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346177" w14:textId="4F49B802" w:rsidR="00591328" w:rsidRPr="000015BF" w:rsidRDefault="00591328" w:rsidP="006247BE">
      <w:pPr>
        <w:rPr>
          <w:lang w:val="en-US"/>
        </w:rPr>
      </w:pPr>
    </w:p>
    <w:p w14:paraId="6C9B7E44" w14:textId="77777777" w:rsidR="006B66D1" w:rsidRDefault="006B66D1">
      <w:pPr>
        <w:rPr>
          <w:lang w:val="en-US"/>
        </w:rPr>
      </w:pPr>
    </w:p>
    <w:p w14:paraId="3C7175DF" w14:textId="12E61211" w:rsidR="005621FF" w:rsidRDefault="00BB2CA9" w:rsidP="005621FF">
      <w:pPr>
        <w:rPr>
          <w:b/>
          <w:bCs/>
          <w:lang w:val="en-US"/>
        </w:rPr>
      </w:pPr>
      <w:r>
        <w:rPr>
          <w:b/>
          <w:bCs/>
          <w:lang w:val="en-US"/>
        </w:rPr>
        <w:t>SUPPLEMENTARY TABLES</w:t>
      </w:r>
    </w:p>
    <w:p w14:paraId="0DBADBA9" w14:textId="77777777" w:rsidR="0011505E" w:rsidRDefault="0011505E" w:rsidP="005621FF">
      <w:pPr>
        <w:rPr>
          <w:b/>
          <w:bCs/>
          <w:lang w:val="en-US"/>
        </w:rPr>
      </w:pPr>
    </w:p>
    <w:p w14:paraId="57195781" w14:textId="77777777" w:rsidR="009E72F0" w:rsidRDefault="009E72F0" w:rsidP="005621FF">
      <w:pPr>
        <w:rPr>
          <w:b/>
          <w:bCs/>
          <w:lang w:val="en-US"/>
        </w:rPr>
      </w:pPr>
    </w:p>
    <w:p w14:paraId="76AD6D73" w14:textId="0B9600CF" w:rsidR="00825ED8" w:rsidRPr="00AA6C7D" w:rsidRDefault="00D61DF5" w:rsidP="005621FF">
      <w:pPr>
        <w:rPr>
          <w:lang w:val="en-US"/>
        </w:rPr>
      </w:pPr>
      <w:r w:rsidRPr="00C90A7A">
        <w:rPr>
          <w:b/>
          <w:bCs/>
          <w:lang w:val="en-US"/>
        </w:rPr>
        <w:t>Table S1</w:t>
      </w:r>
      <w:r w:rsidRPr="00AA6C7D">
        <w:rPr>
          <w:lang w:val="en-US"/>
        </w:rPr>
        <w:t>:</w:t>
      </w:r>
      <w:r w:rsidR="003B7630">
        <w:rPr>
          <w:lang w:val="en-US"/>
        </w:rPr>
        <w:t xml:space="preserve"> </w:t>
      </w:r>
      <w:r w:rsidR="00D114DE">
        <w:rPr>
          <w:lang w:val="en-US"/>
        </w:rPr>
        <w:t>Site</w:t>
      </w:r>
      <w:r w:rsidR="00A96F2D">
        <w:rPr>
          <w:lang w:val="en-US"/>
        </w:rPr>
        <w:t xml:space="preserve"> distribution for each dataset </w:t>
      </w:r>
      <w:r w:rsidR="00676012">
        <w:rPr>
          <w:lang w:val="en-US"/>
        </w:rPr>
        <w:t xml:space="preserve">and </w:t>
      </w:r>
      <w:r w:rsidR="00A84133">
        <w:rPr>
          <w:lang w:val="en-US"/>
        </w:rPr>
        <w:t>land-use category across the successional gradient</w:t>
      </w:r>
      <w:r w:rsidR="00565AEE">
        <w:rPr>
          <w:lang w:val="en-US"/>
        </w:rPr>
        <w:t xml:space="preserve"> </w:t>
      </w:r>
    </w:p>
    <w:tbl>
      <w:tblPr>
        <w:tblW w:w="95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38"/>
        <w:gridCol w:w="1074"/>
        <w:gridCol w:w="1175"/>
        <w:gridCol w:w="1175"/>
        <w:gridCol w:w="1175"/>
        <w:gridCol w:w="1175"/>
        <w:gridCol w:w="1537"/>
      </w:tblGrid>
      <w:tr w:rsidR="00610E3C" w:rsidRPr="000A6775" w14:paraId="0B71F069" w14:textId="77777777" w:rsidTr="0027181E">
        <w:trPr>
          <w:trHeight w:val="345"/>
        </w:trPr>
        <w:tc>
          <w:tcPr>
            <w:tcW w:w="22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0929B" w14:textId="77777777" w:rsidR="000A6775" w:rsidRPr="000A6775" w:rsidRDefault="000A6775" w:rsidP="000A6775">
            <w:pPr>
              <w:rPr>
                <w:b/>
                <w:bCs/>
                <w:color w:val="000000"/>
              </w:rPr>
            </w:pPr>
            <w:r w:rsidRPr="000A6775">
              <w:rPr>
                <w:b/>
                <w:bCs/>
                <w:color w:val="000000"/>
              </w:rPr>
              <w:t>Dataset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509FE" w14:textId="77777777" w:rsidR="000A6775" w:rsidRPr="000A6775" w:rsidRDefault="000A6775" w:rsidP="0050649E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0A6775">
              <w:rPr>
                <w:b/>
                <w:bCs/>
                <w:i/>
                <w:iCs/>
                <w:color w:val="000000"/>
              </w:rPr>
              <w:t>Managed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D2C44" w14:textId="77777777" w:rsidR="000A6775" w:rsidRPr="000A6775" w:rsidRDefault="000A6775" w:rsidP="0050649E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0A6775">
              <w:rPr>
                <w:b/>
                <w:bCs/>
                <w:i/>
                <w:iCs/>
                <w:color w:val="000000"/>
              </w:rPr>
              <w:t>Recent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80220" w14:textId="77777777" w:rsidR="000A6775" w:rsidRPr="000A6775" w:rsidRDefault="000A6775" w:rsidP="0050649E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0A6775">
              <w:rPr>
                <w:b/>
                <w:bCs/>
                <w:i/>
                <w:iCs/>
                <w:color w:val="000000"/>
              </w:rPr>
              <w:t>Late-term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63BCC" w14:textId="77777777" w:rsidR="000A6775" w:rsidRPr="000A6775" w:rsidRDefault="000A6775" w:rsidP="0050649E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0A6775">
              <w:rPr>
                <w:b/>
                <w:bCs/>
                <w:i/>
                <w:iCs/>
                <w:color w:val="000000"/>
              </w:rPr>
              <w:t>Forest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0E777" w14:textId="77777777" w:rsidR="000A6775" w:rsidRPr="000A6775" w:rsidRDefault="000A6775" w:rsidP="0050649E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0A6775">
              <w:rPr>
                <w:b/>
                <w:bCs/>
                <w:i/>
                <w:iCs/>
                <w:color w:val="000000"/>
              </w:rPr>
              <w:t>Sum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C785A" w14:textId="77777777" w:rsidR="000A6775" w:rsidRPr="000A6775" w:rsidRDefault="000A6775" w:rsidP="0050649E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0A6775">
              <w:rPr>
                <w:b/>
                <w:bCs/>
                <w:i/>
                <w:iCs/>
                <w:color w:val="000000"/>
              </w:rPr>
              <w:t>%Paired</w:t>
            </w:r>
          </w:p>
        </w:tc>
      </w:tr>
      <w:tr w:rsidR="00610E3C" w:rsidRPr="000A6775" w14:paraId="27A8D19B" w14:textId="77777777" w:rsidTr="0027181E">
        <w:trPr>
          <w:trHeight w:val="325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AC36" w14:textId="77777777" w:rsidR="000A6775" w:rsidRPr="000A6775" w:rsidRDefault="000A6775" w:rsidP="000A6775">
            <w:pPr>
              <w:rPr>
                <w:color w:val="000000"/>
                <w:sz w:val="20"/>
                <w:szCs w:val="20"/>
              </w:rPr>
            </w:pPr>
            <w:r w:rsidRPr="000A6775">
              <w:rPr>
                <w:color w:val="000000"/>
                <w:sz w:val="20"/>
                <w:szCs w:val="20"/>
              </w:rPr>
              <w:t>Metadat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52B5" w14:textId="77777777" w:rsidR="000A6775" w:rsidRPr="000A6775" w:rsidRDefault="000A6775" w:rsidP="0050649E">
            <w:pPr>
              <w:jc w:val="center"/>
              <w:rPr>
                <w:color w:val="000000"/>
                <w:sz w:val="20"/>
                <w:szCs w:val="20"/>
              </w:rPr>
            </w:pPr>
            <w:r w:rsidRPr="000A6775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C158" w14:textId="77777777" w:rsidR="000A6775" w:rsidRPr="000A6775" w:rsidRDefault="000A6775" w:rsidP="0050649E">
            <w:pPr>
              <w:jc w:val="center"/>
              <w:rPr>
                <w:color w:val="000000"/>
                <w:sz w:val="20"/>
                <w:szCs w:val="20"/>
              </w:rPr>
            </w:pPr>
            <w:r w:rsidRPr="000A6775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33C5" w14:textId="77777777" w:rsidR="000A6775" w:rsidRPr="000A6775" w:rsidRDefault="000A6775" w:rsidP="0050649E">
            <w:pPr>
              <w:jc w:val="center"/>
              <w:rPr>
                <w:color w:val="000000"/>
                <w:sz w:val="20"/>
                <w:szCs w:val="20"/>
              </w:rPr>
            </w:pPr>
            <w:r w:rsidRPr="000A6775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EE80" w14:textId="77777777" w:rsidR="000A6775" w:rsidRPr="000A6775" w:rsidRDefault="000A6775" w:rsidP="0050649E">
            <w:pPr>
              <w:jc w:val="center"/>
              <w:rPr>
                <w:color w:val="000000"/>
                <w:sz w:val="20"/>
                <w:szCs w:val="20"/>
              </w:rPr>
            </w:pPr>
            <w:r w:rsidRPr="000A6775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677C" w14:textId="77777777" w:rsidR="000A6775" w:rsidRPr="000A6775" w:rsidRDefault="000A6775" w:rsidP="0050649E">
            <w:pPr>
              <w:jc w:val="center"/>
              <w:rPr>
                <w:color w:val="000000"/>
                <w:sz w:val="20"/>
                <w:szCs w:val="20"/>
              </w:rPr>
            </w:pPr>
            <w:r w:rsidRPr="000A6775">
              <w:rPr>
                <w:color w:val="000000"/>
                <w:sz w:val="20"/>
                <w:szCs w:val="20"/>
              </w:rPr>
              <w:t>20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E8B8" w14:textId="77777777" w:rsidR="000A6775" w:rsidRPr="000A6775" w:rsidRDefault="000A6775" w:rsidP="0050649E">
            <w:pPr>
              <w:jc w:val="center"/>
              <w:rPr>
                <w:color w:val="000000"/>
                <w:sz w:val="20"/>
                <w:szCs w:val="20"/>
              </w:rPr>
            </w:pPr>
            <w:r w:rsidRPr="000A6775">
              <w:rPr>
                <w:color w:val="000000"/>
                <w:sz w:val="20"/>
                <w:szCs w:val="20"/>
              </w:rPr>
              <w:t>92</w:t>
            </w:r>
          </w:p>
        </w:tc>
      </w:tr>
      <w:tr w:rsidR="00CB0BB5" w:rsidRPr="00BE7042" w14:paraId="197F6DF3" w14:textId="77777777" w:rsidTr="0027181E">
        <w:trPr>
          <w:trHeight w:val="325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439C2" w14:textId="77777777" w:rsidR="00CB0BB5" w:rsidRPr="00BE7042" w:rsidRDefault="00CB0BB5" w:rsidP="000A6775">
            <w:pPr>
              <w:rPr>
                <w:i/>
                <w:iCs/>
                <w:color w:val="000000"/>
                <w:sz w:val="20"/>
                <w:szCs w:val="20"/>
              </w:rPr>
            </w:pPr>
          </w:p>
          <w:p w14:paraId="3D773625" w14:textId="6A2551E5" w:rsidR="00DB4595" w:rsidRPr="00BE7042" w:rsidRDefault="00F841E4" w:rsidP="000A67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E7042">
              <w:rPr>
                <w:i/>
                <w:iCs/>
                <w:color w:val="000000"/>
                <w:sz w:val="20"/>
                <w:szCs w:val="20"/>
              </w:rPr>
              <w:t>S</w:t>
            </w:r>
            <w:r w:rsidR="002C1F29" w:rsidRPr="00BE7042">
              <w:rPr>
                <w:i/>
                <w:iCs/>
                <w:color w:val="000000"/>
                <w:sz w:val="20"/>
                <w:szCs w:val="20"/>
              </w:rPr>
              <w:t>equencing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4EDC7" w14:textId="77777777" w:rsidR="00CB0BB5" w:rsidRPr="00BE7042" w:rsidRDefault="00CB0BB5" w:rsidP="0050649E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2B7F2" w14:textId="77777777" w:rsidR="00CB0BB5" w:rsidRPr="00BE7042" w:rsidRDefault="00CB0BB5" w:rsidP="0050649E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791C9" w14:textId="77777777" w:rsidR="00CB0BB5" w:rsidRPr="00BE7042" w:rsidRDefault="00CB0BB5" w:rsidP="0050649E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0A1D0" w14:textId="77777777" w:rsidR="00CB0BB5" w:rsidRPr="00BE7042" w:rsidRDefault="00CB0BB5" w:rsidP="0050649E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C8193" w14:textId="77777777" w:rsidR="00CB0BB5" w:rsidRPr="00BE7042" w:rsidRDefault="00CB0BB5" w:rsidP="0050649E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3DC83" w14:textId="77777777" w:rsidR="00CB0BB5" w:rsidRPr="00BE7042" w:rsidRDefault="00CB0BB5" w:rsidP="0050649E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610E3C" w:rsidRPr="000A6775" w14:paraId="00AC4A71" w14:textId="77777777" w:rsidTr="0027181E">
        <w:trPr>
          <w:trHeight w:val="325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AB6F" w14:textId="707AF69F" w:rsidR="000A6775" w:rsidRPr="000A6775" w:rsidRDefault="000A6775" w:rsidP="000A6775">
            <w:pPr>
              <w:rPr>
                <w:color w:val="000000"/>
                <w:sz w:val="20"/>
                <w:szCs w:val="20"/>
              </w:rPr>
            </w:pPr>
            <w:r w:rsidRPr="000A6775">
              <w:rPr>
                <w:color w:val="000000"/>
                <w:sz w:val="20"/>
                <w:szCs w:val="20"/>
              </w:rPr>
              <w:t>16S</w:t>
            </w:r>
            <w:r w:rsidR="00D57EA1" w:rsidRPr="00BE7042">
              <w:rPr>
                <w:color w:val="000000"/>
                <w:sz w:val="20"/>
                <w:szCs w:val="20"/>
              </w:rPr>
              <w:t xml:space="preserve"> (amplicon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8475" w14:textId="77777777" w:rsidR="000A6775" w:rsidRPr="000A6775" w:rsidRDefault="000A6775" w:rsidP="0050649E">
            <w:pPr>
              <w:jc w:val="center"/>
              <w:rPr>
                <w:color w:val="000000"/>
                <w:sz w:val="20"/>
                <w:szCs w:val="20"/>
              </w:rPr>
            </w:pPr>
            <w:r w:rsidRPr="000A6775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731E" w14:textId="77777777" w:rsidR="000A6775" w:rsidRPr="000A6775" w:rsidRDefault="000A6775" w:rsidP="0050649E">
            <w:pPr>
              <w:jc w:val="center"/>
              <w:rPr>
                <w:color w:val="000000"/>
                <w:sz w:val="20"/>
                <w:szCs w:val="20"/>
              </w:rPr>
            </w:pPr>
            <w:r w:rsidRPr="000A6775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0DFA" w14:textId="77777777" w:rsidR="000A6775" w:rsidRPr="000A6775" w:rsidRDefault="000A6775" w:rsidP="0050649E">
            <w:pPr>
              <w:jc w:val="center"/>
              <w:rPr>
                <w:color w:val="000000"/>
                <w:sz w:val="20"/>
                <w:szCs w:val="20"/>
              </w:rPr>
            </w:pPr>
            <w:r w:rsidRPr="000A6775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25FC" w14:textId="77777777" w:rsidR="000A6775" w:rsidRPr="000A6775" w:rsidRDefault="000A6775" w:rsidP="0050649E">
            <w:pPr>
              <w:jc w:val="center"/>
              <w:rPr>
                <w:color w:val="000000"/>
                <w:sz w:val="20"/>
                <w:szCs w:val="20"/>
              </w:rPr>
            </w:pPr>
            <w:r w:rsidRPr="000A6775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F941" w14:textId="77777777" w:rsidR="000A6775" w:rsidRPr="000A6775" w:rsidRDefault="000A6775" w:rsidP="0050649E">
            <w:pPr>
              <w:jc w:val="center"/>
              <w:rPr>
                <w:color w:val="000000"/>
                <w:sz w:val="20"/>
                <w:szCs w:val="20"/>
              </w:rPr>
            </w:pPr>
            <w:r w:rsidRPr="000A6775">
              <w:rPr>
                <w:color w:val="000000"/>
                <w:sz w:val="20"/>
                <w:szCs w:val="20"/>
              </w:rPr>
              <w:t>20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221B" w14:textId="77777777" w:rsidR="000A6775" w:rsidRPr="000A6775" w:rsidRDefault="000A6775" w:rsidP="0050649E">
            <w:pPr>
              <w:jc w:val="center"/>
              <w:rPr>
                <w:color w:val="000000"/>
                <w:sz w:val="20"/>
                <w:szCs w:val="20"/>
              </w:rPr>
            </w:pPr>
            <w:r w:rsidRPr="000A6775">
              <w:rPr>
                <w:color w:val="000000"/>
                <w:sz w:val="20"/>
                <w:szCs w:val="20"/>
              </w:rPr>
              <w:t>90</w:t>
            </w:r>
          </w:p>
        </w:tc>
      </w:tr>
      <w:tr w:rsidR="00610E3C" w:rsidRPr="000A6775" w14:paraId="2575B235" w14:textId="77777777" w:rsidTr="0027181E">
        <w:trPr>
          <w:trHeight w:val="325"/>
        </w:trPr>
        <w:tc>
          <w:tcPr>
            <w:tcW w:w="2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7AC7" w14:textId="319CBAE8" w:rsidR="000A6775" w:rsidRPr="000A6775" w:rsidRDefault="000A6775" w:rsidP="000A6775">
            <w:pPr>
              <w:rPr>
                <w:color w:val="000000"/>
                <w:sz w:val="20"/>
                <w:szCs w:val="20"/>
              </w:rPr>
            </w:pPr>
            <w:r w:rsidRPr="000A6775">
              <w:rPr>
                <w:color w:val="000000"/>
                <w:sz w:val="20"/>
                <w:szCs w:val="20"/>
              </w:rPr>
              <w:t>ITS</w:t>
            </w:r>
            <w:r w:rsidR="00D67C16" w:rsidRPr="00BE7042">
              <w:rPr>
                <w:color w:val="000000"/>
                <w:sz w:val="20"/>
                <w:szCs w:val="20"/>
              </w:rPr>
              <w:t xml:space="preserve"> (amplicon)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DB83" w14:textId="77777777" w:rsidR="000A6775" w:rsidRPr="000A6775" w:rsidRDefault="000A6775" w:rsidP="0050649E">
            <w:pPr>
              <w:jc w:val="center"/>
              <w:rPr>
                <w:color w:val="000000"/>
                <w:sz w:val="20"/>
                <w:szCs w:val="20"/>
              </w:rPr>
            </w:pPr>
            <w:r w:rsidRPr="000A6775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2BC6" w14:textId="77777777" w:rsidR="000A6775" w:rsidRPr="000A6775" w:rsidRDefault="000A6775" w:rsidP="0050649E">
            <w:pPr>
              <w:jc w:val="center"/>
              <w:rPr>
                <w:color w:val="000000"/>
                <w:sz w:val="20"/>
                <w:szCs w:val="20"/>
              </w:rPr>
            </w:pPr>
            <w:r w:rsidRPr="000A6775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1616" w14:textId="77777777" w:rsidR="000A6775" w:rsidRPr="000A6775" w:rsidRDefault="000A6775" w:rsidP="0050649E">
            <w:pPr>
              <w:jc w:val="center"/>
              <w:rPr>
                <w:color w:val="000000"/>
                <w:sz w:val="20"/>
                <w:szCs w:val="20"/>
              </w:rPr>
            </w:pPr>
            <w:r w:rsidRPr="000A6775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0497" w14:textId="77777777" w:rsidR="000A6775" w:rsidRPr="000A6775" w:rsidRDefault="000A6775" w:rsidP="0050649E">
            <w:pPr>
              <w:jc w:val="center"/>
              <w:rPr>
                <w:color w:val="000000"/>
                <w:sz w:val="20"/>
                <w:szCs w:val="20"/>
              </w:rPr>
            </w:pPr>
            <w:r w:rsidRPr="000A6775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C9FC" w14:textId="77777777" w:rsidR="000A6775" w:rsidRPr="000A6775" w:rsidRDefault="000A6775" w:rsidP="0050649E">
            <w:pPr>
              <w:jc w:val="center"/>
              <w:rPr>
                <w:color w:val="000000"/>
                <w:sz w:val="20"/>
                <w:szCs w:val="20"/>
              </w:rPr>
            </w:pPr>
            <w:r w:rsidRPr="000A6775">
              <w:rPr>
                <w:color w:val="000000"/>
                <w:sz w:val="20"/>
                <w:szCs w:val="20"/>
              </w:rPr>
              <w:t>199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73B4" w14:textId="77777777" w:rsidR="000A6775" w:rsidRPr="000A6775" w:rsidRDefault="000A6775" w:rsidP="0050649E">
            <w:pPr>
              <w:jc w:val="center"/>
              <w:rPr>
                <w:color w:val="000000"/>
                <w:sz w:val="20"/>
                <w:szCs w:val="20"/>
              </w:rPr>
            </w:pPr>
            <w:r w:rsidRPr="000A6775">
              <w:rPr>
                <w:color w:val="000000"/>
                <w:sz w:val="20"/>
                <w:szCs w:val="20"/>
              </w:rPr>
              <w:t>88</w:t>
            </w:r>
          </w:p>
        </w:tc>
      </w:tr>
      <w:tr w:rsidR="004D4499" w:rsidRPr="00BE7042" w14:paraId="79E4CAA0" w14:textId="77777777" w:rsidTr="0027181E">
        <w:trPr>
          <w:trHeight w:val="325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D22E0" w14:textId="405CFF90" w:rsidR="004D4499" w:rsidRPr="00BE7042" w:rsidRDefault="0000432B" w:rsidP="000A6775">
            <w:pPr>
              <w:rPr>
                <w:color w:val="000000"/>
                <w:sz w:val="20"/>
                <w:szCs w:val="20"/>
              </w:rPr>
            </w:pPr>
            <w:r w:rsidRPr="00BE7042">
              <w:rPr>
                <w:color w:val="000000"/>
                <w:sz w:val="20"/>
                <w:szCs w:val="20"/>
              </w:rPr>
              <w:t>Shotgu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FD64C" w14:textId="36ADD7E3" w:rsidR="004D4499" w:rsidRPr="00BE7042" w:rsidRDefault="00A84FEF" w:rsidP="0050649E">
            <w:pPr>
              <w:jc w:val="center"/>
              <w:rPr>
                <w:color w:val="000000"/>
                <w:sz w:val="20"/>
                <w:szCs w:val="20"/>
              </w:rPr>
            </w:pPr>
            <w:r w:rsidRPr="00BE7042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D033E" w14:textId="20010EDD" w:rsidR="004D4499" w:rsidRPr="00BE7042" w:rsidRDefault="00A84FEF" w:rsidP="0050649E">
            <w:pPr>
              <w:jc w:val="center"/>
              <w:rPr>
                <w:color w:val="000000"/>
                <w:sz w:val="20"/>
                <w:szCs w:val="20"/>
              </w:rPr>
            </w:pPr>
            <w:r w:rsidRPr="00BE7042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22EFF" w14:textId="2343C6E6" w:rsidR="004D4499" w:rsidRPr="00BE7042" w:rsidRDefault="00A84FEF" w:rsidP="0050649E">
            <w:pPr>
              <w:jc w:val="center"/>
              <w:rPr>
                <w:color w:val="000000"/>
                <w:sz w:val="20"/>
                <w:szCs w:val="20"/>
              </w:rPr>
            </w:pPr>
            <w:r w:rsidRPr="00BE7042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1E5CB" w14:textId="73D98152" w:rsidR="004D4499" w:rsidRPr="00BE7042" w:rsidRDefault="00A84FEF" w:rsidP="0050649E">
            <w:pPr>
              <w:jc w:val="center"/>
              <w:rPr>
                <w:color w:val="000000"/>
                <w:sz w:val="20"/>
                <w:szCs w:val="20"/>
              </w:rPr>
            </w:pPr>
            <w:r w:rsidRPr="00BE7042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99202" w14:textId="083D5302" w:rsidR="004D4499" w:rsidRPr="00BE7042" w:rsidRDefault="007C0BDB" w:rsidP="0050649E">
            <w:pPr>
              <w:jc w:val="center"/>
              <w:rPr>
                <w:color w:val="000000"/>
                <w:sz w:val="20"/>
                <w:szCs w:val="20"/>
              </w:rPr>
            </w:pPr>
            <w:r w:rsidRPr="00BE7042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33AD4" w14:textId="5A334FDD" w:rsidR="004D4499" w:rsidRPr="00BE7042" w:rsidRDefault="00A73608" w:rsidP="0050649E">
            <w:pPr>
              <w:jc w:val="center"/>
              <w:rPr>
                <w:color w:val="000000"/>
                <w:sz w:val="20"/>
                <w:szCs w:val="20"/>
              </w:rPr>
            </w:pPr>
            <w:r w:rsidRPr="00BE7042">
              <w:rPr>
                <w:color w:val="000000"/>
                <w:sz w:val="20"/>
                <w:szCs w:val="20"/>
              </w:rPr>
              <w:t>99</w:t>
            </w:r>
          </w:p>
        </w:tc>
      </w:tr>
      <w:tr w:rsidR="002C1F29" w:rsidRPr="00BE7042" w14:paraId="348AEC87" w14:textId="77777777" w:rsidTr="0027181E">
        <w:trPr>
          <w:trHeight w:val="325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E6099" w14:textId="77777777" w:rsidR="002C1F29" w:rsidRPr="00BE7042" w:rsidRDefault="002C1F29" w:rsidP="002C1F29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CAC97" w14:textId="77777777" w:rsidR="002C1F29" w:rsidRPr="00BE7042" w:rsidRDefault="002C1F29" w:rsidP="002C1F2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602FB" w14:textId="77777777" w:rsidR="002C1F29" w:rsidRPr="00BE7042" w:rsidRDefault="002C1F29" w:rsidP="002C1F2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D4721" w14:textId="77777777" w:rsidR="002C1F29" w:rsidRPr="00BE7042" w:rsidRDefault="002C1F29" w:rsidP="002C1F2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E7EB3" w14:textId="77777777" w:rsidR="002C1F29" w:rsidRPr="00BE7042" w:rsidRDefault="002C1F29" w:rsidP="002C1F2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F7E54" w14:textId="77777777" w:rsidR="002C1F29" w:rsidRPr="00BE7042" w:rsidRDefault="002C1F29" w:rsidP="002C1F2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E4C89" w14:textId="77777777" w:rsidR="002C1F29" w:rsidRPr="00BE7042" w:rsidRDefault="002C1F29" w:rsidP="002C1F2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2C1F29" w:rsidRPr="00BE7042" w14:paraId="3B30FDEC" w14:textId="77777777" w:rsidTr="0027181E">
        <w:trPr>
          <w:trHeight w:val="325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5EA44" w14:textId="4BDA1E39" w:rsidR="002C1F29" w:rsidRPr="00BE7042" w:rsidRDefault="00CF63AC" w:rsidP="002C1F2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E7042">
              <w:rPr>
                <w:i/>
                <w:iCs/>
                <w:color w:val="000000"/>
                <w:sz w:val="20"/>
                <w:szCs w:val="20"/>
              </w:rPr>
              <w:t>Experimen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8F35D" w14:textId="77777777" w:rsidR="002C1F29" w:rsidRPr="00BE7042" w:rsidRDefault="002C1F29" w:rsidP="002C1F2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D2D9F" w14:textId="77777777" w:rsidR="002C1F29" w:rsidRPr="00BE7042" w:rsidRDefault="002C1F29" w:rsidP="002C1F2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C09C0" w14:textId="77777777" w:rsidR="002C1F29" w:rsidRPr="00BE7042" w:rsidRDefault="002C1F29" w:rsidP="002C1F2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ECE30" w14:textId="77777777" w:rsidR="002C1F29" w:rsidRPr="00BE7042" w:rsidRDefault="002C1F29" w:rsidP="002C1F2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8CD33" w14:textId="77777777" w:rsidR="002C1F29" w:rsidRPr="00BE7042" w:rsidRDefault="002C1F29" w:rsidP="002C1F2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4D521" w14:textId="77777777" w:rsidR="002C1F29" w:rsidRPr="00BE7042" w:rsidRDefault="002C1F29" w:rsidP="002C1F2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2C1F29" w:rsidRPr="00BE7042" w14:paraId="0DFA1F61" w14:textId="77777777" w:rsidTr="0027181E">
        <w:trPr>
          <w:trHeight w:val="325"/>
        </w:trPr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0E909C" w14:textId="580D7469" w:rsidR="002C1F29" w:rsidRPr="00BE7042" w:rsidRDefault="009D72AE" w:rsidP="002C1F29">
            <w:pPr>
              <w:rPr>
                <w:color w:val="000000"/>
                <w:sz w:val="20"/>
                <w:szCs w:val="20"/>
              </w:rPr>
            </w:pPr>
            <w:r w:rsidRPr="00BE7042">
              <w:rPr>
                <w:color w:val="000000"/>
                <w:sz w:val="20"/>
                <w:szCs w:val="20"/>
              </w:rPr>
              <w:t>SIR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CE7B27" w14:textId="63148FE1" w:rsidR="002C1F29" w:rsidRPr="00BE7042" w:rsidRDefault="00E26168" w:rsidP="002C1F29">
            <w:pPr>
              <w:jc w:val="center"/>
              <w:rPr>
                <w:color w:val="000000"/>
                <w:sz w:val="20"/>
                <w:szCs w:val="20"/>
              </w:rPr>
            </w:pPr>
            <w:r w:rsidRPr="00BE7042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574FC6" w14:textId="5DA9B278" w:rsidR="002C1F29" w:rsidRPr="00BE7042" w:rsidRDefault="008E65AA" w:rsidP="002C1F29">
            <w:pPr>
              <w:jc w:val="center"/>
              <w:rPr>
                <w:color w:val="000000"/>
                <w:sz w:val="20"/>
                <w:szCs w:val="20"/>
              </w:rPr>
            </w:pPr>
            <w:r w:rsidRPr="00BE7042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9C3925" w14:textId="2C0DFA8C" w:rsidR="002C1F29" w:rsidRPr="00BE7042" w:rsidRDefault="008E65AA" w:rsidP="002C1F29">
            <w:pPr>
              <w:jc w:val="center"/>
              <w:rPr>
                <w:color w:val="000000"/>
                <w:sz w:val="20"/>
                <w:szCs w:val="20"/>
              </w:rPr>
            </w:pPr>
            <w:r w:rsidRPr="00BE7042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490E98" w14:textId="61DC82C8" w:rsidR="002C1F29" w:rsidRPr="00BE7042" w:rsidRDefault="00923F61" w:rsidP="002C1F29">
            <w:pPr>
              <w:jc w:val="center"/>
              <w:rPr>
                <w:color w:val="000000"/>
                <w:sz w:val="20"/>
                <w:szCs w:val="20"/>
              </w:rPr>
            </w:pPr>
            <w:r w:rsidRPr="00BE7042">
              <w:rPr>
                <w:color w:val="000000"/>
                <w:sz w:val="20"/>
                <w:szCs w:val="20"/>
              </w:rPr>
              <w:t>7</w:t>
            </w:r>
            <w:r w:rsidR="00437F87" w:rsidRPr="00BE704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C1A202" w14:textId="6D04169C" w:rsidR="002C1F29" w:rsidRPr="00BE7042" w:rsidRDefault="00202EDC" w:rsidP="002C1F29">
            <w:pPr>
              <w:jc w:val="center"/>
              <w:rPr>
                <w:color w:val="000000"/>
                <w:sz w:val="20"/>
                <w:szCs w:val="20"/>
              </w:rPr>
            </w:pPr>
            <w:r w:rsidRPr="00BE7042">
              <w:rPr>
                <w:color w:val="000000"/>
                <w:sz w:val="20"/>
                <w:szCs w:val="20"/>
              </w:rPr>
              <w:t>15</w:t>
            </w:r>
            <w:r w:rsidR="00437F87" w:rsidRPr="00BE704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70D077" w14:textId="5961683B" w:rsidR="002C1F29" w:rsidRPr="00BE7042" w:rsidRDefault="00794947" w:rsidP="002C1F29">
            <w:pPr>
              <w:jc w:val="center"/>
              <w:rPr>
                <w:color w:val="000000"/>
                <w:sz w:val="20"/>
                <w:szCs w:val="20"/>
              </w:rPr>
            </w:pPr>
            <w:r w:rsidRPr="00BE7042">
              <w:rPr>
                <w:color w:val="000000"/>
                <w:sz w:val="20"/>
                <w:szCs w:val="20"/>
              </w:rPr>
              <w:t>100</w:t>
            </w:r>
          </w:p>
        </w:tc>
      </w:tr>
    </w:tbl>
    <w:p w14:paraId="11898E9F" w14:textId="77777777" w:rsidR="00D9627E" w:rsidRPr="000015BF" w:rsidRDefault="00D9627E" w:rsidP="00617A0D">
      <w:pPr>
        <w:spacing w:line="360" w:lineRule="auto"/>
        <w:jc w:val="both"/>
        <w:rPr>
          <w:lang w:val="en-US"/>
        </w:rPr>
      </w:pPr>
    </w:p>
    <w:p w14:paraId="1A8F634E" w14:textId="797EF6C0" w:rsidR="00D926E9" w:rsidRPr="000015BF" w:rsidRDefault="00D926E9" w:rsidP="00E26B7D">
      <w:pPr>
        <w:rPr>
          <w:b/>
          <w:bCs/>
          <w:lang w:val="en-US"/>
        </w:rPr>
      </w:pPr>
    </w:p>
    <w:p w14:paraId="2814B054" w14:textId="77777777" w:rsidR="00D926E9" w:rsidRPr="000015BF" w:rsidRDefault="00D926E9" w:rsidP="00E26B7D">
      <w:pPr>
        <w:rPr>
          <w:b/>
          <w:bCs/>
          <w:lang w:val="en-US"/>
        </w:rPr>
      </w:pPr>
    </w:p>
    <w:p w14:paraId="0780AB94" w14:textId="77777777" w:rsidR="00BB2CA9" w:rsidRDefault="00BB2CA9" w:rsidP="00E26B7D">
      <w:pPr>
        <w:rPr>
          <w:b/>
          <w:bCs/>
          <w:lang w:val="en-US"/>
        </w:rPr>
      </w:pPr>
    </w:p>
    <w:p w14:paraId="732F1B32" w14:textId="77777777" w:rsidR="001235F5" w:rsidRDefault="001235F5" w:rsidP="001235F5">
      <w:pPr>
        <w:rPr>
          <w:rFonts w:eastAsia="Droid Sans Fallback"/>
          <w:bCs/>
          <w:lang w:val="en-US"/>
        </w:rPr>
      </w:pPr>
    </w:p>
    <w:p w14:paraId="71333829" w14:textId="47EF3F7F" w:rsidR="001235F5" w:rsidRPr="000015BF" w:rsidRDefault="001235F5" w:rsidP="001235F5">
      <w:pPr>
        <w:rPr>
          <w:lang w:val="en-US"/>
        </w:rPr>
      </w:pPr>
      <w:r w:rsidRPr="000015BF">
        <w:rPr>
          <w:b/>
          <w:bCs/>
          <w:lang w:val="en-US"/>
        </w:rPr>
        <w:t>Table S</w:t>
      </w:r>
      <w:r>
        <w:rPr>
          <w:b/>
          <w:bCs/>
          <w:lang w:val="en-US"/>
        </w:rPr>
        <w:t>2</w:t>
      </w:r>
      <w:r w:rsidRPr="000015BF">
        <w:rPr>
          <w:b/>
          <w:bCs/>
          <w:lang w:val="en-US"/>
        </w:rPr>
        <w:t>:</w:t>
      </w:r>
      <w:r w:rsidRPr="000015BF">
        <w:rPr>
          <w:lang w:val="en-US"/>
        </w:rPr>
        <w:t xml:space="preserve"> Combined tests for differences in composition and indicator species contributing to observed differences between pairs of plant communities. All indicator species significant (</w:t>
      </w:r>
      <w:r w:rsidRPr="000015BF">
        <w:rPr>
          <w:i/>
          <w:iCs/>
          <w:lang w:val="en-US"/>
        </w:rPr>
        <w:t>p</w:t>
      </w:r>
      <w:r w:rsidRPr="000015BF">
        <w:rPr>
          <w:lang w:val="en-US"/>
        </w:rPr>
        <w:t xml:space="preserve"> &lt; 0.05), and all </w:t>
      </w:r>
      <w:r w:rsidRPr="000015BF">
        <w:rPr>
          <w:i/>
          <w:iCs/>
          <w:lang w:val="en-US"/>
        </w:rPr>
        <w:t>p</w:t>
      </w:r>
      <w:r w:rsidRPr="000015BF">
        <w:rPr>
          <w:lang w:val="en-US"/>
        </w:rPr>
        <w:t>-values adjusted for multiple comparisons (Benjamin-Hochberg)</w:t>
      </w:r>
    </w:p>
    <w:tbl>
      <w:tblPr>
        <w:tblStyle w:val="Oformateradtabell2"/>
        <w:tblpPr w:leftFromText="141" w:rightFromText="141" w:vertAnchor="page" w:horzAnchor="margin" w:tblpY="8439"/>
        <w:tblOverlap w:val="never"/>
        <w:tblW w:w="7938" w:type="dxa"/>
        <w:tblLook w:val="04A0" w:firstRow="1" w:lastRow="0" w:firstColumn="1" w:lastColumn="0" w:noHBand="0" w:noVBand="1"/>
      </w:tblPr>
      <w:tblGrid>
        <w:gridCol w:w="2694"/>
        <w:gridCol w:w="992"/>
        <w:gridCol w:w="1276"/>
        <w:gridCol w:w="2976"/>
      </w:tblGrid>
      <w:tr w:rsidR="006F362E" w:rsidRPr="000015BF" w14:paraId="0264A9B9" w14:textId="77777777" w:rsidTr="006F36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0DD9A20" w14:textId="77777777" w:rsidR="006F362E" w:rsidRPr="000015BF" w:rsidRDefault="006F362E" w:rsidP="006F362E">
            <w:pPr>
              <w:spacing w:line="360" w:lineRule="auto"/>
              <w:jc w:val="both"/>
              <w:rPr>
                <w:lang w:val="en-GB"/>
              </w:rPr>
            </w:pPr>
            <w:r w:rsidRPr="000015BF">
              <w:rPr>
                <w:lang w:val="en-GB"/>
              </w:rPr>
              <w:t>Comparison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06E91D9" w14:textId="77777777" w:rsidR="006F362E" w:rsidRPr="000015BF" w:rsidRDefault="006F362E" w:rsidP="006F362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GB"/>
              </w:rPr>
            </w:pPr>
            <w:r w:rsidRPr="000015BF">
              <w:rPr>
                <w:b w:val="0"/>
                <w:bCs w:val="0"/>
                <w:i/>
                <w:iCs/>
                <w:lang w:val="en-GB"/>
              </w:rPr>
              <w:t>SES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CDDEB99" w14:textId="77777777" w:rsidR="006F362E" w:rsidRPr="000015BF" w:rsidRDefault="006F362E" w:rsidP="006F362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GB"/>
              </w:rPr>
            </w:pPr>
            <w:r w:rsidRPr="000015BF">
              <w:rPr>
                <w:b w:val="0"/>
                <w:bCs w:val="0"/>
                <w:i/>
                <w:iCs/>
                <w:lang w:val="en-GB"/>
              </w:rPr>
              <w:t xml:space="preserve">  p-value</w:t>
            </w:r>
          </w:p>
        </w:tc>
        <w:tc>
          <w:tcPr>
            <w:tcW w:w="297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8A44E81" w14:textId="77777777" w:rsidR="006F362E" w:rsidRPr="000015BF" w:rsidRDefault="006F362E" w:rsidP="006F362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GB"/>
              </w:rPr>
            </w:pPr>
            <w:r w:rsidRPr="000015BF">
              <w:rPr>
                <w:b w:val="0"/>
                <w:bCs w:val="0"/>
                <w:i/>
                <w:iCs/>
                <w:lang w:val="en-GB"/>
              </w:rPr>
              <w:t>Indicator species</w:t>
            </w:r>
          </w:p>
        </w:tc>
      </w:tr>
      <w:tr w:rsidR="006F362E" w:rsidRPr="000015BF" w14:paraId="3FFD17DC" w14:textId="77777777" w:rsidTr="006F3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nil"/>
            </w:tcBorders>
          </w:tcPr>
          <w:p w14:paraId="6ACFBF2C" w14:textId="77777777" w:rsidR="006F362E" w:rsidRPr="000015BF" w:rsidRDefault="006F362E" w:rsidP="006F362E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EE5F831" w14:textId="77777777" w:rsidR="006F362E" w:rsidRPr="000015BF" w:rsidRDefault="006F362E" w:rsidP="006F362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76F4E4A" w14:textId="77777777" w:rsidR="006F362E" w:rsidRPr="000015BF" w:rsidRDefault="006F362E" w:rsidP="006F362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nil"/>
            </w:tcBorders>
          </w:tcPr>
          <w:p w14:paraId="241B223C" w14:textId="77777777" w:rsidR="006F362E" w:rsidRPr="000015BF" w:rsidRDefault="006F362E" w:rsidP="006F362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GB"/>
              </w:rPr>
            </w:pPr>
          </w:p>
        </w:tc>
      </w:tr>
      <w:tr w:rsidR="006F362E" w:rsidRPr="00F95643" w14:paraId="70FA6C3B" w14:textId="77777777" w:rsidTr="006F362E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4" w:space="0" w:color="auto"/>
            </w:tcBorders>
          </w:tcPr>
          <w:p w14:paraId="6B89385F" w14:textId="77777777" w:rsidR="006F362E" w:rsidRPr="000015BF" w:rsidRDefault="006F362E" w:rsidP="006F362E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0015BF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Managed vs </w:t>
            </w: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Recent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A449278" w14:textId="77777777" w:rsidR="006F362E" w:rsidRPr="000015BF" w:rsidRDefault="006F362E" w:rsidP="006F36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1.2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3B3C61C" w14:textId="77777777" w:rsidR="006F362E" w:rsidRPr="000015BF" w:rsidRDefault="006F362E" w:rsidP="006F36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0.0072</w:t>
            </w: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</w:tcPr>
          <w:p w14:paraId="22C3E2B6" w14:textId="77777777" w:rsidR="006F362E" w:rsidRPr="000015BF" w:rsidRDefault="006F362E" w:rsidP="006F36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0015BF">
              <w:rPr>
                <w:i/>
                <w:iCs/>
                <w:sz w:val="20"/>
                <w:szCs w:val="20"/>
                <w:lang w:val="en-GB"/>
              </w:rPr>
              <w:t xml:space="preserve">Taraxacum; </w:t>
            </w:r>
          </w:p>
          <w:p w14:paraId="4FDD1EFB" w14:textId="77777777" w:rsidR="006F362E" w:rsidRPr="000015BF" w:rsidRDefault="006F362E" w:rsidP="006F36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0015BF">
              <w:rPr>
                <w:i/>
                <w:iCs/>
                <w:sz w:val="20"/>
                <w:szCs w:val="20"/>
                <w:lang w:val="en-GB"/>
              </w:rPr>
              <w:t>T. repens; P. tremula</w:t>
            </w:r>
          </w:p>
        </w:tc>
      </w:tr>
      <w:tr w:rsidR="006F362E" w:rsidRPr="00F95643" w14:paraId="5C0E348E" w14:textId="77777777" w:rsidTr="006F3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2170699" w14:textId="77777777" w:rsidR="006F362E" w:rsidRPr="000015BF" w:rsidRDefault="006F362E" w:rsidP="006F362E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0015BF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Managed vs L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864FC77" w14:textId="77777777" w:rsidR="006F362E" w:rsidRPr="000015BF" w:rsidRDefault="006F362E" w:rsidP="006F362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2.5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53635C0" w14:textId="77777777" w:rsidR="006F362E" w:rsidRPr="000015BF" w:rsidRDefault="006F362E" w:rsidP="006F362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7BB8DC64" w14:textId="77777777" w:rsidR="006F362E" w:rsidRPr="000015BF" w:rsidRDefault="006F362E" w:rsidP="006F362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0015BF">
              <w:rPr>
                <w:i/>
                <w:iCs/>
                <w:sz w:val="20"/>
                <w:szCs w:val="20"/>
                <w:lang w:val="en-GB"/>
              </w:rPr>
              <w:t xml:space="preserve">R. arcticus; </w:t>
            </w:r>
            <w:r w:rsidRPr="000015BF">
              <w:rPr>
                <w:i/>
                <w:iCs/>
                <w:sz w:val="20"/>
                <w:szCs w:val="20"/>
                <w:lang w:val="en-US"/>
              </w:rPr>
              <w:t xml:space="preserve"> R. ideaus;</w:t>
            </w:r>
            <w:r w:rsidRPr="000015BF">
              <w:rPr>
                <w:i/>
                <w:iCs/>
                <w:sz w:val="20"/>
                <w:szCs w:val="20"/>
                <w:lang w:val="en-GB"/>
              </w:rPr>
              <w:t xml:space="preserve"> F. ulmaria; C. purpurea; C. fontanum; Taraxacum; A millefolium;</w:t>
            </w:r>
          </w:p>
          <w:p w14:paraId="7DEBD9C4" w14:textId="77777777" w:rsidR="006F362E" w:rsidRPr="000015BF" w:rsidRDefault="006F362E" w:rsidP="006F362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fr-FR"/>
              </w:rPr>
            </w:pPr>
            <w:r w:rsidRPr="000015BF">
              <w:rPr>
                <w:i/>
                <w:iCs/>
                <w:sz w:val="20"/>
                <w:szCs w:val="20"/>
                <w:lang w:val="fr-FR"/>
              </w:rPr>
              <w:t>E. sylvaticum; P. lanceolata; L. vulgaris ; T. repens ; P. tremula ; B. pendula ; P. abies</w:t>
            </w:r>
          </w:p>
        </w:tc>
      </w:tr>
      <w:tr w:rsidR="006F362E" w:rsidRPr="00F95643" w14:paraId="231C3678" w14:textId="77777777" w:rsidTr="006F362E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8030B45" w14:textId="77777777" w:rsidR="006F362E" w:rsidRPr="000015BF" w:rsidRDefault="006F362E" w:rsidP="006F362E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Recent</w:t>
            </w:r>
            <w:r w:rsidRPr="000015BF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vs L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7D42E2F" w14:textId="77777777" w:rsidR="006F362E" w:rsidRPr="000015BF" w:rsidRDefault="006F362E" w:rsidP="006F36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1.5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FC8BEE" w14:textId="77777777" w:rsidR="006F362E" w:rsidRPr="000015BF" w:rsidRDefault="006F362E" w:rsidP="006F36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0.0012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1090EE8C" w14:textId="77777777" w:rsidR="006F362E" w:rsidRPr="000015BF" w:rsidRDefault="006F362E" w:rsidP="006F36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0015BF">
              <w:rPr>
                <w:i/>
                <w:iCs/>
                <w:sz w:val="20"/>
                <w:szCs w:val="20"/>
                <w:lang w:val="en-GB"/>
              </w:rPr>
              <w:t>C. purpurea; A. millefolium; P. abies</w:t>
            </w:r>
          </w:p>
        </w:tc>
      </w:tr>
    </w:tbl>
    <w:p w14:paraId="0A960C02" w14:textId="77777777" w:rsidR="001235F5" w:rsidRDefault="001235F5" w:rsidP="00E26B7D">
      <w:pPr>
        <w:rPr>
          <w:b/>
          <w:bCs/>
          <w:lang w:val="en-US"/>
        </w:rPr>
      </w:pPr>
    </w:p>
    <w:p w14:paraId="683F5FA3" w14:textId="77777777" w:rsidR="001235F5" w:rsidRDefault="001235F5" w:rsidP="00E26B7D">
      <w:pPr>
        <w:rPr>
          <w:b/>
          <w:bCs/>
          <w:lang w:val="en-US"/>
        </w:rPr>
      </w:pPr>
    </w:p>
    <w:p w14:paraId="0758469C" w14:textId="77777777" w:rsidR="001235F5" w:rsidRDefault="001235F5" w:rsidP="00E26B7D">
      <w:pPr>
        <w:rPr>
          <w:b/>
          <w:bCs/>
          <w:lang w:val="en-US"/>
        </w:rPr>
      </w:pPr>
    </w:p>
    <w:p w14:paraId="7DDA89B0" w14:textId="77777777" w:rsidR="001235F5" w:rsidRDefault="001235F5" w:rsidP="00E26B7D">
      <w:pPr>
        <w:rPr>
          <w:b/>
          <w:bCs/>
          <w:lang w:val="en-US"/>
        </w:rPr>
      </w:pPr>
    </w:p>
    <w:p w14:paraId="5AD948F9" w14:textId="77777777" w:rsidR="001235F5" w:rsidRDefault="001235F5" w:rsidP="00E26B7D">
      <w:pPr>
        <w:rPr>
          <w:b/>
          <w:bCs/>
          <w:lang w:val="en-US"/>
        </w:rPr>
      </w:pPr>
    </w:p>
    <w:p w14:paraId="1C3711DE" w14:textId="77777777" w:rsidR="00D926E9" w:rsidRPr="000015BF" w:rsidRDefault="00D926E9" w:rsidP="00E26B7D">
      <w:pPr>
        <w:rPr>
          <w:b/>
          <w:bCs/>
          <w:lang w:val="en-US"/>
        </w:rPr>
      </w:pPr>
    </w:p>
    <w:p w14:paraId="344532D3" w14:textId="77777777" w:rsidR="001235F5" w:rsidRPr="000015BF" w:rsidRDefault="001235F5" w:rsidP="001235F5">
      <w:pPr>
        <w:rPr>
          <w:b/>
          <w:bCs/>
          <w:lang w:val="en-US"/>
        </w:rPr>
      </w:pPr>
    </w:p>
    <w:p w14:paraId="4432AFA4" w14:textId="24DB1FEB" w:rsidR="00E26B7D" w:rsidRPr="000015BF" w:rsidRDefault="00E26B7D" w:rsidP="00E26B7D">
      <w:pPr>
        <w:rPr>
          <w:lang w:val="en-US"/>
        </w:rPr>
      </w:pPr>
      <w:r w:rsidRPr="000015BF">
        <w:rPr>
          <w:b/>
          <w:bCs/>
          <w:lang w:val="en-US"/>
        </w:rPr>
        <w:lastRenderedPageBreak/>
        <w:t>Table S</w:t>
      </w:r>
      <w:r w:rsidR="00E02568">
        <w:rPr>
          <w:b/>
          <w:bCs/>
          <w:lang w:val="en-US"/>
        </w:rPr>
        <w:t>3</w:t>
      </w:r>
      <w:r w:rsidRPr="000015BF">
        <w:rPr>
          <w:b/>
          <w:bCs/>
          <w:lang w:val="en-US"/>
        </w:rPr>
        <w:t>:</w:t>
      </w:r>
      <w:r w:rsidRPr="000015BF">
        <w:rPr>
          <w:lang w:val="en-US"/>
        </w:rPr>
        <w:t xml:space="preserve"> Soil</w:t>
      </w:r>
      <w:r w:rsidR="00D26A5A" w:rsidRPr="000015BF">
        <w:rPr>
          <w:lang w:val="en-US"/>
        </w:rPr>
        <w:t xml:space="preserve"> and leaf</w:t>
      </w:r>
      <w:r w:rsidRPr="000015BF">
        <w:rPr>
          <w:lang w:val="en-US"/>
        </w:rPr>
        <w:t xml:space="preserve"> </w:t>
      </w:r>
      <w:r w:rsidR="00187F15" w:rsidRPr="000015BF">
        <w:rPr>
          <w:lang w:val="en-US"/>
        </w:rPr>
        <w:t>properties</w:t>
      </w:r>
      <w:r w:rsidRPr="000015BF">
        <w:rPr>
          <w:lang w:val="en-US"/>
        </w:rPr>
        <w:t xml:space="preserve"> (mean ± SD) </w:t>
      </w:r>
      <w:r w:rsidR="00332920">
        <w:rPr>
          <w:lang w:val="en-US"/>
        </w:rPr>
        <w:t>across the successional gradient</w:t>
      </w:r>
      <w:r w:rsidR="008E6F2B">
        <w:rPr>
          <w:lang w:val="en-US"/>
        </w:rPr>
        <w:t>.</w:t>
      </w:r>
    </w:p>
    <w:p w14:paraId="0B6D80B0" w14:textId="0B2C98B7" w:rsidR="00E26B7D" w:rsidRPr="000015BF" w:rsidRDefault="002509A0" w:rsidP="00E26B7D">
      <w:pPr>
        <w:rPr>
          <w:lang w:val="en-US"/>
        </w:rPr>
      </w:pPr>
      <w:r w:rsidRPr="000015BF">
        <w:rPr>
          <w:lang w:val="en-US"/>
        </w:rPr>
        <w:t xml:space="preserve">Letters </w:t>
      </w:r>
      <w:r w:rsidR="00F1042E" w:rsidRPr="000015BF">
        <w:rPr>
          <w:lang w:val="en-US"/>
        </w:rPr>
        <w:t>indicate significant differences</w:t>
      </w:r>
      <w:r w:rsidR="00297F8E" w:rsidRPr="000015BF">
        <w:rPr>
          <w:lang w:val="en-US"/>
        </w:rPr>
        <w:t xml:space="preserve"> (</w:t>
      </w:r>
      <w:r w:rsidR="00297F8E" w:rsidRPr="000015BF">
        <w:rPr>
          <w:i/>
          <w:iCs/>
          <w:lang w:val="en-US"/>
        </w:rPr>
        <w:t>p</w:t>
      </w:r>
      <w:r w:rsidR="00297F8E" w:rsidRPr="000015BF">
        <w:rPr>
          <w:lang w:val="en-US"/>
        </w:rPr>
        <w:t xml:space="preserve"> &lt; 0.05)</w:t>
      </w:r>
      <w:r w:rsidR="00F1042E" w:rsidRPr="000015BF">
        <w:rPr>
          <w:lang w:val="en-US"/>
        </w:rPr>
        <w:t xml:space="preserve"> based on </w:t>
      </w:r>
      <w:r w:rsidR="00BD4B62" w:rsidRPr="000015BF">
        <w:rPr>
          <w:lang w:val="en-US"/>
        </w:rPr>
        <w:t>pairwise Wilcoxon</w:t>
      </w:r>
      <w:r w:rsidR="00EF3B18" w:rsidRPr="000015BF">
        <w:rPr>
          <w:lang w:val="en-US"/>
        </w:rPr>
        <w:t xml:space="preserve"> tests.</w:t>
      </w:r>
    </w:p>
    <w:p w14:paraId="22B7BBC7" w14:textId="2C6EDBE9" w:rsidR="000D25B0" w:rsidRPr="00CF1BC0" w:rsidRDefault="000D25B0" w:rsidP="00E26B7D">
      <w:pPr>
        <w:rPr>
          <w:lang w:val="en-US"/>
        </w:rPr>
      </w:pPr>
    </w:p>
    <w:tbl>
      <w:tblPr>
        <w:tblStyle w:val="Oformateradtabell2"/>
        <w:tblpPr w:leftFromText="141" w:rightFromText="141" w:vertAnchor="page" w:horzAnchor="margin" w:tblpY="2530"/>
        <w:tblW w:w="8789" w:type="dxa"/>
        <w:tblLook w:val="04A0" w:firstRow="1" w:lastRow="0" w:firstColumn="1" w:lastColumn="0" w:noHBand="0" w:noVBand="1"/>
      </w:tblPr>
      <w:tblGrid>
        <w:gridCol w:w="3125"/>
        <w:gridCol w:w="1510"/>
        <w:gridCol w:w="1390"/>
        <w:gridCol w:w="1346"/>
        <w:gridCol w:w="1418"/>
      </w:tblGrid>
      <w:tr w:rsidR="00FA24E1" w:rsidRPr="000015BF" w14:paraId="41CEEBFB" w14:textId="77777777" w:rsidTr="00FA24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FCFBB47" w14:textId="77777777" w:rsidR="00FA24E1" w:rsidRPr="000015BF" w:rsidRDefault="00FA24E1" w:rsidP="00FA24E1">
            <w:pPr>
              <w:spacing w:line="360" w:lineRule="auto"/>
              <w:jc w:val="both"/>
              <w:rPr>
                <w:lang w:val="en-GB"/>
              </w:rPr>
            </w:pPr>
            <w:r w:rsidRPr="000015BF">
              <w:rPr>
                <w:lang w:val="en-GB"/>
              </w:rPr>
              <w:t>Variable</w:t>
            </w:r>
          </w:p>
        </w:tc>
        <w:tc>
          <w:tcPr>
            <w:tcW w:w="151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F505807" w14:textId="77777777" w:rsidR="00FA24E1" w:rsidRPr="000015BF" w:rsidRDefault="00FA24E1" w:rsidP="00FA24E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0015BF">
              <w:rPr>
                <w:b w:val="0"/>
                <w:bCs w:val="0"/>
                <w:i/>
                <w:iCs/>
                <w:lang w:val="en-GB"/>
              </w:rPr>
              <w:t>Managed</w:t>
            </w:r>
          </w:p>
          <w:p w14:paraId="384DD817" w14:textId="77777777" w:rsidR="00FA24E1" w:rsidRPr="000015BF" w:rsidRDefault="00FA24E1" w:rsidP="00FA24E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GB"/>
              </w:rPr>
            </w:pPr>
            <w:r w:rsidRPr="000015BF">
              <w:rPr>
                <w:b w:val="0"/>
                <w:bCs w:val="0"/>
                <w:i/>
                <w:iCs/>
                <w:lang w:val="en-GB"/>
              </w:rPr>
              <w:t>(n = 49)</w:t>
            </w:r>
          </w:p>
        </w:tc>
        <w:tc>
          <w:tcPr>
            <w:tcW w:w="139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D67B224" w14:textId="77777777" w:rsidR="00FA24E1" w:rsidRPr="000015BF" w:rsidRDefault="00FA24E1" w:rsidP="00FA24E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GB"/>
              </w:rPr>
            </w:pPr>
            <w:r w:rsidRPr="000015BF">
              <w:rPr>
                <w:b w:val="0"/>
                <w:bCs w:val="0"/>
                <w:i/>
                <w:iCs/>
                <w:lang w:val="en-GB"/>
              </w:rPr>
              <w:t>Early</w:t>
            </w:r>
          </w:p>
          <w:p w14:paraId="2E29C301" w14:textId="77777777" w:rsidR="00FA24E1" w:rsidRPr="000015BF" w:rsidRDefault="00FA24E1" w:rsidP="00FA24E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GB"/>
              </w:rPr>
            </w:pPr>
            <w:r w:rsidRPr="000015BF">
              <w:rPr>
                <w:b w:val="0"/>
                <w:bCs w:val="0"/>
                <w:i/>
                <w:iCs/>
                <w:lang w:val="en-GB"/>
              </w:rPr>
              <w:t xml:space="preserve">(n = 30) </w:t>
            </w:r>
          </w:p>
        </w:tc>
        <w:tc>
          <w:tcPr>
            <w:tcW w:w="134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32AD27C" w14:textId="77777777" w:rsidR="00FA24E1" w:rsidRPr="000015BF" w:rsidRDefault="00FA24E1" w:rsidP="00FA24E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0015BF">
              <w:rPr>
                <w:b w:val="0"/>
                <w:bCs w:val="0"/>
                <w:i/>
                <w:iCs/>
                <w:lang w:val="en-GB"/>
              </w:rPr>
              <w:t>Late</w:t>
            </w:r>
          </w:p>
          <w:p w14:paraId="6CD99FB5" w14:textId="77777777" w:rsidR="00FA24E1" w:rsidRPr="000015BF" w:rsidRDefault="00FA24E1" w:rsidP="00FA24E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GB"/>
              </w:rPr>
            </w:pPr>
            <w:r w:rsidRPr="000015BF">
              <w:rPr>
                <w:b w:val="0"/>
                <w:bCs w:val="0"/>
                <w:i/>
                <w:iCs/>
                <w:lang w:val="en-GB"/>
              </w:rPr>
              <w:t>(n = 23)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3D0D996" w14:textId="77777777" w:rsidR="00FA24E1" w:rsidRPr="000015BF" w:rsidRDefault="00FA24E1" w:rsidP="00FA24E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0015BF">
              <w:rPr>
                <w:b w:val="0"/>
                <w:bCs w:val="0"/>
                <w:i/>
                <w:iCs/>
                <w:lang w:val="en-GB"/>
              </w:rPr>
              <w:t>Forest</w:t>
            </w:r>
          </w:p>
          <w:p w14:paraId="2E3852D8" w14:textId="77777777" w:rsidR="00FA24E1" w:rsidRPr="000015BF" w:rsidRDefault="00FA24E1" w:rsidP="00FA24E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0015BF">
              <w:rPr>
                <w:b w:val="0"/>
                <w:bCs w:val="0"/>
                <w:i/>
                <w:iCs/>
                <w:lang w:val="en-GB"/>
              </w:rPr>
              <w:t>(n = 105)</w:t>
            </w:r>
          </w:p>
        </w:tc>
      </w:tr>
      <w:tr w:rsidR="00FA24E1" w:rsidRPr="000015BF" w14:paraId="2BCDC3EF" w14:textId="77777777" w:rsidTr="00FA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5" w:type="dxa"/>
            <w:tcBorders>
              <w:top w:val="single" w:sz="4" w:space="0" w:color="auto"/>
              <w:bottom w:val="nil"/>
            </w:tcBorders>
          </w:tcPr>
          <w:p w14:paraId="3A3FC8E9" w14:textId="77777777" w:rsidR="00FA24E1" w:rsidRPr="000015BF" w:rsidRDefault="00FA24E1" w:rsidP="00FA24E1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0015BF">
              <w:rPr>
                <w:i/>
                <w:iCs/>
                <w:sz w:val="20"/>
                <w:szCs w:val="20"/>
                <w:lang w:val="en-GB"/>
              </w:rPr>
              <w:t>Soil properties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</w:tcPr>
          <w:p w14:paraId="3C0B6C7C" w14:textId="77777777" w:rsidR="00FA24E1" w:rsidRPr="000015BF" w:rsidRDefault="00FA24E1" w:rsidP="00FA24E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</w:tcPr>
          <w:p w14:paraId="1D4DA2B9" w14:textId="77777777" w:rsidR="00FA24E1" w:rsidRPr="000015BF" w:rsidRDefault="00FA24E1" w:rsidP="00FA24E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</w:tcPr>
          <w:p w14:paraId="4668463C" w14:textId="77777777" w:rsidR="00FA24E1" w:rsidRPr="000015BF" w:rsidRDefault="00FA24E1" w:rsidP="00FA24E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95B3A06" w14:textId="77777777" w:rsidR="00FA24E1" w:rsidRPr="000015BF" w:rsidRDefault="00FA24E1" w:rsidP="00FA24E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FA24E1" w:rsidRPr="000015BF" w14:paraId="62EC7DB2" w14:textId="77777777" w:rsidTr="00FA24E1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5" w:type="dxa"/>
            <w:tcBorders>
              <w:top w:val="nil"/>
              <w:bottom w:val="nil"/>
            </w:tcBorders>
          </w:tcPr>
          <w:p w14:paraId="0FE273CE" w14:textId="77777777" w:rsidR="00FA24E1" w:rsidRPr="000015BF" w:rsidRDefault="00FA24E1" w:rsidP="00FA24E1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0015BF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pH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7D81605A" w14:textId="77777777" w:rsidR="00FA24E1" w:rsidRPr="000015BF" w:rsidRDefault="00FA24E1" w:rsidP="00FA24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5.38 (0.41)</w:t>
            </w:r>
            <w:r w:rsidRPr="000015BF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14:paraId="675A5793" w14:textId="77777777" w:rsidR="00FA24E1" w:rsidRPr="000015BF" w:rsidRDefault="00FA24E1" w:rsidP="00FA24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5.28 (0.28)</w:t>
            </w:r>
            <w:r w:rsidRPr="000015BF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0FDE9E69" w14:textId="77777777" w:rsidR="00FA24E1" w:rsidRPr="000015BF" w:rsidRDefault="00FA24E1" w:rsidP="00FA24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5.29 (0.52)</w:t>
            </w:r>
            <w:r w:rsidRPr="000015BF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A6FED38" w14:textId="77777777" w:rsidR="00FA24E1" w:rsidRPr="000015BF" w:rsidRDefault="00FA24E1" w:rsidP="00FA24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4.56 (0.54)</w:t>
            </w:r>
            <w:r w:rsidRPr="000015BF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FA24E1" w:rsidRPr="000015BF" w14:paraId="3AD28B3A" w14:textId="77777777" w:rsidTr="00FA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5" w:type="dxa"/>
            <w:tcBorders>
              <w:top w:val="nil"/>
              <w:bottom w:val="nil"/>
            </w:tcBorders>
          </w:tcPr>
          <w:p w14:paraId="259EF546" w14:textId="77777777" w:rsidR="00FA24E1" w:rsidRPr="000015BF" w:rsidRDefault="00FA24E1" w:rsidP="00FA24E1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0015BF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Total C (%)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5E344F93" w14:textId="77777777" w:rsidR="00FA24E1" w:rsidRPr="000015BF" w:rsidRDefault="00FA24E1" w:rsidP="00FA24E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9.25 (10.4)</w:t>
            </w:r>
            <w:r w:rsidRPr="000015BF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14:paraId="17DDAFBE" w14:textId="77777777" w:rsidR="00FA24E1" w:rsidRPr="000015BF" w:rsidRDefault="00FA24E1" w:rsidP="00FA24E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9.06 (10.5)</w:t>
            </w:r>
            <w:r w:rsidRPr="000015BF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2EABD0BC" w14:textId="77777777" w:rsidR="00FA24E1" w:rsidRPr="000015BF" w:rsidRDefault="00FA24E1" w:rsidP="00FA24E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11.0 (10.5)</w:t>
            </w:r>
            <w:r w:rsidRPr="000015BF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073856E" w14:textId="77777777" w:rsidR="00FA24E1" w:rsidRPr="000015BF" w:rsidRDefault="00FA24E1" w:rsidP="00FA24E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17.9 (13.3)</w:t>
            </w:r>
            <w:r w:rsidRPr="000015BF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FA24E1" w:rsidRPr="000015BF" w14:paraId="2898A96D" w14:textId="77777777" w:rsidTr="00FA24E1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5" w:type="dxa"/>
            <w:tcBorders>
              <w:top w:val="nil"/>
              <w:bottom w:val="nil"/>
            </w:tcBorders>
          </w:tcPr>
          <w:p w14:paraId="3A3407BD" w14:textId="77777777" w:rsidR="00FA24E1" w:rsidRPr="000015BF" w:rsidRDefault="00FA24E1" w:rsidP="00FA24E1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0015BF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Total N (%)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7919A510" w14:textId="77777777" w:rsidR="00FA24E1" w:rsidRPr="000015BF" w:rsidRDefault="00FA24E1" w:rsidP="00FA24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0.60 (0.60)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14:paraId="67DE5AFC" w14:textId="77777777" w:rsidR="00FA24E1" w:rsidRPr="000015BF" w:rsidRDefault="00FA24E1" w:rsidP="00FA24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0.65 (0.73)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58555F45" w14:textId="77777777" w:rsidR="00FA24E1" w:rsidRPr="000015BF" w:rsidRDefault="00FA24E1" w:rsidP="00FA24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0.74 (0.6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E34BF38" w14:textId="77777777" w:rsidR="00FA24E1" w:rsidRPr="000015BF" w:rsidRDefault="00FA24E1" w:rsidP="00FA24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0.70 (0.52)</w:t>
            </w:r>
          </w:p>
        </w:tc>
      </w:tr>
      <w:tr w:rsidR="00FA24E1" w:rsidRPr="000015BF" w14:paraId="3A0686D4" w14:textId="77777777" w:rsidTr="00FA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5" w:type="dxa"/>
            <w:tcBorders>
              <w:top w:val="nil"/>
              <w:bottom w:val="nil"/>
            </w:tcBorders>
          </w:tcPr>
          <w:p w14:paraId="03A88B86" w14:textId="77777777" w:rsidR="00FA24E1" w:rsidRPr="000015BF" w:rsidRDefault="00FA24E1" w:rsidP="00FA24E1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0015BF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C:N 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73FD4DBF" w14:textId="77777777" w:rsidR="00FA24E1" w:rsidRPr="000015BF" w:rsidRDefault="00FA24E1" w:rsidP="00FA24E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14.4 (2.87)</w:t>
            </w:r>
            <w:r w:rsidRPr="000015BF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14:paraId="579C8FD2" w14:textId="77777777" w:rsidR="00FA24E1" w:rsidRPr="000015BF" w:rsidRDefault="00FA24E1" w:rsidP="00FA24E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13.9 (2.96)</w:t>
            </w:r>
            <w:r w:rsidRPr="000015BF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2C4659A9" w14:textId="77777777" w:rsidR="00FA24E1" w:rsidRPr="000015BF" w:rsidRDefault="00FA24E1" w:rsidP="00FA24E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14.4 (2.22)</w:t>
            </w:r>
            <w:r w:rsidRPr="000015BF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1EA713A" w14:textId="77777777" w:rsidR="00FA24E1" w:rsidRPr="000015BF" w:rsidRDefault="00FA24E1" w:rsidP="00FA24E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25.3 (6.66)</w:t>
            </w:r>
            <w:r w:rsidRPr="000015BF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FA24E1" w:rsidRPr="000015BF" w14:paraId="2B770AC9" w14:textId="77777777" w:rsidTr="00FA24E1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5" w:type="dxa"/>
            <w:tcBorders>
              <w:top w:val="nil"/>
              <w:bottom w:val="nil"/>
            </w:tcBorders>
          </w:tcPr>
          <w:p w14:paraId="276F34CE" w14:textId="77777777" w:rsidR="00FA24E1" w:rsidRPr="000015BF" w:rsidRDefault="00FA24E1" w:rsidP="00FA24E1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0015BF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Available K (mg kg</w:t>
            </w:r>
            <w:r w:rsidRPr="000015BF">
              <w:rPr>
                <w:b w:val="0"/>
                <w:bCs w:val="0"/>
                <w:i/>
                <w:iCs/>
                <w:sz w:val="20"/>
                <w:szCs w:val="20"/>
                <w:vertAlign w:val="superscript"/>
                <w:lang w:val="en-GB"/>
              </w:rPr>
              <w:t>-1</w:t>
            </w:r>
            <w:r w:rsidRPr="000015BF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704988BE" w14:textId="77777777" w:rsidR="00FA24E1" w:rsidRPr="000015BF" w:rsidRDefault="00FA24E1" w:rsidP="00FA24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19.1 (16.7)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14:paraId="500FCCEB" w14:textId="77777777" w:rsidR="00FA24E1" w:rsidRPr="000015BF" w:rsidRDefault="00FA24E1" w:rsidP="00FA24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19.7 (13.0)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093542CB" w14:textId="77777777" w:rsidR="00FA24E1" w:rsidRPr="000015BF" w:rsidRDefault="00FA24E1" w:rsidP="00FA24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17.1 (6.3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B501D0B" w14:textId="77777777" w:rsidR="00FA24E1" w:rsidRPr="000015BF" w:rsidRDefault="00FA24E1" w:rsidP="00FA24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22.3 (13.1)</w:t>
            </w:r>
          </w:p>
        </w:tc>
      </w:tr>
      <w:tr w:rsidR="00FA24E1" w:rsidRPr="000015BF" w14:paraId="40EA4929" w14:textId="77777777" w:rsidTr="00FA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5" w:type="dxa"/>
            <w:tcBorders>
              <w:top w:val="nil"/>
              <w:bottom w:val="nil"/>
            </w:tcBorders>
          </w:tcPr>
          <w:p w14:paraId="10E5880E" w14:textId="77777777" w:rsidR="00FA24E1" w:rsidRPr="000015BF" w:rsidRDefault="00FA24E1" w:rsidP="00FA24E1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0015BF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Available P (mg kg</w:t>
            </w:r>
            <w:r w:rsidRPr="000015BF">
              <w:rPr>
                <w:b w:val="0"/>
                <w:bCs w:val="0"/>
                <w:i/>
                <w:iCs/>
                <w:sz w:val="20"/>
                <w:szCs w:val="20"/>
                <w:vertAlign w:val="superscript"/>
                <w:lang w:val="en-GB"/>
              </w:rPr>
              <w:t>-1</w:t>
            </w:r>
            <w:r w:rsidRPr="000015BF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50A13C0E" w14:textId="77777777" w:rsidR="00FA24E1" w:rsidRPr="000015BF" w:rsidRDefault="00FA24E1" w:rsidP="00FA24E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6.82 (6.15)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14:paraId="5489BD0D" w14:textId="77777777" w:rsidR="00FA24E1" w:rsidRPr="000015BF" w:rsidRDefault="00FA24E1" w:rsidP="00FA24E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5.45 (3.29)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43267F01" w14:textId="77777777" w:rsidR="00FA24E1" w:rsidRPr="000015BF" w:rsidRDefault="00FA24E1" w:rsidP="00FA24E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7.54 (8.6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6E316B1" w14:textId="77777777" w:rsidR="00FA24E1" w:rsidRPr="000015BF" w:rsidRDefault="00FA24E1" w:rsidP="00FA24E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5.55 (3.12)</w:t>
            </w:r>
          </w:p>
        </w:tc>
      </w:tr>
      <w:tr w:rsidR="00FA24E1" w:rsidRPr="000015BF" w14:paraId="6C819EB7" w14:textId="77777777" w:rsidTr="00FA24E1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5" w:type="dxa"/>
            <w:tcBorders>
              <w:top w:val="nil"/>
              <w:bottom w:val="nil"/>
            </w:tcBorders>
          </w:tcPr>
          <w:p w14:paraId="770580F5" w14:textId="77777777" w:rsidR="00FA24E1" w:rsidRPr="000015BF" w:rsidRDefault="00FA24E1" w:rsidP="00FA24E1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0015BF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Available Fe (mg kg</w:t>
            </w:r>
            <w:r w:rsidRPr="000015BF">
              <w:rPr>
                <w:b w:val="0"/>
                <w:bCs w:val="0"/>
                <w:i/>
                <w:iCs/>
                <w:sz w:val="20"/>
                <w:szCs w:val="20"/>
                <w:vertAlign w:val="superscript"/>
                <w:lang w:val="en-GB"/>
              </w:rPr>
              <w:t>-1</w:t>
            </w:r>
            <w:r w:rsidRPr="000015BF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293139C1" w14:textId="77777777" w:rsidR="00FA24E1" w:rsidRPr="000015BF" w:rsidRDefault="00FA24E1" w:rsidP="00FA24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50.3 (43.3)</w:t>
            </w:r>
            <w:r w:rsidRPr="000015BF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14:paraId="6081799A" w14:textId="77777777" w:rsidR="00FA24E1" w:rsidRPr="000015BF" w:rsidRDefault="00FA24E1" w:rsidP="00FA24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71.3 (86.7)</w:t>
            </w:r>
            <w:r w:rsidRPr="000015BF">
              <w:rPr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6222F6A3" w14:textId="77777777" w:rsidR="00FA24E1" w:rsidRPr="000015BF" w:rsidRDefault="00FA24E1" w:rsidP="00FA24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100 (97.3)</w:t>
            </w:r>
            <w:r w:rsidRPr="000015BF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5CC86B" w14:textId="77777777" w:rsidR="00FA24E1" w:rsidRPr="000015BF" w:rsidRDefault="00FA24E1" w:rsidP="00FA24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45.7 (35.1)</w:t>
            </w:r>
            <w:r w:rsidRPr="000015BF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FA24E1" w:rsidRPr="000015BF" w14:paraId="03039494" w14:textId="77777777" w:rsidTr="00FA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5" w:type="dxa"/>
            <w:tcBorders>
              <w:top w:val="nil"/>
              <w:bottom w:val="nil"/>
            </w:tcBorders>
          </w:tcPr>
          <w:p w14:paraId="43B2B742" w14:textId="77777777" w:rsidR="00FA24E1" w:rsidRPr="000015BF" w:rsidRDefault="00FA24E1" w:rsidP="00FA24E1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0015BF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Available Mg (mg kg</w:t>
            </w:r>
            <w:r w:rsidRPr="000015BF">
              <w:rPr>
                <w:b w:val="0"/>
                <w:bCs w:val="0"/>
                <w:i/>
                <w:iCs/>
                <w:sz w:val="20"/>
                <w:szCs w:val="20"/>
                <w:vertAlign w:val="superscript"/>
                <w:lang w:val="en-GB"/>
              </w:rPr>
              <w:t>-1</w:t>
            </w:r>
            <w:r w:rsidRPr="000015BF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3A2D44A8" w14:textId="77777777" w:rsidR="00FA24E1" w:rsidRPr="000015BF" w:rsidRDefault="00FA24E1" w:rsidP="00FA24E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15.7 (10.7)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14:paraId="75AFA729" w14:textId="77777777" w:rsidR="00FA24E1" w:rsidRPr="000015BF" w:rsidRDefault="00FA24E1" w:rsidP="00FA24E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17.5 (13.0)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6EACD0B2" w14:textId="77777777" w:rsidR="00FA24E1" w:rsidRPr="000015BF" w:rsidRDefault="00FA24E1" w:rsidP="00FA24E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16.9 (12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6CF1FCB" w14:textId="77777777" w:rsidR="00FA24E1" w:rsidRPr="000015BF" w:rsidRDefault="00FA24E1" w:rsidP="00FA24E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18.2 (12.0)</w:t>
            </w:r>
          </w:p>
        </w:tc>
      </w:tr>
      <w:tr w:rsidR="00FA24E1" w:rsidRPr="000015BF" w14:paraId="7DF5C8C2" w14:textId="77777777" w:rsidTr="00FA24E1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5" w:type="dxa"/>
            <w:tcBorders>
              <w:top w:val="nil"/>
              <w:bottom w:val="nil"/>
            </w:tcBorders>
          </w:tcPr>
          <w:p w14:paraId="3B679F8C" w14:textId="77777777" w:rsidR="00FA24E1" w:rsidRPr="000015BF" w:rsidRDefault="00FA24E1" w:rsidP="00FA24E1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0015BF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Available Al (mg kg</w:t>
            </w:r>
            <w:r w:rsidRPr="000015BF">
              <w:rPr>
                <w:b w:val="0"/>
                <w:bCs w:val="0"/>
                <w:i/>
                <w:iCs/>
                <w:sz w:val="20"/>
                <w:szCs w:val="20"/>
                <w:vertAlign w:val="superscript"/>
                <w:lang w:val="en-GB"/>
              </w:rPr>
              <w:t>-1</w:t>
            </w:r>
            <w:r w:rsidRPr="000015BF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11609708" w14:textId="77777777" w:rsidR="00FA24E1" w:rsidRPr="000015BF" w:rsidRDefault="00FA24E1" w:rsidP="00FA24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70.0 (60.7)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14:paraId="418EB7DE" w14:textId="77777777" w:rsidR="00FA24E1" w:rsidRPr="000015BF" w:rsidRDefault="00FA24E1" w:rsidP="00FA24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56.1 (32.8)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1B308EB3" w14:textId="77777777" w:rsidR="00FA24E1" w:rsidRPr="000015BF" w:rsidRDefault="00FA24E1" w:rsidP="00FA24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81.0 (47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0DF34B5" w14:textId="77777777" w:rsidR="00FA24E1" w:rsidRPr="000015BF" w:rsidRDefault="00FA24E1" w:rsidP="00FA24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61.1 (47.2)</w:t>
            </w:r>
          </w:p>
        </w:tc>
      </w:tr>
      <w:tr w:rsidR="00FA24E1" w:rsidRPr="000015BF" w14:paraId="54508126" w14:textId="77777777" w:rsidTr="00FA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5" w:type="dxa"/>
            <w:tcBorders>
              <w:top w:val="nil"/>
              <w:bottom w:val="single" w:sz="4" w:space="0" w:color="auto"/>
            </w:tcBorders>
          </w:tcPr>
          <w:p w14:paraId="5923C5D8" w14:textId="77777777" w:rsidR="00FA24E1" w:rsidRPr="000015BF" w:rsidRDefault="00FA24E1" w:rsidP="00FA24E1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0015BF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Leaf dry matter content</w:t>
            </w: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(LDMC)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</w:tcPr>
          <w:p w14:paraId="4C69C39D" w14:textId="77777777" w:rsidR="00FA24E1" w:rsidRPr="000015BF" w:rsidRDefault="00FA24E1" w:rsidP="00FA24E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0.27 (0.04)</w:t>
            </w:r>
            <w:r w:rsidRPr="000015BF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</w:tcPr>
          <w:p w14:paraId="10823734" w14:textId="77777777" w:rsidR="00FA24E1" w:rsidRPr="000015BF" w:rsidRDefault="00FA24E1" w:rsidP="00FA24E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0.28 (0.04)</w:t>
            </w:r>
            <w:r w:rsidRPr="000015BF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</w:tcPr>
          <w:p w14:paraId="6E8C7F35" w14:textId="77777777" w:rsidR="00FA24E1" w:rsidRPr="000015BF" w:rsidRDefault="00FA24E1" w:rsidP="00FA24E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0.31 (0.04)</w:t>
            </w:r>
            <w:r w:rsidRPr="000015BF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EF912BC" w14:textId="77777777" w:rsidR="00FA24E1" w:rsidRPr="005E6190" w:rsidRDefault="00FA24E1" w:rsidP="00FA24E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015BF">
              <w:rPr>
                <w:sz w:val="20"/>
                <w:szCs w:val="20"/>
                <w:lang w:val="en-GB"/>
              </w:rPr>
              <w:t>0.45 (0.02)</w:t>
            </w:r>
            <w:r w:rsidRPr="000015BF"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</w:tbl>
    <w:p w14:paraId="1B059770" w14:textId="77777777" w:rsidR="00463A0F" w:rsidRPr="000015BF" w:rsidRDefault="00463A0F" w:rsidP="00463A0F">
      <w:pPr>
        <w:rPr>
          <w:b/>
          <w:bCs/>
          <w:lang w:val="en-US"/>
        </w:rPr>
      </w:pPr>
    </w:p>
    <w:p w14:paraId="4EA2D8F9" w14:textId="77777777" w:rsidR="007A354A" w:rsidRPr="000015BF" w:rsidRDefault="007A354A">
      <w:pPr>
        <w:rPr>
          <w:lang w:val="en-US"/>
        </w:rPr>
      </w:pPr>
    </w:p>
    <w:p w14:paraId="3499206B" w14:textId="77777777" w:rsidR="007A354A" w:rsidRPr="000015BF" w:rsidRDefault="007A354A">
      <w:pPr>
        <w:rPr>
          <w:lang w:val="en-US"/>
        </w:rPr>
      </w:pPr>
    </w:p>
    <w:p w14:paraId="3BA2793C" w14:textId="569D2690" w:rsidR="00871F52" w:rsidRPr="00646F50" w:rsidRDefault="00B43633" w:rsidP="00B43633">
      <w:pPr>
        <w:rPr>
          <w:lang w:val="en-US"/>
        </w:rPr>
      </w:pPr>
      <w:r w:rsidRPr="00AB21D2">
        <w:rPr>
          <w:b/>
          <w:bCs/>
          <w:lang w:val="en-US"/>
        </w:rPr>
        <w:t>Table S</w:t>
      </w:r>
      <w:r w:rsidR="00D5411D" w:rsidRPr="00AB21D2">
        <w:rPr>
          <w:b/>
          <w:bCs/>
          <w:lang w:val="en-US"/>
        </w:rPr>
        <w:t>4</w:t>
      </w:r>
      <w:r w:rsidRPr="00AA6C7D">
        <w:rPr>
          <w:lang w:val="en-US"/>
        </w:rPr>
        <w:t>:</w:t>
      </w:r>
      <w:r>
        <w:rPr>
          <w:lang w:val="en-US"/>
        </w:rPr>
        <w:t xml:space="preserve"> </w:t>
      </w:r>
      <w:r w:rsidR="00A721B8">
        <w:rPr>
          <w:lang w:val="en-US"/>
        </w:rPr>
        <w:t xml:space="preserve">Number of reads and </w:t>
      </w:r>
      <w:r w:rsidR="00A37A69">
        <w:rPr>
          <w:lang w:val="en-US"/>
        </w:rPr>
        <w:t xml:space="preserve">annotated orthologous groups (OG) related to </w:t>
      </w:r>
      <w:r w:rsidR="00072406">
        <w:rPr>
          <w:lang w:val="en-US"/>
        </w:rPr>
        <w:t>nutrient cycling pa</w:t>
      </w:r>
      <w:r w:rsidR="000E5C94">
        <w:rPr>
          <w:lang w:val="en-US"/>
        </w:rPr>
        <w:t xml:space="preserve">thways </w:t>
      </w:r>
      <w:r w:rsidR="00B2327B">
        <w:rPr>
          <w:lang w:val="en-US"/>
        </w:rPr>
        <w:t xml:space="preserve">obtained from the </w:t>
      </w:r>
      <w:r w:rsidR="00967CEF">
        <w:rPr>
          <w:lang w:val="en-US"/>
        </w:rPr>
        <w:t>shotgun metagenomic sequencing</w:t>
      </w:r>
      <w:r w:rsidR="00646F50">
        <w:rPr>
          <w:lang w:val="en-US"/>
        </w:rPr>
        <w:t xml:space="preserve"> of </w:t>
      </w:r>
      <w:r w:rsidR="00646F50">
        <w:rPr>
          <w:i/>
          <w:iCs/>
          <w:lang w:val="en-US"/>
        </w:rPr>
        <w:t>n</w:t>
      </w:r>
      <w:r w:rsidR="00646F50">
        <w:rPr>
          <w:lang w:val="en-US"/>
        </w:rPr>
        <w:t xml:space="preserve"> = 95 samples across the successional gradient.</w:t>
      </w:r>
    </w:p>
    <w:tbl>
      <w:tblPr>
        <w:tblW w:w="90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79"/>
        <w:gridCol w:w="1716"/>
        <w:gridCol w:w="2218"/>
        <w:gridCol w:w="1538"/>
      </w:tblGrid>
      <w:tr w:rsidR="00962D53" w:rsidRPr="000A6775" w14:paraId="74B9688C" w14:textId="77777777" w:rsidTr="00DB38A5">
        <w:trPr>
          <w:trHeight w:val="375"/>
        </w:trPr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DB1C9" w14:textId="77777777" w:rsidR="00962D53" w:rsidRPr="000A6775" w:rsidRDefault="00962D53" w:rsidP="00E22E39">
            <w:pPr>
              <w:rPr>
                <w:b/>
                <w:bCs/>
                <w:color w:val="000000"/>
              </w:rPr>
            </w:pPr>
            <w:r w:rsidRPr="000A6775">
              <w:rPr>
                <w:b/>
                <w:bCs/>
                <w:color w:val="000000"/>
              </w:rPr>
              <w:t>Dataset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A4C88" w14:textId="4C08CE0A" w:rsidR="00962D53" w:rsidRPr="000A6775" w:rsidRDefault="00F373C2" w:rsidP="00E22E39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Reads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6AF15" w14:textId="7C30FCFC" w:rsidR="00962D53" w:rsidRPr="000A6775" w:rsidRDefault="00962D53" w:rsidP="00E22E39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mean ± SD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7A2E1" w14:textId="3FFF9030" w:rsidR="00962D53" w:rsidRPr="000A6775" w:rsidRDefault="00962D53" w:rsidP="00E22E39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OG</w:t>
            </w:r>
          </w:p>
        </w:tc>
      </w:tr>
      <w:tr w:rsidR="009679A6" w:rsidRPr="000A6775" w14:paraId="01F483FB" w14:textId="77777777" w:rsidTr="00DB38A5">
        <w:trPr>
          <w:trHeight w:val="375"/>
        </w:trPr>
        <w:tc>
          <w:tcPr>
            <w:tcW w:w="35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60E11D" w14:textId="7D6BD51F" w:rsidR="009679A6" w:rsidRPr="00C427A3" w:rsidRDefault="005F348C" w:rsidP="00E22E39">
            <w:pPr>
              <w:rPr>
                <w:color w:val="000000"/>
                <w:sz w:val="20"/>
                <w:szCs w:val="20"/>
              </w:rPr>
            </w:pPr>
            <w:r w:rsidRPr="00C427A3">
              <w:rPr>
                <w:color w:val="000000"/>
                <w:sz w:val="20"/>
                <w:szCs w:val="20"/>
              </w:rPr>
              <w:t xml:space="preserve">Total </w:t>
            </w:r>
            <w:r w:rsidR="008440BB" w:rsidRPr="00C427A3">
              <w:rPr>
                <w:color w:val="000000"/>
                <w:sz w:val="20"/>
                <w:szCs w:val="20"/>
              </w:rPr>
              <w:t>metagenome reads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A8E1E3" w14:textId="514794C6" w:rsidR="009679A6" w:rsidRPr="00C427A3" w:rsidRDefault="00E454BB" w:rsidP="00E22E39">
            <w:pPr>
              <w:jc w:val="center"/>
              <w:rPr>
                <w:color w:val="000000"/>
                <w:sz w:val="20"/>
                <w:szCs w:val="20"/>
              </w:rPr>
            </w:pPr>
            <w:r w:rsidRPr="00C427A3">
              <w:rPr>
                <w:color w:val="000000"/>
                <w:sz w:val="20"/>
                <w:szCs w:val="20"/>
              </w:rPr>
              <w:t>3532698106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EE9ED4" w14:textId="70668D76" w:rsidR="009679A6" w:rsidRPr="00C427A3" w:rsidRDefault="00DB38A5" w:rsidP="00E22E39">
            <w:pPr>
              <w:jc w:val="center"/>
              <w:rPr>
                <w:color w:val="000000"/>
                <w:sz w:val="20"/>
                <w:szCs w:val="20"/>
              </w:rPr>
            </w:pPr>
            <w:r w:rsidRPr="00C427A3">
              <w:rPr>
                <w:color w:val="000000"/>
                <w:sz w:val="20"/>
                <w:szCs w:val="20"/>
              </w:rPr>
              <w:t xml:space="preserve">37186296 </w:t>
            </w:r>
            <w:r w:rsidR="003B7DDB" w:rsidRPr="00C427A3">
              <w:rPr>
                <w:color w:val="000000"/>
                <w:sz w:val="20"/>
                <w:szCs w:val="20"/>
              </w:rPr>
              <w:t xml:space="preserve">± </w:t>
            </w:r>
            <w:r w:rsidRPr="00C427A3">
              <w:rPr>
                <w:color w:val="000000"/>
                <w:sz w:val="20"/>
                <w:szCs w:val="20"/>
              </w:rPr>
              <w:t>7365270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4FEAEE" w14:textId="77777777" w:rsidR="009679A6" w:rsidRPr="00C427A3" w:rsidRDefault="009679A6" w:rsidP="00E22E3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679A6" w:rsidRPr="000A6775" w14:paraId="38954CF4" w14:textId="77777777" w:rsidTr="00DB38A5">
        <w:trPr>
          <w:trHeight w:val="375"/>
        </w:trPr>
        <w:tc>
          <w:tcPr>
            <w:tcW w:w="35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C1B8A1" w14:textId="0E9AC293" w:rsidR="009679A6" w:rsidRPr="00C427A3" w:rsidRDefault="00FE1F33" w:rsidP="00E22E39">
            <w:pPr>
              <w:rPr>
                <w:color w:val="000000"/>
                <w:sz w:val="20"/>
                <w:szCs w:val="20"/>
              </w:rPr>
            </w:pPr>
            <w:r w:rsidRPr="00C427A3">
              <w:rPr>
                <w:i/>
                <w:iCs/>
                <w:color w:val="000000"/>
                <w:sz w:val="20"/>
                <w:szCs w:val="20"/>
              </w:rPr>
              <w:t>CAZyme</w:t>
            </w:r>
            <w:r w:rsidRPr="00C427A3">
              <w:rPr>
                <w:color w:val="000000"/>
                <w:sz w:val="20"/>
                <w:szCs w:val="20"/>
              </w:rPr>
              <w:t xml:space="preserve"> fungi</w:t>
            </w:r>
          </w:p>
        </w:tc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D49F3A" w14:textId="607D5942" w:rsidR="009679A6" w:rsidRPr="00C427A3" w:rsidRDefault="00711FE5" w:rsidP="00E22E39">
            <w:pPr>
              <w:jc w:val="center"/>
              <w:rPr>
                <w:color w:val="000000"/>
                <w:sz w:val="20"/>
                <w:szCs w:val="20"/>
              </w:rPr>
            </w:pPr>
            <w:r w:rsidRPr="00C427A3">
              <w:rPr>
                <w:color w:val="000000"/>
                <w:sz w:val="20"/>
                <w:szCs w:val="20"/>
              </w:rPr>
              <w:t>637506</w:t>
            </w:r>
          </w:p>
        </w:tc>
        <w:tc>
          <w:tcPr>
            <w:tcW w:w="22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ED4A63" w14:textId="400321BB" w:rsidR="009679A6" w:rsidRPr="00C427A3" w:rsidRDefault="00711FE5" w:rsidP="00E22E39">
            <w:pPr>
              <w:jc w:val="center"/>
              <w:rPr>
                <w:color w:val="000000"/>
                <w:sz w:val="20"/>
                <w:szCs w:val="20"/>
              </w:rPr>
            </w:pPr>
            <w:r w:rsidRPr="00C427A3">
              <w:rPr>
                <w:color w:val="000000"/>
                <w:sz w:val="20"/>
                <w:szCs w:val="20"/>
              </w:rPr>
              <w:t>6710 ± 3720</w:t>
            </w:r>
          </w:p>
        </w:tc>
        <w:tc>
          <w:tcPr>
            <w:tcW w:w="15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4B9B65" w14:textId="238EA3E6" w:rsidR="009679A6" w:rsidRPr="00C427A3" w:rsidRDefault="00674B7B" w:rsidP="00E22E39">
            <w:pPr>
              <w:jc w:val="center"/>
              <w:rPr>
                <w:color w:val="000000"/>
                <w:sz w:val="20"/>
                <w:szCs w:val="20"/>
              </w:rPr>
            </w:pPr>
            <w:r w:rsidRPr="00C427A3">
              <w:rPr>
                <w:color w:val="000000"/>
                <w:sz w:val="20"/>
                <w:szCs w:val="20"/>
              </w:rPr>
              <w:t>236</w:t>
            </w:r>
          </w:p>
        </w:tc>
      </w:tr>
      <w:tr w:rsidR="009679A6" w:rsidRPr="000A6775" w14:paraId="4A05231D" w14:textId="77777777" w:rsidTr="00DB38A5">
        <w:trPr>
          <w:trHeight w:val="375"/>
        </w:trPr>
        <w:tc>
          <w:tcPr>
            <w:tcW w:w="35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11B923" w14:textId="4D15BF3A" w:rsidR="009679A6" w:rsidRPr="00C427A3" w:rsidRDefault="00FC5A06" w:rsidP="00E22E3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427A3">
              <w:rPr>
                <w:i/>
                <w:iCs/>
                <w:color w:val="000000"/>
                <w:sz w:val="20"/>
                <w:szCs w:val="20"/>
              </w:rPr>
              <w:t>CAZyme</w:t>
            </w:r>
            <w:r w:rsidRPr="00C427A3">
              <w:rPr>
                <w:color w:val="000000"/>
                <w:sz w:val="20"/>
                <w:szCs w:val="20"/>
              </w:rPr>
              <w:t xml:space="preserve"> bacteria</w:t>
            </w:r>
          </w:p>
        </w:tc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F82B76" w14:textId="5B525EEF" w:rsidR="009679A6" w:rsidRPr="00C427A3" w:rsidRDefault="00173204" w:rsidP="00E22E39">
            <w:pPr>
              <w:jc w:val="center"/>
              <w:rPr>
                <w:color w:val="000000"/>
                <w:sz w:val="20"/>
                <w:szCs w:val="20"/>
              </w:rPr>
            </w:pPr>
            <w:r w:rsidRPr="00C427A3">
              <w:rPr>
                <w:color w:val="000000"/>
                <w:sz w:val="20"/>
                <w:szCs w:val="20"/>
              </w:rPr>
              <w:t>60418032</w:t>
            </w:r>
          </w:p>
        </w:tc>
        <w:tc>
          <w:tcPr>
            <w:tcW w:w="22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A82D1A" w14:textId="3E39A1ED" w:rsidR="009679A6" w:rsidRPr="00C427A3" w:rsidRDefault="009A5538" w:rsidP="00E22E39">
            <w:pPr>
              <w:jc w:val="center"/>
              <w:rPr>
                <w:color w:val="000000"/>
                <w:sz w:val="20"/>
                <w:szCs w:val="20"/>
              </w:rPr>
            </w:pPr>
            <w:r w:rsidRPr="00C427A3">
              <w:rPr>
                <w:color w:val="000000"/>
                <w:sz w:val="20"/>
                <w:szCs w:val="20"/>
              </w:rPr>
              <w:t>635979 ± 131111</w:t>
            </w:r>
          </w:p>
        </w:tc>
        <w:tc>
          <w:tcPr>
            <w:tcW w:w="15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D7131E" w14:textId="5142CDEF" w:rsidR="009679A6" w:rsidRPr="00C427A3" w:rsidRDefault="00516859" w:rsidP="00E22E39">
            <w:pPr>
              <w:jc w:val="center"/>
              <w:rPr>
                <w:color w:val="000000"/>
                <w:sz w:val="20"/>
                <w:szCs w:val="20"/>
              </w:rPr>
            </w:pPr>
            <w:r w:rsidRPr="00C427A3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9679A6" w:rsidRPr="000A6775" w14:paraId="0E6A8E5C" w14:textId="77777777" w:rsidTr="00DB38A5">
        <w:trPr>
          <w:trHeight w:val="375"/>
        </w:trPr>
        <w:tc>
          <w:tcPr>
            <w:tcW w:w="35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E4ECB9" w14:textId="7745490D" w:rsidR="009679A6" w:rsidRPr="00C427A3" w:rsidRDefault="003923CF" w:rsidP="00E22E39">
            <w:pPr>
              <w:rPr>
                <w:color w:val="000000"/>
                <w:sz w:val="20"/>
                <w:szCs w:val="20"/>
              </w:rPr>
            </w:pPr>
            <w:r w:rsidRPr="00C427A3">
              <w:rPr>
                <w:color w:val="000000"/>
                <w:sz w:val="20"/>
                <w:szCs w:val="20"/>
              </w:rPr>
              <w:t xml:space="preserve">P-cyc </w:t>
            </w:r>
            <w:r w:rsidR="00443925" w:rsidRPr="00C427A3">
              <w:rPr>
                <w:color w:val="000000"/>
                <w:sz w:val="20"/>
                <w:szCs w:val="20"/>
              </w:rPr>
              <w:t>fungi</w:t>
            </w:r>
          </w:p>
        </w:tc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5A16B3" w14:textId="0A4889C7" w:rsidR="009679A6" w:rsidRPr="00C427A3" w:rsidRDefault="00FF3AE0" w:rsidP="00E22E39">
            <w:pPr>
              <w:jc w:val="center"/>
              <w:rPr>
                <w:color w:val="000000"/>
                <w:sz w:val="20"/>
                <w:szCs w:val="20"/>
              </w:rPr>
            </w:pPr>
            <w:r w:rsidRPr="00C427A3">
              <w:rPr>
                <w:color w:val="000000"/>
                <w:sz w:val="20"/>
                <w:szCs w:val="20"/>
              </w:rPr>
              <w:t>216506</w:t>
            </w:r>
          </w:p>
        </w:tc>
        <w:tc>
          <w:tcPr>
            <w:tcW w:w="22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25B249" w14:textId="46BABF0C" w:rsidR="009679A6" w:rsidRPr="00C427A3" w:rsidRDefault="00FF3AE0" w:rsidP="00E22E39">
            <w:pPr>
              <w:jc w:val="center"/>
              <w:rPr>
                <w:color w:val="000000"/>
                <w:sz w:val="20"/>
                <w:szCs w:val="20"/>
              </w:rPr>
            </w:pPr>
            <w:r w:rsidRPr="00C427A3">
              <w:rPr>
                <w:color w:val="000000"/>
                <w:sz w:val="20"/>
                <w:szCs w:val="20"/>
              </w:rPr>
              <w:t>2279 ± 607</w:t>
            </w:r>
          </w:p>
        </w:tc>
        <w:tc>
          <w:tcPr>
            <w:tcW w:w="15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356B85" w14:textId="55095F74" w:rsidR="009679A6" w:rsidRPr="00C427A3" w:rsidRDefault="000332C8" w:rsidP="00E22E39">
            <w:pPr>
              <w:jc w:val="center"/>
              <w:rPr>
                <w:color w:val="000000"/>
                <w:sz w:val="20"/>
                <w:szCs w:val="20"/>
              </w:rPr>
            </w:pPr>
            <w:r w:rsidRPr="00C427A3">
              <w:rPr>
                <w:color w:val="000000"/>
                <w:sz w:val="20"/>
                <w:szCs w:val="20"/>
              </w:rPr>
              <w:t>51</w:t>
            </w:r>
          </w:p>
        </w:tc>
      </w:tr>
      <w:tr w:rsidR="009679A6" w:rsidRPr="000A6775" w14:paraId="2644A20D" w14:textId="77777777" w:rsidTr="00F82BEB">
        <w:trPr>
          <w:trHeight w:val="375"/>
        </w:trPr>
        <w:tc>
          <w:tcPr>
            <w:tcW w:w="35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D19301" w14:textId="660B619D" w:rsidR="009679A6" w:rsidRPr="00C427A3" w:rsidRDefault="00443925" w:rsidP="00E22E39">
            <w:pPr>
              <w:rPr>
                <w:color w:val="000000"/>
                <w:sz w:val="20"/>
                <w:szCs w:val="20"/>
              </w:rPr>
            </w:pPr>
            <w:r w:rsidRPr="00C427A3">
              <w:rPr>
                <w:color w:val="000000"/>
                <w:sz w:val="20"/>
                <w:szCs w:val="20"/>
              </w:rPr>
              <w:t>P-cyc bacteria</w:t>
            </w:r>
          </w:p>
        </w:tc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01681A" w14:textId="7CDAD3E8" w:rsidR="009679A6" w:rsidRPr="00C427A3" w:rsidRDefault="00986DB0" w:rsidP="00E22E39">
            <w:pPr>
              <w:jc w:val="center"/>
              <w:rPr>
                <w:color w:val="000000"/>
                <w:sz w:val="20"/>
                <w:szCs w:val="20"/>
              </w:rPr>
            </w:pPr>
            <w:r w:rsidRPr="00C427A3">
              <w:rPr>
                <w:color w:val="000000"/>
                <w:sz w:val="20"/>
                <w:szCs w:val="20"/>
              </w:rPr>
              <w:t>20928992</w:t>
            </w:r>
          </w:p>
        </w:tc>
        <w:tc>
          <w:tcPr>
            <w:tcW w:w="22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038602" w14:textId="47130970" w:rsidR="009679A6" w:rsidRPr="00C427A3" w:rsidRDefault="00986DB0" w:rsidP="00E22E39">
            <w:pPr>
              <w:jc w:val="center"/>
              <w:rPr>
                <w:color w:val="000000"/>
                <w:sz w:val="20"/>
                <w:szCs w:val="20"/>
              </w:rPr>
            </w:pPr>
            <w:r w:rsidRPr="00C427A3">
              <w:rPr>
                <w:color w:val="000000"/>
                <w:sz w:val="20"/>
                <w:szCs w:val="20"/>
              </w:rPr>
              <w:t>220503 ± 45853</w:t>
            </w:r>
          </w:p>
        </w:tc>
        <w:tc>
          <w:tcPr>
            <w:tcW w:w="15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38EF63" w14:textId="06486880" w:rsidR="009679A6" w:rsidRPr="00C427A3" w:rsidRDefault="000332C8" w:rsidP="00E22E39">
            <w:pPr>
              <w:jc w:val="center"/>
              <w:rPr>
                <w:color w:val="000000"/>
                <w:sz w:val="20"/>
                <w:szCs w:val="20"/>
              </w:rPr>
            </w:pPr>
            <w:r w:rsidRPr="00C427A3">
              <w:rPr>
                <w:color w:val="000000"/>
                <w:sz w:val="20"/>
                <w:szCs w:val="20"/>
              </w:rPr>
              <w:t>51</w:t>
            </w:r>
          </w:p>
        </w:tc>
      </w:tr>
      <w:tr w:rsidR="009679A6" w:rsidRPr="000A6775" w14:paraId="0B9E9583" w14:textId="77777777" w:rsidTr="00F82BEB">
        <w:trPr>
          <w:trHeight w:val="375"/>
        </w:trPr>
        <w:tc>
          <w:tcPr>
            <w:tcW w:w="35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6F51B4" w14:textId="114B6C37" w:rsidR="009679A6" w:rsidRPr="00C427A3" w:rsidRDefault="00443925" w:rsidP="00E22E39">
            <w:pPr>
              <w:rPr>
                <w:color w:val="000000"/>
                <w:sz w:val="20"/>
                <w:szCs w:val="20"/>
              </w:rPr>
            </w:pPr>
            <w:r w:rsidRPr="00C427A3">
              <w:rPr>
                <w:color w:val="000000"/>
                <w:sz w:val="20"/>
                <w:szCs w:val="20"/>
              </w:rPr>
              <w:t>N-cyc bacteria</w:t>
            </w:r>
          </w:p>
        </w:tc>
        <w:tc>
          <w:tcPr>
            <w:tcW w:w="17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9E2EC6" w14:textId="50F21802" w:rsidR="009679A6" w:rsidRPr="00C427A3" w:rsidRDefault="003B454B" w:rsidP="00E22E39">
            <w:pPr>
              <w:jc w:val="center"/>
              <w:rPr>
                <w:color w:val="000000"/>
                <w:sz w:val="20"/>
                <w:szCs w:val="20"/>
              </w:rPr>
            </w:pPr>
            <w:r w:rsidRPr="00C427A3">
              <w:rPr>
                <w:color w:val="000000"/>
                <w:sz w:val="20"/>
                <w:szCs w:val="20"/>
              </w:rPr>
              <w:t>997816</w:t>
            </w:r>
          </w:p>
        </w:tc>
        <w:tc>
          <w:tcPr>
            <w:tcW w:w="2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75273D" w14:textId="010B967D" w:rsidR="009679A6" w:rsidRPr="00C427A3" w:rsidRDefault="003B454B" w:rsidP="00E22E39">
            <w:pPr>
              <w:jc w:val="center"/>
              <w:rPr>
                <w:color w:val="000000"/>
                <w:sz w:val="20"/>
                <w:szCs w:val="20"/>
              </w:rPr>
            </w:pPr>
            <w:r w:rsidRPr="00C427A3">
              <w:rPr>
                <w:color w:val="000000"/>
                <w:sz w:val="20"/>
                <w:szCs w:val="20"/>
              </w:rPr>
              <w:t>10503 ± 2972</w:t>
            </w:r>
          </w:p>
        </w:tc>
        <w:tc>
          <w:tcPr>
            <w:tcW w:w="15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6F29AC" w14:textId="71D9E0D4" w:rsidR="009679A6" w:rsidRPr="00C427A3" w:rsidRDefault="00776C59" w:rsidP="00E22E39">
            <w:pPr>
              <w:jc w:val="center"/>
              <w:rPr>
                <w:color w:val="000000"/>
                <w:sz w:val="20"/>
                <w:szCs w:val="20"/>
              </w:rPr>
            </w:pPr>
            <w:r w:rsidRPr="00C427A3">
              <w:rPr>
                <w:color w:val="000000"/>
                <w:sz w:val="20"/>
                <w:szCs w:val="20"/>
              </w:rPr>
              <w:t>46</w:t>
            </w:r>
          </w:p>
        </w:tc>
      </w:tr>
    </w:tbl>
    <w:p w14:paraId="6382C93F" w14:textId="77777777" w:rsidR="002574BF" w:rsidRPr="000015BF" w:rsidRDefault="002574BF" w:rsidP="002574BF">
      <w:pPr>
        <w:rPr>
          <w:b/>
          <w:bCs/>
          <w:lang w:val="en-US"/>
        </w:rPr>
      </w:pPr>
    </w:p>
    <w:p w14:paraId="3C7AB0F5" w14:textId="77777777" w:rsidR="00B43633" w:rsidRDefault="00B43633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D38E841" w14:textId="3E0EF178" w:rsidR="005B6A3B" w:rsidRDefault="002574BF" w:rsidP="002574BF">
      <w:pPr>
        <w:rPr>
          <w:lang w:val="en-US"/>
        </w:rPr>
      </w:pPr>
      <w:r>
        <w:rPr>
          <w:b/>
          <w:bCs/>
          <w:lang w:val="en-US"/>
        </w:rPr>
        <w:lastRenderedPageBreak/>
        <w:t>Table S</w:t>
      </w:r>
      <w:r w:rsidR="00AA653A">
        <w:rPr>
          <w:b/>
          <w:bCs/>
          <w:lang w:val="en-US"/>
        </w:rPr>
        <w:t>5</w:t>
      </w:r>
      <w:r>
        <w:rPr>
          <w:lang w:val="en-US"/>
        </w:rPr>
        <w:t xml:space="preserve">: </w:t>
      </w:r>
      <w:r w:rsidR="00B96A9D">
        <w:rPr>
          <w:lang w:val="en-US"/>
        </w:rPr>
        <w:t>D</w:t>
      </w:r>
      <w:r w:rsidR="00C75486">
        <w:rPr>
          <w:lang w:val="en-US"/>
        </w:rPr>
        <w:t>ifferences in</w:t>
      </w:r>
      <w:r w:rsidR="00DD18D4">
        <w:rPr>
          <w:lang w:val="en-US"/>
        </w:rPr>
        <w:t xml:space="preserve"> microbial</w:t>
      </w:r>
      <w:r w:rsidR="00C75486">
        <w:rPr>
          <w:lang w:val="en-US"/>
        </w:rPr>
        <w:t xml:space="preserve"> taxonomic </w:t>
      </w:r>
      <w:r w:rsidR="00721F55">
        <w:rPr>
          <w:lang w:val="en-US"/>
        </w:rPr>
        <w:t xml:space="preserve">diversity (Shannon’s </w:t>
      </w:r>
      <w:r w:rsidR="00721F55">
        <w:rPr>
          <w:i/>
          <w:iCs/>
          <w:lang w:val="en-US"/>
        </w:rPr>
        <w:t>H´</w:t>
      </w:r>
      <w:r w:rsidR="001D3CD6">
        <w:rPr>
          <w:lang w:val="en-US"/>
        </w:rPr>
        <w:t>)</w:t>
      </w:r>
      <w:r w:rsidR="00721F55">
        <w:rPr>
          <w:lang w:val="en-US"/>
        </w:rPr>
        <w:t xml:space="preserve"> </w:t>
      </w:r>
      <w:r w:rsidR="00C91D00" w:rsidRPr="00721F55">
        <w:rPr>
          <w:lang w:val="en-US"/>
        </w:rPr>
        <w:t>between</w:t>
      </w:r>
      <w:r w:rsidR="00C91D00">
        <w:rPr>
          <w:lang w:val="en-US"/>
        </w:rPr>
        <w:t xml:space="preserve"> grassland and forest</w:t>
      </w:r>
      <w:r w:rsidR="00DB6414">
        <w:rPr>
          <w:lang w:val="en-US"/>
        </w:rPr>
        <w:t xml:space="preserve"> sites</w:t>
      </w:r>
      <w:r w:rsidR="003D7D0E">
        <w:rPr>
          <w:lang w:val="en-US"/>
        </w:rPr>
        <w:t xml:space="preserve"> </w:t>
      </w:r>
      <w:r w:rsidR="003A0638">
        <w:rPr>
          <w:lang w:val="en-US"/>
        </w:rPr>
        <w:t xml:space="preserve">based on linear mixed models incorporating </w:t>
      </w:r>
      <w:r w:rsidR="001E7F4D">
        <w:rPr>
          <w:lang w:val="en-US"/>
        </w:rPr>
        <w:t xml:space="preserve">site pairs, </w:t>
      </w:r>
      <w:r w:rsidR="006536FC">
        <w:rPr>
          <w:lang w:val="en-US"/>
        </w:rPr>
        <w:t xml:space="preserve">spatial distance, and </w:t>
      </w:r>
      <w:r w:rsidR="00C27766">
        <w:rPr>
          <w:lang w:val="en-US"/>
        </w:rPr>
        <w:t xml:space="preserve">geological parent material as random factors. </w:t>
      </w:r>
    </w:p>
    <w:tbl>
      <w:tblPr>
        <w:tblStyle w:val="Oformateradtabell2"/>
        <w:tblpPr w:leftFromText="141" w:rightFromText="141" w:vertAnchor="page" w:horzAnchor="margin" w:tblpY="2356"/>
        <w:tblW w:w="9039" w:type="dxa"/>
        <w:tblLook w:val="04A0" w:firstRow="1" w:lastRow="0" w:firstColumn="1" w:lastColumn="0" w:noHBand="0" w:noVBand="1"/>
      </w:tblPr>
      <w:tblGrid>
        <w:gridCol w:w="2700"/>
        <w:gridCol w:w="851"/>
        <w:gridCol w:w="1135"/>
        <w:gridCol w:w="1135"/>
        <w:gridCol w:w="1623"/>
        <w:gridCol w:w="1595"/>
      </w:tblGrid>
      <w:tr w:rsidR="002079A9" w:rsidRPr="000015BF" w14:paraId="495354BE" w14:textId="77777777" w:rsidTr="002079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D65C7F7" w14:textId="77777777" w:rsidR="002079A9" w:rsidRPr="00FD4457" w:rsidRDefault="002079A9" w:rsidP="002079A9">
            <w:pPr>
              <w:spacing w:line="360" w:lineRule="auto"/>
              <w:jc w:val="both"/>
              <w:rPr>
                <w:b w:val="0"/>
                <w:bCs w:val="0"/>
                <w:lang w:val="en-GB"/>
              </w:rPr>
            </w:pPr>
            <w:r w:rsidRPr="000015BF">
              <w:rPr>
                <w:lang w:val="en-GB"/>
              </w:rPr>
              <w:t>Contrast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4B532AF" w14:textId="77777777" w:rsidR="002079A9" w:rsidRPr="000015BF" w:rsidRDefault="002079A9" w:rsidP="002079A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exhtml"/>
                <w:b w:val="0"/>
                <w:bCs w:val="0"/>
                <w:i/>
                <w:iCs/>
              </w:rPr>
            </w:pPr>
            <w:r>
              <w:rPr>
                <w:rStyle w:val="texhtml"/>
                <w:b w:val="0"/>
                <w:bCs w:val="0"/>
                <w:i/>
                <w:iCs/>
              </w:rPr>
              <w:t>df</w:t>
            </w:r>
          </w:p>
        </w:tc>
        <w:tc>
          <w:tcPr>
            <w:tcW w:w="113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6664940" w14:textId="77777777" w:rsidR="002079A9" w:rsidRPr="000015BF" w:rsidRDefault="002079A9" w:rsidP="002079A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exhtml"/>
                <w:b w:val="0"/>
                <w:bCs w:val="0"/>
                <w:i/>
                <w:iCs/>
              </w:rPr>
            </w:pPr>
            <w:r>
              <w:rPr>
                <w:rStyle w:val="texhtml"/>
                <w:b w:val="0"/>
                <w:bCs w:val="0"/>
                <w:i/>
                <w:iCs/>
              </w:rPr>
              <w:t>estimate</w:t>
            </w:r>
          </w:p>
        </w:tc>
        <w:tc>
          <w:tcPr>
            <w:tcW w:w="113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D1508D1" w14:textId="77777777" w:rsidR="002079A9" w:rsidRPr="00FD0461" w:rsidRDefault="002079A9" w:rsidP="002079A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GB"/>
              </w:rPr>
            </w:pPr>
            <w:r>
              <w:rPr>
                <w:b w:val="0"/>
                <w:bCs w:val="0"/>
                <w:i/>
                <w:iCs/>
                <w:lang w:val="en-GB"/>
              </w:rPr>
              <w:t>se</w:t>
            </w:r>
          </w:p>
        </w:tc>
        <w:tc>
          <w:tcPr>
            <w:tcW w:w="162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B0041B3" w14:textId="77777777" w:rsidR="002079A9" w:rsidRPr="000015BF" w:rsidRDefault="002079A9" w:rsidP="002079A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GB"/>
              </w:rPr>
            </w:pPr>
            <w:r>
              <w:rPr>
                <w:b w:val="0"/>
                <w:bCs w:val="0"/>
                <w:i/>
                <w:iCs/>
                <w:lang w:val="en-GB"/>
              </w:rPr>
              <w:t>t-value</w:t>
            </w:r>
          </w:p>
        </w:tc>
        <w:tc>
          <w:tcPr>
            <w:tcW w:w="159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3E52899" w14:textId="77777777" w:rsidR="002079A9" w:rsidRPr="000015BF" w:rsidRDefault="002079A9" w:rsidP="002079A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GB"/>
              </w:rPr>
            </w:pPr>
            <w:r w:rsidRPr="000015BF">
              <w:rPr>
                <w:b w:val="0"/>
                <w:bCs w:val="0"/>
                <w:i/>
                <w:iCs/>
                <w:lang w:val="en-GB"/>
              </w:rPr>
              <w:t>p</w:t>
            </w:r>
            <w:r>
              <w:rPr>
                <w:b w:val="0"/>
                <w:bCs w:val="0"/>
                <w:i/>
                <w:iCs/>
                <w:lang w:val="en-GB"/>
              </w:rPr>
              <w:t>-value</w:t>
            </w:r>
          </w:p>
        </w:tc>
      </w:tr>
      <w:tr w:rsidR="002079A9" w:rsidRPr="000015BF" w14:paraId="66A0FACE" w14:textId="77777777" w:rsidTr="0020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1CE6CABA" w14:textId="77777777" w:rsidR="002079A9" w:rsidRPr="000015BF" w:rsidRDefault="002079A9" w:rsidP="002079A9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0015BF">
              <w:rPr>
                <w:i/>
                <w:iCs/>
                <w:sz w:val="20"/>
                <w:szCs w:val="20"/>
                <w:lang w:val="en-GB"/>
              </w:rPr>
              <w:t>Fungi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FC02E8" w14:textId="77777777" w:rsidR="002079A9" w:rsidRPr="000015BF" w:rsidRDefault="002079A9" w:rsidP="002079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B08671B" w14:textId="77777777" w:rsidR="002079A9" w:rsidRPr="000015BF" w:rsidRDefault="002079A9" w:rsidP="002079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C685512" w14:textId="77777777" w:rsidR="002079A9" w:rsidRPr="000015BF" w:rsidRDefault="002079A9" w:rsidP="002079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69945A58" w14:textId="77777777" w:rsidR="002079A9" w:rsidRPr="000015BF" w:rsidRDefault="002079A9" w:rsidP="002079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7B5AD4C1" w14:textId="77777777" w:rsidR="002079A9" w:rsidRPr="000015BF" w:rsidRDefault="002079A9" w:rsidP="002079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079A9" w:rsidRPr="000015BF" w14:paraId="1BC084A5" w14:textId="77777777" w:rsidTr="002079A9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48C29311" w14:textId="77777777" w:rsidR="002079A9" w:rsidRPr="000015BF" w:rsidRDefault="002079A9" w:rsidP="002079A9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Managed vs Forest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B90D208" w14:textId="77777777" w:rsidR="002079A9" w:rsidRPr="000015BF" w:rsidRDefault="002079A9" w:rsidP="002079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DD67B76" w14:textId="77777777" w:rsidR="002079A9" w:rsidRPr="000015BF" w:rsidRDefault="002079A9" w:rsidP="002079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84B2FC4" w14:textId="77777777" w:rsidR="002079A9" w:rsidRPr="000015BF" w:rsidRDefault="002079A9" w:rsidP="002079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17743A23" w14:textId="77777777" w:rsidR="002079A9" w:rsidRPr="000015BF" w:rsidRDefault="002079A9" w:rsidP="002079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0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60E71293" w14:textId="77777777" w:rsidR="002079A9" w:rsidRPr="0063095C" w:rsidRDefault="002079A9" w:rsidP="002079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3095C">
              <w:rPr>
                <w:sz w:val="20"/>
                <w:szCs w:val="20"/>
                <w:lang w:val="en-GB"/>
              </w:rPr>
              <w:t>0.02</w:t>
            </w:r>
            <w:r>
              <w:rPr>
                <w:sz w:val="20"/>
                <w:szCs w:val="20"/>
                <w:lang w:val="en-GB"/>
              </w:rPr>
              <w:t>1*</w:t>
            </w:r>
          </w:p>
        </w:tc>
      </w:tr>
      <w:tr w:rsidR="002079A9" w:rsidRPr="000015BF" w14:paraId="77DF68A0" w14:textId="77777777" w:rsidTr="0020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43AD6F5B" w14:textId="77777777" w:rsidR="002079A9" w:rsidRPr="000015BF" w:rsidRDefault="002079A9" w:rsidP="002079A9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Recent vs Forest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F95BF7C" w14:textId="77777777" w:rsidR="002079A9" w:rsidRPr="000015BF" w:rsidRDefault="002079A9" w:rsidP="002079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EDFF88C" w14:textId="77777777" w:rsidR="002079A9" w:rsidRPr="000015BF" w:rsidRDefault="002079A9" w:rsidP="002079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14F007B" w14:textId="77777777" w:rsidR="002079A9" w:rsidRPr="000015BF" w:rsidRDefault="002079A9" w:rsidP="002079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7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5ED23E8E" w14:textId="77777777" w:rsidR="002079A9" w:rsidRPr="000015BF" w:rsidRDefault="002079A9" w:rsidP="002079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3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42B6BF8D" w14:textId="77777777" w:rsidR="002079A9" w:rsidRPr="0063095C" w:rsidRDefault="002079A9" w:rsidP="002079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4*</w:t>
            </w:r>
          </w:p>
        </w:tc>
      </w:tr>
      <w:tr w:rsidR="002079A9" w:rsidRPr="000015BF" w14:paraId="555255C8" w14:textId="77777777" w:rsidTr="002079A9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50BDAB40" w14:textId="77777777" w:rsidR="002079A9" w:rsidRPr="000015BF" w:rsidRDefault="002079A9" w:rsidP="002079A9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Late vs Forest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75F8A19" w14:textId="77777777" w:rsidR="002079A9" w:rsidRPr="000015BF" w:rsidRDefault="002079A9" w:rsidP="002079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7419E60" w14:textId="77777777" w:rsidR="002079A9" w:rsidRPr="000015BF" w:rsidRDefault="002079A9" w:rsidP="002079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B6592AE" w14:textId="77777777" w:rsidR="002079A9" w:rsidRPr="000015BF" w:rsidRDefault="002079A9" w:rsidP="002079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42B8F3D4" w14:textId="77777777" w:rsidR="002079A9" w:rsidRPr="000015BF" w:rsidRDefault="002079A9" w:rsidP="002079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7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4C6EE4F4" w14:textId="77777777" w:rsidR="002079A9" w:rsidRPr="0063095C" w:rsidRDefault="002079A9" w:rsidP="002079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71</w:t>
            </w:r>
          </w:p>
        </w:tc>
      </w:tr>
      <w:tr w:rsidR="002079A9" w:rsidRPr="000015BF" w14:paraId="5B826C95" w14:textId="77777777" w:rsidTr="0020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52B1BE22" w14:textId="77777777" w:rsidR="002079A9" w:rsidRDefault="002079A9" w:rsidP="002079A9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Bacteri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7D80E73" w14:textId="77777777" w:rsidR="002079A9" w:rsidRDefault="002079A9" w:rsidP="002079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6AEFB11" w14:textId="77777777" w:rsidR="002079A9" w:rsidRDefault="002079A9" w:rsidP="002079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1E271E1" w14:textId="77777777" w:rsidR="002079A9" w:rsidRDefault="002079A9" w:rsidP="002079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673768C7" w14:textId="77777777" w:rsidR="002079A9" w:rsidRDefault="002079A9" w:rsidP="002079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53BB824B" w14:textId="77777777" w:rsidR="002079A9" w:rsidRDefault="002079A9" w:rsidP="002079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079A9" w:rsidRPr="000015BF" w14:paraId="3F1F9BFE" w14:textId="77777777" w:rsidTr="002079A9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358C7B34" w14:textId="77777777" w:rsidR="002079A9" w:rsidRDefault="002079A9" w:rsidP="002079A9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Managed vs Forest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95F4305" w14:textId="77777777" w:rsidR="002079A9" w:rsidRDefault="002079A9" w:rsidP="002079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69AFB73" w14:textId="77777777" w:rsidR="002079A9" w:rsidRDefault="002079A9" w:rsidP="002079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2AD1C16" w14:textId="77777777" w:rsidR="002079A9" w:rsidRDefault="002079A9" w:rsidP="002079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461B1909" w14:textId="77777777" w:rsidR="002079A9" w:rsidRDefault="002079A9" w:rsidP="002079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29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189C4C16" w14:textId="77777777" w:rsidR="002079A9" w:rsidRDefault="002079A9" w:rsidP="002079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***</w:t>
            </w:r>
          </w:p>
        </w:tc>
      </w:tr>
      <w:tr w:rsidR="002079A9" w:rsidRPr="000015BF" w14:paraId="49F29095" w14:textId="77777777" w:rsidTr="0020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3AB03B5C" w14:textId="77777777" w:rsidR="002079A9" w:rsidRDefault="002079A9" w:rsidP="002079A9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Recent vs Forest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5E21B55" w14:textId="77777777" w:rsidR="002079A9" w:rsidRDefault="002079A9" w:rsidP="002079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E3F365E" w14:textId="77777777" w:rsidR="002079A9" w:rsidRDefault="002079A9" w:rsidP="002079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A15673F" w14:textId="77777777" w:rsidR="002079A9" w:rsidRDefault="002079A9" w:rsidP="002079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2226D772" w14:textId="77777777" w:rsidR="002079A9" w:rsidRDefault="002079A9" w:rsidP="002079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82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4723F81F" w14:textId="77777777" w:rsidR="002079A9" w:rsidRDefault="002079A9" w:rsidP="002079A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***</w:t>
            </w:r>
          </w:p>
        </w:tc>
      </w:tr>
      <w:tr w:rsidR="002079A9" w:rsidRPr="000015BF" w14:paraId="7C23D43A" w14:textId="77777777" w:rsidTr="002079A9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single" w:sz="4" w:space="0" w:color="auto"/>
            </w:tcBorders>
          </w:tcPr>
          <w:p w14:paraId="79A17D5E" w14:textId="77777777" w:rsidR="002079A9" w:rsidRDefault="002079A9" w:rsidP="002079A9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Late vs Forest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35365CD" w14:textId="77777777" w:rsidR="002079A9" w:rsidRDefault="002079A9" w:rsidP="002079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9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71753D77" w14:textId="77777777" w:rsidR="002079A9" w:rsidRDefault="002079A9" w:rsidP="002079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5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39C3EFD3" w14:textId="77777777" w:rsidR="002079A9" w:rsidRDefault="002079A9" w:rsidP="002079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1623" w:type="dxa"/>
            <w:tcBorders>
              <w:top w:val="nil"/>
              <w:bottom w:val="single" w:sz="4" w:space="0" w:color="auto"/>
            </w:tcBorders>
          </w:tcPr>
          <w:p w14:paraId="2CD43337" w14:textId="77777777" w:rsidR="002079A9" w:rsidRDefault="002079A9" w:rsidP="002079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40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63BD9C58" w14:textId="77777777" w:rsidR="002079A9" w:rsidRDefault="002079A9" w:rsidP="002079A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***</w:t>
            </w:r>
          </w:p>
        </w:tc>
      </w:tr>
    </w:tbl>
    <w:p w14:paraId="229BF685" w14:textId="77777777" w:rsidR="00B47E20" w:rsidRDefault="00B47E20" w:rsidP="002574BF">
      <w:pPr>
        <w:rPr>
          <w:lang w:val="en-US"/>
        </w:rPr>
      </w:pPr>
    </w:p>
    <w:p w14:paraId="2B6F6588" w14:textId="6619AD56" w:rsidR="002574BF" w:rsidRPr="00396B93" w:rsidRDefault="002574BF" w:rsidP="002574BF">
      <w:pPr>
        <w:rPr>
          <w:rFonts w:eastAsia="Droid Sans Fallback"/>
          <w:bCs/>
          <w:lang w:val="en-US"/>
        </w:rPr>
      </w:pPr>
    </w:p>
    <w:p w14:paraId="09A77E67" w14:textId="77777777" w:rsidR="002574BF" w:rsidRDefault="002574BF" w:rsidP="002574BF">
      <w:pPr>
        <w:rPr>
          <w:b/>
          <w:bCs/>
          <w:lang w:val="en-US"/>
        </w:rPr>
      </w:pPr>
    </w:p>
    <w:p w14:paraId="49EC06CC" w14:textId="475930F4" w:rsidR="007F3026" w:rsidRDefault="007F3026" w:rsidP="007F3026">
      <w:pPr>
        <w:rPr>
          <w:lang w:val="en-US"/>
        </w:rPr>
      </w:pPr>
      <w:r>
        <w:rPr>
          <w:b/>
          <w:bCs/>
          <w:lang w:val="en-US"/>
        </w:rPr>
        <w:t>Table S</w:t>
      </w:r>
      <w:r w:rsidR="001A3176">
        <w:rPr>
          <w:b/>
          <w:bCs/>
          <w:lang w:val="en-US"/>
        </w:rPr>
        <w:t>6</w:t>
      </w:r>
      <w:r>
        <w:rPr>
          <w:lang w:val="en-US"/>
        </w:rPr>
        <w:t xml:space="preserve">: Differences in microbial taxonomic diversity (Shannon’s </w:t>
      </w:r>
      <w:r>
        <w:rPr>
          <w:i/>
          <w:iCs/>
          <w:lang w:val="en-US"/>
        </w:rPr>
        <w:t>H´</w:t>
      </w:r>
      <w:r>
        <w:rPr>
          <w:lang w:val="en-US"/>
        </w:rPr>
        <w:t xml:space="preserve">) </w:t>
      </w:r>
      <w:r w:rsidRPr="00721F55">
        <w:rPr>
          <w:lang w:val="en-US"/>
        </w:rPr>
        <w:t>between</w:t>
      </w:r>
      <w:r>
        <w:rPr>
          <w:lang w:val="en-US"/>
        </w:rPr>
        <w:t xml:space="preserve"> grassland</w:t>
      </w:r>
      <w:r w:rsidR="00553381">
        <w:rPr>
          <w:lang w:val="en-US"/>
        </w:rPr>
        <w:t xml:space="preserve">s in differing </w:t>
      </w:r>
      <w:r w:rsidR="0001486C">
        <w:rPr>
          <w:lang w:val="en-US"/>
        </w:rPr>
        <w:t xml:space="preserve">successional stages </w:t>
      </w:r>
      <w:r w:rsidR="001401F0">
        <w:rPr>
          <w:lang w:val="en-US"/>
        </w:rPr>
        <w:t>based on linear mixed models incorporating geological parent material as random factor</w:t>
      </w:r>
      <w:r w:rsidR="00B3451A">
        <w:rPr>
          <w:lang w:val="en-US"/>
        </w:rPr>
        <w:t>.</w:t>
      </w:r>
    </w:p>
    <w:tbl>
      <w:tblPr>
        <w:tblStyle w:val="Oformateradtabell2"/>
        <w:tblpPr w:leftFromText="141" w:rightFromText="141" w:vertAnchor="page" w:horzAnchor="margin" w:tblpY="2356"/>
        <w:tblW w:w="9039" w:type="dxa"/>
        <w:tblLook w:val="04A0" w:firstRow="1" w:lastRow="0" w:firstColumn="1" w:lastColumn="0" w:noHBand="0" w:noVBand="1"/>
      </w:tblPr>
      <w:tblGrid>
        <w:gridCol w:w="2700"/>
        <w:gridCol w:w="851"/>
        <w:gridCol w:w="1135"/>
        <w:gridCol w:w="1135"/>
        <w:gridCol w:w="1623"/>
        <w:gridCol w:w="1595"/>
      </w:tblGrid>
      <w:tr w:rsidR="000000F6" w:rsidRPr="000015BF" w14:paraId="466D75D4" w14:textId="77777777" w:rsidTr="00E22E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BC7EC4B" w14:textId="77777777" w:rsidR="000000F6" w:rsidRPr="00FD4457" w:rsidRDefault="000000F6" w:rsidP="00E22E39">
            <w:pPr>
              <w:spacing w:line="360" w:lineRule="auto"/>
              <w:jc w:val="both"/>
              <w:rPr>
                <w:b w:val="0"/>
                <w:bCs w:val="0"/>
                <w:lang w:val="en-GB"/>
              </w:rPr>
            </w:pPr>
            <w:r w:rsidRPr="000015BF">
              <w:rPr>
                <w:lang w:val="en-GB"/>
              </w:rPr>
              <w:t>Contrast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FC0F4A7" w14:textId="77777777" w:rsidR="000000F6" w:rsidRPr="000015BF" w:rsidRDefault="000000F6" w:rsidP="00E22E3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exhtml"/>
                <w:b w:val="0"/>
                <w:bCs w:val="0"/>
                <w:i/>
                <w:iCs/>
              </w:rPr>
            </w:pPr>
            <w:r>
              <w:rPr>
                <w:rStyle w:val="texhtml"/>
                <w:b w:val="0"/>
                <w:bCs w:val="0"/>
                <w:i/>
                <w:iCs/>
              </w:rPr>
              <w:t>df</w:t>
            </w:r>
          </w:p>
        </w:tc>
        <w:tc>
          <w:tcPr>
            <w:tcW w:w="113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8768ACC" w14:textId="77777777" w:rsidR="000000F6" w:rsidRPr="000015BF" w:rsidRDefault="000000F6" w:rsidP="00E22E3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exhtml"/>
                <w:b w:val="0"/>
                <w:bCs w:val="0"/>
                <w:i/>
                <w:iCs/>
              </w:rPr>
            </w:pPr>
            <w:r>
              <w:rPr>
                <w:rStyle w:val="texhtml"/>
                <w:b w:val="0"/>
                <w:bCs w:val="0"/>
                <w:i/>
                <w:iCs/>
              </w:rPr>
              <w:t>estimate</w:t>
            </w:r>
          </w:p>
        </w:tc>
        <w:tc>
          <w:tcPr>
            <w:tcW w:w="113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6B7B609" w14:textId="77777777" w:rsidR="000000F6" w:rsidRPr="00FD0461" w:rsidRDefault="000000F6" w:rsidP="00E22E3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GB"/>
              </w:rPr>
            </w:pPr>
            <w:r>
              <w:rPr>
                <w:b w:val="0"/>
                <w:bCs w:val="0"/>
                <w:i/>
                <w:iCs/>
                <w:lang w:val="en-GB"/>
              </w:rPr>
              <w:t>se</w:t>
            </w:r>
          </w:p>
        </w:tc>
        <w:tc>
          <w:tcPr>
            <w:tcW w:w="162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0CF4FC2" w14:textId="77777777" w:rsidR="000000F6" w:rsidRPr="000015BF" w:rsidRDefault="000000F6" w:rsidP="00E22E3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GB"/>
              </w:rPr>
            </w:pPr>
            <w:r>
              <w:rPr>
                <w:b w:val="0"/>
                <w:bCs w:val="0"/>
                <w:i/>
                <w:iCs/>
                <w:lang w:val="en-GB"/>
              </w:rPr>
              <w:t>t-value</w:t>
            </w:r>
          </w:p>
        </w:tc>
        <w:tc>
          <w:tcPr>
            <w:tcW w:w="159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C33B32C" w14:textId="77777777" w:rsidR="000000F6" w:rsidRPr="000015BF" w:rsidRDefault="000000F6" w:rsidP="00E22E3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GB"/>
              </w:rPr>
            </w:pPr>
            <w:r w:rsidRPr="000015BF">
              <w:rPr>
                <w:b w:val="0"/>
                <w:bCs w:val="0"/>
                <w:i/>
                <w:iCs/>
                <w:lang w:val="en-GB"/>
              </w:rPr>
              <w:t>p</w:t>
            </w:r>
            <w:r>
              <w:rPr>
                <w:b w:val="0"/>
                <w:bCs w:val="0"/>
                <w:i/>
                <w:iCs/>
                <w:lang w:val="en-GB"/>
              </w:rPr>
              <w:t>-value</w:t>
            </w:r>
          </w:p>
        </w:tc>
      </w:tr>
      <w:tr w:rsidR="000000F6" w:rsidRPr="000015BF" w14:paraId="6D2E565C" w14:textId="77777777" w:rsidTr="00E22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704E0D7F" w14:textId="77777777" w:rsidR="000000F6" w:rsidRPr="000015BF" w:rsidRDefault="000000F6" w:rsidP="00E22E39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0015BF">
              <w:rPr>
                <w:i/>
                <w:iCs/>
                <w:sz w:val="20"/>
                <w:szCs w:val="20"/>
                <w:lang w:val="en-GB"/>
              </w:rPr>
              <w:t>Fungi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D68A5E9" w14:textId="77777777" w:rsidR="000000F6" w:rsidRPr="000015BF" w:rsidRDefault="000000F6" w:rsidP="00E22E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2B1E7B0" w14:textId="77777777" w:rsidR="000000F6" w:rsidRPr="000015BF" w:rsidRDefault="000000F6" w:rsidP="00E22E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E121125" w14:textId="77777777" w:rsidR="000000F6" w:rsidRPr="000015BF" w:rsidRDefault="000000F6" w:rsidP="00E22E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462899D9" w14:textId="77777777" w:rsidR="000000F6" w:rsidRPr="000015BF" w:rsidRDefault="000000F6" w:rsidP="00E22E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1EA2F8C5" w14:textId="77777777" w:rsidR="000000F6" w:rsidRPr="000015BF" w:rsidRDefault="000000F6" w:rsidP="00E22E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000F6" w:rsidRPr="000015BF" w14:paraId="7BFE70D4" w14:textId="77777777" w:rsidTr="00E22E39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25B3FB7D" w14:textId="77777777" w:rsidR="000000F6" w:rsidRPr="000015BF" w:rsidRDefault="000000F6" w:rsidP="00E22E39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Managed vs Forest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4C3ABD4" w14:textId="77777777" w:rsidR="000000F6" w:rsidRPr="000015BF" w:rsidRDefault="000000F6" w:rsidP="00E22E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1A38715" w14:textId="77777777" w:rsidR="000000F6" w:rsidRPr="000015BF" w:rsidRDefault="000000F6" w:rsidP="00E22E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9820AC4" w14:textId="77777777" w:rsidR="000000F6" w:rsidRPr="000015BF" w:rsidRDefault="000000F6" w:rsidP="00E22E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6CE3EEBF" w14:textId="77777777" w:rsidR="000000F6" w:rsidRPr="000015BF" w:rsidRDefault="000000F6" w:rsidP="00E22E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0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7F4B04A7" w14:textId="77777777" w:rsidR="000000F6" w:rsidRPr="0063095C" w:rsidRDefault="000000F6" w:rsidP="00E22E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3095C">
              <w:rPr>
                <w:sz w:val="20"/>
                <w:szCs w:val="20"/>
                <w:lang w:val="en-GB"/>
              </w:rPr>
              <w:t>0.02</w:t>
            </w:r>
            <w:r>
              <w:rPr>
                <w:sz w:val="20"/>
                <w:szCs w:val="20"/>
                <w:lang w:val="en-GB"/>
              </w:rPr>
              <w:t>1*</w:t>
            </w:r>
          </w:p>
        </w:tc>
      </w:tr>
      <w:tr w:rsidR="000000F6" w:rsidRPr="000015BF" w14:paraId="364770BC" w14:textId="77777777" w:rsidTr="00E22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6B3B6016" w14:textId="77777777" w:rsidR="000000F6" w:rsidRPr="000015BF" w:rsidRDefault="000000F6" w:rsidP="00E22E39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Recent vs Forest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FE21B8F" w14:textId="77777777" w:rsidR="000000F6" w:rsidRPr="000015BF" w:rsidRDefault="000000F6" w:rsidP="00E22E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04828A0" w14:textId="77777777" w:rsidR="000000F6" w:rsidRPr="000015BF" w:rsidRDefault="000000F6" w:rsidP="00E22E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B4B3646" w14:textId="77777777" w:rsidR="000000F6" w:rsidRPr="000015BF" w:rsidRDefault="000000F6" w:rsidP="00E22E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7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3F6E0574" w14:textId="77777777" w:rsidR="000000F6" w:rsidRPr="000015BF" w:rsidRDefault="000000F6" w:rsidP="00E22E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3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7AD41C1D" w14:textId="77777777" w:rsidR="000000F6" w:rsidRPr="0063095C" w:rsidRDefault="000000F6" w:rsidP="00E22E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4*</w:t>
            </w:r>
          </w:p>
        </w:tc>
      </w:tr>
      <w:tr w:rsidR="000000F6" w:rsidRPr="000015BF" w14:paraId="3D3759A5" w14:textId="77777777" w:rsidTr="00E22E39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6DBC9ADC" w14:textId="77777777" w:rsidR="000000F6" w:rsidRPr="000015BF" w:rsidRDefault="000000F6" w:rsidP="00E22E39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Late vs Forest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78DDD75" w14:textId="77777777" w:rsidR="000000F6" w:rsidRPr="000015BF" w:rsidRDefault="000000F6" w:rsidP="00E22E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875D528" w14:textId="77777777" w:rsidR="000000F6" w:rsidRPr="000015BF" w:rsidRDefault="000000F6" w:rsidP="00E22E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B7F188C" w14:textId="77777777" w:rsidR="000000F6" w:rsidRPr="000015BF" w:rsidRDefault="000000F6" w:rsidP="00E22E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55DDBBD4" w14:textId="77777777" w:rsidR="000000F6" w:rsidRPr="000015BF" w:rsidRDefault="000000F6" w:rsidP="00E22E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7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367B8F5B" w14:textId="77777777" w:rsidR="000000F6" w:rsidRPr="0063095C" w:rsidRDefault="000000F6" w:rsidP="00E22E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71</w:t>
            </w:r>
          </w:p>
        </w:tc>
      </w:tr>
      <w:tr w:rsidR="000000F6" w:rsidRPr="000015BF" w14:paraId="2ED4B71D" w14:textId="77777777" w:rsidTr="00E22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0F76E2A4" w14:textId="77777777" w:rsidR="000000F6" w:rsidRDefault="000000F6" w:rsidP="00E22E39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Bacteri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EE15CEE" w14:textId="77777777" w:rsidR="000000F6" w:rsidRDefault="000000F6" w:rsidP="00E22E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6B70EE0" w14:textId="77777777" w:rsidR="000000F6" w:rsidRDefault="000000F6" w:rsidP="00E22E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7C256E1" w14:textId="77777777" w:rsidR="000000F6" w:rsidRDefault="000000F6" w:rsidP="00E22E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358BD5B9" w14:textId="77777777" w:rsidR="000000F6" w:rsidRDefault="000000F6" w:rsidP="00E22E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5092E7D5" w14:textId="77777777" w:rsidR="000000F6" w:rsidRDefault="000000F6" w:rsidP="00E22E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000F6" w:rsidRPr="000015BF" w14:paraId="4FAC78D1" w14:textId="77777777" w:rsidTr="00E22E39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31819A1E" w14:textId="77777777" w:rsidR="000000F6" w:rsidRDefault="000000F6" w:rsidP="00E22E39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Managed vs Forest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4024EC8" w14:textId="77777777" w:rsidR="000000F6" w:rsidRDefault="000000F6" w:rsidP="00E22E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7953F58" w14:textId="77777777" w:rsidR="000000F6" w:rsidRDefault="000000F6" w:rsidP="00E22E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3AC1A5E" w14:textId="77777777" w:rsidR="000000F6" w:rsidRDefault="000000F6" w:rsidP="00E22E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6C7C4450" w14:textId="77777777" w:rsidR="000000F6" w:rsidRDefault="000000F6" w:rsidP="00E22E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29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7655ABCB" w14:textId="77777777" w:rsidR="000000F6" w:rsidRDefault="000000F6" w:rsidP="00E22E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***</w:t>
            </w:r>
          </w:p>
        </w:tc>
      </w:tr>
      <w:tr w:rsidR="000000F6" w:rsidRPr="000015BF" w14:paraId="7E517310" w14:textId="77777777" w:rsidTr="00E22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26A3BD53" w14:textId="77777777" w:rsidR="000000F6" w:rsidRDefault="000000F6" w:rsidP="00E22E39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Recent vs Forest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2A2D2FF" w14:textId="77777777" w:rsidR="000000F6" w:rsidRDefault="000000F6" w:rsidP="00E22E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B85632A" w14:textId="77777777" w:rsidR="000000F6" w:rsidRDefault="000000F6" w:rsidP="00E22E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73A3D10" w14:textId="77777777" w:rsidR="000000F6" w:rsidRDefault="000000F6" w:rsidP="00E22E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104583EE" w14:textId="77777777" w:rsidR="000000F6" w:rsidRDefault="000000F6" w:rsidP="00E22E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82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55E2F157" w14:textId="77777777" w:rsidR="000000F6" w:rsidRDefault="000000F6" w:rsidP="00E22E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***</w:t>
            </w:r>
          </w:p>
        </w:tc>
      </w:tr>
      <w:tr w:rsidR="000000F6" w:rsidRPr="000015BF" w14:paraId="5EDC7BF9" w14:textId="77777777" w:rsidTr="00E22E39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single" w:sz="4" w:space="0" w:color="auto"/>
            </w:tcBorders>
          </w:tcPr>
          <w:p w14:paraId="15B83290" w14:textId="77777777" w:rsidR="000000F6" w:rsidRDefault="000000F6" w:rsidP="00E22E39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Late vs Forest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6787AA1" w14:textId="77777777" w:rsidR="000000F6" w:rsidRDefault="000000F6" w:rsidP="00E22E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9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670554CB" w14:textId="77777777" w:rsidR="000000F6" w:rsidRDefault="000000F6" w:rsidP="00E22E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5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5292D593" w14:textId="77777777" w:rsidR="000000F6" w:rsidRDefault="000000F6" w:rsidP="00E22E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1623" w:type="dxa"/>
            <w:tcBorders>
              <w:top w:val="nil"/>
              <w:bottom w:val="single" w:sz="4" w:space="0" w:color="auto"/>
            </w:tcBorders>
          </w:tcPr>
          <w:p w14:paraId="66183C78" w14:textId="77777777" w:rsidR="000000F6" w:rsidRDefault="000000F6" w:rsidP="00E22E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40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4AD4C027" w14:textId="77777777" w:rsidR="000000F6" w:rsidRDefault="000000F6" w:rsidP="00E22E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***</w:t>
            </w:r>
          </w:p>
        </w:tc>
      </w:tr>
    </w:tbl>
    <w:tbl>
      <w:tblPr>
        <w:tblStyle w:val="Oformateradtabell2"/>
        <w:tblpPr w:leftFromText="141" w:rightFromText="141" w:vertAnchor="page" w:horzAnchor="margin" w:tblpY="7982"/>
        <w:tblW w:w="8188" w:type="dxa"/>
        <w:tblLook w:val="04A0" w:firstRow="1" w:lastRow="0" w:firstColumn="1" w:lastColumn="0" w:noHBand="0" w:noVBand="1"/>
      </w:tblPr>
      <w:tblGrid>
        <w:gridCol w:w="2700"/>
        <w:gridCol w:w="1135"/>
        <w:gridCol w:w="1135"/>
        <w:gridCol w:w="1623"/>
        <w:gridCol w:w="1595"/>
      </w:tblGrid>
      <w:tr w:rsidR="00556E6C" w:rsidRPr="000015BF" w14:paraId="418FE66F" w14:textId="77777777" w:rsidTr="00556E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C3EE3EA" w14:textId="77777777" w:rsidR="00556E6C" w:rsidRPr="00FD4457" w:rsidRDefault="00556E6C" w:rsidP="000000F6">
            <w:pPr>
              <w:spacing w:line="360" w:lineRule="auto"/>
              <w:jc w:val="both"/>
              <w:rPr>
                <w:b w:val="0"/>
                <w:bCs w:val="0"/>
                <w:lang w:val="en-GB"/>
              </w:rPr>
            </w:pPr>
            <w:r w:rsidRPr="000015BF">
              <w:rPr>
                <w:lang w:val="en-GB"/>
              </w:rPr>
              <w:t>Contrast</w:t>
            </w:r>
          </w:p>
        </w:tc>
        <w:tc>
          <w:tcPr>
            <w:tcW w:w="113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2427CBE" w14:textId="77777777" w:rsidR="00556E6C" w:rsidRPr="000015BF" w:rsidRDefault="00556E6C" w:rsidP="000000F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exhtml"/>
                <w:b w:val="0"/>
                <w:bCs w:val="0"/>
                <w:i/>
                <w:iCs/>
              </w:rPr>
            </w:pPr>
            <w:r>
              <w:rPr>
                <w:rStyle w:val="texhtml"/>
                <w:b w:val="0"/>
                <w:bCs w:val="0"/>
                <w:i/>
                <w:iCs/>
              </w:rPr>
              <w:t>estimate</w:t>
            </w:r>
          </w:p>
        </w:tc>
        <w:tc>
          <w:tcPr>
            <w:tcW w:w="113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BB86202" w14:textId="77777777" w:rsidR="00556E6C" w:rsidRPr="00FD0461" w:rsidRDefault="00556E6C" w:rsidP="000000F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GB"/>
              </w:rPr>
            </w:pPr>
            <w:r>
              <w:rPr>
                <w:b w:val="0"/>
                <w:bCs w:val="0"/>
                <w:i/>
                <w:iCs/>
                <w:lang w:val="en-GB"/>
              </w:rPr>
              <w:t>se</w:t>
            </w:r>
          </w:p>
        </w:tc>
        <w:tc>
          <w:tcPr>
            <w:tcW w:w="162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B94D086" w14:textId="5E794B0B" w:rsidR="00556E6C" w:rsidRPr="000015BF" w:rsidRDefault="00261ADD" w:rsidP="000000F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GB"/>
              </w:rPr>
            </w:pPr>
            <w:r>
              <w:rPr>
                <w:b w:val="0"/>
                <w:bCs w:val="0"/>
                <w:i/>
                <w:iCs/>
                <w:lang w:val="en-GB"/>
              </w:rPr>
              <w:t>z</w:t>
            </w:r>
            <w:r w:rsidR="00556E6C">
              <w:rPr>
                <w:b w:val="0"/>
                <w:bCs w:val="0"/>
                <w:i/>
                <w:iCs/>
                <w:lang w:val="en-GB"/>
              </w:rPr>
              <w:t>-value</w:t>
            </w:r>
          </w:p>
        </w:tc>
        <w:tc>
          <w:tcPr>
            <w:tcW w:w="159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71090CE" w14:textId="77777777" w:rsidR="00556E6C" w:rsidRPr="000015BF" w:rsidRDefault="00556E6C" w:rsidP="000000F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GB"/>
              </w:rPr>
            </w:pPr>
            <w:r w:rsidRPr="000015BF">
              <w:rPr>
                <w:b w:val="0"/>
                <w:bCs w:val="0"/>
                <w:i/>
                <w:iCs/>
                <w:lang w:val="en-GB"/>
              </w:rPr>
              <w:t>p</w:t>
            </w:r>
            <w:r>
              <w:rPr>
                <w:b w:val="0"/>
                <w:bCs w:val="0"/>
                <w:i/>
                <w:iCs/>
                <w:lang w:val="en-GB"/>
              </w:rPr>
              <w:t>-value</w:t>
            </w:r>
          </w:p>
        </w:tc>
      </w:tr>
      <w:tr w:rsidR="00556E6C" w:rsidRPr="000015BF" w14:paraId="39F294BD" w14:textId="77777777" w:rsidTr="00556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4888019F" w14:textId="77777777" w:rsidR="00556E6C" w:rsidRPr="000015BF" w:rsidRDefault="00556E6C" w:rsidP="000000F6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0015BF">
              <w:rPr>
                <w:i/>
                <w:iCs/>
                <w:sz w:val="20"/>
                <w:szCs w:val="20"/>
                <w:lang w:val="en-GB"/>
              </w:rPr>
              <w:t>Fungi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4206252" w14:textId="77777777" w:rsidR="00556E6C" w:rsidRPr="000015BF" w:rsidRDefault="00556E6C" w:rsidP="000000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968874E" w14:textId="77777777" w:rsidR="00556E6C" w:rsidRPr="000015BF" w:rsidRDefault="00556E6C" w:rsidP="000000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6A1B98EB" w14:textId="77777777" w:rsidR="00556E6C" w:rsidRPr="000015BF" w:rsidRDefault="00556E6C" w:rsidP="000000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3FC66A8E" w14:textId="77777777" w:rsidR="00556E6C" w:rsidRPr="000015BF" w:rsidRDefault="00556E6C" w:rsidP="000000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556E6C" w:rsidRPr="000015BF" w14:paraId="2EC5D36C" w14:textId="77777777" w:rsidTr="00556E6C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2A40F79E" w14:textId="18568571" w:rsidR="00556E6C" w:rsidRPr="000015BF" w:rsidRDefault="00556E6C" w:rsidP="000000F6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Managed vs Recent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0012CFC" w14:textId="489EA130" w:rsidR="00556E6C" w:rsidRPr="000015BF" w:rsidRDefault="00261ADD" w:rsidP="000000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827B15D" w14:textId="67FB8CD2" w:rsidR="00556E6C" w:rsidRPr="000015BF" w:rsidRDefault="00261ADD" w:rsidP="000000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05CC1342" w14:textId="7C0A950A" w:rsidR="00556E6C" w:rsidRPr="000015BF" w:rsidRDefault="00FE2060" w:rsidP="000000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1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010B6F9F" w14:textId="74C52828" w:rsidR="00556E6C" w:rsidRPr="0063095C" w:rsidRDefault="00191866" w:rsidP="000000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6</w:t>
            </w:r>
          </w:p>
        </w:tc>
      </w:tr>
      <w:tr w:rsidR="00556E6C" w:rsidRPr="000015BF" w14:paraId="43BFD77A" w14:textId="77777777" w:rsidTr="00556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01610EEF" w14:textId="02556D39" w:rsidR="00556E6C" w:rsidRDefault="00556E6C" w:rsidP="000000F6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Managed vs Lat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F475D38" w14:textId="681378A8" w:rsidR="00556E6C" w:rsidRDefault="00C85373" w:rsidP="000000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FD01FF2" w14:textId="08724526" w:rsidR="00556E6C" w:rsidRDefault="00C85373" w:rsidP="000000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1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7E666D0A" w14:textId="24807BA3" w:rsidR="00556E6C" w:rsidRDefault="00C85373" w:rsidP="000000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3A720894" w14:textId="659E8320" w:rsidR="00556E6C" w:rsidRPr="0063095C" w:rsidRDefault="00C85373" w:rsidP="000000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7</w:t>
            </w:r>
          </w:p>
        </w:tc>
      </w:tr>
      <w:tr w:rsidR="00556E6C" w:rsidRPr="000015BF" w14:paraId="635F4982" w14:textId="77777777" w:rsidTr="00556E6C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764C9399" w14:textId="78620028" w:rsidR="00556E6C" w:rsidRPr="000015BF" w:rsidRDefault="00556E6C" w:rsidP="000000F6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Recent vs Lat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469E086" w14:textId="68DF33D2" w:rsidR="00556E6C" w:rsidRPr="000015BF" w:rsidRDefault="00C85373" w:rsidP="000000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CD76526" w14:textId="4C11642D" w:rsidR="00556E6C" w:rsidRPr="000015BF" w:rsidRDefault="00C85373" w:rsidP="000000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3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7E502EEE" w14:textId="25F9214B" w:rsidR="00556E6C" w:rsidRPr="000015BF" w:rsidRDefault="00C85373" w:rsidP="000000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3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65254F47" w14:textId="5781FB99" w:rsidR="00556E6C" w:rsidRPr="0063095C" w:rsidRDefault="00C85373" w:rsidP="000000F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65</w:t>
            </w:r>
          </w:p>
        </w:tc>
      </w:tr>
      <w:tr w:rsidR="00556E6C" w:rsidRPr="000015BF" w14:paraId="39458258" w14:textId="77777777" w:rsidTr="00556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5CBD0F2F" w14:textId="77777777" w:rsidR="00556E6C" w:rsidRDefault="00556E6C" w:rsidP="000000F6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Bacteria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EA25130" w14:textId="77777777" w:rsidR="00556E6C" w:rsidRDefault="00556E6C" w:rsidP="000000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4119FFD" w14:textId="77777777" w:rsidR="00556E6C" w:rsidRDefault="00556E6C" w:rsidP="000000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23338900" w14:textId="77777777" w:rsidR="00556E6C" w:rsidRDefault="00556E6C" w:rsidP="000000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0B1B818C" w14:textId="77777777" w:rsidR="00556E6C" w:rsidRDefault="00556E6C" w:rsidP="000000F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556E6C" w:rsidRPr="000015BF" w14:paraId="444B16B0" w14:textId="77777777" w:rsidTr="00556E6C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3AA6436F" w14:textId="1CB7FFA6" w:rsidR="00556E6C" w:rsidRDefault="00556E6C" w:rsidP="006D4BF3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Managed vs Recent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D808BF3" w14:textId="6805CCA4" w:rsidR="00556E6C" w:rsidRDefault="0094195E" w:rsidP="006D4BF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1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785B5A1" w14:textId="634D5700" w:rsidR="00556E6C" w:rsidRDefault="0094195E" w:rsidP="006D4BF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0F95BEDA" w14:textId="21AE108F" w:rsidR="00556E6C" w:rsidRDefault="0094195E" w:rsidP="006D4BF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47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7EC7711B" w14:textId="00CD38B6" w:rsidR="00556E6C" w:rsidRDefault="0094195E" w:rsidP="006D4BF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45</w:t>
            </w:r>
          </w:p>
        </w:tc>
      </w:tr>
      <w:tr w:rsidR="00556E6C" w:rsidRPr="000015BF" w14:paraId="2FDE8685" w14:textId="77777777" w:rsidTr="00556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5A6828E1" w14:textId="61138462" w:rsidR="00556E6C" w:rsidRDefault="00556E6C" w:rsidP="006D4BF3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Managed vs Lat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18C2A48" w14:textId="01F1BDB9" w:rsidR="00556E6C" w:rsidRDefault="0094195E" w:rsidP="006D4BF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93EBE70" w14:textId="382110FB" w:rsidR="00556E6C" w:rsidRDefault="0094195E" w:rsidP="006D4BF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171C7D98" w14:textId="428C26F5" w:rsidR="00556E6C" w:rsidRDefault="0094195E" w:rsidP="006D4BF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5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3B0AFED2" w14:textId="4624A4CB" w:rsidR="00556E6C" w:rsidRDefault="0094195E" w:rsidP="006D4BF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78</w:t>
            </w:r>
          </w:p>
        </w:tc>
      </w:tr>
      <w:tr w:rsidR="00556E6C" w:rsidRPr="000015BF" w14:paraId="6CF81454" w14:textId="77777777" w:rsidTr="00556E6C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single" w:sz="4" w:space="0" w:color="auto"/>
            </w:tcBorders>
          </w:tcPr>
          <w:p w14:paraId="5A2B3394" w14:textId="317FBB44" w:rsidR="00556E6C" w:rsidRDefault="00556E6C" w:rsidP="006D4BF3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Recent vs Late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67BE9EE0" w14:textId="01C5520C" w:rsidR="00556E6C" w:rsidRDefault="0094195E" w:rsidP="006D4BF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16E1E0F4" w14:textId="5526A334" w:rsidR="00556E6C" w:rsidRDefault="0094195E" w:rsidP="006D4BF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</w:t>
            </w:r>
          </w:p>
        </w:tc>
        <w:tc>
          <w:tcPr>
            <w:tcW w:w="1623" w:type="dxa"/>
            <w:tcBorders>
              <w:top w:val="nil"/>
              <w:bottom w:val="single" w:sz="4" w:space="0" w:color="auto"/>
            </w:tcBorders>
          </w:tcPr>
          <w:p w14:paraId="727FA17E" w14:textId="09052F45" w:rsidR="00556E6C" w:rsidRDefault="0094195E" w:rsidP="006D4BF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25634919" w14:textId="57963BEB" w:rsidR="00556E6C" w:rsidRDefault="0094195E" w:rsidP="006D4BF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  <w:r w:rsidR="003F4C3F">
              <w:rPr>
                <w:sz w:val="20"/>
                <w:szCs w:val="20"/>
                <w:lang w:val="en-GB"/>
              </w:rPr>
              <w:t>0</w:t>
            </w:r>
          </w:p>
        </w:tc>
      </w:tr>
    </w:tbl>
    <w:p w14:paraId="682C04FA" w14:textId="77777777" w:rsidR="000000F6" w:rsidRDefault="000000F6" w:rsidP="007F3026">
      <w:pPr>
        <w:rPr>
          <w:lang w:val="en-US"/>
        </w:rPr>
      </w:pPr>
    </w:p>
    <w:p w14:paraId="79A8EF56" w14:textId="77777777" w:rsidR="002574BF" w:rsidRDefault="002574BF" w:rsidP="002574BF">
      <w:pPr>
        <w:rPr>
          <w:b/>
          <w:bCs/>
          <w:lang w:val="en-US"/>
        </w:rPr>
      </w:pPr>
    </w:p>
    <w:p w14:paraId="57E50D7C" w14:textId="77777777" w:rsidR="005903CE" w:rsidRDefault="005903CE" w:rsidP="002574BF">
      <w:pPr>
        <w:rPr>
          <w:b/>
          <w:bCs/>
          <w:lang w:val="en-US"/>
        </w:rPr>
      </w:pPr>
    </w:p>
    <w:p w14:paraId="0F1890E5" w14:textId="77777777" w:rsidR="002574BF" w:rsidRDefault="002574BF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A2E4118" w14:textId="77777777" w:rsidR="00C35102" w:rsidRDefault="00C35102" w:rsidP="008E2473">
      <w:pPr>
        <w:rPr>
          <w:b/>
          <w:bCs/>
          <w:lang w:val="en-US"/>
        </w:rPr>
      </w:pPr>
    </w:p>
    <w:p w14:paraId="7E05B240" w14:textId="63C8D207" w:rsidR="008E2473" w:rsidRDefault="008E2473" w:rsidP="008E2473">
      <w:pPr>
        <w:rPr>
          <w:lang w:val="en-US"/>
        </w:rPr>
      </w:pPr>
      <w:r>
        <w:rPr>
          <w:b/>
          <w:bCs/>
          <w:lang w:val="en-US"/>
        </w:rPr>
        <w:t>Table S</w:t>
      </w:r>
      <w:r w:rsidR="002D5D62">
        <w:rPr>
          <w:b/>
          <w:bCs/>
          <w:lang w:val="en-US"/>
        </w:rPr>
        <w:t>7</w:t>
      </w:r>
      <w:r>
        <w:rPr>
          <w:lang w:val="en-US"/>
        </w:rPr>
        <w:t xml:space="preserve">: </w:t>
      </w:r>
      <w:r w:rsidR="00675E35">
        <w:rPr>
          <w:lang w:val="en-US"/>
        </w:rPr>
        <w:t xml:space="preserve">Results from permutational multivariate tests (perMANOVA) </w:t>
      </w:r>
      <w:r w:rsidR="001A1FA7">
        <w:rPr>
          <w:lang w:val="en-US"/>
        </w:rPr>
        <w:t xml:space="preserve">for differences in community composition between </w:t>
      </w:r>
      <w:r w:rsidR="00DA7724">
        <w:rPr>
          <w:lang w:val="en-US"/>
        </w:rPr>
        <w:t xml:space="preserve">fungal and bacterial OTUs. </w:t>
      </w:r>
      <w:r w:rsidR="00E37122">
        <w:rPr>
          <w:lang w:val="en-US"/>
        </w:rPr>
        <w:t xml:space="preserve"> </w:t>
      </w:r>
    </w:p>
    <w:tbl>
      <w:tblPr>
        <w:tblStyle w:val="Oformateradtabell2"/>
        <w:tblpPr w:leftFromText="141" w:rightFromText="141" w:vertAnchor="page" w:horzAnchor="margin" w:tblpY="2424"/>
        <w:tblOverlap w:val="never"/>
        <w:tblW w:w="7416" w:type="dxa"/>
        <w:tblLook w:val="04A0" w:firstRow="1" w:lastRow="0" w:firstColumn="1" w:lastColumn="0" w:noHBand="0" w:noVBand="1"/>
      </w:tblPr>
      <w:tblGrid>
        <w:gridCol w:w="2700"/>
        <w:gridCol w:w="851"/>
        <w:gridCol w:w="1135"/>
        <w:gridCol w:w="1135"/>
        <w:gridCol w:w="1595"/>
      </w:tblGrid>
      <w:tr w:rsidR="002D5D62" w:rsidRPr="0078100C" w14:paraId="0F6B279E" w14:textId="77777777" w:rsidTr="002D5D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6C76485" w14:textId="77777777" w:rsidR="002D5D62" w:rsidRPr="001671B7" w:rsidRDefault="002D5D62" w:rsidP="002D5D62">
            <w:pPr>
              <w:spacing w:line="360" w:lineRule="auto"/>
              <w:jc w:val="both"/>
              <w:rPr>
                <w:b w:val="0"/>
                <w:bCs w:val="0"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ontrast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A67FFFB" w14:textId="77777777" w:rsidR="002D5D62" w:rsidRPr="0078100C" w:rsidRDefault="002D5D62" w:rsidP="002D5D6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exhtml"/>
                <w:b w:val="0"/>
                <w:bCs w:val="0"/>
                <w:i/>
                <w:iCs/>
                <w:lang w:val="en-US"/>
              </w:rPr>
            </w:pPr>
            <w:r>
              <w:rPr>
                <w:rStyle w:val="texhtml"/>
                <w:b w:val="0"/>
                <w:bCs w:val="0"/>
                <w:i/>
                <w:iCs/>
                <w:lang w:val="en-US"/>
              </w:rPr>
              <w:t>Df</w:t>
            </w:r>
          </w:p>
        </w:tc>
        <w:tc>
          <w:tcPr>
            <w:tcW w:w="113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2D42CD5" w14:textId="77777777" w:rsidR="002D5D62" w:rsidRPr="00D07E81" w:rsidRDefault="002D5D62" w:rsidP="002D5D6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exhtml"/>
                <w:b w:val="0"/>
                <w:bCs w:val="0"/>
                <w:i/>
                <w:iCs/>
                <w:lang w:val="en-US"/>
              </w:rPr>
            </w:pPr>
            <w:r>
              <w:rPr>
                <w:rStyle w:val="texhtml"/>
                <w:b w:val="0"/>
                <w:bCs w:val="0"/>
                <w:i/>
                <w:iCs/>
                <w:lang w:val="en-US"/>
              </w:rPr>
              <w:t>R</w:t>
            </w:r>
            <w:r>
              <w:rPr>
                <w:rStyle w:val="texhtml"/>
                <w:b w:val="0"/>
                <w:bCs w:val="0"/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113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0C8A965" w14:textId="77777777" w:rsidR="002D5D62" w:rsidRPr="00FD0461" w:rsidRDefault="002D5D62" w:rsidP="002D5D6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GB"/>
              </w:rPr>
            </w:pPr>
            <w:r>
              <w:rPr>
                <w:b w:val="0"/>
                <w:bCs w:val="0"/>
                <w:i/>
                <w:iCs/>
                <w:lang w:val="en-GB"/>
              </w:rPr>
              <w:t>F</w:t>
            </w:r>
          </w:p>
        </w:tc>
        <w:tc>
          <w:tcPr>
            <w:tcW w:w="159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D173C25" w14:textId="77777777" w:rsidR="002D5D62" w:rsidRPr="000015BF" w:rsidRDefault="002D5D62" w:rsidP="002D5D6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GB"/>
              </w:rPr>
            </w:pPr>
            <w:r w:rsidRPr="000015BF">
              <w:rPr>
                <w:b w:val="0"/>
                <w:bCs w:val="0"/>
                <w:i/>
                <w:iCs/>
                <w:lang w:val="en-GB"/>
              </w:rPr>
              <w:t>p</w:t>
            </w:r>
            <w:r>
              <w:rPr>
                <w:b w:val="0"/>
                <w:bCs w:val="0"/>
                <w:i/>
                <w:iCs/>
                <w:lang w:val="en-GB"/>
              </w:rPr>
              <w:t>-value</w:t>
            </w:r>
          </w:p>
        </w:tc>
      </w:tr>
      <w:tr w:rsidR="002D5D62" w:rsidRPr="0078100C" w14:paraId="3A48845A" w14:textId="77777777" w:rsidTr="002D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1CDB9983" w14:textId="77777777" w:rsidR="002D5D62" w:rsidRPr="000015BF" w:rsidRDefault="002D5D62" w:rsidP="002D5D62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0015BF">
              <w:rPr>
                <w:i/>
                <w:iCs/>
                <w:sz w:val="20"/>
                <w:szCs w:val="20"/>
                <w:lang w:val="en-GB"/>
              </w:rPr>
              <w:t>Fungi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F9D0A83" w14:textId="77777777" w:rsidR="002D5D62" w:rsidRPr="000015BF" w:rsidRDefault="002D5D62" w:rsidP="002D5D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6A907DA" w14:textId="77777777" w:rsidR="002D5D62" w:rsidRPr="000015BF" w:rsidRDefault="002D5D62" w:rsidP="002D5D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D9EFBE2" w14:textId="77777777" w:rsidR="002D5D62" w:rsidRPr="000015BF" w:rsidRDefault="002D5D62" w:rsidP="002D5D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2731BDBB" w14:textId="77777777" w:rsidR="002D5D62" w:rsidRPr="0063095C" w:rsidRDefault="002D5D62" w:rsidP="002D5D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5D62" w:rsidRPr="0078100C" w14:paraId="451EFA78" w14:textId="77777777" w:rsidTr="002D5D62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0B0A4D3C" w14:textId="77777777" w:rsidR="002D5D62" w:rsidRPr="00E27CE2" w:rsidRDefault="002D5D62" w:rsidP="002D5D62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Managed vs Recent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541B6CA" w14:textId="77777777" w:rsidR="002D5D62" w:rsidRPr="000015BF" w:rsidRDefault="002D5D62" w:rsidP="002D5D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50E1B81" w14:textId="77777777" w:rsidR="002D5D62" w:rsidRPr="000015BF" w:rsidRDefault="002D5D62" w:rsidP="002D5D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941FF93" w14:textId="77777777" w:rsidR="002D5D62" w:rsidRPr="000015BF" w:rsidRDefault="002D5D62" w:rsidP="002D5D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9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23F690D5" w14:textId="77777777" w:rsidR="002D5D62" w:rsidRPr="0063095C" w:rsidRDefault="002D5D62" w:rsidP="002D5D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9*</w:t>
            </w:r>
          </w:p>
        </w:tc>
      </w:tr>
      <w:tr w:rsidR="002D5D62" w:rsidRPr="0078100C" w14:paraId="2F41A393" w14:textId="77777777" w:rsidTr="002D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507BA52F" w14:textId="77777777" w:rsidR="002D5D62" w:rsidRPr="00E27CE2" w:rsidRDefault="002D5D62" w:rsidP="002D5D62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Managed vs Lat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27CE2E1" w14:textId="77777777" w:rsidR="002D5D62" w:rsidRPr="000015BF" w:rsidRDefault="002D5D62" w:rsidP="002D5D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C188D4E" w14:textId="77777777" w:rsidR="002D5D62" w:rsidRPr="000015BF" w:rsidRDefault="002D5D62" w:rsidP="002D5D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4F1D2AF" w14:textId="77777777" w:rsidR="002D5D62" w:rsidRPr="000015BF" w:rsidRDefault="002D5D62" w:rsidP="002D5D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4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5C2C6C3F" w14:textId="77777777" w:rsidR="002D5D62" w:rsidRPr="00D6701F" w:rsidRDefault="002D5D62" w:rsidP="002D5D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*</w:t>
            </w:r>
          </w:p>
        </w:tc>
      </w:tr>
      <w:tr w:rsidR="002D5D62" w:rsidRPr="0078100C" w14:paraId="57874BE0" w14:textId="77777777" w:rsidTr="002D5D62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042D0D75" w14:textId="77777777" w:rsidR="002D5D62" w:rsidRPr="00E27CE2" w:rsidRDefault="002D5D62" w:rsidP="002D5D62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Managed vs Forest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F69E6D1" w14:textId="77777777" w:rsidR="002D5D62" w:rsidRPr="000015BF" w:rsidRDefault="002D5D62" w:rsidP="002D5D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CC8CB4D" w14:textId="77777777" w:rsidR="002D5D62" w:rsidRPr="000015BF" w:rsidRDefault="002D5D62" w:rsidP="002D5D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E2C079D" w14:textId="77777777" w:rsidR="002D5D62" w:rsidRPr="000015BF" w:rsidRDefault="002D5D62" w:rsidP="002D5D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14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6A2CE62D" w14:textId="77777777" w:rsidR="002D5D62" w:rsidRPr="00D6701F" w:rsidRDefault="002D5D62" w:rsidP="002D5D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***</w:t>
            </w:r>
          </w:p>
        </w:tc>
      </w:tr>
      <w:tr w:rsidR="002D5D62" w:rsidRPr="0078100C" w14:paraId="6208BA84" w14:textId="77777777" w:rsidTr="002D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7C76B00E" w14:textId="77777777" w:rsidR="002D5D62" w:rsidRDefault="002D5D62" w:rsidP="002D5D62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Recent vs Lat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04D0790" w14:textId="77777777" w:rsidR="002D5D62" w:rsidRDefault="002D5D62" w:rsidP="002D5D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6281087" w14:textId="77777777" w:rsidR="002D5D62" w:rsidRDefault="002D5D62" w:rsidP="002D5D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A0EF690" w14:textId="77777777" w:rsidR="002D5D62" w:rsidRDefault="002D5D62" w:rsidP="002D5D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6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0B15E542" w14:textId="77777777" w:rsidR="002D5D62" w:rsidRDefault="002D5D62" w:rsidP="002D5D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1</w:t>
            </w:r>
          </w:p>
        </w:tc>
      </w:tr>
      <w:tr w:rsidR="002D5D62" w:rsidRPr="0078100C" w14:paraId="08BD3ED9" w14:textId="77777777" w:rsidTr="002D5D62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03E833DF" w14:textId="77777777" w:rsidR="002D5D62" w:rsidRDefault="002D5D62" w:rsidP="002D5D62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Recent vs Forest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E1AA449" w14:textId="77777777" w:rsidR="002D5D62" w:rsidRDefault="002D5D62" w:rsidP="002D5D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F1D8026" w14:textId="77777777" w:rsidR="002D5D62" w:rsidRDefault="002D5D62" w:rsidP="002D5D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9CA26C5" w14:textId="77777777" w:rsidR="002D5D62" w:rsidRDefault="002D5D62" w:rsidP="002D5D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98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2B3E1BCD" w14:textId="77777777" w:rsidR="002D5D62" w:rsidRDefault="002D5D62" w:rsidP="002D5D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***</w:t>
            </w:r>
          </w:p>
        </w:tc>
      </w:tr>
      <w:tr w:rsidR="002D5D62" w:rsidRPr="0078100C" w14:paraId="0AAC21E2" w14:textId="77777777" w:rsidTr="002D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5F20C739" w14:textId="77777777" w:rsidR="002D5D62" w:rsidRDefault="002D5D62" w:rsidP="002D5D62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Late vs Forest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787BEFC" w14:textId="77777777" w:rsidR="002D5D62" w:rsidRDefault="002D5D62" w:rsidP="002D5D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DB684E3" w14:textId="77777777" w:rsidR="002D5D62" w:rsidRDefault="002D5D62" w:rsidP="002D5D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E14F345" w14:textId="77777777" w:rsidR="002D5D62" w:rsidRDefault="002D5D62" w:rsidP="002D5D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1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64C5932D" w14:textId="77777777" w:rsidR="002D5D62" w:rsidRDefault="002D5D62" w:rsidP="002D5D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***</w:t>
            </w:r>
          </w:p>
        </w:tc>
      </w:tr>
      <w:tr w:rsidR="002D5D62" w:rsidRPr="0078100C" w14:paraId="52B6C535" w14:textId="77777777" w:rsidTr="002D5D62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089C8A3C" w14:textId="77777777" w:rsidR="002D5D62" w:rsidRDefault="002D5D62" w:rsidP="002D5D62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Bacteri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86FDCEF" w14:textId="77777777" w:rsidR="002D5D62" w:rsidRDefault="002D5D62" w:rsidP="002D5D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67BC56A" w14:textId="77777777" w:rsidR="002D5D62" w:rsidRDefault="002D5D62" w:rsidP="002D5D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55178CF" w14:textId="77777777" w:rsidR="002D5D62" w:rsidRDefault="002D5D62" w:rsidP="002D5D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21945612" w14:textId="77777777" w:rsidR="002D5D62" w:rsidRDefault="002D5D62" w:rsidP="002D5D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2D5D62" w:rsidRPr="0078100C" w14:paraId="07E8D124" w14:textId="77777777" w:rsidTr="002D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48B865D5" w14:textId="77777777" w:rsidR="002D5D62" w:rsidRDefault="002D5D62" w:rsidP="002D5D62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Managed vs Recent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5278594" w14:textId="77777777" w:rsidR="002D5D62" w:rsidRDefault="002D5D62" w:rsidP="002D5D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83C5981" w14:textId="77777777" w:rsidR="002D5D62" w:rsidRDefault="002D5D62" w:rsidP="002D5D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E42826D" w14:textId="77777777" w:rsidR="002D5D62" w:rsidRDefault="002D5D62" w:rsidP="002D5D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58928443" w14:textId="77777777" w:rsidR="002D5D62" w:rsidRDefault="002D5D62" w:rsidP="002D5D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16</w:t>
            </w:r>
          </w:p>
        </w:tc>
      </w:tr>
      <w:tr w:rsidR="002D5D62" w:rsidRPr="0078100C" w14:paraId="677CF637" w14:textId="77777777" w:rsidTr="002D5D62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09ABFA8B" w14:textId="77777777" w:rsidR="002D5D62" w:rsidRDefault="002D5D62" w:rsidP="002D5D62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Managed vs Lat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5B75D45" w14:textId="77777777" w:rsidR="002D5D62" w:rsidRDefault="002D5D62" w:rsidP="002D5D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681F171" w14:textId="77777777" w:rsidR="002D5D62" w:rsidRDefault="002D5D62" w:rsidP="002D5D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2183991" w14:textId="77777777" w:rsidR="002D5D62" w:rsidRDefault="002D5D62" w:rsidP="002D5D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4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36654E63" w14:textId="77777777" w:rsidR="002D5D62" w:rsidRDefault="002D5D62" w:rsidP="002D5D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94</w:t>
            </w:r>
          </w:p>
        </w:tc>
      </w:tr>
      <w:tr w:rsidR="002D5D62" w:rsidRPr="0078100C" w14:paraId="06E9D93D" w14:textId="77777777" w:rsidTr="002D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3FFE9C68" w14:textId="77777777" w:rsidR="002D5D62" w:rsidRDefault="002D5D62" w:rsidP="002D5D62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Managed vs Forest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5C3285C" w14:textId="77777777" w:rsidR="002D5D62" w:rsidRDefault="002D5D62" w:rsidP="002D5D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AF01E73" w14:textId="77777777" w:rsidR="002D5D62" w:rsidRDefault="002D5D62" w:rsidP="002D5D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8CCF120" w14:textId="77777777" w:rsidR="002D5D62" w:rsidRDefault="002D5D62" w:rsidP="002D5D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.3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694B402C" w14:textId="77777777" w:rsidR="002D5D62" w:rsidRDefault="002D5D62" w:rsidP="002D5D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***</w:t>
            </w:r>
          </w:p>
        </w:tc>
      </w:tr>
      <w:tr w:rsidR="002D5D62" w:rsidRPr="0078100C" w14:paraId="2462A719" w14:textId="77777777" w:rsidTr="002D5D62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543FB94C" w14:textId="77777777" w:rsidR="002D5D62" w:rsidRDefault="002D5D62" w:rsidP="002D5D62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Recent vs Lat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BB48508" w14:textId="77777777" w:rsidR="002D5D62" w:rsidRDefault="002D5D62" w:rsidP="002D5D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7605760" w14:textId="77777777" w:rsidR="002D5D62" w:rsidRDefault="002D5D62" w:rsidP="002D5D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604E50D" w14:textId="77777777" w:rsidR="002D5D62" w:rsidRDefault="002D5D62" w:rsidP="002D5D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2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14D40223" w14:textId="77777777" w:rsidR="002D5D62" w:rsidRDefault="002D5D62" w:rsidP="002D5D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4</w:t>
            </w:r>
          </w:p>
        </w:tc>
      </w:tr>
      <w:tr w:rsidR="002D5D62" w:rsidRPr="0078100C" w14:paraId="389BEECE" w14:textId="77777777" w:rsidTr="002D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77B12E44" w14:textId="77777777" w:rsidR="002D5D62" w:rsidRDefault="002D5D62" w:rsidP="002D5D62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Recent vs Forest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348CBC8" w14:textId="77777777" w:rsidR="002D5D62" w:rsidRDefault="002D5D62" w:rsidP="002D5D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ABE92D7" w14:textId="77777777" w:rsidR="002D5D62" w:rsidRDefault="002D5D62" w:rsidP="002D5D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C14447A" w14:textId="77777777" w:rsidR="002D5D62" w:rsidRDefault="002D5D62" w:rsidP="002D5D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6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3093FE9F" w14:textId="77777777" w:rsidR="002D5D62" w:rsidRDefault="002D5D62" w:rsidP="002D5D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***</w:t>
            </w:r>
          </w:p>
        </w:tc>
      </w:tr>
      <w:tr w:rsidR="002D5D62" w:rsidRPr="0078100C" w14:paraId="6ACFC845" w14:textId="77777777" w:rsidTr="002D5D62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single" w:sz="4" w:space="0" w:color="auto"/>
            </w:tcBorders>
          </w:tcPr>
          <w:p w14:paraId="512534E5" w14:textId="77777777" w:rsidR="002D5D62" w:rsidRDefault="002D5D62" w:rsidP="002D5D62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Late vs Forest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B6B09CA" w14:textId="77777777" w:rsidR="002D5D62" w:rsidRDefault="002D5D62" w:rsidP="002D5D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746340A1" w14:textId="77777777" w:rsidR="002D5D62" w:rsidRDefault="002D5D62" w:rsidP="002D5D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1EB34DD0" w14:textId="77777777" w:rsidR="002D5D62" w:rsidRDefault="002D5D62" w:rsidP="002D5D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47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5FBCD8A3" w14:textId="77777777" w:rsidR="002D5D62" w:rsidRDefault="002D5D62" w:rsidP="002D5D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***</w:t>
            </w:r>
          </w:p>
        </w:tc>
      </w:tr>
    </w:tbl>
    <w:p w14:paraId="0D2E2E6E" w14:textId="77777777" w:rsidR="00C3398B" w:rsidRDefault="00C3398B" w:rsidP="008E2473">
      <w:pPr>
        <w:rPr>
          <w:lang w:val="en-US"/>
        </w:rPr>
      </w:pPr>
    </w:p>
    <w:p w14:paraId="0FE668F6" w14:textId="77777777" w:rsidR="00C3398B" w:rsidRDefault="00C3398B" w:rsidP="008E2473">
      <w:pPr>
        <w:rPr>
          <w:lang w:val="en-US"/>
        </w:rPr>
      </w:pPr>
    </w:p>
    <w:p w14:paraId="089F8CBA" w14:textId="77777777" w:rsidR="00C3398B" w:rsidRDefault="00C3398B" w:rsidP="008E2473">
      <w:pPr>
        <w:rPr>
          <w:lang w:val="en-US"/>
        </w:rPr>
      </w:pPr>
    </w:p>
    <w:p w14:paraId="037B22CF" w14:textId="77777777" w:rsidR="00C3398B" w:rsidRDefault="00C3398B" w:rsidP="008E2473">
      <w:pPr>
        <w:rPr>
          <w:lang w:val="en-US"/>
        </w:rPr>
      </w:pPr>
    </w:p>
    <w:p w14:paraId="7A1D3D23" w14:textId="77777777" w:rsidR="00C3398B" w:rsidRDefault="00C3398B" w:rsidP="008E2473">
      <w:pPr>
        <w:rPr>
          <w:lang w:val="en-US"/>
        </w:rPr>
      </w:pPr>
    </w:p>
    <w:p w14:paraId="1D5652E6" w14:textId="77777777" w:rsidR="00C3398B" w:rsidRDefault="00C3398B" w:rsidP="008E2473">
      <w:pPr>
        <w:rPr>
          <w:lang w:val="en-US"/>
        </w:rPr>
      </w:pPr>
    </w:p>
    <w:p w14:paraId="711EB4D2" w14:textId="77777777" w:rsidR="00C3398B" w:rsidRDefault="00C3398B" w:rsidP="008E2473">
      <w:pPr>
        <w:rPr>
          <w:lang w:val="en-US"/>
        </w:rPr>
      </w:pPr>
    </w:p>
    <w:p w14:paraId="59286133" w14:textId="77777777" w:rsidR="00C3398B" w:rsidRDefault="00C3398B" w:rsidP="008E2473">
      <w:pPr>
        <w:rPr>
          <w:lang w:val="en-US"/>
        </w:rPr>
      </w:pPr>
    </w:p>
    <w:p w14:paraId="2BB73524" w14:textId="77777777" w:rsidR="00C3398B" w:rsidRDefault="00C3398B" w:rsidP="008E2473">
      <w:pPr>
        <w:rPr>
          <w:lang w:val="en-US"/>
        </w:rPr>
      </w:pPr>
    </w:p>
    <w:p w14:paraId="43A846F1" w14:textId="77777777" w:rsidR="00C3398B" w:rsidRDefault="00C3398B" w:rsidP="008E2473">
      <w:pPr>
        <w:rPr>
          <w:lang w:val="en-US"/>
        </w:rPr>
      </w:pPr>
    </w:p>
    <w:p w14:paraId="57452903" w14:textId="77777777" w:rsidR="00C3398B" w:rsidRDefault="00C3398B" w:rsidP="008E2473">
      <w:pPr>
        <w:rPr>
          <w:lang w:val="en-US"/>
        </w:rPr>
      </w:pPr>
    </w:p>
    <w:p w14:paraId="180C9907" w14:textId="77777777" w:rsidR="00C3398B" w:rsidRDefault="00C3398B" w:rsidP="008E2473">
      <w:pPr>
        <w:rPr>
          <w:lang w:val="en-US"/>
        </w:rPr>
      </w:pPr>
    </w:p>
    <w:p w14:paraId="4F8DB0AD" w14:textId="77777777" w:rsidR="00C3398B" w:rsidRDefault="00C3398B" w:rsidP="008E2473">
      <w:pPr>
        <w:rPr>
          <w:lang w:val="en-US"/>
        </w:rPr>
      </w:pPr>
    </w:p>
    <w:p w14:paraId="1D992F8A" w14:textId="77777777" w:rsidR="00C3398B" w:rsidRDefault="00C3398B" w:rsidP="008E2473">
      <w:pPr>
        <w:rPr>
          <w:lang w:val="en-US"/>
        </w:rPr>
      </w:pPr>
    </w:p>
    <w:p w14:paraId="52A2FF53" w14:textId="77777777" w:rsidR="00C3398B" w:rsidRDefault="00C3398B" w:rsidP="008E2473">
      <w:pPr>
        <w:rPr>
          <w:lang w:val="en-US"/>
        </w:rPr>
      </w:pPr>
    </w:p>
    <w:p w14:paraId="2CB226BE" w14:textId="77777777" w:rsidR="00C3398B" w:rsidRDefault="00C3398B" w:rsidP="008E2473">
      <w:pPr>
        <w:rPr>
          <w:lang w:val="en-US"/>
        </w:rPr>
      </w:pPr>
    </w:p>
    <w:p w14:paraId="0F39FEC7" w14:textId="77777777" w:rsidR="00C3398B" w:rsidRDefault="00C3398B" w:rsidP="008E2473">
      <w:pPr>
        <w:rPr>
          <w:lang w:val="en-US"/>
        </w:rPr>
      </w:pPr>
    </w:p>
    <w:p w14:paraId="0FB11E85" w14:textId="77777777" w:rsidR="00C3398B" w:rsidRDefault="00C3398B" w:rsidP="008E2473">
      <w:pPr>
        <w:rPr>
          <w:lang w:val="en-US"/>
        </w:rPr>
      </w:pPr>
    </w:p>
    <w:p w14:paraId="44591179" w14:textId="77777777" w:rsidR="00C3398B" w:rsidRDefault="00C3398B" w:rsidP="008E2473">
      <w:pPr>
        <w:rPr>
          <w:lang w:val="en-US"/>
        </w:rPr>
      </w:pPr>
    </w:p>
    <w:p w14:paraId="26558C60" w14:textId="77777777" w:rsidR="00C3398B" w:rsidRDefault="00C3398B" w:rsidP="008E2473">
      <w:pPr>
        <w:rPr>
          <w:lang w:val="en-US"/>
        </w:rPr>
      </w:pPr>
    </w:p>
    <w:p w14:paraId="57F89AF6" w14:textId="77777777" w:rsidR="00C93020" w:rsidRDefault="00C93020" w:rsidP="008E2473">
      <w:pPr>
        <w:rPr>
          <w:b/>
          <w:bCs/>
          <w:lang w:val="en-US"/>
        </w:rPr>
      </w:pPr>
    </w:p>
    <w:p w14:paraId="5EB2AD9D" w14:textId="77777777" w:rsidR="00C93020" w:rsidRDefault="00C93020" w:rsidP="008E2473">
      <w:pPr>
        <w:rPr>
          <w:b/>
          <w:bCs/>
          <w:lang w:val="en-US"/>
        </w:rPr>
      </w:pPr>
    </w:p>
    <w:p w14:paraId="38C428B7" w14:textId="77777777" w:rsidR="00C93020" w:rsidRDefault="00C93020" w:rsidP="008E2473">
      <w:pPr>
        <w:rPr>
          <w:b/>
          <w:bCs/>
          <w:lang w:val="en-US"/>
        </w:rPr>
      </w:pPr>
    </w:p>
    <w:p w14:paraId="2CC70730" w14:textId="77777777" w:rsidR="00C93020" w:rsidRDefault="00C93020" w:rsidP="008E2473">
      <w:pPr>
        <w:rPr>
          <w:b/>
          <w:bCs/>
          <w:lang w:val="en-US"/>
        </w:rPr>
      </w:pPr>
    </w:p>
    <w:p w14:paraId="3CA4B123" w14:textId="77777777" w:rsidR="00C93020" w:rsidRDefault="00C93020" w:rsidP="008E2473">
      <w:pPr>
        <w:rPr>
          <w:b/>
          <w:bCs/>
          <w:lang w:val="en-US"/>
        </w:rPr>
      </w:pPr>
    </w:p>
    <w:p w14:paraId="639146A3" w14:textId="77777777" w:rsidR="00C93020" w:rsidRDefault="00C93020" w:rsidP="008E2473">
      <w:pPr>
        <w:rPr>
          <w:b/>
          <w:bCs/>
          <w:lang w:val="en-US"/>
        </w:rPr>
      </w:pPr>
    </w:p>
    <w:p w14:paraId="3958CB41" w14:textId="77777777" w:rsidR="009C29CE" w:rsidRDefault="009C29CE" w:rsidP="008E2473">
      <w:pPr>
        <w:rPr>
          <w:b/>
          <w:bCs/>
          <w:lang w:val="en-US"/>
        </w:rPr>
      </w:pPr>
    </w:p>
    <w:p w14:paraId="2F12747D" w14:textId="031F9DEB" w:rsidR="00505A4A" w:rsidRDefault="00505A4A">
      <w:pPr>
        <w:rPr>
          <w:lang w:val="en-US"/>
        </w:rPr>
      </w:pPr>
      <w:r>
        <w:rPr>
          <w:lang w:val="en-US"/>
        </w:rPr>
        <w:br w:type="page"/>
      </w:r>
    </w:p>
    <w:p w14:paraId="279E6431" w14:textId="77777777" w:rsidR="00B950CB" w:rsidRDefault="00B950CB" w:rsidP="00B950CB">
      <w:pPr>
        <w:rPr>
          <w:b/>
          <w:bCs/>
          <w:lang w:val="en-US"/>
        </w:rPr>
      </w:pPr>
    </w:p>
    <w:p w14:paraId="027684E5" w14:textId="22B6067D" w:rsidR="00B950CB" w:rsidRDefault="00B950CB" w:rsidP="00B950CB">
      <w:pPr>
        <w:rPr>
          <w:lang w:val="en-US"/>
        </w:rPr>
      </w:pPr>
      <w:r>
        <w:rPr>
          <w:b/>
          <w:bCs/>
          <w:lang w:val="en-US"/>
        </w:rPr>
        <w:t>Table S8</w:t>
      </w:r>
      <w:r>
        <w:rPr>
          <w:lang w:val="en-US"/>
        </w:rPr>
        <w:t xml:space="preserve">: Differences in microbial </w:t>
      </w:r>
      <w:r w:rsidR="00CA691C">
        <w:rPr>
          <w:lang w:val="en-US"/>
        </w:rPr>
        <w:t xml:space="preserve">biogeochemical genetic </w:t>
      </w:r>
      <w:r>
        <w:rPr>
          <w:lang w:val="en-US"/>
        </w:rPr>
        <w:t xml:space="preserve">diversity (Shannon’s </w:t>
      </w:r>
      <w:r>
        <w:rPr>
          <w:i/>
          <w:iCs/>
          <w:lang w:val="en-US"/>
        </w:rPr>
        <w:t>H´</w:t>
      </w:r>
      <w:r>
        <w:rPr>
          <w:lang w:val="en-US"/>
        </w:rPr>
        <w:t xml:space="preserve">) </w:t>
      </w:r>
      <w:r w:rsidRPr="00721F55">
        <w:rPr>
          <w:lang w:val="en-US"/>
        </w:rPr>
        <w:t>between</w:t>
      </w:r>
      <w:r>
        <w:rPr>
          <w:lang w:val="en-US"/>
        </w:rPr>
        <w:t xml:space="preserve"> grasslands in differing successional stages based on linear mixed models incorporating geological parent material as random factor.</w:t>
      </w:r>
    </w:p>
    <w:tbl>
      <w:tblPr>
        <w:tblStyle w:val="Oformateradtabell2"/>
        <w:tblpPr w:leftFromText="141" w:rightFromText="141" w:vertAnchor="page" w:horzAnchor="margin" w:tblpY="2699"/>
        <w:tblW w:w="8188" w:type="dxa"/>
        <w:tblLook w:val="04A0" w:firstRow="1" w:lastRow="0" w:firstColumn="1" w:lastColumn="0" w:noHBand="0" w:noVBand="1"/>
      </w:tblPr>
      <w:tblGrid>
        <w:gridCol w:w="2700"/>
        <w:gridCol w:w="1135"/>
        <w:gridCol w:w="1135"/>
        <w:gridCol w:w="1623"/>
        <w:gridCol w:w="1595"/>
      </w:tblGrid>
      <w:tr w:rsidR="00183933" w:rsidRPr="000015BF" w14:paraId="55608EB4" w14:textId="77777777" w:rsidTr="003E24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6C5738A" w14:textId="77777777" w:rsidR="00183933" w:rsidRPr="00FD4457" w:rsidRDefault="00183933" w:rsidP="00183933">
            <w:pPr>
              <w:spacing w:line="360" w:lineRule="auto"/>
              <w:jc w:val="both"/>
              <w:rPr>
                <w:b w:val="0"/>
                <w:bCs w:val="0"/>
                <w:lang w:val="en-GB"/>
              </w:rPr>
            </w:pPr>
            <w:r w:rsidRPr="000015BF">
              <w:rPr>
                <w:lang w:val="en-GB"/>
              </w:rPr>
              <w:t>Contrast</w:t>
            </w:r>
          </w:p>
        </w:tc>
        <w:tc>
          <w:tcPr>
            <w:tcW w:w="113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FEE7D95" w14:textId="77777777" w:rsidR="00183933" w:rsidRPr="000015BF" w:rsidRDefault="00183933" w:rsidP="0018393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exhtml"/>
                <w:b w:val="0"/>
                <w:bCs w:val="0"/>
                <w:i/>
                <w:iCs/>
              </w:rPr>
            </w:pPr>
            <w:r>
              <w:rPr>
                <w:rStyle w:val="texhtml"/>
                <w:b w:val="0"/>
                <w:bCs w:val="0"/>
                <w:i/>
                <w:iCs/>
              </w:rPr>
              <w:t>estimate</w:t>
            </w:r>
          </w:p>
        </w:tc>
        <w:tc>
          <w:tcPr>
            <w:tcW w:w="113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B5467C3" w14:textId="77777777" w:rsidR="00183933" w:rsidRPr="00FD0461" w:rsidRDefault="00183933" w:rsidP="0018393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GB"/>
              </w:rPr>
            </w:pPr>
            <w:r>
              <w:rPr>
                <w:b w:val="0"/>
                <w:bCs w:val="0"/>
                <w:i/>
                <w:iCs/>
                <w:lang w:val="en-GB"/>
              </w:rPr>
              <w:t>se</w:t>
            </w:r>
          </w:p>
        </w:tc>
        <w:tc>
          <w:tcPr>
            <w:tcW w:w="162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01D8B3F" w14:textId="77777777" w:rsidR="00183933" w:rsidRPr="000015BF" w:rsidRDefault="00183933" w:rsidP="0018393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GB"/>
              </w:rPr>
            </w:pPr>
            <w:r>
              <w:rPr>
                <w:b w:val="0"/>
                <w:bCs w:val="0"/>
                <w:i/>
                <w:iCs/>
                <w:lang w:val="en-GB"/>
              </w:rPr>
              <w:t>z-value</w:t>
            </w:r>
          </w:p>
        </w:tc>
        <w:tc>
          <w:tcPr>
            <w:tcW w:w="159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873967A" w14:textId="77777777" w:rsidR="00183933" w:rsidRPr="000015BF" w:rsidRDefault="00183933" w:rsidP="0018393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GB"/>
              </w:rPr>
            </w:pPr>
            <w:r w:rsidRPr="000015BF">
              <w:rPr>
                <w:b w:val="0"/>
                <w:bCs w:val="0"/>
                <w:i/>
                <w:iCs/>
                <w:lang w:val="en-GB"/>
              </w:rPr>
              <w:t>p</w:t>
            </w:r>
            <w:r>
              <w:rPr>
                <w:b w:val="0"/>
                <w:bCs w:val="0"/>
                <w:i/>
                <w:iCs/>
                <w:lang w:val="en-GB"/>
              </w:rPr>
              <w:t>-value</w:t>
            </w:r>
          </w:p>
        </w:tc>
      </w:tr>
      <w:tr w:rsidR="00C47AEB" w:rsidRPr="000015BF" w14:paraId="1F7BBC68" w14:textId="77777777" w:rsidTr="003E2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7F33B557" w14:textId="5E2FE967" w:rsidR="00C47AEB" w:rsidRPr="000015BF" w:rsidRDefault="00C47AEB" w:rsidP="00183933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arbon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DC0CF9A" w14:textId="77777777" w:rsidR="00C47AEB" w:rsidRPr="000015BF" w:rsidRDefault="00C47AEB" w:rsidP="0018393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8E930AB" w14:textId="77777777" w:rsidR="00C47AEB" w:rsidRPr="000015BF" w:rsidRDefault="00C47AEB" w:rsidP="0018393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54FCF559" w14:textId="77777777" w:rsidR="00C47AEB" w:rsidRPr="000015BF" w:rsidRDefault="00C47AEB" w:rsidP="0018393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075D4063" w14:textId="77777777" w:rsidR="00C47AEB" w:rsidRPr="000015BF" w:rsidRDefault="00C47AEB" w:rsidP="0018393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183933" w:rsidRPr="000015BF" w14:paraId="60F72D2B" w14:textId="77777777" w:rsidTr="003E24B5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auto"/>
              <w:bottom w:val="nil"/>
            </w:tcBorders>
          </w:tcPr>
          <w:p w14:paraId="744F6313" w14:textId="77777777" w:rsidR="00183933" w:rsidRPr="00336896" w:rsidRDefault="00183933" w:rsidP="00183933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336896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Fungi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498BCB3" w14:textId="77777777" w:rsidR="00183933" w:rsidRPr="000015BF" w:rsidRDefault="00183933" w:rsidP="0018393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28BEEFB" w14:textId="77777777" w:rsidR="00183933" w:rsidRPr="000015BF" w:rsidRDefault="00183933" w:rsidP="0018393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1D5BBF65" w14:textId="77777777" w:rsidR="00183933" w:rsidRPr="000015BF" w:rsidRDefault="00183933" w:rsidP="0018393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63CA3F9C" w14:textId="77777777" w:rsidR="00183933" w:rsidRPr="000015BF" w:rsidRDefault="00183933" w:rsidP="0018393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183933" w:rsidRPr="000015BF" w14:paraId="20EF3A53" w14:textId="77777777" w:rsidTr="00183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058CC13D" w14:textId="77777777" w:rsidR="00183933" w:rsidRPr="000015BF" w:rsidRDefault="00183933" w:rsidP="00183933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Managed vs Recent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3DDE2E2" w14:textId="35192278" w:rsidR="00183933" w:rsidRPr="000015BF" w:rsidRDefault="00041B83" w:rsidP="0018393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41B83">
              <w:rPr>
                <w:sz w:val="20"/>
                <w:szCs w:val="20"/>
                <w:lang w:val="en-GB"/>
              </w:rPr>
              <w:t>-0.0</w:t>
            </w: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255A189" w14:textId="59ACEA33" w:rsidR="00183933" w:rsidRPr="000015BF" w:rsidRDefault="00041B83" w:rsidP="0018393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41B83"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5A22EFC4" w14:textId="23D3DC20" w:rsidR="00183933" w:rsidRPr="000015BF" w:rsidRDefault="00AC3B59" w:rsidP="0018393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C3B59">
              <w:rPr>
                <w:sz w:val="20"/>
                <w:szCs w:val="20"/>
                <w:lang w:val="en-GB"/>
              </w:rPr>
              <w:t>-0.64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09551ABB" w14:textId="356BBDA3" w:rsidR="00183933" w:rsidRPr="0063095C" w:rsidRDefault="00571318" w:rsidP="0018393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71318">
              <w:rPr>
                <w:sz w:val="20"/>
                <w:szCs w:val="20"/>
                <w:lang w:val="en-GB"/>
              </w:rPr>
              <w:t>0.91</w:t>
            </w:r>
            <w:r>
              <w:rPr>
                <w:sz w:val="20"/>
                <w:szCs w:val="20"/>
                <w:lang w:val="en-GB"/>
              </w:rPr>
              <w:t>7</w:t>
            </w:r>
          </w:p>
        </w:tc>
      </w:tr>
      <w:tr w:rsidR="00183933" w:rsidRPr="000015BF" w14:paraId="0B685E21" w14:textId="77777777" w:rsidTr="00183933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149D3315" w14:textId="77777777" w:rsidR="00183933" w:rsidRDefault="00183933" w:rsidP="00183933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Managed vs Lat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DBD778E" w14:textId="462FDA03" w:rsidR="00183933" w:rsidRDefault="00A92C53" w:rsidP="0018393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2C53">
              <w:rPr>
                <w:sz w:val="20"/>
                <w:szCs w:val="20"/>
                <w:lang w:val="en-GB"/>
              </w:rPr>
              <w:t>-0.0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8A07501" w14:textId="5DD67B75" w:rsidR="00183933" w:rsidRDefault="00A92C53" w:rsidP="0018393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2C53">
              <w:rPr>
                <w:sz w:val="20"/>
                <w:szCs w:val="20"/>
                <w:lang w:val="en-GB"/>
              </w:rPr>
              <w:t>0.1</w:t>
            </w: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5EB568ED" w14:textId="416694CA" w:rsidR="00183933" w:rsidRDefault="00A92C53" w:rsidP="0018393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2C53">
              <w:rPr>
                <w:sz w:val="20"/>
                <w:szCs w:val="20"/>
                <w:lang w:val="en-GB"/>
              </w:rPr>
              <w:t>-0.71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70872376" w14:textId="15D02173" w:rsidR="00183933" w:rsidRPr="0063095C" w:rsidRDefault="00A92C53" w:rsidP="0018393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2C53">
              <w:rPr>
                <w:sz w:val="20"/>
                <w:szCs w:val="20"/>
                <w:lang w:val="en-GB"/>
              </w:rPr>
              <w:t>0.89</w:t>
            </w:r>
            <w:r w:rsidR="003218CD">
              <w:rPr>
                <w:sz w:val="20"/>
                <w:szCs w:val="20"/>
                <w:lang w:val="en-GB"/>
              </w:rPr>
              <w:t>0</w:t>
            </w:r>
          </w:p>
        </w:tc>
      </w:tr>
      <w:tr w:rsidR="00183933" w:rsidRPr="000015BF" w14:paraId="4D1C5289" w14:textId="77777777" w:rsidTr="00183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3DEFDFFF" w14:textId="77777777" w:rsidR="00183933" w:rsidRPr="000015BF" w:rsidRDefault="00183933" w:rsidP="00183933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Recent vs Lat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6710278" w14:textId="480810B2" w:rsidR="00183933" w:rsidRPr="000015BF" w:rsidRDefault="00B96C53" w:rsidP="0018393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96C53">
              <w:rPr>
                <w:sz w:val="20"/>
                <w:szCs w:val="20"/>
                <w:lang w:val="en-GB"/>
              </w:rPr>
              <w:t>-0.0</w:t>
            </w: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8787E5A" w14:textId="7E8775D8" w:rsidR="00183933" w:rsidRPr="000015BF" w:rsidRDefault="00B96C53" w:rsidP="0018393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96C53"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3194047C" w14:textId="27B39A20" w:rsidR="00183933" w:rsidRPr="000015BF" w:rsidRDefault="00B96C53" w:rsidP="0018393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96C53">
              <w:rPr>
                <w:sz w:val="20"/>
                <w:szCs w:val="20"/>
                <w:lang w:val="en-GB"/>
              </w:rPr>
              <w:t>-0.05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167CCEF5" w14:textId="73B07744" w:rsidR="00183933" w:rsidRPr="0063095C" w:rsidRDefault="00B96C53" w:rsidP="0018393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96C53">
              <w:rPr>
                <w:sz w:val="20"/>
                <w:szCs w:val="20"/>
                <w:lang w:val="en-GB"/>
              </w:rPr>
              <w:t>0.999</w:t>
            </w:r>
          </w:p>
        </w:tc>
      </w:tr>
      <w:tr w:rsidR="00183933" w:rsidRPr="000015BF" w14:paraId="0A69297C" w14:textId="77777777" w:rsidTr="00183933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52974130" w14:textId="77777777" w:rsidR="00183933" w:rsidRPr="00336896" w:rsidRDefault="00183933" w:rsidP="00183933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336896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Bacteria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FACAC1A" w14:textId="77777777" w:rsidR="00183933" w:rsidRDefault="00183933" w:rsidP="0018393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E5316DE" w14:textId="77777777" w:rsidR="00183933" w:rsidRDefault="00183933" w:rsidP="0018393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04A1300C" w14:textId="77777777" w:rsidR="00183933" w:rsidRDefault="00183933" w:rsidP="0018393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36BCF754" w14:textId="77777777" w:rsidR="00183933" w:rsidRDefault="00183933" w:rsidP="0018393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183933" w:rsidRPr="000015BF" w14:paraId="2C04E892" w14:textId="77777777" w:rsidTr="00183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7F6936F6" w14:textId="77777777" w:rsidR="00183933" w:rsidRDefault="00183933" w:rsidP="00183933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Managed vs Recent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26E6F10" w14:textId="34FBD4C8" w:rsidR="00183933" w:rsidRDefault="00835541" w:rsidP="0018393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35541">
              <w:rPr>
                <w:sz w:val="20"/>
                <w:szCs w:val="20"/>
                <w:lang w:val="en-GB"/>
              </w:rPr>
              <w:t>0.0</w:t>
            </w: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1A7574E" w14:textId="740CFFEA" w:rsidR="00183933" w:rsidRDefault="00835541" w:rsidP="0018393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35541">
              <w:rPr>
                <w:sz w:val="20"/>
                <w:szCs w:val="20"/>
                <w:lang w:val="en-GB"/>
              </w:rPr>
              <w:t>0.0</w:t>
            </w: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6BCD48C4" w14:textId="15A7A951" w:rsidR="00183933" w:rsidRDefault="00835541" w:rsidP="0018393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35541"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3D6D7A98" w14:textId="73BF536E" w:rsidR="00183933" w:rsidRDefault="00835541" w:rsidP="0018393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35541">
              <w:rPr>
                <w:sz w:val="20"/>
                <w:szCs w:val="20"/>
                <w:lang w:val="en-GB"/>
              </w:rPr>
              <w:t>0.999</w:t>
            </w:r>
          </w:p>
        </w:tc>
      </w:tr>
      <w:tr w:rsidR="00183933" w:rsidRPr="000015BF" w14:paraId="693CDF16" w14:textId="77777777" w:rsidTr="00183933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535AEA3A" w14:textId="77777777" w:rsidR="00183933" w:rsidRDefault="00183933" w:rsidP="00183933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Managed vs Lat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1D88DF5" w14:textId="35822B25" w:rsidR="00183933" w:rsidRDefault="00835541" w:rsidP="0018393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35541"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BCAD681" w14:textId="7C41198C" w:rsidR="00183933" w:rsidRDefault="00835541" w:rsidP="0018393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3F93FF49" w14:textId="7C2B093A" w:rsidR="00183933" w:rsidRDefault="00835541" w:rsidP="0018393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7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2BB566FE" w14:textId="6D0063F1" w:rsidR="00183933" w:rsidRDefault="00835541" w:rsidP="0018393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0</w:t>
            </w:r>
          </w:p>
        </w:tc>
      </w:tr>
      <w:tr w:rsidR="00183933" w:rsidRPr="000015BF" w14:paraId="6A5D1F7D" w14:textId="77777777" w:rsidTr="005B6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5F472D66" w14:textId="77777777" w:rsidR="00183933" w:rsidRDefault="00183933" w:rsidP="00183933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Recent vs Lat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8A59D29" w14:textId="65479FC4" w:rsidR="00183933" w:rsidRDefault="00835541" w:rsidP="0018393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48B1872" w14:textId="319F8591" w:rsidR="00183933" w:rsidRDefault="00835541" w:rsidP="0018393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37358C21" w14:textId="28C49CDC" w:rsidR="00183933" w:rsidRDefault="00835541" w:rsidP="0018393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1C4DA91B" w14:textId="5D029EC7" w:rsidR="00183933" w:rsidRDefault="00835541" w:rsidP="0018393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5</w:t>
            </w:r>
          </w:p>
        </w:tc>
      </w:tr>
      <w:tr w:rsidR="00F24A9F" w:rsidRPr="000015BF" w14:paraId="35BFC5F0" w14:textId="77777777" w:rsidTr="005B6616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single" w:sz="4" w:space="0" w:color="auto"/>
            </w:tcBorders>
          </w:tcPr>
          <w:p w14:paraId="0A719EB1" w14:textId="47873624" w:rsidR="00F24A9F" w:rsidRDefault="00F24A9F" w:rsidP="00183933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hosphorus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3E1B235" w14:textId="77777777" w:rsidR="00F24A9F" w:rsidRDefault="00F24A9F" w:rsidP="0018393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47E8727" w14:textId="77777777" w:rsidR="00F24A9F" w:rsidRDefault="00F24A9F" w:rsidP="0018393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4513AC39" w14:textId="77777777" w:rsidR="00F24A9F" w:rsidRDefault="00F24A9F" w:rsidP="0018393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1EC2E45F" w14:textId="77777777" w:rsidR="00F24A9F" w:rsidRDefault="00F24A9F" w:rsidP="0018393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5B6616" w:rsidRPr="000015BF" w14:paraId="02B56C8A" w14:textId="77777777" w:rsidTr="005B6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auto"/>
              <w:bottom w:val="nil"/>
            </w:tcBorders>
          </w:tcPr>
          <w:p w14:paraId="295A1FD7" w14:textId="4342C16A" w:rsidR="005B6616" w:rsidRDefault="005B6616" w:rsidP="005B6616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Managed vs Recent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1844E0E" w14:textId="404E4C24" w:rsidR="005B6616" w:rsidRDefault="000459C7" w:rsidP="005B661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BB3257C" w14:textId="5B39DFDE" w:rsidR="005B6616" w:rsidRDefault="000459C7" w:rsidP="005B661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32B1DAF1" w14:textId="7FD1DC8E" w:rsidR="005B6616" w:rsidRDefault="000459C7" w:rsidP="005B661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36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6C292D22" w14:textId="1EAC9D80" w:rsidR="005B6616" w:rsidRDefault="000459C7" w:rsidP="005B661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3</w:t>
            </w:r>
          </w:p>
        </w:tc>
      </w:tr>
      <w:tr w:rsidR="005B6616" w:rsidRPr="000015BF" w14:paraId="0F410E46" w14:textId="77777777" w:rsidTr="00F24A9F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5F5A0499" w14:textId="7302D812" w:rsidR="005B6616" w:rsidRDefault="005B6616" w:rsidP="005B6616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Managed vs Lat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B6F5413" w14:textId="5085CEFE" w:rsidR="005B6616" w:rsidRDefault="000459C7" w:rsidP="005B661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8F9255C" w14:textId="27DD1253" w:rsidR="005B6616" w:rsidRDefault="000459C7" w:rsidP="005B661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291B06B3" w14:textId="78B56EE2" w:rsidR="005B6616" w:rsidRDefault="000459C7" w:rsidP="005B661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15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0CDCD76C" w14:textId="60164324" w:rsidR="005B6616" w:rsidRDefault="000459C7" w:rsidP="005B661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9</w:t>
            </w:r>
          </w:p>
        </w:tc>
      </w:tr>
      <w:tr w:rsidR="005B6616" w:rsidRPr="000015BF" w14:paraId="3E90C423" w14:textId="77777777" w:rsidTr="00F24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03B41BF2" w14:textId="4F281F34" w:rsidR="005B6616" w:rsidRDefault="005B6616" w:rsidP="005B6616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Recent vs Lat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FA0D560" w14:textId="42BEFCFC" w:rsidR="005B6616" w:rsidRDefault="000459C7" w:rsidP="005B661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826A222" w14:textId="78CFED76" w:rsidR="005B6616" w:rsidRDefault="000459C7" w:rsidP="005B661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0D26DF87" w14:textId="0C01BB24" w:rsidR="005B6616" w:rsidRDefault="000459C7" w:rsidP="005B661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49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2759E41C" w14:textId="355C15C5" w:rsidR="005B6616" w:rsidRDefault="000459C7" w:rsidP="005B661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1</w:t>
            </w:r>
          </w:p>
        </w:tc>
      </w:tr>
      <w:tr w:rsidR="005B6616" w:rsidRPr="000015BF" w14:paraId="45CAEA21" w14:textId="77777777" w:rsidTr="00F24A9F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69631F14" w14:textId="5141E0B0" w:rsidR="005B6616" w:rsidRDefault="005B6616" w:rsidP="005B6616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336896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Bacteria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AAC3356" w14:textId="77777777" w:rsidR="005B6616" w:rsidRDefault="005B6616" w:rsidP="005B661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B3A2163" w14:textId="77777777" w:rsidR="005B6616" w:rsidRDefault="005B6616" w:rsidP="005B661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601FC72D" w14:textId="77777777" w:rsidR="005B6616" w:rsidRDefault="005B6616" w:rsidP="005B661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3E28FEFC" w14:textId="77777777" w:rsidR="005B6616" w:rsidRDefault="005B6616" w:rsidP="005B661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5B6616" w:rsidRPr="000015BF" w14:paraId="6CADF346" w14:textId="77777777" w:rsidTr="00F24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21211AC3" w14:textId="67558EC3" w:rsidR="005B6616" w:rsidRDefault="005B6616" w:rsidP="005B6616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Managed vs Recent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E0C765F" w14:textId="6F715761" w:rsidR="005B6616" w:rsidRDefault="00DD47C8" w:rsidP="005B661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F25D196" w14:textId="0374B718" w:rsidR="005B6616" w:rsidRDefault="00DD47C8" w:rsidP="005B661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38E62E60" w14:textId="24516510" w:rsidR="005B6616" w:rsidRDefault="00DD47C8" w:rsidP="005B661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718DEC44" w14:textId="50B398E9" w:rsidR="005B6616" w:rsidRDefault="00DD47C8" w:rsidP="005B661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0</w:t>
            </w:r>
          </w:p>
        </w:tc>
      </w:tr>
      <w:tr w:rsidR="005B6616" w:rsidRPr="000015BF" w14:paraId="6121D553" w14:textId="77777777" w:rsidTr="00F24A9F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72584F66" w14:textId="5852ABF9" w:rsidR="005B6616" w:rsidRDefault="005B6616" w:rsidP="005B6616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Managed vs Lat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0EAE1CF" w14:textId="7E4168C9" w:rsidR="005B6616" w:rsidRDefault="00DD47C8" w:rsidP="005B661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DE58F4E" w14:textId="217BBD1E" w:rsidR="005B6616" w:rsidRDefault="00DD47C8" w:rsidP="005B661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3AB7534A" w14:textId="22CC854F" w:rsidR="005B6616" w:rsidRDefault="00DD47C8" w:rsidP="005B661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1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26032151" w14:textId="307E3D05" w:rsidR="005B6616" w:rsidRDefault="00DD47C8" w:rsidP="005B661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7</w:t>
            </w:r>
          </w:p>
        </w:tc>
      </w:tr>
      <w:tr w:rsidR="005B6616" w:rsidRPr="000015BF" w14:paraId="373658F9" w14:textId="77777777" w:rsidTr="00685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71D9ACBC" w14:textId="769C6730" w:rsidR="005B6616" w:rsidRDefault="005B6616" w:rsidP="005B6616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Recent vs Lat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6C4ADE5" w14:textId="3813DC50" w:rsidR="005B6616" w:rsidRDefault="00DD47C8" w:rsidP="005B661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24FFEF0" w14:textId="0A891C08" w:rsidR="005B6616" w:rsidRDefault="00DD47C8" w:rsidP="005B661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51F4015F" w14:textId="45599355" w:rsidR="005B6616" w:rsidRDefault="00DD47C8" w:rsidP="005B661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3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18E57E98" w14:textId="76DCD26A" w:rsidR="005B6616" w:rsidRDefault="00DD47C8" w:rsidP="005B661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5</w:t>
            </w:r>
          </w:p>
        </w:tc>
      </w:tr>
      <w:tr w:rsidR="005B6616" w:rsidRPr="000015BF" w14:paraId="7B8A97C2" w14:textId="77777777" w:rsidTr="006853E2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single" w:sz="4" w:space="0" w:color="auto"/>
            </w:tcBorders>
          </w:tcPr>
          <w:p w14:paraId="5F6D2BAC" w14:textId="114FBFC1" w:rsidR="005B6616" w:rsidRDefault="00A5425A" w:rsidP="005B6616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Nitrogen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A314517" w14:textId="77777777" w:rsidR="005B6616" w:rsidRDefault="005B6616" w:rsidP="005B661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F347ADE" w14:textId="77777777" w:rsidR="005B6616" w:rsidRDefault="005B6616" w:rsidP="005B661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2B5A65B3" w14:textId="77777777" w:rsidR="005B6616" w:rsidRDefault="005B6616" w:rsidP="005B661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45FC4FB4" w14:textId="77777777" w:rsidR="005B6616" w:rsidRDefault="005B6616" w:rsidP="005B661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EA502B" w:rsidRPr="000015BF" w14:paraId="0EAB13C6" w14:textId="77777777" w:rsidTr="00685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auto"/>
              <w:bottom w:val="nil"/>
            </w:tcBorders>
          </w:tcPr>
          <w:p w14:paraId="0FC79128" w14:textId="20621D79" w:rsidR="00EA502B" w:rsidRDefault="00EA502B" w:rsidP="00EA502B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Managed vs Recent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6186F57" w14:textId="7BDAE1B2" w:rsidR="00EA502B" w:rsidRDefault="00AE784B" w:rsidP="00EA50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2744535" w14:textId="2AA689AB" w:rsidR="00EA502B" w:rsidRDefault="00AE784B" w:rsidP="00EA50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618FCB9B" w14:textId="71A3E735" w:rsidR="00EA502B" w:rsidRDefault="00AE784B" w:rsidP="00EA50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16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6482F2D7" w14:textId="61A99D4A" w:rsidR="00EA502B" w:rsidRDefault="00AE784B" w:rsidP="00EA50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8</w:t>
            </w:r>
          </w:p>
        </w:tc>
      </w:tr>
      <w:tr w:rsidR="00EA502B" w:rsidRPr="000015BF" w14:paraId="14A39639" w14:textId="77777777" w:rsidTr="00EA502B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27BAF3FF" w14:textId="6F117E80" w:rsidR="00EA502B" w:rsidRDefault="00EA502B" w:rsidP="00EA502B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Managed vs Lat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A2F53CE" w14:textId="720FF33A" w:rsidR="00EA502B" w:rsidRDefault="00AE784B" w:rsidP="00EA50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4AEDB55" w14:textId="25CD9D48" w:rsidR="00EA502B" w:rsidRDefault="00AE784B" w:rsidP="00EA50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13210906" w14:textId="783C9456" w:rsidR="00EA502B" w:rsidRDefault="00AE784B" w:rsidP="00EA50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71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7563E70B" w14:textId="553A3DAD" w:rsidR="00EA502B" w:rsidRDefault="00AE784B" w:rsidP="00EA50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2</w:t>
            </w:r>
          </w:p>
        </w:tc>
      </w:tr>
      <w:tr w:rsidR="00EA502B" w:rsidRPr="000015BF" w14:paraId="416CBDED" w14:textId="77777777" w:rsidTr="00EA5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single" w:sz="4" w:space="0" w:color="auto"/>
            </w:tcBorders>
          </w:tcPr>
          <w:p w14:paraId="4DFC3A56" w14:textId="0D2EE2A6" w:rsidR="00EA502B" w:rsidRDefault="00EA502B" w:rsidP="00EA502B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Recent vs Late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6056CF87" w14:textId="62FEA3B6" w:rsidR="00EA502B" w:rsidRDefault="00AE784B" w:rsidP="00EA50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6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7D646985" w14:textId="5AA96844" w:rsidR="00EA502B" w:rsidRDefault="00AE784B" w:rsidP="00EA50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1623" w:type="dxa"/>
            <w:tcBorders>
              <w:top w:val="nil"/>
              <w:bottom w:val="single" w:sz="4" w:space="0" w:color="auto"/>
            </w:tcBorders>
          </w:tcPr>
          <w:p w14:paraId="103120B6" w14:textId="55CCFEC5" w:rsidR="00EA502B" w:rsidRDefault="00AE784B" w:rsidP="00EA50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83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47C0904D" w14:textId="47606EFB" w:rsidR="00EA502B" w:rsidRDefault="00AE784B" w:rsidP="00EA50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9</w:t>
            </w:r>
          </w:p>
        </w:tc>
      </w:tr>
    </w:tbl>
    <w:p w14:paraId="28924F86" w14:textId="77777777" w:rsidR="00292E9A" w:rsidRDefault="00292E9A">
      <w:pPr>
        <w:rPr>
          <w:b/>
          <w:bCs/>
          <w:lang w:val="en-US"/>
        </w:rPr>
      </w:pPr>
    </w:p>
    <w:p w14:paraId="7C9AFA55" w14:textId="01AEC398" w:rsidR="00B950CB" w:rsidRDefault="00B950CB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7684A0E" w14:textId="77777777" w:rsidR="004654AD" w:rsidRDefault="004654AD" w:rsidP="00D71DDC">
      <w:pPr>
        <w:rPr>
          <w:lang w:val="en-US"/>
        </w:rPr>
      </w:pPr>
    </w:p>
    <w:p w14:paraId="7D0E59C4" w14:textId="77777777" w:rsidR="004654AD" w:rsidRDefault="004654AD" w:rsidP="00D71DDC">
      <w:pPr>
        <w:rPr>
          <w:lang w:val="en-US"/>
        </w:rPr>
      </w:pPr>
    </w:p>
    <w:p w14:paraId="72828C4D" w14:textId="77777777" w:rsidR="004654AD" w:rsidRDefault="004654AD" w:rsidP="00D71DDC">
      <w:pPr>
        <w:rPr>
          <w:lang w:val="en-US"/>
        </w:rPr>
      </w:pPr>
    </w:p>
    <w:p w14:paraId="54448A4E" w14:textId="66324B52" w:rsidR="004654AD" w:rsidRDefault="00B7043D" w:rsidP="00D71DDC">
      <w:pPr>
        <w:rPr>
          <w:lang w:val="en-US"/>
        </w:rPr>
      </w:pPr>
      <w:r>
        <w:rPr>
          <w:b/>
          <w:bCs/>
          <w:lang w:val="en-US"/>
        </w:rPr>
        <w:t>Table S9</w:t>
      </w:r>
      <w:r>
        <w:rPr>
          <w:lang w:val="en-US"/>
        </w:rPr>
        <w:t xml:space="preserve">: Differences in microbial functional diversity (Shannon’s </w:t>
      </w:r>
      <w:r>
        <w:rPr>
          <w:i/>
          <w:iCs/>
          <w:lang w:val="en-US"/>
        </w:rPr>
        <w:t>H´</w:t>
      </w:r>
      <w:r>
        <w:rPr>
          <w:lang w:val="en-US"/>
        </w:rPr>
        <w:t xml:space="preserve">) </w:t>
      </w:r>
      <w:r w:rsidRPr="00721F55">
        <w:rPr>
          <w:lang w:val="en-US"/>
        </w:rPr>
        <w:t>between</w:t>
      </w:r>
      <w:r>
        <w:rPr>
          <w:lang w:val="en-US"/>
        </w:rPr>
        <w:t xml:space="preserve"> grassland and forest sites based on linear mixed models incorporating site pairs, spatial distance, and geological parent material as random factors.</w:t>
      </w:r>
    </w:p>
    <w:p w14:paraId="52489F37" w14:textId="77777777" w:rsidR="004654AD" w:rsidRDefault="004654AD" w:rsidP="00D71DDC">
      <w:pPr>
        <w:rPr>
          <w:lang w:val="en-US"/>
        </w:rPr>
      </w:pPr>
    </w:p>
    <w:p w14:paraId="6EAFC48D" w14:textId="77777777" w:rsidR="004654AD" w:rsidRDefault="004654AD" w:rsidP="00D71DDC">
      <w:pPr>
        <w:rPr>
          <w:lang w:val="en-US"/>
        </w:rPr>
      </w:pPr>
    </w:p>
    <w:p w14:paraId="6C804666" w14:textId="77777777" w:rsidR="004654AD" w:rsidRDefault="004654AD" w:rsidP="00D71DDC">
      <w:pPr>
        <w:rPr>
          <w:lang w:val="en-US"/>
        </w:rPr>
      </w:pPr>
    </w:p>
    <w:p w14:paraId="45B20F7C" w14:textId="77777777" w:rsidR="004654AD" w:rsidRDefault="004654AD" w:rsidP="00D71DDC">
      <w:pPr>
        <w:rPr>
          <w:lang w:val="en-US"/>
        </w:rPr>
      </w:pPr>
    </w:p>
    <w:p w14:paraId="78B65EF6" w14:textId="237F5024" w:rsidR="00D80E7E" w:rsidRDefault="00D80E7E" w:rsidP="00D80E7E">
      <w:pPr>
        <w:rPr>
          <w:lang w:val="en-US"/>
        </w:rPr>
      </w:pPr>
    </w:p>
    <w:tbl>
      <w:tblPr>
        <w:tblStyle w:val="Oformateradtabell2"/>
        <w:tblpPr w:leftFromText="141" w:rightFromText="141" w:vertAnchor="page" w:horzAnchor="margin" w:tblpY="3426"/>
        <w:tblW w:w="9039" w:type="dxa"/>
        <w:tblLook w:val="04A0" w:firstRow="1" w:lastRow="0" w:firstColumn="1" w:lastColumn="0" w:noHBand="0" w:noVBand="1"/>
      </w:tblPr>
      <w:tblGrid>
        <w:gridCol w:w="2700"/>
        <w:gridCol w:w="851"/>
        <w:gridCol w:w="1135"/>
        <w:gridCol w:w="1135"/>
        <w:gridCol w:w="1623"/>
        <w:gridCol w:w="1595"/>
      </w:tblGrid>
      <w:tr w:rsidR="00D80E7E" w:rsidRPr="000015BF" w14:paraId="6005B36B" w14:textId="77777777" w:rsidTr="00B704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765FB55" w14:textId="77777777" w:rsidR="00D80E7E" w:rsidRPr="00FD4457" w:rsidRDefault="00D80E7E" w:rsidP="00B7043D">
            <w:pPr>
              <w:spacing w:line="360" w:lineRule="auto"/>
              <w:jc w:val="both"/>
              <w:rPr>
                <w:b w:val="0"/>
                <w:bCs w:val="0"/>
                <w:lang w:val="en-GB"/>
              </w:rPr>
            </w:pPr>
            <w:r w:rsidRPr="000015BF">
              <w:rPr>
                <w:lang w:val="en-GB"/>
              </w:rPr>
              <w:t>Contrast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E679802" w14:textId="77777777" w:rsidR="00D80E7E" w:rsidRPr="000015BF" w:rsidRDefault="00D80E7E" w:rsidP="00B7043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exhtml"/>
                <w:b w:val="0"/>
                <w:bCs w:val="0"/>
                <w:i/>
                <w:iCs/>
              </w:rPr>
            </w:pPr>
            <w:r>
              <w:rPr>
                <w:rStyle w:val="texhtml"/>
                <w:b w:val="0"/>
                <w:bCs w:val="0"/>
                <w:i/>
                <w:iCs/>
              </w:rPr>
              <w:t>df</w:t>
            </w:r>
          </w:p>
        </w:tc>
        <w:tc>
          <w:tcPr>
            <w:tcW w:w="113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73F8468" w14:textId="77777777" w:rsidR="00D80E7E" w:rsidRPr="000015BF" w:rsidRDefault="00D80E7E" w:rsidP="00B7043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exhtml"/>
                <w:b w:val="0"/>
                <w:bCs w:val="0"/>
                <w:i/>
                <w:iCs/>
              </w:rPr>
            </w:pPr>
            <w:r>
              <w:rPr>
                <w:rStyle w:val="texhtml"/>
                <w:b w:val="0"/>
                <w:bCs w:val="0"/>
                <w:i/>
                <w:iCs/>
              </w:rPr>
              <w:t>estimate</w:t>
            </w:r>
          </w:p>
        </w:tc>
        <w:tc>
          <w:tcPr>
            <w:tcW w:w="113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AC75109" w14:textId="77777777" w:rsidR="00D80E7E" w:rsidRPr="00FD0461" w:rsidRDefault="00D80E7E" w:rsidP="00B7043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GB"/>
              </w:rPr>
            </w:pPr>
            <w:r>
              <w:rPr>
                <w:b w:val="0"/>
                <w:bCs w:val="0"/>
                <w:i/>
                <w:iCs/>
                <w:lang w:val="en-GB"/>
              </w:rPr>
              <w:t>se</w:t>
            </w:r>
          </w:p>
        </w:tc>
        <w:tc>
          <w:tcPr>
            <w:tcW w:w="162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B7CBC82" w14:textId="77777777" w:rsidR="00D80E7E" w:rsidRPr="000015BF" w:rsidRDefault="00D80E7E" w:rsidP="00B7043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GB"/>
              </w:rPr>
            </w:pPr>
            <w:r>
              <w:rPr>
                <w:b w:val="0"/>
                <w:bCs w:val="0"/>
                <w:i/>
                <w:iCs/>
                <w:lang w:val="en-GB"/>
              </w:rPr>
              <w:t>t-value</w:t>
            </w:r>
          </w:p>
        </w:tc>
        <w:tc>
          <w:tcPr>
            <w:tcW w:w="159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B5892D5" w14:textId="77777777" w:rsidR="00D80E7E" w:rsidRPr="000015BF" w:rsidRDefault="00D80E7E" w:rsidP="00B7043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GB"/>
              </w:rPr>
            </w:pPr>
            <w:r w:rsidRPr="000015BF">
              <w:rPr>
                <w:b w:val="0"/>
                <w:bCs w:val="0"/>
                <w:i/>
                <w:iCs/>
                <w:lang w:val="en-GB"/>
              </w:rPr>
              <w:t>p</w:t>
            </w:r>
            <w:r>
              <w:rPr>
                <w:b w:val="0"/>
                <w:bCs w:val="0"/>
                <w:i/>
                <w:iCs/>
                <w:lang w:val="en-GB"/>
              </w:rPr>
              <w:t>-value</w:t>
            </w:r>
          </w:p>
        </w:tc>
      </w:tr>
      <w:tr w:rsidR="00D80E7E" w:rsidRPr="000015BF" w14:paraId="51A4DA87" w14:textId="77777777" w:rsidTr="00B70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55C0F8FF" w14:textId="77777777" w:rsidR="00D80E7E" w:rsidRPr="0074626B" w:rsidRDefault="00D80E7E" w:rsidP="00B7043D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74626B">
              <w:rPr>
                <w:i/>
                <w:iCs/>
                <w:sz w:val="20"/>
                <w:szCs w:val="20"/>
                <w:lang w:val="en-GB"/>
              </w:rPr>
              <w:t>Carbon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71D2268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3BDCC77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359E586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2AC6F58F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2DC74B6A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80E7E" w:rsidRPr="000015BF" w14:paraId="76B76662" w14:textId="77777777" w:rsidTr="00B7043D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auto"/>
              <w:bottom w:val="nil"/>
            </w:tcBorders>
          </w:tcPr>
          <w:p w14:paraId="3C604FA6" w14:textId="77777777" w:rsidR="00D80E7E" w:rsidRPr="0074626B" w:rsidRDefault="00D80E7E" w:rsidP="00B7043D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74626B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Fungi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5DC6EA4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48D7388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195D5BD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2C358961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1CE4204A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80E7E" w:rsidRPr="000015BF" w14:paraId="5F96A6AB" w14:textId="77777777" w:rsidTr="00B70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74DFC3F2" w14:textId="77777777" w:rsidR="00D80E7E" w:rsidRPr="0074626B" w:rsidRDefault="00D80E7E" w:rsidP="00B7043D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74626B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Managed vs Fores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76D0EFA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 w14:paraId="3DE47499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5A26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 w14:paraId="0059DB04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5A26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bottom"/>
          </w:tcPr>
          <w:p w14:paraId="1233DC3B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5A26">
              <w:rPr>
                <w:color w:val="000000"/>
                <w:sz w:val="20"/>
                <w:szCs w:val="20"/>
              </w:rPr>
              <w:t>-5.07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bottom"/>
          </w:tcPr>
          <w:p w14:paraId="6A948A9D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 xml:space="preserve">&lt; </w:t>
            </w:r>
            <w:r w:rsidRPr="00625A26">
              <w:rPr>
                <w:color w:val="000000"/>
                <w:sz w:val="20"/>
                <w:szCs w:val="20"/>
              </w:rPr>
              <w:t>0.00</w:t>
            </w:r>
            <w:r w:rsidRPr="0074626B">
              <w:rPr>
                <w:color w:val="000000"/>
                <w:sz w:val="20"/>
                <w:szCs w:val="20"/>
              </w:rPr>
              <w:t>1***</w:t>
            </w:r>
          </w:p>
        </w:tc>
      </w:tr>
      <w:tr w:rsidR="00D80E7E" w:rsidRPr="000015BF" w14:paraId="46F22FD5" w14:textId="77777777" w:rsidTr="00B7043D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3184E748" w14:textId="77777777" w:rsidR="00D80E7E" w:rsidRPr="0074626B" w:rsidRDefault="00D80E7E" w:rsidP="00B7043D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74626B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Recent vs Fores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2A983FB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5A26">
              <w:rPr>
                <w:color w:val="000000"/>
                <w:sz w:val="20"/>
                <w:szCs w:val="20"/>
              </w:rPr>
              <w:t>9</w:t>
            </w:r>
            <w:r w:rsidRPr="0074626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 w14:paraId="4C391152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5A26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 w14:paraId="445A4829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5A26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bottom"/>
          </w:tcPr>
          <w:p w14:paraId="568F30C6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5A26">
              <w:rPr>
                <w:color w:val="000000"/>
                <w:sz w:val="20"/>
                <w:szCs w:val="20"/>
              </w:rPr>
              <w:t>-5.39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bottom"/>
          </w:tcPr>
          <w:p w14:paraId="4E4EFAA3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 xml:space="preserve">&lt; </w:t>
            </w:r>
            <w:r w:rsidRPr="00625A26">
              <w:rPr>
                <w:color w:val="000000"/>
                <w:sz w:val="20"/>
                <w:szCs w:val="20"/>
              </w:rPr>
              <w:t>0.00</w:t>
            </w:r>
            <w:r w:rsidRPr="0074626B">
              <w:rPr>
                <w:color w:val="000000"/>
                <w:sz w:val="20"/>
                <w:szCs w:val="20"/>
              </w:rPr>
              <w:t>1***</w:t>
            </w:r>
          </w:p>
        </w:tc>
      </w:tr>
      <w:tr w:rsidR="00D80E7E" w:rsidRPr="000015BF" w14:paraId="4924E62D" w14:textId="77777777" w:rsidTr="00B70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5421D871" w14:textId="77777777" w:rsidR="00D80E7E" w:rsidRPr="0074626B" w:rsidRDefault="00D80E7E" w:rsidP="00B7043D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74626B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Late vs Fores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1794DA1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5A26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 w14:paraId="15A3E684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5A26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 w14:paraId="4BCF254D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5A26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bottom"/>
          </w:tcPr>
          <w:p w14:paraId="64D6E286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5A26">
              <w:rPr>
                <w:color w:val="000000"/>
                <w:sz w:val="20"/>
                <w:szCs w:val="20"/>
              </w:rPr>
              <w:t>-3.98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bottom"/>
          </w:tcPr>
          <w:p w14:paraId="22BD0992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 xml:space="preserve">&lt; </w:t>
            </w:r>
            <w:r w:rsidRPr="00625A26">
              <w:rPr>
                <w:color w:val="000000"/>
                <w:sz w:val="20"/>
                <w:szCs w:val="20"/>
              </w:rPr>
              <w:t>0.00</w:t>
            </w:r>
            <w:r w:rsidRPr="0074626B">
              <w:rPr>
                <w:color w:val="000000"/>
                <w:sz w:val="20"/>
                <w:szCs w:val="20"/>
              </w:rPr>
              <w:t>1***</w:t>
            </w:r>
          </w:p>
        </w:tc>
      </w:tr>
      <w:tr w:rsidR="00D80E7E" w:rsidRPr="000015BF" w14:paraId="2C6EE93D" w14:textId="77777777" w:rsidTr="00B7043D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279F38C5" w14:textId="77777777" w:rsidR="00D80E7E" w:rsidRPr="0074626B" w:rsidRDefault="00D80E7E" w:rsidP="00B7043D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74626B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Bacteri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251B10A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3018D72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D9C2CD2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4B706F65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336E603E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80E7E" w:rsidRPr="000015BF" w14:paraId="30B9B5DF" w14:textId="77777777" w:rsidTr="00B70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35F6A446" w14:textId="77777777" w:rsidR="00D80E7E" w:rsidRPr="0074626B" w:rsidRDefault="00D80E7E" w:rsidP="00B7043D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74626B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Managed vs Fores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208E679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 w14:paraId="3A7E9004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 w14:paraId="2467BE0D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bottom"/>
          </w:tcPr>
          <w:p w14:paraId="3AF2AEF9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bottom"/>
          </w:tcPr>
          <w:p w14:paraId="0B2F4D6B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0.26</w:t>
            </w:r>
          </w:p>
        </w:tc>
      </w:tr>
      <w:tr w:rsidR="00D80E7E" w:rsidRPr="000015BF" w14:paraId="23131F0B" w14:textId="77777777" w:rsidTr="00B7043D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5F830819" w14:textId="77777777" w:rsidR="00D80E7E" w:rsidRPr="0074626B" w:rsidRDefault="00D80E7E" w:rsidP="00B7043D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74626B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Recent vs Fores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0DA89FD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 w14:paraId="1AEC7FC3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 w14:paraId="7DEE0EF0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bottom"/>
          </w:tcPr>
          <w:p w14:paraId="30C008BF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bottom"/>
          </w:tcPr>
          <w:p w14:paraId="521C4F18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D80E7E" w:rsidRPr="000015BF" w14:paraId="4F459ED3" w14:textId="77777777" w:rsidTr="00B70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single" w:sz="4" w:space="0" w:color="auto"/>
            </w:tcBorders>
          </w:tcPr>
          <w:p w14:paraId="2F9A9BE0" w14:textId="77777777" w:rsidR="00D80E7E" w:rsidRPr="0074626B" w:rsidRDefault="00D80E7E" w:rsidP="00B7043D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74626B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Late vs Forest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14:paraId="595AA0AA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bottom"/>
          </w:tcPr>
          <w:p w14:paraId="04D26DC2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bottom"/>
          </w:tcPr>
          <w:p w14:paraId="17C95058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23" w:type="dxa"/>
            <w:tcBorders>
              <w:top w:val="nil"/>
              <w:bottom w:val="single" w:sz="4" w:space="0" w:color="auto"/>
            </w:tcBorders>
            <w:vAlign w:val="bottom"/>
          </w:tcPr>
          <w:p w14:paraId="211C0189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  <w:vAlign w:val="bottom"/>
          </w:tcPr>
          <w:p w14:paraId="4A7395C6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0.79</w:t>
            </w:r>
          </w:p>
        </w:tc>
      </w:tr>
      <w:tr w:rsidR="00D80E7E" w:rsidRPr="000015BF" w14:paraId="34200CB8" w14:textId="77777777" w:rsidTr="00B7043D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3CEAF2F3" w14:textId="77777777" w:rsidR="00D80E7E" w:rsidRPr="0074626B" w:rsidRDefault="00D80E7E" w:rsidP="00B7043D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74626B">
              <w:rPr>
                <w:i/>
                <w:iCs/>
                <w:sz w:val="20"/>
                <w:szCs w:val="20"/>
                <w:lang w:val="en-GB"/>
              </w:rPr>
              <w:t>Phosphoru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C771624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1F992FF5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52D18B6A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623" w:type="dxa"/>
            <w:tcBorders>
              <w:top w:val="single" w:sz="4" w:space="0" w:color="auto"/>
              <w:bottom w:val="nil"/>
            </w:tcBorders>
          </w:tcPr>
          <w:p w14:paraId="4BDE514D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single" w:sz="4" w:space="0" w:color="auto"/>
              <w:bottom w:val="nil"/>
            </w:tcBorders>
          </w:tcPr>
          <w:p w14:paraId="2AE1D11D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80E7E" w:rsidRPr="000015BF" w14:paraId="3140B702" w14:textId="77777777" w:rsidTr="00B70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auto"/>
              <w:bottom w:val="nil"/>
            </w:tcBorders>
          </w:tcPr>
          <w:p w14:paraId="4C94B7C0" w14:textId="77777777" w:rsidR="00D80E7E" w:rsidRPr="0074626B" w:rsidRDefault="00D80E7E" w:rsidP="00B7043D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74626B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Fungi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05A107A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A36D5FD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4BC1132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7DEC7B8A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744C6161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80E7E" w:rsidRPr="000015BF" w14:paraId="4774EDAC" w14:textId="77777777" w:rsidTr="00B7043D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1AB98971" w14:textId="77777777" w:rsidR="00D80E7E" w:rsidRPr="0074626B" w:rsidRDefault="00D80E7E" w:rsidP="00B7043D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74626B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Managed vs Fores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ADA72FD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 w14:paraId="097A43EE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 w14:paraId="328CCA24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bottom"/>
          </w:tcPr>
          <w:p w14:paraId="5E33A842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bottom"/>
          </w:tcPr>
          <w:p w14:paraId="7ECADC5E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D80E7E" w:rsidRPr="000015BF" w14:paraId="7ABDC65E" w14:textId="77777777" w:rsidTr="00B70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6BCEAC22" w14:textId="77777777" w:rsidR="00D80E7E" w:rsidRPr="0074626B" w:rsidRDefault="00D80E7E" w:rsidP="00B7043D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74626B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Recent vs Fores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2AE8D95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 w14:paraId="2D7A8949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 w14:paraId="50F18E9C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bottom"/>
          </w:tcPr>
          <w:p w14:paraId="5DF8CF63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bottom"/>
          </w:tcPr>
          <w:p w14:paraId="2D38E534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D80E7E" w:rsidRPr="000015BF" w14:paraId="7DD0346A" w14:textId="77777777" w:rsidTr="00B7043D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5D6FF31E" w14:textId="77777777" w:rsidR="00D80E7E" w:rsidRPr="0074626B" w:rsidRDefault="00D80E7E" w:rsidP="00B7043D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74626B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Late vs Fores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ACEA030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 w14:paraId="53E4268E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 w14:paraId="72A7FC9C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bottom"/>
          </w:tcPr>
          <w:p w14:paraId="3192E382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bottom"/>
          </w:tcPr>
          <w:p w14:paraId="6B2ECF36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D80E7E" w:rsidRPr="000015BF" w14:paraId="1B34699C" w14:textId="77777777" w:rsidTr="00B70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3777B2A1" w14:textId="77777777" w:rsidR="00D80E7E" w:rsidRPr="0074626B" w:rsidRDefault="00D80E7E" w:rsidP="00B7043D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74626B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Bacteri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60CA887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EA9F4F2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926C0B4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6EBB9C98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2E735FF1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80E7E" w:rsidRPr="000015BF" w14:paraId="4F4BC4D5" w14:textId="77777777" w:rsidTr="00B7043D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44C43CF8" w14:textId="77777777" w:rsidR="00D80E7E" w:rsidRPr="0074626B" w:rsidRDefault="00D80E7E" w:rsidP="00B7043D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74626B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Managed vs Fores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763D1E2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 w14:paraId="0B779223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 w14:paraId="052E03B0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bottom"/>
          </w:tcPr>
          <w:p w14:paraId="5150288A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bottom"/>
          </w:tcPr>
          <w:p w14:paraId="0B30196B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0.53</w:t>
            </w:r>
          </w:p>
        </w:tc>
      </w:tr>
      <w:tr w:rsidR="00D80E7E" w:rsidRPr="000015BF" w14:paraId="3709028D" w14:textId="77777777" w:rsidTr="00B70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28CB0A9A" w14:textId="77777777" w:rsidR="00D80E7E" w:rsidRPr="0074626B" w:rsidRDefault="00D80E7E" w:rsidP="00B7043D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74626B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Recent vs Fores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0628D04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sz w:val="20"/>
                <w:szCs w:val="20"/>
                <w:lang w:val="en-GB"/>
              </w:rPr>
              <w:t>9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 w14:paraId="2FC8887A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 w14:paraId="3B2888BC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bottom"/>
          </w:tcPr>
          <w:p w14:paraId="1D127B07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bottom"/>
          </w:tcPr>
          <w:p w14:paraId="69067024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D80E7E" w:rsidRPr="000015BF" w14:paraId="10921CE9" w14:textId="77777777" w:rsidTr="00B7043D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single" w:sz="4" w:space="0" w:color="auto"/>
            </w:tcBorders>
          </w:tcPr>
          <w:p w14:paraId="6FB39D28" w14:textId="77777777" w:rsidR="00D80E7E" w:rsidRPr="0074626B" w:rsidRDefault="00D80E7E" w:rsidP="00B7043D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74626B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Late vs Forest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14:paraId="58A101BD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bottom"/>
          </w:tcPr>
          <w:p w14:paraId="33CC9364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bottom"/>
          </w:tcPr>
          <w:p w14:paraId="4A3F341A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23" w:type="dxa"/>
            <w:tcBorders>
              <w:top w:val="nil"/>
              <w:bottom w:val="single" w:sz="4" w:space="0" w:color="auto"/>
            </w:tcBorders>
            <w:vAlign w:val="bottom"/>
          </w:tcPr>
          <w:p w14:paraId="75BE9BF0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  <w:vAlign w:val="bottom"/>
          </w:tcPr>
          <w:p w14:paraId="2C7145DE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0.38</w:t>
            </w:r>
          </w:p>
        </w:tc>
      </w:tr>
      <w:tr w:rsidR="00D80E7E" w:rsidRPr="000015BF" w14:paraId="5EE620CE" w14:textId="77777777" w:rsidTr="00B70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506BC027" w14:textId="77777777" w:rsidR="00D80E7E" w:rsidRPr="0074626B" w:rsidRDefault="00D80E7E" w:rsidP="00B7043D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74626B">
              <w:rPr>
                <w:i/>
                <w:iCs/>
                <w:sz w:val="20"/>
                <w:szCs w:val="20"/>
                <w:lang w:val="en-GB"/>
              </w:rPr>
              <w:t>Nitroge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0B78A22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2C3B1EC2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7317BB3C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623" w:type="dxa"/>
            <w:tcBorders>
              <w:top w:val="single" w:sz="4" w:space="0" w:color="auto"/>
              <w:bottom w:val="nil"/>
            </w:tcBorders>
          </w:tcPr>
          <w:p w14:paraId="7076E6ED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single" w:sz="4" w:space="0" w:color="auto"/>
              <w:bottom w:val="nil"/>
            </w:tcBorders>
          </w:tcPr>
          <w:p w14:paraId="1C861526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80E7E" w:rsidRPr="000015BF" w14:paraId="19DBA085" w14:textId="77777777" w:rsidTr="00B7043D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auto"/>
              <w:bottom w:val="nil"/>
            </w:tcBorders>
          </w:tcPr>
          <w:p w14:paraId="3D855C0C" w14:textId="77777777" w:rsidR="00D80E7E" w:rsidRPr="0074626B" w:rsidRDefault="00D80E7E" w:rsidP="00B7043D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74626B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Bacteri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02910B3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27282CA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E10381A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4F452A8B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2B7DF2E2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80E7E" w:rsidRPr="000015BF" w14:paraId="3F46DF95" w14:textId="77777777" w:rsidTr="00B70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19A9CEAF" w14:textId="77777777" w:rsidR="00D80E7E" w:rsidRPr="0074626B" w:rsidRDefault="00D80E7E" w:rsidP="00B7043D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74626B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Managed vs Fores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26AC42D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 w14:paraId="74F4B974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 w14:paraId="6B7B7F70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bottom"/>
          </w:tcPr>
          <w:p w14:paraId="7BD4E5E4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5.17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bottom"/>
          </w:tcPr>
          <w:p w14:paraId="318465EC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 xml:space="preserve">&lt; </w:t>
            </w:r>
            <w:r w:rsidRPr="00625A26">
              <w:rPr>
                <w:color w:val="000000"/>
                <w:sz w:val="20"/>
                <w:szCs w:val="20"/>
              </w:rPr>
              <w:t>0.00</w:t>
            </w:r>
            <w:r w:rsidRPr="0074626B">
              <w:rPr>
                <w:color w:val="000000"/>
                <w:sz w:val="20"/>
                <w:szCs w:val="20"/>
              </w:rPr>
              <w:t>1***</w:t>
            </w:r>
          </w:p>
        </w:tc>
      </w:tr>
      <w:tr w:rsidR="00D80E7E" w:rsidRPr="000015BF" w14:paraId="13655BE9" w14:textId="77777777" w:rsidTr="00B7043D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1CFC3099" w14:textId="77777777" w:rsidR="00D80E7E" w:rsidRPr="0074626B" w:rsidRDefault="00D80E7E" w:rsidP="00B7043D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74626B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Recent vs Fores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1E10C6A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 w14:paraId="01A60625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 w14:paraId="59465F6E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bottom"/>
          </w:tcPr>
          <w:p w14:paraId="7BC7DC52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5.31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bottom"/>
          </w:tcPr>
          <w:p w14:paraId="3D5C2788" w14:textId="77777777" w:rsidR="00D80E7E" w:rsidRPr="0074626B" w:rsidRDefault="00D80E7E" w:rsidP="00B7043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 xml:space="preserve">&lt; </w:t>
            </w:r>
            <w:r w:rsidRPr="00625A26">
              <w:rPr>
                <w:color w:val="000000"/>
                <w:sz w:val="20"/>
                <w:szCs w:val="20"/>
              </w:rPr>
              <w:t>0.00</w:t>
            </w:r>
            <w:r w:rsidRPr="0074626B">
              <w:rPr>
                <w:color w:val="000000"/>
                <w:sz w:val="20"/>
                <w:szCs w:val="20"/>
              </w:rPr>
              <w:t>1***</w:t>
            </w:r>
          </w:p>
        </w:tc>
      </w:tr>
      <w:tr w:rsidR="00D80E7E" w:rsidRPr="000015BF" w14:paraId="7BDBCA2F" w14:textId="77777777" w:rsidTr="00B70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single" w:sz="4" w:space="0" w:color="auto"/>
            </w:tcBorders>
          </w:tcPr>
          <w:p w14:paraId="3283A268" w14:textId="77777777" w:rsidR="00D80E7E" w:rsidRPr="0074626B" w:rsidRDefault="00D80E7E" w:rsidP="00B7043D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74626B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Late vs Forest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14:paraId="7EFA426C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bottom"/>
          </w:tcPr>
          <w:p w14:paraId="61D336D9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bottom"/>
          </w:tcPr>
          <w:p w14:paraId="7EEC0835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23" w:type="dxa"/>
            <w:tcBorders>
              <w:top w:val="nil"/>
              <w:bottom w:val="single" w:sz="4" w:space="0" w:color="auto"/>
            </w:tcBorders>
            <w:vAlign w:val="bottom"/>
          </w:tcPr>
          <w:p w14:paraId="4003D03E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>5.48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  <w:vAlign w:val="bottom"/>
          </w:tcPr>
          <w:p w14:paraId="6D589F15" w14:textId="77777777" w:rsidR="00D80E7E" w:rsidRPr="0074626B" w:rsidRDefault="00D80E7E" w:rsidP="00B7043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4626B">
              <w:rPr>
                <w:color w:val="000000"/>
                <w:sz w:val="20"/>
                <w:szCs w:val="20"/>
              </w:rPr>
              <w:t xml:space="preserve">&lt; </w:t>
            </w:r>
            <w:r w:rsidRPr="00625A26">
              <w:rPr>
                <w:color w:val="000000"/>
                <w:sz w:val="20"/>
                <w:szCs w:val="20"/>
              </w:rPr>
              <w:t>0.00</w:t>
            </w:r>
            <w:r w:rsidRPr="0074626B">
              <w:rPr>
                <w:color w:val="000000"/>
                <w:sz w:val="20"/>
                <w:szCs w:val="20"/>
              </w:rPr>
              <w:t>1***</w:t>
            </w:r>
          </w:p>
        </w:tc>
      </w:tr>
    </w:tbl>
    <w:p w14:paraId="39E859F2" w14:textId="77777777" w:rsidR="00D80E7E" w:rsidRDefault="00D80E7E" w:rsidP="00D80E7E">
      <w:pPr>
        <w:rPr>
          <w:lang w:val="en-US"/>
        </w:rPr>
      </w:pPr>
    </w:p>
    <w:p w14:paraId="4EDB4830" w14:textId="77777777" w:rsidR="00E713DE" w:rsidRDefault="00E713DE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7FE63CB" w14:textId="77777777" w:rsidR="004E75C5" w:rsidRPr="00786B4B" w:rsidRDefault="004E75C5" w:rsidP="004E75C5">
      <w:pPr>
        <w:rPr>
          <w:lang w:val="en-US"/>
        </w:rPr>
      </w:pPr>
      <w:r>
        <w:rPr>
          <w:b/>
          <w:bCs/>
          <w:lang w:val="en-US"/>
        </w:rPr>
        <w:lastRenderedPageBreak/>
        <w:t>Table S10</w:t>
      </w:r>
      <w:r>
        <w:rPr>
          <w:lang w:val="en-US"/>
        </w:rPr>
        <w:t xml:space="preserve">: Relationship between taxonomic (Shannon’s </w:t>
      </w:r>
      <w:r>
        <w:rPr>
          <w:i/>
          <w:iCs/>
          <w:lang w:val="en-US"/>
        </w:rPr>
        <w:t xml:space="preserve">H´ </w:t>
      </w:r>
      <w:r>
        <w:rPr>
          <w:lang w:val="en-US"/>
        </w:rPr>
        <w:t xml:space="preserve">of OTU matrices) and functional (Shannon’s </w:t>
      </w:r>
      <w:r>
        <w:rPr>
          <w:i/>
          <w:iCs/>
          <w:lang w:val="en-US"/>
        </w:rPr>
        <w:t xml:space="preserve">H´ </w:t>
      </w:r>
      <w:r>
        <w:rPr>
          <w:lang w:val="en-US"/>
        </w:rPr>
        <w:t>of functional matrices) diversity for microbial communities between grassland successional stages, including when divided by ecosystem type (grassland, forest). Results based on ordinary least-square (OLS) regression. For bacterial communities, the average genome size (AGS) was included as a covariate in the regressions.</w:t>
      </w:r>
    </w:p>
    <w:p w14:paraId="054733BF" w14:textId="77777777" w:rsidR="004E75C5" w:rsidRDefault="004E75C5" w:rsidP="004E75C5">
      <w:pPr>
        <w:rPr>
          <w:lang w:val="en-US"/>
        </w:rPr>
      </w:pPr>
    </w:p>
    <w:p w14:paraId="1798E76D" w14:textId="77777777" w:rsidR="004E75C5" w:rsidRDefault="004E75C5" w:rsidP="004E75C5">
      <w:pPr>
        <w:rPr>
          <w:lang w:val="en-US"/>
        </w:rPr>
      </w:pPr>
    </w:p>
    <w:tbl>
      <w:tblPr>
        <w:tblStyle w:val="Oformateradtabell2"/>
        <w:tblpPr w:leftFromText="141" w:rightFromText="141" w:vertAnchor="page" w:horzAnchor="margin" w:tblpY="2989"/>
        <w:tblW w:w="9203" w:type="dxa"/>
        <w:tblLook w:val="04A0" w:firstRow="1" w:lastRow="0" w:firstColumn="1" w:lastColumn="0" w:noHBand="0" w:noVBand="1"/>
      </w:tblPr>
      <w:tblGrid>
        <w:gridCol w:w="1945"/>
        <w:gridCol w:w="1295"/>
        <w:gridCol w:w="1295"/>
        <w:gridCol w:w="1204"/>
        <w:gridCol w:w="1217"/>
        <w:gridCol w:w="1256"/>
        <w:gridCol w:w="991"/>
      </w:tblGrid>
      <w:tr w:rsidR="004E75C5" w:rsidRPr="000015BF" w14:paraId="65C823B5" w14:textId="77777777" w:rsidTr="00957E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FF30D8C" w14:textId="77777777" w:rsidR="004E75C5" w:rsidRPr="004848E7" w:rsidRDefault="004E75C5" w:rsidP="00957E53">
            <w:pPr>
              <w:spacing w:line="360" w:lineRule="auto"/>
              <w:jc w:val="both"/>
              <w:rPr>
                <w:b w:val="0"/>
                <w:bCs w:val="0"/>
                <w:lang w:val="en-GB"/>
              </w:rPr>
            </w:pPr>
          </w:p>
        </w:tc>
        <w:tc>
          <w:tcPr>
            <w:tcW w:w="129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A5BA29B" w14:textId="77777777" w:rsidR="004E75C5" w:rsidRPr="004848E7" w:rsidRDefault="004E75C5" w:rsidP="00957E5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exhtml"/>
                <w:b w:val="0"/>
                <w:bCs w:val="0"/>
              </w:rPr>
            </w:pPr>
            <w:r w:rsidRPr="004848E7">
              <w:rPr>
                <w:rStyle w:val="texhtml"/>
                <w:b w:val="0"/>
                <w:bCs w:val="0"/>
              </w:rPr>
              <w:t>estimate</w:t>
            </w:r>
          </w:p>
        </w:tc>
        <w:tc>
          <w:tcPr>
            <w:tcW w:w="129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879D99D" w14:textId="77777777" w:rsidR="004E75C5" w:rsidRPr="004848E7" w:rsidRDefault="004E75C5" w:rsidP="00957E5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4848E7">
              <w:rPr>
                <w:b w:val="0"/>
                <w:bCs w:val="0"/>
                <w:lang w:val="en-GB"/>
              </w:rPr>
              <w:t>se</w:t>
            </w:r>
          </w:p>
        </w:tc>
        <w:tc>
          <w:tcPr>
            <w:tcW w:w="120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59E5CE9" w14:textId="77777777" w:rsidR="004E75C5" w:rsidRPr="004848E7" w:rsidRDefault="004E75C5" w:rsidP="00957E5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4848E7">
              <w:rPr>
                <w:b w:val="0"/>
                <w:bCs w:val="0"/>
                <w:lang w:val="en-GB"/>
              </w:rPr>
              <w:t>t-value</w:t>
            </w:r>
          </w:p>
        </w:tc>
        <w:tc>
          <w:tcPr>
            <w:tcW w:w="121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75F40AB" w14:textId="77777777" w:rsidR="004E75C5" w:rsidRPr="004848E7" w:rsidRDefault="004E75C5" w:rsidP="00957E5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4848E7">
              <w:rPr>
                <w:b w:val="0"/>
                <w:bCs w:val="0"/>
                <w:lang w:val="en-GB"/>
              </w:rPr>
              <w:t>p-value</w:t>
            </w:r>
          </w:p>
        </w:tc>
        <w:tc>
          <w:tcPr>
            <w:tcW w:w="125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C40BADB" w14:textId="77777777" w:rsidR="004E75C5" w:rsidRPr="004848E7" w:rsidRDefault="004E75C5" w:rsidP="00957E5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4848E7">
              <w:rPr>
                <w:b w:val="0"/>
                <w:bCs w:val="0"/>
                <w:lang w:val="en-GB"/>
              </w:rPr>
              <w:t>p-value</w:t>
            </w:r>
            <w:r>
              <w:rPr>
                <w:b w:val="0"/>
                <w:bCs w:val="0"/>
                <w:lang w:val="en-GB"/>
              </w:rPr>
              <w:t xml:space="preserve"> AGS</w:t>
            </w:r>
          </w:p>
        </w:tc>
        <w:tc>
          <w:tcPr>
            <w:tcW w:w="99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A4D627C" w14:textId="77777777" w:rsidR="004E75C5" w:rsidRPr="004848E7" w:rsidRDefault="004E75C5" w:rsidP="00957E5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vertAlign w:val="superscript"/>
                <w:lang w:val="en-GB"/>
              </w:rPr>
            </w:pPr>
            <w:r w:rsidRPr="004848E7">
              <w:rPr>
                <w:b w:val="0"/>
                <w:bCs w:val="0"/>
                <w:lang w:val="en-GB"/>
              </w:rPr>
              <w:t>R</w:t>
            </w:r>
            <w:r w:rsidRPr="004848E7">
              <w:rPr>
                <w:b w:val="0"/>
                <w:bCs w:val="0"/>
                <w:vertAlign w:val="superscript"/>
                <w:lang w:val="en-GB"/>
              </w:rPr>
              <w:t>2</w:t>
            </w:r>
          </w:p>
        </w:tc>
      </w:tr>
      <w:tr w:rsidR="004E75C5" w:rsidRPr="000015BF" w14:paraId="5E2C3ECF" w14:textId="77777777" w:rsidTr="00957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tcBorders>
              <w:top w:val="nil"/>
              <w:bottom w:val="nil"/>
            </w:tcBorders>
          </w:tcPr>
          <w:p w14:paraId="4A0ECFD6" w14:textId="77777777" w:rsidR="004E75C5" w:rsidRPr="00EC2FCD" w:rsidRDefault="004E75C5" w:rsidP="00957E53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Overall community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354832F6" w14:textId="77777777" w:rsidR="004E75C5" w:rsidRPr="004848E7" w:rsidRDefault="004E75C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2DD7E8A0" w14:textId="77777777" w:rsidR="004E75C5" w:rsidRPr="004848E7" w:rsidRDefault="004E75C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4F04131F" w14:textId="77777777" w:rsidR="004E75C5" w:rsidRPr="004848E7" w:rsidRDefault="004E75C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6A5E73A9" w14:textId="77777777" w:rsidR="004E75C5" w:rsidRPr="004848E7" w:rsidRDefault="004E75C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44880DB6" w14:textId="77777777" w:rsidR="004E75C5" w:rsidRPr="004848E7" w:rsidRDefault="004E75C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3282C780" w14:textId="77777777" w:rsidR="004E75C5" w:rsidRPr="004848E7" w:rsidRDefault="004E75C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4E75C5" w:rsidRPr="000015BF" w14:paraId="7D0DA188" w14:textId="77777777" w:rsidTr="00957E53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tcBorders>
              <w:top w:val="nil"/>
              <w:bottom w:val="nil"/>
            </w:tcBorders>
          </w:tcPr>
          <w:p w14:paraId="627265B6" w14:textId="77777777" w:rsidR="004E75C5" w:rsidRPr="008C7002" w:rsidRDefault="004E75C5" w:rsidP="00957E53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8C7002">
              <w:rPr>
                <w:b w:val="0"/>
                <w:bCs w:val="0"/>
                <w:sz w:val="20"/>
                <w:szCs w:val="20"/>
                <w:lang w:val="en-GB"/>
              </w:rPr>
              <w:t>Fung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>al C-cycling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59B4E124" w14:textId="77777777" w:rsidR="004E75C5" w:rsidRPr="004848E7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3B88">
              <w:rPr>
                <w:sz w:val="20"/>
                <w:szCs w:val="20"/>
                <w:lang w:val="en-GB"/>
              </w:rPr>
              <w:t>-0.16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0B2DFCBF" w14:textId="77777777" w:rsidR="004E75C5" w:rsidRPr="004848E7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3B88">
              <w:rPr>
                <w:sz w:val="20"/>
                <w:szCs w:val="20"/>
                <w:lang w:val="en-GB"/>
              </w:rPr>
              <w:t>0.0</w:t>
            </w: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7E45D69E" w14:textId="77777777" w:rsidR="004E75C5" w:rsidRPr="004848E7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3B88">
              <w:rPr>
                <w:sz w:val="20"/>
                <w:szCs w:val="20"/>
                <w:lang w:val="en-GB"/>
              </w:rPr>
              <w:t>-2.8</w:t>
            </w: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5847642F" w14:textId="77777777" w:rsidR="004E75C5" w:rsidRPr="004848E7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5**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45DB316C" w14:textId="77777777" w:rsidR="004E75C5" w:rsidRPr="004848E7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0503C79E" w14:textId="77777777" w:rsidR="004E75C5" w:rsidRPr="004848E7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</w:tr>
      <w:tr w:rsidR="004E75C5" w:rsidRPr="000015BF" w14:paraId="5B74FC33" w14:textId="77777777" w:rsidTr="00957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tcBorders>
              <w:top w:val="nil"/>
              <w:bottom w:val="nil"/>
            </w:tcBorders>
          </w:tcPr>
          <w:p w14:paraId="0EFAD3E6" w14:textId="77777777" w:rsidR="004E75C5" w:rsidRPr="00EC2FCD" w:rsidRDefault="004E75C5" w:rsidP="00957E53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8C7002">
              <w:rPr>
                <w:b w:val="0"/>
                <w:bCs w:val="0"/>
                <w:sz w:val="20"/>
                <w:szCs w:val="20"/>
                <w:lang w:val="en-GB"/>
              </w:rPr>
              <w:t>Fung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>al P-cycling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479FCAD6" w14:textId="77777777" w:rsidR="004E75C5" w:rsidRPr="004848E7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58355AFE" w14:textId="77777777" w:rsidR="004E75C5" w:rsidRPr="004848E7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11F0A7A8" w14:textId="77777777" w:rsidR="004E75C5" w:rsidRPr="004848E7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3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585C824A" w14:textId="77777777" w:rsidR="004E75C5" w:rsidRPr="004848E7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97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6FFF3BCE" w14:textId="77777777" w:rsidR="004E75C5" w:rsidRPr="004848E7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2DA62F65" w14:textId="77777777" w:rsidR="004E75C5" w:rsidRPr="004848E7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</w:tr>
      <w:tr w:rsidR="004E75C5" w:rsidRPr="000015BF" w14:paraId="0BB90152" w14:textId="77777777" w:rsidTr="00957E53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tcBorders>
              <w:top w:val="nil"/>
              <w:bottom w:val="nil"/>
            </w:tcBorders>
          </w:tcPr>
          <w:p w14:paraId="31FC0772" w14:textId="77777777" w:rsidR="004E75C5" w:rsidRPr="00EC2FCD" w:rsidRDefault="004E75C5" w:rsidP="00957E53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sz w:val="20"/>
                <w:szCs w:val="20"/>
                <w:lang w:val="en-GB"/>
              </w:rPr>
              <w:t>Bacterial C-cycling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2CB66EDE" w14:textId="77777777" w:rsidR="004E75C5" w:rsidRPr="004848E7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6DC7F4F1" w14:textId="77777777" w:rsidR="004E75C5" w:rsidRPr="004848E7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2B0CA788" w14:textId="77777777" w:rsidR="004E75C5" w:rsidRPr="004848E7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6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1F83C820" w14:textId="77777777" w:rsidR="004E75C5" w:rsidRPr="004848E7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5**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1DA1448D" w14:textId="77777777" w:rsidR="004E75C5" w:rsidRPr="004848E7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***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4ECF8F4B" w14:textId="77777777" w:rsidR="004E75C5" w:rsidRPr="004848E7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</w:t>
            </w:r>
          </w:p>
        </w:tc>
      </w:tr>
      <w:tr w:rsidR="004E75C5" w:rsidRPr="000015BF" w14:paraId="6566EFAC" w14:textId="77777777" w:rsidTr="00957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tcBorders>
              <w:top w:val="nil"/>
              <w:bottom w:val="nil"/>
            </w:tcBorders>
          </w:tcPr>
          <w:p w14:paraId="53746ECB" w14:textId="77777777" w:rsidR="004E75C5" w:rsidRPr="00EC2FCD" w:rsidRDefault="004E75C5" w:rsidP="00957E53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sz w:val="20"/>
                <w:szCs w:val="20"/>
                <w:lang w:val="en-GB"/>
              </w:rPr>
              <w:t>Bacterial P-cycling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34CB50F1" w14:textId="77777777" w:rsidR="004E75C5" w:rsidRPr="004848E7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76ECF64E" w14:textId="77777777" w:rsidR="004E75C5" w:rsidRPr="004848E7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7BB1F67C" w14:textId="77777777" w:rsidR="004E75C5" w:rsidRPr="004848E7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29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7549DF51" w14:textId="77777777" w:rsidR="004E75C5" w:rsidRPr="004848E7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***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2E091266" w14:textId="77777777" w:rsidR="004E75C5" w:rsidRPr="004848E7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***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2D13A328" w14:textId="77777777" w:rsidR="004E75C5" w:rsidRPr="004848E7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1</w:t>
            </w:r>
          </w:p>
        </w:tc>
      </w:tr>
      <w:tr w:rsidR="004E75C5" w:rsidRPr="000015BF" w14:paraId="28702BF6" w14:textId="77777777" w:rsidTr="00957E53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tcBorders>
              <w:top w:val="nil"/>
              <w:bottom w:val="nil"/>
            </w:tcBorders>
          </w:tcPr>
          <w:p w14:paraId="390597E4" w14:textId="77777777" w:rsidR="004E75C5" w:rsidRPr="00EC2FCD" w:rsidRDefault="004E75C5" w:rsidP="00957E53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sz w:val="20"/>
                <w:szCs w:val="20"/>
                <w:lang w:val="en-GB"/>
              </w:rPr>
              <w:t>Bacterial N-cycling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26A0C9B7" w14:textId="77777777" w:rsidR="004E75C5" w:rsidRPr="004848E7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01673AB1" w14:textId="77777777" w:rsidR="004E75C5" w:rsidRPr="004848E7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7043372B" w14:textId="77777777" w:rsidR="004E75C5" w:rsidRPr="004848E7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17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5DA86687" w14:textId="77777777" w:rsidR="004E75C5" w:rsidRPr="004848E7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***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207242A7" w14:textId="77777777" w:rsidR="004E75C5" w:rsidRPr="004848E7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1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5A73D2F0" w14:textId="77777777" w:rsidR="004E75C5" w:rsidRPr="004848E7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7</w:t>
            </w:r>
          </w:p>
        </w:tc>
      </w:tr>
      <w:tr w:rsidR="004E75C5" w:rsidRPr="000015BF" w14:paraId="74CDBC10" w14:textId="77777777" w:rsidTr="00957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tcBorders>
              <w:top w:val="nil"/>
              <w:bottom w:val="nil"/>
            </w:tcBorders>
          </w:tcPr>
          <w:p w14:paraId="72534FFC" w14:textId="77777777" w:rsidR="004E75C5" w:rsidRPr="00EC2FCD" w:rsidRDefault="004E75C5" w:rsidP="00957E53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EC2FCD">
              <w:rPr>
                <w:i/>
                <w:iCs/>
                <w:sz w:val="20"/>
                <w:szCs w:val="20"/>
                <w:lang w:val="en-GB"/>
              </w:rPr>
              <w:t>Grasslands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01306BAA" w14:textId="77777777" w:rsidR="004E75C5" w:rsidRPr="004848E7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399F08A3" w14:textId="77777777" w:rsidR="004E75C5" w:rsidRPr="004848E7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251B31AE" w14:textId="77777777" w:rsidR="004E75C5" w:rsidRPr="004848E7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1F4DA4B3" w14:textId="77777777" w:rsidR="004E75C5" w:rsidRPr="004848E7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00B41B42" w14:textId="77777777" w:rsidR="004E75C5" w:rsidRPr="004848E7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1886573F" w14:textId="77777777" w:rsidR="004E75C5" w:rsidRPr="004848E7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4E75C5" w:rsidRPr="000015BF" w14:paraId="1A00F6C9" w14:textId="77777777" w:rsidTr="00957E53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tcBorders>
              <w:top w:val="nil"/>
              <w:bottom w:val="nil"/>
            </w:tcBorders>
          </w:tcPr>
          <w:p w14:paraId="13B4B5A7" w14:textId="77777777" w:rsidR="004E75C5" w:rsidRPr="004848E7" w:rsidRDefault="004E75C5" w:rsidP="00957E53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4848E7">
              <w:rPr>
                <w:b w:val="0"/>
                <w:bCs w:val="0"/>
                <w:sz w:val="20"/>
                <w:szCs w:val="20"/>
                <w:lang w:val="en-GB"/>
              </w:rPr>
              <w:t>Fungal C-cycling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bottom"/>
          </w:tcPr>
          <w:p w14:paraId="16A97EE5" w14:textId="77777777" w:rsidR="004E75C5" w:rsidRPr="0086202E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654AD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bottom"/>
          </w:tcPr>
          <w:p w14:paraId="7F75C5A5" w14:textId="77777777" w:rsidR="004E75C5" w:rsidRPr="0086202E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654AD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bottom"/>
          </w:tcPr>
          <w:p w14:paraId="642C3C75" w14:textId="77777777" w:rsidR="004E75C5" w:rsidRPr="0086202E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654AD">
              <w:rPr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bottom"/>
          </w:tcPr>
          <w:p w14:paraId="1018358A" w14:textId="77777777" w:rsidR="004E75C5" w:rsidRPr="0086202E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654AD">
              <w:rPr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0BCAAB3B" w14:textId="77777777" w:rsidR="004E75C5" w:rsidRPr="004654AD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bottom"/>
          </w:tcPr>
          <w:p w14:paraId="79179D78" w14:textId="77777777" w:rsidR="004E75C5" w:rsidRPr="0086202E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654AD">
              <w:rPr>
                <w:color w:val="000000"/>
                <w:sz w:val="20"/>
                <w:szCs w:val="20"/>
              </w:rPr>
              <w:t>-0.0</w:t>
            </w:r>
            <w:r w:rsidRPr="0086202E">
              <w:rPr>
                <w:color w:val="000000"/>
                <w:sz w:val="20"/>
                <w:szCs w:val="20"/>
              </w:rPr>
              <w:t>2</w:t>
            </w:r>
          </w:p>
        </w:tc>
      </w:tr>
      <w:tr w:rsidR="004E75C5" w:rsidRPr="000015BF" w14:paraId="37CB0C87" w14:textId="77777777" w:rsidTr="00957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tcBorders>
              <w:top w:val="nil"/>
              <w:bottom w:val="nil"/>
            </w:tcBorders>
          </w:tcPr>
          <w:p w14:paraId="32084FF7" w14:textId="77777777" w:rsidR="004E75C5" w:rsidRPr="004848E7" w:rsidRDefault="004E75C5" w:rsidP="00957E53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4848E7">
              <w:rPr>
                <w:b w:val="0"/>
                <w:bCs w:val="0"/>
                <w:sz w:val="20"/>
                <w:szCs w:val="20"/>
                <w:lang w:val="en-GB"/>
              </w:rPr>
              <w:t>Fungal P-cycling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bottom"/>
          </w:tcPr>
          <w:p w14:paraId="03F0937F" w14:textId="77777777" w:rsidR="004E75C5" w:rsidRPr="0086202E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bottom"/>
          </w:tcPr>
          <w:p w14:paraId="3F571DAB" w14:textId="77777777" w:rsidR="004E75C5" w:rsidRPr="0086202E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bottom"/>
          </w:tcPr>
          <w:p w14:paraId="0C19FB3F" w14:textId="77777777" w:rsidR="004E75C5" w:rsidRPr="0086202E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bottom"/>
          </w:tcPr>
          <w:p w14:paraId="5BC8565C" w14:textId="77777777" w:rsidR="004E75C5" w:rsidRPr="0086202E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2FA5E349" w14:textId="77777777" w:rsidR="004E75C5" w:rsidRPr="0086202E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bottom"/>
          </w:tcPr>
          <w:p w14:paraId="0A0D3586" w14:textId="77777777" w:rsidR="004E75C5" w:rsidRPr="0086202E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color w:val="000000"/>
                <w:sz w:val="20"/>
                <w:szCs w:val="20"/>
              </w:rPr>
              <w:t>-0.02</w:t>
            </w:r>
          </w:p>
        </w:tc>
      </w:tr>
      <w:tr w:rsidR="004E75C5" w:rsidRPr="000015BF" w14:paraId="256977B3" w14:textId="77777777" w:rsidTr="00957E53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tcBorders>
              <w:top w:val="nil"/>
              <w:bottom w:val="nil"/>
            </w:tcBorders>
          </w:tcPr>
          <w:p w14:paraId="03AC6F63" w14:textId="77777777" w:rsidR="004E75C5" w:rsidRPr="004848E7" w:rsidRDefault="004E75C5" w:rsidP="00957E53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4848E7">
              <w:rPr>
                <w:b w:val="0"/>
                <w:bCs w:val="0"/>
                <w:sz w:val="20"/>
                <w:szCs w:val="20"/>
                <w:lang w:val="en-GB"/>
              </w:rPr>
              <w:t>Bacterial C-cycling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bottom"/>
          </w:tcPr>
          <w:p w14:paraId="0939E25D" w14:textId="77777777" w:rsidR="004E75C5" w:rsidRPr="0086202E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bottom"/>
          </w:tcPr>
          <w:p w14:paraId="0CADC282" w14:textId="77777777" w:rsidR="004E75C5" w:rsidRPr="0086202E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bottom"/>
          </w:tcPr>
          <w:p w14:paraId="010BBBF7" w14:textId="77777777" w:rsidR="004E75C5" w:rsidRPr="0086202E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bottom"/>
          </w:tcPr>
          <w:p w14:paraId="3A3691D4" w14:textId="77777777" w:rsidR="004E75C5" w:rsidRPr="0086202E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5A85341A" w14:textId="77777777" w:rsidR="004E75C5" w:rsidRPr="0086202E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*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bottom"/>
          </w:tcPr>
          <w:p w14:paraId="432CB6B1" w14:textId="77777777" w:rsidR="004E75C5" w:rsidRPr="0086202E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4E75C5" w:rsidRPr="000015BF" w14:paraId="7F204673" w14:textId="77777777" w:rsidTr="00957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tcBorders>
              <w:top w:val="nil"/>
              <w:bottom w:val="nil"/>
            </w:tcBorders>
          </w:tcPr>
          <w:p w14:paraId="5A21C7DF" w14:textId="77777777" w:rsidR="004E75C5" w:rsidRPr="004848E7" w:rsidRDefault="004E75C5" w:rsidP="00957E53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4848E7">
              <w:rPr>
                <w:b w:val="0"/>
                <w:bCs w:val="0"/>
                <w:sz w:val="20"/>
                <w:szCs w:val="20"/>
                <w:lang w:val="en-GB"/>
              </w:rPr>
              <w:t>Bacterial P-cycling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5CFD988A" w14:textId="77777777" w:rsidR="004E75C5" w:rsidRPr="0086202E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07D1E0DE" w14:textId="77777777" w:rsidR="004E75C5" w:rsidRPr="0086202E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19AC6C5C" w14:textId="77777777" w:rsidR="004E75C5" w:rsidRPr="0086202E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sz w:val="20"/>
                <w:szCs w:val="20"/>
                <w:lang w:val="en-GB"/>
              </w:rPr>
              <w:t>5.72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06C5B262" w14:textId="77777777" w:rsidR="004E75C5" w:rsidRPr="0086202E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sz w:val="20"/>
                <w:szCs w:val="20"/>
                <w:lang w:val="en-GB"/>
              </w:rPr>
              <w:t>&lt; 0.001***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69590C7A" w14:textId="77777777" w:rsidR="004E75C5" w:rsidRPr="0086202E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sz w:val="20"/>
                <w:szCs w:val="20"/>
                <w:lang w:val="en-GB"/>
              </w:rPr>
              <w:t>&lt; 0.001***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18408AFA" w14:textId="77777777" w:rsidR="004E75C5" w:rsidRPr="0086202E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sz w:val="20"/>
                <w:szCs w:val="20"/>
                <w:lang w:val="en-GB"/>
              </w:rPr>
              <w:t>0.41</w:t>
            </w:r>
          </w:p>
        </w:tc>
      </w:tr>
      <w:tr w:rsidR="004E75C5" w:rsidRPr="000015BF" w14:paraId="73252C31" w14:textId="77777777" w:rsidTr="00957E53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tcBorders>
              <w:top w:val="nil"/>
              <w:bottom w:val="nil"/>
            </w:tcBorders>
          </w:tcPr>
          <w:p w14:paraId="143B9B5F" w14:textId="77777777" w:rsidR="004E75C5" w:rsidRPr="004848E7" w:rsidRDefault="004E75C5" w:rsidP="00957E53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4848E7">
              <w:rPr>
                <w:b w:val="0"/>
                <w:bCs w:val="0"/>
                <w:sz w:val="20"/>
                <w:szCs w:val="20"/>
                <w:lang w:val="en-GB"/>
              </w:rPr>
              <w:t>Bacterial N-cycling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bottom"/>
          </w:tcPr>
          <w:p w14:paraId="4DC44D13" w14:textId="77777777" w:rsidR="004E75C5" w:rsidRPr="0086202E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bottom"/>
          </w:tcPr>
          <w:p w14:paraId="7ECDA944" w14:textId="77777777" w:rsidR="004E75C5" w:rsidRPr="0086202E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bottom"/>
          </w:tcPr>
          <w:p w14:paraId="32E38DF7" w14:textId="77777777" w:rsidR="004E75C5" w:rsidRPr="0086202E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bottom"/>
          </w:tcPr>
          <w:p w14:paraId="5ECA04BC" w14:textId="77777777" w:rsidR="004E75C5" w:rsidRPr="0086202E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07248F7F" w14:textId="77777777" w:rsidR="004E75C5" w:rsidRPr="0086202E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*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bottom"/>
          </w:tcPr>
          <w:p w14:paraId="20A19D88" w14:textId="77777777" w:rsidR="004E75C5" w:rsidRPr="0086202E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4E75C5" w:rsidRPr="000015BF" w14:paraId="5BF5B600" w14:textId="77777777" w:rsidTr="00957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tcBorders>
              <w:top w:val="nil"/>
              <w:bottom w:val="nil"/>
            </w:tcBorders>
          </w:tcPr>
          <w:p w14:paraId="741D4012" w14:textId="77777777" w:rsidR="004E75C5" w:rsidRPr="00EC2FCD" w:rsidRDefault="004E75C5" w:rsidP="00957E53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EC2FCD">
              <w:rPr>
                <w:i/>
                <w:iCs/>
                <w:sz w:val="20"/>
                <w:szCs w:val="20"/>
                <w:lang w:val="en-GB"/>
              </w:rPr>
              <w:t>Forests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212FDE83" w14:textId="77777777" w:rsidR="004E75C5" w:rsidRPr="0086202E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447817B0" w14:textId="77777777" w:rsidR="004E75C5" w:rsidRPr="0086202E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4E319B72" w14:textId="77777777" w:rsidR="004E75C5" w:rsidRPr="0086202E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60253C74" w14:textId="77777777" w:rsidR="004E75C5" w:rsidRPr="0086202E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0F8D1864" w14:textId="77777777" w:rsidR="004E75C5" w:rsidRPr="0086202E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32ED7D89" w14:textId="77777777" w:rsidR="004E75C5" w:rsidRPr="0086202E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4E75C5" w:rsidRPr="000015BF" w14:paraId="4F03F621" w14:textId="77777777" w:rsidTr="00957E53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tcBorders>
              <w:top w:val="nil"/>
              <w:bottom w:val="nil"/>
            </w:tcBorders>
          </w:tcPr>
          <w:p w14:paraId="7C5417E8" w14:textId="77777777" w:rsidR="004E75C5" w:rsidRPr="004848E7" w:rsidRDefault="004E75C5" w:rsidP="00957E53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4848E7">
              <w:rPr>
                <w:b w:val="0"/>
                <w:bCs w:val="0"/>
                <w:sz w:val="20"/>
                <w:szCs w:val="20"/>
                <w:lang w:val="en-GB"/>
              </w:rPr>
              <w:t>Fungal C-cycling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bottom"/>
          </w:tcPr>
          <w:p w14:paraId="41260D6D" w14:textId="77777777" w:rsidR="004E75C5" w:rsidRPr="0086202E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bottom"/>
          </w:tcPr>
          <w:p w14:paraId="6BDDE8E2" w14:textId="77777777" w:rsidR="004E75C5" w:rsidRPr="0086202E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bottom"/>
          </w:tcPr>
          <w:p w14:paraId="3B3C2196" w14:textId="77777777" w:rsidR="004E75C5" w:rsidRPr="0086202E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color w:val="000000"/>
                <w:sz w:val="20"/>
                <w:szCs w:val="20"/>
              </w:rPr>
              <w:t>-2.3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bottom"/>
          </w:tcPr>
          <w:p w14:paraId="0CE13829" w14:textId="77777777" w:rsidR="004E75C5" w:rsidRPr="0086202E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color w:val="000000"/>
                <w:sz w:val="20"/>
                <w:szCs w:val="20"/>
              </w:rPr>
              <w:t>0.022*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37342701" w14:textId="77777777" w:rsidR="004E75C5" w:rsidRPr="0086202E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bottom"/>
          </w:tcPr>
          <w:p w14:paraId="66C92E59" w14:textId="77777777" w:rsidR="004E75C5" w:rsidRPr="0086202E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4E75C5" w:rsidRPr="000015BF" w14:paraId="084AD90A" w14:textId="77777777" w:rsidTr="00957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tcBorders>
              <w:top w:val="nil"/>
              <w:bottom w:val="nil"/>
            </w:tcBorders>
          </w:tcPr>
          <w:p w14:paraId="66063C1C" w14:textId="77777777" w:rsidR="004E75C5" w:rsidRPr="004848E7" w:rsidRDefault="004E75C5" w:rsidP="00957E5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848E7">
              <w:rPr>
                <w:b w:val="0"/>
                <w:bCs w:val="0"/>
                <w:sz w:val="20"/>
                <w:szCs w:val="20"/>
                <w:lang w:val="en-GB"/>
              </w:rPr>
              <w:t>Fungal P-cycling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bottom"/>
          </w:tcPr>
          <w:p w14:paraId="183CDC22" w14:textId="77777777" w:rsidR="004E75C5" w:rsidRPr="0086202E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bottom"/>
          </w:tcPr>
          <w:p w14:paraId="71D5D5A5" w14:textId="77777777" w:rsidR="004E75C5" w:rsidRPr="0086202E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bottom"/>
          </w:tcPr>
          <w:p w14:paraId="33721E38" w14:textId="77777777" w:rsidR="004E75C5" w:rsidRPr="0086202E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bottom"/>
          </w:tcPr>
          <w:p w14:paraId="3BFE06D0" w14:textId="77777777" w:rsidR="004E75C5" w:rsidRPr="0086202E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1B582372" w14:textId="77777777" w:rsidR="004E75C5" w:rsidRPr="0086202E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bottom"/>
          </w:tcPr>
          <w:p w14:paraId="1F5483A3" w14:textId="77777777" w:rsidR="004E75C5" w:rsidRPr="0086202E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color w:val="000000"/>
                <w:sz w:val="20"/>
                <w:szCs w:val="20"/>
              </w:rPr>
              <w:t>-0.02</w:t>
            </w:r>
          </w:p>
        </w:tc>
      </w:tr>
      <w:tr w:rsidR="004E75C5" w:rsidRPr="000015BF" w14:paraId="550A16C6" w14:textId="77777777" w:rsidTr="00957E53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tcBorders>
              <w:top w:val="nil"/>
              <w:bottom w:val="nil"/>
            </w:tcBorders>
          </w:tcPr>
          <w:p w14:paraId="3A74F96C" w14:textId="77777777" w:rsidR="004E75C5" w:rsidRPr="004848E7" w:rsidRDefault="004E75C5" w:rsidP="00957E5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848E7">
              <w:rPr>
                <w:b w:val="0"/>
                <w:bCs w:val="0"/>
                <w:sz w:val="20"/>
                <w:szCs w:val="20"/>
                <w:lang w:val="en-GB"/>
              </w:rPr>
              <w:t>Bacterial C-cycling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34918531" w14:textId="77777777" w:rsidR="004E75C5" w:rsidRPr="0086202E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4DAF844A" w14:textId="77777777" w:rsidR="004E75C5" w:rsidRPr="0086202E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6172DC67" w14:textId="77777777" w:rsidR="004E75C5" w:rsidRPr="0086202E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sz w:val="20"/>
                <w:szCs w:val="20"/>
                <w:lang w:val="en-GB"/>
              </w:rPr>
              <w:t>2.99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0E7E4D3D" w14:textId="77777777" w:rsidR="004E75C5" w:rsidRPr="0086202E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sz w:val="20"/>
                <w:szCs w:val="20"/>
                <w:lang w:val="en-GB"/>
              </w:rPr>
              <w:t>&lt; 0.01**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1E65CD44" w14:textId="77777777" w:rsidR="004E75C5" w:rsidRPr="0086202E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2*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428074B5" w14:textId="77777777" w:rsidR="004E75C5" w:rsidRPr="0086202E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sz w:val="20"/>
                <w:szCs w:val="20"/>
                <w:lang w:val="en-GB"/>
              </w:rPr>
              <w:t>0.20</w:t>
            </w:r>
          </w:p>
        </w:tc>
      </w:tr>
      <w:tr w:rsidR="004E75C5" w:rsidRPr="000015BF" w14:paraId="05454116" w14:textId="77777777" w:rsidTr="00957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tcBorders>
              <w:top w:val="nil"/>
              <w:bottom w:val="nil"/>
            </w:tcBorders>
          </w:tcPr>
          <w:p w14:paraId="7F188DA8" w14:textId="77777777" w:rsidR="004E75C5" w:rsidRPr="004848E7" w:rsidRDefault="004E75C5" w:rsidP="00957E5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848E7">
              <w:rPr>
                <w:b w:val="0"/>
                <w:bCs w:val="0"/>
                <w:sz w:val="20"/>
                <w:szCs w:val="20"/>
                <w:lang w:val="en-GB"/>
              </w:rPr>
              <w:t>Bacterial P-cycling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6BFF5D2A" w14:textId="77777777" w:rsidR="004E75C5" w:rsidRPr="0086202E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3EA60D1E" w14:textId="77777777" w:rsidR="004E75C5" w:rsidRPr="0086202E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352114B" w14:textId="77777777" w:rsidR="004E75C5" w:rsidRPr="0086202E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sz w:val="20"/>
                <w:szCs w:val="20"/>
                <w:lang w:val="en-GB"/>
              </w:rPr>
              <w:t>6.55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7E6E121B" w14:textId="77777777" w:rsidR="004E75C5" w:rsidRPr="0086202E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sz w:val="20"/>
                <w:szCs w:val="20"/>
                <w:lang w:val="en-GB"/>
              </w:rPr>
              <w:t>&lt; 0.001***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5FB987ED" w14:textId="77777777" w:rsidR="004E75C5" w:rsidRPr="0086202E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2**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6BA07213" w14:textId="77777777" w:rsidR="004E75C5" w:rsidRPr="0086202E" w:rsidRDefault="004E75C5" w:rsidP="00957E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sz w:val="20"/>
                <w:szCs w:val="20"/>
                <w:lang w:val="en-GB"/>
              </w:rPr>
              <w:t>0.49</w:t>
            </w:r>
          </w:p>
        </w:tc>
      </w:tr>
      <w:tr w:rsidR="004E75C5" w:rsidRPr="000015BF" w14:paraId="36CF83DD" w14:textId="77777777" w:rsidTr="00957E53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tcBorders>
              <w:top w:val="nil"/>
              <w:bottom w:val="single" w:sz="4" w:space="0" w:color="auto"/>
            </w:tcBorders>
          </w:tcPr>
          <w:p w14:paraId="4CDE97F9" w14:textId="77777777" w:rsidR="004E75C5" w:rsidRPr="004848E7" w:rsidRDefault="004E75C5" w:rsidP="00957E5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848E7">
              <w:rPr>
                <w:b w:val="0"/>
                <w:bCs w:val="0"/>
                <w:sz w:val="20"/>
                <w:szCs w:val="20"/>
                <w:lang w:val="en-GB"/>
              </w:rPr>
              <w:t>Bacterial N-cycling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14:paraId="12790107" w14:textId="77777777" w:rsidR="004E75C5" w:rsidRPr="0086202E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sz w:val="20"/>
                <w:szCs w:val="20"/>
                <w:lang w:val="en-GB"/>
              </w:rPr>
              <w:t>0.21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14:paraId="47292DA7" w14:textId="77777777" w:rsidR="004E75C5" w:rsidRPr="0086202E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14:paraId="11C93DC8" w14:textId="77777777" w:rsidR="004E75C5" w:rsidRPr="0086202E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sz w:val="20"/>
                <w:szCs w:val="20"/>
                <w:lang w:val="en-GB"/>
              </w:rPr>
              <w:t>3.61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</w:tcPr>
          <w:p w14:paraId="7053DA86" w14:textId="77777777" w:rsidR="004E75C5" w:rsidRPr="0086202E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sz w:val="20"/>
                <w:szCs w:val="20"/>
                <w:lang w:val="en-GB"/>
              </w:rPr>
              <w:t>&lt; 0.001***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</w:tcPr>
          <w:p w14:paraId="5BF341B6" w14:textId="77777777" w:rsidR="004E75C5" w:rsidRPr="0086202E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56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1E2CC6B3" w14:textId="77777777" w:rsidR="004E75C5" w:rsidRPr="0086202E" w:rsidRDefault="004E75C5" w:rsidP="00957E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6202E">
              <w:rPr>
                <w:sz w:val="20"/>
                <w:szCs w:val="20"/>
                <w:lang w:val="en-GB"/>
              </w:rPr>
              <w:t>0.19</w:t>
            </w:r>
          </w:p>
        </w:tc>
      </w:tr>
    </w:tbl>
    <w:p w14:paraId="52029006" w14:textId="77777777" w:rsidR="004E75C5" w:rsidRDefault="004E75C5" w:rsidP="004E75C5">
      <w:pPr>
        <w:rPr>
          <w:lang w:val="en-US"/>
        </w:rPr>
      </w:pPr>
    </w:p>
    <w:p w14:paraId="263B321E" w14:textId="77777777" w:rsidR="004E75C5" w:rsidRDefault="004E75C5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1C460A6" w14:textId="32C40EB6" w:rsidR="004654AD" w:rsidRDefault="003A259C" w:rsidP="00D71DDC">
      <w:pPr>
        <w:rPr>
          <w:lang w:val="en-US"/>
        </w:rPr>
      </w:pPr>
      <w:r>
        <w:rPr>
          <w:b/>
          <w:bCs/>
          <w:lang w:val="en-US"/>
        </w:rPr>
        <w:lastRenderedPageBreak/>
        <w:t>Table S</w:t>
      </w:r>
      <w:r w:rsidR="000E16D0">
        <w:rPr>
          <w:b/>
          <w:bCs/>
          <w:lang w:val="en-US"/>
        </w:rPr>
        <w:t>11</w:t>
      </w:r>
      <w:r>
        <w:rPr>
          <w:lang w:val="en-US"/>
        </w:rPr>
        <w:t xml:space="preserve">: Pearson correlation tests between taxonomic (Shannon’s </w:t>
      </w:r>
      <w:r>
        <w:rPr>
          <w:i/>
          <w:iCs/>
          <w:lang w:val="en-US"/>
        </w:rPr>
        <w:t xml:space="preserve">H´ </w:t>
      </w:r>
      <w:r>
        <w:rPr>
          <w:lang w:val="en-US"/>
        </w:rPr>
        <w:t xml:space="preserve">of OUT matrices) and functional (Shannon’s </w:t>
      </w:r>
      <w:r>
        <w:rPr>
          <w:i/>
          <w:iCs/>
          <w:lang w:val="en-US"/>
        </w:rPr>
        <w:t xml:space="preserve">H´ </w:t>
      </w:r>
      <w:r>
        <w:rPr>
          <w:lang w:val="en-US"/>
        </w:rPr>
        <w:t>of functional matrices) diversity for microbial communities divided by ecosystem type (grassland, forest).</w:t>
      </w:r>
    </w:p>
    <w:p w14:paraId="509A61CB" w14:textId="77777777" w:rsidR="004654AD" w:rsidRDefault="004654AD" w:rsidP="00D71DDC">
      <w:pPr>
        <w:rPr>
          <w:lang w:val="en-US"/>
        </w:rPr>
      </w:pPr>
    </w:p>
    <w:tbl>
      <w:tblPr>
        <w:tblStyle w:val="Oformateradtabell2"/>
        <w:tblpPr w:leftFromText="141" w:rightFromText="141" w:vertAnchor="page" w:horzAnchor="margin" w:tblpY="2448"/>
        <w:tblOverlap w:val="never"/>
        <w:tblW w:w="9011" w:type="dxa"/>
        <w:tblLook w:val="04A0" w:firstRow="1" w:lastRow="0" w:firstColumn="1" w:lastColumn="0" w:noHBand="0" w:noVBand="1"/>
      </w:tblPr>
      <w:tblGrid>
        <w:gridCol w:w="2700"/>
        <w:gridCol w:w="851"/>
        <w:gridCol w:w="1135"/>
        <w:gridCol w:w="1135"/>
        <w:gridCol w:w="1595"/>
        <w:gridCol w:w="1595"/>
      </w:tblGrid>
      <w:tr w:rsidR="000E16D0" w:rsidRPr="0078100C" w14:paraId="4B246289" w14:textId="77777777" w:rsidTr="000E16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78AC964" w14:textId="77777777" w:rsidR="000E16D0" w:rsidRPr="001671B7" w:rsidRDefault="000E16D0" w:rsidP="000E16D0">
            <w:pPr>
              <w:spacing w:line="360" w:lineRule="auto"/>
              <w:jc w:val="both"/>
              <w:rPr>
                <w:b w:val="0"/>
                <w:bCs w:val="0"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ontrast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25CF6F8" w14:textId="77777777" w:rsidR="000E16D0" w:rsidRPr="0078100C" w:rsidRDefault="000E16D0" w:rsidP="000E16D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exhtml"/>
                <w:b w:val="0"/>
                <w:bCs w:val="0"/>
                <w:i/>
                <w:iCs/>
                <w:lang w:val="en-US"/>
              </w:rPr>
            </w:pPr>
            <w:r>
              <w:rPr>
                <w:rStyle w:val="texhtml"/>
                <w:b w:val="0"/>
                <w:bCs w:val="0"/>
                <w:i/>
                <w:iCs/>
                <w:lang w:val="en-US"/>
              </w:rPr>
              <w:t>Df</w:t>
            </w:r>
          </w:p>
        </w:tc>
        <w:tc>
          <w:tcPr>
            <w:tcW w:w="113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37B4250" w14:textId="77777777" w:rsidR="000E16D0" w:rsidRPr="00D07E81" w:rsidRDefault="000E16D0" w:rsidP="000E16D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exhtml"/>
                <w:b w:val="0"/>
                <w:bCs w:val="0"/>
                <w:i/>
                <w:iCs/>
                <w:lang w:val="en-US"/>
              </w:rPr>
            </w:pPr>
            <w:r>
              <w:rPr>
                <w:rStyle w:val="texhtml"/>
                <w:b w:val="0"/>
                <w:bCs w:val="0"/>
                <w:i/>
                <w:iCs/>
                <w:lang w:val="en-US"/>
              </w:rPr>
              <w:t>t</w:t>
            </w:r>
          </w:p>
        </w:tc>
        <w:tc>
          <w:tcPr>
            <w:tcW w:w="113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AABD612" w14:textId="77777777" w:rsidR="000E16D0" w:rsidRPr="00FD0461" w:rsidRDefault="000E16D0" w:rsidP="000E16D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GB"/>
              </w:rPr>
            </w:pPr>
            <w:r>
              <w:rPr>
                <w:b w:val="0"/>
                <w:bCs w:val="0"/>
                <w:i/>
                <w:iCs/>
                <w:lang w:val="en-GB"/>
              </w:rPr>
              <w:t>r</w:t>
            </w:r>
          </w:p>
        </w:tc>
        <w:tc>
          <w:tcPr>
            <w:tcW w:w="159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D406DAB" w14:textId="77777777" w:rsidR="000E16D0" w:rsidRPr="000015BF" w:rsidRDefault="000E16D0" w:rsidP="000E16D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GB"/>
              </w:rPr>
            </w:pPr>
            <w:r w:rsidRPr="000015BF">
              <w:rPr>
                <w:b w:val="0"/>
                <w:bCs w:val="0"/>
                <w:i/>
                <w:iCs/>
                <w:lang w:val="en-GB"/>
              </w:rPr>
              <w:t>p</w:t>
            </w:r>
            <w:r>
              <w:rPr>
                <w:b w:val="0"/>
                <w:bCs w:val="0"/>
                <w:i/>
                <w:iCs/>
                <w:lang w:val="en-GB"/>
              </w:rPr>
              <w:t>-value</w:t>
            </w:r>
          </w:p>
        </w:tc>
        <w:tc>
          <w:tcPr>
            <w:tcW w:w="159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BBC2000" w14:textId="77777777" w:rsidR="000E16D0" w:rsidRPr="000015BF" w:rsidRDefault="000E16D0" w:rsidP="000E16D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b w:val="0"/>
                <w:bCs w:val="0"/>
                <w:lang w:val="en-GB"/>
              </w:rPr>
              <w:t>95% CI</w:t>
            </w:r>
          </w:p>
        </w:tc>
      </w:tr>
      <w:tr w:rsidR="000E16D0" w:rsidRPr="0078100C" w14:paraId="6FFC71F4" w14:textId="77777777" w:rsidTr="000E1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4DE506FF" w14:textId="77777777" w:rsidR="000E16D0" w:rsidRPr="000015BF" w:rsidRDefault="000E16D0" w:rsidP="000E16D0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Grassland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64A4DAF" w14:textId="77777777" w:rsidR="000E16D0" w:rsidRPr="000015BF" w:rsidRDefault="000E16D0" w:rsidP="000E16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B9325BD" w14:textId="77777777" w:rsidR="000E16D0" w:rsidRPr="000015BF" w:rsidRDefault="000E16D0" w:rsidP="000E16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71BA477" w14:textId="77777777" w:rsidR="000E16D0" w:rsidRPr="000015BF" w:rsidRDefault="000E16D0" w:rsidP="000E16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2A815D25" w14:textId="77777777" w:rsidR="000E16D0" w:rsidRPr="0063095C" w:rsidRDefault="000E16D0" w:rsidP="000E16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3FDF2E35" w14:textId="77777777" w:rsidR="000E16D0" w:rsidRPr="0063095C" w:rsidRDefault="000E16D0" w:rsidP="000E16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E16D0" w:rsidRPr="0078100C" w14:paraId="1F1EB9E9" w14:textId="77777777" w:rsidTr="000E16D0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42ACA184" w14:textId="77777777" w:rsidR="000E16D0" w:rsidRPr="00E27CE2" w:rsidRDefault="000E16D0" w:rsidP="000E16D0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4848E7">
              <w:rPr>
                <w:b w:val="0"/>
                <w:bCs w:val="0"/>
                <w:sz w:val="20"/>
                <w:szCs w:val="20"/>
                <w:lang w:val="en-GB"/>
              </w:rPr>
              <w:t>Fungal C-cyclin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3BD12CD" w14:textId="77777777" w:rsidR="000E16D0" w:rsidRPr="000015BF" w:rsidRDefault="000E16D0" w:rsidP="000E1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787381C" w14:textId="77777777" w:rsidR="000E16D0" w:rsidRPr="000015BF" w:rsidRDefault="000E16D0" w:rsidP="000E1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5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9806AC1" w14:textId="77777777" w:rsidR="000E16D0" w:rsidRPr="000015BF" w:rsidRDefault="000E16D0" w:rsidP="000E1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8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2E8C4D20" w14:textId="77777777" w:rsidR="000E16D0" w:rsidRPr="0063095C" w:rsidRDefault="000E16D0" w:rsidP="000E1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13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57778463" w14:textId="77777777" w:rsidR="000E16D0" w:rsidRDefault="000E16D0" w:rsidP="000E1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36 - 0.22</w:t>
            </w:r>
          </w:p>
        </w:tc>
      </w:tr>
      <w:tr w:rsidR="000E16D0" w:rsidRPr="0078100C" w14:paraId="4010739F" w14:textId="77777777" w:rsidTr="000E1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78CEE15A" w14:textId="77777777" w:rsidR="000E16D0" w:rsidRPr="00E27CE2" w:rsidRDefault="000E16D0" w:rsidP="000E16D0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4848E7">
              <w:rPr>
                <w:b w:val="0"/>
                <w:bCs w:val="0"/>
                <w:sz w:val="20"/>
                <w:szCs w:val="20"/>
                <w:lang w:val="en-GB"/>
              </w:rPr>
              <w:t>Fungal P-cyclin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3A8455D" w14:textId="77777777" w:rsidR="000E16D0" w:rsidRPr="000015BF" w:rsidRDefault="000E16D0" w:rsidP="000E16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979CA70" w14:textId="77777777" w:rsidR="000E16D0" w:rsidRPr="000015BF" w:rsidRDefault="000E16D0" w:rsidP="000E16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05819BC" w14:textId="77777777" w:rsidR="000E16D0" w:rsidRPr="000015BF" w:rsidRDefault="000E16D0" w:rsidP="000E16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3EDFFC1E" w14:textId="77777777" w:rsidR="000E16D0" w:rsidRPr="00D6701F" w:rsidRDefault="000E16D0" w:rsidP="000E16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8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31D7D4EE" w14:textId="77777777" w:rsidR="000E16D0" w:rsidRDefault="000E16D0" w:rsidP="000E16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29 – 0.30</w:t>
            </w:r>
          </w:p>
        </w:tc>
      </w:tr>
      <w:tr w:rsidR="000E16D0" w:rsidRPr="0078100C" w14:paraId="43F4B005" w14:textId="77777777" w:rsidTr="000E16D0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52306756" w14:textId="77777777" w:rsidR="000E16D0" w:rsidRPr="00E27CE2" w:rsidRDefault="000E16D0" w:rsidP="000E16D0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4848E7">
              <w:rPr>
                <w:b w:val="0"/>
                <w:bCs w:val="0"/>
                <w:sz w:val="20"/>
                <w:szCs w:val="20"/>
                <w:lang w:val="en-GB"/>
              </w:rPr>
              <w:t>Bacterial C-cyclin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5F94082" w14:textId="77777777" w:rsidR="000E16D0" w:rsidRPr="000015BF" w:rsidRDefault="000E16D0" w:rsidP="000E1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62C9523" w14:textId="77777777" w:rsidR="000E16D0" w:rsidRPr="000015BF" w:rsidRDefault="000E16D0" w:rsidP="000E1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7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7625EB8" w14:textId="77777777" w:rsidR="000E16D0" w:rsidRPr="000015BF" w:rsidRDefault="000E16D0" w:rsidP="000E1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11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73D88E1C" w14:textId="77777777" w:rsidR="000E16D0" w:rsidRPr="00D6701F" w:rsidRDefault="000E16D0" w:rsidP="000E1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66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55D0BD22" w14:textId="77777777" w:rsidR="000E16D0" w:rsidRDefault="000E16D0" w:rsidP="000E1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39 – 0.19</w:t>
            </w:r>
          </w:p>
        </w:tc>
      </w:tr>
      <w:tr w:rsidR="000E16D0" w:rsidRPr="0078100C" w14:paraId="5D6AD01F" w14:textId="77777777" w:rsidTr="000E1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1D119486" w14:textId="77777777" w:rsidR="000E16D0" w:rsidRDefault="000E16D0" w:rsidP="000E16D0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4848E7">
              <w:rPr>
                <w:b w:val="0"/>
                <w:bCs w:val="0"/>
                <w:sz w:val="20"/>
                <w:szCs w:val="20"/>
                <w:lang w:val="en-GB"/>
              </w:rPr>
              <w:t>Bacterial P-cyclin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67B90F3" w14:textId="77777777" w:rsidR="000E16D0" w:rsidRDefault="000E16D0" w:rsidP="000E16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D74A3EE" w14:textId="77777777" w:rsidR="000E16D0" w:rsidRDefault="000E16D0" w:rsidP="000E16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EC19948" w14:textId="77777777" w:rsidR="000E16D0" w:rsidRDefault="000E16D0" w:rsidP="000E16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9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7422455B" w14:textId="77777777" w:rsidR="000E16D0" w:rsidRDefault="000E16D0" w:rsidP="000E16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***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61CBAAF8" w14:textId="77777777" w:rsidR="000E16D0" w:rsidRDefault="000E16D0" w:rsidP="000E16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3 – 0.68</w:t>
            </w:r>
          </w:p>
        </w:tc>
      </w:tr>
      <w:tr w:rsidR="000E16D0" w:rsidRPr="0078100C" w14:paraId="159B08A2" w14:textId="77777777" w:rsidTr="000E16D0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65BF21E8" w14:textId="77777777" w:rsidR="000E16D0" w:rsidRDefault="000E16D0" w:rsidP="000E16D0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4848E7">
              <w:rPr>
                <w:b w:val="0"/>
                <w:bCs w:val="0"/>
                <w:sz w:val="20"/>
                <w:szCs w:val="20"/>
                <w:lang w:val="en-GB"/>
              </w:rPr>
              <w:t>Bacterial N-cyclin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084A9A7" w14:textId="77777777" w:rsidR="000E16D0" w:rsidRDefault="000E16D0" w:rsidP="000E1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C6D6CD9" w14:textId="77777777" w:rsidR="000E16D0" w:rsidRDefault="000E16D0" w:rsidP="000E1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CF57A00" w14:textId="77777777" w:rsidR="000E16D0" w:rsidRDefault="000E16D0" w:rsidP="000E1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7056428A" w14:textId="77777777" w:rsidR="000E16D0" w:rsidRDefault="000E16D0" w:rsidP="000E1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91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3843A198" w14:textId="77777777" w:rsidR="000E16D0" w:rsidRDefault="000E16D0" w:rsidP="000E1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24 – 0.35</w:t>
            </w:r>
          </w:p>
        </w:tc>
      </w:tr>
      <w:tr w:rsidR="000E16D0" w:rsidRPr="0078100C" w14:paraId="1790CCDF" w14:textId="77777777" w:rsidTr="000E1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77A6DC1B" w14:textId="77777777" w:rsidR="000E16D0" w:rsidRDefault="000E16D0" w:rsidP="000E16D0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EC2FCD">
              <w:rPr>
                <w:i/>
                <w:iCs/>
                <w:sz w:val="20"/>
                <w:szCs w:val="20"/>
                <w:lang w:val="en-GB"/>
              </w:rPr>
              <w:t>Forest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756ECEC" w14:textId="77777777" w:rsidR="000E16D0" w:rsidRDefault="000E16D0" w:rsidP="000E16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CCBEFFA" w14:textId="77777777" w:rsidR="000E16D0" w:rsidRDefault="000E16D0" w:rsidP="000E16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6C22647" w14:textId="77777777" w:rsidR="000E16D0" w:rsidRDefault="000E16D0" w:rsidP="000E16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1143778B" w14:textId="77777777" w:rsidR="000E16D0" w:rsidRDefault="000E16D0" w:rsidP="000E16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644DCBD0" w14:textId="77777777" w:rsidR="000E16D0" w:rsidRDefault="000E16D0" w:rsidP="000E16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E16D0" w:rsidRPr="0078100C" w14:paraId="4D23B75E" w14:textId="77777777" w:rsidTr="000E16D0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2910467A" w14:textId="77777777" w:rsidR="000E16D0" w:rsidRDefault="000E16D0" w:rsidP="000E16D0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4848E7">
              <w:rPr>
                <w:b w:val="0"/>
                <w:bCs w:val="0"/>
                <w:sz w:val="20"/>
                <w:szCs w:val="20"/>
                <w:lang w:val="en-GB"/>
              </w:rPr>
              <w:t>Fungal C-cyclin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06C8A63" w14:textId="77777777" w:rsidR="000E16D0" w:rsidRDefault="000E16D0" w:rsidP="000E1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F05F087" w14:textId="77777777" w:rsidR="000E16D0" w:rsidRDefault="000E16D0" w:rsidP="000E1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.3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1E9288E" w14:textId="77777777" w:rsidR="000E16D0" w:rsidRDefault="000E16D0" w:rsidP="000E1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34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18C5D4A9" w14:textId="77777777" w:rsidR="000E16D0" w:rsidRDefault="000E16D0" w:rsidP="000E1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2*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787C21A5" w14:textId="77777777" w:rsidR="000E16D0" w:rsidRDefault="000E16D0" w:rsidP="000E1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58 – -0.05</w:t>
            </w:r>
          </w:p>
        </w:tc>
      </w:tr>
      <w:tr w:rsidR="000E16D0" w:rsidRPr="0078100C" w14:paraId="05A73F2E" w14:textId="77777777" w:rsidTr="000E1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6E3E77B9" w14:textId="77777777" w:rsidR="000E16D0" w:rsidRDefault="000E16D0" w:rsidP="000E16D0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4848E7">
              <w:rPr>
                <w:b w:val="0"/>
                <w:bCs w:val="0"/>
                <w:sz w:val="20"/>
                <w:szCs w:val="20"/>
                <w:lang w:val="en-GB"/>
              </w:rPr>
              <w:t>Fungal P-cyclin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D83E798" w14:textId="77777777" w:rsidR="000E16D0" w:rsidRDefault="000E16D0" w:rsidP="000E16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858A7EE" w14:textId="77777777" w:rsidR="000E16D0" w:rsidRDefault="000E16D0" w:rsidP="000E16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C2F3D15" w14:textId="77777777" w:rsidR="000E16D0" w:rsidRDefault="000E16D0" w:rsidP="000E16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3B4756ED" w14:textId="77777777" w:rsidR="000E16D0" w:rsidRDefault="000E16D0" w:rsidP="000E16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31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3ADE8529" w14:textId="77777777" w:rsidR="000E16D0" w:rsidRDefault="000E16D0" w:rsidP="000E16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22 – 0.36</w:t>
            </w:r>
          </w:p>
        </w:tc>
      </w:tr>
      <w:tr w:rsidR="000E16D0" w:rsidRPr="0078100C" w14:paraId="1FBC73D3" w14:textId="77777777" w:rsidTr="000E16D0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7C2F6D8C" w14:textId="77777777" w:rsidR="000E16D0" w:rsidRDefault="000E16D0" w:rsidP="000E16D0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4848E7">
              <w:rPr>
                <w:b w:val="0"/>
                <w:bCs w:val="0"/>
                <w:sz w:val="20"/>
                <w:szCs w:val="20"/>
                <w:lang w:val="en-GB"/>
              </w:rPr>
              <w:t>Bacterial C-cyclin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28A89A6" w14:textId="77777777" w:rsidR="000E16D0" w:rsidRDefault="000E16D0" w:rsidP="000E1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7CF6D76" w14:textId="77777777" w:rsidR="000E16D0" w:rsidRDefault="000E16D0" w:rsidP="000E1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BA71EA2" w14:textId="77777777" w:rsidR="000E16D0" w:rsidRDefault="000E16D0" w:rsidP="000E1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4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654F13BA" w14:textId="77777777" w:rsidR="000E16D0" w:rsidRDefault="000E16D0" w:rsidP="000E1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1*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25B4AF79" w14:textId="77777777" w:rsidR="000E16D0" w:rsidRDefault="000E16D0" w:rsidP="000E1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 – 0.57</w:t>
            </w:r>
          </w:p>
        </w:tc>
      </w:tr>
      <w:tr w:rsidR="000E16D0" w:rsidRPr="0078100C" w14:paraId="286DABD3" w14:textId="77777777" w:rsidTr="000E1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1BB42857" w14:textId="77777777" w:rsidR="000E16D0" w:rsidRDefault="000E16D0" w:rsidP="000E16D0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4848E7">
              <w:rPr>
                <w:b w:val="0"/>
                <w:bCs w:val="0"/>
                <w:sz w:val="20"/>
                <w:szCs w:val="20"/>
                <w:lang w:val="en-GB"/>
              </w:rPr>
              <w:t>Bacterial P-cyclin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97C5E68" w14:textId="77777777" w:rsidR="000E16D0" w:rsidRDefault="000E16D0" w:rsidP="000E16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33E9C96" w14:textId="77777777" w:rsidR="000E16D0" w:rsidRDefault="000E16D0" w:rsidP="000E16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5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40A1A67" w14:textId="77777777" w:rsidR="000E16D0" w:rsidRDefault="000E16D0" w:rsidP="000E16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3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42A3E18C" w14:textId="77777777" w:rsidR="000E16D0" w:rsidRDefault="000E16D0" w:rsidP="000E16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***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24108291" w14:textId="77777777" w:rsidR="000E16D0" w:rsidRDefault="000E16D0" w:rsidP="000E16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2 – 0.78</w:t>
            </w:r>
          </w:p>
        </w:tc>
      </w:tr>
      <w:tr w:rsidR="000E16D0" w:rsidRPr="0078100C" w14:paraId="32531AD7" w14:textId="77777777" w:rsidTr="000E16D0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single" w:sz="4" w:space="0" w:color="auto"/>
            </w:tcBorders>
          </w:tcPr>
          <w:p w14:paraId="12658B82" w14:textId="77777777" w:rsidR="000E16D0" w:rsidRDefault="000E16D0" w:rsidP="000E16D0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4848E7">
              <w:rPr>
                <w:b w:val="0"/>
                <w:bCs w:val="0"/>
                <w:sz w:val="20"/>
                <w:szCs w:val="20"/>
                <w:lang w:val="en-GB"/>
              </w:rPr>
              <w:t>Bacterial N-cycling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CA5A323" w14:textId="77777777" w:rsidR="000E16D0" w:rsidRDefault="000E16D0" w:rsidP="000E1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5970564C" w14:textId="77777777" w:rsidR="000E16D0" w:rsidRDefault="000E16D0" w:rsidP="000E1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4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45AB809E" w14:textId="77777777" w:rsidR="000E16D0" w:rsidRDefault="000E16D0" w:rsidP="000E1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7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5F721386" w14:textId="77777777" w:rsidR="000E16D0" w:rsidRDefault="000E16D0" w:rsidP="000E1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***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3663EBA0" w14:textId="77777777" w:rsidR="000E16D0" w:rsidRDefault="000E16D0" w:rsidP="000E1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1 – 0.67</w:t>
            </w:r>
          </w:p>
        </w:tc>
      </w:tr>
    </w:tbl>
    <w:p w14:paraId="077C6B36" w14:textId="77777777" w:rsidR="004654AD" w:rsidRDefault="004654AD" w:rsidP="00D71DDC">
      <w:pPr>
        <w:rPr>
          <w:lang w:val="en-US"/>
        </w:rPr>
      </w:pPr>
    </w:p>
    <w:p w14:paraId="1974C0A0" w14:textId="77777777" w:rsidR="004654AD" w:rsidRDefault="004654AD" w:rsidP="00D71DDC">
      <w:pPr>
        <w:rPr>
          <w:lang w:val="en-US"/>
        </w:rPr>
      </w:pPr>
    </w:p>
    <w:p w14:paraId="58C8D085" w14:textId="77777777" w:rsidR="004654AD" w:rsidRDefault="004654AD" w:rsidP="00D71DDC">
      <w:pPr>
        <w:rPr>
          <w:lang w:val="en-US"/>
        </w:rPr>
      </w:pPr>
    </w:p>
    <w:p w14:paraId="7C81D5B5" w14:textId="77777777" w:rsidR="004654AD" w:rsidRDefault="004654AD" w:rsidP="00D71DDC">
      <w:pPr>
        <w:rPr>
          <w:lang w:val="en-US"/>
        </w:rPr>
      </w:pPr>
    </w:p>
    <w:p w14:paraId="726B0160" w14:textId="77777777" w:rsidR="004654AD" w:rsidRDefault="004654AD" w:rsidP="00D71DDC">
      <w:pPr>
        <w:rPr>
          <w:lang w:val="en-US"/>
        </w:rPr>
      </w:pPr>
    </w:p>
    <w:p w14:paraId="169E51A9" w14:textId="77777777" w:rsidR="004654AD" w:rsidRDefault="004654AD" w:rsidP="00D71DDC">
      <w:pPr>
        <w:rPr>
          <w:lang w:val="en-US"/>
        </w:rPr>
      </w:pPr>
    </w:p>
    <w:p w14:paraId="5A8557C9" w14:textId="77777777" w:rsidR="003927DD" w:rsidRDefault="003927DD" w:rsidP="00D71DDC">
      <w:pPr>
        <w:rPr>
          <w:lang w:val="en-US"/>
        </w:rPr>
      </w:pPr>
    </w:p>
    <w:p w14:paraId="076F7B81" w14:textId="1B5FA6EA" w:rsidR="003927DD" w:rsidRPr="00786B4B" w:rsidRDefault="003927DD" w:rsidP="003927DD">
      <w:pPr>
        <w:rPr>
          <w:lang w:val="en-US"/>
        </w:rPr>
      </w:pPr>
    </w:p>
    <w:p w14:paraId="4718F582" w14:textId="77777777" w:rsidR="003927DD" w:rsidRDefault="003927DD" w:rsidP="00D71DDC">
      <w:pPr>
        <w:rPr>
          <w:lang w:val="en-US"/>
        </w:rPr>
      </w:pPr>
    </w:p>
    <w:p w14:paraId="4D923E85" w14:textId="77777777" w:rsidR="009C1BAC" w:rsidRDefault="009C1BAC" w:rsidP="00D71DDC">
      <w:pPr>
        <w:rPr>
          <w:lang w:val="en-US"/>
        </w:rPr>
      </w:pPr>
    </w:p>
    <w:p w14:paraId="62301095" w14:textId="77777777" w:rsidR="00505A4A" w:rsidRDefault="00505A4A">
      <w:pPr>
        <w:rPr>
          <w:b/>
          <w:bCs/>
          <w:lang w:val="en-US"/>
        </w:rPr>
      </w:pPr>
    </w:p>
    <w:p w14:paraId="35AF282F" w14:textId="24AEE7CD" w:rsidR="00322756" w:rsidRPr="00810ED2" w:rsidRDefault="00322756">
      <w:pPr>
        <w:rPr>
          <w:rFonts w:eastAsia="Droid Sans Fallback"/>
          <w:bCs/>
          <w:lang w:val="en-US"/>
        </w:rPr>
      </w:pPr>
      <w:r>
        <w:rPr>
          <w:b/>
          <w:bCs/>
          <w:lang w:val="en-US"/>
        </w:rPr>
        <w:br w:type="page"/>
      </w:r>
    </w:p>
    <w:p w14:paraId="6C58A5D2" w14:textId="74DFA55E" w:rsidR="00505A4A" w:rsidRPr="00526AF8" w:rsidRDefault="00526AF8">
      <w:pPr>
        <w:rPr>
          <w:lang w:val="en-US"/>
        </w:rPr>
      </w:pPr>
      <w:r>
        <w:rPr>
          <w:b/>
          <w:bCs/>
          <w:lang w:val="en-US"/>
        </w:rPr>
        <w:lastRenderedPageBreak/>
        <w:t>Table S12</w:t>
      </w:r>
      <w:r>
        <w:rPr>
          <w:lang w:val="en-US"/>
        </w:rPr>
        <w:t xml:space="preserve">: </w:t>
      </w:r>
      <w:r w:rsidR="00D21368">
        <w:rPr>
          <w:lang w:val="en-US"/>
        </w:rPr>
        <w:t xml:space="preserve">Results from </w:t>
      </w:r>
      <w:r w:rsidR="002C1AB0">
        <w:rPr>
          <w:lang w:val="en-US"/>
        </w:rPr>
        <w:t>ordinary least-square regression</w:t>
      </w:r>
      <w:r w:rsidR="00D46E7F">
        <w:rPr>
          <w:lang w:val="en-US"/>
        </w:rPr>
        <w:t xml:space="preserve"> (OLS) and second-</w:t>
      </w:r>
      <w:r w:rsidR="00B850CE">
        <w:rPr>
          <w:lang w:val="en-US"/>
        </w:rPr>
        <w:t>order polynomial (SOP) regression</w:t>
      </w:r>
      <w:r w:rsidR="00167F85">
        <w:rPr>
          <w:lang w:val="en-US"/>
        </w:rPr>
        <w:t xml:space="preserve"> </w:t>
      </w:r>
      <w:r w:rsidR="003E3168">
        <w:rPr>
          <w:lang w:val="en-US"/>
        </w:rPr>
        <w:t xml:space="preserve">between </w:t>
      </w:r>
      <w:r w:rsidR="00956E02">
        <w:rPr>
          <w:lang w:val="en-US"/>
        </w:rPr>
        <w:t xml:space="preserve">average niche overlap </w:t>
      </w:r>
      <w:r w:rsidR="00CB33A0">
        <w:rPr>
          <w:lang w:val="en-US"/>
        </w:rPr>
        <w:t>of</w:t>
      </w:r>
      <w:r w:rsidR="00104A3A">
        <w:rPr>
          <w:lang w:val="en-US"/>
        </w:rPr>
        <w:t xml:space="preserve"> </w:t>
      </w:r>
      <w:r w:rsidR="00240974">
        <w:rPr>
          <w:lang w:val="en-US"/>
        </w:rPr>
        <w:t>C-N-P</w:t>
      </w:r>
      <w:r w:rsidR="00880908">
        <w:rPr>
          <w:lang w:val="en-US"/>
        </w:rPr>
        <w:t>-cycling genes</w:t>
      </w:r>
      <w:r w:rsidR="00EF111B">
        <w:rPr>
          <w:lang w:val="en-US"/>
        </w:rPr>
        <w:t xml:space="preserve"> across the successional gradient</w:t>
      </w:r>
    </w:p>
    <w:tbl>
      <w:tblPr>
        <w:tblStyle w:val="Oformateradtabell2"/>
        <w:tblpPr w:leftFromText="141" w:rightFromText="141" w:vertAnchor="page" w:horzAnchor="margin" w:tblpY="2545"/>
        <w:tblW w:w="8188" w:type="dxa"/>
        <w:tblLook w:val="04A0" w:firstRow="1" w:lastRow="0" w:firstColumn="1" w:lastColumn="0" w:noHBand="0" w:noVBand="1"/>
      </w:tblPr>
      <w:tblGrid>
        <w:gridCol w:w="2700"/>
        <w:gridCol w:w="1135"/>
        <w:gridCol w:w="1135"/>
        <w:gridCol w:w="1623"/>
        <w:gridCol w:w="1595"/>
      </w:tblGrid>
      <w:tr w:rsidR="00526AF8" w:rsidRPr="000015BF" w14:paraId="5CC0C21D" w14:textId="77777777" w:rsidTr="00101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94733B0" w14:textId="27A9EA47" w:rsidR="00526AF8" w:rsidRPr="006F2317" w:rsidRDefault="005825DD" w:rsidP="0010178E">
            <w:pPr>
              <w:spacing w:line="360" w:lineRule="auto"/>
              <w:jc w:val="both"/>
              <w:rPr>
                <w:b w:val="0"/>
                <w:bCs w:val="0"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rocess</w:t>
            </w:r>
          </w:p>
        </w:tc>
        <w:tc>
          <w:tcPr>
            <w:tcW w:w="113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B96BB4E" w14:textId="77777777" w:rsidR="00526AF8" w:rsidRPr="000015BF" w:rsidRDefault="00526AF8" w:rsidP="0010178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exhtml"/>
                <w:b w:val="0"/>
                <w:bCs w:val="0"/>
                <w:i/>
                <w:iCs/>
              </w:rPr>
            </w:pPr>
            <w:r>
              <w:rPr>
                <w:rStyle w:val="texhtml"/>
                <w:b w:val="0"/>
                <w:bCs w:val="0"/>
                <w:i/>
                <w:iCs/>
              </w:rPr>
              <w:t>estimate</w:t>
            </w:r>
          </w:p>
        </w:tc>
        <w:tc>
          <w:tcPr>
            <w:tcW w:w="113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09C8D67" w14:textId="77777777" w:rsidR="00526AF8" w:rsidRPr="00FD0461" w:rsidRDefault="00526AF8" w:rsidP="0010178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GB"/>
              </w:rPr>
            </w:pPr>
            <w:r>
              <w:rPr>
                <w:b w:val="0"/>
                <w:bCs w:val="0"/>
                <w:i/>
                <w:iCs/>
                <w:lang w:val="en-GB"/>
              </w:rPr>
              <w:t>se</w:t>
            </w:r>
          </w:p>
        </w:tc>
        <w:tc>
          <w:tcPr>
            <w:tcW w:w="162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0E9A22C" w14:textId="1EB8CDED" w:rsidR="00526AF8" w:rsidRPr="000015BF" w:rsidRDefault="00592B66" w:rsidP="0010178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GB"/>
              </w:rPr>
            </w:pPr>
            <w:r>
              <w:rPr>
                <w:b w:val="0"/>
                <w:bCs w:val="0"/>
                <w:i/>
                <w:iCs/>
                <w:lang w:val="en-GB"/>
              </w:rPr>
              <w:t>t</w:t>
            </w:r>
            <w:r w:rsidR="00526AF8">
              <w:rPr>
                <w:b w:val="0"/>
                <w:bCs w:val="0"/>
                <w:i/>
                <w:iCs/>
                <w:lang w:val="en-GB"/>
              </w:rPr>
              <w:t>-value</w:t>
            </w:r>
          </w:p>
        </w:tc>
        <w:tc>
          <w:tcPr>
            <w:tcW w:w="159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DFF788E" w14:textId="77777777" w:rsidR="00526AF8" w:rsidRPr="000015BF" w:rsidRDefault="00526AF8" w:rsidP="0010178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GB"/>
              </w:rPr>
            </w:pPr>
            <w:r w:rsidRPr="000015BF">
              <w:rPr>
                <w:b w:val="0"/>
                <w:bCs w:val="0"/>
                <w:i/>
                <w:iCs/>
                <w:lang w:val="en-GB"/>
              </w:rPr>
              <w:t>p</w:t>
            </w:r>
            <w:r>
              <w:rPr>
                <w:b w:val="0"/>
                <w:bCs w:val="0"/>
                <w:i/>
                <w:iCs/>
                <w:lang w:val="en-GB"/>
              </w:rPr>
              <w:t>-value</w:t>
            </w:r>
          </w:p>
        </w:tc>
      </w:tr>
      <w:tr w:rsidR="00526AF8" w:rsidRPr="000015BF" w14:paraId="4855C5CF" w14:textId="77777777" w:rsidTr="0010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69E3CD44" w14:textId="2BCB5563" w:rsidR="00526AF8" w:rsidRPr="000015BF" w:rsidRDefault="005D22C0" w:rsidP="0010178E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</w:t>
            </w:r>
            <w:r w:rsidR="00B05ED6">
              <w:rPr>
                <w:i/>
                <w:iCs/>
                <w:sz w:val="20"/>
                <w:szCs w:val="20"/>
                <w:lang w:val="en-GB"/>
              </w:rPr>
              <w:t>-cycling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34697C5" w14:textId="77777777" w:rsidR="00526AF8" w:rsidRPr="000015BF" w:rsidRDefault="00526AF8" w:rsidP="001017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6395A40" w14:textId="77777777" w:rsidR="00526AF8" w:rsidRPr="000015BF" w:rsidRDefault="00526AF8" w:rsidP="001017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0148227E" w14:textId="77777777" w:rsidR="00526AF8" w:rsidRPr="000015BF" w:rsidRDefault="00526AF8" w:rsidP="001017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475FFC10" w14:textId="77777777" w:rsidR="00526AF8" w:rsidRPr="000015BF" w:rsidRDefault="00526AF8" w:rsidP="001017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380324" w:rsidRPr="000015BF" w14:paraId="183A0C32" w14:textId="77777777" w:rsidTr="0010178E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1D926CE5" w14:textId="69491EB0" w:rsidR="00380324" w:rsidRPr="003676E3" w:rsidRDefault="00380324" w:rsidP="0010178E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3676E3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Fungi OLS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 w14:paraId="156846BD" w14:textId="11075A17" w:rsidR="00380324" w:rsidRPr="003676E3" w:rsidRDefault="00380324" w:rsidP="001017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676E3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 w14:paraId="5C6E8751" w14:textId="618F533D" w:rsidR="00380324" w:rsidRPr="003676E3" w:rsidRDefault="00380324" w:rsidP="001017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676E3">
              <w:rPr>
                <w:color w:val="000000"/>
                <w:sz w:val="20"/>
                <w:szCs w:val="20"/>
              </w:rPr>
              <w:t>0.0</w:t>
            </w:r>
            <w:r w:rsidR="00831FC1" w:rsidRPr="003676E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bottom"/>
          </w:tcPr>
          <w:p w14:paraId="174A1348" w14:textId="1A69CF68" w:rsidR="00380324" w:rsidRPr="003676E3" w:rsidRDefault="00380324" w:rsidP="001017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676E3">
              <w:rPr>
                <w:color w:val="000000"/>
                <w:sz w:val="20"/>
                <w:szCs w:val="20"/>
              </w:rPr>
              <w:t>-6.6</w:t>
            </w:r>
            <w:r w:rsidR="00831FC1" w:rsidRPr="003676E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bottom"/>
          </w:tcPr>
          <w:p w14:paraId="0FD2775E" w14:textId="22E445A8" w:rsidR="00380324" w:rsidRPr="003676E3" w:rsidRDefault="004523A8" w:rsidP="001017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676E3">
              <w:rPr>
                <w:color w:val="000000"/>
                <w:sz w:val="20"/>
                <w:szCs w:val="20"/>
              </w:rPr>
              <w:t>&lt; 0.001***</w:t>
            </w:r>
          </w:p>
        </w:tc>
      </w:tr>
      <w:tr w:rsidR="00A17A93" w:rsidRPr="000015BF" w14:paraId="238F4B79" w14:textId="77777777" w:rsidTr="0010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05F292BD" w14:textId="7A733731" w:rsidR="00A17A93" w:rsidRPr="003676E3" w:rsidRDefault="00A17A93" w:rsidP="0010178E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3676E3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Bacteria OLS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 w14:paraId="45F41575" w14:textId="28026272" w:rsidR="00A17A93" w:rsidRPr="003676E3" w:rsidRDefault="00A17A93" w:rsidP="001017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676E3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 w14:paraId="3FE7F734" w14:textId="4C7BA99A" w:rsidR="00A17A93" w:rsidRPr="003676E3" w:rsidRDefault="00A17A93" w:rsidP="001017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676E3">
              <w:rPr>
                <w:color w:val="000000"/>
                <w:sz w:val="20"/>
                <w:szCs w:val="20"/>
              </w:rPr>
              <w:t>0.0</w:t>
            </w:r>
            <w:r w:rsidR="005D304E" w:rsidRPr="003676E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bottom"/>
          </w:tcPr>
          <w:p w14:paraId="41036D97" w14:textId="09522231" w:rsidR="00A17A93" w:rsidRPr="003676E3" w:rsidRDefault="00A17A93" w:rsidP="001017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676E3">
              <w:rPr>
                <w:color w:val="000000"/>
                <w:sz w:val="20"/>
                <w:szCs w:val="20"/>
              </w:rPr>
              <w:t>-3</w:t>
            </w:r>
            <w:r w:rsidR="005C7C42" w:rsidRPr="003676E3"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bottom"/>
          </w:tcPr>
          <w:p w14:paraId="3B9022AE" w14:textId="6D978CED" w:rsidR="00A17A93" w:rsidRPr="003676E3" w:rsidRDefault="00474386" w:rsidP="001017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676E3">
              <w:rPr>
                <w:color w:val="000000"/>
                <w:sz w:val="20"/>
                <w:szCs w:val="20"/>
              </w:rPr>
              <w:t>&lt; 0.001***</w:t>
            </w:r>
          </w:p>
        </w:tc>
      </w:tr>
      <w:tr w:rsidR="00A17A93" w:rsidRPr="000015BF" w14:paraId="3214D1B4" w14:textId="77777777" w:rsidTr="0010178E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4B4F27C4" w14:textId="171D22F7" w:rsidR="00A17A93" w:rsidRPr="003676E3" w:rsidRDefault="00A17A93" w:rsidP="0010178E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3676E3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Bacteria SOP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6B556A2" w14:textId="406B0E48" w:rsidR="00A17A93" w:rsidRPr="003676E3" w:rsidRDefault="00051B17" w:rsidP="001017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676E3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5C942D1" w14:textId="2566E010" w:rsidR="00A17A93" w:rsidRPr="003676E3" w:rsidRDefault="00051B17" w:rsidP="001017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676E3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75152E14" w14:textId="5DB3C91F" w:rsidR="00A17A93" w:rsidRPr="003676E3" w:rsidRDefault="00051B17" w:rsidP="001017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676E3">
              <w:rPr>
                <w:sz w:val="20"/>
                <w:szCs w:val="20"/>
                <w:lang w:val="en-GB"/>
              </w:rPr>
              <w:t>28.2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4895B385" w14:textId="1D6B8479" w:rsidR="00A17A93" w:rsidRPr="003676E3" w:rsidRDefault="00F02D36" w:rsidP="001017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676E3">
              <w:rPr>
                <w:color w:val="000000"/>
                <w:sz w:val="20"/>
                <w:szCs w:val="20"/>
              </w:rPr>
              <w:t>&lt; 0.001***</w:t>
            </w:r>
          </w:p>
        </w:tc>
      </w:tr>
      <w:tr w:rsidR="00A17A93" w:rsidRPr="000015BF" w14:paraId="526E8497" w14:textId="77777777" w:rsidTr="0010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63BDBECE" w14:textId="3615D524" w:rsidR="00A17A93" w:rsidRPr="003676E3" w:rsidRDefault="00A17A93" w:rsidP="0010178E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3676E3">
              <w:rPr>
                <w:i/>
                <w:iCs/>
                <w:sz w:val="20"/>
                <w:szCs w:val="20"/>
                <w:lang w:val="en-GB"/>
              </w:rPr>
              <w:t>P-cycling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14DCB91" w14:textId="77777777" w:rsidR="00A17A93" w:rsidRPr="003676E3" w:rsidRDefault="00A17A93" w:rsidP="001017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0872E47" w14:textId="77777777" w:rsidR="00A17A93" w:rsidRPr="003676E3" w:rsidRDefault="00A17A93" w:rsidP="001017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7D0720E6" w14:textId="77777777" w:rsidR="00A17A93" w:rsidRPr="003676E3" w:rsidRDefault="00A17A93" w:rsidP="001017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15860B5C" w14:textId="77777777" w:rsidR="00A17A93" w:rsidRPr="003676E3" w:rsidRDefault="00A17A93" w:rsidP="001017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3C0C09" w:rsidRPr="000015BF" w14:paraId="6C7963D3" w14:textId="77777777" w:rsidTr="0010178E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74E16939" w14:textId="15479B73" w:rsidR="003C0C09" w:rsidRPr="003676E3" w:rsidRDefault="003C0C09" w:rsidP="0010178E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3676E3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Fungi OLS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 w14:paraId="068E9DC8" w14:textId="39EA98F5" w:rsidR="003C0C09" w:rsidRPr="003676E3" w:rsidRDefault="003C0C09" w:rsidP="001017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676E3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 w14:paraId="2847AEB1" w14:textId="637BAB9F" w:rsidR="003C0C09" w:rsidRPr="003676E3" w:rsidRDefault="003C0C09" w:rsidP="001017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676E3">
              <w:rPr>
                <w:color w:val="000000"/>
                <w:sz w:val="20"/>
                <w:szCs w:val="20"/>
              </w:rPr>
              <w:t>0.0</w:t>
            </w:r>
            <w:r w:rsidR="00DA489E" w:rsidRPr="003676E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bottom"/>
          </w:tcPr>
          <w:p w14:paraId="61057625" w14:textId="64F4EB93" w:rsidR="003C0C09" w:rsidRPr="003676E3" w:rsidRDefault="003C0C09" w:rsidP="001017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676E3">
              <w:rPr>
                <w:color w:val="000000"/>
                <w:sz w:val="20"/>
                <w:szCs w:val="20"/>
              </w:rPr>
              <w:t>4.5</w:t>
            </w:r>
            <w:r w:rsidR="00F1426C" w:rsidRPr="003676E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29924BF9" w14:textId="21B27A44" w:rsidR="003C0C09" w:rsidRPr="003676E3" w:rsidRDefault="00E73F1D" w:rsidP="001017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676E3">
              <w:rPr>
                <w:color w:val="000000"/>
                <w:sz w:val="20"/>
                <w:szCs w:val="20"/>
              </w:rPr>
              <w:t>&lt; 0.001***</w:t>
            </w:r>
          </w:p>
        </w:tc>
      </w:tr>
      <w:tr w:rsidR="007A2E2A" w:rsidRPr="000015BF" w14:paraId="1B6E1CC4" w14:textId="77777777" w:rsidTr="0010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07F783BA" w14:textId="604FB5B4" w:rsidR="007A2E2A" w:rsidRPr="003676E3" w:rsidRDefault="007A2E2A" w:rsidP="0010178E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3676E3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Fungi SOP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 w14:paraId="3D85239A" w14:textId="68532F6D" w:rsidR="007A2E2A" w:rsidRPr="003676E3" w:rsidRDefault="007A2E2A" w:rsidP="001017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676E3">
              <w:rPr>
                <w:color w:val="000000"/>
                <w:sz w:val="20"/>
                <w:szCs w:val="20"/>
              </w:rPr>
              <w:t>-0.0</w:t>
            </w:r>
            <w:r w:rsidR="008E4F7F" w:rsidRPr="003676E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 w14:paraId="37B3AB27" w14:textId="70D85F9F" w:rsidR="007A2E2A" w:rsidRPr="003676E3" w:rsidRDefault="007A2E2A" w:rsidP="001017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676E3">
              <w:rPr>
                <w:color w:val="000000"/>
                <w:sz w:val="20"/>
                <w:szCs w:val="20"/>
              </w:rPr>
              <w:t>0.0</w:t>
            </w:r>
            <w:r w:rsidR="0076594E" w:rsidRPr="003676E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bottom"/>
          </w:tcPr>
          <w:p w14:paraId="02B9D9B4" w14:textId="51F00EFB" w:rsidR="007A2E2A" w:rsidRPr="003676E3" w:rsidRDefault="007A2E2A" w:rsidP="001017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676E3">
              <w:rPr>
                <w:color w:val="000000"/>
                <w:sz w:val="20"/>
                <w:szCs w:val="20"/>
              </w:rPr>
              <w:t>-8.3</w:t>
            </w:r>
            <w:r w:rsidR="00A05616" w:rsidRPr="003676E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2EE17C66" w14:textId="570954D3" w:rsidR="007A2E2A" w:rsidRPr="003676E3" w:rsidRDefault="00E73F1D" w:rsidP="001017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676E3">
              <w:rPr>
                <w:color w:val="000000"/>
                <w:sz w:val="20"/>
                <w:szCs w:val="20"/>
              </w:rPr>
              <w:t>&lt; 0.001***</w:t>
            </w:r>
          </w:p>
        </w:tc>
      </w:tr>
      <w:tr w:rsidR="00A05616" w:rsidRPr="000015BF" w14:paraId="5A6296E8" w14:textId="77777777" w:rsidTr="0010178E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74E7DE6A" w14:textId="4A26DE1A" w:rsidR="00A05616" w:rsidRPr="003676E3" w:rsidRDefault="00A05616" w:rsidP="0010178E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3676E3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Bacteria OLS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 w14:paraId="7E4C8124" w14:textId="7618B685" w:rsidR="00A05616" w:rsidRPr="003676E3" w:rsidRDefault="00A05616" w:rsidP="001017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676E3">
              <w:rPr>
                <w:color w:val="000000"/>
                <w:sz w:val="20"/>
                <w:szCs w:val="20"/>
              </w:rPr>
              <w:t>-0.0</w:t>
            </w:r>
            <w:r w:rsidR="00BF1B9F" w:rsidRPr="003676E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 w14:paraId="58032CDA" w14:textId="095D8868" w:rsidR="00A05616" w:rsidRPr="003676E3" w:rsidRDefault="00A05616" w:rsidP="001017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676E3">
              <w:rPr>
                <w:color w:val="000000"/>
                <w:sz w:val="20"/>
                <w:szCs w:val="20"/>
              </w:rPr>
              <w:t>0.0</w:t>
            </w:r>
            <w:r w:rsidR="00BF1B9F" w:rsidRPr="003676E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bottom"/>
          </w:tcPr>
          <w:p w14:paraId="0CDC7AE5" w14:textId="6446A950" w:rsidR="00A05616" w:rsidRPr="003676E3" w:rsidRDefault="00A05616" w:rsidP="001017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676E3">
              <w:rPr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0163528D" w14:textId="1C08167E" w:rsidR="00A05616" w:rsidRPr="003676E3" w:rsidRDefault="00E73F1D" w:rsidP="001017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676E3">
              <w:rPr>
                <w:color w:val="000000"/>
                <w:sz w:val="20"/>
                <w:szCs w:val="20"/>
              </w:rPr>
              <w:t>&lt; 0.001***</w:t>
            </w:r>
          </w:p>
        </w:tc>
      </w:tr>
      <w:tr w:rsidR="00A05616" w:rsidRPr="000015BF" w14:paraId="6C7CBC89" w14:textId="77777777" w:rsidTr="0010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2D17B620" w14:textId="31B45ACD" w:rsidR="00A05616" w:rsidRPr="003676E3" w:rsidRDefault="00A05616" w:rsidP="0010178E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3676E3">
              <w:rPr>
                <w:i/>
                <w:iCs/>
                <w:sz w:val="20"/>
                <w:szCs w:val="20"/>
                <w:lang w:val="en-GB"/>
              </w:rPr>
              <w:t>N-cycling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1B2A413" w14:textId="77777777" w:rsidR="00A05616" w:rsidRPr="003676E3" w:rsidRDefault="00A05616" w:rsidP="001017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D4D1417" w14:textId="77777777" w:rsidR="00A05616" w:rsidRPr="003676E3" w:rsidRDefault="00A05616" w:rsidP="001017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5108901F" w14:textId="77777777" w:rsidR="00A05616" w:rsidRPr="003676E3" w:rsidRDefault="00A05616" w:rsidP="001017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508DD6F8" w14:textId="77777777" w:rsidR="00A05616" w:rsidRPr="003676E3" w:rsidRDefault="00A05616" w:rsidP="001017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FF1880" w:rsidRPr="000015BF" w14:paraId="17A5C90E" w14:textId="77777777" w:rsidTr="0010178E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</w:tcBorders>
          </w:tcPr>
          <w:p w14:paraId="38E91D77" w14:textId="084D44BB" w:rsidR="00FF1880" w:rsidRPr="003676E3" w:rsidRDefault="00FF1880" w:rsidP="0010178E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3676E3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Bacteria OLS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 w14:paraId="621C348C" w14:textId="79AC4C65" w:rsidR="00FF1880" w:rsidRPr="003676E3" w:rsidRDefault="00FF1880" w:rsidP="001017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676E3">
              <w:rPr>
                <w:color w:val="000000"/>
                <w:sz w:val="20"/>
                <w:szCs w:val="20"/>
              </w:rPr>
              <w:t>0.1</w:t>
            </w:r>
            <w:r w:rsidR="009D038A" w:rsidRPr="003676E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bottom"/>
          </w:tcPr>
          <w:p w14:paraId="6F18C249" w14:textId="2CA97EE1" w:rsidR="00FF1880" w:rsidRPr="003676E3" w:rsidRDefault="00FF1880" w:rsidP="001017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676E3">
              <w:rPr>
                <w:color w:val="000000"/>
                <w:sz w:val="20"/>
                <w:szCs w:val="20"/>
              </w:rPr>
              <w:t>0.0</w:t>
            </w:r>
            <w:r w:rsidR="009D038A" w:rsidRPr="003676E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bottom"/>
          </w:tcPr>
          <w:p w14:paraId="23E26C26" w14:textId="7D754D29" w:rsidR="00FF1880" w:rsidRPr="003676E3" w:rsidRDefault="00FF1880" w:rsidP="001017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676E3">
              <w:rPr>
                <w:color w:val="000000"/>
                <w:sz w:val="20"/>
                <w:szCs w:val="20"/>
              </w:rPr>
              <w:t>8.09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405BAA6C" w14:textId="7D53B291" w:rsidR="00FF1880" w:rsidRPr="003676E3" w:rsidRDefault="00E73F1D" w:rsidP="0010178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676E3">
              <w:rPr>
                <w:color w:val="000000"/>
                <w:sz w:val="20"/>
                <w:szCs w:val="20"/>
              </w:rPr>
              <w:t>&lt; 0.001***</w:t>
            </w:r>
          </w:p>
        </w:tc>
      </w:tr>
      <w:tr w:rsidR="00AD7753" w:rsidRPr="000015BF" w14:paraId="1FF68D45" w14:textId="77777777" w:rsidTr="0010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single" w:sz="4" w:space="0" w:color="auto"/>
            </w:tcBorders>
          </w:tcPr>
          <w:p w14:paraId="6A524F29" w14:textId="505BC565" w:rsidR="00AD7753" w:rsidRPr="003676E3" w:rsidRDefault="00AD7753" w:rsidP="0010178E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3676E3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Bacteria SOP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bottom"/>
          </w:tcPr>
          <w:p w14:paraId="72B3CE6E" w14:textId="1C9D206C" w:rsidR="00AD7753" w:rsidRPr="003676E3" w:rsidRDefault="00AD7753" w:rsidP="001017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676E3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bottom"/>
          </w:tcPr>
          <w:p w14:paraId="7703396F" w14:textId="748681D9" w:rsidR="00AD7753" w:rsidRPr="003676E3" w:rsidRDefault="00AD7753" w:rsidP="001017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676E3">
              <w:rPr>
                <w:color w:val="000000"/>
                <w:sz w:val="20"/>
                <w:szCs w:val="20"/>
              </w:rPr>
              <w:t>0.0</w:t>
            </w:r>
            <w:r w:rsidR="002A5357" w:rsidRPr="003676E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23" w:type="dxa"/>
            <w:tcBorders>
              <w:top w:val="nil"/>
              <w:bottom w:val="single" w:sz="4" w:space="0" w:color="auto"/>
            </w:tcBorders>
            <w:vAlign w:val="bottom"/>
          </w:tcPr>
          <w:p w14:paraId="51BF51AE" w14:textId="0F503D78" w:rsidR="00AD7753" w:rsidRPr="003676E3" w:rsidRDefault="00AD7753" w:rsidP="001017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676E3">
              <w:rPr>
                <w:color w:val="000000"/>
                <w:sz w:val="20"/>
                <w:szCs w:val="20"/>
              </w:rPr>
              <w:t>-11.2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33AD71E1" w14:textId="0EF659DE" w:rsidR="00AD7753" w:rsidRPr="003676E3" w:rsidRDefault="00E73F1D" w:rsidP="0010178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676E3">
              <w:rPr>
                <w:color w:val="000000"/>
                <w:sz w:val="20"/>
                <w:szCs w:val="20"/>
              </w:rPr>
              <w:t>&lt; 0.001***</w:t>
            </w:r>
          </w:p>
        </w:tc>
      </w:tr>
    </w:tbl>
    <w:p w14:paraId="6D78F297" w14:textId="77777777" w:rsidR="00380324" w:rsidRDefault="00380324">
      <w:pPr>
        <w:rPr>
          <w:b/>
          <w:bCs/>
          <w:lang w:val="en-US"/>
        </w:rPr>
      </w:pPr>
    </w:p>
    <w:p w14:paraId="098FDDC7" w14:textId="77777777" w:rsidR="00380324" w:rsidRDefault="00380324">
      <w:pPr>
        <w:rPr>
          <w:b/>
          <w:bCs/>
          <w:lang w:val="en-US"/>
        </w:rPr>
      </w:pPr>
    </w:p>
    <w:p w14:paraId="63F11351" w14:textId="77777777" w:rsidR="00380324" w:rsidRDefault="00380324">
      <w:pPr>
        <w:rPr>
          <w:b/>
          <w:bCs/>
          <w:lang w:val="en-US"/>
        </w:rPr>
      </w:pPr>
    </w:p>
    <w:p w14:paraId="494153CA" w14:textId="77777777" w:rsidR="00380324" w:rsidRDefault="00380324">
      <w:pPr>
        <w:rPr>
          <w:b/>
          <w:bCs/>
          <w:lang w:val="en-US"/>
        </w:rPr>
      </w:pPr>
    </w:p>
    <w:p w14:paraId="0AFF14FD" w14:textId="77777777" w:rsidR="00380324" w:rsidRDefault="00380324">
      <w:pPr>
        <w:rPr>
          <w:b/>
          <w:bCs/>
          <w:lang w:val="en-US"/>
        </w:rPr>
      </w:pPr>
    </w:p>
    <w:p w14:paraId="5EAC7216" w14:textId="77777777" w:rsidR="00380324" w:rsidRDefault="00380324">
      <w:pPr>
        <w:rPr>
          <w:b/>
          <w:bCs/>
          <w:lang w:val="en-US"/>
        </w:rPr>
      </w:pPr>
    </w:p>
    <w:p w14:paraId="0A036573" w14:textId="77777777" w:rsidR="00380324" w:rsidRDefault="00380324">
      <w:pPr>
        <w:rPr>
          <w:b/>
          <w:bCs/>
          <w:lang w:val="en-US"/>
        </w:rPr>
      </w:pPr>
    </w:p>
    <w:p w14:paraId="20B42364" w14:textId="77777777" w:rsidR="00380324" w:rsidRDefault="00380324">
      <w:pPr>
        <w:rPr>
          <w:b/>
          <w:bCs/>
          <w:lang w:val="en-US"/>
        </w:rPr>
      </w:pPr>
    </w:p>
    <w:p w14:paraId="5915F786" w14:textId="77777777" w:rsidR="00380324" w:rsidRDefault="00380324">
      <w:pPr>
        <w:rPr>
          <w:b/>
          <w:bCs/>
          <w:lang w:val="en-US"/>
        </w:rPr>
      </w:pPr>
    </w:p>
    <w:p w14:paraId="4D191893" w14:textId="77777777" w:rsidR="00380324" w:rsidRDefault="00380324">
      <w:pPr>
        <w:rPr>
          <w:b/>
          <w:bCs/>
          <w:lang w:val="en-US"/>
        </w:rPr>
      </w:pPr>
    </w:p>
    <w:p w14:paraId="19B686AB" w14:textId="77777777" w:rsidR="00380324" w:rsidRDefault="00380324">
      <w:pPr>
        <w:rPr>
          <w:b/>
          <w:bCs/>
          <w:lang w:val="en-US"/>
        </w:rPr>
      </w:pPr>
    </w:p>
    <w:p w14:paraId="1296A828" w14:textId="77777777" w:rsidR="00380324" w:rsidRDefault="00380324">
      <w:pPr>
        <w:rPr>
          <w:b/>
          <w:bCs/>
          <w:lang w:val="en-US"/>
        </w:rPr>
      </w:pPr>
    </w:p>
    <w:p w14:paraId="60D7F8EF" w14:textId="77777777" w:rsidR="00380324" w:rsidRDefault="00380324">
      <w:pPr>
        <w:rPr>
          <w:b/>
          <w:bCs/>
          <w:lang w:val="en-US"/>
        </w:rPr>
      </w:pPr>
    </w:p>
    <w:p w14:paraId="392CC042" w14:textId="77777777" w:rsidR="00380324" w:rsidRDefault="00380324">
      <w:pPr>
        <w:rPr>
          <w:b/>
          <w:bCs/>
          <w:lang w:val="en-US"/>
        </w:rPr>
      </w:pPr>
    </w:p>
    <w:p w14:paraId="7E996107" w14:textId="77777777" w:rsidR="00380324" w:rsidRDefault="00380324">
      <w:pPr>
        <w:rPr>
          <w:b/>
          <w:bCs/>
          <w:lang w:val="en-US"/>
        </w:rPr>
      </w:pPr>
    </w:p>
    <w:p w14:paraId="06DC78B9" w14:textId="77777777" w:rsidR="00380324" w:rsidRDefault="00380324">
      <w:pPr>
        <w:rPr>
          <w:b/>
          <w:bCs/>
          <w:lang w:val="en-US"/>
        </w:rPr>
      </w:pPr>
    </w:p>
    <w:p w14:paraId="2A650A2B" w14:textId="77777777" w:rsidR="00380324" w:rsidRDefault="00380324">
      <w:pPr>
        <w:rPr>
          <w:b/>
          <w:bCs/>
          <w:lang w:val="en-US"/>
        </w:rPr>
      </w:pPr>
    </w:p>
    <w:p w14:paraId="22FA1C12" w14:textId="77777777" w:rsidR="00380324" w:rsidRDefault="00380324">
      <w:pPr>
        <w:rPr>
          <w:b/>
          <w:bCs/>
          <w:lang w:val="en-US"/>
        </w:rPr>
      </w:pPr>
    </w:p>
    <w:p w14:paraId="3DAF7445" w14:textId="77777777" w:rsidR="00380324" w:rsidRDefault="00380324">
      <w:pPr>
        <w:rPr>
          <w:b/>
          <w:bCs/>
          <w:lang w:val="en-US"/>
        </w:rPr>
      </w:pPr>
    </w:p>
    <w:p w14:paraId="6464B982" w14:textId="77777777" w:rsidR="00380324" w:rsidRDefault="00380324">
      <w:pPr>
        <w:rPr>
          <w:b/>
          <w:bCs/>
          <w:lang w:val="en-US"/>
        </w:rPr>
      </w:pPr>
    </w:p>
    <w:p w14:paraId="7A3BB2A7" w14:textId="77777777" w:rsidR="00380324" w:rsidRDefault="00380324">
      <w:pPr>
        <w:rPr>
          <w:b/>
          <w:bCs/>
          <w:lang w:val="en-US"/>
        </w:rPr>
      </w:pPr>
    </w:p>
    <w:p w14:paraId="76592AB0" w14:textId="77777777" w:rsidR="00380324" w:rsidRDefault="00380324">
      <w:pPr>
        <w:rPr>
          <w:b/>
          <w:bCs/>
          <w:lang w:val="en-US"/>
        </w:rPr>
      </w:pPr>
    </w:p>
    <w:p w14:paraId="637C5517" w14:textId="77777777" w:rsidR="00380324" w:rsidRDefault="00380324">
      <w:pPr>
        <w:rPr>
          <w:b/>
          <w:bCs/>
          <w:lang w:val="en-US"/>
        </w:rPr>
      </w:pPr>
    </w:p>
    <w:p w14:paraId="2EA77D54" w14:textId="77777777" w:rsidR="00380324" w:rsidRDefault="00380324">
      <w:pPr>
        <w:rPr>
          <w:b/>
          <w:bCs/>
          <w:lang w:val="en-US"/>
        </w:rPr>
      </w:pPr>
    </w:p>
    <w:p w14:paraId="59F863BC" w14:textId="33D933DD" w:rsidR="002E0B2C" w:rsidRDefault="002E0B2C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0529275" w14:textId="7F5CDCEB" w:rsidR="00877B71" w:rsidRDefault="00877B71" w:rsidP="00877B71">
      <w:pPr>
        <w:rPr>
          <w:lang w:val="en-US"/>
        </w:rPr>
      </w:pPr>
      <w:r>
        <w:rPr>
          <w:b/>
          <w:bCs/>
          <w:lang w:val="en-US"/>
        </w:rPr>
        <w:lastRenderedPageBreak/>
        <w:t>Table S13</w:t>
      </w:r>
      <w:r>
        <w:rPr>
          <w:lang w:val="en-US"/>
        </w:rPr>
        <w:t xml:space="preserve">: </w:t>
      </w:r>
      <w:r w:rsidR="002B7036">
        <w:rPr>
          <w:lang w:val="en-US"/>
        </w:rPr>
        <w:t xml:space="preserve">Results from pairwise Wilcoxon Rank-Sum tests </w:t>
      </w:r>
      <w:r w:rsidR="00140D8E">
        <w:rPr>
          <w:lang w:val="en-US"/>
        </w:rPr>
        <w:t xml:space="preserve">for differences in </w:t>
      </w:r>
      <w:r w:rsidR="00A03797">
        <w:rPr>
          <w:lang w:val="en-US"/>
        </w:rPr>
        <w:t xml:space="preserve">average niche overlap of </w:t>
      </w:r>
      <w:r w:rsidR="00BD5D13">
        <w:rPr>
          <w:lang w:val="en-US"/>
        </w:rPr>
        <w:t xml:space="preserve">genes related to nutrient cycling processes </w:t>
      </w:r>
      <w:r w:rsidR="00ED0704">
        <w:rPr>
          <w:lang w:val="en-US"/>
        </w:rPr>
        <w:t>between land</w:t>
      </w:r>
      <w:r w:rsidR="000219C6">
        <w:rPr>
          <w:lang w:val="en-US"/>
        </w:rPr>
        <w:t xml:space="preserve"> uses across the successional gradient.</w:t>
      </w:r>
      <w:r w:rsidR="00186176">
        <w:rPr>
          <w:lang w:val="en-US"/>
        </w:rPr>
        <w:t xml:space="preserve"> </w:t>
      </w:r>
      <w:r w:rsidR="00186176">
        <w:rPr>
          <w:i/>
          <w:iCs/>
          <w:lang w:val="en-US"/>
        </w:rPr>
        <w:t>P-</w:t>
      </w:r>
      <w:r w:rsidR="00186176">
        <w:rPr>
          <w:lang w:val="en-US"/>
        </w:rPr>
        <w:t xml:space="preserve">values have been </w:t>
      </w:r>
      <w:r w:rsidR="0011320A">
        <w:rPr>
          <w:lang w:val="en-US"/>
        </w:rPr>
        <w:t xml:space="preserve">adjusted using </w:t>
      </w:r>
      <w:r w:rsidR="00D54A92">
        <w:rPr>
          <w:lang w:val="en-US"/>
        </w:rPr>
        <w:t xml:space="preserve">Benjamin-Hochberg </w:t>
      </w:r>
      <w:r w:rsidR="00686411">
        <w:rPr>
          <w:lang w:val="en-US"/>
        </w:rPr>
        <w:t>correction for multiple testing</w:t>
      </w:r>
      <w:r w:rsidR="002975C9">
        <w:rPr>
          <w:lang w:val="en-US"/>
        </w:rPr>
        <w:t>.</w:t>
      </w:r>
    </w:p>
    <w:tbl>
      <w:tblPr>
        <w:tblStyle w:val="Oformateradtabell2"/>
        <w:tblpPr w:leftFromText="141" w:rightFromText="141" w:vertAnchor="page" w:horzAnchor="margin" w:tblpY="2709"/>
        <w:tblW w:w="6967" w:type="dxa"/>
        <w:tblLook w:val="04A0" w:firstRow="1" w:lastRow="0" w:firstColumn="1" w:lastColumn="0" w:noHBand="0" w:noVBand="1"/>
      </w:tblPr>
      <w:tblGrid>
        <w:gridCol w:w="3785"/>
        <w:gridCol w:w="1591"/>
        <w:gridCol w:w="1591"/>
      </w:tblGrid>
      <w:tr w:rsidR="00926215" w:rsidRPr="000015BF" w14:paraId="144E61F4" w14:textId="77777777" w:rsidTr="00957E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FE2117B" w14:textId="77777777" w:rsidR="00926215" w:rsidRPr="006F2317" w:rsidRDefault="00926215" w:rsidP="00957E53">
            <w:pPr>
              <w:spacing w:line="360" w:lineRule="auto"/>
              <w:jc w:val="both"/>
              <w:rPr>
                <w:b w:val="0"/>
                <w:bCs w:val="0"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rocess</w:t>
            </w:r>
          </w:p>
        </w:tc>
        <w:tc>
          <w:tcPr>
            <w:tcW w:w="159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EC5A8ED" w14:textId="77777777" w:rsidR="00926215" w:rsidRPr="000015BF" w:rsidRDefault="00926215" w:rsidP="00957E5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exhtml"/>
                <w:b w:val="0"/>
                <w:bCs w:val="0"/>
                <w:i/>
                <w:iCs/>
              </w:rPr>
            </w:pPr>
            <w:r>
              <w:rPr>
                <w:rStyle w:val="texhtml"/>
                <w:b w:val="0"/>
                <w:bCs w:val="0"/>
                <w:i/>
                <w:iCs/>
              </w:rPr>
              <w:t>S</w:t>
            </w:r>
            <w:r>
              <w:rPr>
                <w:rStyle w:val="texhtml"/>
                <w:i/>
                <w:iCs/>
              </w:rPr>
              <w:t>tatistic</w:t>
            </w:r>
          </w:p>
        </w:tc>
        <w:tc>
          <w:tcPr>
            <w:tcW w:w="159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FEE4EB6" w14:textId="77777777" w:rsidR="00926215" w:rsidRPr="002B7036" w:rsidRDefault="00926215" w:rsidP="00957E5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2B7036">
              <w:rPr>
                <w:i/>
                <w:iCs/>
                <w:lang w:val="en-GB"/>
              </w:rPr>
              <w:t>p-value</w:t>
            </w:r>
          </w:p>
        </w:tc>
      </w:tr>
      <w:tr w:rsidR="00926215" w:rsidRPr="000015BF" w14:paraId="0D378F46" w14:textId="77777777" w:rsidTr="00957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top w:val="single" w:sz="4" w:space="0" w:color="auto"/>
              <w:bottom w:val="single" w:sz="4" w:space="0" w:color="auto"/>
            </w:tcBorders>
          </w:tcPr>
          <w:p w14:paraId="1E108C35" w14:textId="77777777" w:rsidR="00926215" w:rsidRPr="000015BF" w:rsidRDefault="00926215" w:rsidP="00957E53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74626B">
              <w:rPr>
                <w:i/>
                <w:iCs/>
                <w:sz w:val="20"/>
                <w:szCs w:val="20"/>
                <w:lang w:val="en-GB"/>
              </w:rPr>
              <w:t>C</w:t>
            </w:r>
            <w:r>
              <w:rPr>
                <w:i/>
                <w:iCs/>
                <w:sz w:val="20"/>
                <w:szCs w:val="20"/>
                <w:lang w:val="en-GB"/>
              </w:rPr>
              <w:t>-cycling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7BDF9A6D" w14:textId="77777777" w:rsidR="00926215" w:rsidRPr="000015BF" w:rsidRDefault="009262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4C344B3F" w14:textId="77777777" w:rsidR="00926215" w:rsidRPr="000015BF" w:rsidRDefault="009262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926215" w:rsidRPr="000015BF" w14:paraId="31D3D6DB" w14:textId="77777777" w:rsidTr="00957E53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top w:val="single" w:sz="4" w:space="0" w:color="auto"/>
              <w:bottom w:val="nil"/>
            </w:tcBorders>
          </w:tcPr>
          <w:p w14:paraId="27802CAD" w14:textId="77777777" w:rsidR="00926215" w:rsidRPr="00635948" w:rsidRDefault="00926215" w:rsidP="00957E53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635948">
              <w:rPr>
                <w:i/>
                <w:iCs/>
                <w:sz w:val="20"/>
                <w:szCs w:val="20"/>
                <w:lang w:val="en-GB"/>
              </w:rPr>
              <w:t>Fungi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7B3E9DD2" w14:textId="77777777" w:rsidR="00926215" w:rsidRPr="003676E3" w:rsidRDefault="009262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2C396B3D" w14:textId="77777777" w:rsidR="00926215" w:rsidRPr="003676E3" w:rsidRDefault="009262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926215" w:rsidRPr="000015BF" w14:paraId="0CB1BF72" w14:textId="77777777" w:rsidTr="00957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top w:val="nil"/>
              <w:bottom w:val="nil"/>
            </w:tcBorders>
          </w:tcPr>
          <w:p w14:paraId="26E66547" w14:textId="77777777" w:rsidR="00926215" w:rsidRPr="003676E3" w:rsidRDefault="00926215" w:rsidP="00957E53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74626B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Managed vs </w:t>
            </w: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Recent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6FC826D6" w14:textId="77777777" w:rsidR="00926215" w:rsidRPr="003676E3" w:rsidRDefault="009262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7089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6C86DBF9" w14:textId="77777777" w:rsidR="00926215" w:rsidRPr="003676E3" w:rsidRDefault="009262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*</w:t>
            </w:r>
          </w:p>
        </w:tc>
      </w:tr>
      <w:tr w:rsidR="00926215" w:rsidRPr="000015BF" w14:paraId="114B7635" w14:textId="77777777" w:rsidTr="00957E53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top w:val="nil"/>
              <w:bottom w:val="nil"/>
            </w:tcBorders>
          </w:tcPr>
          <w:p w14:paraId="1A0A1FC1" w14:textId="77777777" w:rsidR="00926215" w:rsidRPr="003676E3" w:rsidRDefault="00926215" w:rsidP="00957E53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74626B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Managed vs </w:t>
            </w: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Late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1170F074" w14:textId="77777777" w:rsidR="00926215" w:rsidRPr="003676E3" w:rsidRDefault="009262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1839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34C5549A" w14:textId="77777777" w:rsidR="00926215" w:rsidRPr="003676E3" w:rsidRDefault="009262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***</w:t>
            </w:r>
          </w:p>
        </w:tc>
      </w:tr>
      <w:tr w:rsidR="00926215" w:rsidRPr="000015BF" w14:paraId="1665B592" w14:textId="77777777" w:rsidTr="00957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top w:val="nil"/>
              <w:bottom w:val="nil"/>
            </w:tcBorders>
          </w:tcPr>
          <w:p w14:paraId="17029610" w14:textId="77777777" w:rsidR="00926215" w:rsidRPr="003676E3" w:rsidRDefault="00926215" w:rsidP="00957E53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74626B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Managed vs </w:t>
            </w: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Forest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5943B03D" w14:textId="77777777" w:rsidR="00926215" w:rsidRPr="003676E3" w:rsidRDefault="009262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1595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14CCF87E" w14:textId="77777777" w:rsidR="00926215" w:rsidRPr="003676E3" w:rsidRDefault="009262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***</w:t>
            </w:r>
          </w:p>
        </w:tc>
      </w:tr>
      <w:tr w:rsidR="00926215" w:rsidRPr="000015BF" w14:paraId="79C8E1E7" w14:textId="77777777" w:rsidTr="00957E53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top w:val="nil"/>
              <w:bottom w:val="nil"/>
            </w:tcBorders>
          </w:tcPr>
          <w:p w14:paraId="56F35391" w14:textId="77777777" w:rsidR="00926215" w:rsidRPr="008D0832" w:rsidRDefault="00926215" w:rsidP="00957E53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Recent vs Late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4FD9BDFD" w14:textId="77777777" w:rsidR="00926215" w:rsidRPr="003676E3" w:rsidRDefault="009262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1210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6F5A645B" w14:textId="77777777" w:rsidR="00926215" w:rsidRPr="003676E3" w:rsidRDefault="009262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31</w:t>
            </w:r>
          </w:p>
        </w:tc>
      </w:tr>
      <w:tr w:rsidR="00926215" w:rsidRPr="000015BF" w14:paraId="47F8C720" w14:textId="77777777" w:rsidTr="00957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top w:val="nil"/>
              <w:bottom w:val="nil"/>
            </w:tcBorders>
          </w:tcPr>
          <w:p w14:paraId="2A8F5BDF" w14:textId="77777777" w:rsidR="00926215" w:rsidRPr="008849B0" w:rsidRDefault="00926215" w:rsidP="00957E53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8849B0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Recent vs Forest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58C444B7" w14:textId="77777777" w:rsidR="00926215" w:rsidRPr="003676E3" w:rsidRDefault="009262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5984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7C8CFDFD" w14:textId="77777777" w:rsidR="00926215" w:rsidRPr="003676E3" w:rsidRDefault="009262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***</w:t>
            </w:r>
          </w:p>
        </w:tc>
      </w:tr>
      <w:tr w:rsidR="00926215" w:rsidRPr="000015BF" w14:paraId="084F098A" w14:textId="77777777" w:rsidTr="00957E53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top w:val="nil"/>
              <w:bottom w:val="nil"/>
            </w:tcBorders>
          </w:tcPr>
          <w:p w14:paraId="2DFBE5FA" w14:textId="77777777" w:rsidR="00926215" w:rsidRPr="008849B0" w:rsidRDefault="00926215" w:rsidP="00957E53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8849B0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Late vs Forest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33B26902" w14:textId="77777777" w:rsidR="00926215" w:rsidRPr="003676E3" w:rsidRDefault="009262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1349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5E734C9D" w14:textId="77777777" w:rsidR="00926215" w:rsidRPr="003676E3" w:rsidRDefault="009262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***</w:t>
            </w:r>
          </w:p>
        </w:tc>
      </w:tr>
      <w:tr w:rsidR="00926215" w:rsidRPr="000015BF" w14:paraId="1CBD0EF0" w14:textId="77777777" w:rsidTr="00957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top w:val="nil"/>
              <w:bottom w:val="nil"/>
            </w:tcBorders>
          </w:tcPr>
          <w:p w14:paraId="5B2DB930" w14:textId="77777777" w:rsidR="00926215" w:rsidRPr="0028236F" w:rsidRDefault="00926215" w:rsidP="00957E53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28236F">
              <w:rPr>
                <w:i/>
                <w:iCs/>
                <w:sz w:val="20"/>
                <w:szCs w:val="20"/>
                <w:lang w:val="en-GB"/>
              </w:rPr>
              <w:t>Bacteria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04266046" w14:textId="77777777" w:rsidR="00926215" w:rsidRPr="003676E3" w:rsidRDefault="009262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4F481E3E" w14:textId="77777777" w:rsidR="00926215" w:rsidRPr="003676E3" w:rsidRDefault="009262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926215" w:rsidRPr="000015BF" w14:paraId="6C488121" w14:textId="77777777" w:rsidTr="00957E53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top w:val="nil"/>
              <w:bottom w:val="nil"/>
            </w:tcBorders>
          </w:tcPr>
          <w:p w14:paraId="1BF2BB92" w14:textId="77777777" w:rsidR="00926215" w:rsidRPr="003676E3" w:rsidRDefault="00926215" w:rsidP="00957E53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74626B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Managed vs </w:t>
            </w: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Recent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4A129439" w14:textId="77777777" w:rsidR="00926215" w:rsidRPr="003676E3" w:rsidRDefault="009262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77B24">
              <w:rPr>
                <w:sz w:val="20"/>
                <w:szCs w:val="20"/>
              </w:rPr>
              <w:t>140929952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45CD33C9" w14:textId="77777777" w:rsidR="00926215" w:rsidRPr="003676E3" w:rsidRDefault="009262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***</w:t>
            </w:r>
          </w:p>
        </w:tc>
      </w:tr>
      <w:tr w:rsidR="00926215" w:rsidRPr="000015BF" w14:paraId="1B6AEC79" w14:textId="77777777" w:rsidTr="00957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top w:val="nil"/>
              <w:bottom w:val="nil"/>
            </w:tcBorders>
          </w:tcPr>
          <w:p w14:paraId="348ECA65" w14:textId="77777777" w:rsidR="00926215" w:rsidRPr="003676E3" w:rsidRDefault="00926215" w:rsidP="00957E53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74626B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Managed vs </w:t>
            </w: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Late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64F764D3" w14:textId="77777777" w:rsidR="00926215" w:rsidRPr="003676E3" w:rsidRDefault="009262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77B24">
              <w:rPr>
                <w:sz w:val="20"/>
                <w:szCs w:val="20"/>
              </w:rPr>
              <w:t>111815757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01E3CE38" w14:textId="77777777" w:rsidR="00926215" w:rsidRPr="003676E3" w:rsidRDefault="009262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***</w:t>
            </w:r>
          </w:p>
        </w:tc>
      </w:tr>
      <w:tr w:rsidR="00926215" w:rsidRPr="000015BF" w14:paraId="22B1CCF0" w14:textId="77777777" w:rsidTr="00957E53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top w:val="nil"/>
              <w:bottom w:val="nil"/>
            </w:tcBorders>
          </w:tcPr>
          <w:p w14:paraId="6FFEA54A" w14:textId="77777777" w:rsidR="00926215" w:rsidRPr="003676E3" w:rsidRDefault="00926215" w:rsidP="00957E53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74626B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Managed vs </w:t>
            </w: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Forest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1717F5BB" w14:textId="77777777" w:rsidR="00926215" w:rsidRPr="003676E3" w:rsidRDefault="009262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77B24">
              <w:rPr>
                <w:sz w:val="20"/>
                <w:szCs w:val="20"/>
              </w:rPr>
              <w:t>217382165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0D3AC55A" w14:textId="77777777" w:rsidR="00926215" w:rsidRPr="003676E3" w:rsidRDefault="009262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***</w:t>
            </w:r>
          </w:p>
        </w:tc>
      </w:tr>
      <w:tr w:rsidR="00926215" w:rsidRPr="000015BF" w14:paraId="644FCCA0" w14:textId="77777777" w:rsidTr="00957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top w:val="nil"/>
              <w:bottom w:val="nil"/>
            </w:tcBorders>
          </w:tcPr>
          <w:p w14:paraId="1A0FD25B" w14:textId="77777777" w:rsidR="00926215" w:rsidRPr="0074626B" w:rsidRDefault="00926215" w:rsidP="00957E53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Recent vs Late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6C05A541" w14:textId="77777777" w:rsidR="00926215" w:rsidRPr="003676E3" w:rsidRDefault="009262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685397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2FA1914C" w14:textId="77777777" w:rsidR="00926215" w:rsidRPr="003676E3" w:rsidRDefault="009262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***</w:t>
            </w:r>
          </w:p>
        </w:tc>
      </w:tr>
      <w:tr w:rsidR="00926215" w:rsidRPr="000015BF" w14:paraId="2EB826BA" w14:textId="77777777" w:rsidTr="00957E53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top w:val="nil"/>
              <w:bottom w:val="nil"/>
            </w:tcBorders>
          </w:tcPr>
          <w:p w14:paraId="646A02EB" w14:textId="77777777" w:rsidR="00926215" w:rsidRPr="0074626B" w:rsidRDefault="00926215" w:rsidP="00957E53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8849B0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Recent vs Forest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51FEE7AF" w14:textId="77777777" w:rsidR="00926215" w:rsidRPr="003676E3" w:rsidRDefault="009262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8306258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3B0AF725" w14:textId="77777777" w:rsidR="00926215" w:rsidRPr="003676E3" w:rsidRDefault="009262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***</w:t>
            </w:r>
          </w:p>
        </w:tc>
      </w:tr>
      <w:tr w:rsidR="00926215" w:rsidRPr="000015BF" w14:paraId="00ABFB38" w14:textId="77777777" w:rsidTr="00957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top w:val="nil"/>
              <w:bottom w:val="nil"/>
            </w:tcBorders>
          </w:tcPr>
          <w:p w14:paraId="69B270B4" w14:textId="77777777" w:rsidR="00926215" w:rsidRPr="0074626B" w:rsidRDefault="00926215" w:rsidP="00957E53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8849B0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Late vs Forest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7D9AA000" w14:textId="77777777" w:rsidR="00926215" w:rsidRPr="003676E3" w:rsidRDefault="009262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3362683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2FF90E72" w14:textId="77777777" w:rsidR="00926215" w:rsidRPr="003676E3" w:rsidRDefault="009262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***</w:t>
            </w:r>
          </w:p>
        </w:tc>
      </w:tr>
      <w:tr w:rsidR="00926215" w:rsidRPr="000015BF" w14:paraId="4D08D088" w14:textId="77777777" w:rsidTr="00957E53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top w:val="nil"/>
              <w:bottom w:val="single" w:sz="4" w:space="0" w:color="auto"/>
            </w:tcBorders>
          </w:tcPr>
          <w:p w14:paraId="60D1319D" w14:textId="77777777" w:rsidR="00926215" w:rsidRPr="003676E3" w:rsidRDefault="00926215" w:rsidP="00957E53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74626B">
              <w:rPr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i/>
                <w:iCs/>
                <w:sz w:val="20"/>
                <w:szCs w:val="20"/>
                <w:lang w:val="en-GB"/>
              </w:rPr>
              <w:t>-cycling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54693C8F" w14:textId="77777777" w:rsidR="00926215" w:rsidRPr="003676E3" w:rsidRDefault="009262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64452E29" w14:textId="77777777" w:rsidR="00926215" w:rsidRPr="003676E3" w:rsidRDefault="009262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926215" w:rsidRPr="000015BF" w14:paraId="35BF9E15" w14:textId="77777777" w:rsidTr="00957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top w:val="single" w:sz="4" w:space="0" w:color="auto"/>
              <w:bottom w:val="nil"/>
            </w:tcBorders>
          </w:tcPr>
          <w:p w14:paraId="6634D1FD" w14:textId="77777777" w:rsidR="00926215" w:rsidRPr="002433EE" w:rsidRDefault="00926215" w:rsidP="00957E53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2433EE">
              <w:rPr>
                <w:i/>
                <w:iCs/>
                <w:sz w:val="20"/>
                <w:szCs w:val="20"/>
                <w:lang w:val="en-GB"/>
              </w:rPr>
              <w:t>Fungi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1368B5EC" w14:textId="77777777" w:rsidR="00926215" w:rsidRPr="003676E3" w:rsidRDefault="009262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3317DE80" w14:textId="77777777" w:rsidR="00926215" w:rsidRPr="003676E3" w:rsidRDefault="009262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926215" w:rsidRPr="000015BF" w14:paraId="210015A8" w14:textId="77777777" w:rsidTr="00957E53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top w:val="nil"/>
              <w:bottom w:val="nil"/>
            </w:tcBorders>
          </w:tcPr>
          <w:p w14:paraId="13204D58" w14:textId="77777777" w:rsidR="00926215" w:rsidRPr="003676E3" w:rsidRDefault="00926215" w:rsidP="00957E53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74626B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Managed vs </w:t>
            </w: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Recent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5943E7E8" w14:textId="77777777" w:rsidR="00926215" w:rsidRPr="003676E3" w:rsidRDefault="009262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3202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1D249F4D" w14:textId="77777777" w:rsidR="00926215" w:rsidRPr="003676E3" w:rsidRDefault="009262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1</w:t>
            </w:r>
          </w:p>
        </w:tc>
      </w:tr>
      <w:tr w:rsidR="00926215" w:rsidRPr="000015BF" w14:paraId="75310702" w14:textId="77777777" w:rsidTr="00957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top w:val="nil"/>
              <w:bottom w:val="nil"/>
            </w:tcBorders>
          </w:tcPr>
          <w:p w14:paraId="1B4B88DA" w14:textId="77777777" w:rsidR="00926215" w:rsidRPr="003676E3" w:rsidRDefault="00926215" w:rsidP="00957E53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74626B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Managed vs </w:t>
            </w: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Late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3BCDDD3A" w14:textId="77777777" w:rsidR="00926215" w:rsidRPr="003676E3" w:rsidRDefault="009262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3445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63ACBF3A" w14:textId="77777777" w:rsidR="00926215" w:rsidRPr="003676E3" w:rsidRDefault="009262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&lt; 0.001***</w:t>
            </w:r>
          </w:p>
        </w:tc>
      </w:tr>
      <w:tr w:rsidR="00926215" w:rsidRPr="000015BF" w14:paraId="2162674C" w14:textId="77777777" w:rsidTr="00957E53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top w:val="nil"/>
              <w:bottom w:val="nil"/>
            </w:tcBorders>
          </w:tcPr>
          <w:p w14:paraId="74E6C9FD" w14:textId="77777777" w:rsidR="00926215" w:rsidRPr="003676E3" w:rsidRDefault="00926215" w:rsidP="00957E53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74626B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Managed vs </w:t>
            </w: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Forest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54DFEF43" w14:textId="77777777" w:rsidR="00926215" w:rsidRPr="003676E3" w:rsidRDefault="009262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8417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2DEABD06" w14:textId="77777777" w:rsidR="00926215" w:rsidRPr="003676E3" w:rsidRDefault="009262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&lt; 0.001***</w:t>
            </w:r>
          </w:p>
        </w:tc>
      </w:tr>
      <w:tr w:rsidR="00926215" w:rsidRPr="000015BF" w14:paraId="7C99B54A" w14:textId="77777777" w:rsidTr="00957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top w:val="nil"/>
              <w:bottom w:val="nil"/>
            </w:tcBorders>
          </w:tcPr>
          <w:p w14:paraId="57219976" w14:textId="77777777" w:rsidR="00926215" w:rsidRDefault="00926215" w:rsidP="00957E53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Recent vs Late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3F092F51" w14:textId="77777777" w:rsidR="00926215" w:rsidRPr="003676E3" w:rsidRDefault="009262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7436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5E68FC08" w14:textId="77777777" w:rsidR="00926215" w:rsidRPr="003676E3" w:rsidRDefault="009262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&lt; 0.001***</w:t>
            </w:r>
          </w:p>
        </w:tc>
      </w:tr>
      <w:tr w:rsidR="00926215" w:rsidRPr="000015BF" w14:paraId="5135CD1C" w14:textId="77777777" w:rsidTr="00957E53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top w:val="nil"/>
              <w:bottom w:val="nil"/>
            </w:tcBorders>
          </w:tcPr>
          <w:p w14:paraId="2FCCD7C9" w14:textId="77777777" w:rsidR="00926215" w:rsidRDefault="00926215" w:rsidP="00957E53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8849B0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Recent vs Forest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607F1641" w14:textId="77777777" w:rsidR="00926215" w:rsidRPr="003676E3" w:rsidRDefault="009262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0808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0685AC76" w14:textId="77777777" w:rsidR="00926215" w:rsidRPr="003676E3" w:rsidRDefault="009262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&lt; 0.001***</w:t>
            </w:r>
          </w:p>
        </w:tc>
      </w:tr>
      <w:tr w:rsidR="00926215" w:rsidRPr="000015BF" w14:paraId="5C42BDAC" w14:textId="77777777" w:rsidTr="00957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top w:val="nil"/>
              <w:bottom w:val="nil"/>
            </w:tcBorders>
          </w:tcPr>
          <w:p w14:paraId="180A8563" w14:textId="77777777" w:rsidR="00926215" w:rsidRDefault="00926215" w:rsidP="00957E53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8849B0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Late vs Forest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66ABF51D" w14:textId="77777777" w:rsidR="00926215" w:rsidRPr="003676E3" w:rsidRDefault="009262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0685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6DE744AE" w14:textId="77777777" w:rsidR="00926215" w:rsidRPr="003676E3" w:rsidRDefault="009262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&lt; 0.001***</w:t>
            </w:r>
          </w:p>
        </w:tc>
      </w:tr>
      <w:tr w:rsidR="00926215" w:rsidRPr="000015BF" w14:paraId="08F3B48C" w14:textId="77777777" w:rsidTr="00957E53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top w:val="nil"/>
              <w:bottom w:val="nil"/>
            </w:tcBorders>
          </w:tcPr>
          <w:p w14:paraId="07735012" w14:textId="77777777" w:rsidR="00926215" w:rsidRPr="002433EE" w:rsidRDefault="00926215" w:rsidP="00957E53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2433EE">
              <w:rPr>
                <w:i/>
                <w:iCs/>
                <w:sz w:val="20"/>
                <w:szCs w:val="20"/>
                <w:lang w:val="en-GB"/>
              </w:rPr>
              <w:t>Bacteria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6DD37B2F" w14:textId="77777777" w:rsidR="00926215" w:rsidRPr="003676E3" w:rsidRDefault="009262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6529A033" w14:textId="77777777" w:rsidR="00926215" w:rsidRPr="003676E3" w:rsidRDefault="009262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926215" w:rsidRPr="000015BF" w14:paraId="68A970A9" w14:textId="77777777" w:rsidTr="00957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top w:val="nil"/>
              <w:bottom w:val="nil"/>
            </w:tcBorders>
          </w:tcPr>
          <w:p w14:paraId="0862278B" w14:textId="77777777" w:rsidR="00926215" w:rsidRDefault="00926215" w:rsidP="00957E53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74626B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Managed vs </w:t>
            </w: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Recent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3893BA51" w14:textId="77777777" w:rsidR="00926215" w:rsidRPr="003676E3" w:rsidRDefault="009262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474329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165F7F75" w14:textId="77777777" w:rsidR="00926215" w:rsidRPr="003676E3" w:rsidRDefault="009262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&lt; 0.001***</w:t>
            </w:r>
          </w:p>
        </w:tc>
      </w:tr>
      <w:tr w:rsidR="00926215" w:rsidRPr="000015BF" w14:paraId="38F861B3" w14:textId="77777777" w:rsidTr="00957E53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top w:val="nil"/>
              <w:bottom w:val="nil"/>
            </w:tcBorders>
          </w:tcPr>
          <w:p w14:paraId="4753F656" w14:textId="77777777" w:rsidR="00926215" w:rsidRDefault="00926215" w:rsidP="00957E53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74626B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Managed vs </w:t>
            </w: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Late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7B1E0D24" w14:textId="77777777" w:rsidR="00926215" w:rsidRPr="003676E3" w:rsidRDefault="009262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500356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4AEB1E5B" w14:textId="77777777" w:rsidR="00926215" w:rsidRPr="003676E3" w:rsidRDefault="009262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&lt; 0.001***</w:t>
            </w:r>
          </w:p>
        </w:tc>
      </w:tr>
      <w:tr w:rsidR="00926215" w:rsidRPr="000015BF" w14:paraId="089A2092" w14:textId="77777777" w:rsidTr="00957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top w:val="nil"/>
              <w:bottom w:val="nil"/>
            </w:tcBorders>
          </w:tcPr>
          <w:p w14:paraId="2BC8E54C" w14:textId="77777777" w:rsidR="00926215" w:rsidRDefault="00926215" w:rsidP="00957E53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74626B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Managed vs </w:t>
            </w: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Forest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55116335" w14:textId="77777777" w:rsidR="00926215" w:rsidRPr="003676E3" w:rsidRDefault="009262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036157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1717D6DA" w14:textId="77777777" w:rsidR="00926215" w:rsidRPr="003676E3" w:rsidRDefault="009262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&lt; 0.001***</w:t>
            </w:r>
          </w:p>
        </w:tc>
      </w:tr>
      <w:tr w:rsidR="00926215" w:rsidRPr="000015BF" w14:paraId="0BDAAA50" w14:textId="77777777" w:rsidTr="00957E53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top w:val="nil"/>
              <w:bottom w:val="nil"/>
            </w:tcBorders>
          </w:tcPr>
          <w:p w14:paraId="1BE03D6F" w14:textId="77777777" w:rsidR="00926215" w:rsidRDefault="00926215" w:rsidP="00957E53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Recent vs Late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04A18E3D" w14:textId="77777777" w:rsidR="00926215" w:rsidRPr="003676E3" w:rsidRDefault="009262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041435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44DA7581" w14:textId="77777777" w:rsidR="00926215" w:rsidRPr="003676E3" w:rsidRDefault="009262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6</w:t>
            </w:r>
          </w:p>
        </w:tc>
      </w:tr>
      <w:tr w:rsidR="00926215" w:rsidRPr="000015BF" w14:paraId="1DD29A16" w14:textId="77777777" w:rsidTr="00957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top w:val="nil"/>
              <w:bottom w:val="nil"/>
            </w:tcBorders>
          </w:tcPr>
          <w:p w14:paraId="5EC4675F" w14:textId="77777777" w:rsidR="00926215" w:rsidRDefault="00926215" w:rsidP="00957E53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8849B0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lastRenderedPageBreak/>
              <w:t>Recent vs Forest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2FBE9D13" w14:textId="77777777" w:rsidR="00926215" w:rsidRPr="003676E3" w:rsidRDefault="009262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301032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3E9CBB84" w14:textId="77777777" w:rsidR="00926215" w:rsidRPr="003676E3" w:rsidRDefault="009262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2</w:t>
            </w:r>
          </w:p>
        </w:tc>
      </w:tr>
      <w:tr w:rsidR="00926215" w:rsidRPr="000015BF" w14:paraId="6E46832E" w14:textId="77777777" w:rsidTr="00957E53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top w:val="nil"/>
              <w:bottom w:val="nil"/>
            </w:tcBorders>
          </w:tcPr>
          <w:p w14:paraId="336DFD62" w14:textId="77777777" w:rsidR="00926215" w:rsidRDefault="00926215" w:rsidP="00957E53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8849B0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Late vs Forest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1D9E65B5" w14:textId="77777777" w:rsidR="00926215" w:rsidRPr="003676E3" w:rsidRDefault="009262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202391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60B080B5" w14:textId="77777777" w:rsidR="00926215" w:rsidRPr="003676E3" w:rsidRDefault="009262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8</w:t>
            </w:r>
          </w:p>
        </w:tc>
      </w:tr>
      <w:tr w:rsidR="00926215" w:rsidRPr="000015BF" w14:paraId="12356B07" w14:textId="77777777" w:rsidTr="00957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top w:val="nil"/>
              <w:bottom w:val="single" w:sz="4" w:space="0" w:color="auto"/>
            </w:tcBorders>
          </w:tcPr>
          <w:p w14:paraId="22237D57" w14:textId="77777777" w:rsidR="00926215" w:rsidRDefault="00926215" w:rsidP="00957E53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N-cycling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468C2F39" w14:textId="77777777" w:rsidR="00926215" w:rsidRPr="003676E3" w:rsidRDefault="009262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0AFC7587" w14:textId="77777777" w:rsidR="00926215" w:rsidRPr="003676E3" w:rsidRDefault="009262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926215" w:rsidRPr="000015BF" w14:paraId="1B406325" w14:textId="77777777" w:rsidTr="00957E53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top w:val="single" w:sz="4" w:space="0" w:color="auto"/>
              <w:bottom w:val="nil"/>
            </w:tcBorders>
          </w:tcPr>
          <w:p w14:paraId="26579AC0" w14:textId="77777777" w:rsidR="00926215" w:rsidRPr="002433EE" w:rsidRDefault="00926215" w:rsidP="00957E53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2433EE">
              <w:rPr>
                <w:i/>
                <w:iCs/>
                <w:sz w:val="20"/>
                <w:szCs w:val="20"/>
                <w:lang w:val="en-GB"/>
              </w:rPr>
              <w:t>Bacteria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09D87BDD" w14:textId="77777777" w:rsidR="00926215" w:rsidRPr="003676E3" w:rsidRDefault="009262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51148508" w14:textId="77777777" w:rsidR="00926215" w:rsidRPr="003676E3" w:rsidRDefault="009262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926215" w:rsidRPr="000015BF" w14:paraId="22354334" w14:textId="77777777" w:rsidTr="00957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top w:val="nil"/>
              <w:bottom w:val="nil"/>
            </w:tcBorders>
          </w:tcPr>
          <w:p w14:paraId="102830C0" w14:textId="77777777" w:rsidR="00926215" w:rsidRDefault="00926215" w:rsidP="00957E53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74626B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Managed vs </w:t>
            </w: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Recent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70E2F2F7" w14:textId="77777777" w:rsidR="00926215" w:rsidRPr="003676E3" w:rsidRDefault="009262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0683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4D8FD6EE" w14:textId="77777777" w:rsidR="00926215" w:rsidRPr="003676E3" w:rsidRDefault="009262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2</w:t>
            </w:r>
          </w:p>
        </w:tc>
      </w:tr>
      <w:tr w:rsidR="00926215" w:rsidRPr="000015BF" w14:paraId="732962DB" w14:textId="77777777" w:rsidTr="00957E53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top w:val="nil"/>
              <w:bottom w:val="nil"/>
            </w:tcBorders>
          </w:tcPr>
          <w:p w14:paraId="705FD417" w14:textId="77777777" w:rsidR="00926215" w:rsidRDefault="00926215" w:rsidP="00957E53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74626B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Managed vs </w:t>
            </w: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Late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27586B05" w14:textId="77777777" w:rsidR="00926215" w:rsidRPr="003676E3" w:rsidRDefault="009262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9169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060E719E" w14:textId="77777777" w:rsidR="00926215" w:rsidRPr="003676E3" w:rsidRDefault="009262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4</w:t>
            </w:r>
          </w:p>
        </w:tc>
      </w:tr>
      <w:tr w:rsidR="00926215" w:rsidRPr="000015BF" w14:paraId="1C46E139" w14:textId="77777777" w:rsidTr="00957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top w:val="nil"/>
              <w:bottom w:val="nil"/>
            </w:tcBorders>
          </w:tcPr>
          <w:p w14:paraId="15C26F10" w14:textId="77777777" w:rsidR="00926215" w:rsidRDefault="00926215" w:rsidP="00957E53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74626B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Managed vs </w:t>
            </w: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Forest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5F2B63E5" w14:textId="77777777" w:rsidR="00926215" w:rsidRPr="003676E3" w:rsidRDefault="009262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4627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1EA4330B" w14:textId="77777777" w:rsidR="00926215" w:rsidRPr="003676E3" w:rsidRDefault="009262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&lt; 0.001***</w:t>
            </w:r>
          </w:p>
        </w:tc>
      </w:tr>
      <w:tr w:rsidR="00926215" w:rsidRPr="000015BF" w14:paraId="206AAA2D" w14:textId="77777777" w:rsidTr="00957E53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top w:val="nil"/>
              <w:bottom w:val="nil"/>
            </w:tcBorders>
          </w:tcPr>
          <w:p w14:paraId="663B1255" w14:textId="77777777" w:rsidR="00926215" w:rsidRDefault="00926215" w:rsidP="00957E53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Recent vs Late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033B43CA" w14:textId="77777777" w:rsidR="00926215" w:rsidRPr="003676E3" w:rsidRDefault="009262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6378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13A447FE" w14:textId="77777777" w:rsidR="00926215" w:rsidRPr="003676E3" w:rsidRDefault="009262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2</w:t>
            </w:r>
          </w:p>
        </w:tc>
      </w:tr>
      <w:tr w:rsidR="00926215" w:rsidRPr="000015BF" w14:paraId="1D3A30C1" w14:textId="77777777" w:rsidTr="00957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top w:val="nil"/>
              <w:bottom w:val="nil"/>
            </w:tcBorders>
          </w:tcPr>
          <w:p w14:paraId="370F5518" w14:textId="77777777" w:rsidR="00926215" w:rsidRDefault="00926215" w:rsidP="00957E53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8849B0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Recent vs Forest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62403DE7" w14:textId="77777777" w:rsidR="00926215" w:rsidRPr="003676E3" w:rsidRDefault="009262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6589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14:paraId="5593ABFF" w14:textId="77777777" w:rsidR="00926215" w:rsidRPr="003676E3" w:rsidRDefault="009262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&lt; 0.001***</w:t>
            </w:r>
          </w:p>
        </w:tc>
      </w:tr>
      <w:tr w:rsidR="00926215" w:rsidRPr="000015BF" w14:paraId="72DD7492" w14:textId="77777777" w:rsidTr="00957E53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top w:val="nil"/>
              <w:bottom w:val="single" w:sz="4" w:space="0" w:color="auto"/>
            </w:tcBorders>
          </w:tcPr>
          <w:p w14:paraId="5C6D0ACB" w14:textId="77777777" w:rsidR="00926215" w:rsidRDefault="00926215" w:rsidP="00957E53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8849B0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Late vs Forest</w:t>
            </w:r>
          </w:p>
        </w:tc>
        <w:tc>
          <w:tcPr>
            <w:tcW w:w="1591" w:type="dxa"/>
            <w:tcBorders>
              <w:top w:val="nil"/>
              <w:bottom w:val="single" w:sz="4" w:space="0" w:color="auto"/>
            </w:tcBorders>
            <w:vAlign w:val="bottom"/>
          </w:tcPr>
          <w:p w14:paraId="5E43EDCD" w14:textId="77777777" w:rsidR="00926215" w:rsidRPr="003676E3" w:rsidRDefault="009262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2059</w:t>
            </w:r>
          </w:p>
        </w:tc>
        <w:tc>
          <w:tcPr>
            <w:tcW w:w="1591" w:type="dxa"/>
            <w:tcBorders>
              <w:top w:val="nil"/>
              <w:bottom w:val="single" w:sz="4" w:space="0" w:color="auto"/>
            </w:tcBorders>
            <w:vAlign w:val="bottom"/>
          </w:tcPr>
          <w:p w14:paraId="6F06CC6D" w14:textId="77777777" w:rsidR="00926215" w:rsidRPr="003676E3" w:rsidRDefault="009262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&lt; 0.001***</w:t>
            </w:r>
          </w:p>
        </w:tc>
      </w:tr>
    </w:tbl>
    <w:p w14:paraId="4AD1D546" w14:textId="77777777" w:rsidR="00926215" w:rsidRDefault="00926215" w:rsidP="00877B71">
      <w:pPr>
        <w:rPr>
          <w:lang w:val="en-US"/>
        </w:rPr>
      </w:pPr>
    </w:p>
    <w:p w14:paraId="7F238DB9" w14:textId="77777777" w:rsidR="00926215" w:rsidRDefault="00926215" w:rsidP="00877B71">
      <w:pPr>
        <w:rPr>
          <w:lang w:val="en-US"/>
        </w:rPr>
      </w:pPr>
    </w:p>
    <w:p w14:paraId="4A85AAB3" w14:textId="77777777" w:rsidR="00926215" w:rsidRDefault="00926215" w:rsidP="00877B71">
      <w:pPr>
        <w:rPr>
          <w:lang w:val="en-US"/>
        </w:rPr>
      </w:pPr>
    </w:p>
    <w:p w14:paraId="64CD5E39" w14:textId="77777777" w:rsidR="00926215" w:rsidRDefault="00926215" w:rsidP="00877B71">
      <w:pPr>
        <w:rPr>
          <w:lang w:val="en-US"/>
        </w:rPr>
      </w:pPr>
    </w:p>
    <w:p w14:paraId="05FEFC0B" w14:textId="77777777" w:rsidR="00926215" w:rsidRDefault="00926215" w:rsidP="00877B71">
      <w:pPr>
        <w:rPr>
          <w:lang w:val="en-US"/>
        </w:rPr>
      </w:pPr>
    </w:p>
    <w:p w14:paraId="07A61D55" w14:textId="77777777" w:rsidR="00926215" w:rsidRDefault="00926215" w:rsidP="00877B71">
      <w:pPr>
        <w:rPr>
          <w:lang w:val="en-US"/>
        </w:rPr>
      </w:pPr>
    </w:p>
    <w:p w14:paraId="04B6683D" w14:textId="77777777" w:rsidR="00926215" w:rsidRDefault="00926215" w:rsidP="00877B71">
      <w:pPr>
        <w:rPr>
          <w:lang w:val="en-US"/>
        </w:rPr>
      </w:pPr>
    </w:p>
    <w:p w14:paraId="26F256E5" w14:textId="77777777" w:rsidR="00926215" w:rsidRDefault="00926215" w:rsidP="00877B71">
      <w:pPr>
        <w:rPr>
          <w:lang w:val="en-US"/>
        </w:rPr>
      </w:pPr>
    </w:p>
    <w:p w14:paraId="22845305" w14:textId="77777777" w:rsidR="00926215" w:rsidRDefault="00926215" w:rsidP="00877B71">
      <w:pPr>
        <w:rPr>
          <w:lang w:val="en-US"/>
        </w:rPr>
      </w:pPr>
    </w:p>
    <w:p w14:paraId="2AFEA9F5" w14:textId="77777777" w:rsidR="00926215" w:rsidRDefault="00926215" w:rsidP="00877B71">
      <w:pPr>
        <w:rPr>
          <w:lang w:val="en-US"/>
        </w:rPr>
      </w:pPr>
    </w:p>
    <w:p w14:paraId="2F71FD3E" w14:textId="77777777" w:rsidR="00926215" w:rsidRDefault="00926215" w:rsidP="00877B71">
      <w:pPr>
        <w:rPr>
          <w:lang w:val="en-US"/>
        </w:rPr>
      </w:pPr>
    </w:p>
    <w:p w14:paraId="6495F3AC" w14:textId="77777777" w:rsidR="00926215" w:rsidRDefault="00926215" w:rsidP="00877B71">
      <w:pPr>
        <w:rPr>
          <w:lang w:val="en-US"/>
        </w:rPr>
      </w:pPr>
    </w:p>
    <w:p w14:paraId="34650EE1" w14:textId="77777777" w:rsidR="00926215" w:rsidRDefault="00926215" w:rsidP="00877B71">
      <w:pPr>
        <w:rPr>
          <w:lang w:val="en-US"/>
        </w:rPr>
      </w:pPr>
    </w:p>
    <w:p w14:paraId="1292A959" w14:textId="77777777" w:rsidR="00926215" w:rsidRDefault="00926215" w:rsidP="00877B71">
      <w:pPr>
        <w:rPr>
          <w:lang w:val="en-US"/>
        </w:rPr>
      </w:pPr>
    </w:p>
    <w:p w14:paraId="47B14108" w14:textId="77777777" w:rsidR="00926215" w:rsidRDefault="00926215" w:rsidP="00877B71">
      <w:pPr>
        <w:rPr>
          <w:lang w:val="en-US"/>
        </w:rPr>
      </w:pPr>
    </w:p>
    <w:p w14:paraId="28BF5262" w14:textId="77777777" w:rsidR="00926215" w:rsidRDefault="00926215" w:rsidP="00877B71">
      <w:pPr>
        <w:rPr>
          <w:lang w:val="en-US"/>
        </w:rPr>
      </w:pPr>
    </w:p>
    <w:p w14:paraId="736D07CB" w14:textId="77777777" w:rsidR="00926215" w:rsidRDefault="00926215" w:rsidP="00877B71">
      <w:pPr>
        <w:rPr>
          <w:lang w:val="en-US"/>
        </w:rPr>
      </w:pPr>
    </w:p>
    <w:p w14:paraId="417C7299" w14:textId="77777777" w:rsidR="00926215" w:rsidRDefault="00926215" w:rsidP="00877B71">
      <w:pPr>
        <w:rPr>
          <w:lang w:val="en-US"/>
        </w:rPr>
      </w:pPr>
    </w:p>
    <w:p w14:paraId="1D1BC9B7" w14:textId="77777777" w:rsidR="00926215" w:rsidRDefault="00926215" w:rsidP="00877B71">
      <w:pPr>
        <w:rPr>
          <w:lang w:val="en-US"/>
        </w:rPr>
      </w:pPr>
    </w:p>
    <w:p w14:paraId="4310371D" w14:textId="77777777" w:rsidR="00926215" w:rsidRDefault="00926215" w:rsidP="00877B71">
      <w:pPr>
        <w:rPr>
          <w:lang w:val="en-US"/>
        </w:rPr>
      </w:pPr>
    </w:p>
    <w:p w14:paraId="293BD51B" w14:textId="77777777" w:rsidR="00926215" w:rsidRDefault="00926215" w:rsidP="00877B71">
      <w:pPr>
        <w:rPr>
          <w:lang w:val="en-US"/>
        </w:rPr>
      </w:pPr>
    </w:p>
    <w:p w14:paraId="67B354CC" w14:textId="77777777" w:rsidR="00926215" w:rsidRDefault="00926215" w:rsidP="00877B71">
      <w:pPr>
        <w:rPr>
          <w:lang w:val="en-US"/>
        </w:rPr>
      </w:pPr>
    </w:p>
    <w:p w14:paraId="6A4DBC11" w14:textId="77777777" w:rsidR="00926215" w:rsidRDefault="00926215" w:rsidP="00877B71">
      <w:pPr>
        <w:rPr>
          <w:lang w:val="en-US"/>
        </w:rPr>
      </w:pPr>
    </w:p>
    <w:p w14:paraId="595E80F3" w14:textId="77777777" w:rsidR="00926215" w:rsidRDefault="00926215" w:rsidP="00877B71">
      <w:pPr>
        <w:rPr>
          <w:lang w:val="en-US"/>
        </w:rPr>
      </w:pPr>
    </w:p>
    <w:p w14:paraId="3D14B54F" w14:textId="77777777" w:rsidR="00926215" w:rsidRDefault="00926215" w:rsidP="00877B71">
      <w:pPr>
        <w:rPr>
          <w:lang w:val="en-US"/>
        </w:rPr>
      </w:pPr>
    </w:p>
    <w:p w14:paraId="68E8781C" w14:textId="77777777" w:rsidR="00926215" w:rsidRDefault="00926215" w:rsidP="00877B71">
      <w:pPr>
        <w:rPr>
          <w:lang w:val="en-US"/>
        </w:rPr>
      </w:pPr>
    </w:p>
    <w:p w14:paraId="03BF63BE" w14:textId="77777777" w:rsidR="00926215" w:rsidRDefault="00926215" w:rsidP="00877B71">
      <w:pPr>
        <w:rPr>
          <w:lang w:val="en-US"/>
        </w:rPr>
      </w:pPr>
    </w:p>
    <w:p w14:paraId="2FA83ACB" w14:textId="77777777" w:rsidR="00926215" w:rsidRDefault="00926215" w:rsidP="00877B71">
      <w:pPr>
        <w:rPr>
          <w:lang w:val="en-US"/>
        </w:rPr>
      </w:pPr>
    </w:p>
    <w:p w14:paraId="49FB276C" w14:textId="77777777" w:rsidR="00926215" w:rsidRDefault="00926215" w:rsidP="00877B71">
      <w:pPr>
        <w:rPr>
          <w:lang w:val="en-US"/>
        </w:rPr>
      </w:pPr>
    </w:p>
    <w:p w14:paraId="6019811F" w14:textId="77777777" w:rsidR="00926215" w:rsidRDefault="00926215" w:rsidP="00877B71">
      <w:pPr>
        <w:rPr>
          <w:lang w:val="en-US"/>
        </w:rPr>
      </w:pPr>
    </w:p>
    <w:p w14:paraId="153AAD10" w14:textId="77777777" w:rsidR="00926215" w:rsidRDefault="00926215" w:rsidP="00877B71">
      <w:pPr>
        <w:rPr>
          <w:lang w:val="en-US"/>
        </w:rPr>
      </w:pPr>
    </w:p>
    <w:p w14:paraId="3D934CDD" w14:textId="77777777" w:rsidR="00926215" w:rsidRDefault="00926215" w:rsidP="00877B71">
      <w:pPr>
        <w:rPr>
          <w:lang w:val="en-US"/>
        </w:rPr>
      </w:pPr>
    </w:p>
    <w:p w14:paraId="1AD88FF8" w14:textId="77777777" w:rsidR="00926215" w:rsidRDefault="00926215" w:rsidP="00877B71">
      <w:pPr>
        <w:rPr>
          <w:lang w:val="en-US"/>
        </w:rPr>
      </w:pPr>
    </w:p>
    <w:p w14:paraId="0D131B66" w14:textId="77777777" w:rsidR="00926215" w:rsidRDefault="00926215" w:rsidP="00877B71">
      <w:pPr>
        <w:rPr>
          <w:lang w:val="en-US"/>
        </w:rPr>
      </w:pPr>
    </w:p>
    <w:p w14:paraId="218BA799" w14:textId="77777777" w:rsidR="00926215" w:rsidRDefault="00926215" w:rsidP="00877B71">
      <w:pPr>
        <w:rPr>
          <w:lang w:val="en-US"/>
        </w:rPr>
      </w:pPr>
    </w:p>
    <w:p w14:paraId="4B7735F1" w14:textId="77777777" w:rsidR="00926215" w:rsidRDefault="00926215" w:rsidP="00877B71">
      <w:pPr>
        <w:rPr>
          <w:lang w:val="en-US"/>
        </w:rPr>
      </w:pPr>
    </w:p>
    <w:p w14:paraId="114FD330" w14:textId="77777777" w:rsidR="00926215" w:rsidRDefault="00926215" w:rsidP="00877B71">
      <w:pPr>
        <w:rPr>
          <w:lang w:val="en-US"/>
        </w:rPr>
      </w:pPr>
    </w:p>
    <w:p w14:paraId="59731925" w14:textId="77777777" w:rsidR="00926215" w:rsidRDefault="00926215" w:rsidP="00877B71">
      <w:pPr>
        <w:rPr>
          <w:lang w:val="en-US"/>
        </w:rPr>
      </w:pPr>
    </w:p>
    <w:p w14:paraId="0702748F" w14:textId="77777777" w:rsidR="00926215" w:rsidRDefault="00926215" w:rsidP="00877B71">
      <w:pPr>
        <w:rPr>
          <w:lang w:val="en-US"/>
        </w:rPr>
      </w:pPr>
    </w:p>
    <w:p w14:paraId="61879476" w14:textId="77777777" w:rsidR="00926215" w:rsidRDefault="00926215" w:rsidP="00877B71">
      <w:pPr>
        <w:rPr>
          <w:lang w:val="en-US"/>
        </w:rPr>
      </w:pPr>
    </w:p>
    <w:p w14:paraId="177C7287" w14:textId="77777777" w:rsidR="00926215" w:rsidRDefault="00926215" w:rsidP="00877B71">
      <w:pPr>
        <w:rPr>
          <w:lang w:val="en-US"/>
        </w:rPr>
      </w:pPr>
    </w:p>
    <w:p w14:paraId="3BFF4D50" w14:textId="77777777" w:rsidR="00926215" w:rsidRDefault="00926215" w:rsidP="00877B71">
      <w:pPr>
        <w:rPr>
          <w:lang w:val="en-US"/>
        </w:rPr>
      </w:pPr>
    </w:p>
    <w:p w14:paraId="2A9F411D" w14:textId="77777777" w:rsidR="00926215" w:rsidRDefault="00926215" w:rsidP="00877B71">
      <w:pPr>
        <w:rPr>
          <w:lang w:val="en-US"/>
        </w:rPr>
      </w:pPr>
    </w:p>
    <w:p w14:paraId="0301D343" w14:textId="77777777" w:rsidR="00926215" w:rsidRDefault="00926215" w:rsidP="00877B71">
      <w:pPr>
        <w:rPr>
          <w:lang w:val="en-US"/>
        </w:rPr>
      </w:pPr>
    </w:p>
    <w:p w14:paraId="766763F0" w14:textId="77777777" w:rsidR="00926215" w:rsidRDefault="00926215" w:rsidP="00877B71">
      <w:pPr>
        <w:rPr>
          <w:lang w:val="en-US"/>
        </w:rPr>
      </w:pPr>
    </w:p>
    <w:p w14:paraId="6A4EB300" w14:textId="77777777" w:rsidR="00926215" w:rsidRDefault="00926215" w:rsidP="00877B71">
      <w:pPr>
        <w:rPr>
          <w:lang w:val="en-US"/>
        </w:rPr>
      </w:pPr>
    </w:p>
    <w:p w14:paraId="7BB3A814" w14:textId="77777777" w:rsidR="00926215" w:rsidRDefault="00926215" w:rsidP="00877B71">
      <w:pPr>
        <w:rPr>
          <w:lang w:val="en-US"/>
        </w:rPr>
      </w:pPr>
    </w:p>
    <w:p w14:paraId="6786BEE1" w14:textId="77777777" w:rsidR="00926215" w:rsidRPr="00186176" w:rsidRDefault="00926215" w:rsidP="00877B71">
      <w:pPr>
        <w:rPr>
          <w:lang w:val="en-US"/>
        </w:rPr>
      </w:pPr>
    </w:p>
    <w:p w14:paraId="2AC975C9" w14:textId="344221B1" w:rsidR="00877B71" w:rsidRDefault="00877B71" w:rsidP="00877B71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518345D" w14:textId="4C7F35C9" w:rsidR="009D75E1" w:rsidRDefault="00351580" w:rsidP="00351580">
      <w:pPr>
        <w:rPr>
          <w:lang w:val="en-US"/>
        </w:rPr>
      </w:pPr>
      <w:r>
        <w:rPr>
          <w:b/>
          <w:bCs/>
          <w:lang w:val="en-US"/>
        </w:rPr>
        <w:lastRenderedPageBreak/>
        <w:t>Table S14</w:t>
      </w:r>
      <w:r>
        <w:rPr>
          <w:lang w:val="en-US"/>
        </w:rPr>
        <w:t xml:space="preserve">: </w:t>
      </w:r>
      <w:r w:rsidR="009810D5">
        <w:rPr>
          <w:lang w:val="en-US"/>
        </w:rPr>
        <w:t xml:space="preserve">Results from pairwise Wilcoxon Rank-Sum tests for differences in average niche overlap of </w:t>
      </w:r>
      <w:r w:rsidR="00C30187">
        <w:rPr>
          <w:lang w:val="en-US"/>
        </w:rPr>
        <w:t xml:space="preserve">C-cycling genes partitioned across </w:t>
      </w:r>
      <w:r w:rsidR="00904109">
        <w:rPr>
          <w:lang w:val="en-US"/>
        </w:rPr>
        <w:t>substrate classes</w:t>
      </w:r>
      <w:r w:rsidR="009810D5">
        <w:rPr>
          <w:lang w:val="en-US"/>
        </w:rPr>
        <w:t xml:space="preserve">. </w:t>
      </w:r>
      <w:r w:rsidR="009810D5">
        <w:rPr>
          <w:i/>
          <w:iCs/>
          <w:lang w:val="en-US"/>
        </w:rPr>
        <w:t>P-</w:t>
      </w:r>
      <w:r w:rsidR="009810D5">
        <w:rPr>
          <w:lang w:val="en-US"/>
        </w:rPr>
        <w:t>values adjusted using Benjamin-Hochberg correction for multiple testing.</w:t>
      </w:r>
    </w:p>
    <w:p w14:paraId="30699FCE" w14:textId="77777777" w:rsidR="009D75E1" w:rsidRDefault="009D75E1" w:rsidP="00351580">
      <w:pPr>
        <w:rPr>
          <w:lang w:val="en-US"/>
        </w:rPr>
      </w:pP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2126"/>
        <w:gridCol w:w="828"/>
        <w:gridCol w:w="1234"/>
        <w:gridCol w:w="1234"/>
        <w:gridCol w:w="1382"/>
      </w:tblGrid>
      <w:tr w:rsidR="005A2071" w:rsidRPr="009D75E1" w14:paraId="17BAA01E" w14:textId="77777777" w:rsidTr="00EA6BD8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FB394" w14:textId="77777777" w:rsidR="009D75E1" w:rsidRPr="009D75E1" w:rsidRDefault="009D75E1">
            <w:pPr>
              <w:rPr>
                <w:b/>
                <w:bCs/>
                <w:i/>
                <w:iCs/>
                <w:color w:val="000000"/>
              </w:rPr>
            </w:pPr>
            <w:r w:rsidRPr="009D75E1">
              <w:rPr>
                <w:b/>
                <w:bCs/>
                <w:i/>
                <w:iCs/>
                <w:color w:val="000000"/>
              </w:rPr>
              <w:t>Substrate Clas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90A1C" w14:textId="77777777" w:rsidR="009D75E1" w:rsidRPr="009D75E1" w:rsidRDefault="009D75E1">
            <w:pPr>
              <w:rPr>
                <w:b/>
                <w:bCs/>
                <w:i/>
                <w:iCs/>
                <w:color w:val="000000"/>
              </w:rPr>
            </w:pPr>
            <w:r w:rsidRPr="009D75E1">
              <w:rPr>
                <w:b/>
                <w:bCs/>
                <w:i/>
                <w:iCs/>
                <w:color w:val="000000"/>
              </w:rPr>
              <w:t>Contrast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5A9BE" w14:textId="77777777" w:rsidR="009D75E1" w:rsidRPr="009D75E1" w:rsidRDefault="009D75E1" w:rsidP="002A7B20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9D75E1">
              <w:rPr>
                <w:b/>
                <w:bCs/>
                <w:i/>
                <w:iCs/>
                <w:color w:val="000000"/>
              </w:rPr>
              <w:t>n1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DA222" w14:textId="77777777" w:rsidR="009D75E1" w:rsidRPr="009D75E1" w:rsidRDefault="009D75E1" w:rsidP="002A7B20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9D75E1">
              <w:rPr>
                <w:b/>
                <w:bCs/>
                <w:i/>
                <w:iCs/>
                <w:color w:val="000000"/>
              </w:rPr>
              <w:t>n2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1D076" w14:textId="77777777" w:rsidR="009D75E1" w:rsidRPr="009D75E1" w:rsidRDefault="009D75E1" w:rsidP="002A7B20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9D75E1">
              <w:rPr>
                <w:b/>
                <w:bCs/>
                <w:i/>
                <w:iCs/>
                <w:color w:val="000000"/>
              </w:rPr>
              <w:t>statistic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71E1A" w14:textId="77777777" w:rsidR="009D75E1" w:rsidRPr="009D75E1" w:rsidRDefault="009D75E1" w:rsidP="002A7B20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9D75E1">
              <w:rPr>
                <w:b/>
                <w:bCs/>
                <w:i/>
                <w:iCs/>
                <w:color w:val="000000"/>
              </w:rPr>
              <w:t>p.adj</w:t>
            </w:r>
          </w:p>
        </w:tc>
      </w:tr>
      <w:tr w:rsidR="00061CA4" w:rsidRPr="009D75E1" w14:paraId="3D4ED58A" w14:textId="77777777" w:rsidTr="005A2071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65D1F9" w14:textId="0F6C4CF7" w:rsidR="00061CA4" w:rsidRPr="0025751C" w:rsidRDefault="00C278F1">
            <w:pPr>
              <w:rPr>
                <w:i/>
                <w:iCs/>
                <w:color w:val="000000"/>
              </w:rPr>
            </w:pPr>
            <w:r w:rsidRPr="0025751C">
              <w:rPr>
                <w:i/>
                <w:iCs/>
                <w:color w:val="000000"/>
              </w:rPr>
              <w:t>Fungi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34FBDF" w14:textId="77777777" w:rsidR="00061CA4" w:rsidRPr="009D75E1" w:rsidRDefault="00061CA4">
            <w:pPr>
              <w:rPr>
                <w:color w:val="00000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AF7F9D" w14:textId="77777777" w:rsidR="00061CA4" w:rsidRPr="009D75E1" w:rsidRDefault="00061CA4" w:rsidP="009D75E1">
            <w:pPr>
              <w:jc w:val="center"/>
              <w:rPr>
                <w:color w:val="000000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BF9DF2" w14:textId="77777777" w:rsidR="00061CA4" w:rsidRPr="009D75E1" w:rsidRDefault="00061CA4" w:rsidP="009D75E1">
            <w:pPr>
              <w:jc w:val="center"/>
              <w:rPr>
                <w:color w:val="000000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1B4D0B" w14:textId="77777777" w:rsidR="00061CA4" w:rsidRPr="009D75E1" w:rsidRDefault="00061CA4" w:rsidP="009D75E1">
            <w:pPr>
              <w:jc w:val="center"/>
              <w:rPr>
                <w:color w:val="000000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6769B2" w14:textId="77777777" w:rsidR="00061CA4" w:rsidRPr="009D75E1" w:rsidRDefault="00061CA4" w:rsidP="009D75E1">
            <w:pPr>
              <w:jc w:val="center"/>
              <w:rPr>
                <w:color w:val="000000"/>
              </w:rPr>
            </w:pPr>
          </w:p>
        </w:tc>
      </w:tr>
      <w:tr w:rsidR="005A2071" w:rsidRPr="009D75E1" w14:paraId="7F8A8791" w14:textId="77777777" w:rsidTr="005A2071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5C1D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Oligosaccharides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ADBC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Recent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E009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2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91D5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2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8D0B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388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B1CC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</w:t>
            </w:r>
          </w:p>
        </w:tc>
      </w:tr>
      <w:tr w:rsidR="009D75E1" w:rsidRPr="009D75E1" w14:paraId="15C85D51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C92E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Oligosaccharid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ABB9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Lat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B306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B1D1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6116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45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71BF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0.369</w:t>
            </w:r>
          </w:p>
        </w:tc>
      </w:tr>
      <w:tr w:rsidR="009D75E1" w:rsidRPr="009D75E1" w14:paraId="54604626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B75B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Oligosaccharid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EA1D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1C06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E294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1DC8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408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6F94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0.359</w:t>
            </w:r>
          </w:p>
        </w:tc>
      </w:tr>
      <w:tr w:rsidR="009D75E1" w:rsidRPr="009D75E1" w14:paraId="1696091E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014A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Oligosaccharid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336C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Recent vs Lat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9146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F881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510A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39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E738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</w:t>
            </w:r>
          </w:p>
        </w:tc>
      </w:tr>
      <w:tr w:rsidR="009D75E1" w:rsidRPr="009D75E1" w14:paraId="2B41F440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791A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Oligosaccharid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8C93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AABC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C524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BD8F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392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FBBA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</w:t>
            </w:r>
          </w:p>
        </w:tc>
      </w:tr>
      <w:tr w:rsidR="009D75E1" w:rsidRPr="009D75E1" w14:paraId="149E6F3B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0176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Oligosaccharid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C6E8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B795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8800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3CAC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354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4FB4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</w:t>
            </w:r>
          </w:p>
        </w:tc>
      </w:tr>
      <w:tr w:rsidR="009D75E1" w:rsidRPr="009D75E1" w14:paraId="031105DB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DED0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Cellulo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83C4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Recen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C482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5B96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5159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86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A497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</w:t>
            </w:r>
          </w:p>
        </w:tc>
      </w:tr>
      <w:tr w:rsidR="009D75E1" w:rsidRPr="009D75E1" w14:paraId="15D43192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6399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Cellulo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B188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Lat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B428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1ED9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4D23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84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1D8A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</w:t>
            </w:r>
          </w:p>
        </w:tc>
      </w:tr>
      <w:tr w:rsidR="009D75E1" w:rsidRPr="009D75E1" w14:paraId="02018E97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59E0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Cellulo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A3D0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60AB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4E91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17B3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092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EDA4" w14:textId="2DB8A534" w:rsidR="009D75E1" w:rsidRPr="00EA6BD8" w:rsidRDefault="005A207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&lt;0.001</w:t>
            </w:r>
            <w:r w:rsidR="00693084" w:rsidRPr="00EA6BD8">
              <w:rPr>
                <w:color w:val="000000"/>
                <w:sz w:val="20"/>
                <w:szCs w:val="20"/>
              </w:rPr>
              <w:t>**</w:t>
            </w:r>
          </w:p>
        </w:tc>
      </w:tr>
      <w:tr w:rsidR="009D75E1" w:rsidRPr="009D75E1" w14:paraId="3D9A2029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DA73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Cellulo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2BF8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Recent vs Lat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B0CB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4492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734C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30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17C8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</w:t>
            </w:r>
          </w:p>
        </w:tc>
      </w:tr>
      <w:tr w:rsidR="009D75E1" w:rsidRPr="009D75E1" w14:paraId="6139DD96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89D4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Cellulo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680D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92FD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CCB4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D23B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138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0E28" w14:textId="455CFC78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0.021</w:t>
            </w:r>
            <w:r w:rsidR="005A2071" w:rsidRPr="00EA6BD8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75E1" w:rsidRPr="009D75E1" w14:paraId="6D08BD6C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A128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Cellulo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30F5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EE0A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B099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DBEA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071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5CED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0.052</w:t>
            </w:r>
          </w:p>
        </w:tc>
      </w:tr>
      <w:tr w:rsidR="009D75E1" w:rsidRPr="009D75E1" w14:paraId="3B2642D8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C376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Lign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36A5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Recen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3B4B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A6E6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D305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543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3E42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0.75</w:t>
            </w:r>
          </w:p>
        </w:tc>
      </w:tr>
      <w:tr w:rsidR="009D75E1" w:rsidRPr="009D75E1" w14:paraId="14B8546C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1C47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Lign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B865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Lat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C40B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D387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D3B6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525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B5BA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0.75</w:t>
            </w:r>
          </w:p>
        </w:tc>
      </w:tr>
      <w:tr w:rsidR="009D75E1" w:rsidRPr="009D75E1" w14:paraId="585006F3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8162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Lign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77C0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D0DA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F556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9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E2A5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297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BE44" w14:textId="1B8BD4F0" w:rsidR="009D75E1" w:rsidRPr="00EA6BD8" w:rsidRDefault="0096321C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&lt;0.001</w:t>
            </w:r>
            <w:r w:rsidR="005A2071" w:rsidRPr="00EA6BD8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9D75E1" w:rsidRPr="009D75E1" w14:paraId="4E45F7A7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86BA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Lign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3702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Recent vs Lat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0C5D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0DF1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E5AA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517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820D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0.959</w:t>
            </w:r>
          </w:p>
        </w:tc>
      </w:tr>
      <w:tr w:rsidR="009D75E1" w:rsidRPr="009D75E1" w14:paraId="63D20BCC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8DB8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Lign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B3B1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8410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2FE8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9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A5CD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267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B777" w14:textId="524B5DF9" w:rsidR="009D75E1" w:rsidRPr="00EA6BD8" w:rsidRDefault="00810A0D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9D75E1" w:rsidRPr="009D75E1" w14:paraId="5B6C49F3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7A76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Lign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C32F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8C09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0452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9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8978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212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859B" w14:textId="10AD8FF1" w:rsidR="009D75E1" w:rsidRPr="00EA6BD8" w:rsidRDefault="00810A0D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9D75E1" w:rsidRPr="009D75E1" w14:paraId="0A1D50A5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C36C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Chit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DF65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Recen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2BBD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C9DA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8204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34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BAC7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</w:t>
            </w:r>
          </w:p>
        </w:tc>
      </w:tr>
      <w:tr w:rsidR="009D75E1" w:rsidRPr="009D75E1" w14:paraId="23A29C34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7015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Chit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9A90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Lat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6459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829A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005F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35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1FB8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</w:t>
            </w:r>
          </w:p>
        </w:tc>
      </w:tr>
      <w:tr w:rsidR="009D75E1" w:rsidRPr="009D75E1" w14:paraId="1D13F7C2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3FDF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Chit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24B4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ED4C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69A2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2A58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25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382E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0.101</w:t>
            </w:r>
          </w:p>
        </w:tc>
      </w:tr>
      <w:tr w:rsidR="009D75E1" w:rsidRPr="009D75E1" w14:paraId="48E0EA94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860D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Chit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5986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Recent vs Lat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1103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AE28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F6FD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35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4C88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</w:t>
            </w:r>
          </w:p>
        </w:tc>
      </w:tr>
      <w:tr w:rsidR="009D75E1" w:rsidRPr="009D75E1" w14:paraId="582C6089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FC30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Chit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C822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7C39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4F35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6D16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22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ADC0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0.655</w:t>
            </w:r>
          </w:p>
        </w:tc>
      </w:tr>
      <w:tr w:rsidR="009D75E1" w:rsidRPr="009D75E1" w14:paraId="2AA4D67A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540B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Chit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EF88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FD77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7587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97D5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04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8D6A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</w:t>
            </w:r>
          </w:p>
        </w:tc>
      </w:tr>
      <w:tr w:rsidR="009D75E1" w:rsidRPr="009D75E1" w14:paraId="61747863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DE4A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Other_Polysaccharid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79CC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Recen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7ACD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CF55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C6F2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97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0E4D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</w:t>
            </w:r>
          </w:p>
        </w:tc>
      </w:tr>
      <w:tr w:rsidR="009D75E1" w:rsidRPr="009D75E1" w14:paraId="6FEB85ED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54B1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Other_Polysaccharid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E544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Lat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28D0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7580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8358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05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AAA0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0.74</w:t>
            </w:r>
          </w:p>
        </w:tc>
      </w:tr>
      <w:tr w:rsidR="009D75E1" w:rsidRPr="009D75E1" w14:paraId="75369003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D214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Other_Polysaccharid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2235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1607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1563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40C6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417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9C2F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9D75E1" w:rsidRPr="009D75E1" w14:paraId="3BD5C407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B43B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Other_Polysaccharid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1FEA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Recent vs Lat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1DBE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AB4E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D2C2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317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642B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</w:t>
            </w:r>
          </w:p>
        </w:tc>
      </w:tr>
      <w:tr w:rsidR="009D75E1" w:rsidRPr="009D75E1" w14:paraId="60A20EB6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0482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Other_Polysaccharid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990A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D5C0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D44E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9EF6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637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090D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0.478</w:t>
            </w:r>
          </w:p>
        </w:tc>
      </w:tr>
      <w:tr w:rsidR="009D75E1" w:rsidRPr="009D75E1" w14:paraId="7E536323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57E6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Other_Polysaccharid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EF17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2BB6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9D3D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08E0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576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3970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</w:t>
            </w:r>
          </w:p>
        </w:tc>
      </w:tr>
      <w:tr w:rsidR="009D75E1" w:rsidRPr="009D75E1" w14:paraId="0C2CFA79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33AB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0DFF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Recen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D889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E500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F3B0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68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73BD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0.876</w:t>
            </w:r>
          </w:p>
        </w:tc>
      </w:tr>
      <w:tr w:rsidR="009D75E1" w:rsidRPr="009D75E1" w14:paraId="3D7678C1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9B25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B434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Lat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1FF6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D784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B0CD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70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9E1D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0.876</w:t>
            </w:r>
          </w:p>
        </w:tc>
      </w:tr>
      <w:tr w:rsidR="009D75E1" w:rsidRPr="009D75E1" w14:paraId="51D93FCE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6320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8263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FFE8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4F5B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3B5C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3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2870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0.055</w:t>
            </w:r>
          </w:p>
        </w:tc>
      </w:tr>
      <w:tr w:rsidR="009D75E1" w:rsidRPr="009D75E1" w14:paraId="3CC429A4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A9FD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14D2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Recent vs Lat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81D3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44B5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B16B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44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0B4B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0.876</w:t>
            </w:r>
          </w:p>
        </w:tc>
      </w:tr>
      <w:tr w:rsidR="009D75E1" w:rsidRPr="009D75E1" w14:paraId="70D21423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59E9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179D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9EF4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C3F8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C5F5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451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F8B4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777722" w:rsidRPr="009D75E1" w14:paraId="0AAE7E44" w14:textId="77777777" w:rsidTr="00777722">
        <w:trPr>
          <w:trHeight w:val="32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817E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A580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FA77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6E56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C18B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399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C556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0.876</w:t>
            </w:r>
          </w:p>
        </w:tc>
      </w:tr>
      <w:tr w:rsidR="00777722" w:rsidRPr="009D75E1" w14:paraId="743465AF" w14:textId="77777777" w:rsidTr="00777722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E9A24" w14:textId="77777777" w:rsidR="009D75E1" w:rsidRPr="00EA6BD8" w:rsidRDefault="009D75E1">
            <w:pPr>
              <w:rPr>
                <w:b/>
                <w:bCs/>
                <w:i/>
                <w:iCs/>
                <w:color w:val="000000"/>
              </w:rPr>
            </w:pPr>
            <w:r w:rsidRPr="00EA6BD8">
              <w:rPr>
                <w:b/>
                <w:bCs/>
                <w:i/>
                <w:iCs/>
                <w:color w:val="000000"/>
              </w:rPr>
              <w:t>Bacter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5410" w14:textId="77777777" w:rsidR="009D75E1" w:rsidRPr="00EA6BD8" w:rsidRDefault="009D75E1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9C63" w14:textId="77777777" w:rsidR="009D75E1" w:rsidRPr="00EA6BD8" w:rsidRDefault="009D75E1" w:rsidP="009D75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731B" w14:textId="77777777" w:rsidR="009D75E1" w:rsidRPr="00EA6BD8" w:rsidRDefault="009D75E1" w:rsidP="009D75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B74B" w14:textId="77777777" w:rsidR="009D75E1" w:rsidRPr="00EA6BD8" w:rsidRDefault="009D75E1" w:rsidP="009D75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5B9D" w14:textId="77777777" w:rsidR="009D75E1" w:rsidRPr="00EA6BD8" w:rsidRDefault="009D75E1" w:rsidP="009D75E1">
            <w:pPr>
              <w:jc w:val="center"/>
              <w:rPr>
                <w:sz w:val="20"/>
                <w:szCs w:val="20"/>
              </w:rPr>
            </w:pPr>
          </w:p>
        </w:tc>
      </w:tr>
      <w:tr w:rsidR="00777722" w:rsidRPr="009D75E1" w14:paraId="62B84F90" w14:textId="77777777" w:rsidTr="00777722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DEA4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Oligosaccharid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FAFE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Recen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ABB4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59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F287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63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1296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3834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F3C3" w14:textId="2879BD44" w:rsidR="009D75E1" w:rsidRPr="00EA6BD8" w:rsidRDefault="00810A0D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9D75E1" w:rsidRPr="009D75E1" w14:paraId="76780A0F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2B57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lastRenderedPageBreak/>
              <w:t>Oligosaccharid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9541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Lat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A0A1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59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F4F0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56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7AB9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1456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D562" w14:textId="06B94897" w:rsidR="009D75E1" w:rsidRPr="00EA6BD8" w:rsidRDefault="00810A0D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9D75E1" w:rsidRPr="009D75E1" w14:paraId="6A922FA7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CC38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Oligosaccharid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7A67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9736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59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CBA3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76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D798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30684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E8F1" w14:textId="7DA9EA53" w:rsidR="009D75E1" w:rsidRPr="00EA6BD8" w:rsidRDefault="00810A0D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9D75E1" w:rsidRPr="009D75E1" w14:paraId="5CA362C1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0C2A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Oligosaccharid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495A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Recent vs Lat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CDF8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63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9FDA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56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323C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7639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D894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0.791</w:t>
            </w:r>
          </w:p>
        </w:tc>
      </w:tr>
      <w:tr w:rsidR="009D75E1" w:rsidRPr="009D75E1" w14:paraId="1A2B98FA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80C6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Oligosaccharid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ECAB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3390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63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0B2E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76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C4D1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5756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6F5B" w14:textId="7A8F75F3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0.03</w:t>
            </w:r>
            <w:r w:rsidR="00810A0D" w:rsidRPr="00EA6BD8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75E1" w:rsidRPr="009D75E1" w14:paraId="347050EB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7B07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Oligosaccharid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7B9C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CEC3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56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E66E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76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F0C4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3358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4AC6" w14:textId="6CACD898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0.018</w:t>
            </w:r>
            <w:r w:rsidR="00810A0D" w:rsidRPr="00EA6BD8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75E1" w:rsidRPr="009D75E1" w14:paraId="5C73EE51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09AF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Starch/Glycog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4EE5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Recen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9C9C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35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B1FD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37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FBEC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8492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6260" w14:textId="5DEAE2F2" w:rsidR="009D75E1" w:rsidRPr="00EA6BD8" w:rsidRDefault="00810A0D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9D75E1" w:rsidRPr="009D75E1" w14:paraId="357D0A32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736A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Starch/Glycog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891D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Lat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150C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35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3C56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33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73F5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7540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20C6" w14:textId="0C5DC43A" w:rsidR="009D75E1" w:rsidRPr="00EA6BD8" w:rsidRDefault="00810A0D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9D75E1" w:rsidRPr="009D75E1" w14:paraId="64D37DDD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F7D5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Starch/Glycog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6DC9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95D4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35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CFBE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60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6AD0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5167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8FA5" w14:textId="498AEA9C" w:rsidR="009D75E1" w:rsidRPr="00EA6BD8" w:rsidRDefault="00810A0D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9D75E1" w:rsidRPr="009D75E1" w14:paraId="6D9B71D5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67B8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Starch/Glycog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CEEA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Recent vs Lat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D560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37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B311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33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824B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6330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5F79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0.783</w:t>
            </w:r>
          </w:p>
        </w:tc>
      </w:tr>
      <w:tr w:rsidR="009D75E1" w:rsidRPr="009D75E1" w14:paraId="7B44A696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E027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Starch/Glycog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2809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C273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37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A62B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60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AB26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2960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7719" w14:textId="20B47A81" w:rsidR="009D75E1" w:rsidRPr="00EA6BD8" w:rsidRDefault="00810067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&lt;0.01**</w:t>
            </w:r>
          </w:p>
        </w:tc>
      </w:tr>
      <w:tr w:rsidR="009D75E1" w:rsidRPr="009D75E1" w14:paraId="489C6616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C4A7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Starch/Glycog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ED66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1467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33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B604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60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A85E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1725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1415" w14:textId="1F7BB3E8" w:rsidR="009D75E1" w:rsidRPr="00EA6BD8" w:rsidRDefault="00810067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&lt;0.01**</w:t>
            </w:r>
          </w:p>
        </w:tc>
      </w:tr>
      <w:tr w:rsidR="009D75E1" w:rsidRPr="009D75E1" w14:paraId="6CF290E0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2898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Peptidoglyc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1773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Recen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7483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82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A859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88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213E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46534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293B" w14:textId="780CC15A" w:rsidR="009D75E1" w:rsidRPr="00EA6BD8" w:rsidRDefault="009A31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9D75E1" w:rsidRPr="009D75E1" w14:paraId="62CD78C2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D66A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Peptidoglyc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6FB4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Lat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4C5F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82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9547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79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AA8B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39773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89F6" w14:textId="0C890BCF" w:rsidR="009D75E1" w:rsidRPr="00EA6BD8" w:rsidRDefault="009A31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9D75E1" w:rsidRPr="009D75E1" w14:paraId="3DE07A18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94DF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Peptidoglyc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2C85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A763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82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35DD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21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5946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6542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7AD0" w14:textId="329B07CE" w:rsidR="009D75E1" w:rsidRPr="00EA6BD8" w:rsidRDefault="009A31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9D75E1" w:rsidRPr="009D75E1" w14:paraId="1C29E141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C036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Peptidoglyc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BB1F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Recent vs Lat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767F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88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9EA2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79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850A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33108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C8D2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0.144</w:t>
            </w:r>
          </w:p>
        </w:tc>
      </w:tr>
      <w:tr w:rsidR="009D75E1" w:rsidRPr="009D75E1" w14:paraId="1EBD9EA5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409A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Peptidoglyc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FA16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E2EE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88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7C22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21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FC9E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55142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1231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0.268</w:t>
            </w:r>
          </w:p>
        </w:tc>
      </w:tr>
      <w:tr w:rsidR="009D75E1" w:rsidRPr="009D75E1" w14:paraId="09B5C49F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E64C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Peptidoglyc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E0F5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C756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79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E7CA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21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F70A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51770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1F7C" w14:textId="008727BB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0.011</w:t>
            </w:r>
            <w:r w:rsidR="009A31E1" w:rsidRPr="00EA6BD8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75E1" w:rsidRPr="009D75E1" w14:paraId="4FECC129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C2E2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Fruct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17A3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Recen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C99D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808D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6603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942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2AD2" w14:textId="5EE594CF" w:rsidR="009D75E1" w:rsidRPr="00EA6BD8" w:rsidRDefault="000C483D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&lt;0.01**</w:t>
            </w:r>
          </w:p>
        </w:tc>
      </w:tr>
      <w:tr w:rsidR="009D75E1" w:rsidRPr="009D75E1" w14:paraId="7B5B79E5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19EF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Fruct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D012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Lat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321C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2168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6654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868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6C4B" w14:textId="2697E447" w:rsidR="009D75E1" w:rsidRPr="00EA6BD8" w:rsidRDefault="00B8057A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9D75E1" w:rsidRPr="009D75E1" w14:paraId="206D659F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41AB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Fruct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4A83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5423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A6AA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D3CD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248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25AF" w14:textId="76EF1DC7" w:rsidR="009D75E1" w:rsidRPr="00EA6BD8" w:rsidRDefault="00B8057A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9D75E1" w:rsidRPr="009D75E1" w14:paraId="7EEA70FB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3D56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Fruct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C509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Recent vs Lat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DE55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4AA8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D875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729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0101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0.737</w:t>
            </w:r>
          </w:p>
        </w:tc>
      </w:tr>
      <w:tr w:rsidR="009D75E1" w:rsidRPr="009D75E1" w14:paraId="609E407D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436D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Fruct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51D6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6327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8291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E5BE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058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879D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0.393</w:t>
            </w:r>
          </w:p>
        </w:tc>
      </w:tr>
      <w:tr w:rsidR="009D75E1" w:rsidRPr="009D75E1" w14:paraId="35C50C4E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ECED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Fruct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210F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F192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65ED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008E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93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F7B0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0.494</w:t>
            </w:r>
          </w:p>
        </w:tc>
      </w:tr>
      <w:tr w:rsidR="009D75E1" w:rsidRPr="009D75E1" w14:paraId="597084BD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DF6E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Pect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69A9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Recen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450C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70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B03C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75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9D3B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30725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9315" w14:textId="60601B8F" w:rsidR="009D75E1" w:rsidRPr="00EA6BD8" w:rsidRDefault="00B8057A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9D75E1" w:rsidRPr="009D75E1" w14:paraId="6266F19A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3E05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Pect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2D37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Lat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8A4B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70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4DFE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56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CE96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2523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04A5" w14:textId="54CBCFAE" w:rsidR="009D75E1" w:rsidRPr="00EA6BD8" w:rsidRDefault="00B8057A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9D75E1" w:rsidRPr="009D75E1" w14:paraId="59AA97A6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7B9C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Pect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E144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E67D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70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1BC1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06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ACDA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50213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1D0F" w14:textId="3BE60825" w:rsidR="009D75E1" w:rsidRPr="00EA6BD8" w:rsidRDefault="00B8057A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9D75E1" w:rsidRPr="009D75E1" w14:paraId="2AB7B478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94EC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Pect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DE81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Recent vs Lat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BA41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75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2838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56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AAFC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0806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59B1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0.422</w:t>
            </w:r>
          </w:p>
        </w:tc>
      </w:tr>
      <w:tr w:rsidR="009D75E1" w:rsidRPr="009D75E1" w14:paraId="41A76141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18E9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Pect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A11F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137B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75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1AD8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06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9D0D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46016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A144" w14:textId="0330F08D" w:rsidR="009D75E1" w:rsidRPr="00EA6BD8" w:rsidRDefault="00B8057A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9D75E1" w:rsidRPr="009D75E1" w14:paraId="68D601C9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D341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Pect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4558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2DEB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56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47E5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06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E686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35330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5D5A" w14:textId="2E6959FF" w:rsidR="009D75E1" w:rsidRPr="00EA6BD8" w:rsidRDefault="00B8057A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9D75E1" w:rsidRPr="009D75E1" w14:paraId="46FF9A44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6FC8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Xyl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3DD8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Recen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80C6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2F22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E0EE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946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B910" w14:textId="2F475FA1" w:rsidR="009D75E1" w:rsidRPr="00EA6BD8" w:rsidRDefault="004E498E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&lt;0.01**</w:t>
            </w:r>
          </w:p>
        </w:tc>
      </w:tr>
      <w:tr w:rsidR="009D75E1" w:rsidRPr="009D75E1" w14:paraId="4038FF87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FB7E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Xyl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F3FB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Lat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AA8B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5F79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A203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823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2D12" w14:textId="2115E2F4" w:rsidR="009D75E1" w:rsidRPr="00EA6BD8" w:rsidRDefault="004C7C2E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&lt;</w:t>
            </w:r>
            <w:r w:rsidR="009D75E1" w:rsidRPr="00EA6BD8">
              <w:rPr>
                <w:color w:val="000000"/>
                <w:sz w:val="20"/>
                <w:szCs w:val="20"/>
              </w:rPr>
              <w:t>0.0</w:t>
            </w:r>
            <w:r w:rsidRPr="00EA6BD8">
              <w:rPr>
                <w:color w:val="000000"/>
                <w:sz w:val="20"/>
                <w:szCs w:val="20"/>
              </w:rPr>
              <w:t>1**</w:t>
            </w:r>
          </w:p>
        </w:tc>
      </w:tr>
      <w:tr w:rsidR="009D75E1" w:rsidRPr="009D75E1" w14:paraId="3B458B66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BEC6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Xyl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9EE1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D543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35AB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3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C227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343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34B2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6.18e-06</w:t>
            </w:r>
          </w:p>
        </w:tc>
      </w:tr>
      <w:tr w:rsidR="009D75E1" w:rsidRPr="009D75E1" w14:paraId="43E4221A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8FC2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Xyl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FF29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Recent vs Lat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A123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7C00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065D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677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C2BA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</w:t>
            </w:r>
          </w:p>
        </w:tc>
      </w:tr>
      <w:tr w:rsidR="009D75E1" w:rsidRPr="009D75E1" w14:paraId="3F35AA7F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29B2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Xyl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5ADF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E240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5E6E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3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901D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993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4D19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</w:t>
            </w:r>
          </w:p>
        </w:tc>
      </w:tr>
      <w:tr w:rsidR="009D75E1" w:rsidRPr="009D75E1" w14:paraId="6DB8F26E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B1FE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Xyl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074F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37B7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5567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3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15E1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868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1AD3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0.501</w:t>
            </w:r>
          </w:p>
        </w:tc>
      </w:tr>
      <w:tr w:rsidR="009D75E1" w:rsidRPr="009D75E1" w14:paraId="3611C006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67CF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Cellulo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682A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Recen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BF63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18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38A5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13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D934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84373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4967" w14:textId="34F07B3E" w:rsidR="009D75E1" w:rsidRPr="00EA6BD8" w:rsidRDefault="008F65C5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9D75E1" w:rsidRPr="009D75E1" w14:paraId="33B08952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6438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Cellulo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A178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Lat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4C5C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18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6879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9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B7F5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67778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0F37" w14:textId="1BEC8AA8" w:rsidR="009D75E1" w:rsidRPr="00EA6BD8" w:rsidRDefault="008F65C5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9D75E1" w:rsidRPr="009D75E1" w14:paraId="4008DC2C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EE8D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Cellulo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4FF1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BDA5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18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4EC3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82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774A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43448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33AB" w14:textId="206BB0F9" w:rsidR="009D75E1" w:rsidRPr="00EA6BD8" w:rsidRDefault="008F65C5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9D75E1" w:rsidRPr="009D75E1" w14:paraId="1E8ABEB2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4E8B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Cellulo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EAB6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Recent vs Lat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1525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13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FBCB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9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5BEE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51052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BAB7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0.877</w:t>
            </w:r>
          </w:p>
        </w:tc>
      </w:tr>
      <w:tr w:rsidR="009D75E1" w:rsidRPr="009D75E1" w14:paraId="3824366F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7FB1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Cellulo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78A5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5FDC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13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2F72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82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0EEB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09889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136E" w14:textId="5FA34B4F" w:rsidR="009D75E1" w:rsidRPr="00EA6BD8" w:rsidRDefault="008F65C5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&lt;0.01**</w:t>
            </w:r>
          </w:p>
        </w:tc>
      </w:tr>
      <w:tr w:rsidR="009D75E1" w:rsidRPr="009D75E1" w14:paraId="764452F5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0123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Cellulo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7A1F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F25E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9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EAC6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82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739D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88378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2508" w14:textId="19963041" w:rsidR="009D75E1" w:rsidRPr="00EA6BD8" w:rsidRDefault="009C7648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&lt;0.01**</w:t>
            </w:r>
          </w:p>
        </w:tc>
      </w:tr>
      <w:tr w:rsidR="009D75E1" w:rsidRPr="009D75E1" w14:paraId="034BFEE4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83E8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Cellulose/Chit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1B58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E46B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DAD3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B775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958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BF12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0.991</w:t>
            </w:r>
          </w:p>
        </w:tc>
      </w:tr>
      <w:tr w:rsidR="009D75E1" w:rsidRPr="009D75E1" w14:paraId="6C18D8B9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3325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Lign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BC68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Recen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A179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6191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E3DF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824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C6F0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0.423</w:t>
            </w:r>
          </w:p>
        </w:tc>
      </w:tr>
      <w:tr w:rsidR="009D75E1" w:rsidRPr="009D75E1" w14:paraId="46185F67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34DC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lastRenderedPageBreak/>
              <w:t>Lign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94F1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Lat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C427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0DDF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E7AC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729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8C27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0.438</w:t>
            </w:r>
          </w:p>
        </w:tc>
      </w:tr>
      <w:tr w:rsidR="009D75E1" w:rsidRPr="009D75E1" w14:paraId="20B04B67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C4D7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Lign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3E74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B386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C4D2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3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550C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419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A65E" w14:textId="50AA7345" w:rsidR="009D75E1" w:rsidRPr="00EA6BD8" w:rsidRDefault="009C7648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9D75E1" w:rsidRPr="009D75E1" w14:paraId="6AFC3F65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6D6F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Lign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0BF2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Recent vs Lat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2DD6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4C4C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EC7C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696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0199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0.772</w:t>
            </w:r>
          </w:p>
        </w:tc>
      </w:tr>
      <w:tr w:rsidR="009D75E1" w:rsidRPr="009D75E1" w14:paraId="4362ADA5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E66C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Lign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AA41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6478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15CE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3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3AE2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236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A8AC" w14:textId="36151068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0.024</w:t>
            </w:r>
            <w:r w:rsidR="009C7648" w:rsidRPr="00EA6BD8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75E1" w:rsidRPr="009D75E1" w14:paraId="18D28EC2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60A5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Lign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5B47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9B9E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DAA9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3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4C34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056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3352" w14:textId="612346A9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0.01</w:t>
            </w:r>
            <w:r w:rsidR="009C7648" w:rsidRPr="00EA6BD8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75E1" w:rsidRPr="009D75E1" w14:paraId="6C989437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6445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Chit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82F6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Recen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CD51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47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6DE0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5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EEDC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458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4882" w14:textId="30F5C570" w:rsidR="009D75E1" w:rsidRPr="00EA6BD8" w:rsidRDefault="009C7648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9D75E1" w:rsidRPr="009D75E1" w14:paraId="632314D6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FEE3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Chit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1C82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Lat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A374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47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9F7C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45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4C1D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3152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B5DF" w14:textId="37234D31" w:rsidR="009D75E1" w:rsidRPr="00EA6BD8" w:rsidRDefault="009C7648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9D75E1" w:rsidRPr="009D75E1" w14:paraId="45DD06E9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3400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Chit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D12C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5169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47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0D79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60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BD1D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8997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D96D" w14:textId="3F2EFD4B" w:rsidR="009D75E1" w:rsidRPr="00EA6BD8" w:rsidRDefault="009C7648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9D75E1" w:rsidRPr="009D75E1" w14:paraId="1E75650F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EA17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Chit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5F35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Recent vs Lat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287B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5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C150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45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F09B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1351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3C47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0.928</w:t>
            </w:r>
          </w:p>
        </w:tc>
      </w:tr>
      <w:tr w:rsidR="009D75E1" w:rsidRPr="009D75E1" w14:paraId="19C62FB5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AE45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Chit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3AED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4FDD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5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D336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60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971B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6615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D482" w14:textId="08B7F539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0.034</w:t>
            </w:r>
            <w:r w:rsidR="009C7648" w:rsidRPr="00EA6BD8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75E1" w:rsidRPr="009D75E1" w14:paraId="52D8B98D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FA3C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Chit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B494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5101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45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78E4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60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B865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499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AE04" w14:textId="1447506B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0.034</w:t>
            </w:r>
            <w:r w:rsidR="009C7648" w:rsidRPr="00EA6BD8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75E1" w:rsidRPr="009D75E1" w14:paraId="4ABDC9DF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37DA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Other_Polysaccharid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9A0A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Recen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1E12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65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4100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76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7A23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82148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6216" w14:textId="5341C8AF" w:rsidR="009D75E1" w:rsidRPr="00EA6BD8" w:rsidRDefault="00C13EE4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9D75E1" w:rsidRPr="009D75E1" w14:paraId="6208FFF1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4EB8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Other_Polysaccharid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D977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Lat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5E01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65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39E8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46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688D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47784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B8F1" w14:textId="7073B4E1" w:rsidR="009D75E1" w:rsidRPr="00EA6BD8" w:rsidRDefault="00C13EE4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9D75E1" w:rsidRPr="009D75E1" w14:paraId="4D6E62CE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AD46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Other_Polysaccharid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1F69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D5D7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65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52A6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43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9753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71186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3015" w14:textId="6A5DDD55" w:rsidR="009D75E1" w:rsidRPr="00EA6BD8" w:rsidRDefault="00C13EE4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9D75E1" w:rsidRPr="009D75E1" w14:paraId="2F0C323F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5620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Other_Polysaccharid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C292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Recent vs Lat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36AC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76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6A4E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46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1BEA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24404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90DD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0.051</w:t>
            </w:r>
          </w:p>
        </w:tc>
      </w:tr>
      <w:tr w:rsidR="009D75E1" w:rsidRPr="009D75E1" w14:paraId="038A9889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6B10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Other_Polysaccharid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05EC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2906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76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8000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43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8261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33239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78D0" w14:textId="780B4888" w:rsidR="009D75E1" w:rsidRPr="00EA6BD8" w:rsidRDefault="00C13EE4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9D75E1" w:rsidRPr="009D75E1" w14:paraId="0E66F7DB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727E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Other_Polysaccharid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4ADA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696E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146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91CE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43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5471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02142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4D44" w14:textId="35CDECF1" w:rsidR="009D75E1" w:rsidRPr="00EA6BD8" w:rsidRDefault="00C13EE4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9D75E1" w:rsidRPr="009D75E1" w14:paraId="1D6DFCE2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5158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6D11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Recen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05B0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3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E29E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5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8B48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4098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38B9" w14:textId="1A0F79CA" w:rsidR="009D75E1" w:rsidRPr="00EA6BD8" w:rsidRDefault="00C13EE4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9D75E1" w:rsidRPr="009D75E1" w14:paraId="6A0FED29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1E41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6746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Lat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C318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3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4152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2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92D8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3777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612D" w14:textId="03DE450E" w:rsidR="009D75E1" w:rsidRPr="00EA6BD8" w:rsidRDefault="00C13EE4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9D75E1" w:rsidRPr="009D75E1" w14:paraId="5EF466CB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3ACE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9C72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9051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3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3ECE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45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3456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7061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965D" w14:textId="3F6ACD0B" w:rsidR="009D75E1" w:rsidRPr="00EA6BD8" w:rsidRDefault="00C13EE4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9D75E1" w:rsidRPr="009D75E1" w14:paraId="6DEE7DE6" w14:textId="77777777" w:rsidTr="005A207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6112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DBE2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Recent vs Lat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5FF7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5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7219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2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3473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929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F3EC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0.588</w:t>
            </w:r>
          </w:p>
        </w:tc>
      </w:tr>
      <w:tr w:rsidR="00C13EE4" w:rsidRPr="009D75E1" w14:paraId="778CD24D" w14:textId="77777777" w:rsidTr="00C13EE4">
        <w:trPr>
          <w:trHeight w:val="32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C03C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BC5A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9A97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52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8126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456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7709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52560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3ADB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0.121</w:t>
            </w:r>
          </w:p>
        </w:tc>
      </w:tr>
      <w:tr w:rsidR="00C13EE4" w:rsidRPr="009D75E1" w14:paraId="3D0DA077" w14:textId="77777777" w:rsidTr="00C13EE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CBFA4" w14:textId="77777777" w:rsidR="009D75E1" w:rsidRPr="00EA6BD8" w:rsidRDefault="009D75E1">
            <w:pPr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0F788" w14:textId="77777777" w:rsidR="009D75E1" w:rsidRPr="00EA6BD8" w:rsidRDefault="009D75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A6BD8">
              <w:rPr>
                <w:i/>
                <w:iCs/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4E71D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226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2FAAE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456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7D96C" w14:textId="77777777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4559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CF9F3" w14:textId="7F49074B" w:rsidR="009D75E1" w:rsidRPr="00EA6BD8" w:rsidRDefault="009D75E1" w:rsidP="009D75E1">
            <w:pPr>
              <w:jc w:val="center"/>
              <w:rPr>
                <w:color w:val="000000"/>
                <w:sz w:val="20"/>
                <w:szCs w:val="20"/>
              </w:rPr>
            </w:pPr>
            <w:r w:rsidRPr="00EA6BD8">
              <w:rPr>
                <w:color w:val="000000"/>
                <w:sz w:val="20"/>
                <w:szCs w:val="20"/>
              </w:rPr>
              <w:t>0.043</w:t>
            </w:r>
            <w:r w:rsidR="00C13EE4" w:rsidRPr="00EA6BD8">
              <w:rPr>
                <w:color w:val="000000"/>
                <w:sz w:val="20"/>
                <w:szCs w:val="20"/>
              </w:rPr>
              <w:t>*</w:t>
            </w:r>
          </w:p>
        </w:tc>
      </w:tr>
    </w:tbl>
    <w:p w14:paraId="6E028B03" w14:textId="77777777" w:rsidR="00EA0EAD" w:rsidRDefault="00EA0EAD">
      <w:pPr>
        <w:rPr>
          <w:b/>
          <w:bCs/>
          <w:lang w:val="en-US"/>
        </w:rPr>
      </w:pPr>
    </w:p>
    <w:p w14:paraId="63BF1803" w14:textId="77777777" w:rsidR="00EA0EAD" w:rsidRDefault="00EA0EAD">
      <w:pPr>
        <w:rPr>
          <w:b/>
          <w:bCs/>
          <w:lang w:val="en-US"/>
        </w:rPr>
      </w:pPr>
    </w:p>
    <w:p w14:paraId="30B6F62A" w14:textId="729BF2D0" w:rsidR="00351580" w:rsidRDefault="00351580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C7CB591" w14:textId="24BD54A6" w:rsidR="00A55773" w:rsidRDefault="00A55773" w:rsidP="00A55773">
      <w:pPr>
        <w:rPr>
          <w:lang w:val="en-US"/>
        </w:rPr>
      </w:pPr>
      <w:r>
        <w:rPr>
          <w:b/>
          <w:bCs/>
          <w:lang w:val="en-US"/>
        </w:rPr>
        <w:lastRenderedPageBreak/>
        <w:t>Table S15</w:t>
      </w:r>
      <w:r>
        <w:rPr>
          <w:lang w:val="en-US"/>
        </w:rPr>
        <w:t xml:space="preserve">: Results from pairwise Wilcoxon Rank-Sum tests for differences in average niche overlap of </w:t>
      </w:r>
      <w:r w:rsidR="007E40D9">
        <w:rPr>
          <w:lang w:val="en-US"/>
        </w:rPr>
        <w:t>P</w:t>
      </w:r>
      <w:r>
        <w:rPr>
          <w:lang w:val="en-US"/>
        </w:rPr>
        <w:t xml:space="preserve">-cycling genes partitioned across </w:t>
      </w:r>
      <w:r w:rsidR="00843CD5">
        <w:rPr>
          <w:lang w:val="en-US"/>
        </w:rPr>
        <w:t>pathways</w:t>
      </w:r>
      <w:r>
        <w:rPr>
          <w:lang w:val="en-US"/>
        </w:rPr>
        <w:t xml:space="preserve">. </w:t>
      </w:r>
      <w:r>
        <w:rPr>
          <w:i/>
          <w:iCs/>
          <w:lang w:val="en-US"/>
        </w:rPr>
        <w:t>P-</w:t>
      </w:r>
      <w:r>
        <w:rPr>
          <w:lang w:val="en-US"/>
        </w:rPr>
        <w:t>values adjusted using Benjamin-Hochberg correction for multiple testing.</w:t>
      </w:r>
    </w:p>
    <w:p w14:paraId="54A6952C" w14:textId="77777777" w:rsidR="007258D8" w:rsidRDefault="007258D8" w:rsidP="00A55773">
      <w:pPr>
        <w:rPr>
          <w:lang w:val="en-US"/>
        </w:rPr>
      </w:pPr>
    </w:p>
    <w:tbl>
      <w:tblPr>
        <w:tblW w:w="98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4"/>
        <w:gridCol w:w="1742"/>
        <w:gridCol w:w="1120"/>
        <w:gridCol w:w="1120"/>
        <w:gridCol w:w="1120"/>
        <w:gridCol w:w="1120"/>
      </w:tblGrid>
      <w:tr w:rsidR="00D04EE8" w:rsidRPr="00D04EE8" w14:paraId="6E5CBC7B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59017" w14:textId="77777777" w:rsidR="00D04EE8" w:rsidRPr="00853580" w:rsidRDefault="00D04EE8">
            <w:pPr>
              <w:rPr>
                <w:b/>
                <w:bCs/>
                <w:i/>
                <w:iCs/>
                <w:color w:val="000000"/>
              </w:rPr>
            </w:pPr>
            <w:r w:rsidRPr="00853580">
              <w:rPr>
                <w:b/>
                <w:bCs/>
                <w:i/>
                <w:iCs/>
                <w:color w:val="000000"/>
              </w:rPr>
              <w:t>Pathway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584D2" w14:textId="77777777" w:rsidR="00D04EE8" w:rsidRPr="00853580" w:rsidRDefault="00D04EE8">
            <w:pPr>
              <w:rPr>
                <w:b/>
                <w:bCs/>
                <w:i/>
                <w:iCs/>
                <w:color w:val="000000"/>
              </w:rPr>
            </w:pPr>
            <w:r w:rsidRPr="00853580">
              <w:rPr>
                <w:b/>
                <w:bCs/>
                <w:i/>
                <w:iCs/>
                <w:color w:val="000000"/>
              </w:rPr>
              <w:t>Contras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52430" w14:textId="77777777" w:rsidR="00D04EE8" w:rsidRPr="00853580" w:rsidRDefault="00D04EE8" w:rsidP="00D04EE8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853580">
              <w:rPr>
                <w:b/>
                <w:bCs/>
                <w:i/>
                <w:iCs/>
                <w:color w:val="000000"/>
              </w:rPr>
              <w:t>n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A0C3E" w14:textId="77777777" w:rsidR="00D04EE8" w:rsidRPr="00853580" w:rsidRDefault="00D04EE8" w:rsidP="00D04EE8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853580">
              <w:rPr>
                <w:b/>
                <w:bCs/>
                <w:i/>
                <w:iCs/>
                <w:color w:val="000000"/>
              </w:rPr>
              <w:t>n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49951" w14:textId="77777777" w:rsidR="00D04EE8" w:rsidRPr="00853580" w:rsidRDefault="00D04EE8" w:rsidP="00D04EE8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853580">
              <w:rPr>
                <w:b/>
                <w:bCs/>
                <w:i/>
                <w:iCs/>
                <w:color w:val="000000"/>
              </w:rPr>
              <w:t>statisti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A7664" w14:textId="77777777" w:rsidR="00D04EE8" w:rsidRPr="00853580" w:rsidRDefault="00D04EE8" w:rsidP="00D04EE8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853580">
              <w:rPr>
                <w:b/>
                <w:bCs/>
                <w:i/>
                <w:iCs/>
                <w:color w:val="000000"/>
              </w:rPr>
              <w:t>p.adj</w:t>
            </w:r>
          </w:p>
        </w:tc>
      </w:tr>
      <w:tr w:rsidR="00D04EE8" w:rsidRPr="00D04EE8" w14:paraId="7DC32FDC" w14:textId="77777777" w:rsidTr="00D04EE8">
        <w:trPr>
          <w:trHeight w:val="243"/>
        </w:trPr>
        <w:tc>
          <w:tcPr>
            <w:tcW w:w="3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BEBB56" w14:textId="21539C02" w:rsidR="00D04EE8" w:rsidRPr="000309A1" w:rsidRDefault="00D04EE8">
            <w:pPr>
              <w:rPr>
                <w:i/>
                <w:iCs/>
                <w:color w:val="000000"/>
              </w:rPr>
            </w:pPr>
            <w:r w:rsidRPr="000309A1">
              <w:rPr>
                <w:i/>
                <w:iCs/>
                <w:color w:val="000000"/>
              </w:rPr>
              <w:t>Fungi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25BC92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BFD6DA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A22A4E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3DEC9F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AB5406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</w:p>
        </w:tc>
      </w:tr>
      <w:tr w:rsidR="00D04EE8" w:rsidRPr="00D04EE8" w14:paraId="3E8C97F2" w14:textId="77777777" w:rsidTr="00D04EE8">
        <w:trPr>
          <w:trHeight w:val="243"/>
        </w:trPr>
        <w:tc>
          <w:tcPr>
            <w:tcW w:w="3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B8EF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Organic phosphoester hydrolysis</w:t>
            </w:r>
          </w:p>
        </w:tc>
        <w:tc>
          <w:tcPr>
            <w:tcW w:w="17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AB94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Recent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FEE4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5E85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1CFC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7869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D561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0.437</w:t>
            </w:r>
          </w:p>
        </w:tc>
      </w:tr>
      <w:tr w:rsidR="00D04EE8" w:rsidRPr="00D04EE8" w14:paraId="76ED9EE0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F11D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Organic phosphoester hydrolysi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A2FA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L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288F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EAB1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3BA0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88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5339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0.113</w:t>
            </w:r>
          </w:p>
        </w:tc>
      </w:tr>
      <w:tr w:rsidR="00D04EE8" w:rsidRPr="00D04EE8" w14:paraId="41491A0D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EA2B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Organic phosphoester hydrolysi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3197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29A6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9D32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637A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57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10C4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D04EE8" w:rsidRPr="00D04EE8" w14:paraId="161EA5DB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3F50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Organic phosphoester hydrolysi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AAB1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Recent vs L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1ED9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1670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BBF4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82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3D61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0.256</w:t>
            </w:r>
          </w:p>
        </w:tc>
      </w:tr>
      <w:tr w:rsidR="00D04EE8" w:rsidRPr="00D04EE8" w14:paraId="2DD0F4C0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8087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Organic phosphoester hydrolysi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76D6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C7A2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6E2A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12B4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48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6E3E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D04EE8" w:rsidRPr="00D04EE8" w14:paraId="05FCF2A4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3461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Organic phosphoester hydrolysi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43C7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21A1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EC63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7611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42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5DC9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0.027*</w:t>
            </w:r>
          </w:p>
        </w:tc>
      </w:tr>
      <w:tr w:rsidR="00D04EE8" w:rsidRPr="00D04EE8" w14:paraId="4A70FEAA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3267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Oxidative phosphorylation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756F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Rec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D8E5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C486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2D3C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4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277F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4EE8" w:rsidRPr="00D04EE8" w14:paraId="5E883F78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9D31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Oxidative phosphorylation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4E0D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L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F5C2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CD51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A553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5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0F3B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0.366</w:t>
            </w:r>
          </w:p>
        </w:tc>
      </w:tr>
      <w:tr w:rsidR="00D04EE8" w:rsidRPr="00D04EE8" w14:paraId="6686F43C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D428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Oxidative phosphorylation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DC25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5A92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78CB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D0D8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8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EB27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0.028*</w:t>
            </w:r>
          </w:p>
        </w:tc>
      </w:tr>
      <w:tr w:rsidR="00D04EE8" w:rsidRPr="00D04EE8" w14:paraId="2CC0CE2D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7D0F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Oxidative phosphorylation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8B6E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Recent vs L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D2C8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F1A4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CFC8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5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1621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4EE8" w:rsidRPr="00D04EE8" w14:paraId="28A82924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542F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Oxidative phosphorylation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85FD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F893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0C0D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27BD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7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4F68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0.092</w:t>
            </w:r>
          </w:p>
        </w:tc>
      </w:tr>
      <w:tr w:rsidR="00D04EE8" w:rsidRPr="00D04EE8" w14:paraId="5B3DD9C2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142E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Oxidative phosphorylation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1B33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6259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BC9C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8310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7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E736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0.346</w:t>
            </w:r>
          </w:p>
        </w:tc>
      </w:tr>
      <w:tr w:rsidR="00D04EE8" w:rsidRPr="00D04EE8" w14:paraId="5CF7E424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CAD4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 xml:space="preserve">Pentose phosphat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21AC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Rec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AAAA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F3CE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FA95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79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EA50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0.337</w:t>
            </w:r>
          </w:p>
        </w:tc>
      </w:tr>
      <w:tr w:rsidR="00D04EE8" w:rsidRPr="00D04EE8" w14:paraId="63E393E5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1431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 xml:space="preserve">Pentose phosphat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70D8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L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EE87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85A3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9AD3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91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7DFA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0.028*</w:t>
            </w:r>
          </w:p>
        </w:tc>
      </w:tr>
      <w:tr w:rsidR="00D04EE8" w:rsidRPr="00D04EE8" w14:paraId="432F5A4D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9B40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 xml:space="preserve">Pentose phosphat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B5AD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7601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DB21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67DE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32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7230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D04EE8" w:rsidRPr="00D04EE8" w14:paraId="767A88E9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2507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 xml:space="preserve">Pentose phosphat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23FB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Recent vs L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34FE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C1D3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956A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85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F493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0.084</w:t>
            </w:r>
          </w:p>
        </w:tc>
      </w:tr>
      <w:tr w:rsidR="00D04EE8" w:rsidRPr="00D04EE8" w14:paraId="148199A2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46DB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 xml:space="preserve">Pentose phosphat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3546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7F9E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AB49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F606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23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0A3E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D04EE8" w:rsidRPr="00D04EE8" w14:paraId="09624CA4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9CAA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 xml:space="preserve">Pentose phosphat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0FAB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F68D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5A7C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2A07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18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266E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1**</w:t>
            </w:r>
          </w:p>
        </w:tc>
      </w:tr>
      <w:tr w:rsidR="00D04EE8" w:rsidRPr="00D04EE8" w14:paraId="6FEB632E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DAAA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hosphonate and Phospinat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703F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Rec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D51C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8429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15CD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9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2B85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0.767</w:t>
            </w:r>
          </w:p>
        </w:tc>
      </w:tr>
      <w:tr w:rsidR="00D04EE8" w:rsidRPr="00D04EE8" w14:paraId="673C71AB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E20F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hosphonate and Phospinat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2726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L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C482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71AF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4B33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24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AA55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0.064</w:t>
            </w:r>
          </w:p>
        </w:tc>
      </w:tr>
      <w:tr w:rsidR="00D04EE8" w:rsidRPr="00D04EE8" w14:paraId="68A842D2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9174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hosphonate and Phospinat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CAEF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0AB8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EACC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3F31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66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25A7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D04EE8" w:rsidRPr="00D04EE8" w14:paraId="7BE59623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5340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hosphonate and Phospinat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7360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Recent vs L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FB66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4382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A8B1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1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7FAA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0.145</w:t>
            </w:r>
          </w:p>
        </w:tc>
      </w:tr>
      <w:tr w:rsidR="00D04EE8" w:rsidRPr="00D04EE8" w14:paraId="5A09C27D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C6CF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hosphonate and Phospinat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C40C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D9D2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48D8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7477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31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C595" w14:textId="0D74502D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0.019</w:t>
            </w:r>
            <w:r w:rsidR="00996774">
              <w:rPr>
                <w:color w:val="000000"/>
                <w:sz w:val="20"/>
                <w:szCs w:val="20"/>
              </w:rPr>
              <w:t>*</w:t>
            </w:r>
          </w:p>
        </w:tc>
      </w:tr>
      <w:tr w:rsidR="00D04EE8" w:rsidRPr="00D04EE8" w14:paraId="3A8C1F23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1BB0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hosphonate and Phospinat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0674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6FF9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8982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2933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56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75B9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0.121</w:t>
            </w:r>
          </w:p>
        </w:tc>
      </w:tr>
      <w:tr w:rsidR="00D04EE8" w:rsidRPr="00D04EE8" w14:paraId="38AD7F16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4EE4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urin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5E1E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Rec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5DD7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4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031B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3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0244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816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D447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0.341</w:t>
            </w:r>
          </w:p>
        </w:tc>
      </w:tr>
      <w:tr w:rsidR="00D04EE8" w:rsidRPr="00D04EE8" w14:paraId="5CB8ADAD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39EB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urin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DECA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L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ACF1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4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9749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4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770D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962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1C04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D04EE8" w:rsidRPr="00D04EE8" w14:paraId="627F14CB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B917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urin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68C4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16FF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4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0EC7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5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AF79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499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A43B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D04EE8" w:rsidRPr="00D04EE8" w14:paraId="5C6FBD1A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93C7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urin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FF93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Recent vs L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92C7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3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B72E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4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4636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902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720A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D04EE8" w:rsidRPr="00D04EE8" w14:paraId="1DB922DF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759F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urin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332D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F3BB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3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111E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5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90FB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420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A1EF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D04EE8" w:rsidRPr="00D04EE8" w14:paraId="3872A946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7EB4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urin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BA59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C4F1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4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3EDE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5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CB60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340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FDF6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D04EE8" w:rsidRPr="00D04EE8" w14:paraId="6FFCB8A6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B348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yrimidin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8441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Rec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AD2C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38B2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B19F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72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FA00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0.619</w:t>
            </w:r>
          </w:p>
        </w:tc>
      </w:tr>
      <w:tr w:rsidR="00D04EE8" w:rsidRPr="00D04EE8" w14:paraId="491063CD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B2A9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yrimidin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EF0F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L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0158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6037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2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F040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237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B206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1**</w:t>
            </w:r>
          </w:p>
        </w:tc>
      </w:tr>
      <w:tr w:rsidR="00D04EE8" w:rsidRPr="00D04EE8" w14:paraId="626E3A11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7E3A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yrimidin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26E0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34DF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0C26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3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1666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385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25FD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D04EE8" w:rsidRPr="00D04EE8" w14:paraId="609AB6B2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923E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yrimidin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15DD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Recent vs L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81BF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5AA6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2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591D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225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79F6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0.016</w:t>
            </w:r>
          </w:p>
        </w:tc>
      </w:tr>
      <w:tr w:rsidR="00D04EE8" w:rsidRPr="00D04EE8" w14:paraId="25D73A11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ACD2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yrimidin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CC2E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DD06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00A0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3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E4F8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367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FF0C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D04EE8" w:rsidRPr="00D04EE8" w14:paraId="6E51791F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5553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yrimidin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1F01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38A3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2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A5CB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3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621F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403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FF06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D04EE8" w:rsidRPr="00D04EE8" w14:paraId="1B225F0A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8256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yruvat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029F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Rec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5E63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C086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B63C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9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08AB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0.918</w:t>
            </w:r>
          </w:p>
        </w:tc>
      </w:tr>
      <w:tr w:rsidR="00D04EE8" w:rsidRPr="00D04EE8" w14:paraId="2199C896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D116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yruvat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F34A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L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1D7E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7324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1C65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1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333E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0.651</w:t>
            </w:r>
          </w:p>
        </w:tc>
      </w:tr>
      <w:tr w:rsidR="00D04EE8" w:rsidRPr="00D04EE8" w14:paraId="6FE31F32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EE19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yruvat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F31F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D564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0ABC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AAFC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63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5379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1**</w:t>
            </w:r>
          </w:p>
        </w:tc>
      </w:tr>
      <w:tr w:rsidR="00D04EE8" w:rsidRPr="00D04EE8" w14:paraId="25024713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C3FC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yruvat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A04C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Recent vs L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3FEE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4966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DA40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0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7708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0.918</w:t>
            </w:r>
          </w:p>
        </w:tc>
      </w:tr>
      <w:tr w:rsidR="00D04EE8" w:rsidRPr="00D04EE8" w14:paraId="6D833CF7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5D38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yruvat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2BD2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0881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2863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2A8C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59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E266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1**</w:t>
            </w:r>
          </w:p>
        </w:tc>
      </w:tr>
      <w:tr w:rsidR="00D04EE8" w:rsidRPr="00D04EE8" w14:paraId="76BB30E8" w14:textId="77777777" w:rsidTr="00433ABB">
        <w:trPr>
          <w:trHeight w:val="243"/>
        </w:trPr>
        <w:tc>
          <w:tcPr>
            <w:tcW w:w="3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CEBB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yruvat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D7A5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8425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69EA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1431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28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8201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0.452</w:t>
            </w:r>
          </w:p>
        </w:tc>
      </w:tr>
      <w:tr w:rsidR="00D04EE8" w:rsidRPr="00D04EE8" w14:paraId="70AA3D47" w14:textId="77777777" w:rsidTr="00433ABB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03E9A" w14:textId="77777777" w:rsidR="00D04EE8" w:rsidRPr="00433ABB" w:rsidRDefault="00D04EE8">
            <w:pPr>
              <w:rPr>
                <w:i/>
                <w:iCs/>
                <w:color w:val="000000"/>
              </w:rPr>
            </w:pPr>
            <w:r w:rsidRPr="00433ABB">
              <w:rPr>
                <w:i/>
                <w:iCs/>
                <w:color w:val="000000"/>
              </w:rPr>
              <w:t>Bacteria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5942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2579" w14:textId="77777777" w:rsidR="00D04EE8" w:rsidRPr="00D04EE8" w:rsidRDefault="00D04EE8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6D65" w14:textId="77777777" w:rsidR="00D04EE8" w:rsidRPr="00D04EE8" w:rsidRDefault="00D04EE8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9EBE" w14:textId="77777777" w:rsidR="00D04EE8" w:rsidRPr="00D04EE8" w:rsidRDefault="00D04EE8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E42B" w14:textId="77777777" w:rsidR="00D04EE8" w:rsidRPr="00D04EE8" w:rsidRDefault="00D04EE8">
            <w:pPr>
              <w:rPr>
                <w:sz w:val="20"/>
                <w:szCs w:val="20"/>
              </w:rPr>
            </w:pPr>
          </w:p>
        </w:tc>
      </w:tr>
      <w:tr w:rsidR="00D04EE8" w:rsidRPr="00D04EE8" w14:paraId="1CBA706F" w14:textId="77777777" w:rsidTr="00433ABB">
        <w:trPr>
          <w:trHeight w:val="243"/>
        </w:trPr>
        <w:tc>
          <w:tcPr>
            <w:tcW w:w="3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D024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Organic phosphoester hydrolysi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DEF4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Rec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035D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6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06FE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7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E9A9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2899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B263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D04EE8" w:rsidRPr="00D04EE8" w14:paraId="2382DC3D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1E87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Organic phosphoester hydrolysi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F078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L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F3BF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6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E384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8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25D5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3377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1EEB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D04EE8" w:rsidRPr="00D04EE8" w14:paraId="678DC9E3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D2D8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Organic phosphoester hydrolysi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9BA2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76BB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6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DED2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8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CD92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3660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251D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D04EE8" w:rsidRPr="00D04EE8" w14:paraId="4E8726E9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E926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Organic phosphoester hydrolysi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2EEB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Recent vs L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DE97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7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0BF1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8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E22A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3005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0EEB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0.652</w:t>
            </w:r>
          </w:p>
        </w:tc>
      </w:tr>
      <w:tr w:rsidR="00D04EE8" w:rsidRPr="00D04EE8" w14:paraId="14E15B25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94CF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Organic phosphoester hydrolysi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8CB5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EED8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7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AE50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8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DE60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3241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BBE7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0.056</w:t>
            </w:r>
          </w:p>
        </w:tc>
      </w:tr>
      <w:tr w:rsidR="00D04EE8" w:rsidRPr="00D04EE8" w14:paraId="1FA5C63E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6632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Organic phosphoester hydrolysi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5824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3DF6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8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DAE3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8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0C1B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3867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5940" w14:textId="3F446955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0.012</w:t>
            </w:r>
            <w:r w:rsidR="0052122F">
              <w:rPr>
                <w:color w:val="000000"/>
                <w:sz w:val="20"/>
                <w:szCs w:val="20"/>
              </w:rPr>
              <w:t>*</w:t>
            </w:r>
          </w:p>
        </w:tc>
      </w:tr>
      <w:tr w:rsidR="00D04EE8" w:rsidRPr="00D04EE8" w14:paraId="6B49E036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F1C5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E3B7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Rec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B274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F737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C21C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89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90CD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1**</w:t>
            </w:r>
          </w:p>
        </w:tc>
      </w:tr>
      <w:tr w:rsidR="00D04EE8" w:rsidRPr="00D04EE8" w14:paraId="361F841F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6C5C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lastRenderedPageBreak/>
              <w:t>Other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B8BF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L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617D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B3AE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2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E7B0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310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1DBD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D04EE8" w:rsidRPr="00D04EE8" w14:paraId="1A354C74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7665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F86D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517A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9407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2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C129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310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1C09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D04EE8" w:rsidRPr="00D04EE8" w14:paraId="006B6CDB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C70D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E716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Recent vs L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F4A9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BDAE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2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7E39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266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2B86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0.882</w:t>
            </w:r>
          </w:p>
        </w:tc>
      </w:tr>
      <w:tr w:rsidR="00D04EE8" w:rsidRPr="00D04EE8" w14:paraId="07539D17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B160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82F8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5A4C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CA95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2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A015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268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F2F5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0.882</w:t>
            </w:r>
          </w:p>
        </w:tc>
      </w:tr>
      <w:tr w:rsidR="00D04EE8" w:rsidRPr="00D04EE8" w14:paraId="5BC79A86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3DF8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18ED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2107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2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D6CA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2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0DFF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399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F130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0.916</w:t>
            </w:r>
          </w:p>
        </w:tc>
      </w:tr>
      <w:tr w:rsidR="00D04EE8" w:rsidRPr="00D04EE8" w14:paraId="47A3D7FF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E997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Oxidative phosphorylation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F057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Rec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1312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6EBB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E9ED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88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1BD0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1**</w:t>
            </w:r>
          </w:p>
        </w:tc>
      </w:tr>
      <w:tr w:rsidR="00D04EE8" w:rsidRPr="00D04EE8" w14:paraId="09718F52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3EF4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Oxidative phosphorylation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175E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L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4D3D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D9B4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9F3E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204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C0A1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D04EE8" w:rsidRPr="00D04EE8" w14:paraId="77E51253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046B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Oxidative phosphorylation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6F97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AAD9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537A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208C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204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81A9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D04EE8" w:rsidRPr="00D04EE8" w14:paraId="427F7C06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E381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Oxidative phosphorylation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8E2C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Recent vs L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24AC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A988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B872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73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D8CA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4EE8" w:rsidRPr="00D04EE8" w14:paraId="7C57F8FE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C653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Oxidative phosphorylation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3751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FE1B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504A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F1BD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75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A4BE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4EE8" w:rsidRPr="00D04EE8" w14:paraId="75B5C7ED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1EA9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Oxidative phosphorylation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12EF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36FD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4B6C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3AF7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80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C935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4EE8" w:rsidRPr="00D04EE8" w14:paraId="235B6752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B6DF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 xml:space="preserve">Pentose phosphat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78E1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Rec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30D9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6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B7E5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6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957A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2286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0F2A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D04EE8" w:rsidRPr="00D04EE8" w14:paraId="3106A185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7CF3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 xml:space="preserve">Pentose phosphat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26AE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L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C817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6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DCE4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6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FC0E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2396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8E22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D04EE8" w:rsidRPr="00D04EE8" w14:paraId="6AC78896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25D5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 xml:space="preserve">Pentose phosphat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5743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7AFC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6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E0A0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6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341E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2448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1C24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D04EE8" w:rsidRPr="00D04EE8" w14:paraId="49505F1F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D7D5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 xml:space="preserve">Pentose phosphat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CB16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Recent vs L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FA7C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6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4BAD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6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0396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2063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863B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4EE8" w:rsidRPr="00D04EE8" w14:paraId="6DCF3E4D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125D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 xml:space="preserve">Pentose phosphat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350D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2790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6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921B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6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0AFF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2094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B5C5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4EE8" w:rsidRPr="00D04EE8" w14:paraId="68C2B53C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F3DA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 xml:space="preserve">Pentose phosphat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D0FC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FE69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6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B1B9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6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ED28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2220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0766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4EE8" w:rsidRPr="00D04EE8" w14:paraId="61124EA7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AF31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hosphonate and Phospinat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AFF6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Rec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3CF2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2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DBD1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2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BAD7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8834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A2C0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D04EE8" w:rsidRPr="00D04EE8" w14:paraId="7C63B2DA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51A2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hosphonate and Phospinat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7C16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L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0F5E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2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458B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3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A868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9143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7F7D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D04EE8" w:rsidRPr="00D04EE8" w14:paraId="17916832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4A3C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hosphonate and Phospinat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AEFF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4641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2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E862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3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B6FD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9752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FB5F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D04EE8" w:rsidRPr="00D04EE8" w14:paraId="0BBABD09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033B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hosphonate and Phospinat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C9B2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Recent vs L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94A5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2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55C2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3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C8D2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8225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F5DB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0.728</w:t>
            </w:r>
          </w:p>
        </w:tc>
      </w:tr>
      <w:tr w:rsidR="00D04EE8" w:rsidRPr="00D04EE8" w14:paraId="0C0BC0B5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BA05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hosphonate and Phospinat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0AB1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D69C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2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DBE3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3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7CAA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8810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6080" w14:textId="3E89B1E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0.012</w:t>
            </w:r>
            <w:r w:rsidR="0052122F">
              <w:rPr>
                <w:color w:val="000000"/>
                <w:sz w:val="20"/>
                <w:szCs w:val="20"/>
              </w:rPr>
              <w:t>*</w:t>
            </w:r>
          </w:p>
        </w:tc>
      </w:tr>
      <w:tr w:rsidR="00D04EE8" w:rsidRPr="00D04EE8" w14:paraId="02BBA118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87B1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hosphonate and Phospinat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6406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020A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3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F486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3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B00B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9237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571C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1**</w:t>
            </w:r>
          </w:p>
        </w:tc>
      </w:tr>
      <w:tr w:rsidR="00D04EE8" w:rsidRPr="00D04EE8" w14:paraId="3ACCBF96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D9FA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hosphotransferas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37DF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Rec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2D91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FF6B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B3B7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90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5976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1**</w:t>
            </w:r>
          </w:p>
        </w:tc>
      </w:tr>
      <w:tr w:rsidR="00D04EE8" w:rsidRPr="00D04EE8" w14:paraId="5E0BAD2A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AE6A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hosphotransferas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F8F2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L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06A0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F022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112F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206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00D5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D04EE8" w:rsidRPr="00D04EE8" w14:paraId="7359F9FB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1089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hosphotransferas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0DF1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BCE7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D3DF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BF59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207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68B1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D04EE8" w:rsidRPr="00D04EE8" w14:paraId="5B007BBA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0E6A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hosphotransferas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D87E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Recent vs L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2766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54CA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8FF8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74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D49E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4EE8" w:rsidRPr="00D04EE8" w14:paraId="2DC69954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6F9A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hosphotransferas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4967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C1D1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611F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8ED9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76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D13A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4EE8" w:rsidRPr="00D04EE8" w14:paraId="63693E94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FDB6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hosphotransferas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12EB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BF7A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79C5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5B39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76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7FB0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4EE8" w:rsidRPr="00D04EE8" w14:paraId="70AB36FE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A416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urin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B530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Rec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BA12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5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10E5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6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D830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5294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8FB6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D04EE8" w:rsidRPr="00D04EE8" w14:paraId="71CD58CA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B478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urin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45B9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L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93DC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5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4DF8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6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DDE9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6088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240A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D04EE8" w:rsidRPr="00D04EE8" w14:paraId="009C52F0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3052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urin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AC0F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6F13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5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0B83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6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8020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6374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15CE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D04EE8" w:rsidRPr="00D04EE8" w14:paraId="09846BC4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5F2A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urin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748C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Recent vs L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FD3B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6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A4E9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6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6EBD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3661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184F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4EE8" w:rsidRPr="00D04EE8" w14:paraId="78B1626B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E23F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urin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4C86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8F04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6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5A3B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6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51BE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3827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A45E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4EE8" w:rsidRPr="00D04EE8" w14:paraId="304C769C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8C85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urin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A881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1CB4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6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F5F1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6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DC25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4615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36C1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0.867</w:t>
            </w:r>
          </w:p>
        </w:tc>
      </w:tr>
      <w:tr w:rsidR="00D04EE8" w:rsidRPr="00D04EE8" w14:paraId="5A2E3730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191D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yrimidin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2A3A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Rec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D1DA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9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9B3F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9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8DE2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5773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1AAC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D04EE8" w:rsidRPr="00D04EE8" w14:paraId="2914618A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0C45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yrimidin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991E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L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FCDF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9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E335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0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4D2E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6116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D140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D04EE8" w:rsidRPr="00D04EE8" w14:paraId="38F627C2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A415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yrimidin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6EE8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7360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9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1374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0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F9FF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6114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6F9A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D04EE8" w:rsidRPr="00D04EE8" w14:paraId="2B2DE894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1BE3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yrimidin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A836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Recent vs L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E3CD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9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148D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0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4057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5149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F84A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4EE8" w:rsidRPr="00D04EE8" w14:paraId="4DA33392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4A5D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yrimidin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8809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8839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9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F370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0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C569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5115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300C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4EE8" w:rsidRPr="00D04EE8" w14:paraId="3BC3268C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4195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yrimidin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A6EE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BBF8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0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0C2E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0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40E9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5351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22C2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4EE8" w:rsidRPr="00D04EE8" w14:paraId="533189A7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99EE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yruvat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2DD4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Rec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0D35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3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9960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3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B9AA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776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74AA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D04EE8" w:rsidRPr="00D04EE8" w14:paraId="6828FE6C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BB16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yruvat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18A7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L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9A74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3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4189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5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061B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203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EB69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D04EE8" w:rsidRPr="00D04EE8" w14:paraId="6403FE05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7464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yruvat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DD2B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A758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3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A3F4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5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77F7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218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4501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D04EE8" w:rsidRPr="00D04EE8" w14:paraId="2DE7B66F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EAAC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yruvat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8EB1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Recent vs L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FDB5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3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E7B0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5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2A18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002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CEC9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4EE8" w:rsidRPr="00D04EE8" w14:paraId="291A3E6A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89C1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yruvat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8B41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03CB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3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7203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5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D340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997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2940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4EE8" w:rsidRPr="00D04EE8" w14:paraId="7371B9F5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2AE4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Pyruvate metaboli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6A7C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E20D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5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DFBF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5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5FC1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589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3FE3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4EE8" w:rsidRPr="00D04EE8" w14:paraId="5FD90FE9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EBAE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Transporter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5FD4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Rec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3E54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2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EF29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5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DF26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1255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73D2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D04EE8" w:rsidRPr="00D04EE8" w14:paraId="7E785691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4892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Transporter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C43B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L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F84D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2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9F40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5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4F10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2491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F979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D04EE8" w:rsidRPr="00D04EE8" w14:paraId="457860F2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010B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Transporter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F350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289D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2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0618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5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B8AF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1860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F5FA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D04EE8" w:rsidRPr="00D04EE8" w14:paraId="63FFD395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F7AF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Transporter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D143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Recent vs L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C545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5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97F1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5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FB61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3061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7142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1**</w:t>
            </w:r>
          </w:p>
        </w:tc>
      </w:tr>
      <w:tr w:rsidR="00D04EE8" w:rsidRPr="00D04EE8" w14:paraId="3078A7C2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D677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Transporter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7D2D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2169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5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6894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5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A86B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2196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E29E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0.911</w:t>
            </w:r>
          </w:p>
        </w:tc>
      </w:tr>
      <w:tr w:rsidR="00D04EE8" w:rsidRPr="00D04EE8" w14:paraId="76B74EEC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8795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Transporter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2B41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4B6E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5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ADAC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5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A336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1761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0E89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D04EE8" w:rsidRPr="00D04EE8" w14:paraId="69299EBE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AA91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Two component syste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8006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Rec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500E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5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F5D1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5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0667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699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6F18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D04EE8" w:rsidRPr="00D04EE8" w14:paraId="31BD7457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D39C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Two component syste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F9CA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L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866F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5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382D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5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E6BE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779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0367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D04EE8" w:rsidRPr="00D04EE8" w14:paraId="21AB385E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F310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Two component syste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9543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0D20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5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39AD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5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6C66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811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7AFE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D04EE8" w:rsidRPr="00D04EE8" w14:paraId="7EF95417" w14:textId="77777777" w:rsidTr="00D04EE8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3CAC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Two component syste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7A1D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Recent vs L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6608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5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FCEE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5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D687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518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EF5B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4EE8" w:rsidRPr="00D04EE8" w14:paraId="56BFF2DB" w14:textId="77777777" w:rsidTr="00032DD5">
        <w:trPr>
          <w:trHeight w:val="243"/>
        </w:trPr>
        <w:tc>
          <w:tcPr>
            <w:tcW w:w="3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F4FC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lastRenderedPageBreak/>
              <w:t>Two component system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4056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0672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540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3023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564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77C6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53684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9E3A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</w:t>
            </w:r>
          </w:p>
        </w:tc>
      </w:tr>
      <w:tr w:rsidR="00D04EE8" w:rsidRPr="00D04EE8" w14:paraId="181E6786" w14:textId="77777777" w:rsidTr="00032DD5">
        <w:trPr>
          <w:trHeight w:val="243"/>
        </w:trPr>
        <w:tc>
          <w:tcPr>
            <w:tcW w:w="3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4A8F5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Two component system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279F9" w14:textId="77777777" w:rsidR="00D04EE8" w:rsidRPr="00D04EE8" w:rsidRDefault="00D04EE8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E1D6C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5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B9B84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5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9E447" w14:textId="77777777" w:rsidR="00D04EE8" w:rsidRPr="00D04EE8" w:rsidRDefault="00D04EE8">
            <w:pPr>
              <w:jc w:val="right"/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614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76303" w14:textId="77777777" w:rsidR="00D04EE8" w:rsidRPr="00D04EE8" w:rsidRDefault="00D04EE8" w:rsidP="00433ABB">
            <w:pPr>
              <w:rPr>
                <w:color w:val="000000"/>
                <w:sz w:val="20"/>
                <w:szCs w:val="20"/>
              </w:rPr>
            </w:pPr>
            <w:r w:rsidRPr="00D04EE8">
              <w:rPr>
                <w:color w:val="000000"/>
                <w:sz w:val="20"/>
                <w:szCs w:val="20"/>
              </w:rPr>
              <w:t>1</w:t>
            </w:r>
          </w:p>
        </w:tc>
      </w:tr>
    </w:tbl>
    <w:p w14:paraId="5FF2047A" w14:textId="77777777" w:rsidR="00D1062D" w:rsidRDefault="00D1062D">
      <w:pPr>
        <w:rPr>
          <w:b/>
          <w:bCs/>
          <w:lang w:val="en-US"/>
        </w:rPr>
      </w:pPr>
    </w:p>
    <w:p w14:paraId="16CB6201" w14:textId="77777777" w:rsidR="00D1062D" w:rsidRDefault="00D1062D">
      <w:pPr>
        <w:rPr>
          <w:b/>
          <w:bCs/>
          <w:lang w:val="en-US"/>
        </w:rPr>
      </w:pPr>
    </w:p>
    <w:p w14:paraId="7CEAFD34" w14:textId="77777777" w:rsidR="00D1062D" w:rsidRDefault="00D1062D" w:rsidP="00D1062D">
      <w:pPr>
        <w:rPr>
          <w:b/>
          <w:bCs/>
          <w:lang w:val="en-US"/>
        </w:rPr>
      </w:pPr>
    </w:p>
    <w:p w14:paraId="5D20A1D8" w14:textId="77777777" w:rsidR="00D1062D" w:rsidRDefault="00D1062D" w:rsidP="00D1062D">
      <w:pPr>
        <w:rPr>
          <w:b/>
          <w:bCs/>
          <w:lang w:val="en-US"/>
        </w:rPr>
      </w:pPr>
    </w:p>
    <w:p w14:paraId="0895E3BE" w14:textId="77777777" w:rsidR="00D1062D" w:rsidRDefault="00D1062D" w:rsidP="00D1062D">
      <w:pPr>
        <w:rPr>
          <w:b/>
          <w:bCs/>
          <w:lang w:val="en-US"/>
        </w:rPr>
      </w:pPr>
    </w:p>
    <w:p w14:paraId="5753A926" w14:textId="77777777" w:rsidR="00D1062D" w:rsidRDefault="00D1062D" w:rsidP="00D1062D">
      <w:pPr>
        <w:rPr>
          <w:b/>
          <w:bCs/>
          <w:lang w:val="en-US"/>
        </w:rPr>
      </w:pPr>
    </w:p>
    <w:p w14:paraId="137B7351" w14:textId="794E9915" w:rsidR="00D1062D" w:rsidRDefault="00D1062D" w:rsidP="00D1062D">
      <w:pPr>
        <w:rPr>
          <w:lang w:val="en-US"/>
        </w:rPr>
      </w:pPr>
      <w:r>
        <w:rPr>
          <w:b/>
          <w:bCs/>
          <w:lang w:val="en-US"/>
        </w:rPr>
        <w:t>Table S16</w:t>
      </w:r>
      <w:r>
        <w:rPr>
          <w:lang w:val="en-US"/>
        </w:rPr>
        <w:t xml:space="preserve">: Results from pairwise Wilcoxon Rank-Sum tests for differences in average niche overlap of N-cycling genes partitioned across pathways. </w:t>
      </w:r>
      <w:r>
        <w:rPr>
          <w:i/>
          <w:iCs/>
          <w:lang w:val="en-US"/>
        </w:rPr>
        <w:t>P-</w:t>
      </w:r>
      <w:r>
        <w:rPr>
          <w:lang w:val="en-US"/>
        </w:rPr>
        <w:t>values adjusted using Benjamin-Hochberg correction for multiple testing.</w:t>
      </w:r>
    </w:p>
    <w:p w14:paraId="0203B1B0" w14:textId="77777777" w:rsidR="00D1062D" w:rsidRDefault="00D1062D" w:rsidP="00D1062D">
      <w:pPr>
        <w:rPr>
          <w:b/>
          <w:bCs/>
          <w:lang w:val="en-US"/>
        </w:rPr>
      </w:pPr>
    </w:p>
    <w:tbl>
      <w:tblPr>
        <w:tblW w:w="86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1877"/>
        <w:gridCol w:w="1300"/>
        <w:gridCol w:w="1300"/>
        <w:gridCol w:w="1300"/>
        <w:gridCol w:w="1300"/>
      </w:tblGrid>
      <w:tr w:rsidR="00D1062D" w:rsidRPr="003B601D" w14:paraId="6F85E434" w14:textId="77777777" w:rsidTr="00957E53">
        <w:trPr>
          <w:trHeight w:val="32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45672" w14:textId="77777777" w:rsidR="00D1062D" w:rsidRPr="003B601D" w:rsidRDefault="00D1062D" w:rsidP="00957E53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3B601D">
              <w:rPr>
                <w:b/>
                <w:bCs/>
                <w:i/>
                <w:iCs/>
                <w:color w:val="000000"/>
              </w:rPr>
              <w:t>Pathway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54562" w14:textId="77777777" w:rsidR="00D1062D" w:rsidRPr="003B601D" w:rsidRDefault="00D1062D" w:rsidP="00957E53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3B601D">
              <w:rPr>
                <w:b/>
                <w:bCs/>
                <w:i/>
                <w:iCs/>
                <w:color w:val="000000"/>
              </w:rPr>
              <w:t>Contras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395A6" w14:textId="77777777" w:rsidR="00D1062D" w:rsidRPr="003B601D" w:rsidRDefault="00D1062D" w:rsidP="00957E53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3B601D">
              <w:rPr>
                <w:b/>
                <w:bCs/>
                <w:i/>
                <w:iCs/>
                <w:color w:val="000000"/>
              </w:rPr>
              <w:t>n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0BAFF" w14:textId="77777777" w:rsidR="00D1062D" w:rsidRPr="003B601D" w:rsidRDefault="00D1062D" w:rsidP="00957E53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3B601D">
              <w:rPr>
                <w:b/>
                <w:bCs/>
                <w:i/>
                <w:iCs/>
                <w:color w:val="000000"/>
              </w:rPr>
              <w:t>n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2C398" w14:textId="77777777" w:rsidR="00D1062D" w:rsidRPr="003B601D" w:rsidRDefault="00D1062D" w:rsidP="00957E53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3B601D">
              <w:rPr>
                <w:b/>
                <w:bCs/>
                <w:i/>
                <w:iCs/>
                <w:color w:val="000000"/>
              </w:rPr>
              <w:t>statisti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67AE8" w14:textId="77777777" w:rsidR="00D1062D" w:rsidRPr="003B601D" w:rsidRDefault="00D1062D" w:rsidP="00957E53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3B601D">
              <w:rPr>
                <w:b/>
                <w:bCs/>
                <w:i/>
                <w:iCs/>
                <w:color w:val="000000"/>
              </w:rPr>
              <w:t>p.adj</w:t>
            </w:r>
          </w:p>
        </w:tc>
      </w:tr>
      <w:tr w:rsidR="00D1062D" w:rsidRPr="003B601D" w14:paraId="0BD12474" w14:textId="77777777" w:rsidTr="00957E53">
        <w:trPr>
          <w:trHeight w:val="32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9B7E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denitrification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33AD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Managed vs Rece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33E9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5719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31AD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1005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7A49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0.72</w:t>
            </w:r>
          </w:p>
        </w:tc>
      </w:tr>
      <w:tr w:rsidR="00D1062D" w:rsidRPr="003B601D" w14:paraId="5B1C52E5" w14:textId="77777777" w:rsidTr="00957E53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3933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denitrificatio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492B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Managed vs L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E92F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A5F1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B764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117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2A94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0.996</w:t>
            </w:r>
          </w:p>
        </w:tc>
      </w:tr>
      <w:tr w:rsidR="00D1062D" w:rsidRPr="003B601D" w14:paraId="0A10CEAA" w14:textId="77777777" w:rsidTr="00957E53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00F1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denitrificatio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1105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9CC5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1500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55E6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246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3B88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&lt; 0.001***</w:t>
            </w:r>
          </w:p>
        </w:tc>
      </w:tr>
      <w:tr w:rsidR="00D1062D" w:rsidRPr="003B601D" w14:paraId="03317E3B" w14:textId="77777777" w:rsidTr="00957E53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05C8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denitrificatio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A213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Recent vs L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7345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D2AA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B13B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9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E672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0.72</w:t>
            </w:r>
          </w:p>
        </w:tc>
      </w:tr>
      <w:tr w:rsidR="00D1062D" w:rsidRPr="003B601D" w14:paraId="2ED49105" w14:textId="77777777" w:rsidTr="00957E53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569B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denitrificatio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427E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9F83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1FDB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0866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179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03DA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&lt; 0.001***</w:t>
            </w:r>
          </w:p>
        </w:tc>
      </w:tr>
      <w:tr w:rsidR="00D1062D" w:rsidRPr="003B601D" w14:paraId="290A5552" w14:textId="77777777" w:rsidTr="00957E53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49F4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denitrificatio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E703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41F7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A5CD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9A18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188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3E7F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&lt; 0.001***</w:t>
            </w:r>
          </w:p>
        </w:tc>
      </w:tr>
      <w:tr w:rsidR="00D1062D" w:rsidRPr="003B601D" w14:paraId="64346327" w14:textId="77777777" w:rsidTr="00957E53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F3B3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nitrate reductio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C363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Managed vs Rec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90FE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4CFE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9BB1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408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B2F7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0.284</w:t>
            </w:r>
          </w:p>
        </w:tc>
      </w:tr>
      <w:tr w:rsidR="00D1062D" w:rsidRPr="003B601D" w14:paraId="735311D4" w14:textId="77777777" w:rsidTr="00957E53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BC90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nitrate reductio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C1A4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Managed vs L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AEE9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DD8F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2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AAA3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435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1A70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0.815</w:t>
            </w:r>
          </w:p>
        </w:tc>
      </w:tr>
      <w:tr w:rsidR="00D1062D" w:rsidRPr="003B601D" w14:paraId="47623440" w14:textId="77777777" w:rsidTr="00957E53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D55F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nitrate reductio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71CF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D2F0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18A1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B15B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897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B3DE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&lt; 0.001***</w:t>
            </w:r>
          </w:p>
        </w:tc>
      </w:tr>
      <w:tr w:rsidR="00D1062D" w:rsidRPr="003B601D" w14:paraId="051EE584" w14:textId="77777777" w:rsidTr="00957E53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449B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nitrate reductio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C17B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Recent vs L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56FD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F071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2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F24B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403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1FE2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0.23</w:t>
            </w:r>
          </w:p>
        </w:tc>
      </w:tr>
      <w:tr w:rsidR="00D1062D" w:rsidRPr="003B601D" w14:paraId="0AE7F22C" w14:textId="77777777" w:rsidTr="00957E53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A637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nitrate reductio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345D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D052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88EB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82E0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79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AD9B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&lt; 0.001***</w:t>
            </w:r>
          </w:p>
        </w:tc>
      </w:tr>
      <w:tr w:rsidR="00D1062D" w:rsidRPr="003B601D" w14:paraId="1F3F9D60" w14:textId="77777777" w:rsidTr="00957E53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33CF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nitrate reductio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8463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8AED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2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9271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EBEB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747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5B4E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&lt; 0.001***</w:t>
            </w:r>
          </w:p>
        </w:tc>
      </w:tr>
      <w:tr w:rsidR="00D1062D" w:rsidRPr="003B601D" w14:paraId="415A74CB" w14:textId="77777777" w:rsidTr="00957E53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1DC6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nitrificatio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3416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Managed vs Rec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ECD6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941A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726D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219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964A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1</w:t>
            </w:r>
          </w:p>
        </w:tc>
      </w:tr>
      <w:tr w:rsidR="00D1062D" w:rsidRPr="003B601D" w14:paraId="5BFC275B" w14:textId="77777777" w:rsidTr="00957E53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5667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nitrificatio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9246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Managed vs L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4DA3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47A0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7DB2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248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F4D3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1</w:t>
            </w:r>
          </w:p>
        </w:tc>
      </w:tr>
      <w:tr w:rsidR="00D1062D" w:rsidRPr="003B601D" w14:paraId="234A5798" w14:textId="77777777" w:rsidTr="00957E53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ACB1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nitrificatio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EBF3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A776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4013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C317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449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06F2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&lt; 0.001***</w:t>
            </w:r>
          </w:p>
        </w:tc>
      </w:tr>
      <w:tr w:rsidR="00D1062D" w:rsidRPr="003B601D" w14:paraId="44AA6D3E" w14:textId="77777777" w:rsidTr="00957E53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286C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nitrificatio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BF01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Recent vs L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684D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0AC4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F544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22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1967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1</w:t>
            </w:r>
          </w:p>
        </w:tc>
      </w:tr>
      <w:tr w:rsidR="00D1062D" w:rsidRPr="003B601D" w14:paraId="663F7671" w14:textId="77777777" w:rsidTr="00957E53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C1C8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nitrificatio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02D4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4B72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1262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F564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38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FB97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&lt; 0.001***</w:t>
            </w:r>
          </w:p>
        </w:tc>
      </w:tr>
      <w:tr w:rsidR="00D1062D" w:rsidRPr="003B601D" w14:paraId="1DEB697F" w14:textId="77777777" w:rsidTr="00957E53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BBCC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nitrificatio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466C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5162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06A0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02DD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408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B0DB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&lt; 0.001***</w:t>
            </w:r>
          </w:p>
        </w:tc>
      </w:tr>
      <w:tr w:rsidR="00D1062D" w:rsidRPr="003B601D" w14:paraId="4C115F5B" w14:textId="77777777" w:rsidTr="00957E53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FFDB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nitrogen fixatio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62C7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Managed vs Rec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4DA0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CB17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14A3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39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7E8A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0.861</w:t>
            </w:r>
          </w:p>
        </w:tc>
      </w:tr>
      <w:tr w:rsidR="00D1062D" w:rsidRPr="003B601D" w14:paraId="52201FFE" w14:textId="77777777" w:rsidTr="00957E53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FD20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nitrogen fixatio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9103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Managed vs L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F881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5397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A2D1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98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1966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0.885</w:t>
            </w:r>
          </w:p>
        </w:tc>
      </w:tr>
      <w:tr w:rsidR="00D1062D" w:rsidRPr="003B601D" w14:paraId="1ECBF3B9" w14:textId="77777777" w:rsidTr="00957E53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271F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nitrogen fixatio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8D8D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4A64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B4F2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3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80DA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308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1C57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&lt; 0.001***</w:t>
            </w:r>
          </w:p>
        </w:tc>
      </w:tr>
      <w:tr w:rsidR="00D1062D" w:rsidRPr="003B601D" w14:paraId="57C9B235" w14:textId="77777777" w:rsidTr="00957E53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C9F1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nitrogen fixatio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CBD7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Recent vs L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ADCE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823E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462A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3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713A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0.861</w:t>
            </w:r>
          </w:p>
        </w:tc>
      </w:tr>
      <w:tr w:rsidR="00D1062D" w:rsidRPr="003B601D" w14:paraId="7358A287" w14:textId="77777777" w:rsidTr="00957E53">
        <w:trPr>
          <w:trHeight w:val="320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89EC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nitrogen fixation</w:t>
            </w: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0770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3253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5D70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30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6FDF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995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A436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&lt;0.01**</w:t>
            </w:r>
          </w:p>
        </w:tc>
      </w:tr>
      <w:tr w:rsidR="00D1062D" w:rsidRPr="003B601D" w14:paraId="5CA4512B" w14:textId="77777777" w:rsidTr="00957E53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FF900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nitrogen fixation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03451" w14:textId="77777777" w:rsidR="00D1062D" w:rsidRPr="003B601D" w:rsidRDefault="00D1062D" w:rsidP="00957E53">
            <w:pPr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3CD8F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1C163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3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4D605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285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35C99" w14:textId="77777777" w:rsidR="00D1062D" w:rsidRPr="003B601D" w:rsidRDefault="00D1062D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3B601D">
              <w:rPr>
                <w:color w:val="000000"/>
                <w:sz w:val="20"/>
                <w:szCs w:val="20"/>
              </w:rPr>
              <w:t>&lt; 0.001***</w:t>
            </w:r>
          </w:p>
        </w:tc>
      </w:tr>
    </w:tbl>
    <w:p w14:paraId="26CAB491" w14:textId="77777777" w:rsidR="00D1062D" w:rsidRDefault="00D1062D" w:rsidP="00D1062D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4FE57D7" w14:textId="374A71ED" w:rsidR="00A55773" w:rsidRDefault="00A55773">
      <w:pPr>
        <w:rPr>
          <w:b/>
          <w:bCs/>
          <w:lang w:val="en-US"/>
        </w:rPr>
      </w:pPr>
    </w:p>
    <w:p w14:paraId="4C016982" w14:textId="5C94C688" w:rsidR="00505A4A" w:rsidRDefault="00A73C76">
      <w:pPr>
        <w:rPr>
          <w:lang w:val="en-US"/>
        </w:rPr>
      </w:pPr>
      <w:r>
        <w:rPr>
          <w:b/>
          <w:bCs/>
          <w:lang w:val="en-US"/>
        </w:rPr>
        <w:t>Table S1</w:t>
      </w:r>
      <w:r w:rsidR="00122411">
        <w:rPr>
          <w:b/>
          <w:bCs/>
          <w:lang w:val="en-US"/>
        </w:rPr>
        <w:t>7</w:t>
      </w:r>
      <w:r>
        <w:rPr>
          <w:lang w:val="en-US"/>
        </w:rPr>
        <w:t xml:space="preserve">: </w:t>
      </w:r>
      <w:r w:rsidR="003544EF">
        <w:rPr>
          <w:lang w:val="en-US"/>
        </w:rPr>
        <w:t xml:space="preserve">Differences in the composition of </w:t>
      </w:r>
      <w:r w:rsidR="00666C83">
        <w:rPr>
          <w:lang w:val="en-US"/>
        </w:rPr>
        <w:t xml:space="preserve">functional </w:t>
      </w:r>
      <w:r w:rsidR="00E80DA5">
        <w:rPr>
          <w:lang w:val="en-US"/>
        </w:rPr>
        <w:t xml:space="preserve">diversity, </w:t>
      </w:r>
      <w:r w:rsidR="00906FF7">
        <w:rPr>
          <w:lang w:val="en-US"/>
        </w:rPr>
        <w:t xml:space="preserve">redundancy, and Simpson’s dominance </w:t>
      </w:r>
      <w:r w:rsidR="00F31D5A">
        <w:rPr>
          <w:lang w:val="en-US"/>
        </w:rPr>
        <w:t xml:space="preserve">of </w:t>
      </w:r>
      <w:r w:rsidR="0097293E">
        <w:rPr>
          <w:lang w:val="en-US"/>
        </w:rPr>
        <w:t>predicted bacterial metagenomes</w:t>
      </w:r>
      <w:r w:rsidR="00FB5260">
        <w:rPr>
          <w:lang w:val="en-US"/>
        </w:rPr>
        <w:t xml:space="preserve"> between </w:t>
      </w:r>
      <w:r w:rsidR="006245DF">
        <w:rPr>
          <w:lang w:val="en-US"/>
        </w:rPr>
        <w:t>successional stages</w:t>
      </w:r>
      <w:r w:rsidR="00573BBD">
        <w:rPr>
          <w:lang w:val="en-US"/>
        </w:rPr>
        <w:t>. Results</w:t>
      </w:r>
      <w:r w:rsidR="003913DE">
        <w:rPr>
          <w:lang w:val="en-US"/>
        </w:rPr>
        <w:t xml:space="preserve"> based on</w:t>
      </w:r>
      <w:r w:rsidR="00902DC9">
        <w:rPr>
          <w:lang w:val="en-US"/>
        </w:rPr>
        <w:t xml:space="preserve"> </w:t>
      </w:r>
      <w:r w:rsidR="005B2E3D">
        <w:rPr>
          <w:lang w:val="en-US"/>
        </w:rPr>
        <w:t>permutational multivariate tests (perMANOVA)</w:t>
      </w:r>
      <w:r w:rsidR="004E170C">
        <w:rPr>
          <w:lang w:val="en-US"/>
        </w:rPr>
        <w:t xml:space="preserve"> </w:t>
      </w:r>
      <w:r w:rsidR="0061060B">
        <w:rPr>
          <w:lang w:val="en-US"/>
        </w:rPr>
        <w:t>with Bray-Curtis distances and 10</w:t>
      </w:r>
      <w:r w:rsidR="0061060B">
        <w:rPr>
          <w:vertAlign w:val="superscript"/>
          <w:lang w:val="en-US"/>
        </w:rPr>
        <w:t>^4</w:t>
      </w:r>
      <w:r w:rsidR="0061060B">
        <w:rPr>
          <w:lang w:val="en-US"/>
        </w:rPr>
        <w:t xml:space="preserve"> </w:t>
      </w:r>
      <w:r w:rsidR="00AE0051">
        <w:rPr>
          <w:lang w:val="en-US"/>
        </w:rPr>
        <w:t>permutations</w:t>
      </w:r>
    </w:p>
    <w:p w14:paraId="4B29FD3A" w14:textId="77777777" w:rsidR="005B4E5E" w:rsidRDefault="005B4E5E">
      <w:pPr>
        <w:rPr>
          <w:lang w:val="en-US"/>
        </w:rPr>
      </w:pPr>
    </w:p>
    <w:tbl>
      <w:tblPr>
        <w:tblStyle w:val="Oformateradtabell2"/>
        <w:tblpPr w:leftFromText="141" w:rightFromText="141" w:vertAnchor="page" w:horzAnchor="margin" w:tblpY="2558"/>
        <w:tblW w:w="7979" w:type="dxa"/>
        <w:tblLook w:val="04A0" w:firstRow="1" w:lastRow="0" w:firstColumn="1" w:lastColumn="0" w:noHBand="0" w:noVBand="1"/>
      </w:tblPr>
      <w:tblGrid>
        <w:gridCol w:w="2618"/>
        <w:gridCol w:w="1129"/>
        <w:gridCol w:w="1105"/>
        <w:gridCol w:w="1577"/>
        <w:gridCol w:w="1550"/>
      </w:tblGrid>
      <w:tr w:rsidR="005D4E15" w:rsidRPr="000015BF" w14:paraId="77B31CA6" w14:textId="77777777" w:rsidTr="00957E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442568E" w14:textId="77777777" w:rsidR="005D4E15" w:rsidRPr="00FD4457" w:rsidRDefault="005D4E15" w:rsidP="00957E53">
            <w:pPr>
              <w:spacing w:line="360" w:lineRule="auto"/>
              <w:jc w:val="both"/>
              <w:rPr>
                <w:b w:val="0"/>
                <w:bCs w:val="0"/>
                <w:lang w:val="en-GB"/>
              </w:rPr>
            </w:pPr>
            <w:r w:rsidRPr="000015BF">
              <w:rPr>
                <w:lang w:val="en-GB"/>
              </w:rPr>
              <w:t>Contrast</w:t>
            </w:r>
          </w:p>
        </w:tc>
        <w:tc>
          <w:tcPr>
            <w:tcW w:w="112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FFF3C21" w14:textId="77777777" w:rsidR="005D4E15" w:rsidRPr="00EF7703" w:rsidRDefault="005D4E15" w:rsidP="00957E5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exhtml"/>
                <w:i/>
                <w:iCs/>
              </w:rPr>
            </w:pPr>
            <w:r>
              <w:rPr>
                <w:rStyle w:val="texhtml"/>
                <w:b w:val="0"/>
                <w:bCs w:val="0"/>
                <w:i/>
                <w:iCs/>
                <w:lang w:val="en-US"/>
              </w:rPr>
              <w:t>Df</w:t>
            </w:r>
          </w:p>
        </w:tc>
        <w:tc>
          <w:tcPr>
            <w:tcW w:w="11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DB2C72E" w14:textId="77777777" w:rsidR="005D4E15" w:rsidRPr="00EF7703" w:rsidRDefault="005D4E15" w:rsidP="00957E5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rStyle w:val="texhtml"/>
                <w:b w:val="0"/>
                <w:bCs w:val="0"/>
                <w:i/>
                <w:iCs/>
                <w:lang w:val="en-US"/>
              </w:rPr>
              <w:t>R</w:t>
            </w:r>
            <w:r>
              <w:rPr>
                <w:rStyle w:val="texhtml"/>
                <w:b w:val="0"/>
                <w:bCs w:val="0"/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157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E902007" w14:textId="77777777" w:rsidR="005D4E15" w:rsidRPr="00EF7703" w:rsidRDefault="005D4E15" w:rsidP="00957E5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b w:val="0"/>
                <w:bCs w:val="0"/>
                <w:i/>
                <w:iCs/>
                <w:lang w:val="en-GB"/>
              </w:rPr>
              <w:t>F</w:t>
            </w:r>
          </w:p>
        </w:tc>
        <w:tc>
          <w:tcPr>
            <w:tcW w:w="155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A29912D" w14:textId="77777777" w:rsidR="005D4E15" w:rsidRPr="00EF7703" w:rsidRDefault="005D4E15" w:rsidP="00957E5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0015BF">
              <w:rPr>
                <w:b w:val="0"/>
                <w:bCs w:val="0"/>
                <w:i/>
                <w:iCs/>
                <w:lang w:val="en-GB"/>
              </w:rPr>
              <w:t>p</w:t>
            </w:r>
            <w:r>
              <w:rPr>
                <w:b w:val="0"/>
                <w:bCs w:val="0"/>
                <w:i/>
                <w:iCs/>
                <w:lang w:val="en-GB"/>
              </w:rPr>
              <w:t>-value</w:t>
            </w:r>
          </w:p>
        </w:tc>
      </w:tr>
      <w:tr w:rsidR="005D4E15" w:rsidRPr="000015BF" w14:paraId="22428DBE" w14:textId="77777777" w:rsidTr="00957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dxa"/>
            <w:tcBorders>
              <w:top w:val="nil"/>
              <w:bottom w:val="nil"/>
            </w:tcBorders>
          </w:tcPr>
          <w:p w14:paraId="2D5EFA13" w14:textId="77777777" w:rsidR="005D4E15" w:rsidRPr="000015BF" w:rsidRDefault="005D4E15" w:rsidP="00957E53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arbon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2FAC88CA" w14:textId="77777777" w:rsidR="005D4E15" w:rsidRPr="000015BF" w:rsidRDefault="005D4E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090877B7" w14:textId="77777777" w:rsidR="005D4E15" w:rsidRPr="000015BF" w:rsidRDefault="005D4E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77" w:type="dxa"/>
            <w:tcBorders>
              <w:top w:val="nil"/>
              <w:bottom w:val="nil"/>
            </w:tcBorders>
          </w:tcPr>
          <w:p w14:paraId="24E56227" w14:textId="77777777" w:rsidR="005D4E15" w:rsidRPr="000015BF" w:rsidRDefault="005D4E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0EF32E44" w14:textId="77777777" w:rsidR="005D4E15" w:rsidRPr="000015BF" w:rsidRDefault="005D4E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5D4E15" w:rsidRPr="000015BF" w14:paraId="17572D4E" w14:textId="77777777" w:rsidTr="00957E53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dxa"/>
            <w:tcBorders>
              <w:top w:val="nil"/>
              <w:bottom w:val="nil"/>
            </w:tcBorders>
          </w:tcPr>
          <w:p w14:paraId="6E447DD9" w14:textId="77777777" w:rsidR="005D4E15" w:rsidRPr="000015BF" w:rsidRDefault="005D4E15" w:rsidP="00957E53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Managed vs Recent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549CE724" w14:textId="77777777" w:rsidR="005D4E15" w:rsidRPr="000015BF" w:rsidRDefault="005D4E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225C2CEB" w14:textId="77777777" w:rsidR="005D4E15" w:rsidRPr="00C50DF9" w:rsidRDefault="005D4E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179C9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bottom"/>
          </w:tcPr>
          <w:p w14:paraId="4533E8DF" w14:textId="77777777" w:rsidR="005D4E15" w:rsidRPr="00C50DF9" w:rsidRDefault="005D4E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579E6"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bottom"/>
          </w:tcPr>
          <w:p w14:paraId="73798102" w14:textId="77777777" w:rsidR="005D4E15" w:rsidRPr="00C50DF9" w:rsidRDefault="005D4E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50DF9">
              <w:rPr>
                <w:color w:val="000000"/>
                <w:sz w:val="20"/>
                <w:szCs w:val="20"/>
              </w:rPr>
              <w:t>0.140</w:t>
            </w:r>
          </w:p>
        </w:tc>
      </w:tr>
      <w:tr w:rsidR="005D4E15" w:rsidRPr="000015BF" w14:paraId="58B34783" w14:textId="77777777" w:rsidTr="00957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dxa"/>
            <w:tcBorders>
              <w:top w:val="nil"/>
              <w:bottom w:val="nil"/>
            </w:tcBorders>
          </w:tcPr>
          <w:p w14:paraId="0671BB51" w14:textId="77777777" w:rsidR="005D4E15" w:rsidRDefault="005D4E15" w:rsidP="00957E53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Managed vs Late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542BCBD2" w14:textId="77777777" w:rsidR="005D4E15" w:rsidRDefault="005D4E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2F371660" w14:textId="77777777" w:rsidR="005D4E15" w:rsidRPr="00C50DF9" w:rsidRDefault="005D4E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179C9">
              <w:rPr>
                <w:color w:val="000000"/>
                <w:sz w:val="20"/>
                <w:szCs w:val="20"/>
              </w:rPr>
              <w:t>0.0</w:t>
            </w:r>
            <w:r w:rsidRPr="00C50DF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bottom"/>
          </w:tcPr>
          <w:p w14:paraId="6F62279B" w14:textId="77777777" w:rsidR="005D4E15" w:rsidRPr="00C50DF9" w:rsidRDefault="005D4E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579E6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bottom"/>
          </w:tcPr>
          <w:p w14:paraId="23965122" w14:textId="77777777" w:rsidR="005D4E15" w:rsidRPr="00C50DF9" w:rsidRDefault="005D4E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50DF9">
              <w:rPr>
                <w:color w:val="000000"/>
                <w:sz w:val="20"/>
                <w:szCs w:val="20"/>
              </w:rPr>
              <w:t>0.155</w:t>
            </w:r>
          </w:p>
        </w:tc>
      </w:tr>
      <w:tr w:rsidR="005D4E15" w:rsidRPr="000015BF" w14:paraId="28D3436D" w14:textId="77777777" w:rsidTr="00957E53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dxa"/>
            <w:tcBorders>
              <w:top w:val="nil"/>
              <w:bottom w:val="nil"/>
            </w:tcBorders>
          </w:tcPr>
          <w:p w14:paraId="70CB5556" w14:textId="77777777" w:rsidR="005D4E15" w:rsidRPr="000015BF" w:rsidRDefault="005D4E15" w:rsidP="00957E53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Managed vs Forest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395C1E6" w14:textId="77777777" w:rsidR="005D4E15" w:rsidRPr="000015BF" w:rsidRDefault="005D4E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633C5F8E" w14:textId="77777777" w:rsidR="005D4E15" w:rsidRPr="00C50DF9" w:rsidRDefault="005D4E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179C9">
              <w:rPr>
                <w:color w:val="000000"/>
                <w:sz w:val="20"/>
                <w:szCs w:val="20"/>
              </w:rPr>
              <w:t>0.2</w:t>
            </w:r>
            <w:r w:rsidRPr="00C50DF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bottom"/>
          </w:tcPr>
          <w:p w14:paraId="1E2AC3F9" w14:textId="77777777" w:rsidR="005D4E15" w:rsidRPr="00C50DF9" w:rsidRDefault="005D4E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579E6">
              <w:rPr>
                <w:color w:val="000000"/>
                <w:sz w:val="20"/>
                <w:szCs w:val="20"/>
              </w:rPr>
              <w:t>47.</w:t>
            </w:r>
            <w:r w:rsidRPr="00C50DF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bottom"/>
          </w:tcPr>
          <w:p w14:paraId="69ACE4D2" w14:textId="77777777" w:rsidR="005D4E15" w:rsidRPr="00C50DF9" w:rsidRDefault="005D4E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50DF9">
              <w:rPr>
                <w:color w:val="000000"/>
                <w:sz w:val="20"/>
                <w:szCs w:val="20"/>
              </w:rPr>
              <w:t>&lt; 0.001***</w:t>
            </w:r>
          </w:p>
        </w:tc>
      </w:tr>
      <w:tr w:rsidR="005D4E15" w:rsidRPr="000015BF" w14:paraId="4F430DEF" w14:textId="77777777" w:rsidTr="00957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dxa"/>
            <w:tcBorders>
              <w:top w:val="nil"/>
              <w:bottom w:val="nil"/>
            </w:tcBorders>
          </w:tcPr>
          <w:p w14:paraId="4BCE7F18" w14:textId="77777777" w:rsidR="005D4E15" w:rsidRDefault="005D4E15" w:rsidP="00957E53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Recent vs Late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BEE9508" w14:textId="77777777" w:rsidR="005D4E15" w:rsidRDefault="005D4E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1AD84187" w14:textId="77777777" w:rsidR="005D4E15" w:rsidRPr="00C50DF9" w:rsidRDefault="005D4E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179C9">
              <w:rPr>
                <w:color w:val="000000"/>
                <w:sz w:val="20"/>
                <w:szCs w:val="20"/>
              </w:rPr>
              <w:t>0.0</w:t>
            </w:r>
            <w:r w:rsidRPr="00C50DF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bottom"/>
          </w:tcPr>
          <w:p w14:paraId="7556A7EA" w14:textId="77777777" w:rsidR="005D4E15" w:rsidRPr="00C50DF9" w:rsidRDefault="005D4E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579E6">
              <w:rPr>
                <w:color w:val="000000"/>
                <w:sz w:val="20"/>
                <w:szCs w:val="20"/>
              </w:rPr>
              <w:t>0.0</w:t>
            </w:r>
            <w:r w:rsidRPr="00C50DF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bottom"/>
          </w:tcPr>
          <w:p w14:paraId="1874ADFA" w14:textId="77777777" w:rsidR="005D4E15" w:rsidRPr="00C50DF9" w:rsidRDefault="005D4E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50DF9">
              <w:rPr>
                <w:color w:val="000000"/>
                <w:sz w:val="20"/>
                <w:szCs w:val="20"/>
              </w:rPr>
              <w:t>0.927</w:t>
            </w:r>
          </w:p>
        </w:tc>
      </w:tr>
      <w:tr w:rsidR="005D4E15" w:rsidRPr="000015BF" w14:paraId="680AB099" w14:textId="77777777" w:rsidTr="00957E53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dxa"/>
            <w:tcBorders>
              <w:top w:val="nil"/>
              <w:bottom w:val="nil"/>
            </w:tcBorders>
          </w:tcPr>
          <w:p w14:paraId="5A7A79EA" w14:textId="77777777" w:rsidR="005D4E15" w:rsidRDefault="005D4E15" w:rsidP="00957E53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Recent vs Forest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27A3FC06" w14:textId="77777777" w:rsidR="005D4E15" w:rsidRDefault="005D4E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590828E0" w14:textId="77777777" w:rsidR="005D4E15" w:rsidRPr="00C50DF9" w:rsidRDefault="005D4E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179C9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bottom"/>
          </w:tcPr>
          <w:p w14:paraId="29150A25" w14:textId="77777777" w:rsidR="005D4E15" w:rsidRPr="00C50DF9" w:rsidRDefault="005D4E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579E6">
              <w:rPr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bottom"/>
          </w:tcPr>
          <w:p w14:paraId="2732EF15" w14:textId="77777777" w:rsidR="005D4E15" w:rsidRPr="00C50DF9" w:rsidRDefault="005D4E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50DF9">
              <w:rPr>
                <w:color w:val="000000"/>
                <w:sz w:val="20"/>
                <w:szCs w:val="20"/>
              </w:rPr>
              <w:t>&lt; 0.001***</w:t>
            </w:r>
          </w:p>
        </w:tc>
      </w:tr>
      <w:tr w:rsidR="005D4E15" w:rsidRPr="000015BF" w14:paraId="4AE4205B" w14:textId="77777777" w:rsidTr="00957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dxa"/>
            <w:tcBorders>
              <w:top w:val="nil"/>
              <w:bottom w:val="nil"/>
            </w:tcBorders>
          </w:tcPr>
          <w:p w14:paraId="7D25D1B8" w14:textId="77777777" w:rsidR="005D4E15" w:rsidRDefault="005D4E15" w:rsidP="00957E53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Late vs Forest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2EEB6E84" w14:textId="77777777" w:rsidR="005D4E15" w:rsidRDefault="005D4E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18FB7C5F" w14:textId="77777777" w:rsidR="005D4E15" w:rsidRPr="00C50DF9" w:rsidRDefault="005D4E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179C9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bottom"/>
          </w:tcPr>
          <w:p w14:paraId="02DF07C1" w14:textId="77777777" w:rsidR="005D4E15" w:rsidRPr="00C50DF9" w:rsidRDefault="005D4E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579E6">
              <w:rPr>
                <w:color w:val="000000"/>
                <w:sz w:val="20"/>
                <w:szCs w:val="20"/>
              </w:rPr>
              <w:t>12.</w:t>
            </w:r>
            <w:r w:rsidRPr="00C50DF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bottom"/>
          </w:tcPr>
          <w:p w14:paraId="41393647" w14:textId="77777777" w:rsidR="005D4E15" w:rsidRPr="00C50DF9" w:rsidRDefault="005D4E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50DF9">
              <w:rPr>
                <w:color w:val="000000"/>
                <w:sz w:val="20"/>
                <w:szCs w:val="20"/>
              </w:rPr>
              <w:t>&lt; 0.001***</w:t>
            </w:r>
          </w:p>
        </w:tc>
      </w:tr>
      <w:tr w:rsidR="005D4E15" w:rsidRPr="000015BF" w14:paraId="6277C0F1" w14:textId="77777777" w:rsidTr="00957E53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dxa"/>
            <w:tcBorders>
              <w:top w:val="nil"/>
              <w:bottom w:val="nil"/>
            </w:tcBorders>
          </w:tcPr>
          <w:p w14:paraId="2CBA1661" w14:textId="77777777" w:rsidR="005D4E15" w:rsidRDefault="005D4E15" w:rsidP="00957E53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hosphorus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79F9607A" w14:textId="77777777" w:rsidR="005D4E15" w:rsidRDefault="005D4E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6EF70EF8" w14:textId="77777777" w:rsidR="005D4E15" w:rsidRPr="00C50DF9" w:rsidRDefault="005D4E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77" w:type="dxa"/>
            <w:tcBorders>
              <w:top w:val="nil"/>
              <w:bottom w:val="nil"/>
            </w:tcBorders>
            <w:vAlign w:val="bottom"/>
          </w:tcPr>
          <w:p w14:paraId="17063A74" w14:textId="77777777" w:rsidR="005D4E15" w:rsidRPr="00C50DF9" w:rsidRDefault="005D4E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nil"/>
              <w:bottom w:val="nil"/>
            </w:tcBorders>
            <w:vAlign w:val="bottom"/>
          </w:tcPr>
          <w:p w14:paraId="64FD3F71" w14:textId="77777777" w:rsidR="005D4E15" w:rsidRPr="00C50DF9" w:rsidRDefault="005D4E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5D4E15" w:rsidRPr="000015BF" w14:paraId="1C66FCEB" w14:textId="77777777" w:rsidTr="00957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dxa"/>
            <w:tcBorders>
              <w:top w:val="nil"/>
              <w:bottom w:val="nil"/>
            </w:tcBorders>
          </w:tcPr>
          <w:p w14:paraId="2731D729" w14:textId="77777777" w:rsidR="005D4E15" w:rsidRDefault="005D4E15" w:rsidP="00957E53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Managed vs Recent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3E18122B" w14:textId="77777777" w:rsidR="005D4E15" w:rsidRDefault="005D4E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3C7DC008" w14:textId="77777777" w:rsidR="005D4E15" w:rsidRPr="00C50DF9" w:rsidRDefault="005D4E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179C9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bottom"/>
          </w:tcPr>
          <w:p w14:paraId="3F3CC687" w14:textId="77777777" w:rsidR="005D4E15" w:rsidRPr="00C50DF9" w:rsidRDefault="005D4E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579E6">
              <w:rPr>
                <w:color w:val="000000"/>
                <w:sz w:val="20"/>
                <w:szCs w:val="20"/>
              </w:rPr>
              <w:t>2.3</w:t>
            </w:r>
            <w:r w:rsidRPr="00C50DF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bottom"/>
          </w:tcPr>
          <w:p w14:paraId="1998F7CC" w14:textId="77777777" w:rsidR="005D4E15" w:rsidRPr="00C50DF9" w:rsidRDefault="005D4E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50DF9">
              <w:rPr>
                <w:color w:val="000000"/>
                <w:sz w:val="20"/>
                <w:szCs w:val="20"/>
              </w:rPr>
              <w:t>0.105</w:t>
            </w:r>
          </w:p>
        </w:tc>
      </w:tr>
      <w:tr w:rsidR="005D4E15" w:rsidRPr="000015BF" w14:paraId="57979937" w14:textId="77777777" w:rsidTr="00957E53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dxa"/>
            <w:tcBorders>
              <w:top w:val="nil"/>
              <w:bottom w:val="nil"/>
            </w:tcBorders>
          </w:tcPr>
          <w:p w14:paraId="36017280" w14:textId="77777777" w:rsidR="005D4E15" w:rsidRDefault="005D4E15" w:rsidP="00957E53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Managed vs Late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70927C01" w14:textId="77777777" w:rsidR="005D4E15" w:rsidRDefault="005D4E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3EAC1498" w14:textId="77777777" w:rsidR="005D4E15" w:rsidRPr="00C50DF9" w:rsidRDefault="005D4E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179C9">
              <w:rPr>
                <w:color w:val="000000"/>
                <w:sz w:val="20"/>
                <w:szCs w:val="20"/>
              </w:rPr>
              <w:t>0.0</w:t>
            </w:r>
            <w:r w:rsidRPr="00C50DF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bottom"/>
          </w:tcPr>
          <w:p w14:paraId="6A9EEA27" w14:textId="77777777" w:rsidR="005D4E15" w:rsidRPr="00C50DF9" w:rsidRDefault="005D4E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579E6">
              <w:rPr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bottom"/>
          </w:tcPr>
          <w:p w14:paraId="6D89B953" w14:textId="77777777" w:rsidR="005D4E15" w:rsidRPr="00C50DF9" w:rsidRDefault="005D4E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50DF9">
              <w:rPr>
                <w:color w:val="000000"/>
                <w:sz w:val="20"/>
                <w:szCs w:val="20"/>
              </w:rPr>
              <w:t>0.078</w:t>
            </w:r>
          </w:p>
        </w:tc>
      </w:tr>
      <w:tr w:rsidR="005D4E15" w:rsidRPr="000015BF" w14:paraId="2FD111C8" w14:textId="77777777" w:rsidTr="00957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dxa"/>
            <w:tcBorders>
              <w:top w:val="nil"/>
              <w:bottom w:val="nil"/>
            </w:tcBorders>
          </w:tcPr>
          <w:p w14:paraId="6DDDBAC1" w14:textId="77777777" w:rsidR="005D4E15" w:rsidRDefault="005D4E15" w:rsidP="00957E53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Managed vs Forest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6E526DE7" w14:textId="77777777" w:rsidR="005D4E15" w:rsidRDefault="005D4E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6B4F376B" w14:textId="77777777" w:rsidR="005D4E15" w:rsidRPr="00C50DF9" w:rsidRDefault="005D4E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179C9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bottom"/>
          </w:tcPr>
          <w:p w14:paraId="590DF17D" w14:textId="77777777" w:rsidR="005D4E15" w:rsidRPr="00C50DF9" w:rsidRDefault="005D4E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579E6"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bottom"/>
          </w:tcPr>
          <w:p w14:paraId="06F63EBA" w14:textId="77777777" w:rsidR="005D4E15" w:rsidRPr="00C50DF9" w:rsidRDefault="005D4E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50DF9">
              <w:rPr>
                <w:color w:val="000000"/>
                <w:sz w:val="20"/>
                <w:szCs w:val="20"/>
              </w:rPr>
              <w:t>&lt; 0.001***</w:t>
            </w:r>
          </w:p>
        </w:tc>
      </w:tr>
      <w:tr w:rsidR="005D4E15" w:rsidRPr="000015BF" w14:paraId="6A6867DE" w14:textId="77777777" w:rsidTr="00957E53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dxa"/>
            <w:tcBorders>
              <w:top w:val="nil"/>
              <w:bottom w:val="nil"/>
            </w:tcBorders>
          </w:tcPr>
          <w:p w14:paraId="02A3DF94" w14:textId="77777777" w:rsidR="005D4E15" w:rsidRDefault="005D4E15" w:rsidP="00957E53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Recent vs Late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63C4F3E6" w14:textId="77777777" w:rsidR="005D4E15" w:rsidRDefault="005D4E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15CDB52C" w14:textId="77777777" w:rsidR="005D4E15" w:rsidRPr="00C50DF9" w:rsidRDefault="005D4E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179C9">
              <w:rPr>
                <w:color w:val="000000"/>
                <w:sz w:val="20"/>
                <w:szCs w:val="20"/>
              </w:rPr>
              <w:t>0.0</w:t>
            </w:r>
            <w:r w:rsidRPr="00C50DF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bottom"/>
          </w:tcPr>
          <w:p w14:paraId="0FAC11B5" w14:textId="77777777" w:rsidR="005D4E15" w:rsidRPr="00C50DF9" w:rsidRDefault="005D4E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579E6">
              <w:rPr>
                <w:color w:val="000000"/>
                <w:sz w:val="20"/>
                <w:szCs w:val="20"/>
              </w:rPr>
              <w:t>0.0</w:t>
            </w:r>
            <w:r w:rsidRPr="00C50DF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bottom"/>
          </w:tcPr>
          <w:p w14:paraId="5730137C" w14:textId="77777777" w:rsidR="005D4E15" w:rsidRPr="00C50DF9" w:rsidRDefault="005D4E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50DF9">
              <w:rPr>
                <w:color w:val="000000"/>
                <w:sz w:val="20"/>
                <w:szCs w:val="20"/>
              </w:rPr>
              <w:t>0.828</w:t>
            </w:r>
          </w:p>
        </w:tc>
      </w:tr>
      <w:tr w:rsidR="005D4E15" w:rsidRPr="000015BF" w14:paraId="3C31E05B" w14:textId="77777777" w:rsidTr="00957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dxa"/>
            <w:tcBorders>
              <w:top w:val="nil"/>
              <w:bottom w:val="nil"/>
            </w:tcBorders>
          </w:tcPr>
          <w:p w14:paraId="42659819" w14:textId="77777777" w:rsidR="005D4E15" w:rsidRDefault="005D4E15" w:rsidP="00957E53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Recent vs Forest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E88D8DD" w14:textId="77777777" w:rsidR="005D4E15" w:rsidRDefault="005D4E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72F471B2" w14:textId="77777777" w:rsidR="005D4E15" w:rsidRPr="00C50DF9" w:rsidRDefault="005D4E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179C9">
              <w:rPr>
                <w:color w:val="000000"/>
                <w:sz w:val="20"/>
                <w:szCs w:val="20"/>
              </w:rPr>
              <w:t>0.2</w:t>
            </w:r>
            <w:r w:rsidRPr="00C50DF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bottom"/>
          </w:tcPr>
          <w:p w14:paraId="26BAAA95" w14:textId="77777777" w:rsidR="005D4E15" w:rsidRPr="00C50DF9" w:rsidRDefault="005D4E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579E6">
              <w:rPr>
                <w:color w:val="000000"/>
                <w:sz w:val="20"/>
                <w:szCs w:val="20"/>
              </w:rPr>
              <w:t>41.</w:t>
            </w:r>
            <w:r w:rsidRPr="00C50DF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bottom"/>
          </w:tcPr>
          <w:p w14:paraId="622EE5C7" w14:textId="77777777" w:rsidR="005D4E15" w:rsidRPr="00C50DF9" w:rsidRDefault="005D4E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50DF9">
              <w:rPr>
                <w:color w:val="000000"/>
                <w:sz w:val="20"/>
                <w:szCs w:val="20"/>
              </w:rPr>
              <w:t>&lt; 0.001***</w:t>
            </w:r>
          </w:p>
        </w:tc>
      </w:tr>
      <w:tr w:rsidR="005D4E15" w:rsidRPr="000015BF" w14:paraId="37838735" w14:textId="77777777" w:rsidTr="00957E53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dxa"/>
            <w:tcBorders>
              <w:top w:val="nil"/>
              <w:bottom w:val="nil"/>
            </w:tcBorders>
          </w:tcPr>
          <w:p w14:paraId="6078CD76" w14:textId="77777777" w:rsidR="005D4E15" w:rsidRDefault="005D4E15" w:rsidP="00957E53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Late vs Forest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156F0FDF" w14:textId="77777777" w:rsidR="005D4E15" w:rsidRDefault="005D4E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60C095FB" w14:textId="77777777" w:rsidR="005D4E15" w:rsidRPr="00C50DF9" w:rsidRDefault="005D4E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179C9">
              <w:rPr>
                <w:color w:val="000000"/>
                <w:sz w:val="20"/>
                <w:szCs w:val="20"/>
              </w:rPr>
              <w:t>0.2</w:t>
            </w:r>
            <w:r w:rsidRPr="00C50DF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bottom"/>
          </w:tcPr>
          <w:p w14:paraId="5746B252" w14:textId="77777777" w:rsidR="005D4E15" w:rsidRPr="00C50DF9" w:rsidRDefault="005D4E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579E6">
              <w:rPr>
                <w:color w:val="000000"/>
                <w:sz w:val="20"/>
                <w:szCs w:val="20"/>
              </w:rPr>
              <w:t>3</w:t>
            </w:r>
            <w:r w:rsidRPr="00C50DF9"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bottom"/>
          </w:tcPr>
          <w:p w14:paraId="4E33E275" w14:textId="77777777" w:rsidR="005D4E15" w:rsidRPr="00C50DF9" w:rsidRDefault="005D4E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50DF9">
              <w:rPr>
                <w:color w:val="000000"/>
                <w:sz w:val="20"/>
                <w:szCs w:val="20"/>
              </w:rPr>
              <w:t>&lt; 0.001***</w:t>
            </w:r>
          </w:p>
        </w:tc>
      </w:tr>
      <w:tr w:rsidR="005D4E15" w:rsidRPr="000015BF" w14:paraId="4B70ED20" w14:textId="77777777" w:rsidTr="00957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dxa"/>
            <w:tcBorders>
              <w:top w:val="nil"/>
              <w:bottom w:val="nil"/>
            </w:tcBorders>
          </w:tcPr>
          <w:p w14:paraId="4BE6DAE3" w14:textId="77777777" w:rsidR="005D4E15" w:rsidRDefault="005D4E15" w:rsidP="00957E53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Nitrogen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7268201C" w14:textId="77777777" w:rsidR="005D4E15" w:rsidRDefault="005D4E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1FA4D6B9" w14:textId="77777777" w:rsidR="005D4E15" w:rsidRPr="00C50DF9" w:rsidRDefault="005D4E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77" w:type="dxa"/>
            <w:tcBorders>
              <w:top w:val="nil"/>
              <w:bottom w:val="nil"/>
            </w:tcBorders>
            <w:vAlign w:val="bottom"/>
          </w:tcPr>
          <w:p w14:paraId="11CE3720" w14:textId="77777777" w:rsidR="005D4E15" w:rsidRPr="00C50DF9" w:rsidRDefault="005D4E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nil"/>
              <w:bottom w:val="nil"/>
            </w:tcBorders>
            <w:vAlign w:val="bottom"/>
          </w:tcPr>
          <w:p w14:paraId="2F2577C8" w14:textId="77777777" w:rsidR="005D4E15" w:rsidRPr="00C50DF9" w:rsidRDefault="005D4E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5D4E15" w:rsidRPr="000015BF" w14:paraId="68CB46EC" w14:textId="77777777" w:rsidTr="00957E53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dxa"/>
            <w:tcBorders>
              <w:top w:val="nil"/>
              <w:bottom w:val="nil"/>
            </w:tcBorders>
          </w:tcPr>
          <w:p w14:paraId="4645CAAD" w14:textId="77777777" w:rsidR="005D4E15" w:rsidRDefault="005D4E15" w:rsidP="00957E53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Managed vs Recent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7E7D37D2" w14:textId="77777777" w:rsidR="005D4E15" w:rsidRDefault="005D4E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24D35F7D" w14:textId="77777777" w:rsidR="005D4E15" w:rsidRPr="00C50DF9" w:rsidRDefault="005D4E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179C9">
              <w:rPr>
                <w:color w:val="000000"/>
                <w:sz w:val="20"/>
                <w:szCs w:val="20"/>
              </w:rPr>
              <w:t>0.0</w:t>
            </w:r>
            <w:r w:rsidRPr="00C50DF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bottom"/>
          </w:tcPr>
          <w:p w14:paraId="5C02FCF9" w14:textId="77777777" w:rsidR="005D4E15" w:rsidRPr="00C50DF9" w:rsidRDefault="005D4E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579E6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bottom"/>
          </w:tcPr>
          <w:p w14:paraId="79AFCFFE" w14:textId="77777777" w:rsidR="005D4E15" w:rsidRPr="00C50DF9" w:rsidRDefault="005D4E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50DF9">
              <w:rPr>
                <w:color w:val="000000"/>
                <w:sz w:val="20"/>
                <w:szCs w:val="20"/>
              </w:rPr>
              <w:t>0.47</w:t>
            </w:r>
          </w:p>
        </w:tc>
      </w:tr>
      <w:tr w:rsidR="005D4E15" w:rsidRPr="000015BF" w14:paraId="3B02892C" w14:textId="77777777" w:rsidTr="00957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dxa"/>
            <w:tcBorders>
              <w:top w:val="nil"/>
              <w:bottom w:val="nil"/>
            </w:tcBorders>
          </w:tcPr>
          <w:p w14:paraId="596CAB1E" w14:textId="77777777" w:rsidR="005D4E15" w:rsidRDefault="005D4E15" w:rsidP="00957E53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Managed vs Late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38ED8081" w14:textId="77777777" w:rsidR="005D4E15" w:rsidRDefault="005D4E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0A67B034" w14:textId="77777777" w:rsidR="005D4E15" w:rsidRPr="00C50DF9" w:rsidRDefault="005D4E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179C9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bottom"/>
          </w:tcPr>
          <w:p w14:paraId="46DF7E7A" w14:textId="77777777" w:rsidR="005D4E15" w:rsidRPr="00C50DF9" w:rsidRDefault="005D4E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579E6">
              <w:rPr>
                <w:color w:val="000000"/>
                <w:sz w:val="20"/>
                <w:szCs w:val="20"/>
              </w:rPr>
              <w:t>0.9</w:t>
            </w:r>
            <w:r w:rsidRPr="00C50DF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bottom"/>
          </w:tcPr>
          <w:p w14:paraId="0703E205" w14:textId="77777777" w:rsidR="005D4E15" w:rsidRPr="00C50DF9" w:rsidRDefault="005D4E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50DF9">
              <w:rPr>
                <w:color w:val="000000"/>
                <w:sz w:val="20"/>
                <w:szCs w:val="20"/>
              </w:rPr>
              <w:t>0.382</w:t>
            </w:r>
          </w:p>
        </w:tc>
      </w:tr>
      <w:tr w:rsidR="005D4E15" w:rsidRPr="000015BF" w14:paraId="3C617C13" w14:textId="77777777" w:rsidTr="00957E53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dxa"/>
            <w:tcBorders>
              <w:top w:val="nil"/>
              <w:bottom w:val="nil"/>
            </w:tcBorders>
          </w:tcPr>
          <w:p w14:paraId="6B552F07" w14:textId="77777777" w:rsidR="005D4E15" w:rsidRDefault="005D4E15" w:rsidP="00957E53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Managed vs Forest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3DFA1BC6" w14:textId="77777777" w:rsidR="005D4E15" w:rsidRDefault="005D4E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3F085AEA" w14:textId="77777777" w:rsidR="005D4E15" w:rsidRPr="00C50DF9" w:rsidRDefault="005D4E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179C9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bottom"/>
          </w:tcPr>
          <w:p w14:paraId="3E9490A2" w14:textId="77777777" w:rsidR="005D4E15" w:rsidRPr="00C50DF9" w:rsidRDefault="005D4E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579E6">
              <w:rPr>
                <w:color w:val="000000"/>
                <w:sz w:val="20"/>
                <w:szCs w:val="20"/>
              </w:rPr>
              <w:t>10</w:t>
            </w:r>
            <w:r w:rsidRPr="00C50DF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bottom"/>
          </w:tcPr>
          <w:p w14:paraId="647D7795" w14:textId="77777777" w:rsidR="005D4E15" w:rsidRPr="00C50DF9" w:rsidRDefault="005D4E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50DF9">
              <w:rPr>
                <w:color w:val="000000"/>
                <w:sz w:val="20"/>
                <w:szCs w:val="20"/>
              </w:rPr>
              <w:t>&lt; 0.001***</w:t>
            </w:r>
          </w:p>
        </w:tc>
      </w:tr>
      <w:tr w:rsidR="005D4E15" w:rsidRPr="000015BF" w14:paraId="37942C49" w14:textId="77777777" w:rsidTr="00957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dxa"/>
            <w:tcBorders>
              <w:top w:val="nil"/>
              <w:bottom w:val="nil"/>
            </w:tcBorders>
          </w:tcPr>
          <w:p w14:paraId="02E1C2CB" w14:textId="77777777" w:rsidR="005D4E15" w:rsidRDefault="005D4E15" w:rsidP="00957E53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Recent vs Late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29FA89B7" w14:textId="77777777" w:rsidR="005D4E15" w:rsidRDefault="005D4E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0B81EC28" w14:textId="77777777" w:rsidR="005D4E15" w:rsidRPr="00C50DF9" w:rsidRDefault="005D4E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179C9">
              <w:rPr>
                <w:color w:val="000000"/>
                <w:sz w:val="20"/>
                <w:szCs w:val="20"/>
              </w:rPr>
              <w:t>0.0</w:t>
            </w:r>
            <w:r w:rsidRPr="00C50DF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bottom"/>
          </w:tcPr>
          <w:p w14:paraId="124D6744" w14:textId="77777777" w:rsidR="005D4E15" w:rsidRPr="00C50DF9" w:rsidRDefault="005D4E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579E6">
              <w:rPr>
                <w:color w:val="000000"/>
                <w:sz w:val="20"/>
                <w:szCs w:val="20"/>
              </w:rPr>
              <w:t>0.0</w:t>
            </w:r>
            <w:r w:rsidRPr="00C50DF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bottom"/>
          </w:tcPr>
          <w:p w14:paraId="3E7F600A" w14:textId="77777777" w:rsidR="005D4E15" w:rsidRPr="00C50DF9" w:rsidRDefault="005D4E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50DF9">
              <w:rPr>
                <w:color w:val="000000"/>
                <w:sz w:val="20"/>
                <w:szCs w:val="20"/>
              </w:rPr>
              <w:t>0.887</w:t>
            </w:r>
          </w:p>
        </w:tc>
      </w:tr>
      <w:tr w:rsidR="005D4E15" w:rsidRPr="000015BF" w14:paraId="319AB9C0" w14:textId="77777777" w:rsidTr="00957E53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dxa"/>
            <w:tcBorders>
              <w:top w:val="nil"/>
              <w:bottom w:val="nil"/>
            </w:tcBorders>
          </w:tcPr>
          <w:p w14:paraId="4A73BF64" w14:textId="77777777" w:rsidR="005D4E15" w:rsidRDefault="005D4E15" w:rsidP="00957E53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Recent vs Forest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5582351F" w14:textId="77777777" w:rsidR="005D4E15" w:rsidRDefault="005D4E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7F3CBF46" w14:textId="77777777" w:rsidR="005D4E15" w:rsidRPr="00C50DF9" w:rsidRDefault="005D4E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179C9">
              <w:rPr>
                <w:color w:val="000000"/>
                <w:sz w:val="20"/>
                <w:szCs w:val="20"/>
              </w:rPr>
              <w:t>0.2</w:t>
            </w:r>
            <w:r w:rsidRPr="00C50DF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bottom"/>
          </w:tcPr>
          <w:p w14:paraId="5882D88A" w14:textId="77777777" w:rsidR="005D4E15" w:rsidRPr="00C50DF9" w:rsidRDefault="005D4E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579E6">
              <w:rPr>
                <w:color w:val="000000"/>
                <w:sz w:val="20"/>
                <w:szCs w:val="20"/>
              </w:rPr>
              <w:t>50.2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bottom"/>
          </w:tcPr>
          <w:p w14:paraId="2EBA0691" w14:textId="77777777" w:rsidR="005D4E15" w:rsidRPr="00C50DF9" w:rsidRDefault="005D4E15" w:rsidP="00957E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50DF9">
              <w:rPr>
                <w:color w:val="000000"/>
                <w:sz w:val="20"/>
                <w:szCs w:val="20"/>
              </w:rPr>
              <w:t>&lt; 0.001***</w:t>
            </w:r>
          </w:p>
        </w:tc>
      </w:tr>
      <w:tr w:rsidR="005D4E15" w:rsidRPr="000015BF" w14:paraId="40137511" w14:textId="77777777" w:rsidTr="00957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dxa"/>
            <w:tcBorders>
              <w:top w:val="nil"/>
              <w:bottom w:val="single" w:sz="4" w:space="0" w:color="auto"/>
            </w:tcBorders>
          </w:tcPr>
          <w:p w14:paraId="17D4C2C2" w14:textId="77777777" w:rsidR="005D4E15" w:rsidRDefault="005D4E15" w:rsidP="00957E53">
            <w:pPr>
              <w:spacing w:line="360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Late vs Forest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5840554E" w14:textId="77777777" w:rsidR="005D4E15" w:rsidRDefault="005D4E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  <w:vAlign w:val="bottom"/>
          </w:tcPr>
          <w:p w14:paraId="37158075" w14:textId="77777777" w:rsidR="005D4E15" w:rsidRPr="00C50DF9" w:rsidRDefault="005D4E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179C9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  <w:vAlign w:val="bottom"/>
          </w:tcPr>
          <w:p w14:paraId="4EEDCA4A" w14:textId="77777777" w:rsidR="005D4E15" w:rsidRPr="00C50DF9" w:rsidRDefault="005D4E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579E6">
              <w:rPr>
                <w:color w:val="000000"/>
                <w:sz w:val="20"/>
                <w:szCs w:val="20"/>
              </w:rPr>
              <w:t>45.0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vAlign w:val="bottom"/>
          </w:tcPr>
          <w:p w14:paraId="13766528" w14:textId="77777777" w:rsidR="005D4E15" w:rsidRPr="00C50DF9" w:rsidRDefault="005D4E15" w:rsidP="00957E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50DF9">
              <w:rPr>
                <w:color w:val="000000"/>
                <w:sz w:val="20"/>
                <w:szCs w:val="20"/>
              </w:rPr>
              <w:t>&lt; 0.001***</w:t>
            </w:r>
          </w:p>
        </w:tc>
      </w:tr>
    </w:tbl>
    <w:p w14:paraId="6CFD0F45" w14:textId="77777777" w:rsidR="005B4E5E" w:rsidRDefault="005B4E5E">
      <w:pPr>
        <w:rPr>
          <w:lang w:val="en-US"/>
        </w:rPr>
      </w:pPr>
    </w:p>
    <w:p w14:paraId="7D711694" w14:textId="77777777" w:rsidR="005B4E5E" w:rsidRDefault="005B4E5E">
      <w:pPr>
        <w:rPr>
          <w:lang w:val="en-US"/>
        </w:rPr>
      </w:pPr>
    </w:p>
    <w:p w14:paraId="1142E237" w14:textId="77777777" w:rsidR="005B4E5E" w:rsidRDefault="005B4E5E">
      <w:pPr>
        <w:rPr>
          <w:lang w:val="en-US"/>
        </w:rPr>
      </w:pPr>
    </w:p>
    <w:p w14:paraId="18732979" w14:textId="77777777" w:rsidR="005B4E5E" w:rsidRDefault="005B4E5E">
      <w:pPr>
        <w:rPr>
          <w:lang w:val="en-US"/>
        </w:rPr>
      </w:pPr>
    </w:p>
    <w:p w14:paraId="5AA16356" w14:textId="77777777" w:rsidR="005B4E5E" w:rsidRDefault="005B4E5E">
      <w:pPr>
        <w:rPr>
          <w:lang w:val="en-US"/>
        </w:rPr>
      </w:pPr>
    </w:p>
    <w:p w14:paraId="726A8E1B" w14:textId="77777777" w:rsidR="005B4E5E" w:rsidRDefault="005B4E5E">
      <w:pPr>
        <w:rPr>
          <w:lang w:val="en-US"/>
        </w:rPr>
      </w:pPr>
    </w:p>
    <w:p w14:paraId="6AB41CC4" w14:textId="77777777" w:rsidR="005B4E5E" w:rsidRDefault="005B4E5E">
      <w:pPr>
        <w:rPr>
          <w:lang w:val="en-US"/>
        </w:rPr>
      </w:pPr>
    </w:p>
    <w:p w14:paraId="648C0AAA" w14:textId="77777777" w:rsidR="005B4E5E" w:rsidRDefault="005B4E5E">
      <w:pPr>
        <w:rPr>
          <w:lang w:val="en-US"/>
        </w:rPr>
      </w:pPr>
    </w:p>
    <w:p w14:paraId="74197BDB" w14:textId="77777777" w:rsidR="005B4E5E" w:rsidRDefault="005B4E5E">
      <w:pPr>
        <w:rPr>
          <w:lang w:val="en-US"/>
        </w:rPr>
      </w:pPr>
    </w:p>
    <w:p w14:paraId="59DAFBA9" w14:textId="77777777" w:rsidR="005B4E5E" w:rsidRDefault="005B4E5E">
      <w:pPr>
        <w:rPr>
          <w:lang w:val="en-US"/>
        </w:rPr>
      </w:pPr>
    </w:p>
    <w:p w14:paraId="162A31E3" w14:textId="77777777" w:rsidR="005B4E5E" w:rsidRDefault="005B4E5E" w:rsidP="005B4E5E">
      <w:pPr>
        <w:rPr>
          <w:b/>
          <w:bCs/>
          <w:lang w:val="en-US"/>
        </w:rPr>
      </w:pPr>
    </w:p>
    <w:p w14:paraId="6BC88DEE" w14:textId="56D4576E" w:rsidR="005B4E5E" w:rsidRPr="007C6159" w:rsidRDefault="005B4E5E" w:rsidP="005B4E5E">
      <w:pPr>
        <w:rPr>
          <w:lang w:val="en-US"/>
        </w:rPr>
      </w:pPr>
      <w:r>
        <w:rPr>
          <w:b/>
          <w:bCs/>
          <w:lang w:val="en-US"/>
        </w:rPr>
        <w:t>Table S1</w:t>
      </w:r>
      <w:r w:rsidR="00A83432">
        <w:rPr>
          <w:b/>
          <w:bCs/>
          <w:lang w:val="en-US"/>
        </w:rPr>
        <w:t>8</w:t>
      </w:r>
      <w:r>
        <w:rPr>
          <w:lang w:val="en-US"/>
        </w:rPr>
        <w:t>: Effect sizes (</w:t>
      </w:r>
      <w:r w:rsidRPr="004F0B76">
        <w:rPr>
          <w:i/>
          <w:iCs/>
          <w:lang w:val="en-US"/>
        </w:rPr>
        <w:t>Hedge’s g</w:t>
      </w:r>
      <w:r>
        <w:rPr>
          <w:lang w:val="en-US"/>
        </w:rPr>
        <w:t xml:space="preserve">) of substrate-induced respiration rates between grassland sites at differing stages of succession compared to their respective paired forest sites. Negative effect sizes indicate higher respiration rates in forest sites. </w:t>
      </w:r>
    </w:p>
    <w:p w14:paraId="07F9D3B5" w14:textId="77777777" w:rsidR="005B4E5E" w:rsidRDefault="005B4E5E" w:rsidP="005B4E5E">
      <w:pPr>
        <w:rPr>
          <w:b/>
          <w:bCs/>
          <w:lang w:val="en-US"/>
        </w:rPr>
      </w:pPr>
    </w:p>
    <w:tbl>
      <w:tblPr>
        <w:tblW w:w="71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7"/>
        <w:gridCol w:w="2351"/>
        <w:gridCol w:w="1592"/>
        <w:gridCol w:w="1592"/>
      </w:tblGrid>
      <w:tr w:rsidR="005B4E5E" w:rsidRPr="009F05C9" w14:paraId="6D5AE650" w14:textId="77777777" w:rsidTr="00957E53">
        <w:trPr>
          <w:trHeight w:val="335"/>
        </w:trPr>
        <w:tc>
          <w:tcPr>
            <w:tcW w:w="16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B7DFB" w14:textId="77777777" w:rsidR="005B4E5E" w:rsidRPr="00286571" w:rsidRDefault="005B4E5E" w:rsidP="00957E53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6571">
              <w:rPr>
                <w:b/>
                <w:bCs/>
                <w:i/>
                <w:iCs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3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CB4A5" w14:textId="77777777" w:rsidR="005B4E5E" w:rsidRPr="00286571" w:rsidRDefault="005B4E5E" w:rsidP="00957E53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6571">
              <w:rPr>
                <w:b/>
                <w:bCs/>
                <w:i/>
                <w:iCs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AC2BC" w14:textId="77777777" w:rsidR="005B4E5E" w:rsidRPr="00286571" w:rsidRDefault="005B4E5E" w:rsidP="00957E53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6571">
              <w:rPr>
                <w:b/>
                <w:bCs/>
                <w:i/>
                <w:iCs/>
                <w:color w:val="000000"/>
                <w:sz w:val="20"/>
                <w:szCs w:val="20"/>
              </w:rPr>
              <w:t>Hedge's g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D60E4" w14:textId="77777777" w:rsidR="005B4E5E" w:rsidRPr="00286571" w:rsidRDefault="005B4E5E" w:rsidP="00957E53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86571">
              <w:rPr>
                <w:b/>
                <w:bCs/>
                <w:i/>
                <w:iCs/>
                <w:color w:val="000000"/>
                <w:sz w:val="20"/>
                <w:szCs w:val="20"/>
              </w:rPr>
              <w:t>95% CI</w:t>
            </w:r>
          </w:p>
        </w:tc>
      </w:tr>
      <w:tr w:rsidR="005B4E5E" w:rsidRPr="009F05C9" w14:paraId="6A72FB41" w14:textId="77777777" w:rsidTr="00957E53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82F2" w14:textId="77777777" w:rsidR="005B4E5E" w:rsidRPr="009F05C9" w:rsidRDefault="005B4E5E" w:rsidP="00957E53">
            <w:pPr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6FBB" w14:textId="77777777" w:rsidR="005B4E5E" w:rsidRPr="00D05C9A" w:rsidRDefault="005B4E5E" w:rsidP="00957E5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05C9A">
              <w:rPr>
                <w:i/>
                <w:iCs/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2F67" w14:textId="77777777" w:rsidR="005B4E5E" w:rsidRPr="009F05C9" w:rsidRDefault="005B4E5E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4D6B" w14:textId="77777777" w:rsidR="005B4E5E" w:rsidRPr="009F05C9" w:rsidRDefault="005B4E5E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-0.89 - 0</w:t>
            </w:r>
          </w:p>
        </w:tc>
      </w:tr>
      <w:tr w:rsidR="005B4E5E" w:rsidRPr="009F05C9" w14:paraId="5EEB0C1B" w14:textId="77777777" w:rsidTr="00957E53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D057" w14:textId="77777777" w:rsidR="005B4E5E" w:rsidRPr="009F05C9" w:rsidRDefault="005B4E5E" w:rsidP="00957E53">
            <w:pPr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90BF" w14:textId="77777777" w:rsidR="005B4E5E" w:rsidRPr="00D05C9A" w:rsidRDefault="005B4E5E" w:rsidP="00957E5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05C9A">
              <w:rPr>
                <w:i/>
                <w:iCs/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9B85" w14:textId="77777777" w:rsidR="005B4E5E" w:rsidRPr="009F05C9" w:rsidRDefault="005B4E5E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16A2" w14:textId="77777777" w:rsidR="005B4E5E" w:rsidRPr="009F05C9" w:rsidRDefault="005B4E5E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-1.1 - 0.11</w:t>
            </w:r>
          </w:p>
        </w:tc>
      </w:tr>
      <w:tr w:rsidR="005B4E5E" w:rsidRPr="009F05C9" w14:paraId="0017D3D6" w14:textId="77777777" w:rsidTr="00957E53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5E0B" w14:textId="77777777" w:rsidR="005B4E5E" w:rsidRPr="009F05C9" w:rsidRDefault="005B4E5E" w:rsidP="00957E53">
            <w:pPr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BDF5" w14:textId="77777777" w:rsidR="005B4E5E" w:rsidRPr="00D05C9A" w:rsidRDefault="005B4E5E" w:rsidP="00957E5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05C9A">
              <w:rPr>
                <w:i/>
                <w:iCs/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6AD9" w14:textId="77777777" w:rsidR="005B4E5E" w:rsidRPr="009F05C9" w:rsidRDefault="005B4E5E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D0A4" w14:textId="77777777" w:rsidR="005B4E5E" w:rsidRPr="009F05C9" w:rsidRDefault="005B4E5E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-0.79 - 0.49</w:t>
            </w:r>
          </w:p>
        </w:tc>
      </w:tr>
      <w:tr w:rsidR="005B4E5E" w:rsidRPr="009F05C9" w14:paraId="6BC26016" w14:textId="77777777" w:rsidTr="00957E53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6B52" w14:textId="77777777" w:rsidR="005B4E5E" w:rsidRPr="009F05C9" w:rsidRDefault="005B4E5E" w:rsidP="00957E53">
            <w:pPr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F392" w14:textId="77777777" w:rsidR="005B4E5E" w:rsidRPr="00D05C9A" w:rsidRDefault="005B4E5E" w:rsidP="00957E5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05C9A">
              <w:rPr>
                <w:i/>
                <w:iCs/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F3CA" w14:textId="77777777" w:rsidR="005B4E5E" w:rsidRPr="009F05C9" w:rsidRDefault="005B4E5E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7EB9" w14:textId="77777777" w:rsidR="005B4E5E" w:rsidRPr="009F05C9" w:rsidRDefault="005B4E5E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-1.11 - -0.2</w:t>
            </w:r>
          </w:p>
        </w:tc>
      </w:tr>
      <w:tr w:rsidR="005B4E5E" w:rsidRPr="009F05C9" w14:paraId="0161C666" w14:textId="77777777" w:rsidTr="00957E53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26E1" w14:textId="77777777" w:rsidR="005B4E5E" w:rsidRPr="009F05C9" w:rsidRDefault="005B4E5E" w:rsidP="00957E53">
            <w:pPr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3505" w14:textId="77777777" w:rsidR="005B4E5E" w:rsidRPr="00D05C9A" w:rsidRDefault="005B4E5E" w:rsidP="00957E5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05C9A">
              <w:rPr>
                <w:i/>
                <w:iCs/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CBE4" w14:textId="77777777" w:rsidR="005B4E5E" w:rsidRPr="009F05C9" w:rsidRDefault="005B4E5E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EA2F" w14:textId="77777777" w:rsidR="005B4E5E" w:rsidRPr="009F05C9" w:rsidRDefault="005B4E5E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-1.03 - 0.17</w:t>
            </w:r>
          </w:p>
        </w:tc>
      </w:tr>
      <w:tr w:rsidR="005B4E5E" w:rsidRPr="009F05C9" w14:paraId="39CE125B" w14:textId="77777777" w:rsidTr="00957E53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E8D0" w14:textId="77777777" w:rsidR="005B4E5E" w:rsidRPr="009F05C9" w:rsidRDefault="005B4E5E" w:rsidP="00957E53">
            <w:pPr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2F0D" w14:textId="77777777" w:rsidR="005B4E5E" w:rsidRPr="00D05C9A" w:rsidRDefault="005B4E5E" w:rsidP="00957E5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05C9A">
              <w:rPr>
                <w:i/>
                <w:iCs/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D500" w14:textId="77777777" w:rsidR="005B4E5E" w:rsidRPr="009F05C9" w:rsidRDefault="005B4E5E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1B38" w14:textId="77777777" w:rsidR="005B4E5E" w:rsidRPr="009F05C9" w:rsidRDefault="005B4E5E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-0.9 - 0.38</w:t>
            </w:r>
          </w:p>
        </w:tc>
      </w:tr>
      <w:tr w:rsidR="005B4E5E" w:rsidRPr="009F05C9" w14:paraId="1B4EB610" w14:textId="77777777" w:rsidTr="00957E53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ECD3" w14:textId="77777777" w:rsidR="005B4E5E" w:rsidRPr="009F05C9" w:rsidRDefault="005B4E5E" w:rsidP="00957E53">
            <w:pPr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xalic </w:t>
            </w:r>
            <w:r w:rsidRPr="009F05C9"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 xml:space="preserve">cid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243B" w14:textId="77777777" w:rsidR="005B4E5E" w:rsidRPr="00D05C9A" w:rsidRDefault="005B4E5E" w:rsidP="00957E5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05C9A">
              <w:rPr>
                <w:i/>
                <w:iCs/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D382" w14:textId="77777777" w:rsidR="005B4E5E" w:rsidRPr="009F05C9" w:rsidRDefault="005B4E5E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0788" w14:textId="77777777" w:rsidR="005B4E5E" w:rsidRPr="009F05C9" w:rsidRDefault="005B4E5E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-1.65 - -0.7</w:t>
            </w:r>
          </w:p>
        </w:tc>
      </w:tr>
      <w:tr w:rsidR="005B4E5E" w:rsidRPr="009F05C9" w14:paraId="26694D9D" w14:textId="77777777" w:rsidTr="00957E53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4C7E" w14:textId="77777777" w:rsidR="005B4E5E" w:rsidRPr="009F05C9" w:rsidRDefault="005B4E5E" w:rsidP="00957E53">
            <w:pPr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xalic </w:t>
            </w:r>
            <w:r w:rsidRPr="009F05C9"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cid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5EF6" w14:textId="77777777" w:rsidR="005B4E5E" w:rsidRPr="00D05C9A" w:rsidRDefault="005B4E5E" w:rsidP="00957E5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05C9A">
              <w:rPr>
                <w:i/>
                <w:iCs/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A708" w14:textId="77777777" w:rsidR="005B4E5E" w:rsidRPr="009F05C9" w:rsidRDefault="005B4E5E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C96D" w14:textId="77777777" w:rsidR="005B4E5E" w:rsidRPr="009F05C9" w:rsidRDefault="005B4E5E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-1.47 - -0.23</w:t>
            </w:r>
          </w:p>
        </w:tc>
      </w:tr>
      <w:tr w:rsidR="005B4E5E" w:rsidRPr="009F05C9" w14:paraId="499B9142" w14:textId="77777777" w:rsidTr="00957E53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52E8" w14:textId="77777777" w:rsidR="005B4E5E" w:rsidRPr="009F05C9" w:rsidRDefault="005B4E5E" w:rsidP="00957E53">
            <w:pPr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xalic </w:t>
            </w:r>
            <w:r w:rsidRPr="009F05C9"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cid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6413" w14:textId="77777777" w:rsidR="005B4E5E" w:rsidRPr="00D05C9A" w:rsidRDefault="005B4E5E" w:rsidP="00957E5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05C9A">
              <w:rPr>
                <w:i/>
                <w:iCs/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05EC" w14:textId="77777777" w:rsidR="005B4E5E" w:rsidRPr="009F05C9" w:rsidRDefault="005B4E5E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DA1E" w14:textId="77777777" w:rsidR="005B4E5E" w:rsidRPr="009F05C9" w:rsidRDefault="005B4E5E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-1.49 - -0.15</w:t>
            </w:r>
          </w:p>
        </w:tc>
      </w:tr>
      <w:tr w:rsidR="005B4E5E" w:rsidRPr="009F05C9" w14:paraId="2074EED7" w14:textId="77777777" w:rsidTr="00957E53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5B14" w14:textId="77777777" w:rsidR="005B4E5E" w:rsidRPr="009F05C9" w:rsidRDefault="005B4E5E" w:rsidP="00957E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tolyzed yeast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00C2" w14:textId="77777777" w:rsidR="005B4E5E" w:rsidRPr="00D05C9A" w:rsidRDefault="005B4E5E" w:rsidP="00957E5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05C9A">
              <w:rPr>
                <w:i/>
                <w:iCs/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DAEF" w14:textId="77777777" w:rsidR="005B4E5E" w:rsidRPr="009F05C9" w:rsidRDefault="005B4E5E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CF19" w14:textId="77777777" w:rsidR="005B4E5E" w:rsidRPr="009F05C9" w:rsidRDefault="005B4E5E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-1.14 - -0.23</w:t>
            </w:r>
          </w:p>
        </w:tc>
      </w:tr>
      <w:tr w:rsidR="005B4E5E" w:rsidRPr="009F05C9" w14:paraId="066CB043" w14:textId="77777777" w:rsidTr="00957E53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7237" w14:textId="77777777" w:rsidR="005B4E5E" w:rsidRPr="009F05C9" w:rsidRDefault="005B4E5E" w:rsidP="00957E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tolyzed yeast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8618" w14:textId="77777777" w:rsidR="005B4E5E" w:rsidRPr="00D05C9A" w:rsidRDefault="005B4E5E" w:rsidP="00957E5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05C9A">
              <w:rPr>
                <w:i/>
                <w:iCs/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FF97" w14:textId="77777777" w:rsidR="005B4E5E" w:rsidRPr="009F05C9" w:rsidRDefault="005B4E5E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1886" w14:textId="77777777" w:rsidR="005B4E5E" w:rsidRPr="009F05C9" w:rsidRDefault="005B4E5E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-1.08 - 0.13</w:t>
            </w:r>
          </w:p>
        </w:tc>
      </w:tr>
      <w:tr w:rsidR="005B4E5E" w:rsidRPr="009F05C9" w14:paraId="518FC3F9" w14:textId="77777777" w:rsidTr="00957E53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BD2E" w14:textId="77777777" w:rsidR="005B4E5E" w:rsidRPr="009F05C9" w:rsidRDefault="005B4E5E" w:rsidP="00957E5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tolyzed yeast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4215" w14:textId="77777777" w:rsidR="005B4E5E" w:rsidRPr="00D05C9A" w:rsidRDefault="005B4E5E" w:rsidP="00957E5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05C9A">
              <w:rPr>
                <w:i/>
                <w:iCs/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1E90" w14:textId="77777777" w:rsidR="005B4E5E" w:rsidRPr="009F05C9" w:rsidRDefault="005B4E5E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223F" w14:textId="77777777" w:rsidR="005B4E5E" w:rsidRPr="009F05C9" w:rsidRDefault="005B4E5E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-0.94 - 0.34</w:t>
            </w:r>
          </w:p>
        </w:tc>
      </w:tr>
      <w:tr w:rsidR="005B4E5E" w:rsidRPr="009F05C9" w14:paraId="78109802" w14:textId="77777777" w:rsidTr="00957E53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FADB" w14:textId="77777777" w:rsidR="005B4E5E" w:rsidRPr="009F05C9" w:rsidRDefault="005B4E5E" w:rsidP="00957E53">
            <w:pPr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Lignin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5D68" w14:textId="77777777" w:rsidR="005B4E5E" w:rsidRPr="00D05C9A" w:rsidRDefault="005B4E5E" w:rsidP="00957E5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05C9A">
              <w:rPr>
                <w:i/>
                <w:iCs/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1AF3" w14:textId="77777777" w:rsidR="005B4E5E" w:rsidRPr="009F05C9" w:rsidRDefault="005B4E5E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B0A6" w14:textId="77777777" w:rsidR="005B4E5E" w:rsidRPr="009F05C9" w:rsidRDefault="005B4E5E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-1.11 - -0.2</w:t>
            </w:r>
          </w:p>
        </w:tc>
      </w:tr>
      <w:tr w:rsidR="005B4E5E" w:rsidRPr="009F05C9" w14:paraId="5B3765E6" w14:textId="77777777" w:rsidTr="00957E53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7E69" w14:textId="77777777" w:rsidR="005B4E5E" w:rsidRPr="009F05C9" w:rsidRDefault="005B4E5E" w:rsidP="00957E53">
            <w:pPr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Lignin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5B62" w14:textId="77777777" w:rsidR="005B4E5E" w:rsidRPr="00D05C9A" w:rsidRDefault="005B4E5E" w:rsidP="00957E5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05C9A">
              <w:rPr>
                <w:i/>
                <w:iCs/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A542" w14:textId="77777777" w:rsidR="005B4E5E" w:rsidRPr="009F05C9" w:rsidRDefault="005B4E5E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829B" w14:textId="77777777" w:rsidR="005B4E5E" w:rsidRPr="009F05C9" w:rsidRDefault="005B4E5E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-1.45 - -0.21</w:t>
            </w:r>
          </w:p>
        </w:tc>
      </w:tr>
      <w:tr w:rsidR="005B4E5E" w:rsidRPr="009F05C9" w14:paraId="57680F86" w14:textId="77777777" w:rsidTr="00957E53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107A" w14:textId="77777777" w:rsidR="005B4E5E" w:rsidRPr="009F05C9" w:rsidRDefault="005B4E5E" w:rsidP="00957E53">
            <w:pPr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Lignin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160C" w14:textId="77777777" w:rsidR="005B4E5E" w:rsidRPr="00D05C9A" w:rsidRDefault="005B4E5E" w:rsidP="00957E5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05C9A">
              <w:rPr>
                <w:i/>
                <w:iCs/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C29F" w14:textId="77777777" w:rsidR="005B4E5E" w:rsidRPr="009F05C9" w:rsidRDefault="005B4E5E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15B1" w14:textId="77777777" w:rsidR="005B4E5E" w:rsidRPr="009F05C9" w:rsidRDefault="005B4E5E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-1.14 - 0.16</w:t>
            </w:r>
          </w:p>
        </w:tc>
      </w:tr>
      <w:tr w:rsidR="005B4E5E" w:rsidRPr="009F05C9" w14:paraId="67468FBD" w14:textId="77777777" w:rsidTr="00957E53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7AFE" w14:textId="77777777" w:rsidR="005B4E5E" w:rsidRPr="009F05C9" w:rsidRDefault="005B4E5E" w:rsidP="00957E53">
            <w:pPr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Chitin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5106" w14:textId="77777777" w:rsidR="005B4E5E" w:rsidRPr="00D05C9A" w:rsidRDefault="005B4E5E" w:rsidP="00957E5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05C9A">
              <w:rPr>
                <w:i/>
                <w:iCs/>
                <w:color w:val="000000"/>
                <w:sz w:val="20"/>
                <w:szCs w:val="20"/>
              </w:rPr>
              <w:t>Managed vs Forest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F220" w14:textId="77777777" w:rsidR="005B4E5E" w:rsidRPr="009F05C9" w:rsidRDefault="005B4E5E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9023" w14:textId="77777777" w:rsidR="005B4E5E" w:rsidRPr="009F05C9" w:rsidRDefault="005B4E5E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-0.67 - 0.21</w:t>
            </w:r>
          </w:p>
        </w:tc>
      </w:tr>
      <w:tr w:rsidR="005B4E5E" w:rsidRPr="009F05C9" w14:paraId="35C4987B" w14:textId="77777777" w:rsidTr="00957E53">
        <w:trPr>
          <w:trHeight w:val="315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3DA0" w14:textId="77777777" w:rsidR="005B4E5E" w:rsidRPr="009F05C9" w:rsidRDefault="005B4E5E" w:rsidP="00957E53">
            <w:pPr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Chitin</w:t>
            </w:r>
          </w:p>
        </w:tc>
        <w:tc>
          <w:tcPr>
            <w:tcW w:w="2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CF2E" w14:textId="77777777" w:rsidR="005B4E5E" w:rsidRPr="00D05C9A" w:rsidRDefault="005B4E5E" w:rsidP="00957E5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05C9A">
              <w:rPr>
                <w:i/>
                <w:iCs/>
                <w:color w:val="000000"/>
                <w:sz w:val="20"/>
                <w:szCs w:val="20"/>
              </w:rPr>
              <w:t>Recent vs Forest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106B" w14:textId="77777777" w:rsidR="005B4E5E" w:rsidRPr="009F05C9" w:rsidRDefault="005B4E5E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CAAF" w14:textId="77777777" w:rsidR="005B4E5E" w:rsidRPr="009F05C9" w:rsidRDefault="005B4E5E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-0.16 - 1.05</w:t>
            </w:r>
          </w:p>
        </w:tc>
      </w:tr>
      <w:tr w:rsidR="005B4E5E" w:rsidRPr="009F05C9" w14:paraId="0415A7BA" w14:textId="77777777" w:rsidTr="00957E53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A78BB" w14:textId="77777777" w:rsidR="005B4E5E" w:rsidRPr="009F05C9" w:rsidRDefault="005B4E5E" w:rsidP="00957E53">
            <w:pPr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Chitin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673CD" w14:textId="77777777" w:rsidR="005B4E5E" w:rsidRPr="00D05C9A" w:rsidRDefault="005B4E5E" w:rsidP="00957E5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05C9A">
              <w:rPr>
                <w:i/>
                <w:iCs/>
                <w:color w:val="000000"/>
                <w:sz w:val="20"/>
                <w:szCs w:val="20"/>
              </w:rPr>
              <w:t>Late vs Forest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55F75" w14:textId="77777777" w:rsidR="005B4E5E" w:rsidRPr="009F05C9" w:rsidRDefault="005B4E5E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BD922" w14:textId="77777777" w:rsidR="005B4E5E" w:rsidRPr="009F05C9" w:rsidRDefault="005B4E5E" w:rsidP="00957E53">
            <w:pPr>
              <w:jc w:val="center"/>
              <w:rPr>
                <w:color w:val="000000"/>
                <w:sz w:val="20"/>
                <w:szCs w:val="20"/>
              </w:rPr>
            </w:pPr>
            <w:r w:rsidRPr="009F05C9">
              <w:rPr>
                <w:color w:val="000000"/>
                <w:sz w:val="20"/>
                <w:szCs w:val="20"/>
              </w:rPr>
              <w:t>-0.64 - 0.64</w:t>
            </w:r>
          </w:p>
        </w:tc>
      </w:tr>
    </w:tbl>
    <w:p w14:paraId="0141E270" w14:textId="0776D372" w:rsidR="000C6307" w:rsidRDefault="000C6307">
      <w:pPr>
        <w:rPr>
          <w:b/>
          <w:bCs/>
          <w:lang w:val="en-US"/>
        </w:rPr>
      </w:pPr>
    </w:p>
    <w:sectPr w:rsidR="000C6307" w:rsidSect="0055391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CA20E9" w14:textId="77777777" w:rsidR="00226FC6" w:rsidRDefault="00226FC6" w:rsidP="0011199B">
      <w:r>
        <w:separator/>
      </w:r>
    </w:p>
  </w:endnote>
  <w:endnote w:type="continuationSeparator" w:id="0">
    <w:p w14:paraId="2A79DD0D" w14:textId="77777777" w:rsidR="00226FC6" w:rsidRDefault="00226FC6" w:rsidP="001119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roid Sans Fallback">
    <w:altName w:val="Times New Roman"/>
    <w:panose1 w:val="020B0604020202020204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95E01A" w14:textId="77777777" w:rsidR="00226FC6" w:rsidRDefault="00226FC6" w:rsidP="0011199B">
      <w:r>
        <w:separator/>
      </w:r>
    </w:p>
  </w:footnote>
  <w:footnote w:type="continuationSeparator" w:id="0">
    <w:p w14:paraId="799F84AC" w14:textId="77777777" w:rsidR="00226FC6" w:rsidRDefault="00226FC6" w:rsidP="001119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6367E8"/>
    <w:multiLevelType w:val="hybridMultilevel"/>
    <w:tmpl w:val="EFF29ACA"/>
    <w:lvl w:ilvl="0" w:tplc="72545AC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D93E20"/>
    <w:multiLevelType w:val="hybridMultilevel"/>
    <w:tmpl w:val="2AA41C3C"/>
    <w:lvl w:ilvl="0" w:tplc="CBD8B6C4">
      <w:start w:val="4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703E96"/>
    <w:multiLevelType w:val="hybridMultilevel"/>
    <w:tmpl w:val="CE84256C"/>
    <w:lvl w:ilvl="0" w:tplc="F73441FC">
      <w:start w:val="202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8F7A93"/>
    <w:multiLevelType w:val="hybridMultilevel"/>
    <w:tmpl w:val="754C8A4C"/>
    <w:lvl w:ilvl="0" w:tplc="E7820BC8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504B92"/>
    <w:multiLevelType w:val="hybridMultilevel"/>
    <w:tmpl w:val="A11662A6"/>
    <w:lvl w:ilvl="0" w:tplc="B3C2CED6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207563"/>
    <w:multiLevelType w:val="hybridMultilevel"/>
    <w:tmpl w:val="2E76E17A"/>
    <w:lvl w:ilvl="0" w:tplc="2A4CF484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E33246"/>
    <w:multiLevelType w:val="hybridMultilevel"/>
    <w:tmpl w:val="A776F9C4"/>
    <w:lvl w:ilvl="0" w:tplc="D672603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E6355A"/>
    <w:multiLevelType w:val="hybridMultilevel"/>
    <w:tmpl w:val="CBD2CC30"/>
    <w:lvl w:ilvl="0" w:tplc="764A557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FE51AB"/>
    <w:multiLevelType w:val="hybridMultilevel"/>
    <w:tmpl w:val="3C760178"/>
    <w:lvl w:ilvl="0" w:tplc="44C4967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8966589">
    <w:abstractNumId w:val="4"/>
  </w:num>
  <w:num w:numId="2" w16cid:durableId="1098140519">
    <w:abstractNumId w:val="6"/>
  </w:num>
  <w:num w:numId="3" w16cid:durableId="959919527">
    <w:abstractNumId w:val="5"/>
  </w:num>
  <w:num w:numId="4" w16cid:durableId="259603952">
    <w:abstractNumId w:val="1"/>
  </w:num>
  <w:num w:numId="5" w16cid:durableId="1434200867">
    <w:abstractNumId w:val="8"/>
  </w:num>
  <w:num w:numId="6" w16cid:durableId="1721898328">
    <w:abstractNumId w:val="2"/>
  </w:num>
  <w:num w:numId="7" w16cid:durableId="227692904">
    <w:abstractNumId w:val="7"/>
  </w:num>
  <w:num w:numId="8" w16cid:durableId="1662388670">
    <w:abstractNumId w:val="3"/>
  </w:num>
  <w:num w:numId="9" w16cid:durableId="13222687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F21"/>
    <w:rsid w:val="000000F6"/>
    <w:rsid w:val="0000040C"/>
    <w:rsid w:val="000004DE"/>
    <w:rsid w:val="00000A47"/>
    <w:rsid w:val="000011DC"/>
    <w:rsid w:val="00001361"/>
    <w:rsid w:val="000015BF"/>
    <w:rsid w:val="00001628"/>
    <w:rsid w:val="0000162A"/>
    <w:rsid w:val="00001FF5"/>
    <w:rsid w:val="00001FFB"/>
    <w:rsid w:val="0000220F"/>
    <w:rsid w:val="000033BA"/>
    <w:rsid w:val="00004119"/>
    <w:rsid w:val="0000432B"/>
    <w:rsid w:val="00004516"/>
    <w:rsid w:val="00004522"/>
    <w:rsid w:val="00004F24"/>
    <w:rsid w:val="00004F31"/>
    <w:rsid w:val="0000519A"/>
    <w:rsid w:val="0000574C"/>
    <w:rsid w:val="00006082"/>
    <w:rsid w:val="0000627A"/>
    <w:rsid w:val="000063BF"/>
    <w:rsid w:val="00006878"/>
    <w:rsid w:val="0000752F"/>
    <w:rsid w:val="0001011C"/>
    <w:rsid w:val="0001063E"/>
    <w:rsid w:val="00010D49"/>
    <w:rsid w:val="00010D4A"/>
    <w:rsid w:val="00011232"/>
    <w:rsid w:val="000119F2"/>
    <w:rsid w:val="00011FCA"/>
    <w:rsid w:val="0001248D"/>
    <w:rsid w:val="00014292"/>
    <w:rsid w:val="00014305"/>
    <w:rsid w:val="0001486C"/>
    <w:rsid w:val="00014D43"/>
    <w:rsid w:val="00015208"/>
    <w:rsid w:val="00016092"/>
    <w:rsid w:val="0001649F"/>
    <w:rsid w:val="00016753"/>
    <w:rsid w:val="000168B2"/>
    <w:rsid w:val="00016B76"/>
    <w:rsid w:val="0001704A"/>
    <w:rsid w:val="00017C55"/>
    <w:rsid w:val="000209A8"/>
    <w:rsid w:val="000219C6"/>
    <w:rsid w:val="00021B04"/>
    <w:rsid w:val="0002254D"/>
    <w:rsid w:val="00022951"/>
    <w:rsid w:val="000239E6"/>
    <w:rsid w:val="00023D4C"/>
    <w:rsid w:val="00024708"/>
    <w:rsid w:val="00024847"/>
    <w:rsid w:val="000258BE"/>
    <w:rsid w:val="00025E3C"/>
    <w:rsid w:val="00025E7B"/>
    <w:rsid w:val="00026AC2"/>
    <w:rsid w:val="00027056"/>
    <w:rsid w:val="0003011C"/>
    <w:rsid w:val="00030305"/>
    <w:rsid w:val="0003053A"/>
    <w:rsid w:val="000309A1"/>
    <w:rsid w:val="00031193"/>
    <w:rsid w:val="0003155F"/>
    <w:rsid w:val="00031B07"/>
    <w:rsid w:val="0003239E"/>
    <w:rsid w:val="00032DD5"/>
    <w:rsid w:val="0003301C"/>
    <w:rsid w:val="000332C8"/>
    <w:rsid w:val="00033C14"/>
    <w:rsid w:val="00033D7C"/>
    <w:rsid w:val="000346FB"/>
    <w:rsid w:val="00034832"/>
    <w:rsid w:val="00035127"/>
    <w:rsid w:val="00035537"/>
    <w:rsid w:val="00035A7D"/>
    <w:rsid w:val="00036823"/>
    <w:rsid w:val="00036FB2"/>
    <w:rsid w:val="000372BF"/>
    <w:rsid w:val="00037A82"/>
    <w:rsid w:val="00037DC2"/>
    <w:rsid w:val="00040D01"/>
    <w:rsid w:val="00041B83"/>
    <w:rsid w:val="00041FF5"/>
    <w:rsid w:val="0004331A"/>
    <w:rsid w:val="00043763"/>
    <w:rsid w:val="00043E8E"/>
    <w:rsid w:val="00044A41"/>
    <w:rsid w:val="000459C7"/>
    <w:rsid w:val="00045BBB"/>
    <w:rsid w:val="000461D3"/>
    <w:rsid w:val="0004638D"/>
    <w:rsid w:val="00046B2D"/>
    <w:rsid w:val="0004719B"/>
    <w:rsid w:val="00047207"/>
    <w:rsid w:val="00047706"/>
    <w:rsid w:val="00047D65"/>
    <w:rsid w:val="000508DC"/>
    <w:rsid w:val="00050A99"/>
    <w:rsid w:val="00050AC9"/>
    <w:rsid w:val="00050C0F"/>
    <w:rsid w:val="00050CBB"/>
    <w:rsid w:val="00050ECD"/>
    <w:rsid w:val="00050F68"/>
    <w:rsid w:val="00051B17"/>
    <w:rsid w:val="000525EE"/>
    <w:rsid w:val="00052A41"/>
    <w:rsid w:val="00053726"/>
    <w:rsid w:val="000548AB"/>
    <w:rsid w:val="000549E8"/>
    <w:rsid w:val="00054FC8"/>
    <w:rsid w:val="0005534E"/>
    <w:rsid w:val="00055374"/>
    <w:rsid w:val="00055A28"/>
    <w:rsid w:val="00056372"/>
    <w:rsid w:val="00056960"/>
    <w:rsid w:val="00056E2D"/>
    <w:rsid w:val="00057581"/>
    <w:rsid w:val="00061BB7"/>
    <w:rsid w:val="00061CA4"/>
    <w:rsid w:val="00061EA6"/>
    <w:rsid w:val="00061FB0"/>
    <w:rsid w:val="00062814"/>
    <w:rsid w:val="00062F30"/>
    <w:rsid w:val="000634C7"/>
    <w:rsid w:val="000646F5"/>
    <w:rsid w:val="000652F8"/>
    <w:rsid w:val="00065691"/>
    <w:rsid w:val="00065AB0"/>
    <w:rsid w:val="0006688D"/>
    <w:rsid w:val="00066C8E"/>
    <w:rsid w:val="00067033"/>
    <w:rsid w:val="00067E31"/>
    <w:rsid w:val="00067EB5"/>
    <w:rsid w:val="00072406"/>
    <w:rsid w:val="00072800"/>
    <w:rsid w:val="000731A1"/>
    <w:rsid w:val="0007329A"/>
    <w:rsid w:val="00073709"/>
    <w:rsid w:val="00073718"/>
    <w:rsid w:val="00073FC3"/>
    <w:rsid w:val="00074545"/>
    <w:rsid w:val="00074D04"/>
    <w:rsid w:val="00074DBB"/>
    <w:rsid w:val="000750FC"/>
    <w:rsid w:val="0007536B"/>
    <w:rsid w:val="00075494"/>
    <w:rsid w:val="00075845"/>
    <w:rsid w:val="00075981"/>
    <w:rsid w:val="00076047"/>
    <w:rsid w:val="00076F25"/>
    <w:rsid w:val="00077844"/>
    <w:rsid w:val="00080F2D"/>
    <w:rsid w:val="00081777"/>
    <w:rsid w:val="00081A0C"/>
    <w:rsid w:val="00081C83"/>
    <w:rsid w:val="00081FD7"/>
    <w:rsid w:val="00082127"/>
    <w:rsid w:val="0008313E"/>
    <w:rsid w:val="000837CF"/>
    <w:rsid w:val="00083AEF"/>
    <w:rsid w:val="00083C6A"/>
    <w:rsid w:val="00083F25"/>
    <w:rsid w:val="000841D0"/>
    <w:rsid w:val="000841D8"/>
    <w:rsid w:val="0008421C"/>
    <w:rsid w:val="000844E3"/>
    <w:rsid w:val="00084531"/>
    <w:rsid w:val="00084A7C"/>
    <w:rsid w:val="00084DEA"/>
    <w:rsid w:val="00084F1C"/>
    <w:rsid w:val="0008516C"/>
    <w:rsid w:val="0008537A"/>
    <w:rsid w:val="00085AA0"/>
    <w:rsid w:val="00085B64"/>
    <w:rsid w:val="00085F56"/>
    <w:rsid w:val="00086CE9"/>
    <w:rsid w:val="0008705C"/>
    <w:rsid w:val="0008729F"/>
    <w:rsid w:val="00087601"/>
    <w:rsid w:val="0008778C"/>
    <w:rsid w:val="00090379"/>
    <w:rsid w:val="0009045B"/>
    <w:rsid w:val="000904B0"/>
    <w:rsid w:val="00090965"/>
    <w:rsid w:val="0009110F"/>
    <w:rsid w:val="000918C6"/>
    <w:rsid w:val="000929E6"/>
    <w:rsid w:val="00092D74"/>
    <w:rsid w:val="00093929"/>
    <w:rsid w:val="00093C6F"/>
    <w:rsid w:val="00093D7E"/>
    <w:rsid w:val="0009451B"/>
    <w:rsid w:val="00094A04"/>
    <w:rsid w:val="00095508"/>
    <w:rsid w:val="00095A88"/>
    <w:rsid w:val="000961C3"/>
    <w:rsid w:val="00096445"/>
    <w:rsid w:val="000969D7"/>
    <w:rsid w:val="00096CC9"/>
    <w:rsid w:val="00096D33"/>
    <w:rsid w:val="00096ED6"/>
    <w:rsid w:val="00097175"/>
    <w:rsid w:val="00097645"/>
    <w:rsid w:val="00097F70"/>
    <w:rsid w:val="000A0041"/>
    <w:rsid w:val="000A09C5"/>
    <w:rsid w:val="000A0FD2"/>
    <w:rsid w:val="000A1648"/>
    <w:rsid w:val="000A1E03"/>
    <w:rsid w:val="000A2C55"/>
    <w:rsid w:val="000A309B"/>
    <w:rsid w:val="000A3371"/>
    <w:rsid w:val="000A366F"/>
    <w:rsid w:val="000A3767"/>
    <w:rsid w:val="000A38CC"/>
    <w:rsid w:val="000A460E"/>
    <w:rsid w:val="000A4E64"/>
    <w:rsid w:val="000A4E7F"/>
    <w:rsid w:val="000A557A"/>
    <w:rsid w:val="000A56CD"/>
    <w:rsid w:val="000A57B7"/>
    <w:rsid w:val="000A58BB"/>
    <w:rsid w:val="000A61F1"/>
    <w:rsid w:val="000A62C2"/>
    <w:rsid w:val="000A6775"/>
    <w:rsid w:val="000A7426"/>
    <w:rsid w:val="000A7672"/>
    <w:rsid w:val="000A786E"/>
    <w:rsid w:val="000A7D7A"/>
    <w:rsid w:val="000A7EBD"/>
    <w:rsid w:val="000B00DF"/>
    <w:rsid w:val="000B019F"/>
    <w:rsid w:val="000B1346"/>
    <w:rsid w:val="000B154D"/>
    <w:rsid w:val="000B17C7"/>
    <w:rsid w:val="000B262A"/>
    <w:rsid w:val="000B335D"/>
    <w:rsid w:val="000B3982"/>
    <w:rsid w:val="000B3F31"/>
    <w:rsid w:val="000B4049"/>
    <w:rsid w:val="000B4DAB"/>
    <w:rsid w:val="000B5372"/>
    <w:rsid w:val="000B53B9"/>
    <w:rsid w:val="000B542F"/>
    <w:rsid w:val="000B5A66"/>
    <w:rsid w:val="000B650D"/>
    <w:rsid w:val="000B6589"/>
    <w:rsid w:val="000B660C"/>
    <w:rsid w:val="000B683F"/>
    <w:rsid w:val="000B6F31"/>
    <w:rsid w:val="000B6FF2"/>
    <w:rsid w:val="000B7AA6"/>
    <w:rsid w:val="000B7F6E"/>
    <w:rsid w:val="000C02D1"/>
    <w:rsid w:val="000C072F"/>
    <w:rsid w:val="000C0C56"/>
    <w:rsid w:val="000C0D3F"/>
    <w:rsid w:val="000C1273"/>
    <w:rsid w:val="000C1669"/>
    <w:rsid w:val="000C20BD"/>
    <w:rsid w:val="000C218C"/>
    <w:rsid w:val="000C21B0"/>
    <w:rsid w:val="000C2354"/>
    <w:rsid w:val="000C2840"/>
    <w:rsid w:val="000C2BA1"/>
    <w:rsid w:val="000C3061"/>
    <w:rsid w:val="000C360A"/>
    <w:rsid w:val="000C373A"/>
    <w:rsid w:val="000C3A57"/>
    <w:rsid w:val="000C483D"/>
    <w:rsid w:val="000C4A7D"/>
    <w:rsid w:val="000C4DCD"/>
    <w:rsid w:val="000C4FAE"/>
    <w:rsid w:val="000C6307"/>
    <w:rsid w:val="000C646D"/>
    <w:rsid w:val="000C6969"/>
    <w:rsid w:val="000C6E3B"/>
    <w:rsid w:val="000C7559"/>
    <w:rsid w:val="000C77EC"/>
    <w:rsid w:val="000D0032"/>
    <w:rsid w:val="000D00FA"/>
    <w:rsid w:val="000D076F"/>
    <w:rsid w:val="000D0D6D"/>
    <w:rsid w:val="000D183D"/>
    <w:rsid w:val="000D18BB"/>
    <w:rsid w:val="000D1B85"/>
    <w:rsid w:val="000D1D4B"/>
    <w:rsid w:val="000D2599"/>
    <w:rsid w:val="000D25B0"/>
    <w:rsid w:val="000D30F1"/>
    <w:rsid w:val="000D332F"/>
    <w:rsid w:val="000D3D46"/>
    <w:rsid w:val="000D4670"/>
    <w:rsid w:val="000D4689"/>
    <w:rsid w:val="000D491A"/>
    <w:rsid w:val="000D4F59"/>
    <w:rsid w:val="000D5C68"/>
    <w:rsid w:val="000D61B8"/>
    <w:rsid w:val="000D72F6"/>
    <w:rsid w:val="000E0116"/>
    <w:rsid w:val="000E0F32"/>
    <w:rsid w:val="000E1122"/>
    <w:rsid w:val="000E12E8"/>
    <w:rsid w:val="000E1688"/>
    <w:rsid w:val="000E16D0"/>
    <w:rsid w:val="000E1FBE"/>
    <w:rsid w:val="000E2528"/>
    <w:rsid w:val="000E2DFE"/>
    <w:rsid w:val="000E2F86"/>
    <w:rsid w:val="000E3863"/>
    <w:rsid w:val="000E3C15"/>
    <w:rsid w:val="000E3D82"/>
    <w:rsid w:val="000E40E1"/>
    <w:rsid w:val="000E4DF5"/>
    <w:rsid w:val="000E5332"/>
    <w:rsid w:val="000E5C94"/>
    <w:rsid w:val="000E62B5"/>
    <w:rsid w:val="000F004F"/>
    <w:rsid w:val="000F01A0"/>
    <w:rsid w:val="000F044E"/>
    <w:rsid w:val="000F0751"/>
    <w:rsid w:val="000F0ADD"/>
    <w:rsid w:val="000F0C62"/>
    <w:rsid w:val="000F0CBB"/>
    <w:rsid w:val="000F1CA1"/>
    <w:rsid w:val="000F212F"/>
    <w:rsid w:val="000F22D2"/>
    <w:rsid w:val="000F2815"/>
    <w:rsid w:val="000F2FBD"/>
    <w:rsid w:val="000F3358"/>
    <w:rsid w:val="000F35F7"/>
    <w:rsid w:val="000F3C67"/>
    <w:rsid w:val="000F3CF0"/>
    <w:rsid w:val="000F3FC2"/>
    <w:rsid w:val="000F44A2"/>
    <w:rsid w:val="000F46E8"/>
    <w:rsid w:val="000F46ED"/>
    <w:rsid w:val="000F4EC4"/>
    <w:rsid w:val="000F5651"/>
    <w:rsid w:val="000F7C80"/>
    <w:rsid w:val="000F7CB7"/>
    <w:rsid w:val="001000C8"/>
    <w:rsid w:val="001002DE"/>
    <w:rsid w:val="001002F2"/>
    <w:rsid w:val="00100E32"/>
    <w:rsid w:val="0010178E"/>
    <w:rsid w:val="001017BC"/>
    <w:rsid w:val="00101CA5"/>
    <w:rsid w:val="00103A81"/>
    <w:rsid w:val="001047CA"/>
    <w:rsid w:val="00104A3A"/>
    <w:rsid w:val="0010503A"/>
    <w:rsid w:val="00105A10"/>
    <w:rsid w:val="00106CE0"/>
    <w:rsid w:val="00107609"/>
    <w:rsid w:val="00110D05"/>
    <w:rsid w:val="00111009"/>
    <w:rsid w:val="001113B2"/>
    <w:rsid w:val="001117A0"/>
    <w:rsid w:val="0011199B"/>
    <w:rsid w:val="0011211E"/>
    <w:rsid w:val="00112B5A"/>
    <w:rsid w:val="0011320A"/>
    <w:rsid w:val="001132EE"/>
    <w:rsid w:val="0011411A"/>
    <w:rsid w:val="0011505E"/>
    <w:rsid w:val="0011538C"/>
    <w:rsid w:val="00115465"/>
    <w:rsid w:val="00116604"/>
    <w:rsid w:val="001166BB"/>
    <w:rsid w:val="00116A0E"/>
    <w:rsid w:val="001170C2"/>
    <w:rsid w:val="0011711F"/>
    <w:rsid w:val="00117209"/>
    <w:rsid w:val="0011725B"/>
    <w:rsid w:val="001201F2"/>
    <w:rsid w:val="001203CF"/>
    <w:rsid w:val="00120573"/>
    <w:rsid w:val="001205E1"/>
    <w:rsid w:val="00120E8B"/>
    <w:rsid w:val="00121B7A"/>
    <w:rsid w:val="00122235"/>
    <w:rsid w:val="00122411"/>
    <w:rsid w:val="00122977"/>
    <w:rsid w:val="001229F9"/>
    <w:rsid w:val="00122D80"/>
    <w:rsid w:val="00122FB8"/>
    <w:rsid w:val="00123418"/>
    <w:rsid w:val="001235F5"/>
    <w:rsid w:val="0012360C"/>
    <w:rsid w:val="00123A08"/>
    <w:rsid w:val="00124CD8"/>
    <w:rsid w:val="00125093"/>
    <w:rsid w:val="00125188"/>
    <w:rsid w:val="001272A1"/>
    <w:rsid w:val="001274DF"/>
    <w:rsid w:val="00127AA3"/>
    <w:rsid w:val="0013054F"/>
    <w:rsid w:val="001305E6"/>
    <w:rsid w:val="00130D41"/>
    <w:rsid w:val="00131BC1"/>
    <w:rsid w:val="00131F98"/>
    <w:rsid w:val="00132106"/>
    <w:rsid w:val="00132528"/>
    <w:rsid w:val="00132BEA"/>
    <w:rsid w:val="00135010"/>
    <w:rsid w:val="0013639D"/>
    <w:rsid w:val="00136A37"/>
    <w:rsid w:val="00136CDE"/>
    <w:rsid w:val="001373C0"/>
    <w:rsid w:val="001374BF"/>
    <w:rsid w:val="00137A11"/>
    <w:rsid w:val="00137A9F"/>
    <w:rsid w:val="001401F0"/>
    <w:rsid w:val="00140795"/>
    <w:rsid w:val="00140D8E"/>
    <w:rsid w:val="0014140E"/>
    <w:rsid w:val="001417CD"/>
    <w:rsid w:val="00142412"/>
    <w:rsid w:val="0014261E"/>
    <w:rsid w:val="00142D88"/>
    <w:rsid w:val="001434A6"/>
    <w:rsid w:val="00143686"/>
    <w:rsid w:val="00143B38"/>
    <w:rsid w:val="0014519A"/>
    <w:rsid w:val="0014553D"/>
    <w:rsid w:val="00145C39"/>
    <w:rsid w:val="00145F86"/>
    <w:rsid w:val="00147347"/>
    <w:rsid w:val="00150000"/>
    <w:rsid w:val="001501B2"/>
    <w:rsid w:val="001509F2"/>
    <w:rsid w:val="00150D0E"/>
    <w:rsid w:val="001512FC"/>
    <w:rsid w:val="001515FB"/>
    <w:rsid w:val="001517ED"/>
    <w:rsid w:val="00151F45"/>
    <w:rsid w:val="001525A7"/>
    <w:rsid w:val="00152671"/>
    <w:rsid w:val="001526CD"/>
    <w:rsid w:val="00152886"/>
    <w:rsid w:val="00152C96"/>
    <w:rsid w:val="00153A37"/>
    <w:rsid w:val="00153BE2"/>
    <w:rsid w:val="00153D9A"/>
    <w:rsid w:val="00153F70"/>
    <w:rsid w:val="001540A0"/>
    <w:rsid w:val="00154207"/>
    <w:rsid w:val="0015487F"/>
    <w:rsid w:val="00154D9A"/>
    <w:rsid w:val="00155F24"/>
    <w:rsid w:val="00156BD7"/>
    <w:rsid w:val="00157667"/>
    <w:rsid w:val="00157B1D"/>
    <w:rsid w:val="00160142"/>
    <w:rsid w:val="00160E21"/>
    <w:rsid w:val="001614D3"/>
    <w:rsid w:val="00161513"/>
    <w:rsid w:val="00161766"/>
    <w:rsid w:val="0016201D"/>
    <w:rsid w:val="00162145"/>
    <w:rsid w:val="001624E9"/>
    <w:rsid w:val="001624FB"/>
    <w:rsid w:val="00162A20"/>
    <w:rsid w:val="00162B0D"/>
    <w:rsid w:val="00163032"/>
    <w:rsid w:val="0016311B"/>
    <w:rsid w:val="0016376F"/>
    <w:rsid w:val="00163BC0"/>
    <w:rsid w:val="00164BB8"/>
    <w:rsid w:val="00165209"/>
    <w:rsid w:val="00165CFB"/>
    <w:rsid w:val="001666C2"/>
    <w:rsid w:val="001671B7"/>
    <w:rsid w:val="00167F85"/>
    <w:rsid w:val="00170061"/>
    <w:rsid w:val="00171130"/>
    <w:rsid w:val="001718CA"/>
    <w:rsid w:val="0017248D"/>
    <w:rsid w:val="00172725"/>
    <w:rsid w:val="00172B3B"/>
    <w:rsid w:val="00173204"/>
    <w:rsid w:val="00173425"/>
    <w:rsid w:val="0017413C"/>
    <w:rsid w:val="0017589B"/>
    <w:rsid w:val="00176621"/>
    <w:rsid w:val="00176DFE"/>
    <w:rsid w:val="00177C28"/>
    <w:rsid w:val="001803D4"/>
    <w:rsid w:val="0018042F"/>
    <w:rsid w:val="00180A8C"/>
    <w:rsid w:val="001811F5"/>
    <w:rsid w:val="001814C6"/>
    <w:rsid w:val="00181A8A"/>
    <w:rsid w:val="0018265C"/>
    <w:rsid w:val="00182ABB"/>
    <w:rsid w:val="00183273"/>
    <w:rsid w:val="00183933"/>
    <w:rsid w:val="00183DCA"/>
    <w:rsid w:val="00184AEE"/>
    <w:rsid w:val="001850BA"/>
    <w:rsid w:val="00185483"/>
    <w:rsid w:val="0018548E"/>
    <w:rsid w:val="00185A0F"/>
    <w:rsid w:val="00186176"/>
    <w:rsid w:val="00186301"/>
    <w:rsid w:val="001869F1"/>
    <w:rsid w:val="00186DD2"/>
    <w:rsid w:val="00187F15"/>
    <w:rsid w:val="00190850"/>
    <w:rsid w:val="0019095D"/>
    <w:rsid w:val="00190D8F"/>
    <w:rsid w:val="00191866"/>
    <w:rsid w:val="00191CD1"/>
    <w:rsid w:val="00192ABA"/>
    <w:rsid w:val="00193F23"/>
    <w:rsid w:val="00194081"/>
    <w:rsid w:val="00194144"/>
    <w:rsid w:val="0019451A"/>
    <w:rsid w:val="00194BD6"/>
    <w:rsid w:val="001956BA"/>
    <w:rsid w:val="0019584E"/>
    <w:rsid w:val="00195FFD"/>
    <w:rsid w:val="001962B2"/>
    <w:rsid w:val="001962CD"/>
    <w:rsid w:val="00196DAF"/>
    <w:rsid w:val="001971AB"/>
    <w:rsid w:val="001972E4"/>
    <w:rsid w:val="00197E65"/>
    <w:rsid w:val="001A07BF"/>
    <w:rsid w:val="001A0EA1"/>
    <w:rsid w:val="001A10C5"/>
    <w:rsid w:val="001A1216"/>
    <w:rsid w:val="001A186F"/>
    <w:rsid w:val="001A1933"/>
    <w:rsid w:val="001A19BB"/>
    <w:rsid w:val="001A1AF5"/>
    <w:rsid w:val="001A1FA7"/>
    <w:rsid w:val="001A276C"/>
    <w:rsid w:val="001A2E8B"/>
    <w:rsid w:val="001A3176"/>
    <w:rsid w:val="001A39A7"/>
    <w:rsid w:val="001A3E10"/>
    <w:rsid w:val="001A4C86"/>
    <w:rsid w:val="001A6946"/>
    <w:rsid w:val="001A6B32"/>
    <w:rsid w:val="001A6DF8"/>
    <w:rsid w:val="001A74FA"/>
    <w:rsid w:val="001A7C98"/>
    <w:rsid w:val="001B0608"/>
    <w:rsid w:val="001B0A76"/>
    <w:rsid w:val="001B10C9"/>
    <w:rsid w:val="001B13D3"/>
    <w:rsid w:val="001B19A2"/>
    <w:rsid w:val="001B23A9"/>
    <w:rsid w:val="001B35EB"/>
    <w:rsid w:val="001B3D10"/>
    <w:rsid w:val="001B43AD"/>
    <w:rsid w:val="001B4DF4"/>
    <w:rsid w:val="001B5177"/>
    <w:rsid w:val="001B599C"/>
    <w:rsid w:val="001B6414"/>
    <w:rsid w:val="001C0183"/>
    <w:rsid w:val="001C09EF"/>
    <w:rsid w:val="001C0F0C"/>
    <w:rsid w:val="001C1437"/>
    <w:rsid w:val="001C18C0"/>
    <w:rsid w:val="001C1C85"/>
    <w:rsid w:val="001C204F"/>
    <w:rsid w:val="001C2772"/>
    <w:rsid w:val="001C2CFA"/>
    <w:rsid w:val="001C2DDB"/>
    <w:rsid w:val="001C3117"/>
    <w:rsid w:val="001C34D0"/>
    <w:rsid w:val="001C3A38"/>
    <w:rsid w:val="001C407A"/>
    <w:rsid w:val="001C52EA"/>
    <w:rsid w:val="001C5946"/>
    <w:rsid w:val="001C5A21"/>
    <w:rsid w:val="001C688B"/>
    <w:rsid w:val="001C6BFA"/>
    <w:rsid w:val="001C6F1E"/>
    <w:rsid w:val="001C77BE"/>
    <w:rsid w:val="001C7CC9"/>
    <w:rsid w:val="001C7D39"/>
    <w:rsid w:val="001C7D44"/>
    <w:rsid w:val="001D03B1"/>
    <w:rsid w:val="001D0AA5"/>
    <w:rsid w:val="001D155B"/>
    <w:rsid w:val="001D1DB0"/>
    <w:rsid w:val="001D1EB4"/>
    <w:rsid w:val="001D2203"/>
    <w:rsid w:val="001D29D1"/>
    <w:rsid w:val="001D353F"/>
    <w:rsid w:val="001D3CD6"/>
    <w:rsid w:val="001D413C"/>
    <w:rsid w:val="001D4386"/>
    <w:rsid w:val="001D5365"/>
    <w:rsid w:val="001D53EC"/>
    <w:rsid w:val="001D62F0"/>
    <w:rsid w:val="001D6315"/>
    <w:rsid w:val="001D6378"/>
    <w:rsid w:val="001D7068"/>
    <w:rsid w:val="001D7113"/>
    <w:rsid w:val="001D7739"/>
    <w:rsid w:val="001D7B35"/>
    <w:rsid w:val="001D7CAB"/>
    <w:rsid w:val="001D7F4B"/>
    <w:rsid w:val="001E1189"/>
    <w:rsid w:val="001E11A0"/>
    <w:rsid w:val="001E11FC"/>
    <w:rsid w:val="001E14C9"/>
    <w:rsid w:val="001E2984"/>
    <w:rsid w:val="001E325D"/>
    <w:rsid w:val="001E329B"/>
    <w:rsid w:val="001E3434"/>
    <w:rsid w:val="001E3E42"/>
    <w:rsid w:val="001E3EAA"/>
    <w:rsid w:val="001E40B9"/>
    <w:rsid w:val="001E5467"/>
    <w:rsid w:val="001E5BDE"/>
    <w:rsid w:val="001E6450"/>
    <w:rsid w:val="001E6F72"/>
    <w:rsid w:val="001E7162"/>
    <w:rsid w:val="001E753B"/>
    <w:rsid w:val="001E7F4D"/>
    <w:rsid w:val="001F0230"/>
    <w:rsid w:val="001F1370"/>
    <w:rsid w:val="001F2D81"/>
    <w:rsid w:val="001F3EE1"/>
    <w:rsid w:val="001F4524"/>
    <w:rsid w:val="001F5241"/>
    <w:rsid w:val="001F55BF"/>
    <w:rsid w:val="001F589A"/>
    <w:rsid w:val="001F5F80"/>
    <w:rsid w:val="001F768B"/>
    <w:rsid w:val="001F7BCC"/>
    <w:rsid w:val="0020082A"/>
    <w:rsid w:val="002008B4"/>
    <w:rsid w:val="00200BF6"/>
    <w:rsid w:val="00202127"/>
    <w:rsid w:val="00202EDC"/>
    <w:rsid w:val="00203B27"/>
    <w:rsid w:val="00203C7E"/>
    <w:rsid w:val="00204456"/>
    <w:rsid w:val="002047E8"/>
    <w:rsid w:val="00204815"/>
    <w:rsid w:val="00204A9C"/>
    <w:rsid w:val="002057DF"/>
    <w:rsid w:val="0020595E"/>
    <w:rsid w:val="00205A28"/>
    <w:rsid w:val="00205F73"/>
    <w:rsid w:val="0020696C"/>
    <w:rsid w:val="00206FCC"/>
    <w:rsid w:val="002079A9"/>
    <w:rsid w:val="00207D2B"/>
    <w:rsid w:val="00210ABF"/>
    <w:rsid w:val="00210DFF"/>
    <w:rsid w:val="00211058"/>
    <w:rsid w:val="0021193C"/>
    <w:rsid w:val="0021199B"/>
    <w:rsid w:val="00213AD3"/>
    <w:rsid w:val="0021551A"/>
    <w:rsid w:val="0021584F"/>
    <w:rsid w:val="0021586B"/>
    <w:rsid w:val="00215DCE"/>
    <w:rsid w:val="00216AEE"/>
    <w:rsid w:val="002175F7"/>
    <w:rsid w:val="00217A70"/>
    <w:rsid w:val="00217D23"/>
    <w:rsid w:val="00217F54"/>
    <w:rsid w:val="00220B63"/>
    <w:rsid w:val="00220C94"/>
    <w:rsid w:val="00221795"/>
    <w:rsid w:val="0022183A"/>
    <w:rsid w:val="002218AB"/>
    <w:rsid w:val="0022271D"/>
    <w:rsid w:val="00222AB6"/>
    <w:rsid w:val="002236E1"/>
    <w:rsid w:val="00223C92"/>
    <w:rsid w:val="00223DA8"/>
    <w:rsid w:val="002240C0"/>
    <w:rsid w:val="00224149"/>
    <w:rsid w:val="00224D1D"/>
    <w:rsid w:val="00225986"/>
    <w:rsid w:val="00225C22"/>
    <w:rsid w:val="00226CC6"/>
    <w:rsid w:val="00226D95"/>
    <w:rsid w:val="00226E24"/>
    <w:rsid w:val="00226F4E"/>
    <w:rsid w:val="00226FC6"/>
    <w:rsid w:val="00227292"/>
    <w:rsid w:val="0022742B"/>
    <w:rsid w:val="00230295"/>
    <w:rsid w:val="002302A5"/>
    <w:rsid w:val="002308FF"/>
    <w:rsid w:val="0023092D"/>
    <w:rsid w:val="00230BDA"/>
    <w:rsid w:val="00230C82"/>
    <w:rsid w:val="00230E0A"/>
    <w:rsid w:val="00231461"/>
    <w:rsid w:val="002317A2"/>
    <w:rsid w:val="002321E8"/>
    <w:rsid w:val="002323E8"/>
    <w:rsid w:val="002324CA"/>
    <w:rsid w:val="00232637"/>
    <w:rsid w:val="00232F5F"/>
    <w:rsid w:val="00233516"/>
    <w:rsid w:val="00233848"/>
    <w:rsid w:val="00233E7A"/>
    <w:rsid w:val="00233F97"/>
    <w:rsid w:val="00234771"/>
    <w:rsid w:val="00235884"/>
    <w:rsid w:val="00235976"/>
    <w:rsid w:val="00235995"/>
    <w:rsid w:val="0023717E"/>
    <w:rsid w:val="0023785A"/>
    <w:rsid w:val="00240974"/>
    <w:rsid w:val="0024112B"/>
    <w:rsid w:val="002418F3"/>
    <w:rsid w:val="00241DBE"/>
    <w:rsid w:val="00242C2E"/>
    <w:rsid w:val="002433EE"/>
    <w:rsid w:val="00243A38"/>
    <w:rsid w:val="002446FA"/>
    <w:rsid w:val="00244868"/>
    <w:rsid w:val="00244EBA"/>
    <w:rsid w:val="00244F24"/>
    <w:rsid w:val="002450B9"/>
    <w:rsid w:val="0024545B"/>
    <w:rsid w:val="002454DB"/>
    <w:rsid w:val="00245872"/>
    <w:rsid w:val="0024588E"/>
    <w:rsid w:val="0024624C"/>
    <w:rsid w:val="002468B9"/>
    <w:rsid w:val="0024718B"/>
    <w:rsid w:val="00247399"/>
    <w:rsid w:val="00247537"/>
    <w:rsid w:val="002477E4"/>
    <w:rsid w:val="0025017B"/>
    <w:rsid w:val="002504E5"/>
    <w:rsid w:val="002507A5"/>
    <w:rsid w:val="00250897"/>
    <w:rsid w:val="002509A0"/>
    <w:rsid w:val="00250C38"/>
    <w:rsid w:val="00250F8F"/>
    <w:rsid w:val="00251440"/>
    <w:rsid w:val="002514AC"/>
    <w:rsid w:val="00251F0F"/>
    <w:rsid w:val="00252033"/>
    <w:rsid w:val="00255EF8"/>
    <w:rsid w:val="0025607F"/>
    <w:rsid w:val="00256756"/>
    <w:rsid w:val="00256EDF"/>
    <w:rsid w:val="00257000"/>
    <w:rsid w:val="0025715B"/>
    <w:rsid w:val="002574BF"/>
    <w:rsid w:val="0025751C"/>
    <w:rsid w:val="00257E74"/>
    <w:rsid w:val="0026037D"/>
    <w:rsid w:val="00261ADD"/>
    <w:rsid w:val="00261D9A"/>
    <w:rsid w:val="002635BA"/>
    <w:rsid w:val="002637BD"/>
    <w:rsid w:val="00263F67"/>
    <w:rsid w:val="002641CF"/>
    <w:rsid w:val="002647E9"/>
    <w:rsid w:val="00264F8B"/>
    <w:rsid w:val="00265B4C"/>
    <w:rsid w:val="00266D87"/>
    <w:rsid w:val="00266F22"/>
    <w:rsid w:val="00267147"/>
    <w:rsid w:val="002674D1"/>
    <w:rsid w:val="002674E2"/>
    <w:rsid w:val="00267805"/>
    <w:rsid w:val="0026796C"/>
    <w:rsid w:val="00267B60"/>
    <w:rsid w:val="00267E72"/>
    <w:rsid w:val="00267EFB"/>
    <w:rsid w:val="0027104D"/>
    <w:rsid w:val="0027140E"/>
    <w:rsid w:val="0027181E"/>
    <w:rsid w:val="00271C76"/>
    <w:rsid w:val="00271E3A"/>
    <w:rsid w:val="002723CE"/>
    <w:rsid w:val="00272A49"/>
    <w:rsid w:val="00272FC7"/>
    <w:rsid w:val="0027317F"/>
    <w:rsid w:val="00273D93"/>
    <w:rsid w:val="00273F6F"/>
    <w:rsid w:val="00273FE3"/>
    <w:rsid w:val="00275411"/>
    <w:rsid w:val="00277380"/>
    <w:rsid w:val="00277AA2"/>
    <w:rsid w:val="00280128"/>
    <w:rsid w:val="00280889"/>
    <w:rsid w:val="002815E6"/>
    <w:rsid w:val="00281BCE"/>
    <w:rsid w:val="00281BFE"/>
    <w:rsid w:val="002820C1"/>
    <w:rsid w:val="0028236F"/>
    <w:rsid w:val="002824EE"/>
    <w:rsid w:val="00282BBB"/>
    <w:rsid w:val="002830E6"/>
    <w:rsid w:val="00283524"/>
    <w:rsid w:val="00283EBC"/>
    <w:rsid w:val="002845DE"/>
    <w:rsid w:val="00284E5A"/>
    <w:rsid w:val="00285576"/>
    <w:rsid w:val="00286198"/>
    <w:rsid w:val="00286571"/>
    <w:rsid w:val="0028704C"/>
    <w:rsid w:val="0029031C"/>
    <w:rsid w:val="0029066F"/>
    <w:rsid w:val="00290D42"/>
    <w:rsid w:val="00290D7A"/>
    <w:rsid w:val="00290E21"/>
    <w:rsid w:val="00291671"/>
    <w:rsid w:val="00292126"/>
    <w:rsid w:val="00292E9A"/>
    <w:rsid w:val="002937D0"/>
    <w:rsid w:val="002939E8"/>
    <w:rsid w:val="00293C30"/>
    <w:rsid w:val="002942A7"/>
    <w:rsid w:val="00294566"/>
    <w:rsid w:val="002947F9"/>
    <w:rsid w:val="00295574"/>
    <w:rsid w:val="0029596B"/>
    <w:rsid w:val="00295B28"/>
    <w:rsid w:val="00296352"/>
    <w:rsid w:val="00296697"/>
    <w:rsid w:val="00297132"/>
    <w:rsid w:val="00297372"/>
    <w:rsid w:val="002973AE"/>
    <w:rsid w:val="002975C5"/>
    <w:rsid w:val="002975C9"/>
    <w:rsid w:val="00297608"/>
    <w:rsid w:val="002977E9"/>
    <w:rsid w:val="00297CEA"/>
    <w:rsid w:val="00297F8E"/>
    <w:rsid w:val="002A0713"/>
    <w:rsid w:val="002A0AE7"/>
    <w:rsid w:val="002A1237"/>
    <w:rsid w:val="002A1CAB"/>
    <w:rsid w:val="002A2088"/>
    <w:rsid w:val="002A252C"/>
    <w:rsid w:val="002A3568"/>
    <w:rsid w:val="002A3EBB"/>
    <w:rsid w:val="002A4184"/>
    <w:rsid w:val="002A4625"/>
    <w:rsid w:val="002A4E38"/>
    <w:rsid w:val="002A5357"/>
    <w:rsid w:val="002A562D"/>
    <w:rsid w:val="002A563D"/>
    <w:rsid w:val="002A5A26"/>
    <w:rsid w:val="002A6092"/>
    <w:rsid w:val="002A7B20"/>
    <w:rsid w:val="002A7E3E"/>
    <w:rsid w:val="002A7FA9"/>
    <w:rsid w:val="002B08EE"/>
    <w:rsid w:val="002B1390"/>
    <w:rsid w:val="002B1BF3"/>
    <w:rsid w:val="002B20EE"/>
    <w:rsid w:val="002B2EFC"/>
    <w:rsid w:val="002B2F6A"/>
    <w:rsid w:val="002B3413"/>
    <w:rsid w:val="002B3720"/>
    <w:rsid w:val="002B3C60"/>
    <w:rsid w:val="002B4944"/>
    <w:rsid w:val="002B56FC"/>
    <w:rsid w:val="002B6622"/>
    <w:rsid w:val="002B7036"/>
    <w:rsid w:val="002B7319"/>
    <w:rsid w:val="002B7991"/>
    <w:rsid w:val="002B7ABE"/>
    <w:rsid w:val="002C05FE"/>
    <w:rsid w:val="002C07FF"/>
    <w:rsid w:val="002C0FF9"/>
    <w:rsid w:val="002C1325"/>
    <w:rsid w:val="002C1AB0"/>
    <w:rsid w:val="002C1F29"/>
    <w:rsid w:val="002C215F"/>
    <w:rsid w:val="002C2FAF"/>
    <w:rsid w:val="002C32C3"/>
    <w:rsid w:val="002C3882"/>
    <w:rsid w:val="002C3974"/>
    <w:rsid w:val="002C4D0D"/>
    <w:rsid w:val="002C5169"/>
    <w:rsid w:val="002D005E"/>
    <w:rsid w:val="002D09B0"/>
    <w:rsid w:val="002D0ADE"/>
    <w:rsid w:val="002D0B70"/>
    <w:rsid w:val="002D0F02"/>
    <w:rsid w:val="002D172A"/>
    <w:rsid w:val="002D2D69"/>
    <w:rsid w:val="002D396F"/>
    <w:rsid w:val="002D40B2"/>
    <w:rsid w:val="002D49C2"/>
    <w:rsid w:val="002D4A20"/>
    <w:rsid w:val="002D5D62"/>
    <w:rsid w:val="002D611B"/>
    <w:rsid w:val="002E0291"/>
    <w:rsid w:val="002E0B2C"/>
    <w:rsid w:val="002E1183"/>
    <w:rsid w:val="002E11CD"/>
    <w:rsid w:val="002E15BD"/>
    <w:rsid w:val="002E1E34"/>
    <w:rsid w:val="002E22C7"/>
    <w:rsid w:val="002E235A"/>
    <w:rsid w:val="002E25F4"/>
    <w:rsid w:val="002E2E13"/>
    <w:rsid w:val="002E3142"/>
    <w:rsid w:val="002E32D7"/>
    <w:rsid w:val="002E383C"/>
    <w:rsid w:val="002E4FEA"/>
    <w:rsid w:val="002E7144"/>
    <w:rsid w:val="002E7304"/>
    <w:rsid w:val="002E76EF"/>
    <w:rsid w:val="002F0361"/>
    <w:rsid w:val="002F099F"/>
    <w:rsid w:val="002F09E2"/>
    <w:rsid w:val="002F0A58"/>
    <w:rsid w:val="002F1330"/>
    <w:rsid w:val="002F1437"/>
    <w:rsid w:val="002F14FE"/>
    <w:rsid w:val="002F17E6"/>
    <w:rsid w:val="002F2334"/>
    <w:rsid w:val="002F237C"/>
    <w:rsid w:val="002F26E3"/>
    <w:rsid w:val="002F40EB"/>
    <w:rsid w:val="002F5BA1"/>
    <w:rsid w:val="002F64CC"/>
    <w:rsid w:val="002F730F"/>
    <w:rsid w:val="002F7450"/>
    <w:rsid w:val="00300827"/>
    <w:rsid w:val="00301D6B"/>
    <w:rsid w:val="0030222C"/>
    <w:rsid w:val="0030322E"/>
    <w:rsid w:val="00303F22"/>
    <w:rsid w:val="003047DD"/>
    <w:rsid w:val="003049B1"/>
    <w:rsid w:val="00304F2C"/>
    <w:rsid w:val="0030521F"/>
    <w:rsid w:val="00305238"/>
    <w:rsid w:val="003052A9"/>
    <w:rsid w:val="003052D0"/>
    <w:rsid w:val="00305A1A"/>
    <w:rsid w:val="00306247"/>
    <w:rsid w:val="003066ED"/>
    <w:rsid w:val="00306EF1"/>
    <w:rsid w:val="003075DB"/>
    <w:rsid w:val="00307F89"/>
    <w:rsid w:val="00310B9F"/>
    <w:rsid w:val="00310BD2"/>
    <w:rsid w:val="00310D1F"/>
    <w:rsid w:val="00312248"/>
    <w:rsid w:val="003138E8"/>
    <w:rsid w:val="00313B1B"/>
    <w:rsid w:val="0031448B"/>
    <w:rsid w:val="00314868"/>
    <w:rsid w:val="0031499D"/>
    <w:rsid w:val="00314F07"/>
    <w:rsid w:val="00314F5C"/>
    <w:rsid w:val="003152F5"/>
    <w:rsid w:val="00315B38"/>
    <w:rsid w:val="00315C28"/>
    <w:rsid w:val="003165C4"/>
    <w:rsid w:val="003173BA"/>
    <w:rsid w:val="00317994"/>
    <w:rsid w:val="00317B37"/>
    <w:rsid w:val="00320C0D"/>
    <w:rsid w:val="00320DD1"/>
    <w:rsid w:val="00320FB4"/>
    <w:rsid w:val="0032157B"/>
    <w:rsid w:val="0032165A"/>
    <w:rsid w:val="003218CD"/>
    <w:rsid w:val="00321C22"/>
    <w:rsid w:val="00321D4C"/>
    <w:rsid w:val="003220C4"/>
    <w:rsid w:val="00322128"/>
    <w:rsid w:val="00322409"/>
    <w:rsid w:val="00322756"/>
    <w:rsid w:val="003227D4"/>
    <w:rsid w:val="00322A19"/>
    <w:rsid w:val="0032335F"/>
    <w:rsid w:val="00324F6A"/>
    <w:rsid w:val="00324FCC"/>
    <w:rsid w:val="00325467"/>
    <w:rsid w:val="003262CF"/>
    <w:rsid w:val="00326399"/>
    <w:rsid w:val="0032674A"/>
    <w:rsid w:val="00326D2D"/>
    <w:rsid w:val="00326D45"/>
    <w:rsid w:val="00327006"/>
    <w:rsid w:val="0032752C"/>
    <w:rsid w:val="0032795C"/>
    <w:rsid w:val="00327F63"/>
    <w:rsid w:val="0033033C"/>
    <w:rsid w:val="00330E28"/>
    <w:rsid w:val="003310D8"/>
    <w:rsid w:val="00331519"/>
    <w:rsid w:val="00331710"/>
    <w:rsid w:val="00331BD7"/>
    <w:rsid w:val="0033215D"/>
    <w:rsid w:val="003326CC"/>
    <w:rsid w:val="0033277C"/>
    <w:rsid w:val="00332920"/>
    <w:rsid w:val="003335F4"/>
    <w:rsid w:val="003336EB"/>
    <w:rsid w:val="00334340"/>
    <w:rsid w:val="003344D5"/>
    <w:rsid w:val="003346FA"/>
    <w:rsid w:val="00335079"/>
    <w:rsid w:val="00335160"/>
    <w:rsid w:val="00335C97"/>
    <w:rsid w:val="00336896"/>
    <w:rsid w:val="00336ED9"/>
    <w:rsid w:val="0033782B"/>
    <w:rsid w:val="00337D82"/>
    <w:rsid w:val="00337E6F"/>
    <w:rsid w:val="00340449"/>
    <w:rsid w:val="003407BA"/>
    <w:rsid w:val="003409FA"/>
    <w:rsid w:val="0034147F"/>
    <w:rsid w:val="003416FC"/>
    <w:rsid w:val="003419AC"/>
    <w:rsid w:val="0034246B"/>
    <w:rsid w:val="00342A7B"/>
    <w:rsid w:val="00342C30"/>
    <w:rsid w:val="00342F22"/>
    <w:rsid w:val="00343117"/>
    <w:rsid w:val="003436D0"/>
    <w:rsid w:val="00343AD1"/>
    <w:rsid w:val="00344906"/>
    <w:rsid w:val="00344D07"/>
    <w:rsid w:val="00344DBE"/>
    <w:rsid w:val="00345388"/>
    <w:rsid w:val="0034615E"/>
    <w:rsid w:val="00346D0E"/>
    <w:rsid w:val="00346E66"/>
    <w:rsid w:val="003475FB"/>
    <w:rsid w:val="00347F83"/>
    <w:rsid w:val="0035059C"/>
    <w:rsid w:val="00351580"/>
    <w:rsid w:val="00351589"/>
    <w:rsid w:val="003530F4"/>
    <w:rsid w:val="0035333E"/>
    <w:rsid w:val="00353469"/>
    <w:rsid w:val="003537A6"/>
    <w:rsid w:val="00353D04"/>
    <w:rsid w:val="00353F09"/>
    <w:rsid w:val="003543A9"/>
    <w:rsid w:val="003544EF"/>
    <w:rsid w:val="00354645"/>
    <w:rsid w:val="00354932"/>
    <w:rsid w:val="003549F1"/>
    <w:rsid w:val="003555C5"/>
    <w:rsid w:val="0035561A"/>
    <w:rsid w:val="00356108"/>
    <w:rsid w:val="00356250"/>
    <w:rsid w:val="00356BF4"/>
    <w:rsid w:val="00356DEE"/>
    <w:rsid w:val="00357482"/>
    <w:rsid w:val="003610A9"/>
    <w:rsid w:val="0036118B"/>
    <w:rsid w:val="0036189E"/>
    <w:rsid w:val="00361C74"/>
    <w:rsid w:val="00361E48"/>
    <w:rsid w:val="003624CB"/>
    <w:rsid w:val="003626BA"/>
    <w:rsid w:val="00362947"/>
    <w:rsid w:val="00363589"/>
    <w:rsid w:val="00363850"/>
    <w:rsid w:val="00363970"/>
    <w:rsid w:val="00363A35"/>
    <w:rsid w:val="00365368"/>
    <w:rsid w:val="003667AD"/>
    <w:rsid w:val="00366DA8"/>
    <w:rsid w:val="00366E69"/>
    <w:rsid w:val="00366FAF"/>
    <w:rsid w:val="003676E3"/>
    <w:rsid w:val="00367BFC"/>
    <w:rsid w:val="003700C6"/>
    <w:rsid w:val="003700D8"/>
    <w:rsid w:val="003701E3"/>
    <w:rsid w:val="00370A14"/>
    <w:rsid w:val="0037134B"/>
    <w:rsid w:val="00371B56"/>
    <w:rsid w:val="003723D5"/>
    <w:rsid w:val="0037246B"/>
    <w:rsid w:val="00372C71"/>
    <w:rsid w:val="00373317"/>
    <w:rsid w:val="003744B5"/>
    <w:rsid w:val="00374880"/>
    <w:rsid w:val="00374DB8"/>
    <w:rsid w:val="00374DF0"/>
    <w:rsid w:val="0037628F"/>
    <w:rsid w:val="0037664B"/>
    <w:rsid w:val="00376853"/>
    <w:rsid w:val="00376C3E"/>
    <w:rsid w:val="003773AE"/>
    <w:rsid w:val="003774A3"/>
    <w:rsid w:val="0037792D"/>
    <w:rsid w:val="00380324"/>
    <w:rsid w:val="003807D5"/>
    <w:rsid w:val="003813D2"/>
    <w:rsid w:val="00381BB6"/>
    <w:rsid w:val="00381FDD"/>
    <w:rsid w:val="00383C41"/>
    <w:rsid w:val="00383C4F"/>
    <w:rsid w:val="00383DF5"/>
    <w:rsid w:val="003841B5"/>
    <w:rsid w:val="00384461"/>
    <w:rsid w:val="00384630"/>
    <w:rsid w:val="00384BD7"/>
    <w:rsid w:val="00386547"/>
    <w:rsid w:val="0038655F"/>
    <w:rsid w:val="00386B85"/>
    <w:rsid w:val="003877A9"/>
    <w:rsid w:val="00390F63"/>
    <w:rsid w:val="003913DE"/>
    <w:rsid w:val="00391CBE"/>
    <w:rsid w:val="003923CF"/>
    <w:rsid w:val="003927DD"/>
    <w:rsid w:val="00392987"/>
    <w:rsid w:val="003935EE"/>
    <w:rsid w:val="0039403C"/>
    <w:rsid w:val="00394704"/>
    <w:rsid w:val="003948F3"/>
    <w:rsid w:val="00394CA5"/>
    <w:rsid w:val="00395561"/>
    <w:rsid w:val="00395C94"/>
    <w:rsid w:val="00395CB8"/>
    <w:rsid w:val="00396852"/>
    <w:rsid w:val="00396B93"/>
    <w:rsid w:val="00396D4E"/>
    <w:rsid w:val="0039755D"/>
    <w:rsid w:val="003A02B6"/>
    <w:rsid w:val="003A02D6"/>
    <w:rsid w:val="003A03BC"/>
    <w:rsid w:val="003A0638"/>
    <w:rsid w:val="003A0E22"/>
    <w:rsid w:val="003A10FA"/>
    <w:rsid w:val="003A19C1"/>
    <w:rsid w:val="003A2027"/>
    <w:rsid w:val="003A2066"/>
    <w:rsid w:val="003A259C"/>
    <w:rsid w:val="003A2A7D"/>
    <w:rsid w:val="003A3639"/>
    <w:rsid w:val="003A547C"/>
    <w:rsid w:val="003A699A"/>
    <w:rsid w:val="003A6D1D"/>
    <w:rsid w:val="003A7872"/>
    <w:rsid w:val="003B0BFF"/>
    <w:rsid w:val="003B19AA"/>
    <w:rsid w:val="003B2D1E"/>
    <w:rsid w:val="003B3182"/>
    <w:rsid w:val="003B406F"/>
    <w:rsid w:val="003B454B"/>
    <w:rsid w:val="003B456D"/>
    <w:rsid w:val="003B4BD5"/>
    <w:rsid w:val="003B4FDE"/>
    <w:rsid w:val="003B57B2"/>
    <w:rsid w:val="003B601D"/>
    <w:rsid w:val="003B6A66"/>
    <w:rsid w:val="003B6AE7"/>
    <w:rsid w:val="003B7123"/>
    <w:rsid w:val="003B7630"/>
    <w:rsid w:val="003B7768"/>
    <w:rsid w:val="003B7A52"/>
    <w:rsid w:val="003B7DDB"/>
    <w:rsid w:val="003C0753"/>
    <w:rsid w:val="003C0C09"/>
    <w:rsid w:val="003C20E8"/>
    <w:rsid w:val="003C2250"/>
    <w:rsid w:val="003C2619"/>
    <w:rsid w:val="003C2D3E"/>
    <w:rsid w:val="003C3212"/>
    <w:rsid w:val="003C3524"/>
    <w:rsid w:val="003C36BD"/>
    <w:rsid w:val="003C3AFF"/>
    <w:rsid w:val="003C3D89"/>
    <w:rsid w:val="003C3F31"/>
    <w:rsid w:val="003C40AB"/>
    <w:rsid w:val="003C4583"/>
    <w:rsid w:val="003C48AB"/>
    <w:rsid w:val="003C4F2A"/>
    <w:rsid w:val="003C5212"/>
    <w:rsid w:val="003C5B8A"/>
    <w:rsid w:val="003C65FD"/>
    <w:rsid w:val="003C6DD9"/>
    <w:rsid w:val="003C6EF4"/>
    <w:rsid w:val="003C7928"/>
    <w:rsid w:val="003C7AD3"/>
    <w:rsid w:val="003D0B03"/>
    <w:rsid w:val="003D2139"/>
    <w:rsid w:val="003D28B5"/>
    <w:rsid w:val="003D2923"/>
    <w:rsid w:val="003D30F3"/>
    <w:rsid w:val="003D33DE"/>
    <w:rsid w:val="003D33F0"/>
    <w:rsid w:val="003D42FA"/>
    <w:rsid w:val="003D5725"/>
    <w:rsid w:val="003D62C2"/>
    <w:rsid w:val="003D6627"/>
    <w:rsid w:val="003D6ADA"/>
    <w:rsid w:val="003D6B9E"/>
    <w:rsid w:val="003D7D0E"/>
    <w:rsid w:val="003E009A"/>
    <w:rsid w:val="003E07FB"/>
    <w:rsid w:val="003E0ED1"/>
    <w:rsid w:val="003E1A19"/>
    <w:rsid w:val="003E1E52"/>
    <w:rsid w:val="003E22BE"/>
    <w:rsid w:val="003E24B5"/>
    <w:rsid w:val="003E3168"/>
    <w:rsid w:val="003E399D"/>
    <w:rsid w:val="003E3AE3"/>
    <w:rsid w:val="003E3D0D"/>
    <w:rsid w:val="003E4C2C"/>
    <w:rsid w:val="003E50BF"/>
    <w:rsid w:val="003E5CFF"/>
    <w:rsid w:val="003E61AF"/>
    <w:rsid w:val="003E7947"/>
    <w:rsid w:val="003E7B41"/>
    <w:rsid w:val="003F0112"/>
    <w:rsid w:val="003F1B29"/>
    <w:rsid w:val="003F1E5A"/>
    <w:rsid w:val="003F2018"/>
    <w:rsid w:val="003F21E2"/>
    <w:rsid w:val="003F242B"/>
    <w:rsid w:val="003F2EFF"/>
    <w:rsid w:val="003F2F3D"/>
    <w:rsid w:val="003F3457"/>
    <w:rsid w:val="003F4048"/>
    <w:rsid w:val="003F46B4"/>
    <w:rsid w:val="003F4C3F"/>
    <w:rsid w:val="003F51C3"/>
    <w:rsid w:val="003F540E"/>
    <w:rsid w:val="003F58A8"/>
    <w:rsid w:val="003F6AE4"/>
    <w:rsid w:val="003F6CF3"/>
    <w:rsid w:val="003F6FF8"/>
    <w:rsid w:val="003F765A"/>
    <w:rsid w:val="003F7A46"/>
    <w:rsid w:val="003F7B21"/>
    <w:rsid w:val="00400DA0"/>
    <w:rsid w:val="00401306"/>
    <w:rsid w:val="0040150D"/>
    <w:rsid w:val="004021E1"/>
    <w:rsid w:val="00402389"/>
    <w:rsid w:val="00402558"/>
    <w:rsid w:val="0040335D"/>
    <w:rsid w:val="0040481B"/>
    <w:rsid w:val="0040519A"/>
    <w:rsid w:val="0040521B"/>
    <w:rsid w:val="0040596E"/>
    <w:rsid w:val="00406427"/>
    <w:rsid w:val="00406556"/>
    <w:rsid w:val="00406671"/>
    <w:rsid w:val="00406BBF"/>
    <w:rsid w:val="00407726"/>
    <w:rsid w:val="00407A52"/>
    <w:rsid w:val="00410212"/>
    <w:rsid w:val="00411119"/>
    <w:rsid w:val="00411308"/>
    <w:rsid w:val="00411AF1"/>
    <w:rsid w:val="00411D98"/>
    <w:rsid w:val="00412F22"/>
    <w:rsid w:val="004156D7"/>
    <w:rsid w:val="00415828"/>
    <w:rsid w:val="00416025"/>
    <w:rsid w:val="004162D0"/>
    <w:rsid w:val="00416637"/>
    <w:rsid w:val="00416C6A"/>
    <w:rsid w:val="00417398"/>
    <w:rsid w:val="004201DD"/>
    <w:rsid w:val="00420399"/>
    <w:rsid w:val="004210B9"/>
    <w:rsid w:val="00421BD1"/>
    <w:rsid w:val="00421E15"/>
    <w:rsid w:val="0042308F"/>
    <w:rsid w:val="004234CD"/>
    <w:rsid w:val="00423BAA"/>
    <w:rsid w:val="004241D8"/>
    <w:rsid w:val="00424F77"/>
    <w:rsid w:val="004250F2"/>
    <w:rsid w:val="004260A3"/>
    <w:rsid w:val="00426841"/>
    <w:rsid w:val="00426EDD"/>
    <w:rsid w:val="0042762C"/>
    <w:rsid w:val="00427634"/>
    <w:rsid w:val="00427C0A"/>
    <w:rsid w:val="00430934"/>
    <w:rsid w:val="00431561"/>
    <w:rsid w:val="00431639"/>
    <w:rsid w:val="00431D04"/>
    <w:rsid w:val="004320BD"/>
    <w:rsid w:val="00432958"/>
    <w:rsid w:val="00432B93"/>
    <w:rsid w:val="00432F22"/>
    <w:rsid w:val="00433337"/>
    <w:rsid w:val="0043335E"/>
    <w:rsid w:val="00433ABB"/>
    <w:rsid w:val="00433D05"/>
    <w:rsid w:val="00434009"/>
    <w:rsid w:val="00434A64"/>
    <w:rsid w:val="0043519E"/>
    <w:rsid w:val="00435A2A"/>
    <w:rsid w:val="00435D12"/>
    <w:rsid w:val="00435DB3"/>
    <w:rsid w:val="004361BC"/>
    <w:rsid w:val="004362E8"/>
    <w:rsid w:val="0043639D"/>
    <w:rsid w:val="00436566"/>
    <w:rsid w:val="00436F25"/>
    <w:rsid w:val="00437EF4"/>
    <w:rsid w:val="00437F87"/>
    <w:rsid w:val="00440919"/>
    <w:rsid w:val="00441189"/>
    <w:rsid w:val="00441A68"/>
    <w:rsid w:val="00442000"/>
    <w:rsid w:val="004427C1"/>
    <w:rsid w:val="00442E13"/>
    <w:rsid w:val="0044312E"/>
    <w:rsid w:val="004436AA"/>
    <w:rsid w:val="00443925"/>
    <w:rsid w:val="00443AF9"/>
    <w:rsid w:val="00443B95"/>
    <w:rsid w:val="0044407E"/>
    <w:rsid w:val="00444275"/>
    <w:rsid w:val="004449CB"/>
    <w:rsid w:val="00444A1F"/>
    <w:rsid w:val="004465F8"/>
    <w:rsid w:val="00446749"/>
    <w:rsid w:val="00447102"/>
    <w:rsid w:val="00447161"/>
    <w:rsid w:val="00447D0D"/>
    <w:rsid w:val="00447FDF"/>
    <w:rsid w:val="00450109"/>
    <w:rsid w:val="004504E9"/>
    <w:rsid w:val="00450C57"/>
    <w:rsid w:val="0045147D"/>
    <w:rsid w:val="004515C5"/>
    <w:rsid w:val="0045197C"/>
    <w:rsid w:val="00451A1A"/>
    <w:rsid w:val="00451D11"/>
    <w:rsid w:val="004523A8"/>
    <w:rsid w:val="004525CA"/>
    <w:rsid w:val="004526CD"/>
    <w:rsid w:val="0045294C"/>
    <w:rsid w:val="004531BA"/>
    <w:rsid w:val="00453393"/>
    <w:rsid w:val="00454497"/>
    <w:rsid w:val="00455148"/>
    <w:rsid w:val="004552CD"/>
    <w:rsid w:val="00455854"/>
    <w:rsid w:val="00455E09"/>
    <w:rsid w:val="00455E8F"/>
    <w:rsid w:val="00456DA9"/>
    <w:rsid w:val="0045777F"/>
    <w:rsid w:val="0046050F"/>
    <w:rsid w:val="004614A8"/>
    <w:rsid w:val="0046177F"/>
    <w:rsid w:val="00461D85"/>
    <w:rsid w:val="004625B9"/>
    <w:rsid w:val="004627DA"/>
    <w:rsid w:val="00462838"/>
    <w:rsid w:val="00462960"/>
    <w:rsid w:val="004637A2"/>
    <w:rsid w:val="004638B8"/>
    <w:rsid w:val="00463A0F"/>
    <w:rsid w:val="00465479"/>
    <w:rsid w:val="004654AD"/>
    <w:rsid w:val="004664DF"/>
    <w:rsid w:val="004668B0"/>
    <w:rsid w:val="004671FD"/>
    <w:rsid w:val="00467320"/>
    <w:rsid w:val="00467354"/>
    <w:rsid w:val="004673B5"/>
    <w:rsid w:val="00467867"/>
    <w:rsid w:val="00470CDE"/>
    <w:rsid w:val="00471BC7"/>
    <w:rsid w:val="00471E85"/>
    <w:rsid w:val="0047259A"/>
    <w:rsid w:val="00472738"/>
    <w:rsid w:val="004729BF"/>
    <w:rsid w:val="004729DC"/>
    <w:rsid w:val="00472E53"/>
    <w:rsid w:val="00473580"/>
    <w:rsid w:val="00473672"/>
    <w:rsid w:val="004737D4"/>
    <w:rsid w:val="00474282"/>
    <w:rsid w:val="00474386"/>
    <w:rsid w:val="00474588"/>
    <w:rsid w:val="00474C1A"/>
    <w:rsid w:val="00474E8B"/>
    <w:rsid w:val="00474F1E"/>
    <w:rsid w:val="004752B1"/>
    <w:rsid w:val="004759D0"/>
    <w:rsid w:val="004761DC"/>
    <w:rsid w:val="00476CF1"/>
    <w:rsid w:val="0047760F"/>
    <w:rsid w:val="00477B24"/>
    <w:rsid w:val="0048043C"/>
    <w:rsid w:val="00480C30"/>
    <w:rsid w:val="00481B67"/>
    <w:rsid w:val="00482097"/>
    <w:rsid w:val="004824B1"/>
    <w:rsid w:val="00482A45"/>
    <w:rsid w:val="00482A58"/>
    <w:rsid w:val="00483DDD"/>
    <w:rsid w:val="00484136"/>
    <w:rsid w:val="00484447"/>
    <w:rsid w:val="004848E7"/>
    <w:rsid w:val="00484992"/>
    <w:rsid w:val="00484AD0"/>
    <w:rsid w:val="00484B06"/>
    <w:rsid w:val="00485281"/>
    <w:rsid w:val="00485930"/>
    <w:rsid w:val="00485F9A"/>
    <w:rsid w:val="0048612E"/>
    <w:rsid w:val="004861B3"/>
    <w:rsid w:val="0048649D"/>
    <w:rsid w:val="0048651D"/>
    <w:rsid w:val="004866C9"/>
    <w:rsid w:val="004869F4"/>
    <w:rsid w:val="00487120"/>
    <w:rsid w:val="00487209"/>
    <w:rsid w:val="00487231"/>
    <w:rsid w:val="00492026"/>
    <w:rsid w:val="004923BD"/>
    <w:rsid w:val="004927CB"/>
    <w:rsid w:val="00492B15"/>
    <w:rsid w:val="00492B95"/>
    <w:rsid w:val="0049346B"/>
    <w:rsid w:val="004947C8"/>
    <w:rsid w:val="00496061"/>
    <w:rsid w:val="00496393"/>
    <w:rsid w:val="00496ACB"/>
    <w:rsid w:val="0049763A"/>
    <w:rsid w:val="004A0418"/>
    <w:rsid w:val="004A059E"/>
    <w:rsid w:val="004A1543"/>
    <w:rsid w:val="004A1913"/>
    <w:rsid w:val="004A1BB9"/>
    <w:rsid w:val="004A333F"/>
    <w:rsid w:val="004A37D9"/>
    <w:rsid w:val="004A4935"/>
    <w:rsid w:val="004A545E"/>
    <w:rsid w:val="004A59AF"/>
    <w:rsid w:val="004A61D4"/>
    <w:rsid w:val="004A623F"/>
    <w:rsid w:val="004A64B2"/>
    <w:rsid w:val="004A6E27"/>
    <w:rsid w:val="004A6FF3"/>
    <w:rsid w:val="004A7EA5"/>
    <w:rsid w:val="004A7FD4"/>
    <w:rsid w:val="004B0248"/>
    <w:rsid w:val="004B0819"/>
    <w:rsid w:val="004B0F56"/>
    <w:rsid w:val="004B1062"/>
    <w:rsid w:val="004B1783"/>
    <w:rsid w:val="004B2A16"/>
    <w:rsid w:val="004B339D"/>
    <w:rsid w:val="004B39D5"/>
    <w:rsid w:val="004B3ADC"/>
    <w:rsid w:val="004B3C5C"/>
    <w:rsid w:val="004B6C11"/>
    <w:rsid w:val="004B6C5C"/>
    <w:rsid w:val="004B6F69"/>
    <w:rsid w:val="004B7439"/>
    <w:rsid w:val="004B7719"/>
    <w:rsid w:val="004B77D2"/>
    <w:rsid w:val="004B7A0C"/>
    <w:rsid w:val="004B7BF8"/>
    <w:rsid w:val="004C003D"/>
    <w:rsid w:val="004C025E"/>
    <w:rsid w:val="004C0502"/>
    <w:rsid w:val="004C059E"/>
    <w:rsid w:val="004C09D9"/>
    <w:rsid w:val="004C0CB3"/>
    <w:rsid w:val="004C12C2"/>
    <w:rsid w:val="004C1352"/>
    <w:rsid w:val="004C2569"/>
    <w:rsid w:val="004C29E4"/>
    <w:rsid w:val="004C30A8"/>
    <w:rsid w:val="004C3305"/>
    <w:rsid w:val="004C34AC"/>
    <w:rsid w:val="004C3709"/>
    <w:rsid w:val="004C3AC9"/>
    <w:rsid w:val="004C4098"/>
    <w:rsid w:val="004C4DAF"/>
    <w:rsid w:val="004C5268"/>
    <w:rsid w:val="004C528D"/>
    <w:rsid w:val="004C5593"/>
    <w:rsid w:val="004C564B"/>
    <w:rsid w:val="004C5C0F"/>
    <w:rsid w:val="004C6591"/>
    <w:rsid w:val="004C69E0"/>
    <w:rsid w:val="004C79C0"/>
    <w:rsid w:val="004C7B5B"/>
    <w:rsid w:val="004C7C2E"/>
    <w:rsid w:val="004C7D1F"/>
    <w:rsid w:val="004C7DA6"/>
    <w:rsid w:val="004D027D"/>
    <w:rsid w:val="004D0322"/>
    <w:rsid w:val="004D1529"/>
    <w:rsid w:val="004D1AB0"/>
    <w:rsid w:val="004D2809"/>
    <w:rsid w:val="004D2980"/>
    <w:rsid w:val="004D29CA"/>
    <w:rsid w:val="004D3211"/>
    <w:rsid w:val="004D32EA"/>
    <w:rsid w:val="004D3806"/>
    <w:rsid w:val="004D3908"/>
    <w:rsid w:val="004D3F24"/>
    <w:rsid w:val="004D4116"/>
    <w:rsid w:val="004D4499"/>
    <w:rsid w:val="004D6B1F"/>
    <w:rsid w:val="004D7308"/>
    <w:rsid w:val="004D7443"/>
    <w:rsid w:val="004D7A36"/>
    <w:rsid w:val="004D7F2A"/>
    <w:rsid w:val="004E0EDE"/>
    <w:rsid w:val="004E12D8"/>
    <w:rsid w:val="004E14E4"/>
    <w:rsid w:val="004E170C"/>
    <w:rsid w:val="004E1B8B"/>
    <w:rsid w:val="004E1F08"/>
    <w:rsid w:val="004E2B19"/>
    <w:rsid w:val="004E2DAB"/>
    <w:rsid w:val="004E3396"/>
    <w:rsid w:val="004E3914"/>
    <w:rsid w:val="004E3F76"/>
    <w:rsid w:val="004E497E"/>
    <w:rsid w:val="004E498E"/>
    <w:rsid w:val="004E4FA2"/>
    <w:rsid w:val="004E52D9"/>
    <w:rsid w:val="004E670F"/>
    <w:rsid w:val="004E6D4D"/>
    <w:rsid w:val="004E72CF"/>
    <w:rsid w:val="004E745E"/>
    <w:rsid w:val="004E75C5"/>
    <w:rsid w:val="004E77B4"/>
    <w:rsid w:val="004E783B"/>
    <w:rsid w:val="004E7A18"/>
    <w:rsid w:val="004F0091"/>
    <w:rsid w:val="004F0617"/>
    <w:rsid w:val="004F08AB"/>
    <w:rsid w:val="004F0902"/>
    <w:rsid w:val="004F0AF7"/>
    <w:rsid w:val="004F0B76"/>
    <w:rsid w:val="004F15D9"/>
    <w:rsid w:val="004F1C72"/>
    <w:rsid w:val="004F2213"/>
    <w:rsid w:val="004F2249"/>
    <w:rsid w:val="004F2865"/>
    <w:rsid w:val="004F2CDF"/>
    <w:rsid w:val="004F3259"/>
    <w:rsid w:val="004F383F"/>
    <w:rsid w:val="004F3B7F"/>
    <w:rsid w:val="004F4816"/>
    <w:rsid w:val="004F4EB3"/>
    <w:rsid w:val="004F5778"/>
    <w:rsid w:val="004F5794"/>
    <w:rsid w:val="004F7853"/>
    <w:rsid w:val="005009C2"/>
    <w:rsid w:val="00500A92"/>
    <w:rsid w:val="00500D6C"/>
    <w:rsid w:val="005011A9"/>
    <w:rsid w:val="005019F8"/>
    <w:rsid w:val="00502077"/>
    <w:rsid w:val="00502193"/>
    <w:rsid w:val="005022A7"/>
    <w:rsid w:val="005024F8"/>
    <w:rsid w:val="0050277D"/>
    <w:rsid w:val="00503203"/>
    <w:rsid w:val="00503542"/>
    <w:rsid w:val="00503C29"/>
    <w:rsid w:val="00504832"/>
    <w:rsid w:val="00504839"/>
    <w:rsid w:val="00504990"/>
    <w:rsid w:val="005052E4"/>
    <w:rsid w:val="0050553C"/>
    <w:rsid w:val="005057E3"/>
    <w:rsid w:val="00505A4A"/>
    <w:rsid w:val="005063DF"/>
    <w:rsid w:val="0050649E"/>
    <w:rsid w:val="00507CB7"/>
    <w:rsid w:val="00510038"/>
    <w:rsid w:val="00510441"/>
    <w:rsid w:val="00510B23"/>
    <w:rsid w:val="00510DF1"/>
    <w:rsid w:val="00510F6C"/>
    <w:rsid w:val="00510F72"/>
    <w:rsid w:val="00511088"/>
    <w:rsid w:val="00511360"/>
    <w:rsid w:val="00511582"/>
    <w:rsid w:val="005116E2"/>
    <w:rsid w:val="00512228"/>
    <w:rsid w:val="00513283"/>
    <w:rsid w:val="0051360C"/>
    <w:rsid w:val="00513DC3"/>
    <w:rsid w:val="0051432A"/>
    <w:rsid w:val="00514588"/>
    <w:rsid w:val="00514681"/>
    <w:rsid w:val="00514A56"/>
    <w:rsid w:val="00514A80"/>
    <w:rsid w:val="00514E57"/>
    <w:rsid w:val="00515CC1"/>
    <w:rsid w:val="00515E02"/>
    <w:rsid w:val="00515EAA"/>
    <w:rsid w:val="005166B5"/>
    <w:rsid w:val="00516859"/>
    <w:rsid w:val="005169AB"/>
    <w:rsid w:val="00516BA9"/>
    <w:rsid w:val="00520294"/>
    <w:rsid w:val="00520382"/>
    <w:rsid w:val="005203EF"/>
    <w:rsid w:val="0052122F"/>
    <w:rsid w:val="005214FC"/>
    <w:rsid w:val="0052156C"/>
    <w:rsid w:val="0052202A"/>
    <w:rsid w:val="005222FE"/>
    <w:rsid w:val="00522624"/>
    <w:rsid w:val="00522942"/>
    <w:rsid w:val="005229CB"/>
    <w:rsid w:val="005236A2"/>
    <w:rsid w:val="00524299"/>
    <w:rsid w:val="00524951"/>
    <w:rsid w:val="00524A0D"/>
    <w:rsid w:val="00524EF2"/>
    <w:rsid w:val="00526272"/>
    <w:rsid w:val="005262F2"/>
    <w:rsid w:val="00526AF8"/>
    <w:rsid w:val="0052735A"/>
    <w:rsid w:val="00527A16"/>
    <w:rsid w:val="00530640"/>
    <w:rsid w:val="00531148"/>
    <w:rsid w:val="00531696"/>
    <w:rsid w:val="00531791"/>
    <w:rsid w:val="005318AE"/>
    <w:rsid w:val="00531D80"/>
    <w:rsid w:val="00532588"/>
    <w:rsid w:val="005331FC"/>
    <w:rsid w:val="0053406C"/>
    <w:rsid w:val="005347D4"/>
    <w:rsid w:val="00534F92"/>
    <w:rsid w:val="0053500E"/>
    <w:rsid w:val="00535737"/>
    <w:rsid w:val="00536BF5"/>
    <w:rsid w:val="00537D0E"/>
    <w:rsid w:val="00537E42"/>
    <w:rsid w:val="00540427"/>
    <w:rsid w:val="00540624"/>
    <w:rsid w:val="0054070E"/>
    <w:rsid w:val="005408E2"/>
    <w:rsid w:val="00540A2D"/>
    <w:rsid w:val="005416DE"/>
    <w:rsid w:val="00541746"/>
    <w:rsid w:val="00541E9C"/>
    <w:rsid w:val="00541F29"/>
    <w:rsid w:val="00542120"/>
    <w:rsid w:val="005422AC"/>
    <w:rsid w:val="00542B31"/>
    <w:rsid w:val="00542CA8"/>
    <w:rsid w:val="005436EC"/>
    <w:rsid w:val="005438D6"/>
    <w:rsid w:val="00545A03"/>
    <w:rsid w:val="00545A4D"/>
    <w:rsid w:val="00545B20"/>
    <w:rsid w:val="00545CB5"/>
    <w:rsid w:val="005462E4"/>
    <w:rsid w:val="0054734A"/>
    <w:rsid w:val="0054747A"/>
    <w:rsid w:val="005501BC"/>
    <w:rsid w:val="0055169B"/>
    <w:rsid w:val="0055172C"/>
    <w:rsid w:val="00551E9C"/>
    <w:rsid w:val="005522B6"/>
    <w:rsid w:val="00552929"/>
    <w:rsid w:val="00552AF6"/>
    <w:rsid w:val="00553264"/>
    <w:rsid w:val="00553381"/>
    <w:rsid w:val="005533C5"/>
    <w:rsid w:val="005534B1"/>
    <w:rsid w:val="00553749"/>
    <w:rsid w:val="005537B3"/>
    <w:rsid w:val="00553913"/>
    <w:rsid w:val="00553A1B"/>
    <w:rsid w:val="0055576A"/>
    <w:rsid w:val="00555A07"/>
    <w:rsid w:val="00556B6B"/>
    <w:rsid w:val="00556E6C"/>
    <w:rsid w:val="00556F0B"/>
    <w:rsid w:val="005573D0"/>
    <w:rsid w:val="00560495"/>
    <w:rsid w:val="005612F0"/>
    <w:rsid w:val="005613AA"/>
    <w:rsid w:val="00561773"/>
    <w:rsid w:val="00561EBC"/>
    <w:rsid w:val="0056217D"/>
    <w:rsid w:val="005621FF"/>
    <w:rsid w:val="00562845"/>
    <w:rsid w:val="005628CB"/>
    <w:rsid w:val="0056399B"/>
    <w:rsid w:val="00563D74"/>
    <w:rsid w:val="0056450E"/>
    <w:rsid w:val="00564C82"/>
    <w:rsid w:val="00565AEE"/>
    <w:rsid w:val="00565C75"/>
    <w:rsid w:val="00566AA3"/>
    <w:rsid w:val="00566B5F"/>
    <w:rsid w:val="00566D58"/>
    <w:rsid w:val="005702E2"/>
    <w:rsid w:val="005704AF"/>
    <w:rsid w:val="00570A30"/>
    <w:rsid w:val="00570B86"/>
    <w:rsid w:val="00570DE5"/>
    <w:rsid w:val="00571318"/>
    <w:rsid w:val="005713E4"/>
    <w:rsid w:val="005714F7"/>
    <w:rsid w:val="00571AF1"/>
    <w:rsid w:val="005721BB"/>
    <w:rsid w:val="005726CC"/>
    <w:rsid w:val="0057341A"/>
    <w:rsid w:val="00573BBD"/>
    <w:rsid w:val="00573CDC"/>
    <w:rsid w:val="00573E2D"/>
    <w:rsid w:val="005743CE"/>
    <w:rsid w:val="00574517"/>
    <w:rsid w:val="00574655"/>
    <w:rsid w:val="00574FE4"/>
    <w:rsid w:val="005766CE"/>
    <w:rsid w:val="00576817"/>
    <w:rsid w:val="005768D6"/>
    <w:rsid w:val="005776BE"/>
    <w:rsid w:val="0058068A"/>
    <w:rsid w:val="00580715"/>
    <w:rsid w:val="00580DF9"/>
    <w:rsid w:val="00580FCE"/>
    <w:rsid w:val="0058135C"/>
    <w:rsid w:val="00581E0B"/>
    <w:rsid w:val="005825DD"/>
    <w:rsid w:val="00582667"/>
    <w:rsid w:val="00583AC5"/>
    <w:rsid w:val="005840B0"/>
    <w:rsid w:val="00584411"/>
    <w:rsid w:val="0058451A"/>
    <w:rsid w:val="005845F2"/>
    <w:rsid w:val="00585129"/>
    <w:rsid w:val="005856CC"/>
    <w:rsid w:val="00586ACC"/>
    <w:rsid w:val="005903CE"/>
    <w:rsid w:val="00590F06"/>
    <w:rsid w:val="00591328"/>
    <w:rsid w:val="00591675"/>
    <w:rsid w:val="00592019"/>
    <w:rsid w:val="00592279"/>
    <w:rsid w:val="00592B66"/>
    <w:rsid w:val="00592BA1"/>
    <w:rsid w:val="005930D9"/>
    <w:rsid w:val="0059371D"/>
    <w:rsid w:val="00593B91"/>
    <w:rsid w:val="00593EF8"/>
    <w:rsid w:val="00594065"/>
    <w:rsid w:val="00594BEA"/>
    <w:rsid w:val="0059551E"/>
    <w:rsid w:val="005958DE"/>
    <w:rsid w:val="00595D31"/>
    <w:rsid w:val="00597C43"/>
    <w:rsid w:val="00597E29"/>
    <w:rsid w:val="005A064C"/>
    <w:rsid w:val="005A08CB"/>
    <w:rsid w:val="005A0CB5"/>
    <w:rsid w:val="005A1111"/>
    <w:rsid w:val="005A1AA2"/>
    <w:rsid w:val="005A2071"/>
    <w:rsid w:val="005A2332"/>
    <w:rsid w:val="005A2B3F"/>
    <w:rsid w:val="005A3081"/>
    <w:rsid w:val="005A3954"/>
    <w:rsid w:val="005A39AE"/>
    <w:rsid w:val="005A3AB0"/>
    <w:rsid w:val="005A4229"/>
    <w:rsid w:val="005A43E4"/>
    <w:rsid w:val="005A48DD"/>
    <w:rsid w:val="005A4942"/>
    <w:rsid w:val="005A63E1"/>
    <w:rsid w:val="005A641A"/>
    <w:rsid w:val="005A6B5A"/>
    <w:rsid w:val="005A6D35"/>
    <w:rsid w:val="005A782D"/>
    <w:rsid w:val="005A79CE"/>
    <w:rsid w:val="005A7BD2"/>
    <w:rsid w:val="005A7D59"/>
    <w:rsid w:val="005A7EA6"/>
    <w:rsid w:val="005B1078"/>
    <w:rsid w:val="005B1E0B"/>
    <w:rsid w:val="005B243F"/>
    <w:rsid w:val="005B28E0"/>
    <w:rsid w:val="005B2B59"/>
    <w:rsid w:val="005B2E3D"/>
    <w:rsid w:val="005B4424"/>
    <w:rsid w:val="005B476B"/>
    <w:rsid w:val="005B4B0A"/>
    <w:rsid w:val="005B4E5E"/>
    <w:rsid w:val="005B4F7C"/>
    <w:rsid w:val="005B4FCE"/>
    <w:rsid w:val="005B5B5A"/>
    <w:rsid w:val="005B6021"/>
    <w:rsid w:val="005B6172"/>
    <w:rsid w:val="005B6616"/>
    <w:rsid w:val="005B6708"/>
    <w:rsid w:val="005B6A3B"/>
    <w:rsid w:val="005B6F27"/>
    <w:rsid w:val="005B7855"/>
    <w:rsid w:val="005C024E"/>
    <w:rsid w:val="005C0DE7"/>
    <w:rsid w:val="005C0F54"/>
    <w:rsid w:val="005C141D"/>
    <w:rsid w:val="005C1889"/>
    <w:rsid w:val="005C28FB"/>
    <w:rsid w:val="005C334B"/>
    <w:rsid w:val="005C3722"/>
    <w:rsid w:val="005C3790"/>
    <w:rsid w:val="005C386E"/>
    <w:rsid w:val="005C4771"/>
    <w:rsid w:val="005C6522"/>
    <w:rsid w:val="005C70E9"/>
    <w:rsid w:val="005C74C2"/>
    <w:rsid w:val="005C770B"/>
    <w:rsid w:val="005C7C42"/>
    <w:rsid w:val="005C7D96"/>
    <w:rsid w:val="005C7EF0"/>
    <w:rsid w:val="005D06C5"/>
    <w:rsid w:val="005D0F86"/>
    <w:rsid w:val="005D16F5"/>
    <w:rsid w:val="005D1EF9"/>
    <w:rsid w:val="005D22C0"/>
    <w:rsid w:val="005D2CD7"/>
    <w:rsid w:val="005D2FC9"/>
    <w:rsid w:val="005D304E"/>
    <w:rsid w:val="005D3B35"/>
    <w:rsid w:val="005D3CEE"/>
    <w:rsid w:val="005D3FAD"/>
    <w:rsid w:val="005D4044"/>
    <w:rsid w:val="005D4090"/>
    <w:rsid w:val="005D4349"/>
    <w:rsid w:val="005D45A2"/>
    <w:rsid w:val="005D4E15"/>
    <w:rsid w:val="005D6507"/>
    <w:rsid w:val="005D7154"/>
    <w:rsid w:val="005D74FE"/>
    <w:rsid w:val="005D76F4"/>
    <w:rsid w:val="005D776E"/>
    <w:rsid w:val="005E07DA"/>
    <w:rsid w:val="005E0BD7"/>
    <w:rsid w:val="005E1091"/>
    <w:rsid w:val="005E16FD"/>
    <w:rsid w:val="005E17C3"/>
    <w:rsid w:val="005E2E17"/>
    <w:rsid w:val="005E2EA4"/>
    <w:rsid w:val="005E37DC"/>
    <w:rsid w:val="005E3AF4"/>
    <w:rsid w:val="005E4300"/>
    <w:rsid w:val="005E4FD2"/>
    <w:rsid w:val="005E513F"/>
    <w:rsid w:val="005E5176"/>
    <w:rsid w:val="005E5523"/>
    <w:rsid w:val="005E576C"/>
    <w:rsid w:val="005E5B22"/>
    <w:rsid w:val="005E6190"/>
    <w:rsid w:val="005E6259"/>
    <w:rsid w:val="005E6467"/>
    <w:rsid w:val="005F0683"/>
    <w:rsid w:val="005F0930"/>
    <w:rsid w:val="005F11B4"/>
    <w:rsid w:val="005F13BC"/>
    <w:rsid w:val="005F2043"/>
    <w:rsid w:val="005F24A6"/>
    <w:rsid w:val="005F2B79"/>
    <w:rsid w:val="005F2D2C"/>
    <w:rsid w:val="005F346B"/>
    <w:rsid w:val="005F348C"/>
    <w:rsid w:val="005F3650"/>
    <w:rsid w:val="005F38C3"/>
    <w:rsid w:val="005F3E76"/>
    <w:rsid w:val="005F4A0B"/>
    <w:rsid w:val="005F4A82"/>
    <w:rsid w:val="005F4E59"/>
    <w:rsid w:val="005F4FDB"/>
    <w:rsid w:val="005F61E2"/>
    <w:rsid w:val="005F6310"/>
    <w:rsid w:val="005F63A8"/>
    <w:rsid w:val="005F6CCB"/>
    <w:rsid w:val="005F6DD0"/>
    <w:rsid w:val="005F767F"/>
    <w:rsid w:val="005F7D89"/>
    <w:rsid w:val="00600527"/>
    <w:rsid w:val="006007B4"/>
    <w:rsid w:val="006008BF"/>
    <w:rsid w:val="00600F56"/>
    <w:rsid w:val="00603230"/>
    <w:rsid w:val="00603998"/>
    <w:rsid w:val="00603ACA"/>
    <w:rsid w:val="006051EB"/>
    <w:rsid w:val="0060567B"/>
    <w:rsid w:val="00605C8D"/>
    <w:rsid w:val="006060BC"/>
    <w:rsid w:val="00606333"/>
    <w:rsid w:val="0060663D"/>
    <w:rsid w:val="0061060B"/>
    <w:rsid w:val="00610680"/>
    <w:rsid w:val="006108D6"/>
    <w:rsid w:val="00610C21"/>
    <w:rsid w:val="00610E3C"/>
    <w:rsid w:val="00610E8D"/>
    <w:rsid w:val="00611184"/>
    <w:rsid w:val="0061161D"/>
    <w:rsid w:val="00611761"/>
    <w:rsid w:val="00612202"/>
    <w:rsid w:val="00612B4A"/>
    <w:rsid w:val="00613064"/>
    <w:rsid w:val="00614E4A"/>
    <w:rsid w:val="00615D62"/>
    <w:rsid w:val="00615E5E"/>
    <w:rsid w:val="00616551"/>
    <w:rsid w:val="00617816"/>
    <w:rsid w:val="00617A0D"/>
    <w:rsid w:val="00617DAD"/>
    <w:rsid w:val="00617DCD"/>
    <w:rsid w:val="00617E49"/>
    <w:rsid w:val="006200CA"/>
    <w:rsid w:val="006245DF"/>
    <w:rsid w:val="006247BE"/>
    <w:rsid w:val="00624D7F"/>
    <w:rsid w:val="0062518C"/>
    <w:rsid w:val="0062571C"/>
    <w:rsid w:val="00625A26"/>
    <w:rsid w:val="0062614A"/>
    <w:rsid w:val="00626229"/>
    <w:rsid w:val="00627CA1"/>
    <w:rsid w:val="00627FF8"/>
    <w:rsid w:val="006307E1"/>
    <w:rsid w:val="0063095C"/>
    <w:rsid w:val="00630B69"/>
    <w:rsid w:val="00630DA6"/>
    <w:rsid w:val="00630DBA"/>
    <w:rsid w:val="00631E75"/>
    <w:rsid w:val="0063205A"/>
    <w:rsid w:val="006329BA"/>
    <w:rsid w:val="00632C02"/>
    <w:rsid w:val="00632C84"/>
    <w:rsid w:val="00633304"/>
    <w:rsid w:val="006336ED"/>
    <w:rsid w:val="006357D3"/>
    <w:rsid w:val="00635948"/>
    <w:rsid w:val="00635FC2"/>
    <w:rsid w:val="00636837"/>
    <w:rsid w:val="00637241"/>
    <w:rsid w:val="006375CD"/>
    <w:rsid w:val="00637CA1"/>
    <w:rsid w:val="00640C59"/>
    <w:rsid w:val="00641F9B"/>
    <w:rsid w:val="00641FDF"/>
    <w:rsid w:val="00641FE9"/>
    <w:rsid w:val="0064224A"/>
    <w:rsid w:val="00642807"/>
    <w:rsid w:val="00642AA5"/>
    <w:rsid w:val="00642EEC"/>
    <w:rsid w:val="0064469B"/>
    <w:rsid w:val="0064499A"/>
    <w:rsid w:val="00644ADE"/>
    <w:rsid w:val="00644D25"/>
    <w:rsid w:val="00645C57"/>
    <w:rsid w:val="00646CA6"/>
    <w:rsid w:val="00646F50"/>
    <w:rsid w:val="006474BA"/>
    <w:rsid w:val="00647594"/>
    <w:rsid w:val="00647DC3"/>
    <w:rsid w:val="00650198"/>
    <w:rsid w:val="006505B3"/>
    <w:rsid w:val="00650ADD"/>
    <w:rsid w:val="006510FF"/>
    <w:rsid w:val="0065114E"/>
    <w:rsid w:val="00651767"/>
    <w:rsid w:val="00651F84"/>
    <w:rsid w:val="006532FF"/>
    <w:rsid w:val="006536BA"/>
    <w:rsid w:val="006536FC"/>
    <w:rsid w:val="0065378F"/>
    <w:rsid w:val="00654A81"/>
    <w:rsid w:val="006554FF"/>
    <w:rsid w:val="00655726"/>
    <w:rsid w:val="006557A5"/>
    <w:rsid w:val="00655A2A"/>
    <w:rsid w:val="00655C1B"/>
    <w:rsid w:val="006560D7"/>
    <w:rsid w:val="006566D2"/>
    <w:rsid w:val="006568E8"/>
    <w:rsid w:val="00656DB0"/>
    <w:rsid w:val="006575D7"/>
    <w:rsid w:val="00657A6F"/>
    <w:rsid w:val="00657A9A"/>
    <w:rsid w:val="00657E52"/>
    <w:rsid w:val="006605BF"/>
    <w:rsid w:val="006606AD"/>
    <w:rsid w:val="00660877"/>
    <w:rsid w:val="00660DC6"/>
    <w:rsid w:val="00661507"/>
    <w:rsid w:val="00661EE7"/>
    <w:rsid w:val="00662606"/>
    <w:rsid w:val="006634B5"/>
    <w:rsid w:val="00663F11"/>
    <w:rsid w:val="006644DF"/>
    <w:rsid w:val="0066467E"/>
    <w:rsid w:val="006646E5"/>
    <w:rsid w:val="00664C89"/>
    <w:rsid w:val="00664ED7"/>
    <w:rsid w:val="0066506D"/>
    <w:rsid w:val="00665823"/>
    <w:rsid w:val="00665B21"/>
    <w:rsid w:val="00666263"/>
    <w:rsid w:val="00666432"/>
    <w:rsid w:val="00666546"/>
    <w:rsid w:val="00666574"/>
    <w:rsid w:val="00666811"/>
    <w:rsid w:val="00666912"/>
    <w:rsid w:val="00666A87"/>
    <w:rsid w:val="00666C83"/>
    <w:rsid w:val="00666F69"/>
    <w:rsid w:val="006671CB"/>
    <w:rsid w:val="006671EA"/>
    <w:rsid w:val="00667B1B"/>
    <w:rsid w:val="00667B86"/>
    <w:rsid w:val="00670769"/>
    <w:rsid w:val="00670B6D"/>
    <w:rsid w:val="00671066"/>
    <w:rsid w:val="00671240"/>
    <w:rsid w:val="0067148F"/>
    <w:rsid w:val="00671612"/>
    <w:rsid w:val="00671774"/>
    <w:rsid w:val="00671ED0"/>
    <w:rsid w:val="006728A8"/>
    <w:rsid w:val="00672D90"/>
    <w:rsid w:val="00673032"/>
    <w:rsid w:val="006732C4"/>
    <w:rsid w:val="00674042"/>
    <w:rsid w:val="00674903"/>
    <w:rsid w:val="00674B7B"/>
    <w:rsid w:val="00674B80"/>
    <w:rsid w:val="00674D9D"/>
    <w:rsid w:val="00674EA1"/>
    <w:rsid w:val="006752BA"/>
    <w:rsid w:val="00675BFF"/>
    <w:rsid w:val="00675E35"/>
    <w:rsid w:val="00676012"/>
    <w:rsid w:val="00676920"/>
    <w:rsid w:val="006774D1"/>
    <w:rsid w:val="00677C22"/>
    <w:rsid w:val="00677E26"/>
    <w:rsid w:val="00680F3A"/>
    <w:rsid w:val="00681C5B"/>
    <w:rsid w:val="0068288E"/>
    <w:rsid w:val="00682CAB"/>
    <w:rsid w:val="00682E05"/>
    <w:rsid w:val="00682E0D"/>
    <w:rsid w:val="00683A36"/>
    <w:rsid w:val="00683A43"/>
    <w:rsid w:val="00684784"/>
    <w:rsid w:val="00684811"/>
    <w:rsid w:val="00684AD6"/>
    <w:rsid w:val="00685128"/>
    <w:rsid w:val="006853E2"/>
    <w:rsid w:val="00686235"/>
    <w:rsid w:val="00686411"/>
    <w:rsid w:val="00686711"/>
    <w:rsid w:val="00686CFB"/>
    <w:rsid w:val="00686ECE"/>
    <w:rsid w:val="00686FC1"/>
    <w:rsid w:val="006871B2"/>
    <w:rsid w:val="00687605"/>
    <w:rsid w:val="00690AA6"/>
    <w:rsid w:val="00690C30"/>
    <w:rsid w:val="00691646"/>
    <w:rsid w:val="0069272E"/>
    <w:rsid w:val="006928A6"/>
    <w:rsid w:val="00692AB2"/>
    <w:rsid w:val="00693084"/>
    <w:rsid w:val="00693898"/>
    <w:rsid w:val="0069486E"/>
    <w:rsid w:val="00694E17"/>
    <w:rsid w:val="00695734"/>
    <w:rsid w:val="00695D39"/>
    <w:rsid w:val="00695FB5"/>
    <w:rsid w:val="00696090"/>
    <w:rsid w:val="00696F79"/>
    <w:rsid w:val="00697A3A"/>
    <w:rsid w:val="006A0357"/>
    <w:rsid w:val="006A120A"/>
    <w:rsid w:val="006A151B"/>
    <w:rsid w:val="006A1528"/>
    <w:rsid w:val="006A1B41"/>
    <w:rsid w:val="006A2456"/>
    <w:rsid w:val="006A25C3"/>
    <w:rsid w:val="006A2B19"/>
    <w:rsid w:val="006A2DBA"/>
    <w:rsid w:val="006A2FCA"/>
    <w:rsid w:val="006A3124"/>
    <w:rsid w:val="006A3904"/>
    <w:rsid w:val="006A3A3D"/>
    <w:rsid w:val="006A677F"/>
    <w:rsid w:val="006A6F8E"/>
    <w:rsid w:val="006A756B"/>
    <w:rsid w:val="006A7645"/>
    <w:rsid w:val="006A7C4F"/>
    <w:rsid w:val="006A7D3C"/>
    <w:rsid w:val="006B0D22"/>
    <w:rsid w:val="006B0D7B"/>
    <w:rsid w:val="006B1D53"/>
    <w:rsid w:val="006B284A"/>
    <w:rsid w:val="006B28B2"/>
    <w:rsid w:val="006B475B"/>
    <w:rsid w:val="006B5289"/>
    <w:rsid w:val="006B52B5"/>
    <w:rsid w:val="006B55E1"/>
    <w:rsid w:val="006B6242"/>
    <w:rsid w:val="006B639F"/>
    <w:rsid w:val="006B66D1"/>
    <w:rsid w:val="006B6AEE"/>
    <w:rsid w:val="006B7244"/>
    <w:rsid w:val="006B74FA"/>
    <w:rsid w:val="006B7A17"/>
    <w:rsid w:val="006B7EAE"/>
    <w:rsid w:val="006C03F0"/>
    <w:rsid w:val="006C0402"/>
    <w:rsid w:val="006C088F"/>
    <w:rsid w:val="006C0D21"/>
    <w:rsid w:val="006C0FAF"/>
    <w:rsid w:val="006C1022"/>
    <w:rsid w:val="006C18F0"/>
    <w:rsid w:val="006C2184"/>
    <w:rsid w:val="006C21B3"/>
    <w:rsid w:val="006C2747"/>
    <w:rsid w:val="006C328D"/>
    <w:rsid w:val="006C3A53"/>
    <w:rsid w:val="006C484C"/>
    <w:rsid w:val="006C49EF"/>
    <w:rsid w:val="006C4EEA"/>
    <w:rsid w:val="006C64C0"/>
    <w:rsid w:val="006C69EA"/>
    <w:rsid w:val="006C6FF0"/>
    <w:rsid w:val="006C7429"/>
    <w:rsid w:val="006C746E"/>
    <w:rsid w:val="006C796E"/>
    <w:rsid w:val="006C79D6"/>
    <w:rsid w:val="006C7EC5"/>
    <w:rsid w:val="006D0371"/>
    <w:rsid w:val="006D0557"/>
    <w:rsid w:val="006D1553"/>
    <w:rsid w:val="006D1619"/>
    <w:rsid w:val="006D1E2C"/>
    <w:rsid w:val="006D2774"/>
    <w:rsid w:val="006D2BB7"/>
    <w:rsid w:val="006D2F8C"/>
    <w:rsid w:val="006D3D6E"/>
    <w:rsid w:val="006D40A2"/>
    <w:rsid w:val="006D4473"/>
    <w:rsid w:val="006D4BF3"/>
    <w:rsid w:val="006D5006"/>
    <w:rsid w:val="006D5059"/>
    <w:rsid w:val="006D50E7"/>
    <w:rsid w:val="006D5C9B"/>
    <w:rsid w:val="006D6701"/>
    <w:rsid w:val="006D7BAD"/>
    <w:rsid w:val="006D7FFB"/>
    <w:rsid w:val="006E0458"/>
    <w:rsid w:val="006E07E4"/>
    <w:rsid w:val="006E0BDA"/>
    <w:rsid w:val="006E0C2B"/>
    <w:rsid w:val="006E1324"/>
    <w:rsid w:val="006E15D0"/>
    <w:rsid w:val="006E15F9"/>
    <w:rsid w:val="006E1672"/>
    <w:rsid w:val="006E16C5"/>
    <w:rsid w:val="006E190E"/>
    <w:rsid w:val="006E1BB3"/>
    <w:rsid w:val="006E2DDE"/>
    <w:rsid w:val="006E2DF1"/>
    <w:rsid w:val="006E2ED3"/>
    <w:rsid w:val="006E34C8"/>
    <w:rsid w:val="006E3CEC"/>
    <w:rsid w:val="006E42B9"/>
    <w:rsid w:val="006E5FDF"/>
    <w:rsid w:val="006E5FE0"/>
    <w:rsid w:val="006F184E"/>
    <w:rsid w:val="006F1FB7"/>
    <w:rsid w:val="006F2317"/>
    <w:rsid w:val="006F2415"/>
    <w:rsid w:val="006F2881"/>
    <w:rsid w:val="006F2B77"/>
    <w:rsid w:val="006F2EF3"/>
    <w:rsid w:val="006F362E"/>
    <w:rsid w:val="006F38BF"/>
    <w:rsid w:val="006F3AB0"/>
    <w:rsid w:val="006F3E86"/>
    <w:rsid w:val="006F4053"/>
    <w:rsid w:val="006F4393"/>
    <w:rsid w:val="006F4743"/>
    <w:rsid w:val="006F5AD4"/>
    <w:rsid w:val="006F5FC9"/>
    <w:rsid w:val="006F622D"/>
    <w:rsid w:val="006F637B"/>
    <w:rsid w:val="006F6EBD"/>
    <w:rsid w:val="006F6F32"/>
    <w:rsid w:val="006F7809"/>
    <w:rsid w:val="006F7FFA"/>
    <w:rsid w:val="00700993"/>
    <w:rsid w:val="00700A1D"/>
    <w:rsid w:val="0070125E"/>
    <w:rsid w:val="0070182F"/>
    <w:rsid w:val="00701A33"/>
    <w:rsid w:val="00701BDD"/>
    <w:rsid w:val="00701D95"/>
    <w:rsid w:val="00702A3E"/>
    <w:rsid w:val="00702A7F"/>
    <w:rsid w:val="00702B23"/>
    <w:rsid w:val="00702DA8"/>
    <w:rsid w:val="0070331D"/>
    <w:rsid w:val="007036E1"/>
    <w:rsid w:val="00703795"/>
    <w:rsid w:val="0070395C"/>
    <w:rsid w:val="00703DB5"/>
    <w:rsid w:val="00703DD6"/>
    <w:rsid w:val="00703E6A"/>
    <w:rsid w:val="00705352"/>
    <w:rsid w:val="007054BE"/>
    <w:rsid w:val="007058D8"/>
    <w:rsid w:val="007059FC"/>
    <w:rsid w:val="007063C9"/>
    <w:rsid w:val="00706449"/>
    <w:rsid w:val="00706A71"/>
    <w:rsid w:val="00707645"/>
    <w:rsid w:val="00707813"/>
    <w:rsid w:val="00707D25"/>
    <w:rsid w:val="00707F50"/>
    <w:rsid w:val="00710879"/>
    <w:rsid w:val="00710B12"/>
    <w:rsid w:val="0071116F"/>
    <w:rsid w:val="00711FE5"/>
    <w:rsid w:val="007120E0"/>
    <w:rsid w:val="007123A0"/>
    <w:rsid w:val="00713046"/>
    <w:rsid w:val="00713260"/>
    <w:rsid w:val="00713B7B"/>
    <w:rsid w:val="0071480E"/>
    <w:rsid w:val="00714960"/>
    <w:rsid w:val="00714EC6"/>
    <w:rsid w:val="00715F3C"/>
    <w:rsid w:val="007160E4"/>
    <w:rsid w:val="00716EC8"/>
    <w:rsid w:val="00717293"/>
    <w:rsid w:val="00717622"/>
    <w:rsid w:val="00717B13"/>
    <w:rsid w:val="00717F55"/>
    <w:rsid w:val="00717FC4"/>
    <w:rsid w:val="00720745"/>
    <w:rsid w:val="00721F55"/>
    <w:rsid w:val="00722870"/>
    <w:rsid w:val="00723238"/>
    <w:rsid w:val="00723A4A"/>
    <w:rsid w:val="00723A62"/>
    <w:rsid w:val="00724CE0"/>
    <w:rsid w:val="007252B3"/>
    <w:rsid w:val="007258C0"/>
    <w:rsid w:val="007258D8"/>
    <w:rsid w:val="00725B6E"/>
    <w:rsid w:val="00725F96"/>
    <w:rsid w:val="007260C4"/>
    <w:rsid w:val="007262FD"/>
    <w:rsid w:val="00726468"/>
    <w:rsid w:val="0072688C"/>
    <w:rsid w:val="00726BA1"/>
    <w:rsid w:val="007270F5"/>
    <w:rsid w:val="00727919"/>
    <w:rsid w:val="00727B65"/>
    <w:rsid w:val="00727C7C"/>
    <w:rsid w:val="00727EA2"/>
    <w:rsid w:val="00727EFB"/>
    <w:rsid w:val="00730057"/>
    <w:rsid w:val="00731190"/>
    <w:rsid w:val="00732490"/>
    <w:rsid w:val="00732C31"/>
    <w:rsid w:val="00732FC9"/>
    <w:rsid w:val="00733AD2"/>
    <w:rsid w:val="00733B01"/>
    <w:rsid w:val="00733B4F"/>
    <w:rsid w:val="007344A6"/>
    <w:rsid w:val="00734793"/>
    <w:rsid w:val="00734981"/>
    <w:rsid w:val="00734BDD"/>
    <w:rsid w:val="00734DF7"/>
    <w:rsid w:val="00734E8E"/>
    <w:rsid w:val="0073552F"/>
    <w:rsid w:val="007358EA"/>
    <w:rsid w:val="00735DA9"/>
    <w:rsid w:val="00735DD3"/>
    <w:rsid w:val="00736958"/>
    <w:rsid w:val="00736BA0"/>
    <w:rsid w:val="0073720D"/>
    <w:rsid w:val="007376BF"/>
    <w:rsid w:val="0073783D"/>
    <w:rsid w:val="00737CDF"/>
    <w:rsid w:val="00737D26"/>
    <w:rsid w:val="0074015A"/>
    <w:rsid w:val="007402AC"/>
    <w:rsid w:val="0074054B"/>
    <w:rsid w:val="00740930"/>
    <w:rsid w:val="00740E13"/>
    <w:rsid w:val="0074205F"/>
    <w:rsid w:val="00742BB5"/>
    <w:rsid w:val="00743654"/>
    <w:rsid w:val="007436D8"/>
    <w:rsid w:val="00743C1D"/>
    <w:rsid w:val="00743DB6"/>
    <w:rsid w:val="0074570B"/>
    <w:rsid w:val="007459C6"/>
    <w:rsid w:val="0074626B"/>
    <w:rsid w:val="00746338"/>
    <w:rsid w:val="007469F6"/>
    <w:rsid w:val="00746A16"/>
    <w:rsid w:val="00746D4B"/>
    <w:rsid w:val="00747191"/>
    <w:rsid w:val="00747361"/>
    <w:rsid w:val="00750185"/>
    <w:rsid w:val="00750D60"/>
    <w:rsid w:val="00750FD4"/>
    <w:rsid w:val="007510CE"/>
    <w:rsid w:val="00751EF2"/>
    <w:rsid w:val="0075262A"/>
    <w:rsid w:val="007536FC"/>
    <w:rsid w:val="00754EA7"/>
    <w:rsid w:val="00755569"/>
    <w:rsid w:val="0075627F"/>
    <w:rsid w:val="0075643F"/>
    <w:rsid w:val="00757A70"/>
    <w:rsid w:val="007605C1"/>
    <w:rsid w:val="007606CE"/>
    <w:rsid w:val="00762167"/>
    <w:rsid w:val="0076241B"/>
    <w:rsid w:val="00762699"/>
    <w:rsid w:val="00762C56"/>
    <w:rsid w:val="00763AA3"/>
    <w:rsid w:val="00763EB9"/>
    <w:rsid w:val="00764314"/>
    <w:rsid w:val="0076475E"/>
    <w:rsid w:val="0076531A"/>
    <w:rsid w:val="00765355"/>
    <w:rsid w:val="007655B1"/>
    <w:rsid w:val="007657B1"/>
    <w:rsid w:val="00765942"/>
    <w:rsid w:val="0076594E"/>
    <w:rsid w:val="00765B23"/>
    <w:rsid w:val="00765E29"/>
    <w:rsid w:val="007660FE"/>
    <w:rsid w:val="00766274"/>
    <w:rsid w:val="00766F46"/>
    <w:rsid w:val="007670F4"/>
    <w:rsid w:val="00767682"/>
    <w:rsid w:val="007676D4"/>
    <w:rsid w:val="007677C9"/>
    <w:rsid w:val="00767B33"/>
    <w:rsid w:val="00767D5C"/>
    <w:rsid w:val="00767E44"/>
    <w:rsid w:val="00771041"/>
    <w:rsid w:val="00771900"/>
    <w:rsid w:val="00771B3F"/>
    <w:rsid w:val="00772283"/>
    <w:rsid w:val="00772418"/>
    <w:rsid w:val="00772E81"/>
    <w:rsid w:val="0077353F"/>
    <w:rsid w:val="007740A0"/>
    <w:rsid w:val="00774C0F"/>
    <w:rsid w:val="00774CC4"/>
    <w:rsid w:val="0077598C"/>
    <w:rsid w:val="00776558"/>
    <w:rsid w:val="00776A8F"/>
    <w:rsid w:val="00776C59"/>
    <w:rsid w:val="00776D2E"/>
    <w:rsid w:val="00777722"/>
    <w:rsid w:val="00777B6C"/>
    <w:rsid w:val="00780921"/>
    <w:rsid w:val="007809FA"/>
    <w:rsid w:val="0078100C"/>
    <w:rsid w:val="007810E8"/>
    <w:rsid w:val="00781F55"/>
    <w:rsid w:val="0078202C"/>
    <w:rsid w:val="007821B8"/>
    <w:rsid w:val="00782890"/>
    <w:rsid w:val="00782B9B"/>
    <w:rsid w:val="00782C7B"/>
    <w:rsid w:val="00782CA9"/>
    <w:rsid w:val="00783AA9"/>
    <w:rsid w:val="00785E2A"/>
    <w:rsid w:val="0078606A"/>
    <w:rsid w:val="007860AA"/>
    <w:rsid w:val="007864F1"/>
    <w:rsid w:val="007868A8"/>
    <w:rsid w:val="00786B4B"/>
    <w:rsid w:val="007870D8"/>
    <w:rsid w:val="0078755A"/>
    <w:rsid w:val="00790C38"/>
    <w:rsid w:val="00790C97"/>
    <w:rsid w:val="00790E65"/>
    <w:rsid w:val="00791545"/>
    <w:rsid w:val="007915AD"/>
    <w:rsid w:val="007917F3"/>
    <w:rsid w:val="00791B5B"/>
    <w:rsid w:val="00792C99"/>
    <w:rsid w:val="00793549"/>
    <w:rsid w:val="00793B2F"/>
    <w:rsid w:val="00793B5B"/>
    <w:rsid w:val="00794398"/>
    <w:rsid w:val="00794456"/>
    <w:rsid w:val="0079470E"/>
    <w:rsid w:val="00794947"/>
    <w:rsid w:val="00794A75"/>
    <w:rsid w:val="00795992"/>
    <w:rsid w:val="00797D80"/>
    <w:rsid w:val="007A1028"/>
    <w:rsid w:val="007A1F62"/>
    <w:rsid w:val="007A209B"/>
    <w:rsid w:val="007A2BC5"/>
    <w:rsid w:val="007A2D19"/>
    <w:rsid w:val="007A2E15"/>
    <w:rsid w:val="007A2E2A"/>
    <w:rsid w:val="007A354A"/>
    <w:rsid w:val="007A37BD"/>
    <w:rsid w:val="007A3C30"/>
    <w:rsid w:val="007A422C"/>
    <w:rsid w:val="007A484C"/>
    <w:rsid w:val="007A4B17"/>
    <w:rsid w:val="007A4DA3"/>
    <w:rsid w:val="007A4E0F"/>
    <w:rsid w:val="007A593F"/>
    <w:rsid w:val="007A6350"/>
    <w:rsid w:val="007A684E"/>
    <w:rsid w:val="007A69A7"/>
    <w:rsid w:val="007A6AFB"/>
    <w:rsid w:val="007A6C4D"/>
    <w:rsid w:val="007B00B4"/>
    <w:rsid w:val="007B0790"/>
    <w:rsid w:val="007B1558"/>
    <w:rsid w:val="007B1903"/>
    <w:rsid w:val="007B1936"/>
    <w:rsid w:val="007B1D7A"/>
    <w:rsid w:val="007B28AB"/>
    <w:rsid w:val="007B2CDD"/>
    <w:rsid w:val="007B2E47"/>
    <w:rsid w:val="007B32E8"/>
    <w:rsid w:val="007B342D"/>
    <w:rsid w:val="007B3CB7"/>
    <w:rsid w:val="007B3F70"/>
    <w:rsid w:val="007B411A"/>
    <w:rsid w:val="007B4285"/>
    <w:rsid w:val="007B46F3"/>
    <w:rsid w:val="007B570C"/>
    <w:rsid w:val="007B5F41"/>
    <w:rsid w:val="007B665F"/>
    <w:rsid w:val="007B73AE"/>
    <w:rsid w:val="007B74D4"/>
    <w:rsid w:val="007B7A68"/>
    <w:rsid w:val="007B7E59"/>
    <w:rsid w:val="007C0142"/>
    <w:rsid w:val="007C0273"/>
    <w:rsid w:val="007C0616"/>
    <w:rsid w:val="007C0780"/>
    <w:rsid w:val="007C083A"/>
    <w:rsid w:val="007C0BDB"/>
    <w:rsid w:val="007C1460"/>
    <w:rsid w:val="007C170A"/>
    <w:rsid w:val="007C17CE"/>
    <w:rsid w:val="007C1F77"/>
    <w:rsid w:val="007C1F98"/>
    <w:rsid w:val="007C25F2"/>
    <w:rsid w:val="007C2CBD"/>
    <w:rsid w:val="007C47EB"/>
    <w:rsid w:val="007C4CDE"/>
    <w:rsid w:val="007C5278"/>
    <w:rsid w:val="007C548C"/>
    <w:rsid w:val="007C5559"/>
    <w:rsid w:val="007C606A"/>
    <w:rsid w:val="007C6159"/>
    <w:rsid w:val="007C6202"/>
    <w:rsid w:val="007C6528"/>
    <w:rsid w:val="007C6747"/>
    <w:rsid w:val="007C693D"/>
    <w:rsid w:val="007C7A8D"/>
    <w:rsid w:val="007C7AA3"/>
    <w:rsid w:val="007D05BB"/>
    <w:rsid w:val="007D0DA8"/>
    <w:rsid w:val="007D166B"/>
    <w:rsid w:val="007D1CA3"/>
    <w:rsid w:val="007D20FA"/>
    <w:rsid w:val="007D3321"/>
    <w:rsid w:val="007D351A"/>
    <w:rsid w:val="007D3C78"/>
    <w:rsid w:val="007D41C4"/>
    <w:rsid w:val="007D450C"/>
    <w:rsid w:val="007D4519"/>
    <w:rsid w:val="007D50C1"/>
    <w:rsid w:val="007D641F"/>
    <w:rsid w:val="007D6FA6"/>
    <w:rsid w:val="007D70EB"/>
    <w:rsid w:val="007D7CDE"/>
    <w:rsid w:val="007D7F16"/>
    <w:rsid w:val="007E057B"/>
    <w:rsid w:val="007E0F41"/>
    <w:rsid w:val="007E1576"/>
    <w:rsid w:val="007E1E06"/>
    <w:rsid w:val="007E1EF4"/>
    <w:rsid w:val="007E23CC"/>
    <w:rsid w:val="007E2F20"/>
    <w:rsid w:val="007E3101"/>
    <w:rsid w:val="007E3871"/>
    <w:rsid w:val="007E3DA2"/>
    <w:rsid w:val="007E40D9"/>
    <w:rsid w:val="007E43EF"/>
    <w:rsid w:val="007E4CBD"/>
    <w:rsid w:val="007E57C6"/>
    <w:rsid w:val="007E58AA"/>
    <w:rsid w:val="007E5C7B"/>
    <w:rsid w:val="007E5F1E"/>
    <w:rsid w:val="007E66B7"/>
    <w:rsid w:val="007E773A"/>
    <w:rsid w:val="007E7886"/>
    <w:rsid w:val="007F070C"/>
    <w:rsid w:val="007F072E"/>
    <w:rsid w:val="007F0D4F"/>
    <w:rsid w:val="007F12DA"/>
    <w:rsid w:val="007F1660"/>
    <w:rsid w:val="007F19B7"/>
    <w:rsid w:val="007F1F1A"/>
    <w:rsid w:val="007F22A8"/>
    <w:rsid w:val="007F25CD"/>
    <w:rsid w:val="007F2C9F"/>
    <w:rsid w:val="007F2D39"/>
    <w:rsid w:val="007F3026"/>
    <w:rsid w:val="007F3353"/>
    <w:rsid w:val="007F3610"/>
    <w:rsid w:val="007F3646"/>
    <w:rsid w:val="007F36A9"/>
    <w:rsid w:val="007F3FC1"/>
    <w:rsid w:val="007F4309"/>
    <w:rsid w:val="007F522A"/>
    <w:rsid w:val="007F5510"/>
    <w:rsid w:val="007F56C2"/>
    <w:rsid w:val="007F59C6"/>
    <w:rsid w:val="007F6116"/>
    <w:rsid w:val="007F622F"/>
    <w:rsid w:val="007F6EFE"/>
    <w:rsid w:val="007F6F77"/>
    <w:rsid w:val="007F7448"/>
    <w:rsid w:val="00800276"/>
    <w:rsid w:val="00800431"/>
    <w:rsid w:val="008006E9"/>
    <w:rsid w:val="008008C1"/>
    <w:rsid w:val="00801255"/>
    <w:rsid w:val="0080146D"/>
    <w:rsid w:val="008016CB"/>
    <w:rsid w:val="008023B9"/>
    <w:rsid w:val="008023F1"/>
    <w:rsid w:val="00802848"/>
    <w:rsid w:val="00802988"/>
    <w:rsid w:val="00803064"/>
    <w:rsid w:val="0080331C"/>
    <w:rsid w:val="00804B71"/>
    <w:rsid w:val="00806E72"/>
    <w:rsid w:val="0080775B"/>
    <w:rsid w:val="00807A21"/>
    <w:rsid w:val="00807ED9"/>
    <w:rsid w:val="00810067"/>
    <w:rsid w:val="008105A0"/>
    <w:rsid w:val="00810928"/>
    <w:rsid w:val="00810A0D"/>
    <w:rsid w:val="00810ED2"/>
    <w:rsid w:val="0081103F"/>
    <w:rsid w:val="008118E1"/>
    <w:rsid w:val="00811AE2"/>
    <w:rsid w:val="00812142"/>
    <w:rsid w:val="00812A92"/>
    <w:rsid w:val="00813366"/>
    <w:rsid w:val="00813A24"/>
    <w:rsid w:val="00813F16"/>
    <w:rsid w:val="008146CF"/>
    <w:rsid w:val="0081545B"/>
    <w:rsid w:val="00815694"/>
    <w:rsid w:val="008158C2"/>
    <w:rsid w:val="00815AD9"/>
    <w:rsid w:val="008162BE"/>
    <w:rsid w:val="008162C7"/>
    <w:rsid w:val="0081723C"/>
    <w:rsid w:val="00817B49"/>
    <w:rsid w:val="00817C7F"/>
    <w:rsid w:val="00817EE7"/>
    <w:rsid w:val="00821084"/>
    <w:rsid w:val="0082141A"/>
    <w:rsid w:val="0082254A"/>
    <w:rsid w:val="0082278E"/>
    <w:rsid w:val="00822CC1"/>
    <w:rsid w:val="00822F5F"/>
    <w:rsid w:val="00823887"/>
    <w:rsid w:val="00823D28"/>
    <w:rsid w:val="008240FE"/>
    <w:rsid w:val="00824113"/>
    <w:rsid w:val="00824196"/>
    <w:rsid w:val="008247EE"/>
    <w:rsid w:val="00824FDC"/>
    <w:rsid w:val="00825242"/>
    <w:rsid w:val="00825D62"/>
    <w:rsid w:val="00825E24"/>
    <w:rsid w:val="00825ED8"/>
    <w:rsid w:val="00826216"/>
    <w:rsid w:val="008263D6"/>
    <w:rsid w:val="00826E58"/>
    <w:rsid w:val="00827235"/>
    <w:rsid w:val="00827DEF"/>
    <w:rsid w:val="008300D7"/>
    <w:rsid w:val="008305FB"/>
    <w:rsid w:val="008308D7"/>
    <w:rsid w:val="00830CAE"/>
    <w:rsid w:val="00831FC1"/>
    <w:rsid w:val="00832046"/>
    <w:rsid w:val="00832654"/>
    <w:rsid w:val="00832B57"/>
    <w:rsid w:val="00832FBA"/>
    <w:rsid w:val="008340E2"/>
    <w:rsid w:val="0083420E"/>
    <w:rsid w:val="008343C3"/>
    <w:rsid w:val="0083445F"/>
    <w:rsid w:val="00835174"/>
    <w:rsid w:val="00835473"/>
    <w:rsid w:val="00835541"/>
    <w:rsid w:val="00835E5D"/>
    <w:rsid w:val="00836486"/>
    <w:rsid w:val="0083649C"/>
    <w:rsid w:val="00836BB3"/>
    <w:rsid w:val="0083759A"/>
    <w:rsid w:val="008376DD"/>
    <w:rsid w:val="00837719"/>
    <w:rsid w:val="00837807"/>
    <w:rsid w:val="008378D5"/>
    <w:rsid w:val="00837EFD"/>
    <w:rsid w:val="008406A5"/>
    <w:rsid w:val="008410C4"/>
    <w:rsid w:val="008421C0"/>
    <w:rsid w:val="00842CDD"/>
    <w:rsid w:val="00842DC1"/>
    <w:rsid w:val="00842F53"/>
    <w:rsid w:val="008430CF"/>
    <w:rsid w:val="00843303"/>
    <w:rsid w:val="0084354D"/>
    <w:rsid w:val="0084386E"/>
    <w:rsid w:val="00843CD5"/>
    <w:rsid w:val="008440BB"/>
    <w:rsid w:val="00844A34"/>
    <w:rsid w:val="00844C6B"/>
    <w:rsid w:val="00844C81"/>
    <w:rsid w:val="008450CA"/>
    <w:rsid w:val="00845A15"/>
    <w:rsid w:val="008465AB"/>
    <w:rsid w:val="00846CDC"/>
    <w:rsid w:val="008477CC"/>
    <w:rsid w:val="0085113C"/>
    <w:rsid w:val="00851A95"/>
    <w:rsid w:val="00852831"/>
    <w:rsid w:val="00852A77"/>
    <w:rsid w:val="00852F7F"/>
    <w:rsid w:val="00853580"/>
    <w:rsid w:val="008535B7"/>
    <w:rsid w:val="008536AA"/>
    <w:rsid w:val="008541E9"/>
    <w:rsid w:val="008546E0"/>
    <w:rsid w:val="00854A3B"/>
    <w:rsid w:val="00854F58"/>
    <w:rsid w:val="00855249"/>
    <w:rsid w:val="008553D9"/>
    <w:rsid w:val="00855668"/>
    <w:rsid w:val="00855B3D"/>
    <w:rsid w:val="00855DC8"/>
    <w:rsid w:val="00855F2A"/>
    <w:rsid w:val="008561CA"/>
    <w:rsid w:val="00856396"/>
    <w:rsid w:val="00857456"/>
    <w:rsid w:val="008576BE"/>
    <w:rsid w:val="008578DE"/>
    <w:rsid w:val="00857E17"/>
    <w:rsid w:val="00860BF7"/>
    <w:rsid w:val="00860CD3"/>
    <w:rsid w:val="00860F7D"/>
    <w:rsid w:val="008613A6"/>
    <w:rsid w:val="00861D65"/>
    <w:rsid w:val="0086202E"/>
    <w:rsid w:val="00862719"/>
    <w:rsid w:val="00862B61"/>
    <w:rsid w:val="008634FC"/>
    <w:rsid w:val="0086387F"/>
    <w:rsid w:val="00863EEF"/>
    <w:rsid w:val="0086407F"/>
    <w:rsid w:val="00864945"/>
    <w:rsid w:val="00864E6D"/>
    <w:rsid w:val="00865657"/>
    <w:rsid w:val="00865A17"/>
    <w:rsid w:val="00865C65"/>
    <w:rsid w:val="00866421"/>
    <w:rsid w:val="008664D9"/>
    <w:rsid w:val="008667B1"/>
    <w:rsid w:val="008673C8"/>
    <w:rsid w:val="0086741B"/>
    <w:rsid w:val="008676FC"/>
    <w:rsid w:val="00867B62"/>
    <w:rsid w:val="00870AD7"/>
    <w:rsid w:val="00871BE2"/>
    <w:rsid w:val="00871E8B"/>
    <w:rsid w:val="00871F52"/>
    <w:rsid w:val="00871FBA"/>
    <w:rsid w:val="0087229F"/>
    <w:rsid w:val="008727DF"/>
    <w:rsid w:val="00872A1C"/>
    <w:rsid w:val="008747E3"/>
    <w:rsid w:val="00874D12"/>
    <w:rsid w:val="0087536E"/>
    <w:rsid w:val="008769FC"/>
    <w:rsid w:val="00876E21"/>
    <w:rsid w:val="00877631"/>
    <w:rsid w:val="00877764"/>
    <w:rsid w:val="00877B71"/>
    <w:rsid w:val="00877CF0"/>
    <w:rsid w:val="00880908"/>
    <w:rsid w:val="00881087"/>
    <w:rsid w:val="00881D1F"/>
    <w:rsid w:val="00882090"/>
    <w:rsid w:val="00882819"/>
    <w:rsid w:val="00882A36"/>
    <w:rsid w:val="008830D4"/>
    <w:rsid w:val="008839A5"/>
    <w:rsid w:val="00883AA0"/>
    <w:rsid w:val="0088473A"/>
    <w:rsid w:val="008849B0"/>
    <w:rsid w:val="00884BA7"/>
    <w:rsid w:val="008850AD"/>
    <w:rsid w:val="00885BDB"/>
    <w:rsid w:val="00885E52"/>
    <w:rsid w:val="0088600F"/>
    <w:rsid w:val="00886B76"/>
    <w:rsid w:val="00887104"/>
    <w:rsid w:val="0088777E"/>
    <w:rsid w:val="008879EB"/>
    <w:rsid w:val="00887E1E"/>
    <w:rsid w:val="008902B0"/>
    <w:rsid w:val="00890631"/>
    <w:rsid w:val="00890FE3"/>
    <w:rsid w:val="0089110B"/>
    <w:rsid w:val="00891B1C"/>
    <w:rsid w:val="00892202"/>
    <w:rsid w:val="00893C3F"/>
    <w:rsid w:val="0089411A"/>
    <w:rsid w:val="00894832"/>
    <w:rsid w:val="00894888"/>
    <w:rsid w:val="00894938"/>
    <w:rsid w:val="00894F07"/>
    <w:rsid w:val="00895253"/>
    <w:rsid w:val="00895CF7"/>
    <w:rsid w:val="008962C7"/>
    <w:rsid w:val="00896C13"/>
    <w:rsid w:val="00896CFE"/>
    <w:rsid w:val="008974DB"/>
    <w:rsid w:val="0089771D"/>
    <w:rsid w:val="008A0189"/>
    <w:rsid w:val="008A14CF"/>
    <w:rsid w:val="008A1877"/>
    <w:rsid w:val="008A1BEB"/>
    <w:rsid w:val="008A25F3"/>
    <w:rsid w:val="008A2901"/>
    <w:rsid w:val="008A33AB"/>
    <w:rsid w:val="008A33F0"/>
    <w:rsid w:val="008A3963"/>
    <w:rsid w:val="008A44D4"/>
    <w:rsid w:val="008A4D99"/>
    <w:rsid w:val="008A5002"/>
    <w:rsid w:val="008A5506"/>
    <w:rsid w:val="008A5E24"/>
    <w:rsid w:val="008A6123"/>
    <w:rsid w:val="008A70FA"/>
    <w:rsid w:val="008A7584"/>
    <w:rsid w:val="008A76B3"/>
    <w:rsid w:val="008A77C1"/>
    <w:rsid w:val="008A7891"/>
    <w:rsid w:val="008B0271"/>
    <w:rsid w:val="008B046F"/>
    <w:rsid w:val="008B0F73"/>
    <w:rsid w:val="008B1548"/>
    <w:rsid w:val="008B1896"/>
    <w:rsid w:val="008B1D10"/>
    <w:rsid w:val="008B1D4B"/>
    <w:rsid w:val="008B1E40"/>
    <w:rsid w:val="008B3D55"/>
    <w:rsid w:val="008B425A"/>
    <w:rsid w:val="008B4354"/>
    <w:rsid w:val="008B43B1"/>
    <w:rsid w:val="008B5206"/>
    <w:rsid w:val="008B543C"/>
    <w:rsid w:val="008B5756"/>
    <w:rsid w:val="008B5CF9"/>
    <w:rsid w:val="008B60B1"/>
    <w:rsid w:val="008B60E2"/>
    <w:rsid w:val="008B6581"/>
    <w:rsid w:val="008B6BAE"/>
    <w:rsid w:val="008B7A49"/>
    <w:rsid w:val="008C0603"/>
    <w:rsid w:val="008C0717"/>
    <w:rsid w:val="008C0CFA"/>
    <w:rsid w:val="008C111A"/>
    <w:rsid w:val="008C1D2A"/>
    <w:rsid w:val="008C2152"/>
    <w:rsid w:val="008C2D7E"/>
    <w:rsid w:val="008C30FA"/>
    <w:rsid w:val="008C37B1"/>
    <w:rsid w:val="008C3A39"/>
    <w:rsid w:val="008C4FC0"/>
    <w:rsid w:val="008C52F9"/>
    <w:rsid w:val="008C60A4"/>
    <w:rsid w:val="008C6448"/>
    <w:rsid w:val="008C7002"/>
    <w:rsid w:val="008C70BC"/>
    <w:rsid w:val="008C7727"/>
    <w:rsid w:val="008D0832"/>
    <w:rsid w:val="008D0AFE"/>
    <w:rsid w:val="008D0EB0"/>
    <w:rsid w:val="008D11CA"/>
    <w:rsid w:val="008D174F"/>
    <w:rsid w:val="008D1C16"/>
    <w:rsid w:val="008D2009"/>
    <w:rsid w:val="008D2628"/>
    <w:rsid w:val="008D2CA6"/>
    <w:rsid w:val="008D341D"/>
    <w:rsid w:val="008D3FFF"/>
    <w:rsid w:val="008D462A"/>
    <w:rsid w:val="008D4BF0"/>
    <w:rsid w:val="008D6001"/>
    <w:rsid w:val="008D6343"/>
    <w:rsid w:val="008D640E"/>
    <w:rsid w:val="008D65E9"/>
    <w:rsid w:val="008D669D"/>
    <w:rsid w:val="008D6A0A"/>
    <w:rsid w:val="008D6B00"/>
    <w:rsid w:val="008D6EDD"/>
    <w:rsid w:val="008D6F51"/>
    <w:rsid w:val="008D72F2"/>
    <w:rsid w:val="008D7FC0"/>
    <w:rsid w:val="008E0649"/>
    <w:rsid w:val="008E1132"/>
    <w:rsid w:val="008E1DA7"/>
    <w:rsid w:val="008E2162"/>
    <w:rsid w:val="008E23BC"/>
    <w:rsid w:val="008E2473"/>
    <w:rsid w:val="008E2A44"/>
    <w:rsid w:val="008E2CF3"/>
    <w:rsid w:val="008E454D"/>
    <w:rsid w:val="008E4562"/>
    <w:rsid w:val="008E4AF8"/>
    <w:rsid w:val="008E4BDC"/>
    <w:rsid w:val="008E4C1F"/>
    <w:rsid w:val="008E4C82"/>
    <w:rsid w:val="008E4EA9"/>
    <w:rsid w:val="008E4F7F"/>
    <w:rsid w:val="008E54B1"/>
    <w:rsid w:val="008E5CD6"/>
    <w:rsid w:val="008E634B"/>
    <w:rsid w:val="008E6420"/>
    <w:rsid w:val="008E65AA"/>
    <w:rsid w:val="008E6F2B"/>
    <w:rsid w:val="008F003B"/>
    <w:rsid w:val="008F039D"/>
    <w:rsid w:val="008F0B07"/>
    <w:rsid w:val="008F0C50"/>
    <w:rsid w:val="008F1F71"/>
    <w:rsid w:val="008F23AE"/>
    <w:rsid w:val="008F4200"/>
    <w:rsid w:val="008F431F"/>
    <w:rsid w:val="008F4747"/>
    <w:rsid w:val="008F4956"/>
    <w:rsid w:val="008F4D76"/>
    <w:rsid w:val="008F4F09"/>
    <w:rsid w:val="008F510D"/>
    <w:rsid w:val="008F5354"/>
    <w:rsid w:val="008F54BE"/>
    <w:rsid w:val="008F57B8"/>
    <w:rsid w:val="008F5E1B"/>
    <w:rsid w:val="008F602A"/>
    <w:rsid w:val="008F60B0"/>
    <w:rsid w:val="008F65C5"/>
    <w:rsid w:val="008F6ACD"/>
    <w:rsid w:val="008F6B00"/>
    <w:rsid w:val="008F6B36"/>
    <w:rsid w:val="008F7971"/>
    <w:rsid w:val="008F7F21"/>
    <w:rsid w:val="00900071"/>
    <w:rsid w:val="009000E9"/>
    <w:rsid w:val="00900A1E"/>
    <w:rsid w:val="0090108E"/>
    <w:rsid w:val="0090159E"/>
    <w:rsid w:val="009019B3"/>
    <w:rsid w:val="00901A3F"/>
    <w:rsid w:val="00902671"/>
    <w:rsid w:val="00902D46"/>
    <w:rsid w:val="00902DC9"/>
    <w:rsid w:val="00902EDF"/>
    <w:rsid w:val="0090377C"/>
    <w:rsid w:val="0090390D"/>
    <w:rsid w:val="00903B2A"/>
    <w:rsid w:val="00903C48"/>
    <w:rsid w:val="00903FD6"/>
    <w:rsid w:val="00904109"/>
    <w:rsid w:val="00904CDB"/>
    <w:rsid w:val="00905B36"/>
    <w:rsid w:val="00906166"/>
    <w:rsid w:val="00906A00"/>
    <w:rsid w:val="00906FF7"/>
    <w:rsid w:val="00907A90"/>
    <w:rsid w:val="009102F4"/>
    <w:rsid w:val="00911596"/>
    <w:rsid w:val="009115A0"/>
    <w:rsid w:val="009115E5"/>
    <w:rsid w:val="009126A7"/>
    <w:rsid w:val="009126C8"/>
    <w:rsid w:val="009129C8"/>
    <w:rsid w:val="00912A43"/>
    <w:rsid w:val="009134CB"/>
    <w:rsid w:val="0091352D"/>
    <w:rsid w:val="0091400C"/>
    <w:rsid w:val="009144A8"/>
    <w:rsid w:val="00914AE5"/>
    <w:rsid w:val="00915855"/>
    <w:rsid w:val="00915C7F"/>
    <w:rsid w:val="00915CFC"/>
    <w:rsid w:val="00915F73"/>
    <w:rsid w:val="00916733"/>
    <w:rsid w:val="00916EC4"/>
    <w:rsid w:val="009175BE"/>
    <w:rsid w:val="0092020F"/>
    <w:rsid w:val="0092049A"/>
    <w:rsid w:val="009205B4"/>
    <w:rsid w:val="009206C2"/>
    <w:rsid w:val="00920A8E"/>
    <w:rsid w:val="00921467"/>
    <w:rsid w:val="0092160C"/>
    <w:rsid w:val="00922179"/>
    <w:rsid w:val="0092221E"/>
    <w:rsid w:val="009224BF"/>
    <w:rsid w:val="00922BB7"/>
    <w:rsid w:val="00923543"/>
    <w:rsid w:val="009235E6"/>
    <w:rsid w:val="00923BB3"/>
    <w:rsid w:val="00923F61"/>
    <w:rsid w:val="009243DE"/>
    <w:rsid w:val="00924B1C"/>
    <w:rsid w:val="00924E89"/>
    <w:rsid w:val="00925811"/>
    <w:rsid w:val="00926215"/>
    <w:rsid w:val="0092675C"/>
    <w:rsid w:val="00926F89"/>
    <w:rsid w:val="0092706E"/>
    <w:rsid w:val="009311A0"/>
    <w:rsid w:val="009311F3"/>
    <w:rsid w:val="009324A8"/>
    <w:rsid w:val="0093270B"/>
    <w:rsid w:val="00932CEE"/>
    <w:rsid w:val="00934830"/>
    <w:rsid w:val="00934B22"/>
    <w:rsid w:val="009352A6"/>
    <w:rsid w:val="00935463"/>
    <w:rsid w:val="00935C89"/>
    <w:rsid w:val="009369DD"/>
    <w:rsid w:val="00936C3D"/>
    <w:rsid w:val="00936EBA"/>
    <w:rsid w:val="009402D7"/>
    <w:rsid w:val="0094117F"/>
    <w:rsid w:val="0094121B"/>
    <w:rsid w:val="0094195E"/>
    <w:rsid w:val="00941FA9"/>
    <w:rsid w:val="009420C0"/>
    <w:rsid w:val="00942277"/>
    <w:rsid w:val="00942353"/>
    <w:rsid w:val="00942623"/>
    <w:rsid w:val="00942DDF"/>
    <w:rsid w:val="0094306E"/>
    <w:rsid w:val="00943382"/>
    <w:rsid w:val="009433DC"/>
    <w:rsid w:val="009433F1"/>
    <w:rsid w:val="00943939"/>
    <w:rsid w:val="00943975"/>
    <w:rsid w:val="0094454B"/>
    <w:rsid w:val="0094462C"/>
    <w:rsid w:val="00944A17"/>
    <w:rsid w:val="00944B51"/>
    <w:rsid w:val="00944C33"/>
    <w:rsid w:val="0094593C"/>
    <w:rsid w:val="009459BC"/>
    <w:rsid w:val="00945B0F"/>
    <w:rsid w:val="00946470"/>
    <w:rsid w:val="00947CF4"/>
    <w:rsid w:val="00947EB6"/>
    <w:rsid w:val="00947F95"/>
    <w:rsid w:val="00950A43"/>
    <w:rsid w:val="00951119"/>
    <w:rsid w:val="00951993"/>
    <w:rsid w:val="0095221B"/>
    <w:rsid w:val="00952252"/>
    <w:rsid w:val="00952881"/>
    <w:rsid w:val="00953242"/>
    <w:rsid w:val="00953621"/>
    <w:rsid w:val="00953FE1"/>
    <w:rsid w:val="0095464E"/>
    <w:rsid w:val="00954E15"/>
    <w:rsid w:val="00954F45"/>
    <w:rsid w:val="009550C6"/>
    <w:rsid w:val="009550E2"/>
    <w:rsid w:val="00955AA4"/>
    <w:rsid w:val="00955C3E"/>
    <w:rsid w:val="009560FB"/>
    <w:rsid w:val="0095620D"/>
    <w:rsid w:val="0095688F"/>
    <w:rsid w:val="00956E02"/>
    <w:rsid w:val="00957962"/>
    <w:rsid w:val="00957B3B"/>
    <w:rsid w:val="0096017A"/>
    <w:rsid w:val="00960592"/>
    <w:rsid w:val="00961281"/>
    <w:rsid w:val="009613A2"/>
    <w:rsid w:val="00961493"/>
    <w:rsid w:val="0096157F"/>
    <w:rsid w:val="00961850"/>
    <w:rsid w:val="00962CAA"/>
    <w:rsid w:val="00962D53"/>
    <w:rsid w:val="0096321C"/>
    <w:rsid w:val="0096434D"/>
    <w:rsid w:val="00964853"/>
    <w:rsid w:val="009652E8"/>
    <w:rsid w:val="009655D8"/>
    <w:rsid w:val="00965C5E"/>
    <w:rsid w:val="0096675A"/>
    <w:rsid w:val="00966ED5"/>
    <w:rsid w:val="009679A6"/>
    <w:rsid w:val="00967AA6"/>
    <w:rsid w:val="00967CEF"/>
    <w:rsid w:val="009702D3"/>
    <w:rsid w:val="009707A4"/>
    <w:rsid w:val="009719C4"/>
    <w:rsid w:val="00971C23"/>
    <w:rsid w:val="0097293E"/>
    <w:rsid w:val="00973EE0"/>
    <w:rsid w:val="0097517C"/>
    <w:rsid w:val="00975DF6"/>
    <w:rsid w:val="00976193"/>
    <w:rsid w:val="009773B9"/>
    <w:rsid w:val="00977743"/>
    <w:rsid w:val="00977BD7"/>
    <w:rsid w:val="00980158"/>
    <w:rsid w:val="009804AA"/>
    <w:rsid w:val="00980681"/>
    <w:rsid w:val="00981009"/>
    <w:rsid w:val="009810D5"/>
    <w:rsid w:val="00981B17"/>
    <w:rsid w:val="009820F7"/>
    <w:rsid w:val="00982208"/>
    <w:rsid w:val="00982C75"/>
    <w:rsid w:val="00983071"/>
    <w:rsid w:val="0098344F"/>
    <w:rsid w:val="0098345B"/>
    <w:rsid w:val="00983F15"/>
    <w:rsid w:val="00984121"/>
    <w:rsid w:val="00985790"/>
    <w:rsid w:val="00985832"/>
    <w:rsid w:val="009869B9"/>
    <w:rsid w:val="00986DB0"/>
    <w:rsid w:val="00987014"/>
    <w:rsid w:val="00987067"/>
    <w:rsid w:val="00990786"/>
    <w:rsid w:val="00990C05"/>
    <w:rsid w:val="009915C1"/>
    <w:rsid w:val="009919F6"/>
    <w:rsid w:val="009919FB"/>
    <w:rsid w:val="00991D6D"/>
    <w:rsid w:val="00992C43"/>
    <w:rsid w:val="00992C55"/>
    <w:rsid w:val="00992C8F"/>
    <w:rsid w:val="00992F07"/>
    <w:rsid w:val="009932DF"/>
    <w:rsid w:val="00993531"/>
    <w:rsid w:val="0099364D"/>
    <w:rsid w:val="00993C92"/>
    <w:rsid w:val="00995557"/>
    <w:rsid w:val="009965CD"/>
    <w:rsid w:val="009965DD"/>
    <w:rsid w:val="00996774"/>
    <w:rsid w:val="00997B55"/>
    <w:rsid w:val="00997B8B"/>
    <w:rsid w:val="00997FB4"/>
    <w:rsid w:val="009A041F"/>
    <w:rsid w:val="009A0C4F"/>
    <w:rsid w:val="009A17C6"/>
    <w:rsid w:val="009A1D0C"/>
    <w:rsid w:val="009A21E8"/>
    <w:rsid w:val="009A31E1"/>
    <w:rsid w:val="009A402F"/>
    <w:rsid w:val="009A4B70"/>
    <w:rsid w:val="009A4F23"/>
    <w:rsid w:val="009A4FF7"/>
    <w:rsid w:val="009A545F"/>
    <w:rsid w:val="009A5538"/>
    <w:rsid w:val="009A5A1D"/>
    <w:rsid w:val="009A65E4"/>
    <w:rsid w:val="009A7433"/>
    <w:rsid w:val="009A79E9"/>
    <w:rsid w:val="009B0306"/>
    <w:rsid w:val="009B0C98"/>
    <w:rsid w:val="009B17DC"/>
    <w:rsid w:val="009B2A03"/>
    <w:rsid w:val="009B2C6A"/>
    <w:rsid w:val="009B2FE0"/>
    <w:rsid w:val="009B3352"/>
    <w:rsid w:val="009B380B"/>
    <w:rsid w:val="009B480A"/>
    <w:rsid w:val="009B499B"/>
    <w:rsid w:val="009B5C42"/>
    <w:rsid w:val="009B618C"/>
    <w:rsid w:val="009B6F97"/>
    <w:rsid w:val="009B74C6"/>
    <w:rsid w:val="009B75D8"/>
    <w:rsid w:val="009B7CCF"/>
    <w:rsid w:val="009B7CF0"/>
    <w:rsid w:val="009C052A"/>
    <w:rsid w:val="009C06E1"/>
    <w:rsid w:val="009C0D38"/>
    <w:rsid w:val="009C1491"/>
    <w:rsid w:val="009C1762"/>
    <w:rsid w:val="009C1946"/>
    <w:rsid w:val="009C1BAC"/>
    <w:rsid w:val="009C2291"/>
    <w:rsid w:val="009C2604"/>
    <w:rsid w:val="009C26B1"/>
    <w:rsid w:val="009C29CE"/>
    <w:rsid w:val="009C2DA6"/>
    <w:rsid w:val="009C2F59"/>
    <w:rsid w:val="009C343B"/>
    <w:rsid w:val="009C3CC6"/>
    <w:rsid w:val="009C452A"/>
    <w:rsid w:val="009C45AA"/>
    <w:rsid w:val="009C48A4"/>
    <w:rsid w:val="009C51D8"/>
    <w:rsid w:val="009C6365"/>
    <w:rsid w:val="009C699E"/>
    <w:rsid w:val="009C72E2"/>
    <w:rsid w:val="009C7648"/>
    <w:rsid w:val="009C7669"/>
    <w:rsid w:val="009D029D"/>
    <w:rsid w:val="009D038A"/>
    <w:rsid w:val="009D0460"/>
    <w:rsid w:val="009D082B"/>
    <w:rsid w:val="009D0D30"/>
    <w:rsid w:val="009D2104"/>
    <w:rsid w:val="009D2142"/>
    <w:rsid w:val="009D2938"/>
    <w:rsid w:val="009D2F29"/>
    <w:rsid w:val="009D3D30"/>
    <w:rsid w:val="009D3F20"/>
    <w:rsid w:val="009D43FC"/>
    <w:rsid w:val="009D44D9"/>
    <w:rsid w:val="009D46A3"/>
    <w:rsid w:val="009D52F0"/>
    <w:rsid w:val="009D5AFE"/>
    <w:rsid w:val="009D62AD"/>
    <w:rsid w:val="009D667B"/>
    <w:rsid w:val="009D6A99"/>
    <w:rsid w:val="009D7121"/>
    <w:rsid w:val="009D72AE"/>
    <w:rsid w:val="009D737E"/>
    <w:rsid w:val="009D75E1"/>
    <w:rsid w:val="009D76FB"/>
    <w:rsid w:val="009D7E4E"/>
    <w:rsid w:val="009E016F"/>
    <w:rsid w:val="009E0242"/>
    <w:rsid w:val="009E026C"/>
    <w:rsid w:val="009E25CB"/>
    <w:rsid w:val="009E2A9A"/>
    <w:rsid w:val="009E2BCA"/>
    <w:rsid w:val="009E3346"/>
    <w:rsid w:val="009E33EA"/>
    <w:rsid w:val="009E3B9C"/>
    <w:rsid w:val="009E4390"/>
    <w:rsid w:val="009E43D8"/>
    <w:rsid w:val="009E44F1"/>
    <w:rsid w:val="009E4522"/>
    <w:rsid w:val="009E4EAF"/>
    <w:rsid w:val="009E57B3"/>
    <w:rsid w:val="009E5859"/>
    <w:rsid w:val="009E5EA9"/>
    <w:rsid w:val="009E624F"/>
    <w:rsid w:val="009E63D9"/>
    <w:rsid w:val="009E68F2"/>
    <w:rsid w:val="009E72F0"/>
    <w:rsid w:val="009E7579"/>
    <w:rsid w:val="009E7714"/>
    <w:rsid w:val="009F020B"/>
    <w:rsid w:val="009F05C9"/>
    <w:rsid w:val="009F1D08"/>
    <w:rsid w:val="009F28E3"/>
    <w:rsid w:val="009F2E6F"/>
    <w:rsid w:val="009F35C9"/>
    <w:rsid w:val="009F3C34"/>
    <w:rsid w:val="009F4352"/>
    <w:rsid w:val="009F482F"/>
    <w:rsid w:val="009F4BBF"/>
    <w:rsid w:val="009F53E1"/>
    <w:rsid w:val="009F5A78"/>
    <w:rsid w:val="009F666A"/>
    <w:rsid w:val="009F6B75"/>
    <w:rsid w:val="009F74C3"/>
    <w:rsid w:val="009F75F8"/>
    <w:rsid w:val="00A001AA"/>
    <w:rsid w:val="00A004D8"/>
    <w:rsid w:val="00A00C82"/>
    <w:rsid w:val="00A00D7A"/>
    <w:rsid w:val="00A01235"/>
    <w:rsid w:val="00A01385"/>
    <w:rsid w:val="00A0269F"/>
    <w:rsid w:val="00A02B4A"/>
    <w:rsid w:val="00A02EBF"/>
    <w:rsid w:val="00A0301E"/>
    <w:rsid w:val="00A03203"/>
    <w:rsid w:val="00A03797"/>
    <w:rsid w:val="00A038E8"/>
    <w:rsid w:val="00A04784"/>
    <w:rsid w:val="00A04788"/>
    <w:rsid w:val="00A04BC7"/>
    <w:rsid w:val="00A05616"/>
    <w:rsid w:val="00A07995"/>
    <w:rsid w:val="00A07E21"/>
    <w:rsid w:val="00A1079B"/>
    <w:rsid w:val="00A10BB6"/>
    <w:rsid w:val="00A11343"/>
    <w:rsid w:val="00A11D91"/>
    <w:rsid w:val="00A1268C"/>
    <w:rsid w:val="00A129DF"/>
    <w:rsid w:val="00A12E6A"/>
    <w:rsid w:val="00A134CC"/>
    <w:rsid w:val="00A13ADB"/>
    <w:rsid w:val="00A1454A"/>
    <w:rsid w:val="00A1456E"/>
    <w:rsid w:val="00A147A1"/>
    <w:rsid w:val="00A14BED"/>
    <w:rsid w:val="00A157BB"/>
    <w:rsid w:val="00A16184"/>
    <w:rsid w:val="00A1714B"/>
    <w:rsid w:val="00A179D1"/>
    <w:rsid w:val="00A17A93"/>
    <w:rsid w:val="00A17CB6"/>
    <w:rsid w:val="00A200F0"/>
    <w:rsid w:val="00A21390"/>
    <w:rsid w:val="00A21421"/>
    <w:rsid w:val="00A218FE"/>
    <w:rsid w:val="00A21FBB"/>
    <w:rsid w:val="00A221D7"/>
    <w:rsid w:val="00A23771"/>
    <w:rsid w:val="00A23CBD"/>
    <w:rsid w:val="00A23F9E"/>
    <w:rsid w:val="00A24E4D"/>
    <w:rsid w:val="00A24FF0"/>
    <w:rsid w:val="00A253F2"/>
    <w:rsid w:val="00A255B6"/>
    <w:rsid w:val="00A2605E"/>
    <w:rsid w:val="00A2653C"/>
    <w:rsid w:val="00A26567"/>
    <w:rsid w:val="00A26831"/>
    <w:rsid w:val="00A272B9"/>
    <w:rsid w:val="00A27A09"/>
    <w:rsid w:val="00A27EEA"/>
    <w:rsid w:val="00A300FF"/>
    <w:rsid w:val="00A30BDB"/>
    <w:rsid w:val="00A3149D"/>
    <w:rsid w:val="00A31A33"/>
    <w:rsid w:val="00A31EC2"/>
    <w:rsid w:val="00A31EE9"/>
    <w:rsid w:val="00A326B1"/>
    <w:rsid w:val="00A32893"/>
    <w:rsid w:val="00A331C4"/>
    <w:rsid w:val="00A33399"/>
    <w:rsid w:val="00A33837"/>
    <w:rsid w:val="00A33C35"/>
    <w:rsid w:val="00A33E19"/>
    <w:rsid w:val="00A347F1"/>
    <w:rsid w:val="00A34D96"/>
    <w:rsid w:val="00A35016"/>
    <w:rsid w:val="00A3644D"/>
    <w:rsid w:val="00A36643"/>
    <w:rsid w:val="00A368DE"/>
    <w:rsid w:val="00A36CE3"/>
    <w:rsid w:val="00A37214"/>
    <w:rsid w:val="00A374FF"/>
    <w:rsid w:val="00A37A69"/>
    <w:rsid w:val="00A40282"/>
    <w:rsid w:val="00A408DD"/>
    <w:rsid w:val="00A4170D"/>
    <w:rsid w:val="00A41EB1"/>
    <w:rsid w:val="00A4277F"/>
    <w:rsid w:val="00A4285A"/>
    <w:rsid w:val="00A4382F"/>
    <w:rsid w:val="00A443DB"/>
    <w:rsid w:val="00A4466D"/>
    <w:rsid w:val="00A45C40"/>
    <w:rsid w:val="00A46885"/>
    <w:rsid w:val="00A46892"/>
    <w:rsid w:val="00A46AD3"/>
    <w:rsid w:val="00A47440"/>
    <w:rsid w:val="00A474FD"/>
    <w:rsid w:val="00A47931"/>
    <w:rsid w:val="00A47B2D"/>
    <w:rsid w:val="00A51362"/>
    <w:rsid w:val="00A5145B"/>
    <w:rsid w:val="00A517F7"/>
    <w:rsid w:val="00A519FF"/>
    <w:rsid w:val="00A51C22"/>
    <w:rsid w:val="00A523B7"/>
    <w:rsid w:val="00A52B2E"/>
    <w:rsid w:val="00A52F2B"/>
    <w:rsid w:val="00A53052"/>
    <w:rsid w:val="00A5425A"/>
    <w:rsid w:val="00A54898"/>
    <w:rsid w:val="00A54E3E"/>
    <w:rsid w:val="00A55773"/>
    <w:rsid w:val="00A55D64"/>
    <w:rsid w:val="00A566E3"/>
    <w:rsid w:val="00A5680B"/>
    <w:rsid w:val="00A56904"/>
    <w:rsid w:val="00A5787E"/>
    <w:rsid w:val="00A578DB"/>
    <w:rsid w:val="00A57A74"/>
    <w:rsid w:val="00A57BBF"/>
    <w:rsid w:val="00A60D21"/>
    <w:rsid w:val="00A612A5"/>
    <w:rsid w:val="00A61521"/>
    <w:rsid w:val="00A62387"/>
    <w:rsid w:val="00A62E2A"/>
    <w:rsid w:val="00A62F62"/>
    <w:rsid w:val="00A62F96"/>
    <w:rsid w:val="00A63106"/>
    <w:rsid w:val="00A6434A"/>
    <w:rsid w:val="00A6435F"/>
    <w:rsid w:val="00A64429"/>
    <w:rsid w:val="00A6483B"/>
    <w:rsid w:val="00A64C9E"/>
    <w:rsid w:val="00A64FFD"/>
    <w:rsid w:val="00A6502B"/>
    <w:rsid w:val="00A652F9"/>
    <w:rsid w:val="00A65778"/>
    <w:rsid w:val="00A658EC"/>
    <w:rsid w:val="00A6684E"/>
    <w:rsid w:val="00A66C0F"/>
    <w:rsid w:val="00A67376"/>
    <w:rsid w:val="00A6756E"/>
    <w:rsid w:val="00A67CAC"/>
    <w:rsid w:val="00A70D7D"/>
    <w:rsid w:val="00A718DB"/>
    <w:rsid w:val="00A71977"/>
    <w:rsid w:val="00A71A8D"/>
    <w:rsid w:val="00A71BE3"/>
    <w:rsid w:val="00A720C5"/>
    <w:rsid w:val="00A721B8"/>
    <w:rsid w:val="00A72697"/>
    <w:rsid w:val="00A73218"/>
    <w:rsid w:val="00A73608"/>
    <w:rsid w:val="00A73C76"/>
    <w:rsid w:val="00A73D8E"/>
    <w:rsid w:val="00A73E9B"/>
    <w:rsid w:val="00A74931"/>
    <w:rsid w:val="00A75A9A"/>
    <w:rsid w:val="00A75B51"/>
    <w:rsid w:val="00A75C05"/>
    <w:rsid w:val="00A767B9"/>
    <w:rsid w:val="00A768AE"/>
    <w:rsid w:val="00A76F68"/>
    <w:rsid w:val="00A8026F"/>
    <w:rsid w:val="00A81C09"/>
    <w:rsid w:val="00A81EFF"/>
    <w:rsid w:val="00A82A32"/>
    <w:rsid w:val="00A83432"/>
    <w:rsid w:val="00A834C5"/>
    <w:rsid w:val="00A8399B"/>
    <w:rsid w:val="00A84133"/>
    <w:rsid w:val="00A84FEF"/>
    <w:rsid w:val="00A8531B"/>
    <w:rsid w:val="00A85D3D"/>
    <w:rsid w:val="00A85D7A"/>
    <w:rsid w:val="00A87066"/>
    <w:rsid w:val="00A870D5"/>
    <w:rsid w:val="00A87F63"/>
    <w:rsid w:val="00A90656"/>
    <w:rsid w:val="00A909D7"/>
    <w:rsid w:val="00A9120D"/>
    <w:rsid w:val="00A9146A"/>
    <w:rsid w:val="00A91529"/>
    <w:rsid w:val="00A91900"/>
    <w:rsid w:val="00A92034"/>
    <w:rsid w:val="00A92046"/>
    <w:rsid w:val="00A926E1"/>
    <w:rsid w:val="00A92C53"/>
    <w:rsid w:val="00A9312F"/>
    <w:rsid w:val="00A93B75"/>
    <w:rsid w:val="00A93D4A"/>
    <w:rsid w:val="00A94BF9"/>
    <w:rsid w:val="00A9506C"/>
    <w:rsid w:val="00A95951"/>
    <w:rsid w:val="00A95C91"/>
    <w:rsid w:val="00A95F6C"/>
    <w:rsid w:val="00A96014"/>
    <w:rsid w:val="00A96119"/>
    <w:rsid w:val="00A961BE"/>
    <w:rsid w:val="00A96767"/>
    <w:rsid w:val="00A96F2D"/>
    <w:rsid w:val="00A96FFD"/>
    <w:rsid w:val="00A97004"/>
    <w:rsid w:val="00A97683"/>
    <w:rsid w:val="00A97854"/>
    <w:rsid w:val="00AA02F5"/>
    <w:rsid w:val="00AA086B"/>
    <w:rsid w:val="00AA0D55"/>
    <w:rsid w:val="00AA0DB8"/>
    <w:rsid w:val="00AA1512"/>
    <w:rsid w:val="00AA19A4"/>
    <w:rsid w:val="00AA1C2B"/>
    <w:rsid w:val="00AA1D55"/>
    <w:rsid w:val="00AA1E85"/>
    <w:rsid w:val="00AA2D1C"/>
    <w:rsid w:val="00AA3692"/>
    <w:rsid w:val="00AA40F9"/>
    <w:rsid w:val="00AA50E6"/>
    <w:rsid w:val="00AA5E47"/>
    <w:rsid w:val="00AA653A"/>
    <w:rsid w:val="00AA696E"/>
    <w:rsid w:val="00AA6C7D"/>
    <w:rsid w:val="00AA6D64"/>
    <w:rsid w:val="00AA6F76"/>
    <w:rsid w:val="00AA7571"/>
    <w:rsid w:val="00AB0842"/>
    <w:rsid w:val="00AB08DB"/>
    <w:rsid w:val="00AB0F65"/>
    <w:rsid w:val="00AB1C91"/>
    <w:rsid w:val="00AB21D2"/>
    <w:rsid w:val="00AB28C1"/>
    <w:rsid w:val="00AB3943"/>
    <w:rsid w:val="00AB4970"/>
    <w:rsid w:val="00AB4F26"/>
    <w:rsid w:val="00AB5984"/>
    <w:rsid w:val="00AB6337"/>
    <w:rsid w:val="00AB76CB"/>
    <w:rsid w:val="00AC12DF"/>
    <w:rsid w:val="00AC1EBC"/>
    <w:rsid w:val="00AC29C4"/>
    <w:rsid w:val="00AC2A4A"/>
    <w:rsid w:val="00AC2BD2"/>
    <w:rsid w:val="00AC2EFB"/>
    <w:rsid w:val="00AC39C3"/>
    <w:rsid w:val="00AC3B59"/>
    <w:rsid w:val="00AC3F8A"/>
    <w:rsid w:val="00AC429B"/>
    <w:rsid w:val="00AC492C"/>
    <w:rsid w:val="00AC50DF"/>
    <w:rsid w:val="00AC516F"/>
    <w:rsid w:val="00AC5392"/>
    <w:rsid w:val="00AC7C5F"/>
    <w:rsid w:val="00AC7E2B"/>
    <w:rsid w:val="00AD059E"/>
    <w:rsid w:val="00AD125A"/>
    <w:rsid w:val="00AD2100"/>
    <w:rsid w:val="00AD3426"/>
    <w:rsid w:val="00AD3F7F"/>
    <w:rsid w:val="00AD41F0"/>
    <w:rsid w:val="00AD4436"/>
    <w:rsid w:val="00AD4F90"/>
    <w:rsid w:val="00AD5CFC"/>
    <w:rsid w:val="00AD5EDA"/>
    <w:rsid w:val="00AD6B31"/>
    <w:rsid w:val="00AD6D70"/>
    <w:rsid w:val="00AD721E"/>
    <w:rsid w:val="00AD7753"/>
    <w:rsid w:val="00AE0051"/>
    <w:rsid w:val="00AE00FE"/>
    <w:rsid w:val="00AE0643"/>
    <w:rsid w:val="00AE0656"/>
    <w:rsid w:val="00AE0A13"/>
    <w:rsid w:val="00AE0B2C"/>
    <w:rsid w:val="00AE0CDA"/>
    <w:rsid w:val="00AE1418"/>
    <w:rsid w:val="00AE1465"/>
    <w:rsid w:val="00AE242F"/>
    <w:rsid w:val="00AE2671"/>
    <w:rsid w:val="00AE26CE"/>
    <w:rsid w:val="00AE290A"/>
    <w:rsid w:val="00AE2B20"/>
    <w:rsid w:val="00AE3815"/>
    <w:rsid w:val="00AE3EDB"/>
    <w:rsid w:val="00AE495C"/>
    <w:rsid w:val="00AE5387"/>
    <w:rsid w:val="00AE5D1F"/>
    <w:rsid w:val="00AE5DDD"/>
    <w:rsid w:val="00AE6419"/>
    <w:rsid w:val="00AE6BEC"/>
    <w:rsid w:val="00AE7525"/>
    <w:rsid w:val="00AE784B"/>
    <w:rsid w:val="00AE7A44"/>
    <w:rsid w:val="00AE7FDA"/>
    <w:rsid w:val="00AF0276"/>
    <w:rsid w:val="00AF0B56"/>
    <w:rsid w:val="00AF1462"/>
    <w:rsid w:val="00AF1E20"/>
    <w:rsid w:val="00AF1F7B"/>
    <w:rsid w:val="00AF2B10"/>
    <w:rsid w:val="00AF328B"/>
    <w:rsid w:val="00AF379B"/>
    <w:rsid w:val="00AF3B50"/>
    <w:rsid w:val="00AF4050"/>
    <w:rsid w:val="00AF4590"/>
    <w:rsid w:val="00AF46F7"/>
    <w:rsid w:val="00AF5293"/>
    <w:rsid w:val="00AF54CA"/>
    <w:rsid w:val="00AF56BF"/>
    <w:rsid w:val="00AF62F5"/>
    <w:rsid w:val="00AF6759"/>
    <w:rsid w:val="00AF689C"/>
    <w:rsid w:val="00AF6DFF"/>
    <w:rsid w:val="00AF719A"/>
    <w:rsid w:val="00AF77B4"/>
    <w:rsid w:val="00AF78EB"/>
    <w:rsid w:val="00AF7D03"/>
    <w:rsid w:val="00B00E19"/>
    <w:rsid w:val="00B00E7C"/>
    <w:rsid w:val="00B0118E"/>
    <w:rsid w:val="00B0127F"/>
    <w:rsid w:val="00B01A5E"/>
    <w:rsid w:val="00B01DCF"/>
    <w:rsid w:val="00B02110"/>
    <w:rsid w:val="00B02271"/>
    <w:rsid w:val="00B02912"/>
    <w:rsid w:val="00B035F1"/>
    <w:rsid w:val="00B035FC"/>
    <w:rsid w:val="00B0374B"/>
    <w:rsid w:val="00B039EB"/>
    <w:rsid w:val="00B03AE6"/>
    <w:rsid w:val="00B03C09"/>
    <w:rsid w:val="00B03DDA"/>
    <w:rsid w:val="00B044AA"/>
    <w:rsid w:val="00B052BF"/>
    <w:rsid w:val="00B0567E"/>
    <w:rsid w:val="00B059C3"/>
    <w:rsid w:val="00B05D20"/>
    <w:rsid w:val="00B05ED6"/>
    <w:rsid w:val="00B0624B"/>
    <w:rsid w:val="00B064E0"/>
    <w:rsid w:val="00B06927"/>
    <w:rsid w:val="00B07203"/>
    <w:rsid w:val="00B072B5"/>
    <w:rsid w:val="00B077A6"/>
    <w:rsid w:val="00B077CF"/>
    <w:rsid w:val="00B10D3F"/>
    <w:rsid w:val="00B11753"/>
    <w:rsid w:val="00B11A09"/>
    <w:rsid w:val="00B12BC6"/>
    <w:rsid w:val="00B12EE8"/>
    <w:rsid w:val="00B12F05"/>
    <w:rsid w:val="00B1304B"/>
    <w:rsid w:val="00B13385"/>
    <w:rsid w:val="00B13689"/>
    <w:rsid w:val="00B138EC"/>
    <w:rsid w:val="00B13AA6"/>
    <w:rsid w:val="00B14FCF"/>
    <w:rsid w:val="00B156C8"/>
    <w:rsid w:val="00B169AD"/>
    <w:rsid w:val="00B16A9D"/>
    <w:rsid w:val="00B16E1C"/>
    <w:rsid w:val="00B1740A"/>
    <w:rsid w:val="00B17EBE"/>
    <w:rsid w:val="00B17F92"/>
    <w:rsid w:val="00B2038D"/>
    <w:rsid w:val="00B20887"/>
    <w:rsid w:val="00B208E2"/>
    <w:rsid w:val="00B21153"/>
    <w:rsid w:val="00B21B1C"/>
    <w:rsid w:val="00B223D1"/>
    <w:rsid w:val="00B2327B"/>
    <w:rsid w:val="00B236D2"/>
    <w:rsid w:val="00B23CB4"/>
    <w:rsid w:val="00B241AE"/>
    <w:rsid w:val="00B24C68"/>
    <w:rsid w:val="00B25731"/>
    <w:rsid w:val="00B25ECE"/>
    <w:rsid w:val="00B266E7"/>
    <w:rsid w:val="00B26859"/>
    <w:rsid w:val="00B26B60"/>
    <w:rsid w:val="00B26B94"/>
    <w:rsid w:val="00B30814"/>
    <w:rsid w:val="00B30BFB"/>
    <w:rsid w:val="00B30C0C"/>
    <w:rsid w:val="00B30C8B"/>
    <w:rsid w:val="00B30FCF"/>
    <w:rsid w:val="00B31265"/>
    <w:rsid w:val="00B31716"/>
    <w:rsid w:val="00B323BF"/>
    <w:rsid w:val="00B3240F"/>
    <w:rsid w:val="00B32626"/>
    <w:rsid w:val="00B32DF1"/>
    <w:rsid w:val="00B33668"/>
    <w:rsid w:val="00B33797"/>
    <w:rsid w:val="00B3451A"/>
    <w:rsid w:val="00B345CB"/>
    <w:rsid w:val="00B34C80"/>
    <w:rsid w:val="00B37016"/>
    <w:rsid w:val="00B37098"/>
    <w:rsid w:val="00B371C0"/>
    <w:rsid w:val="00B37757"/>
    <w:rsid w:val="00B37C33"/>
    <w:rsid w:val="00B40266"/>
    <w:rsid w:val="00B40A4A"/>
    <w:rsid w:val="00B4241B"/>
    <w:rsid w:val="00B426E4"/>
    <w:rsid w:val="00B4335F"/>
    <w:rsid w:val="00B43633"/>
    <w:rsid w:val="00B45008"/>
    <w:rsid w:val="00B459E4"/>
    <w:rsid w:val="00B465DD"/>
    <w:rsid w:val="00B46899"/>
    <w:rsid w:val="00B46EAA"/>
    <w:rsid w:val="00B46EB0"/>
    <w:rsid w:val="00B47B18"/>
    <w:rsid w:val="00B47E20"/>
    <w:rsid w:val="00B47F5A"/>
    <w:rsid w:val="00B5004C"/>
    <w:rsid w:val="00B5068A"/>
    <w:rsid w:val="00B50DDF"/>
    <w:rsid w:val="00B519D1"/>
    <w:rsid w:val="00B51BC7"/>
    <w:rsid w:val="00B528C1"/>
    <w:rsid w:val="00B53A73"/>
    <w:rsid w:val="00B543BC"/>
    <w:rsid w:val="00B5494C"/>
    <w:rsid w:val="00B54FED"/>
    <w:rsid w:val="00B555B1"/>
    <w:rsid w:val="00B55886"/>
    <w:rsid w:val="00B55942"/>
    <w:rsid w:val="00B559D3"/>
    <w:rsid w:val="00B56604"/>
    <w:rsid w:val="00B569CB"/>
    <w:rsid w:val="00B56AD1"/>
    <w:rsid w:val="00B56E1C"/>
    <w:rsid w:val="00B57076"/>
    <w:rsid w:val="00B57302"/>
    <w:rsid w:val="00B579E6"/>
    <w:rsid w:val="00B57D93"/>
    <w:rsid w:val="00B61010"/>
    <w:rsid w:val="00B610F2"/>
    <w:rsid w:val="00B61DBA"/>
    <w:rsid w:val="00B62B2B"/>
    <w:rsid w:val="00B62B58"/>
    <w:rsid w:val="00B62CCA"/>
    <w:rsid w:val="00B63394"/>
    <w:rsid w:val="00B63A73"/>
    <w:rsid w:val="00B65349"/>
    <w:rsid w:val="00B65361"/>
    <w:rsid w:val="00B65C8A"/>
    <w:rsid w:val="00B65EE3"/>
    <w:rsid w:val="00B6604B"/>
    <w:rsid w:val="00B675F9"/>
    <w:rsid w:val="00B67EAB"/>
    <w:rsid w:val="00B70233"/>
    <w:rsid w:val="00B7034B"/>
    <w:rsid w:val="00B7043D"/>
    <w:rsid w:val="00B7044A"/>
    <w:rsid w:val="00B70FD4"/>
    <w:rsid w:val="00B71030"/>
    <w:rsid w:val="00B711A4"/>
    <w:rsid w:val="00B72E6B"/>
    <w:rsid w:val="00B72FC4"/>
    <w:rsid w:val="00B73967"/>
    <w:rsid w:val="00B74F48"/>
    <w:rsid w:val="00B759AF"/>
    <w:rsid w:val="00B75A61"/>
    <w:rsid w:val="00B75E58"/>
    <w:rsid w:val="00B76C18"/>
    <w:rsid w:val="00B7758B"/>
    <w:rsid w:val="00B7765C"/>
    <w:rsid w:val="00B77FC4"/>
    <w:rsid w:val="00B801C7"/>
    <w:rsid w:val="00B80397"/>
    <w:rsid w:val="00B8057A"/>
    <w:rsid w:val="00B80915"/>
    <w:rsid w:val="00B8152F"/>
    <w:rsid w:val="00B81C04"/>
    <w:rsid w:val="00B827EA"/>
    <w:rsid w:val="00B83188"/>
    <w:rsid w:val="00B831BD"/>
    <w:rsid w:val="00B832AF"/>
    <w:rsid w:val="00B839B1"/>
    <w:rsid w:val="00B84060"/>
    <w:rsid w:val="00B842CB"/>
    <w:rsid w:val="00B850CE"/>
    <w:rsid w:val="00B85371"/>
    <w:rsid w:val="00B85CA9"/>
    <w:rsid w:val="00B85FAE"/>
    <w:rsid w:val="00B86228"/>
    <w:rsid w:val="00B87B9E"/>
    <w:rsid w:val="00B87E74"/>
    <w:rsid w:val="00B903E6"/>
    <w:rsid w:val="00B91495"/>
    <w:rsid w:val="00B91598"/>
    <w:rsid w:val="00B9160D"/>
    <w:rsid w:val="00B91E3F"/>
    <w:rsid w:val="00B92239"/>
    <w:rsid w:val="00B925F2"/>
    <w:rsid w:val="00B92861"/>
    <w:rsid w:val="00B93070"/>
    <w:rsid w:val="00B93C39"/>
    <w:rsid w:val="00B93D11"/>
    <w:rsid w:val="00B94044"/>
    <w:rsid w:val="00B942F8"/>
    <w:rsid w:val="00B950CB"/>
    <w:rsid w:val="00B959A4"/>
    <w:rsid w:val="00B96688"/>
    <w:rsid w:val="00B96A9D"/>
    <w:rsid w:val="00B96C53"/>
    <w:rsid w:val="00B97122"/>
    <w:rsid w:val="00B97705"/>
    <w:rsid w:val="00B97BCE"/>
    <w:rsid w:val="00B97BE6"/>
    <w:rsid w:val="00BA002E"/>
    <w:rsid w:val="00BA01A8"/>
    <w:rsid w:val="00BA091F"/>
    <w:rsid w:val="00BA09AC"/>
    <w:rsid w:val="00BA12C5"/>
    <w:rsid w:val="00BA1ECF"/>
    <w:rsid w:val="00BA3F4E"/>
    <w:rsid w:val="00BA47E9"/>
    <w:rsid w:val="00BA6285"/>
    <w:rsid w:val="00BA6432"/>
    <w:rsid w:val="00BA68F9"/>
    <w:rsid w:val="00BA6BFB"/>
    <w:rsid w:val="00BA6DBB"/>
    <w:rsid w:val="00BA733A"/>
    <w:rsid w:val="00BA7631"/>
    <w:rsid w:val="00BA787E"/>
    <w:rsid w:val="00BB0A81"/>
    <w:rsid w:val="00BB10D7"/>
    <w:rsid w:val="00BB16D3"/>
    <w:rsid w:val="00BB1FAD"/>
    <w:rsid w:val="00BB26CC"/>
    <w:rsid w:val="00BB2CA9"/>
    <w:rsid w:val="00BB30E3"/>
    <w:rsid w:val="00BB45E1"/>
    <w:rsid w:val="00BB4BDA"/>
    <w:rsid w:val="00BB50B1"/>
    <w:rsid w:val="00BB58E1"/>
    <w:rsid w:val="00BB5A4A"/>
    <w:rsid w:val="00BB5D0C"/>
    <w:rsid w:val="00BB624F"/>
    <w:rsid w:val="00BB63E0"/>
    <w:rsid w:val="00BB6F29"/>
    <w:rsid w:val="00BB7225"/>
    <w:rsid w:val="00BB7319"/>
    <w:rsid w:val="00BB73C8"/>
    <w:rsid w:val="00BB75A1"/>
    <w:rsid w:val="00BC0168"/>
    <w:rsid w:val="00BC0675"/>
    <w:rsid w:val="00BC0A22"/>
    <w:rsid w:val="00BC0C00"/>
    <w:rsid w:val="00BC0FF0"/>
    <w:rsid w:val="00BC11B0"/>
    <w:rsid w:val="00BC25D9"/>
    <w:rsid w:val="00BC25FB"/>
    <w:rsid w:val="00BC2605"/>
    <w:rsid w:val="00BC2782"/>
    <w:rsid w:val="00BC2AE6"/>
    <w:rsid w:val="00BC2E25"/>
    <w:rsid w:val="00BC2E99"/>
    <w:rsid w:val="00BC37F2"/>
    <w:rsid w:val="00BC3B52"/>
    <w:rsid w:val="00BC3E95"/>
    <w:rsid w:val="00BC4438"/>
    <w:rsid w:val="00BC4CA8"/>
    <w:rsid w:val="00BC6504"/>
    <w:rsid w:val="00BC69B7"/>
    <w:rsid w:val="00BC6F1A"/>
    <w:rsid w:val="00BC6F8C"/>
    <w:rsid w:val="00BC76E6"/>
    <w:rsid w:val="00BC7CB6"/>
    <w:rsid w:val="00BD1080"/>
    <w:rsid w:val="00BD16ED"/>
    <w:rsid w:val="00BD1EF3"/>
    <w:rsid w:val="00BD1F13"/>
    <w:rsid w:val="00BD2A82"/>
    <w:rsid w:val="00BD2FED"/>
    <w:rsid w:val="00BD368D"/>
    <w:rsid w:val="00BD450F"/>
    <w:rsid w:val="00BD4B62"/>
    <w:rsid w:val="00BD4BAA"/>
    <w:rsid w:val="00BD51E3"/>
    <w:rsid w:val="00BD5D13"/>
    <w:rsid w:val="00BD6451"/>
    <w:rsid w:val="00BD6FB0"/>
    <w:rsid w:val="00BD711F"/>
    <w:rsid w:val="00BD718B"/>
    <w:rsid w:val="00BD73CE"/>
    <w:rsid w:val="00BD7CB2"/>
    <w:rsid w:val="00BE02B5"/>
    <w:rsid w:val="00BE0FF6"/>
    <w:rsid w:val="00BE16B8"/>
    <w:rsid w:val="00BE1702"/>
    <w:rsid w:val="00BE1771"/>
    <w:rsid w:val="00BE1B46"/>
    <w:rsid w:val="00BE1C25"/>
    <w:rsid w:val="00BE2215"/>
    <w:rsid w:val="00BE2400"/>
    <w:rsid w:val="00BE35B3"/>
    <w:rsid w:val="00BE3F5A"/>
    <w:rsid w:val="00BE415C"/>
    <w:rsid w:val="00BE436D"/>
    <w:rsid w:val="00BE4799"/>
    <w:rsid w:val="00BE4D33"/>
    <w:rsid w:val="00BE6E08"/>
    <w:rsid w:val="00BE7042"/>
    <w:rsid w:val="00BE716D"/>
    <w:rsid w:val="00BE7558"/>
    <w:rsid w:val="00BE79B9"/>
    <w:rsid w:val="00BF0050"/>
    <w:rsid w:val="00BF083F"/>
    <w:rsid w:val="00BF09C3"/>
    <w:rsid w:val="00BF0EBD"/>
    <w:rsid w:val="00BF13D6"/>
    <w:rsid w:val="00BF1B10"/>
    <w:rsid w:val="00BF1B7C"/>
    <w:rsid w:val="00BF1B9F"/>
    <w:rsid w:val="00BF1DDA"/>
    <w:rsid w:val="00BF20AF"/>
    <w:rsid w:val="00BF2660"/>
    <w:rsid w:val="00BF281A"/>
    <w:rsid w:val="00BF3531"/>
    <w:rsid w:val="00BF4941"/>
    <w:rsid w:val="00BF49F3"/>
    <w:rsid w:val="00BF4D5F"/>
    <w:rsid w:val="00BF4F31"/>
    <w:rsid w:val="00BF5009"/>
    <w:rsid w:val="00BF597B"/>
    <w:rsid w:val="00BF718D"/>
    <w:rsid w:val="00C000CE"/>
    <w:rsid w:val="00C01735"/>
    <w:rsid w:val="00C01856"/>
    <w:rsid w:val="00C01A56"/>
    <w:rsid w:val="00C01D39"/>
    <w:rsid w:val="00C02093"/>
    <w:rsid w:val="00C02F5D"/>
    <w:rsid w:val="00C04A45"/>
    <w:rsid w:val="00C04C10"/>
    <w:rsid w:val="00C04F5C"/>
    <w:rsid w:val="00C05316"/>
    <w:rsid w:val="00C05583"/>
    <w:rsid w:val="00C05D4D"/>
    <w:rsid w:val="00C063F0"/>
    <w:rsid w:val="00C073E2"/>
    <w:rsid w:val="00C07C70"/>
    <w:rsid w:val="00C1078C"/>
    <w:rsid w:val="00C109C6"/>
    <w:rsid w:val="00C10D3A"/>
    <w:rsid w:val="00C111F4"/>
    <w:rsid w:val="00C114BE"/>
    <w:rsid w:val="00C11584"/>
    <w:rsid w:val="00C11C66"/>
    <w:rsid w:val="00C11FDE"/>
    <w:rsid w:val="00C120CA"/>
    <w:rsid w:val="00C1214A"/>
    <w:rsid w:val="00C1263A"/>
    <w:rsid w:val="00C126A3"/>
    <w:rsid w:val="00C126A5"/>
    <w:rsid w:val="00C127C9"/>
    <w:rsid w:val="00C129BC"/>
    <w:rsid w:val="00C1393C"/>
    <w:rsid w:val="00C13C13"/>
    <w:rsid w:val="00C13D95"/>
    <w:rsid w:val="00C13EE4"/>
    <w:rsid w:val="00C13F8B"/>
    <w:rsid w:val="00C14C2F"/>
    <w:rsid w:val="00C15197"/>
    <w:rsid w:val="00C154A7"/>
    <w:rsid w:val="00C15F22"/>
    <w:rsid w:val="00C15F34"/>
    <w:rsid w:val="00C1608D"/>
    <w:rsid w:val="00C1613A"/>
    <w:rsid w:val="00C161CE"/>
    <w:rsid w:val="00C167E3"/>
    <w:rsid w:val="00C1688D"/>
    <w:rsid w:val="00C16B53"/>
    <w:rsid w:val="00C16E24"/>
    <w:rsid w:val="00C175BB"/>
    <w:rsid w:val="00C179C9"/>
    <w:rsid w:val="00C2019F"/>
    <w:rsid w:val="00C218A2"/>
    <w:rsid w:val="00C21E58"/>
    <w:rsid w:val="00C22062"/>
    <w:rsid w:val="00C22DA2"/>
    <w:rsid w:val="00C231EF"/>
    <w:rsid w:val="00C238C5"/>
    <w:rsid w:val="00C23A17"/>
    <w:rsid w:val="00C24213"/>
    <w:rsid w:val="00C243D7"/>
    <w:rsid w:val="00C24FBE"/>
    <w:rsid w:val="00C25FE9"/>
    <w:rsid w:val="00C262C2"/>
    <w:rsid w:val="00C267EC"/>
    <w:rsid w:val="00C26A4F"/>
    <w:rsid w:val="00C27095"/>
    <w:rsid w:val="00C27766"/>
    <w:rsid w:val="00C278F1"/>
    <w:rsid w:val="00C3005F"/>
    <w:rsid w:val="00C30187"/>
    <w:rsid w:val="00C305B4"/>
    <w:rsid w:val="00C30700"/>
    <w:rsid w:val="00C30C87"/>
    <w:rsid w:val="00C311C6"/>
    <w:rsid w:val="00C31FB1"/>
    <w:rsid w:val="00C326DA"/>
    <w:rsid w:val="00C3376A"/>
    <w:rsid w:val="00C3398B"/>
    <w:rsid w:val="00C349F3"/>
    <w:rsid w:val="00C35102"/>
    <w:rsid w:val="00C35485"/>
    <w:rsid w:val="00C363DB"/>
    <w:rsid w:val="00C36910"/>
    <w:rsid w:val="00C36B08"/>
    <w:rsid w:val="00C37127"/>
    <w:rsid w:val="00C375A3"/>
    <w:rsid w:val="00C375B8"/>
    <w:rsid w:val="00C404E9"/>
    <w:rsid w:val="00C40ABF"/>
    <w:rsid w:val="00C40E3E"/>
    <w:rsid w:val="00C4119C"/>
    <w:rsid w:val="00C4232F"/>
    <w:rsid w:val="00C427A3"/>
    <w:rsid w:val="00C42F06"/>
    <w:rsid w:val="00C435EA"/>
    <w:rsid w:val="00C43617"/>
    <w:rsid w:val="00C444E6"/>
    <w:rsid w:val="00C45205"/>
    <w:rsid w:val="00C45862"/>
    <w:rsid w:val="00C45969"/>
    <w:rsid w:val="00C46876"/>
    <w:rsid w:val="00C46E2A"/>
    <w:rsid w:val="00C47369"/>
    <w:rsid w:val="00C4780E"/>
    <w:rsid w:val="00C47930"/>
    <w:rsid w:val="00C4793D"/>
    <w:rsid w:val="00C47AEB"/>
    <w:rsid w:val="00C5021A"/>
    <w:rsid w:val="00C50CFE"/>
    <w:rsid w:val="00C50DF9"/>
    <w:rsid w:val="00C513B3"/>
    <w:rsid w:val="00C51C7C"/>
    <w:rsid w:val="00C52287"/>
    <w:rsid w:val="00C52373"/>
    <w:rsid w:val="00C52FB1"/>
    <w:rsid w:val="00C53274"/>
    <w:rsid w:val="00C5386D"/>
    <w:rsid w:val="00C53ACE"/>
    <w:rsid w:val="00C548E1"/>
    <w:rsid w:val="00C55004"/>
    <w:rsid w:val="00C5566E"/>
    <w:rsid w:val="00C55E53"/>
    <w:rsid w:val="00C560D1"/>
    <w:rsid w:val="00C56A5D"/>
    <w:rsid w:val="00C56BC8"/>
    <w:rsid w:val="00C5703A"/>
    <w:rsid w:val="00C57202"/>
    <w:rsid w:val="00C576BC"/>
    <w:rsid w:val="00C57704"/>
    <w:rsid w:val="00C60295"/>
    <w:rsid w:val="00C60D8B"/>
    <w:rsid w:val="00C610D9"/>
    <w:rsid w:val="00C61572"/>
    <w:rsid w:val="00C61920"/>
    <w:rsid w:val="00C61939"/>
    <w:rsid w:val="00C62849"/>
    <w:rsid w:val="00C62938"/>
    <w:rsid w:val="00C64AF2"/>
    <w:rsid w:val="00C64CBF"/>
    <w:rsid w:val="00C65A16"/>
    <w:rsid w:val="00C66276"/>
    <w:rsid w:val="00C665C0"/>
    <w:rsid w:val="00C677CE"/>
    <w:rsid w:val="00C7033A"/>
    <w:rsid w:val="00C70685"/>
    <w:rsid w:val="00C70A55"/>
    <w:rsid w:val="00C70B99"/>
    <w:rsid w:val="00C7108F"/>
    <w:rsid w:val="00C7149B"/>
    <w:rsid w:val="00C71622"/>
    <w:rsid w:val="00C7175A"/>
    <w:rsid w:val="00C726E8"/>
    <w:rsid w:val="00C73480"/>
    <w:rsid w:val="00C73BB0"/>
    <w:rsid w:val="00C73C1F"/>
    <w:rsid w:val="00C743EB"/>
    <w:rsid w:val="00C74633"/>
    <w:rsid w:val="00C74BA8"/>
    <w:rsid w:val="00C74C0F"/>
    <w:rsid w:val="00C75486"/>
    <w:rsid w:val="00C7557B"/>
    <w:rsid w:val="00C755AD"/>
    <w:rsid w:val="00C757C6"/>
    <w:rsid w:val="00C759A2"/>
    <w:rsid w:val="00C75E1F"/>
    <w:rsid w:val="00C769E9"/>
    <w:rsid w:val="00C772CC"/>
    <w:rsid w:val="00C77D5B"/>
    <w:rsid w:val="00C80CD3"/>
    <w:rsid w:val="00C81514"/>
    <w:rsid w:val="00C815F4"/>
    <w:rsid w:val="00C82E47"/>
    <w:rsid w:val="00C83B88"/>
    <w:rsid w:val="00C83C56"/>
    <w:rsid w:val="00C84402"/>
    <w:rsid w:val="00C85373"/>
    <w:rsid w:val="00C8547E"/>
    <w:rsid w:val="00C86639"/>
    <w:rsid w:val="00C87170"/>
    <w:rsid w:val="00C8718F"/>
    <w:rsid w:val="00C87269"/>
    <w:rsid w:val="00C90534"/>
    <w:rsid w:val="00C90A7A"/>
    <w:rsid w:val="00C90FA7"/>
    <w:rsid w:val="00C9143A"/>
    <w:rsid w:val="00C91BC7"/>
    <w:rsid w:val="00C91D00"/>
    <w:rsid w:val="00C91DAF"/>
    <w:rsid w:val="00C920D2"/>
    <w:rsid w:val="00C92142"/>
    <w:rsid w:val="00C923EA"/>
    <w:rsid w:val="00C92447"/>
    <w:rsid w:val="00C93020"/>
    <w:rsid w:val="00C93BEF"/>
    <w:rsid w:val="00C941B4"/>
    <w:rsid w:val="00C942C9"/>
    <w:rsid w:val="00C94435"/>
    <w:rsid w:val="00C94AF5"/>
    <w:rsid w:val="00C94BEA"/>
    <w:rsid w:val="00C94DD2"/>
    <w:rsid w:val="00C9564C"/>
    <w:rsid w:val="00C95861"/>
    <w:rsid w:val="00C95DCE"/>
    <w:rsid w:val="00C96050"/>
    <w:rsid w:val="00C96304"/>
    <w:rsid w:val="00C979F6"/>
    <w:rsid w:val="00CA0493"/>
    <w:rsid w:val="00CA061C"/>
    <w:rsid w:val="00CA0671"/>
    <w:rsid w:val="00CA0F47"/>
    <w:rsid w:val="00CA1433"/>
    <w:rsid w:val="00CA167C"/>
    <w:rsid w:val="00CA20CE"/>
    <w:rsid w:val="00CA259F"/>
    <w:rsid w:val="00CA2B72"/>
    <w:rsid w:val="00CA2C62"/>
    <w:rsid w:val="00CA2C6F"/>
    <w:rsid w:val="00CA32FE"/>
    <w:rsid w:val="00CA3567"/>
    <w:rsid w:val="00CA4660"/>
    <w:rsid w:val="00CA4779"/>
    <w:rsid w:val="00CA48B0"/>
    <w:rsid w:val="00CA4AC6"/>
    <w:rsid w:val="00CA4AE6"/>
    <w:rsid w:val="00CA508F"/>
    <w:rsid w:val="00CA51CC"/>
    <w:rsid w:val="00CA570D"/>
    <w:rsid w:val="00CA5AE4"/>
    <w:rsid w:val="00CA5F02"/>
    <w:rsid w:val="00CA691C"/>
    <w:rsid w:val="00CA6AD4"/>
    <w:rsid w:val="00CA77ED"/>
    <w:rsid w:val="00CA7B4C"/>
    <w:rsid w:val="00CB00CA"/>
    <w:rsid w:val="00CB092C"/>
    <w:rsid w:val="00CB0BB5"/>
    <w:rsid w:val="00CB1D4D"/>
    <w:rsid w:val="00CB24AE"/>
    <w:rsid w:val="00CB2572"/>
    <w:rsid w:val="00CB2A7B"/>
    <w:rsid w:val="00CB31E6"/>
    <w:rsid w:val="00CB33A0"/>
    <w:rsid w:val="00CB3CDF"/>
    <w:rsid w:val="00CB53B3"/>
    <w:rsid w:val="00CB5EE4"/>
    <w:rsid w:val="00CB6474"/>
    <w:rsid w:val="00CB6D8E"/>
    <w:rsid w:val="00CB78BD"/>
    <w:rsid w:val="00CC08EC"/>
    <w:rsid w:val="00CC0B0E"/>
    <w:rsid w:val="00CC0C86"/>
    <w:rsid w:val="00CC11A2"/>
    <w:rsid w:val="00CC1EAE"/>
    <w:rsid w:val="00CC1F2A"/>
    <w:rsid w:val="00CC22CC"/>
    <w:rsid w:val="00CC24F6"/>
    <w:rsid w:val="00CC359D"/>
    <w:rsid w:val="00CC53D5"/>
    <w:rsid w:val="00CC585A"/>
    <w:rsid w:val="00CC59EE"/>
    <w:rsid w:val="00CC5C65"/>
    <w:rsid w:val="00CC5DDE"/>
    <w:rsid w:val="00CC723F"/>
    <w:rsid w:val="00CC7313"/>
    <w:rsid w:val="00CC737E"/>
    <w:rsid w:val="00CC7D70"/>
    <w:rsid w:val="00CD02F0"/>
    <w:rsid w:val="00CD038D"/>
    <w:rsid w:val="00CD06D8"/>
    <w:rsid w:val="00CD0CA3"/>
    <w:rsid w:val="00CD1942"/>
    <w:rsid w:val="00CD1E34"/>
    <w:rsid w:val="00CD1FB4"/>
    <w:rsid w:val="00CD331B"/>
    <w:rsid w:val="00CD3520"/>
    <w:rsid w:val="00CD3EBD"/>
    <w:rsid w:val="00CD4896"/>
    <w:rsid w:val="00CD4C84"/>
    <w:rsid w:val="00CD4C8E"/>
    <w:rsid w:val="00CD4FD0"/>
    <w:rsid w:val="00CD52D3"/>
    <w:rsid w:val="00CD584B"/>
    <w:rsid w:val="00CD5C5E"/>
    <w:rsid w:val="00CD64B1"/>
    <w:rsid w:val="00CD6749"/>
    <w:rsid w:val="00CD6E8E"/>
    <w:rsid w:val="00CD7204"/>
    <w:rsid w:val="00CD72B2"/>
    <w:rsid w:val="00CE012C"/>
    <w:rsid w:val="00CE025B"/>
    <w:rsid w:val="00CE0B23"/>
    <w:rsid w:val="00CE0C39"/>
    <w:rsid w:val="00CE16E1"/>
    <w:rsid w:val="00CE1716"/>
    <w:rsid w:val="00CE1E67"/>
    <w:rsid w:val="00CE2710"/>
    <w:rsid w:val="00CE30A9"/>
    <w:rsid w:val="00CE40C0"/>
    <w:rsid w:val="00CE41C1"/>
    <w:rsid w:val="00CE4665"/>
    <w:rsid w:val="00CE494C"/>
    <w:rsid w:val="00CE50B1"/>
    <w:rsid w:val="00CE56CF"/>
    <w:rsid w:val="00CE59EA"/>
    <w:rsid w:val="00CE6181"/>
    <w:rsid w:val="00CE62B1"/>
    <w:rsid w:val="00CE6AE8"/>
    <w:rsid w:val="00CE6CF2"/>
    <w:rsid w:val="00CE7008"/>
    <w:rsid w:val="00CE7402"/>
    <w:rsid w:val="00CF0CC3"/>
    <w:rsid w:val="00CF132A"/>
    <w:rsid w:val="00CF1591"/>
    <w:rsid w:val="00CF16E7"/>
    <w:rsid w:val="00CF18CA"/>
    <w:rsid w:val="00CF1BC0"/>
    <w:rsid w:val="00CF2074"/>
    <w:rsid w:val="00CF2507"/>
    <w:rsid w:val="00CF2B83"/>
    <w:rsid w:val="00CF3384"/>
    <w:rsid w:val="00CF3DFC"/>
    <w:rsid w:val="00CF5250"/>
    <w:rsid w:val="00CF5542"/>
    <w:rsid w:val="00CF63AC"/>
    <w:rsid w:val="00CF68CF"/>
    <w:rsid w:val="00CF697C"/>
    <w:rsid w:val="00CF711B"/>
    <w:rsid w:val="00CF7560"/>
    <w:rsid w:val="00CF7619"/>
    <w:rsid w:val="00CF7A25"/>
    <w:rsid w:val="00CF7F0C"/>
    <w:rsid w:val="00D00001"/>
    <w:rsid w:val="00D00731"/>
    <w:rsid w:val="00D00989"/>
    <w:rsid w:val="00D00ECA"/>
    <w:rsid w:val="00D00F7A"/>
    <w:rsid w:val="00D01187"/>
    <w:rsid w:val="00D017DD"/>
    <w:rsid w:val="00D019B8"/>
    <w:rsid w:val="00D01A16"/>
    <w:rsid w:val="00D01B6F"/>
    <w:rsid w:val="00D01D4B"/>
    <w:rsid w:val="00D01EE9"/>
    <w:rsid w:val="00D0317D"/>
    <w:rsid w:val="00D03259"/>
    <w:rsid w:val="00D0379B"/>
    <w:rsid w:val="00D03996"/>
    <w:rsid w:val="00D03F21"/>
    <w:rsid w:val="00D0402C"/>
    <w:rsid w:val="00D043B0"/>
    <w:rsid w:val="00D0454C"/>
    <w:rsid w:val="00D04D8A"/>
    <w:rsid w:val="00D04EE8"/>
    <w:rsid w:val="00D05391"/>
    <w:rsid w:val="00D055A7"/>
    <w:rsid w:val="00D058B7"/>
    <w:rsid w:val="00D05C9A"/>
    <w:rsid w:val="00D06026"/>
    <w:rsid w:val="00D06FFC"/>
    <w:rsid w:val="00D07120"/>
    <w:rsid w:val="00D07E81"/>
    <w:rsid w:val="00D1062D"/>
    <w:rsid w:val="00D114DE"/>
    <w:rsid w:val="00D116A6"/>
    <w:rsid w:val="00D123DA"/>
    <w:rsid w:val="00D12CDD"/>
    <w:rsid w:val="00D12EFB"/>
    <w:rsid w:val="00D1304D"/>
    <w:rsid w:val="00D1433C"/>
    <w:rsid w:val="00D15051"/>
    <w:rsid w:val="00D154DA"/>
    <w:rsid w:val="00D163B6"/>
    <w:rsid w:val="00D163C5"/>
    <w:rsid w:val="00D16991"/>
    <w:rsid w:val="00D16F98"/>
    <w:rsid w:val="00D17109"/>
    <w:rsid w:val="00D17AC3"/>
    <w:rsid w:val="00D17B1F"/>
    <w:rsid w:val="00D17F11"/>
    <w:rsid w:val="00D20033"/>
    <w:rsid w:val="00D20363"/>
    <w:rsid w:val="00D20991"/>
    <w:rsid w:val="00D20C76"/>
    <w:rsid w:val="00D21368"/>
    <w:rsid w:val="00D2156A"/>
    <w:rsid w:val="00D2206A"/>
    <w:rsid w:val="00D221F4"/>
    <w:rsid w:val="00D22FB9"/>
    <w:rsid w:val="00D23100"/>
    <w:rsid w:val="00D2373E"/>
    <w:rsid w:val="00D23DA1"/>
    <w:rsid w:val="00D2462E"/>
    <w:rsid w:val="00D24B23"/>
    <w:rsid w:val="00D24E08"/>
    <w:rsid w:val="00D24F10"/>
    <w:rsid w:val="00D25B84"/>
    <w:rsid w:val="00D26875"/>
    <w:rsid w:val="00D26A5A"/>
    <w:rsid w:val="00D27ACD"/>
    <w:rsid w:val="00D27CB9"/>
    <w:rsid w:val="00D3056D"/>
    <w:rsid w:val="00D308CF"/>
    <w:rsid w:val="00D30C63"/>
    <w:rsid w:val="00D31754"/>
    <w:rsid w:val="00D31A99"/>
    <w:rsid w:val="00D31D2B"/>
    <w:rsid w:val="00D31F96"/>
    <w:rsid w:val="00D328DE"/>
    <w:rsid w:val="00D32D0F"/>
    <w:rsid w:val="00D3327E"/>
    <w:rsid w:val="00D33762"/>
    <w:rsid w:val="00D3427D"/>
    <w:rsid w:val="00D342B5"/>
    <w:rsid w:val="00D35846"/>
    <w:rsid w:val="00D35A5B"/>
    <w:rsid w:val="00D36438"/>
    <w:rsid w:val="00D36757"/>
    <w:rsid w:val="00D36A15"/>
    <w:rsid w:val="00D36B67"/>
    <w:rsid w:val="00D36D0D"/>
    <w:rsid w:val="00D36F7E"/>
    <w:rsid w:val="00D3794B"/>
    <w:rsid w:val="00D41185"/>
    <w:rsid w:val="00D4128F"/>
    <w:rsid w:val="00D417BB"/>
    <w:rsid w:val="00D42142"/>
    <w:rsid w:val="00D43CDE"/>
    <w:rsid w:val="00D43F30"/>
    <w:rsid w:val="00D43F9F"/>
    <w:rsid w:val="00D44421"/>
    <w:rsid w:val="00D46500"/>
    <w:rsid w:val="00D46547"/>
    <w:rsid w:val="00D46C5B"/>
    <w:rsid w:val="00D46E7F"/>
    <w:rsid w:val="00D47269"/>
    <w:rsid w:val="00D47C75"/>
    <w:rsid w:val="00D47E59"/>
    <w:rsid w:val="00D47F3B"/>
    <w:rsid w:val="00D47F5A"/>
    <w:rsid w:val="00D5047A"/>
    <w:rsid w:val="00D50535"/>
    <w:rsid w:val="00D50B1B"/>
    <w:rsid w:val="00D50DE5"/>
    <w:rsid w:val="00D5147B"/>
    <w:rsid w:val="00D52171"/>
    <w:rsid w:val="00D52834"/>
    <w:rsid w:val="00D52940"/>
    <w:rsid w:val="00D534E3"/>
    <w:rsid w:val="00D53C03"/>
    <w:rsid w:val="00D53D96"/>
    <w:rsid w:val="00D5411D"/>
    <w:rsid w:val="00D541C8"/>
    <w:rsid w:val="00D544C9"/>
    <w:rsid w:val="00D54514"/>
    <w:rsid w:val="00D546AD"/>
    <w:rsid w:val="00D54A92"/>
    <w:rsid w:val="00D54AD5"/>
    <w:rsid w:val="00D54B46"/>
    <w:rsid w:val="00D54EA2"/>
    <w:rsid w:val="00D55638"/>
    <w:rsid w:val="00D55BA2"/>
    <w:rsid w:val="00D5605D"/>
    <w:rsid w:val="00D564B0"/>
    <w:rsid w:val="00D567B6"/>
    <w:rsid w:val="00D56A0C"/>
    <w:rsid w:val="00D56EDE"/>
    <w:rsid w:val="00D5760D"/>
    <w:rsid w:val="00D57B86"/>
    <w:rsid w:val="00D57EA1"/>
    <w:rsid w:val="00D60104"/>
    <w:rsid w:val="00D60806"/>
    <w:rsid w:val="00D60CBC"/>
    <w:rsid w:val="00D612C6"/>
    <w:rsid w:val="00D61DF5"/>
    <w:rsid w:val="00D61E30"/>
    <w:rsid w:val="00D62357"/>
    <w:rsid w:val="00D627FB"/>
    <w:rsid w:val="00D631CC"/>
    <w:rsid w:val="00D63AFE"/>
    <w:rsid w:val="00D641A9"/>
    <w:rsid w:val="00D65701"/>
    <w:rsid w:val="00D6580B"/>
    <w:rsid w:val="00D65AB2"/>
    <w:rsid w:val="00D65E81"/>
    <w:rsid w:val="00D65FCC"/>
    <w:rsid w:val="00D65FE5"/>
    <w:rsid w:val="00D6701F"/>
    <w:rsid w:val="00D671B0"/>
    <w:rsid w:val="00D67C16"/>
    <w:rsid w:val="00D70017"/>
    <w:rsid w:val="00D700E5"/>
    <w:rsid w:val="00D703C0"/>
    <w:rsid w:val="00D70A4C"/>
    <w:rsid w:val="00D70BB0"/>
    <w:rsid w:val="00D718C5"/>
    <w:rsid w:val="00D71DDC"/>
    <w:rsid w:val="00D722C8"/>
    <w:rsid w:val="00D72A50"/>
    <w:rsid w:val="00D72AAB"/>
    <w:rsid w:val="00D72AB2"/>
    <w:rsid w:val="00D72AE9"/>
    <w:rsid w:val="00D72EE2"/>
    <w:rsid w:val="00D7407B"/>
    <w:rsid w:val="00D74177"/>
    <w:rsid w:val="00D749F1"/>
    <w:rsid w:val="00D75181"/>
    <w:rsid w:val="00D75DF9"/>
    <w:rsid w:val="00D75F57"/>
    <w:rsid w:val="00D771F1"/>
    <w:rsid w:val="00D775C2"/>
    <w:rsid w:val="00D77824"/>
    <w:rsid w:val="00D77A46"/>
    <w:rsid w:val="00D77FC8"/>
    <w:rsid w:val="00D80037"/>
    <w:rsid w:val="00D8004C"/>
    <w:rsid w:val="00D80389"/>
    <w:rsid w:val="00D8062D"/>
    <w:rsid w:val="00D80E7E"/>
    <w:rsid w:val="00D810D4"/>
    <w:rsid w:val="00D8153C"/>
    <w:rsid w:val="00D81BFC"/>
    <w:rsid w:val="00D81DD5"/>
    <w:rsid w:val="00D8251A"/>
    <w:rsid w:val="00D8282A"/>
    <w:rsid w:val="00D83A14"/>
    <w:rsid w:val="00D83E8A"/>
    <w:rsid w:val="00D84C35"/>
    <w:rsid w:val="00D85590"/>
    <w:rsid w:val="00D85621"/>
    <w:rsid w:val="00D86625"/>
    <w:rsid w:val="00D868B4"/>
    <w:rsid w:val="00D87421"/>
    <w:rsid w:val="00D87477"/>
    <w:rsid w:val="00D90D81"/>
    <w:rsid w:val="00D926E9"/>
    <w:rsid w:val="00D929DF"/>
    <w:rsid w:val="00D93656"/>
    <w:rsid w:val="00D93D23"/>
    <w:rsid w:val="00D94062"/>
    <w:rsid w:val="00D9422E"/>
    <w:rsid w:val="00D94293"/>
    <w:rsid w:val="00D942F7"/>
    <w:rsid w:val="00D94718"/>
    <w:rsid w:val="00D947F5"/>
    <w:rsid w:val="00D959C9"/>
    <w:rsid w:val="00D9611E"/>
    <w:rsid w:val="00D9627E"/>
    <w:rsid w:val="00D96502"/>
    <w:rsid w:val="00D968D6"/>
    <w:rsid w:val="00D96AE9"/>
    <w:rsid w:val="00D97261"/>
    <w:rsid w:val="00D97AD7"/>
    <w:rsid w:val="00DA10AB"/>
    <w:rsid w:val="00DA1A07"/>
    <w:rsid w:val="00DA1A3F"/>
    <w:rsid w:val="00DA2355"/>
    <w:rsid w:val="00DA246C"/>
    <w:rsid w:val="00DA275B"/>
    <w:rsid w:val="00DA279E"/>
    <w:rsid w:val="00DA2A89"/>
    <w:rsid w:val="00DA2B65"/>
    <w:rsid w:val="00DA3448"/>
    <w:rsid w:val="00DA3D55"/>
    <w:rsid w:val="00DA4599"/>
    <w:rsid w:val="00DA489E"/>
    <w:rsid w:val="00DA4DBA"/>
    <w:rsid w:val="00DA4FE9"/>
    <w:rsid w:val="00DA4FEE"/>
    <w:rsid w:val="00DA56C4"/>
    <w:rsid w:val="00DA599E"/>
    <w:rsid w:val="00DA68A0"/>
    <w:rsid w:val="00DA6EA1"/>
    <w:rsid w:val="00DA7724"/>
    <w:rsid w:val="00DA7BA9"/>
    <w:rsid w:val="00DB01D4"/>
    <w:rsid w:val="00DB048F"/>
    <w:rsid w:val="00DB0B94"/>
    <w:rsid w:val="00DB0C70"/>
    <w:rsid w:val="00DB0D58"/>
    <w:rsid w:val="00DB1757"/>
    <w:rsid w:val="00DB1B64"/>
    <w:rsid w:val="00DB1F99"/>
    <w:rsid w:val="00DB224B"/>
    <w:rsid w:val="00DB2B2A"/>
    <w:rsid w:val="00DB3624"/>
    <w:rsid w:val="00DB376F"/>
    <w:rsid w:val="00DB38A5"/>
    <w:rsid w:val="00DB3FD6"/>
    <w:rsid w:val="00DB4238"/>
    <w:rsid w:val="00DB454F"/>
    <w:rsid w:val="00DB4595"/>
    <w:rsid w:val="00DB4EFF"/>
    <w:rsid w:val="00DB5193"/>
    <w:rsid w:val="00DB5225"/>
    <w:rsid w:val="00DB5388"/>
    <w:rsid w:val="00DB615A"/>
    <w:rsid w:val="00DB6414"/>
    <w:rsid w:val="00DB654A"/>
    <w:rsid w:val="00DB6842"/>
    <w:rsid w:val="00DB717D"/>
    <w:rsid w:val="00DB71ED"/>
    <w:rsid w:val="00DB720F"/>
    <w:rsid w:val="00DB7387"/>
    <w:rsid w:val="00DB76B7"/>
    <w:rsid w:val="00DB7F1C"/>
    <w:rsid w:val="00DC01BF"/>
    <w:rsid w:val="00DC088D"/>
    <w:rsid w:val="00DC0999"/>
    <w:rsid w:val="00DC2722"/>
    <w:rsid w:val="00DC3578"/>
    <w:rsid w:val="00DC39CF"/>
    <w:rsid w:val="00DC4354"/>
    <w:rsid w:val="00DC450F"/>
    <w:rsid w:val="00DC481F"/>
    <w:rsid w:val="00DC49AC"/>
    <w:rsid w:val="00DC4BA1"/>
    <w:rsid w:val="00DC5035"/>
    <w:rsid w:val="00DC6606"/>
    <w:rsid w:val="00DC66FE"/>
    <w:rsid w:val="00DC68A7"/>
    <w:rsid w:val="00DC68BE"/>
    <w:rsid w:val="00DC6DE7"/>
    <w:rsid w:val="00DC72C5"/>
    <w:rsid w:val="00DC7E00"/>
    <w:rsid w:val="00DD03F0"/>
    <w:rsid w:val="00DD0CDA"/>
    <w:rsid w:val="00DD18D4"/>
    <w:rsid w:val="00DD193E"/>
    <w:rsid w:val="00DD37AB"/>
    <w:rsid w:val="00DD47C8"/>
    <w:rsid w:val="00DD4D68"/>
    <w:rsid w:val="00DD53FC"/>
    <w:rsid w:val="00DD57A4"/>
    <w:rsid w:val="00DD5D56"/>
    <w:rsid w:val="00DD66E4"/>
    <w:rsid w:val="00DD717E"/>
    <w:rsid w:val="00DD7440"/>
    <w:rsid w:val="00DE0324"/>
    <w:rsid w:val="00DE03BD"/>
    <w:rsid w:val="00DE08DF"/>
    <w:rsid w:val="00DE11CB"/>
    <w:rsid w:val="00DE1876"/>
    <w:rsid w:val="00DE1C9B"/>
    <w:rsid w:val="00DE2328"/>
    <w:rsid w:val="00DE2B39"/>
    <w:rsid w:val="00DE3434"/>
    <w:rsid w:val="00DE3B11"/>
    <w:rsid w:val="00DE4754"/>
    <w:rsid w:val="00DE49FC"/>
    <w:rsid w:val="00DE4D85"/>
    <w:rsid w:val="00DE56E0"/>
    <w:rsid w:val="00DE591C"/>
    <w:rsid w:val="00DE5ED9"/>
    <w:rsid w:val="00DE663A"/>
    <w:rsid w:val="00DE748C"/>
    <w:rsid w:val="00DE7771"/>
    <w:rsid w:val="00DE7E32"/>
    <w:rsid w:val="00DF02D5"/>
    <w:rsid w:val="00DF0593"/>
    <w:rsid w:val="00DF0620"/>
    <w:rsid w:val="00DF11BC"/>
    <w:rsid w:val="00DF1426"/>
    <w:rsid w:val="00DF1564"/>
    <w:rsid w:val="00DF1A2D"/>
    <w:rsid w:val="00DF1D39"/>
    <w:rsid w:val="00DF320E"/>
    <w:rsid w:val="00DF345C"/>
    <w:rsid w:val="00DF36B4"/>
    <w:rsid w:val="00DF3E58"/>
    <w:rsid w:val="00DF498A"/>
    <w:rsid w:val="00DF4E7E"/>
    <w:rsid w:val="00DF5984"/>
    <w:rsid w:val="00DF6210"/>
    <w:rsid w:val="00DF6344"/>
    <w:rsid w:val="00DF63C9"/>
    <w:rsid w:val="00DF6896"/>
    <w:rsid w:val="00DF7A58"/>
    <w:rsid w:val="00DF7C6F"/>
    <w:rsid w:val="00E00987"/>
    <w:rsid w:val="00E00DEA"/>
    <w:rsid w:val="00E00F8B"/>
    <w:rsid w:val="00E010E8"/>
    <w:rsid w:val="00E01812"/>
    <w:rsid w:val="00E0253B"/>
    <w:rsid w:val="00E02568"/>
    <w:rsid w:val="00E026B2"/>
    <w:rsid w:val="00E0302D"/>
    <w:rsid w:val="00E03B5C"/>
    <w:rsid w:val="00E03BC0"/>
    <w:rsid w:val="00E0496D"/>
    <w:rsid w:val="00E05935"/>
    <w:rsid w:val="00E066F5"/>
    <w:rsid w:val="00E07CAA"/>
    <w:rsid w:val="00E1054D"/>
    <w:rsid w:val="00E10756"/>
    <w:rsid w:val="00E10B08"/>
    <w:rsid w:val="00E1145A"/>
    <w:rsid w:val="00E11904"/>
    <w:rsid w:val="00E11BF9"/>
    <w:rsid w:val="00E11EB1"/>
    <w:rsid w:val="00E12C4D"/>
    <w:rsid w:val="00E13F04"/>
    <w:rsid w:val="00E1494A"/>
    <w:rsid w:val="00E14AB5"/>
    <w:rsid w:val="00E15295"/>
    <w:rsid w:val="00E15B16"/>
    <w:rsid w:val="00E15FD9"/>
    <w:rsid w:val="00E163BA"/>
    <w:rsid w:val="00E1707C"/>
    <w:rsid w:val="00E175D5"/>
    <w:rsid w:val="00E17928"/>
    <w:rsid w:val="00E20AC7"/>
    <w:rsid w:val="00E21B4C"/>
    <w:rsid w:val="00E21D53"/>
    <w:rsid w:val="00E21DE3"/>
    <w:rsid w:val="00E221CA"/>
    <w:rsid w:val="00E227FC"/>
    <w:rsid w:val="00E2297B"/>
    <w:rsid w:val="00E22A26"/>
    <w:rsid w:val="00E22B19"/>
    <w:rsid w:val="00E242C2"/>
    <w:rsid w:val="00E24C08"/>
    <w:rsid w:val="00E24E29"/>
    <w:rsid w:val="00E24EF1"/>
    <w:rsid w:val="00E2549E"/>
    <w:rsid w:val="00E26168"/>
    <w:rsid w:val="00E265B2"/>
    <w:rsid w:val="00E26B7D"/>
    <w:rsid w:val="00E26BAC"/>
    <w:rsid w:val="00E27581"/>
    <w:rsid w:val="00E2772E"/>
    <w:rsid w:val="00E279B7"/>
    <w:rsid w:val="00E27CE2"/>
    <w:rsid w:val="00E30E81"/>
    <w:rsid w:val="00E31B4C"/>
    <w:rsid w:val="00E34586"/>
    <w:rsid w:val="00E34BF2"/>
    <w:rsid w:val="00E352B7"/>
    <w:rsid w:val="00E354CB"/>
    <w:rsid w:val="00E35E3E"/>
    <w:rsid w:val="00E35FA9"/>
    <w:rsid w:val="00E361BA"/>
    <w:rsid w:val="00E36350"/>
    <w:rsid w:val="00E365E1"/>
    <w:rsid w:val="00E3676A"/>
    <w:rsid w:val="00E36F5A"/>
    <w:rsid w:val="00E37122"/>
    <w:rsid w:val="00E37783"/>
    <w:rsid w:val="00E40D12"/>
    <w:rsid w:val="00E40EA2"/>
    <w:rsid w:val="00E41250"/>
    <w:rsid w:val="00E41318"/>
    <w:rsid w:val="00E416DF"/>
    <w:rsid w:val="00E41A27"/>
    <w:rsid w:val="00E41E0F"/>
    <w:rsid w:val="00E41E59"/>
    <w:rsid w:val="00E41F25"/>
    <w:rsid w:val="00E427CF"/>
    <w:rsid w:val="00E43311"/>
    <w:rsid w:val="00E4421B"/>
    <w:rsid w:val="00E4437C"/>
    <w:rsid w:val="00E4466F"/>
    <w:rsid w:val="00E4484D"/>
    <w:rsid w:val="00E448FA"/>
    <w:rsid w:val="00E454BB"/>
    <w:rsid w:val="00E45723"/>
    <w:rsid w:val="00E462E8"/>
    <w:rsid w:val="00E4676F"/>
    <w:rsid w:val="00E50619"/>
    <w:rsid w:val="00E50876"/>
    <w:rsid w:val="00E51A30"/>
    <w:rsid w:val="00E52BB5"/>
    <w:rsid w:val="00E53F00"/>
    <w:rsid w:val="00E540CC"/>
    <w:rsid w:val="00E5465C"/>
    <w:rsid w:val="00E54729"/>
    <w:rsid w:val="00E54E9D"/>
    <w:rsid w:val="00E54F2D"/>
    <w:rsid w:val="00E5528A"/>
    <w:rsid w:val="00E558B3"/>
    <w:rsid w:val="00E55DBB"/>
    <w:rsid w:val="00E568CC"/>
    <w:rsid w:val="00E56C81"/>
    <w:rsid w:val="00E575CC"/>
    <w:rsid w:val="00E60739"/>
    <w:rsid w:val="00E60C05"/>
    <w:rsid w:val="00E60CB0"/>
    <w:rsid w:val="00E615DC"/>
    <w:rsid w:val="00E61F4A"/>
    <w:rsid w:val="00E62627"/>
    <w:rsid w:val="00E6327A"/>
    <w:rsid w:val="00E6346E"/>
    <w:rsid w:val="00E63A51"/>
    <w:rsid w:val="00E63B69"/>
    <w:rsid w:val="00E641D4"/>
    <w:rsid w:val="00E647CE"/>
    <w:rsid w:val="00E64CC1"/>
    <w:rsid w:val="00E64D06"/>
    <w:rsid w:val="00E64E4D"/>
    <w:rsid w:val="00E65130"/>
    <w:rsid w:val="00E661C8"/>
    <w:rsid w:val="00E6656F"/>
    <w:rsid w:val="00E666C8"/>
    <w:rsid w:val="00E66A27"/>
    <w:rsid w:val="00E67C33"/>
    <w:rsid w:val="00E7024B"/>
    <w:rsid w:val="00E70877"/>
    <w:rsid w:val="00E70A71"/>
    <w:rsid w:val="00E70AE0"/>
    <w:rsid w:val="00E70AFC"/>
    <w:rsid w:val="00E713DE"/>
    <w:rsid w:val="00E71550"/>
    <w:rsid w:val="00E716A1"/>
    <w:rsid w:val="00E71A78"/>
    <w:rsid w:val="00E71FFB"/>
    <w:rsid w:val="00E7250A"/>
    <w:rsid w:val="00E72C6D"/>
    <w:rsid w:val="00E73298"/>
    <w:rsid w:val="00E73970"/>
    <w:rsid w:val="00E73F1D"/>
    <w:rsid w:val="00E749C3"/>
    <w:rsid w:val="00E756B4"/>
    <w:rsid w:val="00E758C8"/>
    <w:rsid w:val="00E75C1F"/>
    <w:rsid w:val="00E75F79"/>
    <w:rsid w:val="00E769CA"/>
    <w:rsid w:val="00E77057"/>
    <w:rsid w:val="00E803D7"/>
    <w:rsid w:val="00E805B4"/>
    <w:rsid w:val="00E8060D"/>
    <w:rsid w:val="00E80DA5"/>
    <w:rsid w:val="00E810BC"/>
    <w:rsid w:val="00E81657"/>
    <w:rsid w:val="00E81A31"/>
    <w:rsid w:val="00E82383"/>
    <w:rsid w:val="00E82DCB"/>
    <w:rsid w:val="00E83B4E"/>
    <w:rsid w:val="00E83D27"/>
    <w:rsid w:val="00E842B5"/>
    <w:rsid w:val="00E8507F"/>
    <w:rsid w:val="00E8575F"/>
    <w:rsid w:val="00E878DF"/>
    <w:rsid w:val="00E87A58"/>
    <w:rsid w:val="00E87C9A"/>
    <w:rsid w:val="00E90FAC"/>
    <w:rsid w:val="00E91ED0"/>
    <w:rsid w:val="00E91EFA"/>
    <w:rsid w:val="00E9216C"/>
    <w:rsid w:val="00E93DEF"/>
    <w:rsid w:val="00E94689"/>
    <w:rsid w:val="00E94AF6"/>
    <w:rsid w:val="00E94CB3"/>
    <w:rsid w:val="00E9530D"/>
    <w:rsid w:val="00E95368"/>
    <w:rsid w:val="00E9585B"/>
    <w:rsid w:val="00E95F6B"/>
    <w:rsid w:val="00E96207"/>
    <w:rsid w:val="00E963D0"/>
    <w:rsid w:val="00E9643F"/>
    <w:rsid w:val="00E96654"/>
    <w:rsid w:val="00E966A0"/>
    <w:rsid w:val="00E96EA0"/>
    <w:rsid w:val="00E97A8C"/>
    <w:rsid w:val="00EA09E2"/>
    <w:rsid w:val="00EA0EAD"/>
    <w:rsid w:val="00EA1302"/>
    <w:rsid w:val="00EA15D2"/>
    <w:rsid w:val="00EA19AC"/>
    <w:rsid w:val="00EA1D58"/>
    <w:rsid w:val="00EA1E3C"/>
    <w:rsid w:val="00EA4103"/>
    <w:rsid w:val="00EA4401"/>
    <w:rsid w:val="00EA4C59"/>
    <w:rsid w:val="00EA4F90"/>
    <w:rsid w:val="00EA502B"/>
    <w:rsid w:val="00EA5A31"/>
    <w:rsid w:val="00EA6280"/>
    <w:rsid w:val="00EA6BD8"/>
    <w:rsid w:val="00EA6F44"/>
    <w:rsid w:val="00EA7247"/>
    <w:rsid w:val="00EA72F2"/>
    <w:rsid w:val="00EA77FE"/>
    <w:rsid w:val="00EA7E7F"/>
    <w:rsid w:val="00EA7FE1"/>
    <w:rsid w:val="00EB0611"/>
    <w:rsid w:val="00EB0A42"/>
    <w:rsid w:val="00EB1A4B"/>
    <w:rsid w:val="00EB1C4C"/>
    <w:rsid w:val="00EB2340"/>
    <w:rsid w:val="00EB299A"/>
    <w:rsid w:val="00EB2C28"/>
    <w:rsid w:val="00EB34A7"/>
    <w:rsid w:val="00EB461B"/>
    <w:rsid w:val="00EB47D9"/>
    <w:rsid w:val="00EB495F"/>
    <w:rsid w:val="00EB4B02"/>
    <w:rsid w:val="00EB50C1"/>
    <w:rsid w:val="00EB540F"/>
    <w:rsid w:val="00EB5976"/>
    <w:rsid w:val="00EB59CC"/>
    <w:rsid w:val="00EB5E21"/>
    <w:rsid w:val="00EB5E8E"/>
    <w:rsid w:val="00EB636C"/>
    <w:rsid w:val="00EB6611"/>
    <w:rsid w:val="00EB7E5C"/>
    <w:rsid w:val="00EC0368"/>
    <w:rsid w:val="00EC13AE"/>
    <w:rsid w:val="00EC192E"/>
    <w:rsid w:val="00EC1EEB"/>
    <w:rsid w:val="00EC21D5"/>
    <w:rsid w:val="00EC22A6"/>
    <w:rsid w:val="00EC246E"/>
    <w:rsid w:val="00EC2FCD"/>
    <w:rsid w:val="00EC47FF"/>
    <w:rsid w:val="00EC4A1E"/>
    <w:rsid w:val="00EC4D2E"/>
    <w:rsid w:val="00EC5A74"/>
    <w:rsid w:val="00EC5ADB"/>
    <w:rsid w:val="00EC6866"/>
    <w:rsid w:val="00EC73A1"/>
    <w:rsid w:val="00ED05D0"/>
    <w:rsid w:val="00ED06B9"/>
    <w:rsid w:val="00ED0704"/>
    <w:rsid w:val="00ED0E8D"/>
    <w:rsid w:val="00ED0FB7"/>
    <w:rsid w:val="00ED145B"/>
    <w:rsid w:val="00ED1C8F"/>
    <w:rsid w:val="00ED2061"/>
    <w:rsid w:val="00ED2D18"/>
    <w:rsid w:val="00ED2E45"/>
    <w:rsid w:val="00ED339C"/>
    <w:rsid w:val="00ED4EEB"/>
    <w:rsid w:val="00ED5AC5"/>
    <w:rsid w:val="00ED5DBE"/>
    <w:rsid w:val="00ED5E0E"/>
    <w:rsid w:val="00ED6908"/>
    <w:rsid w:val="00ED7D15"/>
    <w:rsid w:val="00EE0033"/>
    <w:rsid w:val="00EE033F"/>
    <w:rsid w:val="00EE0986"/>
    <w:rsid w:val="00EE0B5D"/>
    <w:rsid w:val="00EE11FE"/>
    <w:rsid w:val="00EE1743"/>
    <w:rsid w:val="00EE1773"/>
    <w:rsid w:val="00EE1B3B"/>
    <w:rsid w:val="00EE232C"/>
    <w:rsid w:val="00EE2592"/>
    <w:rsid w:val="00EE2E26"/>
    <w:rsid w:val="00EE2E7E"/>
    <w:rsid w:val="00EE3F2C"/>
    <w:rsid w:val="00EE4021"/>
    <w:rsid w:val="00EE48B2"/>
    <w:rsid w:val="00EE51CF"/>
    <w:rsid w:val="00EE54C9"/>
    <w:rsid w:val="00EE5D1A"/>
    <w:rsid w:val="00EE5E9F"/>
    <w:rsid w:val="00EE62DD"/>
    <w:rsid w:val="00EE67D1"/>
    <w:rsid w:val="00EE6C34"/>
    <w:rsid w:val="00EE76E5"/>
    <w:rsid w:val="00EE7703"/>
    <w:rsid w:val="00EF0896"/>
    <w:rsid w:val="00EF0A58"/>
    <w:rsid w:val="00EF0F14"/>
    <w:rsid w:val="00EF111B"/>
    <w:rsid w:val="00EF1167"/>
    <w:rsid w:val="00EF1629"/>
    <w:rsid w:val="00EF1D25"/>
    <w:rsid w:val="00EF2685"/>
    <w:rsid w:val="00EF285F"/>
    <w:rsid w:val="00EF2EFC"/>
    <w:rsid w:val="00EF3043"/>
    <w:rsid w:val="00EF3B18"/>
    <w:rsid w:val="00EF47EF"/>
    <w:rsid w:val="00EF4D57"/>
    <w:rsid w:val="00EF631C"/>
    <w:rsid w:val="00EF651E"/>
    <w:rsid w:val="00EF66D1"/>
    <w:rsid w:val="00EF76A9"/>
    <w:rsid w:val="00EF7703"/>
    <w:rsid w:val="00F00BEB"/>
    <w:rsid w:val="00F017A1"/>
    <w:rsid w:val="00F0184A"/>
    <w:rsid w:val="00F01874"/>
    <w:rsid w:val="00F01BC9"/>
    <w:rsid w:val="00F01D94"/>
    <w:rsid w:val="00F020C8"/>
    <w:rsid w:val="00F02107"/>
    <w:rsid w:val="00F02D36"/>
    <w:rsid w:val="00F0308D"/>
    <w:rsid w:val="00F039A0"/>
    <w:rsid w:val="00F042BE"/>
    <w:rsid w:val="00F04D6C"/>
    <w:rsid w:val="00F04DCF"/>
    <w:rsid w:val="00F062DC"/>
    <w:rsid w:val="00F06B11"/>
    <w:rsid w:val="00F07630"/>
    <w:rsid w:val="00F07830"/>
    <w:rsid w:val="00F07B49"/>
    <w:rsid w:val="00F1042E"/>
    <w:rsid w:val="00F105E2"/>
    <w:rsid w:val="00F10BE6"/>
    <w:rsid w:val="00F11018"/>
    <w:rsid w:val="00F111E8"/>
    <w:rsid w:val="00F114FB"/>
    <w:rsid w:val="00F11568"/>
    <w:rsid w:val="00F11778"/>
    <w:rsid w:val="00F12A98"/>
    <w:rsid w:val="00F131EF"/>
    <w:rsid w:val="00F138D6"/>
    <w:rsid w:val="00F13B7B"/>
    <w:rsid w:val="00F13DC2"/>
    <w:rsid w:val="00F1426C"/>
    <w:rsid w:val="00F14D23"/>
    <w:rsid w:val="00F14F23"/>
    <w:rsid w:val="00F15238"/>
    <w:rsid w:val="00F157A4"/>
    <w:rsid w:val="00F15B7C"/>
    <w:rsid w:val="00F15E70"/>
    <w:rsid w:val="00F16189"/>
    <w:rsid w:val="00F165BC"/>
    <w:rsid w:val="00F16C46"/>
    <w:rsid w:val="00F17404"/>
    <w:rsid w:val="00F17435"/>
    <w:rsid w:val="00F204E5"/>
    <w:rsid w:val="00F20625"/>
    <w:rsid w:val="00F20B4A"/>
    <w:rsid w:val="00F21838"/>
    <w:rsid w:val="00F21932"/>
    <w:rsid w:val="00F21A52"/>
    <w:rsid w:val="00F21F42"/>
    <w:rsid w:val="00F236E5"/>
    <w:rsid w:val="00F23FD5"/>
    <w:rsid w:val="00F24250"/>
    <w:rsid w:val="00F24A46"/>
    <w:rsid w:val="00F24A9F"/>
    <w:rsid w:val="00F25046"/>
    <w:rsid w:val="00F25408"/>
    <w:rsid w:val="00F255B7"/>
    <w:rsid w:val="00F25A50"/>
    <w:rsid w:val="00F25C7D"/>
    <w:rsid w:val="00F27760"/>
    <w:rsid w:val="00F2788C"/>
    <w:rsid w:val="00F305CF"/>
    <w:rsid w:val="00F31707"/>
    <w:rsid w:val="00F31785"/>
    <w:rsid w:val="00F3188D"/>
    <w:rsid w:val="00F31A5B"/>
    <w:rsid w:val="00F31D5A"/>
    <w:rsid w:val="00F323B4"/>
    <w:rsid w:val="00F32726"/>
    <w:rsid w:val="00F3384B"/>
    <w:rsid w:val="00F34863"/>
    <w:rsid w:val="00F36E0C"/>
    <w:rsid w:val="00F373C2"/>
    <w:rsid w:val="00F40380"/>
    <w:rsid w:val="00F4092E"/>
    <w:rsid w:val="00F41E1D"/>
    <w:rsid w:val="00F43086"/>
    <w:rsid w:val="00F43F36"/>
    <w:rsid w:val="00F44B74"/>
    <w:rsid w:val="00F453A0"/>
    <w:rsid w:val="00F45664"/>
    <w:rsid w:val="00F45FF1"/>
    <w:rsid w:val="00F4625C"/>
    <w:rsid w:val="00F46B22"/>
    <w:rsid w:val="00F47483"/>
    <w:rsid w:val="00F47595"/>
    <w:rsid w:val="00F47E38"/>
    <w:rsid w:val="00F50AC1"/>
    <w:rsid w:val="00F50F84"/>
    <w:rsid w:val="00F50FF8"/>
    <w:rsid w:val="00F5152E"/>
    <w:rsid w:val="00F51716"/>
    <w:rsid w:val="00F51767"/>
    <w:rsid w:val="00F51A8A"/>
    <w:rsid w:val="00F51EC5"/>
    <w:rsid w:val="00F53FEF"/>
    <w:rsid w:val="00F546AF"/>
    <w:rsid w:val="00F54CB2"/>
    <w:rsid w:val="00F55925"/>
    <w:rsid w:val="00F56044"/>
    <w:rsid w:val="00F56BF0"/>
    <w:rsid w:val="00F5764C"/>
    <w:rsid w:val="00F57E37"/>
    <w:rsid w:val="00F601A5"/>
    <w:rsid w:val="00F6062E"/>
    <w:rsid w:val="00F60E86"/>
    <w:rsid w:val="00F619F1"/>
    <w:rsid w:val="00F61B9C"/>
    <w:rsid w:val="00F620A8"/>
    <w:rsid w:val="00F621C1"/>
    <w:rsid w:val="00F62204"/>
    <w:rsid w:val="00F6246A"/>
    <w:rsid w:val="00F62BCE"/>
    <w:rsid w:val="00F62EDA"/>
    <w:rsid w:val="00F63D29"/>
    <w:rsid w:val="00F63FA0"/>
    <w:rsid w:val="00F64491"/>
    <w:rsid w:val="00F645FB"/>
    <w:rsid w:val="00F64F58"/>
    <w:rsid w:val="00F661F4"/>
    <w:rsid w:val="00F66B5B"/>
    <w:rsid w:val="00F67565"/>
    <w:rsid w:val="00F67771"/>
    <w:rsid w:val="00F702D7"/>
    <w:rsid w:val="00F71AEF"/>
    <w:rsid w:val="00F71FCF"/>
    <w:rsid w:val="00F7214F"/>
    <w:rsid w:val="00F72862"/>
    <w:rsid w:val="00F73329"/>
    <w:rsid w:val="00F733D1"/>
    <w:rsid w:val="00F74169"/>
    <w:rsid w:val="00F745F4"/>
    <w:rsid w:val="00F746BD"/>
    <w:rsid w:val="00F74AD1"/>
    <w:rsid w:val="00F74D37"/>
    <w:rsid w:val="00F74F86"/>
    <w:rsid w:val="00F75687"/>
    <w:rsid w:val="00F75D9B"/>
    <w:rsid w:val="00F762DF"/>
    <w:rsid w:val="00F76B53"/>
    <w:rsid w:val="00F7730C"/>
    <w:rsid w:val="00F77550"/>
    <w:rsid w:val="00F77597"/>
    <w:rsid w:val="00F77F7A"/>
    <w:rsid w:val="00F80396"/>
    <w:rsid w:val="00F80DB5"/>
    <w:rsid w:val="00F8183D"/>
    <w:rsid w:val="00F81BAC"/>
    <w:rsid w:val="00F81D15"/>
    <w:rsid w:val="00F82522"/>
    <w:rsid w:val="00F82BEB"/>
    <w:rsid w:val="00F82C50"/>
    <w:rsid w:val="00F8305A"/>
    <w:rsid w:val="00F835B5"/>
    <w:rsid w:val="00F83892"/>
    <w:rsid w:val="00F83CA4"/>
    <w:rsid w:val="00F841E4"/>
    <w:rsid w:val="00F843B9"/>
    <w:rsid w:val="00F84532"/>
    <w:rsid w:val="00F8486A"/>
    <w:rsid w:val="00F850A1"/>
    <w:rsid w:val="00F85609"/>
    <w:rsid w:val="00F86422"/>
    <w:rsid w:val="00F86A7E"/>
    <w:rsid w:val="00F86AA1"/>
    <w:rsid w:val="00F86F3C"/>
    <w:rsid w:val="00F87354"/>
    <w:rsid w:val="00F87473"/>
    <w:rsid w:val="00F8774B"/>
    <w:rsid w:val="00F87840"/>
    <w:rsid w:val="00F879A2"/>
    <w:rsid w:val="00F9083E"/>
    <w:rsid w:val="00F90BA7"/>
    <w:rsid w:val="00F9132C"/>
    <w:rsid w:val="00F91827"/>
    <w:rsid w:val="00F918C8"/>
    <w:rsid w:val="00F928A5"/>
    <w:rsid w:val="00F939F7"/>
    <w:rsid w:val="00F94016"/>
    <w:rsid w:val="00F9451C"/>
    <w:rsid w:val="00F9476D"/>
    <w:rsid w:val="00F94F46"/>
    <w:rsid w:val="00F95262"/>
    <w:rsid w:val="00F95643"/>
    <w:rsid w:val="00F95824"/>
    <w:rsid w:val="00F95A85"/>
    <w:rsid w:val="00F95FE4"/>
    <w:rsid w:val="00F96C79"/>
    <w:rsid w:val="00F974C1"/>
    <w:rsid w:val="00FA04C0"/>
    <w:rsid w:val="00FA15CC"/>
    <w:rsid w:val="00FA1652"/>
    <w:rsid w:val="00FA24E1"/>
    <w:rsid w:val="00FA26E6"/>
    <w:rsid w:val="00FA2B43"/>
    <w:rsid w:val="00FA328F"/>
    <w:rsid w:val="00FA4368"/>
    <w:rsid w:val="00FA533E"/>
    <w:rsid w:val="00FA5469"/>
    <w:rsid w:val="00FA552E"/>
    <w:rsid w:val="00FA6884"/>
    <w:rsid w:val="00FA68CB"/>
    <w:rsid w:val="00FA73FA"/>
    <w:rsid w:val="00FA74E6"/>
    <w:rsid w:val="00FA7501"/>
    <w:rsid w:val="00FA7693"/>
    <w:rsid w:val="00FA79CD"/>
    <w:rsid w:val="00FB0000"/>
    <w:rsid w:val="00FB087E"/>
    <w:rsid w:val="00FB0B64"/>
    <w:rsid w:val="00FB0D22"/>
    <w:rsid w:val="00FB0FEC"/>
    <w:rsid w:val="00FB1739"/>
    <w:rsid w:val="00FB191F"/>
    <w:rsid w:val="00FB1BD2"/>
    <w:rsid w:val="00FB1FDC"/>
    <w:rsid w:val="00FB23A7"/>
    <w:rsid w:val="00FB2755"/>
    <w:rsid w:val="00FB2A01"/>
    <w:rsid w:val="00FB2E7B"/>
    <w:rsid w:val="00FB35EF"/>
    <w:rsid w:val="00FB41A2"/>
    <w:rsid w:val="00FB43DD"/>
    <w:rsid w:val="00FB48C3"/>
    <w:rsid w:val="00FB4FD8"/>
    <w:rsid w:val="00FB5260"/>
    <w:rsid w:val="00FB6521"/>
    <w:rsid w:val="00FB73AC"/>
    <w:rsid w:val="00FC1884"/>
    <w:rsid w:val="00FC2403"/>
    <w:rsid w:val="00FC2DB2"/>
    <w:rsid w:val="00FC3B4E"/>
    <w:rsid w:val="00FC3CEC"/>
    <w:rsid w:val="00FC5A06"/>
    <w:rsid w:val="00FC621C"/>
    <w:rsid w:val="00FC64A4"/>
    <w:rsid w:val="00FC6F74"/>
    <w:rsid w:val="00FC70E4"/>
    <w:rsid w:val="00FD006F"/>
    <w:rsid w:val="00FD02CB"/>
    <w:rsid w:val="00FD0461"/>
    <w:rsid w:val="00FD16F6"/>
    <w:rsid w:val="00FD174D"/>
    <w:rsid w:val="00FD207A"/>
    <w:rsid w:val="00FD23F0"/>
    <w:rsid w:val="00FD2CB0"/>
    <w:rsid w:val="00FD3B10"/>
    <w:rsid w:val="00FD4457"/>
    <w:rsid w:val="00FD455D"/>
    <w:rsid w:val="00FD4C7A"/>
    <w:rsid w:val="00FD4D1F"/>
    <w:rsid w:val="00FD4D7B"/>
    <w:rsid w:val="00FD554E"/>
    <w:rsid w:val="00FD59DB"/>
    <w:rsid w:val="00FD5C30"/>
    <w:rsid w:val="00FD6545"/>
    <w:rsid w:val="00FD65BC"/>
    <w:rsid w:val="00FD7044"/>
    <w:rsid w:val="00FD7F0F"/>
    <w:rsid w:val="00FE003D"/>
    <w:rsid w:val="00FE1C37"/>
    <w:rsid w:val="00FE1F33"/>
    <w:rsid w:val="00FE2060"/>
    <w:rsid w:val="00FE21CA"/>
    <w:rsid w:val="00FE2383"/>
    <w:rsid w:val="00FE333E"/>
    <w:rsid w:val="00FE377F"/>
    <w:rsid w:val="00FE4BD3"/>
    <w:rsid w:val="00FE4C3F"/>
    <w:rsid w:val="00FE56A5"/>
    <w:rsid w:val="00FE572E"/>
    <w:rsid w:val="00FE603B"/>
    <w:rsid w:val="00FE679A"/>
    <w:rsid w:val="00FE6E16"/>
    <w:rsid w:val="00FE7736"/>
    <w:rsid w:val="00FE7919"/>
    <w:rsid w:val="00FE7DE8"/>
    <w:rsid w:val="00FE7DEB"/>
    <w:rsid w:val="00FE7FCA"/>
    <w:rsid w:val="00FF0805"/>
    <w:rsid w:val="00FF115D"/>
    <w:rsid w:val="00FF1502"/>
    <w:rsid w:val="00FF1880"/>
    <w:rsid w:val="00FF1BFF"/>
    <w:rsid w:val="00FF3AE0"/>
    <w:rsid w:val="00FF4185"/>
    <w:rsid w:val="00FF4887"/>
    <w:rsid w:val="00FF5333"/>
    <w:rsid w:val="00FF5C14"/>
    <w:rsid w:val="00FF6257"/>
    <w:rsid w:val="00FF675C"/>
    <w:rsid w:val="00FF7607"/>
    <w:rsid w:val="00FF7732"/>
    <w:rsid w:val="00FF7A47"/>
    <w:rsid w:val="00FF7C90"/>
    <w:rsid w:val="00FF7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381091"/>
  <w15:chartTrackingRefBased/>
  <w15:docId w15:val="{6C1D7908-A3AA-5A41-8505-919C7E5E0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5C9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03F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utntstabell1ljusdekorfrg1">
    <w:name w:val="Grid Table 1 Light Accent 1"/>
    <w:basedOn w:val="Normaltabell"/>
    <w:uiPriority w:val="46"/>
    <w:rsid w:val="00B72FC4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2dekorfrg3">
    <w:name w:val="Grid Table 2 Accent 3"/>
    <w:basedOn w:val="Normaltabell"/>
    <w:uiPriority w:val="47"/>
    <w:rsid w:val="00B72FC4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ntstabell3dekorfrg5">
    <w:name w:val="Grid Table 3 Accent 5"/>
    <w:basedOn w:val="Normaltabell"/>
    <w:uiPriority w:val="48"/>
    <w:rsid w:val="00B72FC4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paragraph" w:styleId="Beskrivning">
    <w:name w:val="caption"/>
    <w:basedOn w:val="Normal"/>
    <w:next w:val="Normal"/>
    <w:uiPriority w:val="35"/>
    <w:unhideWhenUsed/>
    <w:qFormat/>
    <w:rsid w:val="001E40B9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table" w:styleId="Oformateradtabell5">
    <w:name w:val="Plain Table 5"/>
    <w:basedOn w:val="Normaltabell"/>
    <w:uiPriority w:val="99"/>
    <w:rsid w:val="009E2A9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Oformateradtabell3">
    <w:name w:val="Plain Table 3"/>
    <w:basedOn w:val="Normaltabell"/>
    <w:uiPriority w:val="43"/>
    <w:rsid w:val="009E2A9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4">
    <w:name w:val="Plain Table 4"/>
    <w:basedOn w:val="Normaltabell"/>
    <w:uiPriority w:val="44"/>
    <w:rsid w:val="009E2A9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9E2A9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E2A9A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E2A9A"/>
    <w:rPr>
      <w:sz w:val="20"/>
      <w:szCs w:val="20"/>
    </w:rPr>
  </w:style>
  <w:style w:type="table" w:styleId="Oformateradtabell2">
    <w:name w:val="Plain Table 2"/>
    <w:basedOn w:val="Normaltabell"/>
    <w:uiPriority w:val="99"/>
    <w:rsid w:val="009E2A9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nk">
    <w:name w:val="Hyperlink"/>
    <w:basedOn w:val="Standardstycketeckensnitt"/>
    <w:uiPriority w:val="99"/>
    <w:unhideWhenUsed/>
    <w:rsid w:val="004638B8"/>
    <w:rPr>
      <w:color w:val="0000FF"/>
      <w:u w:val="single"/>
    </w:rPr>
  </w:style>
  <w:style w:type="paragraph" w:styleId="Liststycke">
    <w:name w:val="List Paragraph"/>
    <w:basedOn w:val="Normal"/>
    <w:uiPriority w:val="34"/>
    <w:qFormat/>
    <w:rsid w:val="00B47B18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Normalwebb">
    <w:name w:val="Normal (Web)"/>
    <w:basedOn w:val="Normal"/>
    <w:uiPriority w:val="99"/>
    <w:semiHidden/>
    <w:unhideWhenUsed/>
    <w:rsid w:val="005D45A2"/>
    <w:pPr>
      <w:spacing w:before="100" w:beforeAutospacing="1" w:after="100" w:afterAutospacing="1"/>
    </w:pPr>
  </w:style>
  <w:style w:type="character" w:styleId="Olstomnmnande">
    <w:name w:val="Unresolved Mention"/>
    <w:basedOn w:val="Standardstycketeckensnitt"/>
    <w:uiPriority w:val="99"/>
    <w:semiHidden/>
    <w:unhideWhenUsed/>
    <w:rsid w:val="005D45A2"/>
    <w:rPr>
      <w:color w:val="605E5C"/>
      <w:shd w:val="clear" w:color="auto" w:fill="E1DFDD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21FB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21FBB"/>
    <w:rPr>
      <w:b/>
      <w:bCs/>
      <w:sz w:val="20"/>
      <w:szCs w:val="20"/>
    </w:rPr>
  </w:style>
  <w:style w:type="character" w:customStyle="1" w:styleId="texhtml">
    <w:name w:val="texhtml"/>
    <w:basedOn w:val="Standardstycketeckensnitt"/>
    <w:rsid w:val="00E41E59"/>
  </w:style>
  <w:style w:type="paragraph" w:styleId="Sidhuvud">
    <w:name w:val="header"/>
    <w:basedOn w:val="Normal"/>
    <w:link w:val="SidhuvudChar"/>
    <w:uiPriority w:val="99"/>
    <w:unhideWhenUsed/>
    <w:rsid w:val="0011199B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11199B"/>
    <w:rPr>
      <w:rFonts w:ascii="Times New Roman" w:eastAsia="Times New Roman" w:hAnsi="Times New Roman" w:cs="Times New Roman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11199B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11199B"/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2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07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06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704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287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4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00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11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60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048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9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7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9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1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6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2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1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6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5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9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6</TotalTime>
  <Pages>19</Pages>
  <Words>4288</Words>
  <Characters>22730</Characters>
  <Application>Microsoft Office Word</Application>
  <DocSecurity>0</DocSecurity>
  <Lines>189</Lines>
  <Paragraphs>5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d Ranheim Sveen</dc:creator>
  <cp:keywords/>
  <dc:description/>
  <cp:lastModifiedBy>Tord Ranheim Sveen</cp:lastModifiedBy>
  <cp:revision>1275</cp:revision>
  <dcterms:created xsi:type="dcterms:W3CDTF">2024-05-02T13:51:00Z</dcterms:created>
  <dcterms:modified xsi:type="dcterms:W3CDTF">2025-01-10T16:33:00Z</dcterms:modified>
</cp:coreProperties>
</file>